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pct" ContentType="image/x-pict"/>
  <Override PartName="/word/media/image6.pct" ContentType="image/x-pi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del w:id="9" w:author="M. G." w:date="2006-11-22T15:05:00Z"/>
        </w:rPr>
      </w:pPr>
      <w:del w:id="0" w:author="M. G." w:date="2006-11-22T15:05:00Z">
        <w:r>
          <w:rPr/>
          <w:delText>Biometric evidence that</w:delText>
        </w:r>
      </w:del>
      <w:del w:id="1" w:author="M. G." w:date="2006-05-16T12:03:00Z">
        <w:r>
          <w:rPr/>
          <w:delText xml:space="preserve"> </w:delText>
        </w:r>
      </w:del>
      <w:del w:id="2" w:author="M. G." w:date="2006-11-22T15:05:00Z">
        <w:r>
          <w:rPr/>
          <w:delText>sexual</w:delText>
        </w:r>
      </w:del>
      <w:del w:id="3" w:author="M. G." w:date="2006-05-16T12:02:00Z">
        <w:r>
          <w:rPr/>
          <w:delText xml:space="preserve"> </w:delText>
        </w:r>
      </w:del>
      <w:del w:id="4" w:author="M. G." w:date="2006-11-22T15:05:00Z">
        <w:r>
          <w:rPr/>
          <w:delText>selection</w:delText>
        </w:r>
      </w:del>
      <w:del w:id="5" w:author="M. G." w:date="2006-05-16T12:04:00Z">
        <w:r>
          <w:rPr>
            <w:b/>
            <w:sz w:val="28"/>
          </w:rPr>
          <w:delText xml:space="preserve"> </w:delText>
        </w:r>
      </w:del>
      <w:del w:id="6" w:author="M. G." w:date="2006-11-22T15:05:00Z">
        <w:r>
          <w:rPr>
            <w:b/>
            <w:sz w:val="28"/>
          </w:rPr>
          <w:delText>has shaped</w:delText>
        </w:r>
      </w:del>
      <w:del w:id="7" w:author="M. G." w:date="2006-05-16T12:03:00Z">
        <w:r>
          <w:rPr>
            <w:b/>
            <w:sz w:val="28"/>
          </w:rPr>
          <w:delText xml:space="preserve"> </w:delText>
        </w:r>
      </w:del>
      <w:del w:id="8" w:author="M. G." w:date="2006-11-22T15:05:00Z">
        <w:r>
          <w:rPr>
            <w:b/>
            <w:sz w:val="28"/>
          </w:rPr>
          <w:delText>the hominin face</w:delText>
        </w:r>
      </w:del>
    </w:p>
    <w:p>
      <w:pPr>
        <w:pStyle w:val="Normal"/>
        <w:rPr>
          <w:del w:id="11" w:author="M. G." w:date="2006-11-22T15:05:00Z"/>
        </w:rPr>
      </w:pPr>
      <w:del w:id="10" w:author="M. G." w:date="2006-11-22T15:05:00Z">
        <w:r>
          <w:rPr/>
        </w:r>
      </w:del>
    </w:p>
    <w:p>
      <w:pPr>
        <w:pStyle w:val="Normal"/>
        <w:rPr>
          <w:b/>
          <w:b/>
          <w:del w:id="19" w:author="M. G." w:date="2006-11-03T15:29:00Z"/>
        </w:rPr>
      </w:pPr>
      <w:del w:id="12" w:author="M. G." w:date="2006-11-22T15:05:00Z">
        <w:r>
          <w:rPr/>
          <w:delText>Eleanor M. Weston</w:delText>
        </w:r>
      </w:del>
      <w:del w:id="13" w:author="M. G." w:date="2006-11-22T15:05:00Z">
        <w:r>
          <w:rPr>
            <w:vertAlign w:val="superscript"/>
          </w:rPr>
          <w:delText>1</w:delText>
        </w:r>
      </w:del>
      <w:del w:id="14" w:author="M. G." w:date="2006-11-22T15:05:00Z">
        <w:r>
          <w:rPr/>
          <w:delText>, Adrian E. Friday</w:delText>
        </w:r>
      </w:del>
      <w:del w:id="15" w:author="M. G." w:date="2006-02-20T17:37:00Z">
        <w:r>
          <w:rPr>
            <w:vertAlign w:val="superscript"/>
          </w:rPr>
          <w:delText>1</w:delText>
        </w:r>
      </w:del>
      <w:del w:id="16" w:author="M. G." w:date="2006-11-03T15:23:00Z">
        <w:r>
          <w:rPr/>
          <w:delText xml:space="preserve"> &amp; </w:delText>
        </w:r>
      </w:del>
      <w:del w:id="17" w:author="M. G." w:date="2006-11-22T15:05:00Z">
        <w:r>
          <w:rPr/>
          <w:delText>Pietro Liò</w:delText>
        </w:r>
      </w:del>
      <w:del w:id="18" w:author="M. G." w:date="2006-02-20T17:37:00Z">
        <w:r>
          <w:rPr>
            <w:b/>
            <w:vertAlign w:val="superscript"/>
          </w:rPr>
          <w:delText>2</w:delText>
        </w:r>
      </w:del>
    </w:p>
    <w:p>
      <w:pPr>
        <w:pStyle w:val="Normal"/>
        <w:rPr>
          <w:del w:id="23" w:author="M. G." w:date="2006-11-03T15:29:00Z"/>
        </w:rPr>
      </w:pPr>
      <w:del w:id="20" w:author="M. G." w:date="2006-02-20T17:39:00Z">
        <w:r>
          <w:rPr>
            <w:vertAlign w:val="superscript"/>
          </w:rPr>
          <w:delText>1</w:delText>
        </w:r>
      </w:del>
      <w:del w:id="21" w:author="M. G." w:date="2006-11-22T15:05:00Z">
        <w:r>
          <w:rPr/>
          <w:delText>University Museum of Zoology, Downing Street, Cambridge, CB2 3EJ, U</w:delText>
        </w:r>
      </w:del>
      <w:del w:id="22" w:author="M. G." w:date="2006-11-03T15:29:00Z">
        <w:r>
          <w:rPr/>
          <w:delText>K</w:delText>
        </w:r>
      </w:del>
    </w:p>
    <w:p>
      <w:pPr>
        <w:pStyle w:val="Normal"/>
        <w:rPr>
          <w:b/>
          <w:b/>
          <w:del w:id="28" w:author="M. G." w:date="2006-05-16T12:07:00Z"/>
        </w:rPr>
      </w:pPr>
      <w:del w:id="24" w:author="M. G." w:date="2006-02-20T17:39:00Z">
        <w:r>
          <w:rPr>
            <w:vertAlign w:val="superscript"/>
          </w:rPr>
          <w:delText>2</w:delText>
        </w:r>
      </w:del>
      <w:del w:id="25" w:author="M. G." w:date="2006-11-22T15:05:00Z">
        <w:r>
          <w:rPr/>
          <w:delText xml:space="preserve">Computer Laboratory, University of Cambridge, William Gates Building, 15 JJ Thomson Avenue, Cambridge CB3 0FD, </w:delText>
        </w:r>
      </w:del>
      <w:del w:id="26" w:author="M. G." w:date="2006-11-03T15:30:00Z">
        <w:r>
          <w:rPr/>
          <w:delText>UK</w:delText>
        </w:r>
      </w:del>
      <w:del w:id="27" w:author="M. G." w:date="2006-11-22T15:05:00Z">
        <w:r>
          <w:rPr/>
          <w:delText xml:space="preserve"> </w:delText>
        </w:r>
      </w:del>
    </w:p>
    <w:p>
      <w:pPr>
        <w:pStyle w:val="Pni"/>
        <w:widowControl/>
        <w:bidi w:val="0"/>
        <w:spacing w:lineRule="auto" w:line="480" w:before="0" w:after="0"/>
        <w:ind w:hanging="0"/>
        <w:rPr>
          <w:rFonts w:ascii="Palatino" w:hAnsi="Palatino" w:cs="Palatino"/>
          <w:b/>
          <w:b/>
          <w:del w:id="30" w:author="M. G." w:date="2006-05-16T12:07:00Z"/>
        </w:rPr>
      </w:pPr>
      <w:del w:id="29" w:author="M. G." w:date="2006-05-16T12:07:00Z">
        <w:r>
          <w:rPr>
            <w:rFonts w:cs="Palatino" w:ascii="Palatino" w:hAnsi="Palatino"/>
            <w:b/>
          </w:rPr>
        </w:r>
      </w:del>
    </w:p>
    <w:p>
      <w:pPr>
        <w:pStyle w:val="Normal"/>
        <w:widowControl/>
        <w:bidi w:val="0"/>
        <w:spacing w:lineRule="auto" w:line="480" w:before="0" w:after="0"/>
        <w:ind w:hanging="0"/>
        <w:rPr>
          <w:del w:id="44" w:author="M. G." w:date="2006-05-16T12:01:00Z"/>
        </w:rPr>
      </w:pPr>
      <w:del w:id="31" w:author="M. G." w:date="2006-05-16T12:01:00Z">
        <w:r>
          <w:rPr/>
          <w:delText>Human male and female faces differ, but much of this variation is related to body size and not to any specific facial markers</w:delText>
        </w:r>
      </w:del>
      <w:del w:id="32" w:author="M. G." w:date="2006-05-16T12:01:00Z">
        <w:r>
          <w:rPr>
            <w:vertAlign w:val="superscript"/>
          </w:rPr>
          <w:delText>1</w:delText>
        </w:r>
      </w:del>
      <w:del w:id="33" w:author="M. G." w:date="2006-05-16T12:01:00Z">
        <w:r>
          <w:rPr/>
          <w:delText xml:space="preserve"> that distinguish sex. Here, we show that in this context the height of the upper face, between the lip and the brow, is unique.  Unlike other parts of the face, upper facial height does not conform to predictions based on the extension of a common male and female growth trajectory</w:delText>
        </w:r>
      </w:del>
      <w:del w:id="34" w:author="M. G." w:date="2006-05-16T12:01:00Z">
        <w:r>
          <w:rPr>
            <w:vertAlign w:val="superscript"/>
          </w:rPr>
          <w:delText>2</w:delText>
        </w:r>
      </w:del>
      <w:del w:id="35" w:author="M. G." w:date="2006-05-16T12:01:00Z">
        <w:r>
          <w:rPr/>
          <w:delText>; rather the sexes diverge at puberty, thus implying that upper facial height is under strong sexual selection. Fossil hominins are shown to exhibit the same kind of facial dimorphism indicating that this sex-linked facial variation is of ancient origin.   We propose that the shortening of the anterior upper face in men at puberty is the mechanistic consequence of extreme maxillary rotation during ontogeny</w:delText>
        </w:r>
      </w:del>
      <w:del w:id="36" w:author="M. G." w:date="2006-05-16T12:01:00Z">
        <w:r>
          <w:rPr>
            <w:vertAlign w:val="superscript"/>
          </w:rPr>
          <w:delText>3-5</w:delText>
        </w:r>
      </w:del>
      <w:del w:id="37" w:author="M. G." w:date="2006-05-16T12:01:00Z">
        <w:r>
          <w:rPr/>
          <w:delText>.  A link between this developmental model</w:delText>
        </w:r>
      </w:del>
      <w:del w:id="38" w:author="M. G." w:date="2006-05-16T12:01:00Z">
        <w:r>
          <w:rPr>
            <w:vertAlign w:val="superscript"/>
          </w:rPr>
          <w:delText xml:space="preserve">3-5 </w:delText>
        </w:r>
      </w:del>
      <w:del w:id="39" w:author="M. G." w:date="2006-05-16T12:01:00Z">
        <w:r>
          <w:rPr/>
          <w:delText>and sexual dimorphism is made for the first time, and provides a new set of morphological criteria to sex fossil crania. These findings have implications for theories of human facial attractiveness</w:delText>
        </w:r>
      </w:del>
      <w:del w:id="40" w:author="M. G." w:date="2006-05-16T12:01:00Z">
        <w:r>
          <w:rPr>
            <w:vertAlign w:val="superscript"/>
          </w:rPr>
          <w:delText>6</w:delText>
        </w:r>
      </w:del>
      <w:del w:id="41" w:author="M. G." w:date="2006-05-16T12:01:00Z">
        <w:r>
          <w:rPr/>
          <w:delText xml:space="preserve"> and for the evolution of the primate face</w:delText>
        </w:r>
      </w:del>
      <w:del w:id="42" w:author="M. G." w:date="2006-05-16T12:01:00Z">
        <w:r>
          <w:rPr>
            <w:vertAlign w:val="superscript"/>
          </w:rPr>
          <w:delText>7</w:delText>
        </w:r>
      </w:del>
      <w:del w:id="43" w:author="M. G." w:date="2006-05-16T12:01:00Z">
        <w:r>
          <w:rPr/>
          <w:delText xml:space="preserve">.  </w:delText>
        </w:r>
      </w:del>
    </w:p>
    <w:p>
      <w:pPr>
        <w:pStyle w:val="Normal"/>
        <w:spacing w:lineRule="auto" w:line="360"/>
        <w:rPr>
          <w:rFonts w:ascii="Palatino" w:hAnsi="Palatino" w:cs="Palatino"/>
          <w:del w:id="46" w:author="M. G." w:date="2006-05-16T12:06:00Z"/>
        </w:rPr>
      </w:pPr>
      <w:del w:id="45" w:author="M. G." w:date="2006-05-16T12:06:00Z">
        <w:r>
          <w:rPr>
            <w:rFonts w:cs="Palatino" w:ascii="Palatino" w:hAnsi="Palatino"/>
          </w:rPr>
        </w:r>
      </w:del>
    </w:p>
    <w:p>
      <w:pPr>
        <w:pStyle w:val="Normal"/>
        <w:spacing w:lineRule="auto" w:line="360"/>
        <w:rPr>
          <w:rFonts w:ascii="Palatino" w:hAnsi="Palatino" w:cs="Palatino"/>
          <w:del w:id="48" w:author="M. G." w:date="2006-11-22T15:05:00Z"/>
        </w:rPr>
      </w:pPr>
      <w:del w:id="47" w:author="M. G." w:date="2006-11-22T15:05:00Z">
        <w:r>
          <w:rPr>
            <w:rFonts w:cs="Palatino" w:ascii="Palatino" w:hAnsi="Palatino"/>
          </w:rPr>
        </w:r>
      </w:del>
    </w:p>
    <w:p>
      <w:pPr>
        <w:pStyle w:val="Normal"/>
        <w:rPr>
          <w:del w:id="90" w:author="M. G." w:date="2006-11-22T15:05:00Z"/>
        </w:rPr>
      </w:pPr>
      <w:del w:id="49" w:author="M. G." w:date="2006-11-22T15:05:00Z">
        <w:r>
          <w:rPr/>
          <w:delText>Sex differences in human facial morphology have generally been considered to be a co</w:delText>
        </w:r>
      </w:del>
      <w:del w:id="50" w:author="M. G." w:date="2006-06-07T17:04:00Z">
        <w:r>
          <w:rPr/>
          <w:delText>rrelate</w:delText>
        </w:r>
      </w:del>
      <w:del w:id="51" w:author="M. G." w:date="2006-11-22T15:05:00Z">
        <w:r>
          <w:rPr/>
          <w:delText xml:space="preserve"> of body size dimorphism, men being approximately 15% larger than women in body mass</w:delText>
        </w:r>
      </w:del>
      <w:del w:id="52" w:author="M. G." w:date="2006-05-16T17:10:00Z">
        <w:r>
          <w:rPr/>
          <w:delText>8</w:delText>
        </w:r>
      </w:del>
      <w:del w:id="53" w:author="M. G." w:date="2006-11-22T15:05:00Z">
        <w:r>
          <w:rPr/>
          <w:delText>.  Such size-related or ‘allometric’ facial variation is to be predicted, as it is associated with the prolonged growth and hence delayed maturation of the male face relative to that of the female</w:delText>
        </w:r>
      </w:del>
      <w:del w:id="54" w:author="M. G." w:date="2006-05-16T17:10:00Z">
        <w:r>
          <w:rPr/>
          <w:delText>9</w:delText>
        </w:r>
      </w:del>
      <w:del w:id="55" w:author="M. G." w:date="2006-11-22T15:05:00Z">
        <w:r>
          <w:rPr/>
          <w:delText>.  Given the interest in human evolutionary biology</w:delText>
        </w:r>
      </w:del>
      <w:del w:id="56" w:author="M. G." w:date="2006-06-07T17:05:00Z">
        <w:r>
          <w:rPr/>
          <w:delText xml:space="preserve"> and behaviour</w:delText>
        </w:r>
      </w:del>
      <w:del w:id="57" w:author="M. G." w:date="2006-11-22T15:05:00Z">
        <w:r>
          <w:rPr/>
          <w:delText xml:space="preserve">, however, studies of comparative growth </w:delText>
        </w:r>
      </w:del>
      <w:del w:id="58" w:author="M. G." w:date="2006-11-21T18:56:00Z">
        <w:r>
          <w:rPr/>
          <w:delText>within</w:delText>
        </w:r>
      </w:del>
      <w:del w:id="59" w:author="M. G." w:date="2006-11-22T15:05:00Z">
        <w:r>
          <w:rPr/>
          <w:delText xml:space="preserve"> the human facial skeleton </w:delText>
        </w:r>
      </w:del>
      <w:del w:id="60" w:author="M. G." w:date="2006-06-07T17:06:00Z">
        <w:r>
          <w:rPr/>
          <w:delText xml:space="preserve">pertaining to sex </w:delText>
        </w:r>
      </w:del>
      <w:del w:id="61" w:author="M. G." w:date="2006-11-22T15:05:00Z">
        <w:r>
          <w:rPr/>
          <w:delText>are surprisingly scarce</w:delText>
        </w:r>
      </w:del>
      <w:del w:id="62" w:author="M. G." w:date="2006-05-16T17:10:00Z">
        <w:r>
          <w:rPr/>
          <w:delText>10</w:delText>
        </w:r>
      </w:del>
      <w:del w:id="63" w:author="M. G." w:date="2006-11-22T15:05:00Z">
        <w:r>
          <w:rPr/>
          <w:delText>.  Those that exist</w:delText>
        </w:r>
      </w:del>
      <w:del w:id="64" w:author="M. G." w:date="2006-05-16T17:10:00Z">
        <w:r>
          <w:rPr/>
          <w:delText>10</w:delText>
        </w:r>
      </w:del>
      <w:del w:id="65" w:author="M. G." w:date="2006-11-08T11:54:00Z">
        <w:r>
          <w:rPr/>
          <w:delText>-</w:delText>
        </w:r>
      </w:del>
      <w:del w:id="66" w:author="M. G." w:date="2006-05-16T17:11:00Z">
        <w:r>
          <w:rPr/>
          <w:delText>13</w:delText>
        </w:r>
      </w:del>
      <w:del w:id="67" w:author="M. G." w:date="2006-11-08T11:54:00Z">
        <w:r>
          <w:rPr/>
          <w:delText xml:space="preserve"> </w:delText>
        </w:r>
      </w:del>
      <w:del w:id="68" w:author="M. G." w:date="2006-11-22T15:05:00Z">
        <w:r>
          <w:rPr/>
          <w:delText>analyse adults</w:delText>
        </w:r>
      </w:del>
      <w:del w:id="69" w:author="M. G." w:date="2006-11-21T18:56:00Z">
        <w:r>
          <w:rPr/>
          <w:delText xml:space="preserve"> only</w:delText>
        </w:r>
      </w:del>
      <w:del w:id="70" w:author="M. G." w:date="2006-11-08T12:02:00Z">
        <w:r>
          <w:rPr/>
          <w:delText>, and</w:delText>
        </w:r>
      </w:del>
      <w:del w:id="71" w:author="M. G." w:date="2006-11-14T11:44:00Z">
        <w:r>
          <w:rPr/>
          <w:delText xml:space="preserve"> </w:delText>
        </w:r>
      </w:del>
      <w:del w:id="72" w:author="M. G." w:date="2006-11-08T12:29:00Z">
        <w:r>
          <w:rPr/>
          <w:delText>provide little</w:delText>
        </w:r>
      </w:del>
      <w:del w:id="73" w:author="M. G." w:date="2006-11-13T18:56:00Z">
        <w:r>
          <w:rPr/>
          <w:delText xml:space="preserve"> consensus on which facial features do comply with predictions based on ontogenetic scaling</w:delText>
        </w:r>
      </w:del>
      <w:del w:id="74" w:author="M. G." w:date="2006-05-16T17:11:00Z">
        <w:r>
          <w:rPr/>
          <w:delText>2 (</w:delText>
        </w:r>
      </w:del>
      <w:del w:id="75" w:author="M. G." w:date="2006-11-13T18:56:00Z">
        <w:r>
          <w:rPr/>
          <w:delText>the extension of a common male and female growth trajectory</w:delText>
        </w:r>
      </w:del>
      <w:del w:id="76" w:author="M. G." w:date="2006-11-06T17:55:00Z">
        <w:r>
          <w:rPr/>
          <w:delText>)</w:delText>
        </w:r>
      </w:del>
      <w:del w:id="77" w:author="M. G." w:date="2006-11-13T18:56:00Z">
        <w:r>
          <w:rPr/>
          <w:delText xml:space="preserve"> and which do </w:delText>
        </w:r>
      </w:del>
      <w:del w:id="78" w:author="M. G." w:date="2006-11-13T19:02:00Z">
        <w:r>
          <w:rPr/>
          <w:delText>no</w:delText>
        </w:r>
      </w:del>
      <w:del w:id="79" w:author="M. G." w:date="2006-11-09T11:57:00Z">
        <w:r>
          <w:rPr/>
          <w:delText>t</w:delText>
        </w:r>
      </w:del>
      <w:del w:id="80" w:author="M. G." w:date="2006-11-08T14:42:00Z">
        <w:r>
          <w:rPr/>
          <w:delText>.</w:delText>
        </w:r>
      </w:del>
      <w:del w:id="81" w:author="M. G." w:date="2006-11-22T15:05:00Z">
        <w:r>
          <w:rPr/>
          <w:delText xml:space="preserve"> </w:delText>
        </w:r>
      </w:del>
      <w:del w:id="82" w:author="M. G." w:date="2006-05-17T10:01:00Z">
        <w:r>
          <w:rPr/>
          <w:delText xml:space="preserve"> </w:delText>
        </w:r>
      </w:del>
      <w:del w:id="83" w:author="M. G." w:date="2006-11-22T15:05:00Z">
        <w:r>
          <w:rPr/>
          <w:delText xml:space="preserve">The analysis here </w:delText>
        </w:r>
      </w:del>
      <w:del w:id="84" w:author="M. G." w:date="2006-11-08T12:32:00Z">
        <w:r>
          <w:rPr/>
          <w:delText xml:space="preserve">is unique </w:delText>
        </w:r>
      </w:del>
      <w:del w:id="85" w:author="M. G." w:date="2006-06-07T17:07:00Z">
        <w:r>
          <w:rPr/>
          <w:delText>in</w:delText>
        </w:r>
      </w:del>
      <w:del w:id="86" w:author="M. G." w:date="2006-11-08T12:32:00Z">
        <w:r>
          <w:rPr/>
          <w:delText xml:space="preserve"> humans as it</w:delText>
        </w:r>
      </w:del>
      <w:del w:id="87" w:author="M. G." w:date="2006-11-22T15:05:00Z">
        <w:r>
          <w:rPr/>
          <w:delText xml:space="preserve"> includes an ontogenetic series of newborn to adult skulls, and </w:delText>
        </w:r>
      </w:del>
      <w:del w:id="88" w:author="M. G." w:date="2006-11-08T12:32:00Z">
        <w:r>
          <w:rPr/>
          <w:delText xml:space="preserve">it </w:delText>
        </w:r>
      </w:del>
      <w:del w:id="89" w:author="M. G." w:date="2006-11-22T15:05:00Z">
        <w:r>
          <w:rPr/>
          <w:delText>focuses on the individual components of the face and how they vary between the sexes.</w:delText>
        </w:r>
      </w:del>
    </w:p>
    <w:p>
      <w:pPr>
        <w:pStyle w:val="Normal"/>
        <w:rPr>
          <w:del w:id="92" w:author="M. G." w:date="2006-05-16T17:41:00Z"/>
        </w:rPr>
      </w:pPr>
      <w:del w:id="91" w:author="M. G." w:date="2006-05-16T17:41:00Z">
        <w:r>
          <w:rPr/>
        </w:r>
      </w:del>
    </w:p>
    <w:p>
      <w:pPr>
        <w:pStyle w:val="Normal"/>
        <w:rPr>
          <w:del w:id="183" w:author="M. G." w:date="2006-11-22T15:05:00Z"/>
        </w:rPr>
      </w:pPr>
      <w:del w:id="93" w:author="M. G." w:date="2006-05-16T17:24:00Z">
        <w:r>
          <w:rPr/>
          <w:delText xml:space="preserve">Insights into </w:delText>
        </w:r>
      </w:del>
      <w:del w:id="94" w:author="M. G." w:date="2006-05-16T17:41:00Z">
        <w:r>
          <w:rPr/>
          <w:delText xml:space="preserve">growth and development </w:delText>
        </w:r>
      </w:del>
      <w:del w:id="95" w:author="M. G." w:date="2006-05-16T17:26:00Z">
        <w:r>
          <w:rPr/>
          <w:delText xml:space="preserve">are essential to understand </w:delText>
        </w:r>
      </w:del>
      <w:del w:id="96" w:author="M. G." w:date="2006-05-16T17:41:00Z">
        <w:r>
          <w:rPr/>
          <w:delText>s</w:delText>
        </w:r>
      </w:del>
      <w:del w:id="97" w:author="M. G." w:date="2006-05-17T10:06:00Z">
        <w:r>
          <w:rPr/>
          <w:delText>ex differences in facial morphology.</w:delText>
        </w:r>
      </w:del>
      <w:del w:id="98" w:author="M. G." w:date="2006-05-17T10:01:00Z">
        <w:r>
          <w:rPr/>
          <w:delText xml:space="preserve">  Aspects of facial sexual dimorphism that do not comply with predictions of ontogenetic scaling could be indicative of preferences for facial configurations that exert directional selection pressure on the evolution of human face-shape that is independent of any selection pressure on body size</w:delText>
        </w:r>
      </w:del>
      <w:del w:id="99" w:author="M. G." w:date="2006-05-17T10:06:00Z">
        <w:r>
          <w:rPr/>
          <w:delText xml:space="preserve">.  </w:delText>
        </w:r>
      </w:del>
      <w:del w:id="100" w:author="M. G." w:date="2006-11-22T15:05:00Z">
        <w:r>
          <w:rPr/>
          <w:delText xml:space="preserve">From a comparison of male and female ontogenetic trajectories, calculated from dimensions recorded from the facial and basicranial skeleton of a native Southern African population of </w:delText>
        </w:r>
      </w:del>
      <w:del w:id="101" w:author="M. G." w:date="2006-11-22T15:05:00Z">
        <w:r>
          <w:rPr>
            <w:i/>
          </w:rPr>
          <w:delText>Homo sapiens</w:delText>
        </w:r>
      </w:del>
      <w:del w:id="102" w:author="M. G." w:date="2006-11-22T15:05:00Z">
        <w:r>
          <w:rPr/>
          <w:delText xml:space="preserve">, we show that some trait relationships do not comply with a model of ontogenetic scaling </w:delText>
        </w:r>
      </w:del>
      <w:del w:id="103" w:author="M. G." w:date="2006-11-06T17:55:00Z">
        <w:r>
          <w:rPr/>
          <w:delText>(</w:delText>
        </w:r>
      </w:del>
      <w:del w:id="104" w:author="M. G." w:date="2006-11-22T15:05:00Z">
        <w:r>
          <w:rPr/>
          <w:delText>Table 1</w:delText>
        </w:r>
      </w:del>
      <w:del w:id="105" w:author="M. G." w:date="2006-11-06T17:55:00Z">
        <w:r>
          <w:rPr/>
          <w:delText>)</w:delText>
        </w:r>
      </w:del>
      <w:del w:id="106" w:author="M. G." w:date="2006-11-22T15:05:00Z">
        <w:r>
          <w:rPr/>
          <w:delText>.</w:delText>
        </w:r>
      </w:del>
      <w:del w:id="107" w:author="M. G." w:date="2006-11-13T11:52:00Z">
        <w:r>
          <w:rPr/>
          <w:delText xml:space="preserve">   Some departure from ontogenetic scaling between the sexes in the craniofacial of </w:delText>
        </w:r>
      </w:del>
      <w:del w:id="108" w:author="M. G." w:date="2006-11-13T11:52:00Z">
        <w:r>
          <w:rPr>
            <w:i/>
          </w:rPr>
          <w:delText>H. sapiens</w:delText>
        </w:r>
      </w:del>
      <w:del w:id="109" w:author="M. G." w:date="2006-11-13T11:52:00Z">
        <w:r>
          <w:rPr/>
          <w:delText xml:space="preserve"> has been noted before</w:delText>
        </w:r>
      </w:del>
      <w:del w:id="110" w:author="M. G." w:date="2006-05-17T11:06:00Z">
        <w:r>
          <w:rPr/>
          <w:delText>14</w:delText>
        </w:r>
      </w:del>
      <w:del w:id="111" w:author="M. G." w:date="2006-11-13T11:52:00Z">
        <w:r>
          <w:rPr/>
          <w:delText xml:space="preserve"> but no specific variables were identified.</w:delText>
        </w:r>
      </w:del>
      <w:del w:id="112" w:author="M. G." w:date="2006-11-22T15:05:00Z">
        <w:r>
          <w:rPr/>
          <w:delText xml:space="preserve">  Here, the relationships of upper facial height </w:delText>
        </w:r>
      </w:del>
      <w:del w:id="113" w:author="M. G." w:date="2006-11-06T17:55:00Z">
        <w:r>
          <w:rPr/>
          <w:delText>(</w:delText>
        </w:r>
      </w:del>
      <w:del w:id="114" w:author="M. G." w:date="2006-11-22T15:05:00Z">
        <w:r>
          <w:rPr/>
          <w:delText>FHT</w:delText>
        </w:r>
      </w:del>
      <w:del w:id="115" w:author="M. G." w:date="2006-11-06T17:55:00Z">
        <w:r>
          <w:rPr/>
          <w:delText>)</w:delText>
        </w:r>
      </w:del>
      <w:del w:id="116" w:author="M. G." w:date="2006-11-22T15:05:00Z">
        <w:r>
          <w:rPr/>
          <w:delText xml:space="preserve"> and upper facial projection </w:delText>
        </w:r>
      </w:del>
      <w:del w:id="117" w:author="M. G." w:date="2006-11-06T17:55:00Z">
        <w:r>
          <w:rPr/>
          <w:delText>(</w:delText>
        </w:r>
      </w:del>
      <w:del w:id="118" w:author="M. G." w:date="2006-11-22T15:05:00Z">
        <w:r>
          <w:rPr/>
          <w:delText>FP</w:delText>
        </w:r>
      </w:del>
      <w:del w:id="119" w:author="M. G." w:date="2006-11-06T17:55:00Z">
        <w:r>
          <w:rPr/>
          <w:delText>)</w:delText>
        </w:r>
      </w:del>
      <w:del w:id="120" w:author="M. G." w:date="2006-11-22T15:05:00Z">
        <w:r>
          <w:rPr/>
          <w:delText xml:space="preserve"> with a suit of cranial traits that characterise both the </w:delText>
        </w:r>
      </w:del>
      <w:del w:id="121" w:author="Unknown" w:date="0-00-00T00:00:00Z">
        <w:r>
          <w:rPr/>
          <w:delText>breadth</w:delText>
        </w:r>
      </w:del>
      <w:del w:id="122" w:author="M. G." w:date="2006-11-22T15:05:00Z">
        <w:r>
          <w:rPr/>
          <w:delText xml:space="preserve"> and </w:delText>
        </w:r>
      </w:del>
      <w:del w:id="123" w:author="Unknown" w:date="0-00-00T00:00:00Z">
        <w:r>
          <w:rPr/>
          <w:delText>anterioposterior</w:delText>
        </w:r>
      </w:del>
      <w:del w:id="124" w:author="M. G." w:date="2006-11-22T15:05:00Z">
        <w:r>
          <w:rPr/>
          <w:delText xml:space="preserve"> length of the face</w:delText>
        </w:r>
      </w:del>
      <w:del w:id="125" w:author="M. G." w:date="2006-05-17T15:39:00Z">
        <w:r>
          <w:rPr/>
          <w:delText xml:space="preserve"> (</w:delText>
        </w:r>
      </w:del>
      <w:del w:id="126" w:author="M. G." w:date="2006-05-17T11:08:00Z">
        <w:r>
          <w:rPr/>
          <w:delText xml:space="preserve">see </w:delText>
        </w:r>
      </w:del>
      <w:del w:id="127" w:author="M. G." w:date="2006-05-17T15:39:00Z">
        <w:r>
          <w:rPr/>
          <w:delText xml:space="preserve">Table 1) </w:delText>
        </w:r>
      </w:del>
      <w:del w:id="128" w:author="M. G." w:date="2006-11-22T15:05:00Z">
        <w:r>
          <w:rPr/>
          <w:delText xml:space="preserve">differ significantly between the sexes </w:delText>
        </w:r>
      </w:del>
      <w:del w:id="129" w:author="M. G." w:date="2006-11-06T17:55:00Z">
        <w:r>
          <w:rPr/>
          <w:delText>(</w:delText>
        </w:r>
      </w:del>
      <w:del w:id="130" w:author="M. G." w:date="2006-11-22T15:05:00Z">
        <w:r>
          <w:rPr/>
          <w:delText>Table 1</w:delText>
        </w:r>
      </w:del>
      <w:del w:id="131" w:author="M. G." w:date="2006-05-17T11:08:00Z">
        <w:r>
          <w:rPr/>
          <w:delText>a</w:delText>
        </w:r>
      </w:del>
      <w:del w:id="132" w:author="M. G." w:date="2006-11-06T17:55:00Z">
        <w:r>
          <w:rPr/>
          <w:delText>)</w:delText>
        </w:r>
      </w:del>
      <w:del w:id="133" w:author="M. G." w:date="2006-11-22T15:05:00Z">
        <w:r>
          <w:rPr/>
          <w:delText xml:space="preserve">. </w:delText>
        </w:r>
      </w:del>
      <w:del w:id="134" w:author="M. G." w:date="2006-05-17T11:09:00Z">
        <w:r>
          <w:rPr/>
          <w:delText xml:space="preserve"> This sexual dimorphism is exemplified in Fig</w:delText>
        </w:r>
      </w:del>
      <w:del w:id="135" w:author="Unknown" w:date="0-00-00T00:00:00Z">
        <w:r>
          <w:rPr/>
          <w:delText>ure</w:delText>
        </w:r>
      </w:del>
      <w:del w:id="136" w:author="M. G." w:date="2006-05-17T11:09:00Z">
        <w:r>
          <w:rPr/>
          <w:delText xml:space="preserve"> 1, which depicts t</w:delText>
        </w:r>
      </w:del>
      <w:del w:id="137" w:author="M. G." w:date="2006-11-22T15:05:00Z">
        <w:r>
          <w:rPr/>
          <w:delText xml:space="preserve">he negative allometric relationship between bizygomatic </w:delText>
        </w:r>
      </w:del>
      <w:del w:id="138" w:author="Unknown" w:date="0-00-00T00:00:00Z">
        <w:r>
          <w:rPr/>
          <w:delText>breadth</w:delText>
        </w:r>
      </w:del>
      <w:del w:id="139" w:author="M. G." w:date="2006-11-22T15:05:00Z">
        <w:r>
          <w:rPr/>
          <w:delText xml:space="preserve"> </w:delText>
        </w:r>
      </w:del>
      <w:del w:id="140" w:author="M. G." w:date="2006-11-06T17:55:00Z">
        <w:r>
          <w:rPr/>
          <w:delText>(</w:delText>
        </w:r>
      </w:del>
      <w:del w:id="141" w:author="M. G." w:date="2006-11-22T15:05:00Z">
        <w:r>
          <w:rPr/>
          <w:delText>BZW</w:delText>
        </w:r>
      </w:del>
      <w:del w:id="142" w:author="M. G." w:date="2006-11-06T17:55:00Z">
        <w:r>
          <w:rPr/>
          <w:delText>)</w:delText>
        </w:r>
      </w:del>
      <w:del w:id="143" w:author="M. G." w:date="2006-11-22T15:05:00Z">
        <w:r>
          <w:rPr/>
          <w:delText xml:space="preserve"> and FHT.  Young children possess shorter, broader faces relative to those of adults</w:delText>
        </w:r>
      </w:del>
      <w:del w:id="144" w:author="M. G." w:date="2006-06-07T17:10:00Z">
        <w:r>
          <w:rPr/>
          <w:delText xml:space="preserve">, </w:delText>
        </w:r>
      </w:del>
      <w:del w:id="145" w:author="M. G." w:date="2006-05-17T11:29:00Z">
        <w:r>
          <w:rPr/>
          <w:delText>but</w:delText>
        </w:r>
      </w:del>
      <w:del w:id="146" w:author="M. G." w:date="2006-05-17T11:23:00Z">
        <w:r>
          <w:rPr/>
          <w:delText xml:space="preserve"> at puberty</w:delText>
        </w:r>
      </w:del>
      <w:del w:id="147" w:author="M. G." w:date="2006-11-22T15:05:00Z">
        <w:r>
          <w:rPr/>
          <w:delText xml:space="preserve"> a distinction between the sexes can also be observed </w:delText>
        </w:r>
      </w:del>
      <w:del w:id="148" w:author="M. G." w:date="2006-05-17T11:33:00Z">
        <w:r>
          <w:rPr/>
          <w:delText>(Fig</w:delText>
        </w:r>
      </w:del>
      <w:del w:id="149" w:author="Unknown" w:date="0-00-00T00:00:00Z">
        <w:r>
          <w:rPr/>
          <w:delText>.</w:delText>
        </w:r>
      </w:del>
      <w:del w:id="150" w:author="M. G." w:date="2006-05-17T11:33:00Z">
        <w:r>
          <w:rPr/>
          <w:delText xml:space="preserve"> </w:delText>
        </w:r>
      </w:del>
      <w:del w:id="151" w:author="Unknown" w:date="0-00-00T00:00:00Z">
        <w:r>
          <w:rPr/>
          <w:delText>1</w:delText>
        </w:r>
      </w:del>
      <w:del w:id="152" w:author="M. G." w:date="2006-05-17T11:37:00Z">
        <w:r>
          <w:rPr/>
          <w:delText>)</w:delText>
        </w:r>
      </w:del>
      <w:del w:id="153" w:author="M. G." w:date="2006-11-22T15:05:00Z">
        <w:r>
          <w:rPr/>
          <w:delText xml:space="preserve">. </w:delText>
        </w:r>
      </w:del>
      <w:del w:id="154" w:author="Unknown" w:date="0-00-00T00:00:00Z">
        <w:r>
          <w:rPr/>
          <w:delText>Growth in</w:delText>
        </w:r>
      </w:del>
      <w:del w:id="155" w:author="M. G." w:date="2006-11-22T15:05:00Z">
        <w:r>
          <w:rPr/>
          <w:delText xml:space="preserve"> height </w:delText>
        </w:r>
      </w:del>
      <w:del w:id="156" w:author="Unknown" w:date="0-00-00T00:00:00Z">
        <w:r>
          <w:rPr/>
          <w:delText xml:space="preserve">but not breadth </w:delText>
        </w:r>
      </w:del>
      <w:del w:id="157" w:author="M. G." w:date="2006-11-22T15:05:00Z">
        <w:r>
          <w:rPr/>
          <w:delText xml:space="preserve">of the upper face deviates from predictions based on ontogenetic scaling, as males </w:delText>
        </w:r>
      </w:del>
      <w:del w:id="158" w:author="M. G." w:date="2006-11-06T17:55:00Z">
        <w:r>
          <w:rPr/>
          <w:delText>(</w:delText>
        </w:r>
      </w:del>
      <w:del w:id="159" w:author="M. G." w:date="2006-11-22T15:05:00Z">
        <w:r>
          <w:rPr/>
          <w:delText>which are, on average, larger than females</w:delText>
        </w:r>
      </w:del>
      <w:del w:id="160" w:author="M. G." w:date="2006-11-06T17:55:00Z">
        <w:r>
          <w:rPr/>
          <w:delText>)</w:delText>
        </w:r>
      </w:del>
      <w:del w:id="161" w:author="M. G." w:date="2006-11-07T10:46:00Z">
        <w:r>
          <w:rPr/>
          <w:delText xml:space="preserve"> </w:delText>
        </w:r>
      </w:del>
      <w:del w:id="162" w:author="M. G." w:date="2006-11-22T15:05:00Z">
        <w:r>
          <w:rPr/>
          <w:delText xml:space="preserve">have similar facial heights to females, whereas facial </w:delText>
        </w:r>
      </w:del>
      <w:del w:id="163" w:author="Unknown" w:date="0-00-00T00:00:00Z">
        <w:r>
          <w:rPr/>
          <w:delText>breadth</w:delText>
        </w:r>
      </w:del>
      <w:del w:id="164" w:author="M. G." w:date="2006-11-22T15:05:00Z">
        <w:r>
          <w:rPr/>
          <w:delText xml:space="preserve"> is larger in the male: adult me</w:delText>
        </w:r>
      </w:del>
      <w:del w:id="165" w:author="M. G." w:date="2006-05-17T11:40:00Z">
        <w:r>
          <w:rPr/>
          <w:delText>n</w:delText>
        </w:r>
      </w:del>
      <w:del w:id="166" w:author="M. G." w:date="2006-11-22T15:05:00Z">
        <w:r>
          <w:rPr/>
          <w:delText xml:space="preserve"> have relatively shorter upper faces </w:delText>
        </w:r>
      </w:del>
      <w:del w:id="167" w:author="M. G." w:date="2006-11-06T17:55:00Z">
        <w:r>
          <w:rPr/>
          <w:delText>(</w:delText>
        </w:r>
      </w:del>
      <w:del w:id="168" w:author="M. G." w:date="2006-11-06T17:46:00Z">
        <w:r>
          <w:rPr/>
          <w:delText>Fig.</w:delText>
        </w:r>
      </w:del>
      <w:del w:id="169" w:author="M. G." w:date="2006-11-22T15:05:00Z">
        <w:r>
          <w:rPr/>
          <w:delText xml:space="preserve"> 2</w:delText>
        </w:r>
      </w:del>
      <w:del w:id="170" w:author="Unknown" w:date="0-00-00T00:00:00Z">
        <w:r>
          <w:rPr/>
          <w:delText>;</w:delText>
        </w:r>
      </w:del>
      <w:del w:id="171" w:author="M. G." w:date="2006-11-22T15:05:00Z">
        <w:r>
          <w:rPr/>
          <w:delText xml:space="preserve"> </w:delText>
        </w:r>
      </w:del>
      <w:del w:id="172" w:author="M. G." w:date="2006-05-17T11:44:00Z">
        <w:r>
          <w:rPr/>
          <w:delText>Supplementary Fig</w:delText>
        </w:r>
      </w:del>
      <w:del w:id="173" w:author="M. G." w:date="2006-11-07T10:45:00Z">
        <w:r>
          <w:rPr/>
          <w:delText>.</w:delText>
        </w:r>
      </w:del>
      <w:del w:id="174" w:author="M. G." w:date="2006-11-22T15:05:00Z">
        <w:r>
          <w:rPr/>
          <w:delText xml:space="preserve"> </w:delText>
        </w:r>
      </w:del>
      <w:del w:id="175" w:author="Unknown" w:date="0-00-00T00:00:00Z">
        <w:r>
          <w:rPr/>
          <w:delText>1</w:delText>
        </w:r>
      </w:del>
      <w:del w:id="176" w:author="M. G." w:date="2006-11-06T17:55:00Z">
        <w:r>
          <w:rPr/>
          <w:delText>)</w:delText>
        </w:r>
      </w:del>
      <w:del w:id="177" w:author="M. G." w:date="2006-11-22T15:05:00Z">
        <w:r>
          <w:rPr/>
          <w:delText xml:space="preserve">.  Hominin fossil crania with preserved facial skeletons reveal a similar type of sexual dimorphism </w:delText>
        </w:r>
      </w:del>
      <w:del w:id="178" w:author="M. G." w:date="2006-11-06T17:55:00Z">
        <w:r>
          <w:rPr/>
          <w:delText>(</w:delText>
        </w:r>
      </w:del>
      <w:del w:id="179" w:author="M. G." w:date="2006-11-06T17:46:00Z">
        <w:r>
          <w:rPr/>
          <w:delText>Fig.</w:delText>
        </w:r>
      </w:del>
      <w:del w:id="180" w:author="M. G." w:date="2006-11-22T15:05:00Z">
        <w:r>
          <w:rPr/>
          <w:delText xml:space="preserve"> 1</w:delText>
        </w:r>
      </w:del>
      <w:del w:id="181" w:author="M. G." w:date="2006-11-06T17:55:00Z">
        <w:r>
          <w:rPr/>
          <w:delText>)</w:delText>
        </w:r>
      </w:del>
      <w:del w:id="182" w:author="M. G." w:date="2006-11-22T15:05:00Z">
        <w:r>
          <w:rPr/>
          <w:delText>.</w:delText>
        </w:r>
      </w:del>
    </w:p>
    <w:p>
      <w:pPr>
        <w:pStyle w:val="Normal"/>
        <w:rPr>
          <w:del w:id="185" w:author="M. G." w:date="2006-11-22T15:05:00Z"/>
        </w:rPr>
      </w:pPr>
      <w:del w:id="184" w:author="M. G." w:date="2006-11-22T15:05:00Z">
        <w:r>
          <w:rPr/>
        </w:r>
      </w:del>
    </w:p>
    <w:p>
      <w:pPr>
        <w:pStyle w:val="Normal"/>
        <w:rPr>
          <w:del w:id="214" w:author="M. G." w:date="2006-11-22T15:05:00Z"/>
        </w:rPr>
      </w:pPr>
      <w:del w:id="186" w:author="M. G." w:date="2006-11-22T15:05:00Z">
        <w:r>
          <w:rPr/>
          <w:delText xml:space="preserve">In the mandible, </w:delText>
        </w:r>
      </w:del>
      <w:del w:id="187" w:author="M. G." w:date="2006-06-07T17:10:00Z">
        <w:r>
          <w:rPr/>
          <w:delText>the majority</w:delText>
        </w:r>
      </w:del>
      <w:del w:id="188" w:author="M. G." w:date="2006-11-22T15:05:00Z">
        <w:r>
          <w:rPr/>
          <w:delText xml:space="preserve"> </w:delText>
        </w:r>
      </w:del>
      <w:del w:id="189" w:author="M. G." w:date="2006-06-07T17:10:00Z">
        <w:r>
          <w:rPr/>
          <w:delText xml:space="preserve">of </w:delText>
        </w:r>
      </w:del>
      <w:del w:id="190" w:author="M. G." w:date="2006-11-22T15:05:00Z">
        <w:r>
          <w:rPr/>
          <w:delText xml:space="preserve">trait relationships comply with a model of ontogenetic scaling </w:delText>
        </w:r>
      </w:del>
      <w:del w:id="191" w:author="M. G." w:date="2006-11-06T17:55:00Z">
        <w:r>
          <w:rPr/>
          <w:delText>(</w:delText>
        </w:r>
      </w:del>
      <w:del w:id="192" w:author="M. G." w:date="2006-11-22T15:05:00Z">
        <w:r>
          <w:rPr/>
          <w:delText>Table 1</w:delText>
        </w:r>
      </w:del>
      <w:del w:id="193" w:author="M. G." w:date="2006-05-17T11:58:00Z">
        <w:r>
          <w:rPr/>
          <w:delText>b</w:delText>
        </w:r>
      </w:del>
      <w:del w:id="194" w:author="M. G." w:date="2006-11-06T17:55:00Z">
        <w:r>
          <w:rPr/>
          <w:delText>)</w:delText>
        </w:r>
      </w:del>
      <w:del w:id="195" w:author="M. G." w:date="2006-11-22T15:05:00Z">
        <w:r>
          <w:rPr/>
          <w:delText xml:space="preserve">.  However, the relationships between the distance between the mandibular condyle and coronoid process </w:delText>
        </w:r>
      </w:del>
      <w:del w:id="196" w:author="M. G." w:date="2006-11-06T17:55:00Z">
        <w:r>
          <w:rPr/>
          <w:delText>(</w:delText>
        </w:r>
      </w:del>
      <w:del w:id="197" w:author="M. G." w:date="2006-11-22T15:05:00Z">
        <w:r>
          <w:rPr/>
          <w:delText>C-CR</w:delText>
        </w:r>
      </w:del>
      <w:del w:id="198" w:author="M. G." w:date="2006-11-06T17:55:00Z">
        <w:r>
          <w:rPr/>
          <w:delText>)</w:delText>
        </w:r>
      </w:del>
      <w:del w:id="199" w:author="M. G." w:date="2006-11-22T15:05:00Z">
        <w:r>
          <w:rPr/>
          <w:delText xml:space="preserve"> and a suit of mandibular traits that characterise ramus height and mandibular breadth </w:delText>
        </w:r>
      </w:del>
      <w:del w:id="200" w:author="M. G." w:date="2006-05-17T11:59:00Z">
        <w:r>
          <w:rPr/>
          <w:delText>(see Table 1b)</w:delText>
        </w:r>
      </w:del>
      <w:del w:id="201" w:author="M. G." w:date="2006-11-22T15:05:00Z">
        <w:r>
          <w:rPr/>
          <w:delText xml:space="preserve"> differ between the sexes.  C-CR is similar in male and female lower jaws whereas the height of the mandible at the coronoid process </w:delText>
        </w:r>
      </w:del>
      <w:del w:id="202" w:author="M. G." w:date="2006-11-06T17:55:00Z">
        <w:r>
          <w:rPr/>
          <w:delText>(</w:delText>
        </w:r>
      </w:del>
      <w:del w:id="203" w:author="M. G." w:date="2006-11-22T15:05:00Z">
        <w:r>
          <w:rPr/>
          <w:delText>CRHT</w:delText>
        </w:r>
      </w:del>
      <w:del w:id="204" w:author="M. G." w:date="2006-11-06T17:55:00Z">
        <w:r>
          <w:rPr/>
          <w:delText>)</w:delText>
        </w:r>
      </w:del>
      <w:del w:id="205" w:author="M. G." w:date="2006-11-22T15:05:00Z">
        <w:r>
          <w:rPr/>
          <w:delText xml:space="preserve"> is larger in the adult male </w:delText>
        </w:r>
      </w:del>
      <w:del w:id="206" w:author="M. G." w:date="2006-11-06T17:55:00Z">
        <w:r>
          <w:rPr/>
          <w:delText>(</w:delText>
        </w:r>
      </w:del>
      <w:del w:id="207" w:author="M. G." w:date="2006-05-17T11:59:00Z">
        <w:r>
          <w:rPr/>
          <w:delText>Supplementary F</w:delText>
        </w:r>
      </w:del>
      <w:del w:id="208" w:author="M. G." w:date="2006-11-22T15:05:00Z">
        <w:r>
          <w:rPr/>
          <w:delText>ig</w:delText>
        </w:r>
      </w:del>
      <w:del w:id="209" w:author="M. G." w:date="2006-11-07T10:43:00Z">
        <w:r>
          <w:rPr/>
          <w:delText>.</w:delText>
        </w:r>
      </w:del>
      <w:del w:id="210" w:author="M. G." w:date="2006-11-22T15:05:00Z">
        <w:r>
          <w:rPr/>
          <w:delText xml:space="preserve"> </w:delText>
        </w:r>
      </w:del>
      <w:del w:id="211" w:author="Unknown" w:date="0-00-00T00:00:00Z">
        <w:r>
          <w:rPr/>
          <w:delText>1</w:delText>
        </w:r>
      </w:del>
      <w:del w:id="212" w:author="M. G." w:date="2006-11-06T17:55:00Z">
        <w:r>
          <w:rPr/>
          <w:delText>)</w:delText>
        </w:r>
      </w:del>
      <w:del w:id="213" w:author="M. G." w:date="2006-11-22T15:05:00Z">
        <w:r>
          <w:rPr/>
          <w:delText xml:space="preserve">.  </w:delText>
        </w:r>
      </w:del>
    </w:p>
    <w:p>
      <w:pPr>
        <w:pStyle w:val="Normal"/>
        <w:widowControl/>
        <w:bidi w:val="0"/>
        <w:spacing w:lineRule="auto" w:line="480"/>
        <w:rPr>
          <w:b/>
          <w:b/>
          <w:del w:id="216" w:author="M. G." w:date="2006-11-22T15:05:00Z"/>
        </w:rPr>
      </w:pPr>
      <w:del w:id="215" w:author="M. G." w:date="2006-11-22T15:05:00Z">
        <w:r>
          <w:rPr>
            <w:b/>
          </w:rPr>
        </w:r>
      </w:del>
    </w:p>
    <w:p>
      <w:pPr>
        <w:pStyle w:val="Normal"/>
        <w:rPr>
          <w:del w:id="250" w:author="M. G." w:date="2006-11-22T15:05:00Z"/>
        </w:rPr>
      </w:pPr>
      <w:del w:id="217" w:author="M. G." w:date="2006-06-07T17:13:00Z">
        <w:r>
          <w:rPr/>
          <w:delText>The b</w:delText>
        </w:r>
      </w:del>
      <w:del w:id="218" w:author="M. G." w:date="2006-11-22T15:05:00Z">
        <w:r>
          <w:rPr/>
          <w:delText xml:space="preserve">iomechanical and developmental </w:delText>
        </w:r>
      </w:del>
      <w:del w:id="219" w:author="M. G." w:date="2006-06-07T17:13:00Z">
        <w:r>
          <w:rPr/>
          <w:delText>relevance</w:delText>
        </w:r>
      </w:del>
      <w:del w:id="220" w:author="M. G." w:date="2006-11-22T15:05:00Z">
        <w:r>
          <w:rPr/>
          <w:delText xml:space="preserve"> of variation in human craniofacial morphology impinge</w:delText>
        </w:r>
      </w:del>
      <w:del w:id="221" w:author="M. G." w:date="2006-06-07T17:13:00Z">
        <w:r>
          <w:rPr/>
          <w:delText>s</w:delText>
        </w:r>
      </w:del>
      <w:del w:id="222" w:author="M. G." w:date="2006-11-22T15:05:00Z">
        <w:r>
          <w:rPr/>
          <w:delText xml:space="preserve"> strongly on interpretations of facial sexual dimorphism.  Each regio</w:delText>
        </w:r>
      </w:del>
      <w:del w:id="223" w:author="M. G." w:date="2006-06-07T17:13:00Z">
        <w:r>
          <w:rPr/>
          <w:delText>nal part</w:delText>
        </w:r>
      </w:del>
      <w:del w:id="224" w:author="M. G." w:date="2006-11-22T15:05:00Z">
        <w:r>
          <w:rPr/>
          <w:delText xml:space="preserve"> of the face has one or more ‘counterparts’ requiring dynamic ‘fitting’ during growth</w:delText>
        </w:r>
      </w:del>
      <w:del w:id="225" w:author="M. G." w:date="2006-05-17T12:02:00Z">
        <w:r>
          <w:rPr/>
          <w:delText>9</w:delText>
        </w:r>
      </w:del>
      <w:del w:id="226" w:author="M. G." w:date="2006-11-22T15:05:00Z">
        <w:r>
          <w:rPr/>
          <w:delText>,</w:delText>
        </w:r>
      </w:del>
      <w:del w:id="227" w:author="Unknown" w:date="0-00-00T00:00:00Z">
        <w:r>
          <w:rPr/>
          <w:delText>19</w:delText>
        </w:r>
      </w:del>
      <w:del w:id="228" w:author="M. G." w:date="2006-11-22T15:05:00Z">
        <w:r>
          <w:rPr/>
          <w:delText>.  For example, a remodeling type of rotation of the mandible normally occurs during postnatal development.  This has the effect of aligning and lengthening the ramus vertically in relation to the horizontal corpus, thus closing the gonial angle of the jaw.  The vertical lengthening of the ramus is necessary to accommodate the posterior vertical growth of the nasomaxillary region of the face, and maintains the occlusal relationship between the maxillary and mandibular arches</w:delText>
        </w:r>
      </w:del>
      <w:del w:id="229" w:author="M. G." w:date="2006-05-17T12:02:00Z">
        <w:r>
          <w:rPr/>
          <w:delText>9</w:delText>
        </w:r>
      </w:del>
      <w:del w:id="230" w:author="M. G." w:date="2006-11-22T15:05:00Z">
        <w:r>
          <w:rPr/>
          <w:delText>,</w:delText>
        </w:r>
      </w:del>
      <w:del w:id="231" w:author="Unknown" w:date="0-00-00T00:00:00Z">
        <w:r>
          <w:rPr/>
          <w:delText>19</w:delText>
        </w:r>
      </w:del>
      <w:del w:id="232" w:author="M. G." w:date="2006-11-22T15:05:00Z">
        <w:r>
          <w:rPr/>
          <w:delText xml:space="preserve">.  </w:delText>
        </w:r>
      </w:del>
      <w:del w:id="233" w:author="M. G." w:date="2006-11-06T14:53:00Z">
        <w:r>
          <w:rPr/>
          <w:delText>To maintain facial balance</w:delText>
        </w:r>
      </w:del>
      <w:del w:id="234" w:author="M. G." w:date="2006-11-22T15:05:00Z">
        <w:r>
          <w:rPr/>
          <w:delText>, the ramus needs to lengthen vertically to a much greater extent than it broadens horizontally</w:delText>
        </w:r>
      </w:del>
      <w:del w:id="235" w:author="M. G." w:date="2006-11-06T14:53:00Z">
        <w:r>
          <w:rPr/>
          <w:delText>, in order to match the continued vertical growth of the midface</w:delText>
        </w:r>
      </w:del>
      <w:del w:id="236" w:author="M. G." w:date="2006-11-22T15:05:00Z">
        <w:r>
          <w:rPr/>
          <w:delText xml:space="preserve">.  Remodeling of the human maxilla during postnatal ontogeny usually increases the vertical dimension of the posterior face </w:delText>
        </w:r>
      </w:del>
      <w:del w:id="237" w:author="M. G." w:date="2006-11-06T17:55:00Z">
        <w:r>
          <w:rPr/>
          <w:delText>(</w:delText>
        </w:r>
      </w:del>
      <w:del w:id="238" w:author="M. G." w:date="2006-11-22T15:05:00Z">
        <w:r>
          <w:rPr/>
          <w:delText>‘vertical hyperplasia’</w:delText>
        </w:r>
      </w:del>
      <w:del w:id="239" w:author="M. G." w:date="2006-11-06T17:55:00Z">
        <w:r>
          <w:rPr/>
          <w:delText>)</w:delText>
        </w:r>
      </w:del>
      <w:del w:id="240" w:author="M. G." w:date="2006-11-22T15:05:00Z">
        <w:r>
          <w:rPr/>
          <w:delText xml:space="preserve"> more than that of the anterior face</w:delText>
        </w:r>
      </w:del>
      <w:del w:id="241" w:author="M. G." w:date="2006-11-07T10:50:00Z">
        <w:r>
          <w:rPr/>
          <w:delText xml:space="preserve">  </w:delText>
        </w:r>
      </w:del>
      <w:del w:id="242" w:author="M. G." w:date="2006-11-06T17:55:00Z">
        <w:r>
          <w:rPr/>
          <w:delText>(</w:delText>
        </w:r>
      </w:del>
      <w:del w:id="243" w:author="M. G." w:date="2006-11-22T15:05:00Z">
        <w:r>
          <w:rPr/>
          <w:delText>‘vertical hypoplasia’</w:delText>
        </w:r>
      </w:del>
      <w:del w:id="244" w:author="M. G." w:date="2006-11-06T17:55:00Z">
        <w:r>
          <w:rPr/>
          <w:delText>)</w:delText>
        </w:r>
      </w:del>
      <w:del w:id="245" w:author="M. G." w:date="2006-11-22T15:05:00Z">
        <w:r>
          <w:rPr/>
          <w:delText xml:space="preserve"> resulting in the upward rotation of the nasomaxillary complex</w:delText>
        </w:r>
      </w:del>
      <w:del w:id="246" w:author="Unknown" w:date="0-00-00T00:00:00Z">
        <w:r>
          <w:rPr/>
          <w:delText>20</w:delText>
        </w:r>
      </w:del>
      <w:del w:id="247" w:author="M. G." w:date="2006-11-22T15:05:00Z">
        <w:r>
          <w:rPr/>
          <w:delText>,</w:delText>
        </w:r>
      </w:del>
      <w:del w:id="248" w:author="M. G." w:date="2006-05-17T12:04:00Z">
        <w:r>
          <w:rPr/>
          <w:delText xml:space="preserve">5 </w:delText>
        </w:r>
      </w:del>
      <w:del w:id="249" w:author="M. G." w:date="2006-11-22T15:05:00Z">
        <w:r>
          <w:rPr/>
          <w:delText>.</w:delText>
        </w:r>
      </w:del>
    </w:p>
    <w:p>
      <w:pPr>
        <w:pStyle w:val="Normal"/>
        <w:rPr>
          <w:del w:id="252" w:author="M. G." w:date="2006-11-22T15:05:00Z"/>
        </w:rPr>
      </w:pPr>
      <w:del w:id="251" w:author="M. G." w:date="2006-11-22T15:05:00Z">
        <w:r>
          <w:rPr/>
        </w:r>
      </w:del>
    </w:p>
    <w:p>
      <w:pPr>
        <w:pStyle w:val="Normal"/>
        <w:rPr>
          <w:del w:id="267" w:author="M. G." w:date="2006-11-22T15:05:00Z"/>
        </w:rPr>
      </w:pPr>
      <w:del w:id="253" w:author="Unknown" w:date="0-00-00T00:00:00Z">
        <w:r>
          <w:rPr/>
          <w:delText>In terms of sexual dimorphism, l</w:delText>
        </w:r>
      </w:del>
      <w:del w:id="254" w:author="M. G." w:date="2006-11-22T15:05:00Z">
        <w:r>
          <w:rPr/>
          <w:delText xml:space="preserve">arger individuals </w:delText>
        </w:r>
      </w:del>
      <w:del w:id="255" w:author="M. G." w:date="2006-11-06T17:55:00Z">
        <w:r>
          <w:rPr/>
          <w:delText>(</w:delText>
        </w:r>
      </w:del>
      <w:del w:id="256" w:author="M. G." w:date="2006-11-22T15:05:00Z">
        <w:r>
          <w:rPr/>
          <w:delText>generally men</w:delText>
        </w:r>
      </w:del>
      <w:del w:id="257" w:author="M. G." w:date="2006-11-06T17:55:00Z">
        <w:r>
          <w:rPr/>
          <w:delText>)</w:delText>
        </w:r>
      </w:del>
      <w:del w:id="258" w:author="M. G." w:date="2006-11-22T15:05:00Z">
        <w:r>
          <w:rPr/>
          <w:delText xml:space="preserve"> generate greater bite forces, and corresponding changes to facial form are necessary to maintain mechanical efficiency throughout ontogeny.  It has been demonstrated that the occlusal force in long-faced adults is less than in individuals with normal vertical facial dimensions</w:delText>
        </w:r>
      </w:del>
      <w:del w:id="259" w:author="Unknown" w:date="0-00-00T00:00:00Z">
        <w:r>
          <w:rPr/>
          <w:delText>21,22</w:delText>
        </w:r>
      </w:del>
      <w:del w:id="260" w:author="M. G." w:date="2006-11-22T15:05:00Z">
        <w:r>
          <w:rPr/>
          <w:delText>.  Reviews of orthodontic studies</w:delText>
        </w:r>
      </w:del>
      <w:del w:id="261" w:author="Unknown" w:date="0-00-00T00:00:00Z">
        <w:r>
          <w:rPr/>
          <w:delText>22</w:delText>
        </w:r>
      </w:del>
      <w:del w:id="262" w:author="M. G." w:date="2006-11-22T15:05:00Z">
        <w:r>
          <w:rPr/>
          <w:delText>,</w:delText>
        </w:r>
      </w:del>
      <w:del w:id="263" w:author="Unknown" w:date="0-00-00T00:00:00Z">
        <w:r>
          <w:rPr/>
          <w:delText>23</w:delText>
        </w:r>
      </w:del>
      <w:del w:id="264" w:author="M. G." w:date="2006-11-22T15:05:00Z">
        <w:r>
          <w:rPr/>
          <w:delText xml:space="preserve"> investigating the relationship between craniofacial morphology, muscle size and bite-force magnitude do not, however, provide a consensus linking a particular face type with increased mechanical efficiency; but measures reflecting relative differences between anterior and posterior vertical facial heights do nevertheless seem to be the most significant factors linked with optimal bite force</w:delText>
        </w:r>
      </w:del>
      <w:del w:id="265" w:author="Unknown" w:date="0-00-00T00:00:00Z">
        <w:r>
          <w:rPr/>
          <w:delText>23</w:delText>
        </w:r>
      </w:del>
      <w:del w:id="266" w:author="M. G." w:date="2006-11-22T15:05:00Z">
        <w:r>
          <w:rPr/>
          <w:delText>.</w:delText>
        </w:r>
      </w:del>
    </w:p>
    <w:p>
      <w:pPr>
        <w:pStyle w:val="Normal"/>
        <w:rPr>
          <w:del w:id="269" w:author="M. G." w:date="2006-11-22T15:05:00Z"/>
        </w:rPr>
      </w:pPr>
      <w:del w:id="268" w:author="M. G." w:date="2006-11-22T15:05:00Z">
        <w:r>
          <w:rPr/>
        </w:r>
      </w:del>
    </w:p>
    <w:p>
      <w:pPr>
        <w:pStyle w:val="Normal"/>
        <w:rPr>
          <w:del w:id="316" w:author="M. G." w:date="2006-11-22T15:05:00Z"/>
        </w:rPr>
      </w:pPr>
      <w:del w:id="270" w:author="M. G." w:date="2006-11-22T15:05:00Z">
        <w:r>
          <w:rPr/>
          <w:delText xml:space="preserve">The sex-related differences in mandibular form reported here largely conform to biomechanical predictions.  In the mandible, allometric growth is responsible for the narrowing </w:delText>
        </w:r>
      </w:del>
      <w:del w:id="271" w:author="M. G." w:date="2006-11-06T17:55:00Z">
        <w:r>
          <w:rPr/>
          <w:delText>(</w:delText>
        </w:r>
      </w:del>
      <w:del w:id="272" w:author="M. G." w:date="2006-11-22T15:05:00Z">
        <w:r>
          <w:rPr/>
          <w:delText>GBD, CBD, CRBD</w:delText>
        </w:r>
      </w:del>
      <w:del w:id="273" w:author="M. G." w:date="2006-11-06T17:55:00Z">
        <w:r>
          <w:rPr/>
          <w:delText>)</w:delText>
        </w:r>
      </w:del>
      <w:del w:id="274" w:author="M. G." w:date="2006-11-22T15:05:00Z">
        <w:r>
          <w:rPr/>
          <w:delText xml:space="preserve"> and the posterior vertical lengthening </w:delText>
        </w:r>
      </w:del>
      <w:del w:id="275" w:author="M. G." w:date="2006-11-06T17:55:00Z">
        <w:r>
          <w:rPr/>
          <w:delText>(</w:delText>
        </w:r>
      </w:del>
      <w:del w:id="276" w:author="M. G." w:date="2006-11-22T15:05:00Z">
        <w:r>
          <w:rPr/>
          <w:delText>CHT, CRHT</w:delText>
        </w:r>
      </w:del>
      <w:del w:id="277" w:author="M. G." w:date="2006-11-06T17:55:00Z">
        <w:r>
          <w:rPr/>
          <w:delText>)</w:delText>
        </w:r>
      </w:del>
      <w:del w:id="278" w:author="M. G." w:date="2006-11-22T15:05:00Z">
        <w:r>
          <w:rPr/>
          <w:delText xml:space="preserve"> of the jaw; the anterior posterior length </w:delText>
        </w:r>
      </w:del>
      <w:del w:id="279" w:author="M. G." w:date="2006-11-06T17:55:00Z">
        <w:r>
          <w:rPr/>
          <w:delText>(</w:delText>
        </w:r>
      </w:del>
      <w:del w:id="280" w:author="M. G." w:date="2006-11-22T15:05:00Z">
        <w:r>
          <w:rPr/>
          <w:delText>ML, VL</w:delText>
        </w:r>
      </w:del>
      <w:del w:id="281" w:author="M. G." w:date="2006-11-06T17:55:00Z">
        <w:r>
          <w:rPr/>
          <w:delText>)</w:delText>
        </w:r>
      </w:del>
      <w:del w:id="282" w:author="M. G." w:date="2006-11-22T15:05:00Z">
        <w:r>
          <w:rPr/>
          <w:delText xml:space="preserve"> and anterior vertical height </w:delText>
        </w:r>
      </w:del>
      <w:del w:id="283" w:author="M. G." w:date="2006-11-06T17:55:00Z">
        <w:r>
          <w:rPr/>
          <w:delText>(</w:delText>
        </w:r>
      </w:del>
      <w:del w:id="284" w:author="M. G." w:date="2006-11-22T15:05:00Z">
        <w:r>
          <w:rPr/>
          <w:delText>SHT</w:delText>
        </w:r>
      </w:del>
      <w:del w:id="285" w:author="M. G." w:date="2006-11-06T17:55:00Z">
        <w:r>
          <w:rPr/>
          <w:delText>)</w:delText>
        </w:r>
      </w:del>
      <w:del w:id="286" w:author="M. G." w:date="2006-11-22T15:05:00Z">
        <w:r>
          <w:rPr/>
          <w:delText xml:space="preserve"> increase isometrically </w:delText>
        </w:r>
      </w:del>
      <w:del w:id="287" w:author="M. G." w:date="2006-11-06T17:55:00Z">
        <w:r>
          <w:rPr/>
          <w:delText>(</w:delText>
        </w:r>
      </w:del>
      <w:del w:id="288" w:author="M. G." w:date="2006-05-17T12:10:00Z">
        <w:r>
          <w:rPr/>
          <w:delText>Supplementary F</w:delText>
        </w:r>
      </w:del>
      <w:del w:id="289" w:author="M. G." w:date="2006-11-22T15:05:00Z">
        <w:r>
          <w:rPr/>
          <w:delText>ig</w:delText>
        </w:r>
      </w:del>
      <w:del w:id="290" w:author="M. G." w:date="2006-11-07T10:54:00Z">
        <w:r>
          <w:rPr/>
          <w:delText>.</w:delText>
        </w:r>
      </w:del>
      <w:del w:id="291" w:author="M. G." w:date="2006-11-22T15:05:00Z">
        <w:r>
          <w:rPr/>
          <w:delText xml:space="preserve"> </w:delText>
        </w:r>
      </w:del>
      <w:del w:id="292" w:author="Unknown" w:date="0-00-00T00:00:00Z">
        <w:r>
          <w:rPr/>
          <w:delText>2</w:delText>
        </w:r>
      </w:del>
      <w:del w:id="293" w:author="M. G." w:date="2006-05-17T12:11:00Z">
        <w:r>
          <w:rPr/>
          <w:delText>; trait definitions see Table 1)</w:delText>
        </w:r>
      </w:del>
      <w:del w:id="294" w:author="M. G." w:date="2006-11-22T15:05:00Z">
        <w:r>
          <w:rPr/>
          <w:delText xml:space="preserve">.  These biomechanical shape changes correlate with jaw size and conform to ontogenetic scaling predictions.  In contrast, stabilising the degree of separation between the condyle and coronoid process </w:delText>
        </w:r>
      </w:del>
      <w:del w:id="295" w:author="M. G." w:date="2006-11-06T17:55:00Z">
        <w:r>
          <w:rPr/>
          <w:delText>(</w:delText>
        </w:r>
      </w:del>
      <w:del w:id="296" w:author="M. G." w:date="2006-11-22T15:05:00Z">
        <w:r>
          <w:rPr/>
          <w:delText>C-CR</w:delText>
        </w:r>
      </w:del>
      <w:del w:id="297" w:author="M. G." w:date="2006-11-06T17:55:00Z">
        <w:r>
          <w:rPr/>
          <w:delText>)</w:delText>
        </w:r>
      </w:del>
      <w:del w:id="298" w:author="M. G." w:date="2006-11-22T15:05:00Z">
        <w:r>
          <w:rPr/>
          <w:delText xml:space="preserve"> in relation to ramus height </w:delText>
        </w:r>
      </w:del>
      <w:del w:id="299" w:author="M. G." w:date="2006-11-06T17:55:00Z">
        <w:r>
          <w:rPr/>
          <w:delText>(</w:delText>
        </w:r>
      </w:del>
      <w:del w:id="300" w:author="M. G." w:date="2006-11-22T15:05:00Z">
        <w:r>
          <w:rPr/>
          <w:delText>Table 1</w:delText>
        </w:r>
      </w:del>
      <w:del w:id="301" w:author="M. G." w:date="2006-05-17T12:12:00Z">
        <w:r>
          <w:rPr/>
          <w:delText>b</w:delText>
        </w:r>
      </w:del>
      <w:del w:id="302" w:author="Unknown" w:date="0-00-00T00:00:00Z">
        <w:r>
          <w:rPr/>
          <w:delText>, s</w:delText>
        </w:r>
      </w:del>
      <w:del w:id="303" w:author="M. G." w:date="2006-05-17T12:12:00Z">
        <w:r>
          <w:rPr/>
          <w:delText>upplementary F</w:delText>
        </w:r>
      </w:del>
      <w:del w:id="304" w:author="M. G." w:date="2006-11-22T15:05:00Z">
        <w:r>
          <w:rPr/>
          <w:delText>ig</w:delText>
        </w:r>
      </w:del>
      <w:del w:id="305" w:author="M. G." w:date="2006-11-07T10:58:00Z">
        <w:r>
          <w:rPr/>
          <w:delText>.</w:delText>
        </w:r>
      </w:del>
      <w:del w:id="306" w:author="M. G." w:date="2006-11-22T15:05:00Z">
        <w:r>
          <w:rPr/>
          <w:delText xml:space="preserve"> </w:delText>
        </w:r>
      </w:del>
      <w:del w:id="307" w:author="Unknown" w:date="0-00-00T00:00:00Z">
        <w:r>
          <w:rPr/>
          <w:delText>1</w:delText>
        </w:r>
      </w:del>
      <w:del w:id="308" w:author="M. G." w:date="2006-11-06T17:55:00Z">
        <w:r>
          <w:rPr/>
          <w:delText>)</w:delText>
        </w:r>
      </w:del>
      <w:del w:id="309" w:author="M. G." w:date="2006-11-22T15:05:00Z">
        <w:r>
          <w:rPr/>
          <w:delText xml:space="preserve"> conforms to a developmental </w:delText>
        </w:r>
      </w:del>
      <w:del w:id="310" w:author="M. G." w:date="2006-06-07T17:14:00Z">
        <w:r>
          <w:rPr/>
          <w:delText>“</w:delText>
        </w:r>
      </w:del>
      <w:del w:id="311" w:author="M. G." w:date="2006-11-22T15:05:00Z">
        <w:r>
          <w:rPr/>
          <w:delText>counterpart</w:delText>
        </w:r>
      </w:del>
      <w:del w:id="312" w:author="M. G." w:date="2006-06-07T17:14:00Z">
        <w:r>
          <w:rPr/>
          <w:delText>”</w:delText>
        </w:r>
      </w:del>
      <w:del w:id="313" w:author="M. G." w:date="2006-11-22T15:05:00Z">
        <w:r>
          <w:rPr/>
          <w:delText xml:space="preserve"> prediction: that the ramus should lengthen vertically more than it broadens horizontally to maintain facial balance</w:delText>
        </w:r>
      </w:del>
      <w:del w:id="314" w:author="M. G." w:date="2006-05-17T12:13:00Z">
        <w:r>
          <w:rPr/>
          <w:delText>9</w:delText>
        </w:r>
      </w:del>
      <w:del w:id="315" w:author="M. G." w:date="2006-11-22T15:05:00Z">
        <w:r>
          <w:rPr/>
          <w:delText>.</w:delText>
        </w:r>
      </w:del>
    </w:p>
    <w:p>
      <w:pPr>
        <w:pStyle w:val="Normal"/>
        <w:rPr>
          <w:del w:id="318" w:author="M. G." w:date="2006-11-22T15:05:00Z"/>
        </w:rPr>
      </w:pPr>
      <w:del w:id="317" w:author="M. G." w:date="2006-11-22T15:05:00Z">
        <w:r>
          <w:rPr/>
        </w:r>
      </w:del>
    </w:p>
    <w:p>
      <w:pPr>
        <w:pStyle w:val="Normal"/>
        <w:rPr>
          <w:del w:id="346" w:author="M. G." w:date="2006-11-22T15:05:00Z"/>
        </w:rPr>
      </w:pPr>
      <w:del w:id="319" w:author="M. G." w:date="2006-11-22T15:05:00Z">
        <w:r>
          <w:rPr/>
          <w:delText xml:space="preserve">A sex-specific association between the relative shortening of the upper face and extreme maxillary rotation through bone remodeling during ontogeny has not yet been demonstrated, but could provide a plausible non-mechanical explanation for this dimorphism.  The same developmental model was proposed to explain the extreme thickness of the hard palate in </w:delText>
        </w:r>
      </w:del>
      <w:del w:id="320" w:author="M. G." w:date="2006-11-22T15:05:00Z">
        <w:r>
          <w:rPr>
            <w:i/>
          </w:rPr>
          <w:delText>Paranthropus</w:delText>
        </w:r>
      </w:del>
      <w:del w:id="321" w:author="M. G." w:date="2006-11-22T15:05:00Z">
        <w:r>
          <w:rPr/>
          <w:delText>, where palatal thickening was considered to be a simple by-product of a vertically expanded mandibular ramus</w:delText>
        </w:r>
      </w:del>
      <w:del w:id="322" w:author="M. G." w:date="2006-05-17T12:13:00Z">
        <w:r>
          <w:rPr/>
          <w:delText>3</w:delText>
        </w:r>
      </w:del>
      <w:del w:id="323" w:author="M. G." w:date="2006-11-22T15:05:00Z">
        <w:r>
          <w:rPr/>
          <w:delText>,</w:delText>
        </w:r>
      </w:del>
      <w:del w:id="324" w:author="M. G." w:date="2006-05-17T12:13:00Z">
        <w:r>
          <w:rPr/>
          <w:delText>5</w:delText>
        </w:r>
      </w:del>
      <w:del w:id="325" w:author="M. G." w:date="2006-05-17T12:55:00Z">
        <w:r>
          <w:rPr/>
          <w:delText xml:space="preserve"> </w:delText>
        </w:r>
      </w:del>
      <w:del w:id="326" w:author="M. G." w:date="2006-11-22T15:05:00Z">
        <w:r>
          <w:rPr/>
          <w:delText>.  Prolonged positive allometric growth of the ramus and corresponding posterior vertical expansion of the upper face in men would determine the degree of anterior facial remodeling and the upward rotation of the nasomaxillary complex.   The male nasal aperture would continue to expand vertically in response to the resor</w:delText>
        </w:r>
      </w:del>
      <w:del w:id="327" w:author="M. G." w:date="2006-05-17T12:56:00Z">
        <w:r>
          <w:rPr/>
          <w:delText>p</w:delText>
        </w:r>
      </w:del>
      <w:del w:id="328" w:author="M. G." w:date="2006-11-22T15:05:00Z">
        <w:r>
          <w:rPr/>
          <w:delText>tive lowering of the anterior nasal floor</w:delText>
        </w:r>
      </w:del>
      <w:del w:id="329" w:author="Unknown" w:date="0-00-00T00:00:00Z">
        <w:r>
          <w:rPr/>
          <w:delText xml:space="preserve"> </w:delText>
        </w:r>
      </w:del>
      <w:del w:id="330" w:author="M. G." w:date="2006-11-22T15:05:00Z">
        <w:r>
          <w:rPr/>
          <w:delText>and would occupy a greater vertical proportion of the upper face relative to the nasal aperture of an adult female.   A general absence of sexual dimorphism in the subnasal morphology of humans has been reported</w:delText>
        </w:r>
      </w:del>
      <w:del w:id="331" w:author="Unknown" w:date="0-00-00T00:00:00Z">
        <w:r>
          <w:rPr/>
          <w:delText>17</w:delText>
        </w:r>
      </w:del>
      <w:del w:id="332" w:author="M. G." w:date="2006-11-14T10:18:00Z">
        <w:r>
          <w:rPr/>
          <w:delText>,</w:delText>
        </w:r>
      </w:del>
      <w:del w:id="333" w:author="M. G." w:date="2006-05-17T12:16:00Z">
        <w:r>
          <w:rPr/>
          <w:delText>2</w:delText>
        </w:r>
      </w:del>
      <w:del w:id="334" w:author="Unknown" w:date="0-00-00T00:00:00Z">
        <w:r>
          <w:rPr/>
          <w:delText>4</w:delText>
        </w:r>
      </w:del>
      <w:del w:id="335" w:author="M. G." w:date="2006-05-17T12:16:00Z">
        <w:r>
          <w:rPr/>
          <w:delText xml:space="preserve">. </w:delText>
        </w:r>
      </w:del>
      <w:del w:id="336" w:author="M. G." w:date="2006-11-22T15:05:00Z">
        <w:r>
          <w:rPr/>
          <w:delText xml:space="preserve"> The subnasal region is </w:delText>
        </w:r>
      </w:del>
      <w:del w:id="337" w:author="M. G." w:date="2006-06-07T17:15:00Z">
        <w:r>
          <w:rPr/>
          <w:delText>characterised</w:delText>
        </w:r>
      </w:del>
      <w:del w:id="338" w:author="M. G." w:date="2006-11-22T15:05:00Z">
        <w:r>
          <w:rPr/>
          <w:delText xml:space="preserve"> externally by the length of the nasoalveolar clivus </w:delText>
        </w:r>
      </w:del>
      <w:del w:id="339" w:author="M. G." w:date="2006-11-06T17:55:00Z">
        <w:r>
          <w:rPr/>
          <w:delText>(</w:delText>
        </w:r>
      </w:del>
      <w:del w:id="340" w:author="M. G." w:date="2006-11-22T15:05:00Z">
        <w:r>
          <w:rPr/>
          <w:delText>a component of FHT</w:delText>
        </w:r>
      </w:del>
      <w:del w:id="341" w:author="M. G." w:date="2006-11-06T17:55:00Z">
        <w:r>
          <w:rPr/>
          <w:delText>)</w:delText>
        </w:r>
      </w:del>
      <w:del w:id="342" w:author="M. G." w:date="2006-11-22T15:05:00Z">
        <w:r>
          <w:rPr/>
          <w:delText>.   The other components of FHT include the sagittal length of the nasal bones, a variable also characterised by an absence of sexual dimorphism</w:delText>
        </w:r>
      </w:del>
      <w:del w:id="343" w:author="M. G." w:date="2006-05-17T12:16:00Z">
        <w:r>
          <w:rPr/>
          <w:delText>12</w:delText>
        </w:r>
      </w:del>
      <w:del w:id="344" w:author="M. G." w:date="2006-11-22T15:05:00Z">
        <w:r>
          <w:rPr/>
          <w:delText>, and the sexually dimorphic nasal aperture</w:delText>
        </w:r>
      </w:del>
      <w:del w:id="345" w:author="Unknown" w:date="0-00-00T00:00:00Z">
        <w:r>
          <w:rPr/>
          <w:delText xml:space="preserve">. </w:delText>
        </w:r>
      </w:del>
    </w:p>
    <w:p>
      <w:pPr>
        <w:pStyle w:val="Normal"/>
        <w:rPr>
          <w:del w:id="348" w:author="M. G." w:date="2006-11-22T15:05:00Z"/>
        </w:rPr>
      </w:pPr>
      <w:del w:id="347" w:author="M. G." w:date="2006-11-22T15:05:00Z">
        <w:r>
          <w:rPr/>
        </w:r>
      </w:del>
    </w:p>
    <w:p>
      <w:pPr>
        <w:pStyle w:val="Normal"/>
        <w:rPr>
          <w:del w:id="418" w:author="M. G." w:date="2006-11-22T15:05:00Z"/>
        </w:rPr>
      </w:pPr>
      <w:del w:id="349" w:author="M. G." w:date="2006-11-22T15:05:00Z">
        <w:r>
          <w:rPr/>
          <w:delText xml:space="preserve">The recognition in humans of a link between sexual dimorphism and facial development is important, as it can be used as a tool to sex fossil hominin crania.   In </w:delText>
        </w:r>
      </w:del>
      <w:del w:id="350" w:author="M. G." w:date="2006-11-06T17:46:00Z">
        <w:r>
          <w:rPr/>
          <w:delText>Fig</w:delText>
        </w:r>
      </w:del>
      <w:del w:id="351" w:author="Unknown" w:date="0-00-00T00:00:00Z">
        <w:r>
          <w:rPr/>
          <w:delText>ure</w:delText>
        </w:r>
      </w:del>
      <w:del w:id="352" w:author="M. G." w:date="2006-11-22T15:05:00Z">
        <w:r>
          <w:rPr/>
          <w:delText xml:space="preserve"> 1 </w:delText>
        </w:r>
      </w:del>
      <w:del w:id="353" w:author="M. G." w:date="2006-11-22T15:05:00Z">
        <w:r>
          <w:rPr>
            <w:i/>
          </w:rPr>
          <w:delText>Homo erectus</w:delText>
        </w:r>
      </w:del>
      <w:del w:id="354" w:author="M. G." w:date="2006-11-22T15:05:00Z">
        <w:r>
          <w:rPr/>
          <w:delText xml:space="preserve"> </w:delText>
        </w:r>
      </w:del>
      <w:del w:id="355" w:author="M. G." w:date="2006-11-06T17:55:00Z">
        <w:r>
          <w:rPr/>
          <w:delText>(</w:delText>
        </w:r>
      </w:del>
      <w:del w:id="356" w:author="M. G." w:date="2006-11-22T15:05:00Z">
        <w:r>
          <w:rPr/>
          <w:delText>Sangiran 17</w:delText>
        </w:r>
      </w:del>
      <w:del w:id="357" w:author="M. G." w:date="2006-11-06T17:55:00Z">
        <w:r>
          <w:rPr/>
          <w:delText>)</w:delText>
        </w:r>
      </w:del>
      <w:del w:id="358" w:author="M. G." w:date="2006-11-22T15:05:00Z">
        <w:r>
          <w:rPr/>
          <w:delText xml:space="preserve"> and </w:delText>
        </w:r>
      </w:del>
      <w:del w:id="359" w:author="M. G." w:date="2006-11-22T15:05:00Z">
        <w:r>
          <w:rPr>
            <w:i/>
          </w:rPr>
          <w:delText>Paranthropus robustus</w:delText>
        </w:r>
      </w:del>
      <w:del w:id="360" w:author="M. G." w:date="2006-11-22T15:05:00Z">
        <w:r>
          <w:rPr/>
          <w:delText xml:space="preserve"> </w:delText>
        </w:r>
      </w:del>
      <w:del w:id="361" w:author="M. G." w:date="2006-11-06T17:55:00Z">
        <w:r>
          <w:rPr/>
          <w:delText>(</w:delText>
        </w:r>
      </w:del>
      <w:del w:id="362" w:author="M. G." w:date="2006-11-22T15:05:00Z">
        <w:r>
          <w:rPr/>
          <w:delText>SK 48</w:delText>
        </w:r>
      </w:del>
      <w:del w:id="363" w:author="M. G." w:date="2006-11-06T17:55:00Z">
        <w:r>
          <w:rPr/>
          <w:delText>)</w:delText>
        </w:r>
      </w:del>
      <w:del w:id="364" w:author="M. G." w:date="2006-11-22T15:05:00Z">
        <w:r>
          <w:rPr/>
          <w:delText xml:space="preserve"> align with the male ontogenetic trajectory and </w:delText>
        </w:r>
      </w:del>
      <w:del w:id="365" w:author="M. G." w:date="2006-11-22T15:05:00Z">
        <w:r>
          <w:rPr>
            <w:i/>
          </w:rPr>
          <w:delText>Paranthropus boisei</w:delText>
        </w:r>
      </w:del>
      <w:del w:id="366" w:author="M. G." w:date="2006-11-22T15:05:00Z">
        <w:r>
          <w:rPr/>
          <w:delText xml:space="preserve"> </w:delText>
        </w:r>
      </w:del>
      <w:del w:id="367" w:author="M. G." w:date="2006-11-06T17:55:00Z">
        <w:r>
          <w:rPr/>
          <w:delText>(</w:delText>
        </w:r>
      </w:del>
      <w:del w:id="368" w:author="M. G." w:date="2006-11-22T15:05:00Z">
        <w:r>
          <w:rPr/>
          <w:delText>KNM-ER 406</w:delText>
        </w:r>
      </w:del>
      <w:del w:id="369" w:author="M. G." w:date="2006-11-06T17:55:00Z">
        <w:r>
          <w:rPr/>
          <w:delText>)</w:delText>
        </w:r>
      </w:del>
      <w:del w:id="370" w:author="M. G." w:date="2006-11-22T15:05:00Z">
        <w:r>
          <w:rPr/>
          <w:delText xml:space="preserve"> is closer to the male slope than to that of the female.  Conversely, </w:delText>
        </w:r>
      </w:del>
      <w:del w:id="371" w:author="M. G." w:date="2006-11-22T15:05:00Z">
        <w:r>
          <w:rPr>
            <w:i/>
          </w:rPr>
          <w:delText>Australopithecus africanus</w:delText>
        </w:r>
      </w:del>
      <w:del w:id="372" w:author="M. G." w:date="2006-11-22T15:05:00Z">
        <w:r>
          <w:rPr/>
          <w:delText xml:space="preserve"> </w:delText>
        </w:r>
      </w:del>
      <w:del w:id="373" w:author="M. G." w:date="2006-11-06T17:55:00Z">
        <w:r>
          <w:rPr/>
          <w:delText>(</w:delText>
        </w:r>
      </w:del>
      <w:del w:id="374" w:author="M. G." w:date="2006-11-22T15:05:00Z">
        <w:r>
          <w:rPr/>
          <w:delText>Sts 5</w:delText>
        </w:r>
      </w:del>
      <w:del w:id="375" w:author="Unknown" w:date="0-00-00T00:00:00Z">
        <w:r>
          <w:rPr/>
          <w:delText xml:space="preserve"> &amp; Sts 71)</w:delText>
        </w:r>
      </w:del>
      <w:del w:id="376" w:author="M. G." w:date="2006-11-22T15:05:00Z">
        <w:r>
          <w:rPr/>
          <w:delText xml:space="preserve">, </w:delText>
        </w:r>
      </w:del>
      <w:del w:id="377" w:author="M. G." w:date="2006-11-22T15:05:00Z">
        <w:r>
          <w:rPr>
            <w:i/>
          </w:rPr>
          <w:delText>Homo ergaster</w:delText>
        </w:r>
      </w:del>
      <w:del w:id="378" w:author="M. G." w:date="2006-11-22T15:05:00Z">
        <w:r>
          <w:rPr/>
          <w:delText xml:space="preserve"> </w:delText>
        </w:r>
      </w:del>
      <w:del w:id="379" w:author="M. G." w:date="2006-11-06T17:55:00Z">
        <w:r>
          <w:rPr/>
          <w:delText>(</w:delText>
        </w:r>
      </w:del>
      <w:del w:id="380" w:author="M. G." w:date="2006-11-22T15:05:00Z">
        <w:r>
          <w:rPr/>
          <w:delText>KNM-ER 3733</w:delText>
        </w:r>
      </w:del>
      <w:del w:id="381" w:author="M. G." w:date="2006-11-06T17:55:00Z">
        <w:r>
          <w:rPr/>
          <w:delText>)</w:delText>
        </w:r>
      </w:del>
      <w:del w:id="382" w:author="M. G." w:date="2006-11-22T15:05:00Z">
        <w:r>
          <w:rPr/>
          <w:delText xml:space="preserve"> and </w:delText>
        </w:r>
      </w:del>
      <w:del w:id="383" w:author="M. G." w:date="2006-11-22T15:05:00Z">
        <w:r>
          <w:rPr>
            <w:i/>
          </w:rPr>
          <w:delText>Paranthropus boisei</w:delText>
        </w:r>
      </w:del>
      <w:del w:id="384" w:author="M. G." w:date="2006-11-22T15:05:00Z">
        <w:r>
          <w:rPr/>
          <w:delText xml:space="preserve"> </w:delText>
        </w:r>
      </w:del>
      <w:del w:id="385" w:author="M. G." w:date="2006-11-06T17:55:00Z">
        <w:r>
          <w:rPr/>
          <w:delText>(</w:delText>
        </w:r>
      </w:del>
      <w:del w:id="386" w:author="M. G." w:date="2006-11-22T15:05:00Z">
        <w:r>
          <w:rPr/>
          <w:delText>OH 5</w:delText>
        </w:r>
      </w:del>
      <w:del w:id="387" w:author="M. G." w:date="2006-11-06T17:55:00Z">
        <w:r>
          <w:rPr/>
          <w:delText>)</w:delText>
        </w:r>
      </w:del>
      <w:del w:id="388" w:author="M. G." w:date="2006-11-07T11:02:00Z">
        <w:r>
          <w:rPr/>
          <w:delText xml:space="preserve"> </w:delText>
        </w:r>
      </w:del>
      <w:del w:id="389" w:author="M. G." w:date="2006-11-22T15:05:00Z">
        <w:r>
          <w:rPr/>
          <w:delText xml:space="preserve">align with the female ontogenetic trajectory </w:delText>
        </w:r>
      </w:del>
      <w:del w:id="390" w:author="M. G." w:date="2006-11-06T17:55:00Z">
        <w:r>
          <w:rPr/>
          <w:delText>(</w:delText>
        </w:r>
      </w:del>
      <w:del w:id="391" w:author="M. G." w:date="2006-11-06T17:46:00Z">
        <w:r>
          <w:rPr/>
          <w:delText>Fig.</w:delText>
        </w:r>
      </w:del>
      <w:del w:id="392" w:author="M. G." w:date="2006-11-22T15:05:00Z">
        <w:r>
          <w:rPr/>
          <w:delText xml:space="preserve"> 1</w:delText>
        </w:r>
      </w:del>
      <w:del w:id="393" w:author="M. G." w:date="2006-11-06T17:55:00Z">
        <w:r>
          <w:rPr/>
          <w:delText>)</w:delText>
        </w:r>
      </w:del>
      <w:del w:id="394" w:author="M. G." w:date="2006-11-22T15:05:00Z">
        <w:r>
          <w:rPr/>
          <w:delText xml:space="preserve">.  The sex allocation of </w:delText>
        </w:r>
      </w:del>
      <w:del w:id="395" w:author="M. G." w:date="2006-11-22T15:05:00Z">
        <w:r>
          <w:rPr>
            <w:i/>
          </w:rPr>
          <w:delText>H. erectus</w:delText>
        </w:r>
      </w:del>
      <w:del w:id="396" w:author="M. G." w:date="2006-11-22T15:05:00Z">
        <w:r>
          <w:rPr/>
          <w:delText xml:space="preserve"> and </w:delText>
        </w:r>
      </w:del>
      <w:del w:id="397" w:author="M. G." w:date="2006-11-22T15:05:00Z">
        <w:r>
          <w:rPr>
            <w:i/>
          </w:rPr>
          <w:delText>H. ergaster</w:delText>
        </w:r>
      </w:del>
      <w:del w:id="398" w:author="M. G." w:date="2006-11-22T15:05:00Z">
        <w:r>
          <w:rPr/>
          <w:delText xml:space="preserve"> skulls corroborates previous sex diagnoses</w:delText>
        </w:r>
      </w:del>
      <w:del w:id="399" w:author="M. G." w:date="2006-06-07T17:16:00Z">
        <w:r>
          <w:rPr/>
          <w:delText>;</w:delText>
        </w:r>
      </w:del>
      <w:del w:id="400" w:author="M. G." w:date="2006-11-22T15:05:00Z">
        <w:r>
          <w:rPr/>
          <w:delText xml:space="preserve"> San 17 being a presumed male and ER 3733 a presumed female</w:delText>
        </w:r>
      </w:del>
      <w:del w:id="401" w:author="Unknown" w:date="0-00-00T00:00:00Z">
        <w:r>
          <w:rPr/>
          <w:delText>15</w:delText>
        </w:r>
      </w:del>
      <w:del w:id="402" w:author="M. G." w:date="2006-11-22T13:26:00Z">
        <w:r>
          <w:rPr/>
          <w:delText>,</w:delText>
        </w:r>
      </w:del>
      <w:del w:id="403" w:author="Unknown" w:date="0-00-00T00:00:00Z">
        <w:r>
          <w:rPr/>
          <w:delText>16</w:delText>
        </w:r>
      </w:del>
      <w:del w:id="404" w:author="M. G." w:date="2006-11-22T15:05:00Z">
        <w:r>
          <w:rPr/>
          <w:delText xml:space="preserve">.  However, the sex inferred from </w:delText>
        </w:r>
      </w:del>
      <w:del w:id="405" w:author="M. G." w:date="2006-11-06T17:46:00Z">
        <w:r>
          <w:rPr/>
          <w:delText>Fig</w:delText>
        </w:r>
      </w:del>
      <w:del w:id="406" w:author="Unknown" w:date="0-00-00T00:00:00Z">
        <w:r>
          <w:rPr/>
          <w:delText>ure</w:delText>
        </w:r>
      </w:del>
      <w:del w:id="407" w:author="M. G." w:date="2006-11-22T15:05:00Z">
        <w:r>
          <w:rPr/>
          <w:delText xml:space="preserve"> 1 of the other hominin fossils </w:delText>
        </w:r>
      </w:del>
      <w:del w:id="408" w:author="M. G." w:date="2006-06-07T17:17:00Z">
        <w:r>
          <w:rPr/>
          <w:delText>is</w:delText>
        </w:r>
      </w:del>
      <w:del w:id="409" w:author="M. G." w:date="2006-11-22T15:05:00Z">
        <w:r>
          <w:rPr/>
          <w:delText xml:space="preserve"> not </w:delText>
        </w:r>
      </w:del>
      <w:del w:id="410" w:author="M. G." w:date="2006-06-07T17:17:00Z">
        <w:r>
          <w:rPr/>
          <w:delText xml:space="preserve">in line </w:delText>
        </w:r>
      </w:del>
      <w:del w:id="411" w:author="M. G." w:date="2006-11-22T15:05:00Z">
        <w:r>
          <w:rPr/>
          <w:delText>with previous deductions</w:delText>
        </w:r>
      </w:del>
      <w:del w:id="412" w:author="Unknown" w:date="0-00-00T00:00:00Z">
        <w:r>
          <w:rPr/>
          <w:delText>15</w:delText>
        </w:r>
      </w:del>
      <w:del w:id="413" w:author="M. G." w:date="2006-11-22T15:05:00Z">
        <w:r>
          <w:rPr/>
          <w:delText>,</w:delText>
        </w:r>
      </w:del>
      <w:del w:id="414" w:author="Unknown" w:date="0-00-00T00:00:00Z">
        <w:r>
          <w:rPr>
            <w:i/>
          </w:rPr>
          <w:delText>17</w:delText>
        </w:r>
      </w:del>
      <w:del w:id="415" w:author="M. G." w:date="2006-05-17T12:19:00Z">
        <w:r>
          <w:rPr/>
          <w:delText>,</w:delText>
        </w:r>
      </w:del>
      <w:del w:id="416" w:author="Unknown" w:date="0-00-00T00:00:00Z">
        <w:r>
          <w:rPr/>
          <w:delText>18</w:delText>
        </w:r>
      </w:del>
      <w:del w:id="417" w:author="M. G." w:date="2006-11-22T15:05:00Z">
        <w:r>
          <w:rPr/>
          <w:delText>.</w:delText>
        </w:r>
      </w:del>
    </w:p>
    <w:p>
      <w:pPr>
        <w:pStyle w:val="Normal"/>
        <w:rPr>
          <w:del w:id="420" w:author="M. G." w:date="2006-11-22T15:05:00Z"/>
        </w:rPr>
      </w:pPr>
      <w:del w:id="419" w:author="M. G." w:date="2006-11-22T15:05:00Z">
        <w:r>
          <w:rPr/>
        </w:r>
      </w:del>
    </w:p>
    <w:p>
      <w:pPr>
        <w:pStyle w:val="Normal"/>
        <w:rPr>
          <w:del w:id="452" w:author="M. G." w:date="2006-11-22T15:05:00Z"/>
        </w:rPr>
      </w:pPr>
      <w:del w:id="421" w:author="M. G." w:date="2006-11-22T15:05:00Z">
        <w:r>
          <w:rPr/>
          <w:delText xml:space="preserve">The facial variation distinguishing </w:delText>
        </w:r>
      </w:del>
      <w:del w:id="422" w:author="M. G." w:date="2006-11-22T15:05:00Z">
        <w:r>
          <w:rPr>
            <w:i/>
          </w:rPr>
          <w:delText>Paranthropus</w:delText>
        </w:r>
      </w:del>
      <w:del w:id="423" w:author="M. G." w:date="2006-11-22T15:05:00Z">
        <w:r>
          <w:rPr/>
          <w:delText xml:space="preserve"> crania OH 5 and KNM ER-4</w:delText>
        </w:r>
      </w:del>
      <w:del w:id="424" w:author="Unknown" w:date="0-00-00T00:00:00Z">
        <w:r>
          <w:rPr/>
          <w:delText>60</w:delText>
        </w:r>
      </w:del>
      <w:del w:id="425" w:author="M. G." w:date="2006-11-22T15:05:00Z">
        <w:r>
          <w:rPr/>
          <w:delText xml:space="preserve"> corresponds to the same developmental predictions that underlie facial sexual dimorphism in modern humans </w:delText>
        </w:r>
      </w:del>
      <w:del w:id="426" w:author="M. G." w:date="2006-11-06T17:55:00Z">
        <w:r>
          <w:rPr/>
          <w:delText>(</w:delText>
        </w:r>
      </w:del>
      <w:del w:id="427" w:author="M. G." w:date="2006-05-17T12:20:00Z">
        <w:r>
          <w:rPr/>
          <w:delText>Supplementary T</w:delText>
        </w:r>
      </w:del>
      <w:del w:id="428" w:author="M. G." w:date="2006-11-22T15:05:00Z">
        <w:r>
          <w:rPr/>
          <w:delText xml:space="preserve">able </w:delText>
        </w:r>
      </w:del>
      <w:del w:id="429" w:author="M. G." w:date="2006-05-17T12:20:00Z">
        <w:r>
          <w:rPr/>
          <w:delText>2</w:delText>
        </w:r>
      </w:del>
      <w:del w:id="430" w:author="M. G." w:date="2006-11-06T17:55:00Z">
        <w:r>
          <w:rPr/>
          <w:delText>)</w:delText>
        </w:r>
      </w:del>
      <w:del w:id="431" w:author="M. G." w:date="2006-11-22T15:05:00Z">
        <w:r>
          <w:rPr/>
          <w:delText xml:space="preserve">.   The similarity of ontogenetic patterns of facial remodeling between </w:delText>
        </w:r>
      </w:del>
      <w:del w:id="432" w:author="M. G." w:date="2006-11-22T15:05:00Z">
        <w:r>
          <w:rPr>
            <w:i/>
          </w:rPr>
          <w:delText>Paranthropus</w:delText>
        </w:r>
      </w:del>
      <w:del w:id="433" w:author="M. G." w:date="2006-11-22T15:05:00Z">
        <w:r>
          <w:rPr/>
          <w:delText xml:space="preserve"> and </w:delText>
        </w:r>
      </w:del>
      <w:del w:id="434" w:author="M. G." w:date="2006-11-22T15:05:00Z">
        <w:r>
          <w:rPr>
            <w:i/>
          </w:rPr>
          <w:delText>H. sapiens</w:delText>
        </w:r>
      </w:del>
      <w:del w:id="435" w:author="M. G." w:date="2006-11-22T15:05:00Z">
        <w:r>
          <w:rPr/>
          <w:delText xml:space="preserve"> has been recognised before</w:delText>
        </w:r>
      </w:del>
      <w:del w:id="436" w:author="M. G." w:date="2006-11-07T11:06:00Z">
        <w:r>
          <w:rPr/>
          <w:delText>4</w:delText>
        </w:r>
      </w:del>
      <w:del w:id="437" w:author="M. G." w:date="2006-11-22T15:05:00Z">
        <w:r>
          <w:rPr/>
          <w:delText xml:space="preserve"> but previously it has not been linked with sex.  The large OH 5 cranium from Olduvai, originally assigned as a male</w:delText>
        </w:r>
      </w:del>
      <w:del w:id="438" w:author="Unknown" w:date="0-00-00T00:00:00Z">
        <w:r>
          <w:rPr/>
          <w:delText>(refs)</w:delText>
        </w:r>
      </w:del>
      <w:del w:id="439" w:author="M. G." w:date="2006-11-22T15:05:00Z">
        <w:r>
          <w:rPr/>
          <w:delText xml:space="preserve">, </w:delText>
        </w:r>
      </w:del>
      <w:del w:id="440" w:author="Unknown" w:date="0-00-00T00:00:00Z">
        <w:r>
          <w:rPr/>
          <w:delText xml:space="preserve"> </w:delText>
        </w:r>
      </w:del>
      <w:del w:id="441" w:author="M. G." w:date="2006-11-22T15:05:00Z">
        <w:r>
          <w:rPr/>
          <w:delText>is he</w:delText>
        </w:r>
      </w:del>
      <w:del w:id="442" w:author="M. G." w:date="2006-05-17T12:24:00Z">
        <w:r>
          <w:rPr/>
          <w:delText>re reassigned as a female</w:delText>
        </w:r>
      </w:del>
      <w:del w:id="443" w:author="M. G." w:date="2006-11-21T19:07:00Z">
        <w:r>
          <w:rPr/>
          <w:delText>,</w:delText>
        </w:r>
      </w:del>
      <w:del w:id="444" w:author="M. G." w:date="2006-11-22T15:05:00Z">
        <w:r>
          <w:rPr/>
          <w:delText xml:space="preserve"> based on the predic</w:delText>
        </w:r>
      </w:del>
      <w:del w:id="445" w:author="M. G." w:date="2006-11-06T17:53:00Z">
        <w:r>
          <w:rPr/>
          <w:delText>table</w:delText>
        </w:r>
      </w:del>
      <w:del w:id="446" w:author="M. G." w:date="2006-11-22T15:05:00Z">
        <w:r>
          <w:rPr/>
          <w:delText xml:space="preserve"> correlates of a developmental model of posterior vertical facial hyperplasia and upward maxillary rotation.  This involves a radical change to current interpretations of hominin facial morphology</w:delText>
        </w:r>
      </w:del>
      <w:del w:id="447" w:author="M. G." w:date="2006-06-08T09:44:00Z">
        <w:r>
          <w:rPr/>
          <w:delText xml:space="preserve"> both</w:delText>
        </w:r>
      </w:del>
      <w:del w:id="448" w:author="M. G." w:date="2006-11-22T15:05:00Z">
        <w:r>
          <w:rPr/>
          <w:delText xml:space="preserve"> with regards to sexual dimorphism and</w:delText>
        </w:r>
      </w:del>
      <w:del w:id="449" w:author="M. G." w:date="2006-06-08T09:49:00Z">
        <w:r>
          <w:rPr/>
          <w:delText xml:space="preserve"> </w:delText>
        </w:r>
      </w:del>
      <w:del w:id="450" w:author="M. G." w:date="2006-06-08T09:55:00Z">
        <w:r>
          <w:rPr/>
          <w:delText>phylogenetic</w:delText>
        </w:r>
      </w:del>
      <w:del w:id="451" w:author="M. G." w:date="2006-11-22T15:05:00Z">
        <w:r>
          <w:rPr/>
          <w:delText xml:space="preserve"> affinities.  </w:delText>
        </w:r>
      </w:del>
    </w:p>
    <w:p>
      <w:pPr>
        <w:pStyle w:val="Normal"/>
        <w:rPr>
          <w:del w:id="454" w:author="M. G." w:date="2006-11-22T15:05:00Z"/>
        </w:rPr>
      </w:pPr>
      <w:del w:id="453" w:author="M. G." w:date="2006-11-22T15:05:00Z">
        <w:r>
          <w:rPr/>
          <w:delText xml:space="preserve"> </w:delText>
        </w:r>
      </w:del>
    </w:p>
    <w:p>
      <w:pPr>
        <w:pStyle w:val="Normal"/>
        <w:rPr>
          <w:del w:id="483" w:author="M. G." w:date="2006-11-22T15:05:00Z"/>
        </w:rPr>
      </w:pPr>
      <w:del w:id="455" w:author="M. G." w:date="2006-11-22T15:05:00Z">
        <w:r>
          <w:rPr/>
          <w:delText>Could the vertical modification of the anterior upper face in males and females be simply a by-product of developmental adjustments towards structural and functional balance? Or is there evidence to suggest that sexual selection, operating mainly through mate choice, has shaped the human face?   Previously, ‘hormone markers’, singled out in male attractiveness studies</w:delText>
        </w:r>
      </w:del>
      <w:del w:id="456" w:author="M. G." w:date="2006-05-17T12:27:00Z">
        <w:r>
          <w:rPr/>
          <w:delText>1</w:delText>
        </w:r>
      </w:del>
      <w:del w:id="457" w:author="M. G." w:date="2006-11-22T15:05:00Z">
        <w:r>
          <w:rPr/>
          <w:delText>,</w:delText>
        </w:r>
      </w:del>
      <w:del w:id="458" w:author="M. G." w:date="2006-11-14T10:19:00Z">
        <w:r>
          <w:rPr/>
          <w:delText>2</w:delText>
        </w:r>
      </w:del>
      <w:del w:id="459" w:author="M. G." w:date="2006-05-17T17:18:00Z">
        <w:r>
          <w:rPr>
            <w:i/>
          </w:rPr>
          <w:delText>5</w:delText>
        </w:r>
      </w:del>
      <w:del w:id="460" w:author="M. G." w:date="2006-05-17T12:27:00Z">
        <w:r>
          <w:rPr/>
          <w:delText>,</w:delText>
        </w:r>
      </w:del>
      <w:del w:id="461" w:author="M. G." w:date="2006-11-14T10:19:00Z">
        <w:r>
          <w:rPr/>
          <w:delText xml:space="preserve"> </w:delText>
        </w:r>
      </w:del>
      <w:del w:id="462" w:author="M. G." w:date="2006-11-22T15:05:00Z">
        <w:r>
          <w:rPr/>
          <w:delText>have corresponded to regions of the face that grow allometrically, such as the lower jaw and browridges, and not to regions of the face that exhibit sex-specific size-independent variation, such as anterior upper facial height. ‘Good genes’ sexual selection models predict female preferences for exaggerated masculine traits</w:delText>
        </w:r>
      </w:del>
      <w:del w:id="463" w:author="M. G." w:date="2006-11-13T12:40:00Z">
        <w:r>
          <w:rPr/>
          <w:delText>2</w:delText>
        </w:r>
      </w:del>
      <w:del w:id="464" w:author="M. G." w:date="2006-05-17T17:18:00Z">
        <w:r>
          <w:rPr>
            <w:i/>
          </w:rPr>
          <w:delText>6</w:delText>
        </w:r>
      </w:del>
      <w:del w:id="465" w:author="Unknown" w:date="0-00-00T00:00:00Z">
        <w:r>
          <w:rPr/>
          <w:delText>-27</w:delText>
        </w:r>
      </w:del>
      <w:del w:id="466" w:author="M. G." w:date="2006-11-22T15:05:00Z">
        <w:r>
          <w:rPr/>
          <w:delText xml:space="preserve"> and yet</w:delText>
        </w:r>
      </w:del>
      <w:del w:id="467" w:author="M. G." w:date="2006-06-07T17:20:00Z">
        <w:r>
          <w:rPr/>
          <w:delText xml:space="preserve"> </w:delText>
        </w:r>
      </w:del>
      <w:del w:id="468" w:author="M. G." w:date="2006-11-22T15:05:00Z">
        <w:r>
          <w:rPr/>
          <w:delText>considerable variability in female preference for male faces has been documented both in response to particular masculine facial traits and with regard to the hormonal state of the choosing individual across the menstrual cycle</w:delText>
        </w:r>
      </w:del>
      <w:del w:id="469" w:author="M. G." w:date="2006-05-17T12:28:00Z">
        <w:r>
          <w:rPr/>
          <w:delText>1</w:delText>
        </w:r>
      </w:del>
      <w:del w:id="470" w:author="M. G." w:date="2006-11-22T15:05:00Z">
        <w:r>
          <w:rPr/>
          <w:delText>,</w:delText>
        </w:r>
      </w:del>
      <w:del w:id="471" w:author="M. G." w:date="2006-05-17T12:28:00Z">
        <w:r>
          <w:rPr/>
          <w:delText>6,</w:delText>
        </w:r>
      </w:del>
      <w:del w:id="472" w:author="M. G." w:date="2006-11-13T12:40:00Z">
        <w:r>
          <w:rPr/>
          <w:delText>2</w:delText>
        </w:r>
      </w:del>
      <w:del w:id="473" w:author="Unknown" w:date="0-00-00T00:00:00Z">
        <w:r>
          <w:rPr/>
          <w:delText>8</w:delText>
        </w:r>
      </w:del>
      <w:del w:id="474" w:author="M. G." w:date="2006-11-22T15:05:00Z">
        <w:r>
          <w:rPr/>
          <w:delText>.  It has been proposed that facial masculinity in humans could signal both benefits and costs to a potential partner</w:delText>
        </w:r>
      </w:del>
      <w:del w:id="475" w:author="M. G." w:date="2006-05-17T12:29:00Z">
        <w:r>
          <w:rPr/>
          <w:delText>6</w:delText>
        </w:r>
      </w:del>
      <w:del w:id="476" w:author="M. G." w:date="2006-11-22T15:05:00Z">
        <w:r>
          <w:rPr/>
          <w:delText xml:space="preserve">.  However, facial masculinity could itself have been misrepresented </w:delText>
        </w:r>
      </w:del>
      <w:del w:id="477" w:author="M. G." w:date="2006-05-17T12:31:00Z">
        <w:r>
          <w:rPr/>
          <w:delText>by evolutionary psychologists. The</w:delText>
        </w:r>
      </w:del>
      <w:del w:id="478" w:author="M. G." w:date="2006-11-22T15:05:00Z">
        <w:r>
          <w:rPr/>
          <w:delText xml:space="preserve"> proportional differences that manifest masculinity in an ontogenetically scaled-up male </w:delText>
        </w:r>
      </w:del>
      <w:del w:id="479" w:author="M. G." w:date="2006-05-17T12:33:00Z">
        <w:r>
          <w:rPr/>
          <w:delText xml:space="preserve">have not been </w:delText>
        </w:r>
      </w:del>
      <w:del w:id="480" w:author="M. G." w:date="2006-11-22T15:05:00Z">
        <w:r>
          <w:rPr/>
          <w:delText xml:space="preserve">accurately simulated using allometric and isometric growth coefficients.  Furthermore, </w:delText>
        </w:r>
      </w:del>
      <w:del w:id="481" w:author="M. G." w:date="2006-06-07T17:21:00Z">
        <w:r>
          <w:rPr/>
          <w:delText>these</w:delText>
        </w:r>
      </w:del>
      <w:del w:id="482" w:author="M. G." w:date="2006-11-22T15:05:00Z">
        <w:r>
          <w:rPr/>
          <w:delText xml:space="preserve"> finding suggest that modification of upper facial height in relation to peripheral features of the face could prove a good predictor of male facial attractiveness, if integrated into new experimental designs.</w:delText>
        </w:r>
      </w:del>
    </w:p>
    <w:p>
      <w:pPr>
        <w:pStyle w:val="Normal"/>
        <w:rPr>
          <w:del w:id="485" w:author="M. G." w:date="2006-11-22T15:05:00Z"/>
        </w:rPr>
      </w:pPr>
      <w:del w:id="484" w:author="M. G." w:date="2006-11-22T15:05:00Z">
        <w:r>
          <w:rPr/>
        </w:r>
      </w:del>
    </w:p>
    <w:p>
      <w:pPr>
        <w:pStyle w:val="Normal"/>
        <w:rPr>
          <w:del w:id="525" w:author="M. G." w:date="2006-05-17T17:47:00Z"/>
        </w:rPr>
      </w:pPr>
      <w:del w:id="486" w:author="M. G." w:date="2006-11-22T15:05:00Z">
        <w:r>
          <w:rPr/>
          <w:delText xml:space="preserve">If facial variation is considered across anthropoid primates, </w:delText>
        </w:r>
      </w:del>
      <w:del w:id="487" w:author="Unknown" w:date="0-00-00T00:00:00Z">
        <w:r>
          <w:rPr/>
          <w:delText>the same</w:delText>
        </w:r>
      </w:del>
      <w:del w:id="488" w:author="M. G." w:date="2006-11-22T15:05:00Z">
        <w:r>
          <w:rPr/>
          <w:delText xml:space="preserve"> type of facial </w:delText>
        </w:r>
      </w:del>
      <w:del w:id="489" w:author="Unknown" w:date="0-00-00T00:00:00Z">
        <w:r>
          <w:rPr/>
          <w:delText>height</w:delText>
        </w:r>
      </w:del>
      <w:del w:id="490" w:author="M. G." w:date="2006-11-22T15:05:00Z">
        <w:r>
          <w:rPr/>
          <w:delText>-to-</w:delText>
        </w:r>
      </w:del>
      <w:del w:id="491" w:author="Unknown" w:date="0-00-00T00:00:00Z">
        <w:r>
          <w:rPr/>
          <w:delText>width</w:delText>
        </w:r>
      </w:del>
      <w:del w:id="492" w:author="M. G." w:date="2006-11-22T15:05:00Z">
        <w:r>
          <w:rPr/>
          <w:delText xml:space="preserve"> sexual dimorphism </w:delText>
        </w:r>
      </w:del>
      <w:del w:id="493" w:author="M. G." w:date="2006-11-06T17:55:00Z">
        <w:r>
          <w:rPr/>
          <w:delText>(</w:delText>
        </w:r>
      </w:del>
      <w:del w:id="494" w:author="M. G." w:date="2006-11-22T15:05:00Z">
        <w:r>
          <w:rPr/>
          <w:delText>though more exaggerated</w:delText>
        </w:r>
      </w:del>
      <w:del w:id="495" w:author="M. G." w:date="2006-11-06T17:55:00Z">
        <w:r>
          <w:rPr/>
          <w:delText>)</w:delText>
        </w:r>
      </w:del>
      <w:del w:id="496" w:author="M. G." w:date="2006-11-22T15:05:00Z">
        <w:r>
          <w:rPr/>
          <w:delText xml:space="preserve"> has been noted in the common chimpanzee and other primates</w:delText>
        </w:r>
      </w:del>
      <w:del w:id="497" w:author="M. G." w:date="2006-05-17T12:36:00Z">
        <w:r>
          <w:rPr/>
          <w:delText>7</w:delText>
        </w:r>
      </w:del>
      <w:del w:id="498" w:author="M. G." w:date="2006-11-03T11:40:00Z">
        <w:r>
          <w:rPr/>
          <w:delText>.</w:delText>
        </w:r>
      </w:del>
      <w:del w:id="499" w:author="M. G." w:date="2006-11-22T15:05:00Z">
        <w:r>
          <w:rPr/>
          <w:delText xml:space="preserve"> This type of facial dimorphism, expressed as an index, was shown to be negatively correlated with canine height dimorphism across a taxonomically mixed sample of anthropoid primates, suggesting that there could be some kind of trade off between facial dimorphism</w:delText>
        </w:r>
      </w:del>
      <w:del w:id="500" w:author="M. G." w:date="2006-06-07T17:23:00Z">
        <w:r>
          <w:rPr/>
          <w:delText>,</w:delText>
        </w:r>
      </w:del>
      <w:del w:id="501" w:author="M. G." w:date="2006-11-22T15:05:00Z">
        <w:r>
          <w:rPr/>
          <w:delText xml:space="preserve"> signalling attractiveness</w:delText>
        </w:r>
      </w:del>
      <w:del w:id="502" w:author="M. G." w:date="2006-06-07T17:23:00Z">
        <w:r>
          <w:rPr/>
          <w:delText>,</w:delText>
        </w:r>
      </w:del>
      <w:del w:id="503" w:author="M. G." w:date="2006-11-22T15:05:00Z">
        <w:r>
          <w:rPr/>
          <w:delText xml:space="preserve"> and canine dimorphism</w:delText>
        </w:r>
      </w:del>
      <w:del w:id="504" w:author="M. G." w:date="2006-06-07T17:23:00Z">
        <w:r>
          <w:rPr/>
          <w:delText>,</w:delText>
        </w:r>
      </w:del>
      <w:del w:id="505" w:author="M. G." w:date="2006-11-22T15:05:00Z">
        <w:r>
          <w:rPr/>
          <w:delText xml:space="preserve"> signalling aggression</w:delText>
        </w:r>
      </w:del>
      <w:del w:id="506" w:author="M. G." w:date="2006-05-17T12:40:00Z">
        <w:r>
          <w:rPr/>
          <w:delText>7</w:delText>
        </w:r>
      </w:del>
      <w:del w:id="507" w:author="M. G." w:date="2006-11-22T15:05:00Z">
        <w:r>
          <w:rPr/>
          <w:delText xml:space="preserve">.  If </w:delText>
        </w:r>
      </w:del>
      <w:del w:id="508" w:author="M. G." w:date="2006-11-22T15:05:00Z">
        <w:r>
          <w:rPr>
            <w:i/>
          </w:rPr>
          <w:delText>H. sapiens</w:delText>
        </w:r>
      </w:del>
      <w:del w:id="509" w:author="M. G." w:date="2006-11-22T15:05:00Z">
        <w:r>
          <w:rPr/>
          <w:delText xml:space="preserve"> is included in the primate sample, a significant inverse relationship is evident between facial and canine dimorphism </w:delText>
        </w:r>
      </w:del>
      <w:del w:id="510" w:author="M. G." w:date="2006-11-06T17:55:00Z">
        <w:r>
          <w:rPr/>
          <w:delText>(</w:delText>
        </w:r>
      </w:del>
      <w:del w:id="511" w:author="M. G." w:date="2006-11-22T15:05:00Z">
        <w:r>
          <w:rPr/>
          <w:delText>F</w:delText>
        </w:r>
      </w:del>
      <w:del w:id="512" w:author="M. G." w:date="2006-11-22T15:05:00Z">
        <w:r>
          <w:rPr>
            <w:vertAlign w:val="subscript"/>
          </w:rPr>
          <w:delText>1,13</w:delText>
        </w:r>
      </w:del>
      <w:del w:id="513" w:author="M. G." w:date="2006-11-22T15:05:00Z">
        <w:r>
          <w:rPr/>
          <w:delText xml:space="preserve"> = 27.080 </w:delText>
        </w:r>
      </w:del>
      <w:del w:id="514" w:author="M. G." w:date="2006-11-22T15:05:00Z">
        <w:r>
          <w:rPr>
            <w:i/>
          </w:rPr>
          <w:delText>p</w:delText>
        </w:r>
      </w:del>
      <w:del w:id="515" w:author="M. G." w:date="2006-11-22T15:05:00Z">
        <w:r>
          <w:rPr/>
          <w:delText xml:space="preserve"> = 0.0002</w:delText>
        </w:r>
      </w:del>
      <w:del w:id="516" w:author="M. G." w:date="2006-11-06T17:55:00Z">
        <w:r>
          <w:rPr/>
          <w:delText>)</w:delText>
        </w:r>
      </w:del>
      <w:del w:id="517" w:author="M. G." w:date="2006-11-22T15:05:00Z">
        <w:r>
          <w:rPr/>
          <w:delText xml:space="preserve">, with modern humans exhibiting low canine dimorphism but sexually dimorphic faces </w:delText>
        </w:r>
      </w:del>
      <w:del w:id="518" w:author="M. G." w:date="2006-11-06T17:55:00Z">
        <w:r>
          <w:rPr/>
          <w:delText>(</w:delText>
        </w:r>
      </w:del>
      <w:del w:id="519" w:author="M. G." w:date="2006-11-06T17:46:00Z">
        <w:r>
          <w:rPr/>
          <w:delText>Fig.</w:delText>
        </w:r>
      </w:del>
      <w:del w:id="520" w:author="M. G." w:date="2006-11-22T15:05:00Z">
        <w:r>
          <w:rPr/>
          <w:delText xml:space="preserve"> 3</w:delText>
        </w:r>
      </w:del>
      <w:del w:id="521" w:author="M. G." w:date="2006-11-06T17:55:00Z">
        <w:r>
          <w:rPr/>
          <w:delText>)</w:delText>
        </w:r>
      </w:del>
      <w:del w:id="522" w:author="M. G." w:date="2006-11-22T15:05:00Z">
        <w:r>
          <w:rPr/>
          <w:delText>.  If facial structure replaced canine size, or perhaps the general possession of a large anterior dentition, as a sexual selection signal in early hominins</w:delText>
        </w:r>
      </w:del>
      <w:del w:id="523" w:author="M. G." w:date="2006-05-17T12:43:00Z">
        <w:r>
          <w:rPr/>
          <w:delText>7</w:delText>
        </w:r>
      </w:del>
      <w:del w:id="524" w:author="M. G." w:date="2006-11-22T15:05:00Z">
        <w:r>
          <w:rPr/>
          <w:delText>, it would suggest that facial attractiveness did, indeed, play a major role in shaping human evolution.</w:delText>
        </w:r>
      </w:del>
    </w:p>
    <w:p>
      <w:pPr>
        <w:pStyle w:val="Normal"/>
        <w:rPr>
          <w:del w:id="527" w:author="M. G." w:date="2006-05-17T17:47:00Z"/>
        </w:rPr>
      </w:pPr>
      <w:del w:id="526" w:author="M. G." w:date="2006-05-17T17:47:00Z">
        <w:r>
          <w:rPr/>
        </w:r>
      </w:del>
    </w:p>
    <w:p>
      <w:pPr>
        <w:pStyle w:val="Normal"/>
        <w:widowControl/>
        <w:bidi w:val="0"/>
        <w:spacing w:lineRule="auto" w:line="480"/>
        <w:rPr>
          <w:del w:id="529" w:author="M. G." w:date="2006-05-17T17:47:00Z"/>
        </w:rPr>
      </w:pPr>
      <w:del w:id="528" w:author="M. G." w:date="2006-05-17T17:47:00Z">
        <w:r>
          <w:rPr/>
        </w:r>
      </w:del>
    </w:p>
    <w:p>
      <w:pPr>
        <w:pStyle w:val="Normal"/>
        <w:widowControl/>
        <w:bidi w:val="0"/>
        <w:spacing w:lineRule="auto" w:line="480"/>
        <w:rPr>
          <w:del w:id="531" w:author="M. G." w:date="2006-05-17T17:47:00Z"/>
        </w:rPr>
      </w:pPr>
      <w:del w:id="530" w:author="M. G." w:date="2006-05-17T17:47:00Z">
        <w:r>
          <w:rPr/>
          <w:delText>Methods</w:delText>
        </w:r>
      </w:del>
    </w:p>
    <w:p>
      <w:pPr>
        <w:pStyle w:val="Normal"/>
        <w:widowControl/>
        <w:bidi w:val="0"/>
        <w:spacing w:lineRule="auto" w:line="480"/>
        <w:rPr>
          <w:del w:id="553" w:author="M. G." w:date="2006-05-17T17:46:00Z"/>
        </w:rPr>
      </w:pPr>
      <w:del w:id="532" w:author="M. G." w:date="2006-05-17T17:47:00Z">
        <w:r>
          <w:rPr>
            <w:b/>
          </w:rPr>
          <w:delText>Morphometric analysis of modern skulls</w:delText>
        </w:r>
      </w:del>
      <w:del w:id="533" w:author="M. G." w:date="2006-05-17T17:47:00Z">
        <w:r>
          <w:rPr/>
          <w:delText xml:space="preserve">.  Landmark co-ordinates were recorded using a MicroScribe G2 digitiser from 68 male and 53 female dry skulls (cranium and mandible digitised separately) of </w:delText>
        </w:r>
      </w:del>
      <w:del w:id="534" w:author="M. G." w:date="2006-05-17T17:47:00Z">
        <w:r>
          <w:rPr>
            <w:i/>
          </w:rPr>
          <w:delText>H. sapiens</w:delText>
        </w:r>
      </w:del>
      <w:del w:id="535" w:author="M. G." w:date="2006-05-17T17:47:00Z">
        <w:r>
          <w:rPr/>
          <w:delText xml:space="preserve"> (native southern Africa population) from the Raymond Dart collection, University of Witwaterstrand, South Africa.  Data from a cross-sectional, postnatal ontogenetic series of skulls (with age, sex and population group known from existing medical records) were taken (number of specimens per age class: neonate – 1 yr = 18 ; 2-10 yr =12; 11-16 yr = 18; 17-20 yr = 23; 21-24 yr = 30; 25-30yr = 20).   Cranial and mandibular traits (inter-landmark distances) analysed are defined in Table 1.  Landmarks used are as defined in Martin &amp; Knußmann</w:delText>
        </w:r>
      </w:del>
      <w:del w:id="536" w:author="M. G." w:date="2006-05-17T17:47:00Z">
        <w:r>
          <w:rPr>
            <w:vertAlign w:val="superscript"/>
          </w:rPr>
          <w:delText>2</w:delText>
        </w:r>
      </w:del>
      <w:del w:id="537" w:author="M. G." w:date="2006-02-20T15:20:00Z">
        <w:r>
          <w:rPr>
            <w:vertAlign w:val="superscript"/>
          </w:rPr>
          <w:delText>9</w:delText>
        </w:r>
      </w:del>
      <w:del w:id="538" w:author="M. G." w:date="2006-05-17T17:46:00Z">
        <w:r>
          <w:rPr/>
          <w:delText xml:space="preserve"> and chord distances are as defined in ref. </w:delText>
        </w:r>
      </w:del>
      <w:del w:id="539" w:author="M. G." w:date="2005-12-14T11:17:00Z">
        <w:r>
          <w:rPr/>
          <w:delText>15</w:delText>
        </w:r>
      </w:del>
      <w:del w:id="540" w:author="M. G." w:date="2006-05-17T17:46:00Z">
        <w:r>
          <w:rPr/>
          <w:delText xml:space="preserve">.  Linear ontogenetic trajectories were calculated from logarithmically transformed variables using Model II regression, and the growth coefficients and </w:delText>
        </w:r>
      </w:del>
      <w:del w:id="541" w:author="M. G." w:date="2006-05-17T17:46:00Z">
        <w:r>
          <w:rPr>
            <w:i/>
          </w:rPr>
          <w:delText>y</w:delText>
        </w:r>
      </w:del>
      <w:del w:id="542" w:author="M. G." w:date="2006-05-17T17:46:00Z">
        <w:r>
          <w:rPr/>
          <w:delText xml:space="preserve"> intercepts compared statistically using bootstrap tests</w:delText>
        </w:r>
      </w:del>
      <w:del w:id="543" w:author="M. G." w:date="2006-05-17T17:46:00Z">
        <w:r>
          <w:rPr>
            <w:vertAlign w:val="superscript"/>
          </w:rPr>
          <w:delText>7</w:delText>
        </w:r>
      </w:del>
      <w:del w:id="544" w:author="M. G." w:date="2006-05-17T17:46:00Z">
        <w:r>
          <w:rPr/>
          <w:delText xml:space="preserve">.  For each test, 100000 bootstrap runs were performed six times on each sex (for mandibular and cranial traits separately) using both reduced major axis and major axis regression.  The results were found to be comparable between bootstrap runs and for the different types of regression, thus only major axis data are presented (Table 1).  The major axis confidence limits (Fig. 1) were determined using a computer macro based on the computation given in ref. </w:delText>
        </w:r>
      </w:del>
      <w:del w:id="545" w:author="M. G." w:date="2006-02-20T15:20:00Z">
        <w:r>
          <w:rPr/>
          <w:delText>30</w:delText>
        </w:r>
      </w:del>
      <w:del w:id="546" w:author="M. G." w:date="2006-05-17T17:46:00Z">
        <w:r>
          <w:rPr/>
          <w:delText>.  In addition</w:delText>
        </w:r>
      </w:del>
      <w:del w:id="547" w:author="M. G." w:date="2005-12-20T16:55:00Z">
        <w:r>
          <w:rPr/>
          <w:delText>,</w:delText>
        </w:r>
      </w:del>
      <w:del w:id="548" w:author="M. G." w:date="2006-05-17T17:46:00Z">
        <w:r>
          <w:rPr/>
          <w:delText xml:space="preserve"> to the bootstrap analysis a sequential Bonferroni correction was employed to determine the statistical significance of multiple comparisons, </w:delText>
        </w:r>
      </w:del>
      <w:del w:id="549" w:author="M. G." w:date="2006-05-17T17:46:00Z">
        <w:r>
          <w:rPr>
            <w:i/>
          </w:rPr>
          <w:delText>P</w:delText>
        </w:r>
      </w:del>
      <w:del w:id="550" w:author="M. G." w:date="2006-05-17T17:46:00Z">
        <w:r>
          <w:rPr/>
          <w:delText xml:space="preserve"> ≤ 0.001 (Table 1).   The PC1 coefficients extracted from the covariance matrix of log-transformed ontogenetic data for each sex were calculated to depict the nature of allometric growth in the human mandible (see Supplementary Fig. </w:delText>
        </w:r>
      </w:del>
      <w:del w:id="551" w:author="M. G." w:date="2006-02-20T13:59:00Z">
        <w:r>
          <w:rPr/>
          <w:delText>2</w:delText>
        </w:r>
      </w:del>
      <w:del w:id="552" w:author="M. G." w:date="2006-05-17T17:46:00Z">
        <w:r>
          <w:rPr/>
          <w:delText>).</w:delText>
        </w:r>
      </w:del>
    </w:p>
    <w:p>
      <w:pPr>
        <w:pStyle w:val="Normal"/>
        <w:tabs>
          <w:tab w:val="clear" w:pos="720"/>
          <w:tab w:val="left" w:pos="6379" w:leader="none"/>
        </w:tabs>
        <w:rPr>
          <w:del w:id="564" w:author="M. G." w:date="2006-05-17T17:47:00Z"/>
        </w:rPr>
      </w:pPr>
      <w:del w:id="554" w:author="M. G." w:date="2006-05-17T17:46:00Z">
        <w:r>
          <w:rPr>
            <w:b/>
          </w:rPr>
          <w:delText>Fossil data</w:delText>
        </w:r>
      </w:del>
      <w:del w:id="555" w:author="M. G." w:date="2006-05-17T17:46:00Z">
        <w:r>
          <w:rPr/>
          <w:delText>.  Chord distances for BZW</w:delText>
        </w:r>
      </w:del>
      <w:del w:id="556" w:author="M. G." w:date="2005-12-13T16:27:00Z">
        <w:r>
          <w:rPr/>
          <w:delText>,</w:delText>
        </w:r>
      </w:del>
      <w:del w:id="557" w:author="M. G." w:date="2006-05-17T17:46:00Z">
        <w:r>
          <w:rPr/>
          <w:delText xml:space="preserve"> FHT</w:delText>
        </w:r>
      </w:del>
      <w:del w:id="558" w:author="M. G." w:date="2005-12-13T16:28:00Z">
        <w:r>
          <w:rPr/>
          <w:delText xml:space="preserve"> and BCL</w:delText>
        </w:r>
      </w:del>
      <w:del w:id="559" w:author="M. G." w:date="2006-05-17T17:46:00Z">
        <w:r>
          <w:rPr/>
          <w:delText xml:space="preserve"> for fossil hominin crania with preserved facial skeletons are taken from ref. </w:delText>
        </w:r>
      </w:del>
      <w:del w:id="560" w:author="M. G." w:date="2005-12-14T11:18:00Z">
        <w:r>
          <w:rPr/>
          <w:delText>15</w:delText>
        </w:r>
      </w:del>
      <w:del w:id="561" w:author="M. G." w:date="2006-05-17T17:46:00Z">
        <w:r>
          <w:rPr/>
          <w:delText>.  A note on previous sex diagnoses of fossil crania presented in Fig</w:delText>
        </w:r>
      </w:del>
      <w:del w:id="562" w:author="M. G." w:date="2006-02-20T16:41:00Z">
        <w:r>
          <w:rPr/>
          <w:delText>ure</w:delText>
        </w:r>
      </w:del>
      <w:del w:id="563" w:author="M. G." w:date="2006-05-17T17:47:00Z">
        <w:r>
          <w:rPr/>
          <w:delText xml:space="preserve"> 1 is provided as Supplementary Information.</w:delText>
        </w:r>
      </w:del>
    </w:p>
    <w:p>
      <w:pPr>
        <w:pStyle w:val="Normal"/>
        <w:tabs>
          <w:tab w:val="clear" w:pos="720"/>
          <w:tab w:val="left" w:pos="6379" w:leader="none"/>
        </w:tabs>
        <w:rPr>
          <w:del w:id="571" w:author="M. G." w:date="2006-05-17T17:47:00Z"/>
        </w:rPr>
      </w:pPr>
      <w:del w:id="565" w:author="M. G." w:date="2006-05-17T17:47:00Z">
        <w:r>
          <w:rPr>
            <w:b/>
          </w:rPr>
          <w:delText>Analysis of anthropoid facial sexual dimorphism</w:delText>
        </w:r>
      </w:del>
      <w:del w:id="566" w:author="M. G." w:date="2006-05-17T17:47:00Z">
        <w:r>
          <w:rPr/>
          <w:delText xml:space="preserve">.  The methods and most of the source data used in Fig. 3 are published in ref. 7.  The additional </w:delText>
        </w:r>
      </w:del>
      <w:del w:id="567" w:author="M. G." w:date="2006-05-17T17:47:00Z">
        <w:r>
          <w:rPr>
            <w:i/>
          </w:rPr>
          <w:delText>H. sapiens</w:delText>
        </w:r>
      </w:del>
      <w:del w:id="568" w:author="M. G." w:date="2006-05-17T17:47:00Z">
        <w:r>
          <w:rPr/>
          <w:delText xml:space="preserve"> values for maxillary canine height dimorphism (CHD = 1.12) and facial dimorphism index (FDI = 1.05) were taken from specimens in the Raymond Dart Collection.  Canine crown height (inter-landmark distance between tip of crown and cementum-enamel junction on mesio-buccal face) was recorded from the youngest individuals (n = 40) with permanent canines erupted, to minimise the effect of wear.   FDI was derived from the division of BZW dimorphism ratio (adult male mean divided by adult female mean, n = 30 of each sex) by the FHT dimorphism ratio</w:delText>
        </w:r>
      </w:del>
      <w:del w:id="569" w:author="M. G." w:date="2006-05-17T17:47:00Z">
        <w:r>
          <w:rPr>
            <w:vertAlign w:val="superscript"/>
          </w:rPr>
          <w:delText>7</w:delText>
        </w:r>
      </w:del>
      <w:del w:id="570" w:author="M. G." w:date="2006-05-17T17:47:00Z">
        <w:r>
          <w:rPr/>
          <w:delText>.</w:delText>
        </w:r>
      </w:del>
    </w:p>
    <w:p>
      <w:pPr>
        <w:pStyle w:val="Normal"/>
        <w:tabs>
          <w:tab w:val="clear" w:pos="720"/>
          <w:tab w:val="left" w:pos="6379" w:leader="none"/>
        </w:tabs>
        <w:rPr>
          <w:del w:id="573" w:author="M. G." w:date="2006-05-17T17:47:00Z"/>
        </w:rPr>
      </w:pPr>
      <w:del w:id="572" w:author="M. G." w:date="2006-05-17T17:47:00Z">
        <w:r>
          <w:rPr/>
        </w:r>
      </w:del>
    </w:p>
    <w:p>
      <w:pPr>
        <w:pStyle w:val="Normal"/>
        <w:tabs>
          <w:tab w:val="clear" w:pos="720"/>
          <w:tab w:val="left" w:pos="6379" w:leader="none"/>
        </w:tabs>
        <w:rPr>
          <w:del w:id="575" w:author="M. G." w:date="2006-05-17T17:49:00Z"/>
        </w:rPr>
      </w:pPr>
      <w:del w:id="574" w:author="M. G." w:date="2006-05-17T17:49:00Z">
        <w:r>
          <w:rPr/>
        </w:r>
      </w:del>
    </w:p>
    <w:p>
      <w:pPr>
        <w:pStyle w:val="Normal"/>
        <w:tabs>
          <w:tab w:val="clear" w:pos="720"/>
          <w:tab w:val="left" w:pos="6379" w:leader="none"/>
        </w:tabs>
        <w:rPr>
          <w:del w:id="579" w:author="M. G." w:date="2006-05-17T15:19:00Z"/>
        </w:rPr>
      </w:pPr>
      <w:del w:id="576" w:author="M. G." w:date="2006-05-17T15:19:00Z">
        <w:r>
          <w:rPr>
            <w:b/>
          </w:rPr>
          <w:delText xml:space="preserve">Swaddle, J. P. &amp; Reierson, G. W.  Testosterone increases perceived dominance but not attractiveness in human males.  </w:delText>
        </w:r>
      </w:del>
      <w:del w:id="577" w:author="M. G." w:date="2006-05-17T15:19:00Z">
        <w:r>
          <w:rPr>
            <w:b/>
            <w:i/>
          </w:rPr>
          <w:delText>Proc. R. Soc. London. B</w:delText>
        </w:r>
      </w:del>
      <w:del w:id="578" w:author="M. G." w:date="2006-05-17T15:19:00Z">
        <w:r>
          <w:rPr>
            <w:b/>
          </w:rPr>
          <w:delText xml:space="preserve"> 269, 2285-2289 (2002).</w:delText>
        </w:r>
      </w:del>
    </w:p>
    <w:p>
      <w:pPr>
        <w:pStyle w:val="Normal"/>
        <w:tabs>
          <w:tab w:val="clear" w:pos="720"/>
          <w:tab w:val="left" w:pos="6379" w:leader="none"/>
        </w:tabs>
        <w:rPr>
          <w:b/>
          <w:b/>
          <w:del w:id="581" w:author="M. G." w:date="2006-05-17T15:19:00Z"/>
        </w:rPr>
      </w:pPr>
      <w:del w:id="580" w:author="M. G." w:date="2006-05-17T15:19:00Z">
        <w:r>
          <w:rPr>
            <w:b/>
          </w:rPr>
        </w:r>
      </w:del>
    </w:p>
    <w:p>
      <w:pPr>
        <w:pStyle w:val="Normal"/>
        <w:tabs>
          <w:tab w:val="clear" w:pos="720"/>
          <w:tab w:val="left" w:pos="6379" w:leader="none"/>
        </w:tabs>
        <w:rPr>
          <w:del w:id="585" w:author="M. G." w:date="2006-05-17T15:19:00Z"/>
        </w:rPr>
      </w:pPr>
      <w:del w:id="582" w:author="M. G." w:date="2006-05-17T15:19:00Z">
        <w:r>
          <w:rPr>
            <w:b/>
          </w:rPr>
          <w:delText xml:space="preserve">Shea, B. T. in </w:delText>
        </w:r>
      </w:del>
      <w:del w:id="583" w:author="M. G." w:date="2006-05-17T15:19:00Z">
        <w:r>
          <w:rPr>
            <w:b/>
            <w:i/>
          </w:rPr>
          <w:delText>Size and scaling in primate biology</w:delText>
        </w:r>
      </w:del>
      <w:del w:id="584" w:author="M. G." w:date="2006-05-17T15:19:00Z">
        <w:r>
          <w:rPr>
            <w:b/>
          </w:rPr>
          <w:delText xml:space="preserve"> (ed. Jungers, W. L.) 175-205  (Plenum Press, New York, 1985).</w:delText>
        </w:r>
      </w:del>
    </w:p>
    <w:p>
      <w:pPr>
        <w:pStyle w:val="Normal"/>
        <w:tabs>
          <w:tab w:val="clear" w:pos="720"/>
          <w:tab w:val="left" w:pos="6379" w:leader="none"/>
        </w:tabs>
        <w:rPr>
          <w:b/>
          <w:b/>
          <w:del w:id="587" w:author="M. G." w:date="2006-05-17T15:19:00Z"/>
        </w:rPr>
      </w:pPr>
      <w:del w:id="586" w:author="M. G." w:date="2006-05-17T15:19:00Z">
        <w:r>
          <w:rPr>
            <w:b/>
          </w:rPr>
        </w:r>
      </w:del>
    </w:p>
    <w:p>
      <w:pPr>
        <w:pStyle w:val="Normal"/>
        <w:tabs>
          <w:tab w:val="clear" w:pos="720"/>
          <w:tab w:val="left" w:pos="6379" w:leader="none"/>
        </w:tabs>
        <w:rPr>
          <w:del w:id="591" w:author="M. G." w:date="2006-05-17T15:19:00Z"/>
        </w:rPr>
      </w:pPr>
      <w:del w:id="588" w:author="M. G." w:date="2006-05-17T15:19:00Z">
        <w:r>
          <w:rPr>
            <w:b/>
          </w:rPr>
          <w:delText xml:space="preserve">McCollum, M. A.  The robust australopithecine face:  a morphogenetic perspective.  </w:delText>
        </w:r>
      </w:del>
      <w:del w:id="589" w:author="M. G." w:date="2006-05-17T15:19:00Z">
        <w:r>
          <w:rPr>
            <w:b/>
            <w:i/>
          </w:rPr>
          <w:delText>Science</w:delText>
        </w:r>
      </w:del>
      <w:del w:id="590" w:author="M. G." w:date="2006-05-17T15:19:00Z">
        <w:r>
          <w:rPr>
            <w:b/>
          </w:rPr>
          <w:delText xml:space="preserve"> 284, 301-305 (1999).</w:delText>
        </w:r>
      </w:del>
    </w:p>
    <w:p>
      <w:pPr>
        <w:pStyle w:val="Normal"/>
        <w:tabs>
          <w:tab w:val="clear" w:pos="720"/>
          <w:tab w:val="left" w:pos="6379" w:leader="none"/>
        </w:tabs>
        <w:rPr>
          <w:b/>
          <w:b/>
          <w:del w:id="593" w:author="M. G." w:date="2006-05-17T15:19:00Z"/>
        </w:rPr>
      </w:pPr>
      <w:del w:id="592" w:author="M. G." w:date="2006-05-17T15:19:00Z">
        <w:r>
          <w:rPr>
            <w:b/>
          </w:rPr>
        </w:r>
      </w:del>
    </w:p>
    <w:p>
      <w:pPr>
        <w:pStyle w:val="Normal"/>
        <w:tabs>
          <w:tab w:val="clear" w:pos="720"/>
          <w:tab w:val="left" w:pos="6379" w:leader="none"/>
        </w:tabs>
        <w:rPr>
          <w:del w:id="597" w:author="M. G." w:date="2006-05-17T15:19:00Z"/>
        </w:rPr>
      </w:pPr>
      <w:del w:id="594" w:author="M. G." w:date="2006-05-17T15:19:00Z">
        <w:r>
          <w:rPr>
            <w:b/>
          </w:rPr>
          <w:delText xml:space="preserve">Bromage, T. G.  Ontogeny of the early hominid face.  </w:delText>
        </w:r>
      </w:del>
      <w:del w:id="595" w:author="M. G." w:date="2006-05-17T15:19:00Z">
        <w:r>
          <w:rPr>
            <w:b/>
            <w:i/>
          </w:rPr>
          <w:delText>J. Hum. Evol</w:delText>
        </w:r>
      </w:del>
      <w:del w:id="596" w:author="M. G." w:date="2006-05-17T15:19:00Z">
        <w:r>
          <w:rPr>
            <w:b/>
          </w:rPr>
          <w:delText>. 18, 751-773 (1989).</w:delText>
        </w:r>
      </w:del>
    </w:p>
    <w:p>
      <w:pPr>
        <w:pStyle w:val="Normal"/>
        <w:tabs>
          <w:tab w:val="clear" w:pos="720"/>
          <w:tab w:val="left" w:pos="6379" w:leader="none"/>
        </w:tabs>
        <w:rPr>
          <w:b/>
          <w:b/>
          <w:del w:id="599" w:author="M. G." w:date="2006-05-17T15:19:00Z"/>
        </w:rPr>
      </w:pPr>
      <w:del w:id="598" w:author="M. G." w:date="2006-05-17T15:19:00Z">
        <w:r>
          <w:rPr>
            <w:b/>
          </w:rPr>
        </w:r>
      </w:del>
    </w:p>
    <w:p>
      <w:pPr>
        <w:pStyle w:val="Normal"/>
        <w:tabs>
          <w:tab w:val="clear" w:pos="720"/>
          <w:tab w:val="left" w:pos="6379" w:leader="none"/>
        </w:tabs>
        <w:rPr>
          <w:del w:id="605" w:author="M. G." w:date="2006-05-17T15:19:00Z"/>
        </w:rPr>
      </w:pPr>
      <w:del w:id="600" w:author="M. G." w:date="2006-05-17T15:19:00Z">
        <w:r>
          <w:rPr>
            <w:b/>
          </w:rPr>
          <w:delText xml:space="preserve">McCollum M. A.  Palatal thickening and facial form in </w:delText>
        </w:r>
      </w:del>
      <w:del w:id="601" w:author="M. G." w:date="2006-05-17T15:19:00Z">
        <w:r>
          <w:rPr>
            <w:b/>
            <w:i/>
          </w:rPr>
          <w:delText>Paranthropus</w:delText>
        </w:r>
      </w:del>
      <w:del w:id="602" w:author="M. G." w:date="2006-05-17T15:19:00Z">
        <w:r>
          <w:rPr>
            <w:b/>
          </w:rPr>
          <w:delText xml:space="preserve">: examination of alterative developmental models.  </w:delText>
        </w:r>
      </w:del>
      <w:del w:id="603" w:author="M. G." w:date="2006-05-17T15:19:00Z">
        <w:r>
          <w:rPr>
            <w:b/>
            <w:i/>
          </w:rPr>
          <w:delText>Am. J. Phys. Anthrop</w:delText>
        </w:r>
      </w:del>
      <w:del w:id="604" w:author="M. G." w:date="2006-05-17T15:19:00Z">
        <w:r>
          <w:rPr>
            <w:b/>
          </w:rPr>
          <w:delText>. 103, 357-392 (1997).</w:delText>
        </w:r>
      </w:del>
    </w:p>
    <w:p>
      <w:pPr>
        <w:pStyle w:val="Normal"/>
        <w:tabs>
          <w:tab w:val="clear" w:pos="720"/>
          <w:tab w:val="left" w:pos="6379" w:leader="none"/>
        </w:tabs>
        <w:rPr>
          <w:b/>
          <w:b/>
          <w:del w:id="607" w:author="M. G." w:date="2006-05-17T15:19:00Z"/>
        </w:rPr>
      </w:pPr>
      <w:del w:id="606" w:author="M. G." w:date="2006-05-17T15:19:00Z">
        <w:r>
          <w:rPr>
            <w:b/>
          </w:rPr>
        </w:r>
      </w:del>
    </w:p>
    <w:p>
      <w:pPr>
        <w:pStyle w:val="Normal"/>
        <w:tabs>
          <w:tab w:val="clear" w:pos="720"/>
          <w:tab w:val="left" w:pos="6379" w:leader="none"/>
        </w:tabs>
        <w:rPr>
          <w:del w:id="611" w:author="M. G." w:date="2006-05-17T15:19:00Z"/>
        </w:rPr>
      </w:pPr>
      <w:del w:id="608" w:author="M. G." w:date="2006-05-17T15:19:00Z">
        <w:r>
          <w:rPr>
            <w:b/>
          </w:rPr>
          <w:delText xml:space="preserve">Penton-Voak, I. S. &amp; Perrett, D. I.  Male facial attractiveness: perceived personality and shifting female preferences for male traits across the menstrual cycle.  </w:delText>
        </w:r>
      </w:del>
      <w:del w:id="609" w:author="M. G." w:date="2006-05-17T15:19:00Z">
        <w:r>
          <w:rPr>
            <w:b/>
            <w:i/>
          </w:rPr>
          <w:delText>Adv.  Study  Behav</w:delText>
        </w:r>
      </w:del>
      <w:del w:id="610" w:author="M. G." w:date="2006-05-17T15:19:00Z">
        <w:r>
          <w:rPr>
            <w:b/>
          </w:rPr>
          <w:delText>.  30, 219-259 (2001).</w:delText>
        </w:r>
      </w:del>
    </w:p>
    <w:p>
      <w:pPr>
        <w:pStyle w:val="Normal"/>
        <w:tabs>
          <w:tab w:val="clear" w:pos="720"/>
          <w:tab w:val="left" w:pos="6379" w:leader="none"/>
        </w:tabs>
        <w:rPr>
          <w:b/>
          <w:b/>
          <w:del w:id="613" w:author="M. G." w:date="2006-05-17T15:19:00Z"/>
        </w:rPr>
      </w:pPr>
      <w:del w:id="612" w:author="M. G." w:date="2006-05-17T15:19:00Z">
        <w:r>
          <w:rPr>
            <w:b/>
          </w:rPr>
        </w:r>
      </w:del>
    </w:p>
    <w:p>
      <w:pPr>
        <w:pStyle w:val="Normal"/>
        <w:tabs>
          <w:tab w:val="clear" w:pos="720"/>
          <w:tab w:val="left" w:pos="6379" w:leader="none"/>
        </w:tabs>
        <w:rPr>
          <w:b/>
          <w:b/>
          <w:del w:id="617" w:author="M. G." w:date="2006-05-17T17:47:00Z"/>
        </w:rPr>
      </w:pPr>
      <w:del w:id="614" w:author="M. G." w:date="2006-05-17T15:19:00Z">
        <w:r>
          <w:rPr>
            <w:b/>
          </w:rPr>
          <w:delText xml:space="preserve">Weston, E. M., Friday, A. E., Johnstone R. A. and Schrenk, F.  Wide faces or large canines? The attractive versus the aggressive primate.  </w:delText>
        </w:r>
      </w:del>
      <w:del w:id="615" w:author="M. G." w:date="2006-05-17T15:19:00Z">
        <w:r>
          <w:rPr>
            <w:b/>
            <w:i/>
          </w:rPr>
          <w:delText>Proc. R. Soc. London B (Suppl.), Biology Letters</w:delText>
        </w:r>
      </w:del>
      <w:del w:id="616" w:author="M. G." w:date="2006-05-17T15:19:00Z">
        <w:r>
          <w:rPr>
            <w:b/>
          </w:rPr>
          <w:delText xml:space="preserve"> 271, S416-S419 (2004).</w:delText>
        </w:r>
      </w:del>
    </w:p>
    <w:p>
      <w:pPr>
        <w:pStyle w:val="Normal"/>
        <w:tabs>
          <w:tab w:val="clear" w:pos="720"/>
          <w:tab w:val="left" w:pos="6379" w:leader="none"/>
        </w:tabs>
        <w:rPr>
          <w:b/>
          <w:b/>
          <w:del w:id="619" w:author="M. G." w:date="2006-11-22T15:05:00Z"/>
        </w:rPr>
      </w:pPr>
      <w:del w:id="618" w:author="M. G." w:date="2006-11-22T15:05:00Z">
        <w:r>
          <w:rPr>
            <w:b/>
          </w:rPr>
        </w:r>
      </w:del>
    </w:p>
    <w:p>
      <w:pPr>
        <w:pStyle w:val="Normal"/>
        <w:numPr>
          <w:ilvl w:val="0"/>
          <w:numId w:val="3"/>
        </w:numPr>
        <w:tabs>
          <w:tab w:val="clear" w:pos="720"/>
        </w:tabs>
        <w:ind w:left="426" w:hanging="426"/>
        <w:rPr>
          <w:del w:id="637" w:author="M. G." w:date="2006-11-22T15:05:00Z"/>
        </w:rPr>
      </w:pPr>
      <w:del w:id="620" w:author="M. G." w:date="2006-11-22T15:05:00Z">
        <w:r>
          <w:rPr/>
          <w:delText>Ruff</w:delText>
        </w:r>
      </w:del>
      <w:del w:id="621" w:author="M. G." w:date="2006-05-20T20:40:00Z">
        <w:r>
          <w:rPr/>
          <w:delText>, C. Variation in human body size and shape.</w:delText>
        </w:r>
      </w:del>
      <w:del w:id="622" w:author="M. G." w:date="2006-11-07T12:05:00Z">
        <w:r>
          <w:rPr/>
          <w:delText xml:space="preserve"> </w:delText>
        </w:r>
      </w:del>
      <w:del w:id="623" w:author="M. G." w:date="2006-11-22T15:05:00Z">
        <w:r>
          <w:rPr/>
          <w:delText xml:space="preserve"> Annu</w:delText>
        </w:r>
      </w:del>
      <w:del w:id="624" w:author="M. G." w:date="2006-11-07T12:04:00Z">
        <w:r>
          <w:rPr/>
          <w:delText>.</w:delText>
        </w:r>
      </w:del>
      <w:del w:id="625" w:author="M. G." w:date="2006-11-22T15:05:00Z">
        <w:r>
          <w:rPr/>
          <w:delText xml:space="preserve"> Rev</w:delText>
        </w:r>
      </w:del>
      <w:del w:id="626" w:author="M. G." w:date="2006-11-07T12:04:00Z">
        <w:r>
          <w:rPr/>
          <w:delText>.</w:delText>
        </w:r>
      </w:del>
      <w:del w:id="627" w:author="M. G." w:date="2006-11-22T15:05:00Z">
        <w:r>
          <w:rPr/>
          <w:delText xml:space="preserve"> Anthropol</w:delText>
        </w:r>
      </w:del>
      <w:del w:id="628" w:author="M. G." w:date="2006-11-07T12:04:00Z">
        <w:r>
          <w:rPr/>
          <w:delText>.</w:delText>
        </w:r>
      </w:del>
      <w:del w:id="629" w:author="M. G." w:date="2006-11-22T15:05:00Z">
        <w:r>
          <w:rPr/>
          <w:delText xml:space="preserve"> 31</w:delText>
        </w:r>
      </w:del>
      <w:del w:id="630" w:author="M. G." w:date="2006-11-12T16:14:00Z">
        <w:r>
          <w:rPr/>
          <w:delText>,</w:delText>
        </w:r>
      </w:del>
      <w:del w:id="631" w:author="M. G." w:date="2006-11-22T15:05:00Z">
        <w:r>
          <w:rPr/>
          <w:delText xml:space="preserve"> 211</w:delText>
        </w:r>
      </w:del>
      <w:del w:id="632" w:author="M. G." w:date="2006-05-20T20:42:00Z">
        <w:r>
          <w:rPr/>
          <w:delText xml:space="preserve">-232 </w:delText>
        </w:r>
      </w:del>
      <w:del w:id="633" w:author="M. G." w:date="2006-11-06T17:55:00Z">
        <w:r>
          <w:rPr/>
          <w:delText>(</w:delText>
        </w:r>
      </w:del>
      <w:del w:id="634" w:author="M. G." w:date="2006-11-07T12:04:00Z">
        <w:r>
          <w:rPr/>
          <w:delText>2002</w:delText>
        </w:r>
      </w:del>
      <w:del w:id="635" w:author="M. G." w:date="2006-11-06T17:55:00Z">
        <w:r>
          <w:rPr/>
          <w:delText>)</w:delText>
        </w:r>
      </w:del>
      <w:del w:id="636" w:author="M. G." w:date="2006-11-22T15:05:00Z">
        <w:r>
          <w:rPr/>
          <w:delText>.</w:delText>
        </w:r>
      </w:del>
    </w:p>
    <w:p>
      <w:pPr>
        <w:pStyle w:val="Normal"/>
        <w:widowControl/>
        <w:numPr>
          <w:ilvl w:val="0"/>
          <w:numId w:val="3"/>
        </w:numPr>
        <w:tabs>
          <w:tab w:val="clear" w:pos="720"/>
        </w:tabs>
        <w:bidi w:val="0"/>
        <w:spacing w:lineRule="auto" w:line="480"/>
        <w:ind w:left="426" w:hanging="426"/>
        <w:rPr>
          <w:del w:id="639" w:author="M. G." w:date="2006-11-22T15:05:00Z"/>
        </w:rPr>
      </w:pPr>
      <w:del w:id="638" w:author="M. G." w:date="2006-11-22T15:05:00Z">
        <w:r>
          <w:rPr/>
        </w:r>
      </w:del>
    </w:p>
    <w:p>
      <w:pPr>
        <w:pStyle w:val="Normal"/>
        <w:numPr>
          <w:ilvl w:val="0"/>
          <w:numId w:val="3"/>
        </w:numPr>
        <w:tabs>
          <w:tab w:val="clear" w:pos="720"/>
        </w:tabs>
        <w:ind w:left="426" w:hanging="426"/>
        <w:rPr>
          <w:del w:id="657" w:author="M. G." w:date="2006-11-22T15:05:00Z"/>
        </w:rPr>
      </w:pPr>
      <w:del w:id="640" w:author="M. G." w:date="2006-11-22T15:05:00Z">
        <w:r>
          <w:rPr/>
          <w:delText>Enlow</w:delText>
        </w:r>
      </w:del>
      <w:del w:id="641" w:author="M. G." w:date="2006-11-07T12:06:00Z">
        <w:r>
          <w:rPr/>
          <w:delText xml:space="preserve"> </w:delText>
        </w:r>
      </w:del>
      <w:del w:id="642" w:author="M. G." w:date="2006-05-20T20:44:00Z">
        <w:r>
          <w:rPr/>
          <w:delText>D. H. &amp;</w:delText>
        </w:r>
      </w:del>
      <w:del w:id="643" w:author="M. G." w:date="2006-11-07T12:06:00Z">
        <w:r>
          <w:rPr/>
          <w:delText xml:space="preserve"> </w:delText>
        </w:r>
      </w:del>
      <w:del w:id="644" w:author="M. G." w:date="2006-11-22T15:05:00Z">
        <w:r>
          <w:rPr/>
          <w:delText>Hans</w:delText>
        </w:r>
      </w:del>
      <w:del w:id="645" w:author="M. G." w:date="2006-05-20T20:45:00Z">
        <w:r>
          <w:rPr/>
          <w:delText>, M. G.</w:delText>
        </w:r>
      </w:del>
      <w:del w:id="646" w:author="M. G." w:date="2006-11-22T15:05:00Z">
        <w:r>
          <w:rPr/>
          <w:delText xml:space="preserve"> </w:delText>
        </w:r>
      </w:del>
      <w:del w:id="647" w:author="M. G." w:date="2006-05-20T20:48:00Z">
        <w:r>
          <w:rPr/>
          <w:delText xml:space="preserve"> </w:delText>
        </w:r>
      </w:del>
      <w:del w:id="648" w:author="M. G." w:date="2006-11-22T15:05:00Z">
        <w:r>
          <w:rPr/>
          <w:delText>Essentials of facial growth</w:delText>
        </w:r>
      </w:del>
      <w:del w:id="649" w:author="M. G." w:date="2006-11-07T12:07:00Z">
        <w:r>
          <w:rPr/>
          <w:delText xml:space="preserve"> </w:delText>
        </w:r>
      </w:del>
      <w:del w:id="650" w:author="M. G." w:date="2006-11-06T17:55:00Z">
        <w:r>
          <w:rPr/>
          <w:delText>(</w:delText>
        </w:r>
      </w:del>
      <w:del w:id="651" w:author="M. G." w:date="2006-11-22T15:05:00Z">
        <w:r>
          <w:rPr/>
          <w:delText>W. B. Saunders Company</w:delText>
        </w:r>
      </w:del>
      <w:del w:id="652" w:author="M. G." w:date="2006-11-07T12:08:00Z">
        <w:r>
          <w:rPr/>
          <w:delText>, Philadelphia,</w:delText>
        </w:r>
      </w:del>
      <w:del w:id="653" w:author="M. G." w:date="2006-05-20T20:48:00Z">
        <w:r>
          <w:rPr/>
          <w:delText xml:space="preserve"> Pennsylvania</w:delText>
        </w:r>
      </w:del>
      <w:del w:id="654" w:author="M. G." w:date="2006-11-07T12:08:00Z">
        <w:r>
          <w:rPr/>
          <w:delText xml:space="preserve"> 1996</w:delText>
        </w:r>
      </w:del>
      <w:del w:id="655" w:author="M. G." w:date="2006-11-06T17:55:00Z">
        <w:r>
          <w:rPr/>
          <w:delText>)</w:delText>
        </w:r>
      </w:del>
      <w:del w:id="656" w:author="M. G." w:date="2006-11-07T12:08:00Z">
        <w:r>
          <w:rPr/>
          <w:delText>.</w:delText>
        </w:r>
      </w:del>
    </w:p>
    <w:p>
      <w:pPr>
        <w:pStyle w:val="Normal"/>
        <w:widowControl/>
        <w:numPr>
          <w:ilvl w:val="0"/>
          <w:numId w:val="3"/>
        </w:numPr>
        <w:tabs>
          <w:tab w:val="clear" w:pos="720"/>
        </w:tabs>
        <w:bidi w:val="0"/>
        <w:spacing w:lineRule="auto" w:line="480"/>
        <w:ind w:left="426" w:hanging="426"/>
        <w:rPr>
          <w:del w:id="659" w:author="M. G." w:date="2006-05-20T22:07:00Z"/>
        </w:rPr>
      </w:pPr>
      <w:del w:id="658" w:author="M. G." w:date="2006-05-20T22:07:00Z">
        <w:r>
          <w:rPr/>
        </w:r>
      </w:del>
    </w:p>
    <w:p>
      <w:pPr>
        <w:pStyle w:val="Normal"/>
        <w:ind w:left="426" w:hanging="426"/>
        <w:rPr>
          <w:del w:id="670" w:author="M. G." w:date="2006-05-20T22:07:00Z"/>
        </w:rPr>
      </w:pPr>
      <w:del w:id="660" w:author="M. G." w:date="2006-05-20T22:07:00Z">
        <w:r>
          <w:rPr/>
          <w:delText xml:space="preserve">Rosas, </w:delText>
        </w:r>
      </w:del>
      <w:del w:id="661" w:author="M. G." w:date="2006-05-20T20:50:00Z">
        <w:r>
          <w:rPr/>
          <w:delText>A. &amp;</w:delText>
        </w:r>
      </w:del>
      <w:del w:id="662" w:author="M. G." w:date="2006-05-20T22:07:00Z">
        <w:r>
          <w:rPr/>
          <w:delText xml:space="preserve"> Bastir,</w:delText>
        </w:r>
      </w:del>
      <w:del w:id="663" w:author="M. G." w:date="2006-05-20T20:50:00Z">
        <w:r>
          <w:rPr/>
          <w:delText xml:space="preserve"> M.  Thin-plate spline analysis of allometry and sexual dimorphism in the human craniofacial complex.  </w:delText>
        </w:r>
      </w:del>
      <w:del w:id="664" w:author="M. G." w:date="2006-05-20T22:07:00Z">
        <w:r>
          <w:rPr>
            <w:i/>
          </w:rPr>
          <w:delText>Am. J. Phys. Anthropol</w:delText>
        </w:r>
      </w:del>
      <w:del w:id="665" w:author="M. G." w:date="2006-05-20T22:07:00Z">
        <w:r>
          <w:rPr/>
          <w:delText xml:space="preserve">. </w:delText>
        </w:r>
      </w:del>
      <w:del w:id="666" w:author="M. G." w:date="2006-05-20T22:07:00Z">
        <w:r>
          <w:rPr>
            <w:b/>
          </w:rPr>
          <w:delText>117</w:delText>
        </w:r>
      </w:del>
      <w:del w:id="667" w:author="M. G." w:date="2006-05-20T22:07:00Z">
        <w:r>
          <w:rPr/>
          <w:delText>, 236</w:delText>
        </w:r>
      </w:del>
      <w:del w:id="668" w:author="M. G." w:date="2006-05-20T20:51:00Z">
        <w:r>
          <w:rPr/>
          <w:delText>-245</w:delText>
        </w:r>
      </w:del>
      <w:del w:id="669" w:author="M. G." w:date="2006-05-20T22:07:00Z">
        <w:r>
          <w:rPr/>
          <w:delText xml:space="preserve"> (2002).</w:delText>
        </w:r>
      </w:del>
    </w:p>
    <w:p>
      <w:pPr>
        <w:pStyle w:val="Normal"/>
        <w:ind w:left="426" w:hanging="426"/>
        <w:rPr>
          <w:del w:id="672" w:author="M. G." w:date="2006-11-22T15:05:00Z"/>
        </w:rPr>
      </w:pPr>
      <w:del w:id="671" w:author="M. G." w:date="2006-11-22T15:05:00Z">
        <w:r>
          <w:rPr/>
        </w:r>
      </w:del>
    </w:p>
    <w:p>
      <w:pPr>
        <w:pStyle w:val="Normal"/>
        <w:numPr>
          <w:ilvl w:val="0"/>
          <w:numId w:val="3"/>
        </w:numPr>
        <w:tabs>
          <w:tab w:val="clear" w:pos="720"/>
        </w:tabs>
        <w:ind w:left="426" w:hanging="426"/>
        <w:rPr>
          <w:del w:id="697" w:author="M. G." w:date="2006-11-22T15:05:00Z"/>
        </w:rPr>
      </w:pPr>
      <w:del w:id="673" w:author="M. G." w:date="2006-11-22T15:05:00Z">
        <w:r>
          <w:rPr/>
          <w:delText>O’Higgins</w:delText>
        </w:r>
      </w:del>
      <w:del w:id="674" w:author="M. G." w:date="2006-05-20T20:51:00Z">
        <w:r>
          <w:rPr/>
          <w:delText>, P.</w:delText>
        </w:r>
      </w:del>
      <w:del w:id="675" w:author="M. G." w:date="2006-11-22T15:05:00Z">
        <w:r>
          <w:rPr/>
          <w:delText xml:space="preserve">, Moore, </w:delText>
        </w:r>
      </w:del>
      <w:del w:id="676" w:author="M. G." w:date="2006-05-20T20:52:00Z">
        <w:r>
          <w:rPr/>
          <w:delText xml:space="preserve">W. J. </w:delText>
        </w:r>
      </w:del>
      <w:del w:id="677" w:author="M. G." w:date="2006-11-22T15:05:00Z">
        <w:r>
          <w:rPr/>
          <w:delText xml:space="preserve">Johnson, </w:delText>
        </w:r>
      </w:del>
      <w:del w:id="678" w:author="M. G." w:date="2006-05-20T20:52:00Z">
        <w:r>
          <w:rPr/>
          <w:delText xml:space="preserve">D. R. &amp; </w:delText>
        </w:r>
      </w:del>
      <w:del w:id="679" w:author="M. G." w:date="2006-11-22T15:05:00Z">
        <w:r>
          <w:rPr/>
          <w:delText>McAndrew</w:delText>
        </w:r>
      </w:del>
      <w:del w:id="680" w:author="M. G." w:date="2006-05-20T20:52:00Z">
        <w:r>
          <w:rPr/>
          <w:delText>, T. J.  Patterns of cranial sexual dimorphism in certain groups of extant hominoids</w:delText>
        </w:r>
      </w:del>
      <w:del w:id="681" w:author="M. G." w:date="2006-11-12T16:07:00Z">
        <w:r>
          <w:rPr/>
          <w:delText>.</w:delText>
        </w:r>
      </w:del>
      <w:del w:id="682" w:author="M. G." w:date="2006-11-22T15:05:00Z">
        <w:r>
          <w:rPr/>
          <w:delText xml:space="preserve">  J</w:delText>
        </w:r>
      </w:del>
      <w:del w:id="683" w:author="M. G." w:date="2006-11-12T16:09:00Z">
        <w:r>
          <w:rPr/>
          <w:delText>.</w:delText>
        </w:r>
      </w:del>
      <w:del w:id="684" w:author="M. G." w:date="2006-11-22T15:05:00Z">
        <w:r>
          <w:rPr/>
          <w:delText xml:space="preserve"> Zool</w:delText>
        </w:r>
      </w:del>
      <w:del w:id="685" w:author="M. G." w:date="2006-11-12T16:09:00Z">
        <w:r>
          <w:rPr/>
          <w:delText>.</w:delText>
        </w:r>
      </w:del>
      <w:del w:id="686" w:author="M. G." w:date="2006-11-22T15:05:00Z">
        <w:r>
          <w:rPr/>
          <w:delText xml:space="preserve"> London</w:delText>
        </w:r>
      </w:del>
      <w:del w:id="687" w:author="M. G." w:date="2006-11-12T16:09:00Z">
        <w:r>
          <w:rPr/>
          <w:delText xml:space="preserve">. </w:delText>
        </w:r>
      </w:del>
      <w:del w:id="688" w:author="M. G." w:date="2006-11-22T15:05:00Z">
        <w:r>
          <w:rPr/>
          <w:delText>222</w:delText>
        </w:r>
      </w:del>
      <w:del w:id="689" w:author="M. G." w:date="2006-11-12T16:09:00Z">
        <w:r>
          <w:rPr/>
          <w:delText>,</w:delText>
        </w:r>
      </w:del>
      <w:del w:id="690" w:author="M. G." w:date="2006-11-22T15:05:00Z">
        <w:r>
          <w:rPr/>
          <w:delText xml:space="preserve"> </w:delText>
        </w:r>
      </w:del>
      <w:del w:id="691" w:author="M. G." w:date="2006-05-20T20:55:00Z">
        <w:r>
          <w:rPr/>
          <w:delText>399</w:delText>
        </w:r>
      </w:del>
      <w:del w:id="692" w:author="M. G." w:date="2006-05-20T20:53:00Z">
        <w:r>
          <w:rPr/>
          <w:delText xml:space="preserve">-420 </w:delText>
        </w:r>
      </w:del>
      <w:del w:id="693" w:author="M. G." w:date="2006-11-06T17:55:00Z">
        <w:r>
          <w:rPr/>
          <w:delText>(</w:delText>
        </w:r>
      </w:del>
      <w:del w:id="694" w:author="M. G." w:date="2006-11-12T16:09:00Z">
        <w:r>
          <w:rPr/>
          <w:delText>1990</w:delText>
        </w:r>
      </w:del>
      <w:del w:id="695" w:author="M. G." w:date="2006-11-06T17:55:00Z">
        <w:r>
          <w:rPr/>
          <w:delText>)</w:delText>
        </w:r>
      </w:del>
      <w:del w:id="696" w:author="M. G." w:date="2006-11-22T15:05:00Z">
        <w:r>
          <w:rPr/>
          <w:delText>.</w:delText>
        </w:r>
      </w:del>
    </w:p>
    <w:p>
      <w:pPr>
        <w:pStyle w:val="Normal"/>
        <w:widowControl/>
        <w:numPr>
          <w:ilvl w:val="0"/>
          <w:numId w:val="3"/>
        </w:numPr>
        <w:tabs>
          <w:tab w:val="clear" w:pos="720"/>
        </w:tabs>
        <w:bidi w:val="0"/>
        <w:spacing w:lineRule="auto" w:line="480"/>
        <w:ind w:left="426" w:hanging="426"/>
        <w:rPr>
          <w:del w:id="699" w:author="M. G." w:date="2006-11-22T15:05:00Z"/>
        </w:rPr>
      </w:pPr>
      <w:del w:id="698" w:author="M. G." w:date="2006-11-22T15:05:00Z">
        <w:r>
          <w:rPr/>
        </w:r>
      </w:del>
    </w:p>
    <w:p>
      <w:pPr>
        <w:pStyle w:val="Normal"/>
        <w:numPr>
          <w:ilvl w:val="0"/>
          <w:numId w:val="3"/>
        </w:numPr>
        <w:tabs>
          <w:tab w:val="clear" w:pos="720"/>
        </w:tabs>
        <w:ind w:left="426" w:hanging="426"/>
        <w:rPr>
          <w:del w:id="723" w:author="M. G." w:date="2006-11-22T15:05:00Z"/>
        </w:rPr>
      </w:pPr>
      <w:del w:id="700" w:author="M. G." w:date="2006-11-22T15:05:00Z">
        <w:r>
          <w:rPr/>
          <w:delText>Wood,</w:delText>
        </w:r>
      </w:del>
      <w:del w:id="701" w:author="M. G." w:date="2006-11-12T16:14:00Z">
        <w:r>
          <w:rPr/>
          <w:delText xml:space="preserve"> </w:delText>
        </w:r>
      </w:del>
      <w:del w:id="702" w:author="M. G." w:date="2006-05-20T20:56:00Z">
        <w:r>
          <w:rPr/>
          <w:delText>B. A.,</w:delText>
        </w:r>
      </w:del>
      <w:del w:id="703" w:author="M. G." w:date="2006-11-12T16:14:00Z">
        <w:r>
          <w:rPr/>
          <w:delText xml:space="preserve"> </w:delText>
        </w:r>
      </w:del>
      <w:del w:id="704" w:author="M. G." w:date="2006-11-22T15:05:00Z">
        <w:r>
          <w:rPr/>
          <w:delText>Li,</w:delText>
        </w:r>
      </w:del>
      <w:del w:id="705" w:author="M. G." w:date="2006-11-12T16:15:00Z">
        <w:r>
          <w:rPr/>
          <w:delText xml:space="preserve"> </w:delText>
        </w:r>
      </w:del>
      <w:del w:id="706" w:author="M. G." w:date="2006-05-20T20:56:00Z">
        <w:r>
          <w:rPr/>
          <w:delText xml:space="preserve">Y. &amp; </w:delText>
        </w:r>
      </w:del>
      <w:del w:id="707" w:author="M. G." w:date="2006-11-22T15:05:00Z">
        <w:r>
          <w:rPr/>
          <w:delText>Willoughby</w:delText>
        </w:r>
      </w:del>
      <w:del w:id="708" w:author="M. G." w:date="2006-11-12T16:16:00Z">
        <w:r>
          <w:rPr/>
          <w:delText>,</w:delText>
        </w:r>
      </w:del>
      <w:del w:id="709" w:author="M. G." w:date="2006-05-20T20:56:00Z">
        <w:r>
          <w:rPr/>
          <w:delText xml:space="preserve"> C.  Intraspecific variation and sexual dimorphism in cranial and dental variables among higher primates and their bearing on the hominid fossil record.  </w:delText>
        </w:r>
      </w:del>
      <w:del w:id="710" w:author="M. G." w:date="2006-11-22T15:05:00Z">
        <w:r>
          <w:rPr/>
          <w:delText>J</w:delText>
        </w:r>
      </w:del>
      <w:del w:id="711" w:author="M. G." w:date="2006-11-12T16:18:00Z">
        <w:r>
          <w:rPr/>
          <w:delText>.</w:delText>
        </w:r>
      </w:del>
      <w:del w:id="712" w:author="M. G." w:date="2006-11-22T15:05:00Z">
        <w:r>
          <w:rPr/>
          <w:delText xml:space="preserve"> Anat</w:delText>
        </w:r>
      </w:del>
      <w:del w:id="713" w:author="M. G." w:date="2006-11-12T16:18:00Z">
        <w:r>
          <w:rPr/>
          <w:delText>.</w:delText>
        </w:r>
      </w:del>
      <w:del w:id="714" w:author="M. G." w:date="2006-11-22T15:05:00Z">
        <w:r>
          <w:rPr/>
          <w:delText xml:space="preserve"> 174</w:delText>
        </w:r>
      </w:del>
      <w:del w:id="715" w:author="M. G." w:date="2006-11-12T16:18:00Z">
        <w:r>
          <w:rPr/>
          <w:delText>,</w:delText>
        </w:r>
      </w:del>
      <w:del w:id="716" w:author="M. G." w:date="2006-11-22T15:05:00Z">
        <w:r>
          <w:rPr/>
          <w:delText xml:space="preserve"> 185</w:delText>
        </w:r>
      </w:del>
      <w:del w:id="717" w:author="M. G." w:date="2006-05-20T20:57:00Z">
        <w:r>
          <w:rPr/>
          <w:delText xml:space="preserve">-205 </w:delText>
        </w:r>
      </w:del>
      <w:del w:id="718" w:author="M. G." w:date="2006-11-06T17:55:00Z">
        <w:r>
          <w:rPr/>
          <w:delText>(</w:delText>
        </w:r>
      </w:del>
      <w:del w:id="719" w:author="M. G." w:date="2006-11-12T16:18:00Z">
        <w:r>
          <w:rPr/>
          <w:delText>1991</w:delText>
        </w:r>
      </w:del>
      <w:del w:id="720" w:author="M. G." w:date="2006-11-06T17:55:00Z">
        <w:r>
          <w:rPr/>
          <w:delText>)</w:delText>
        </w:r>
      </w:del>
      <w:del w:id="721" w:author="M. G." w:date="2006-11-12T16:18:00Z">
        <w:r>
          <w:rPr/>
          <w:delText>.</w:delText>
        </w:r>
      </w:del>
      <w:del w:id="722" w:author="M. G." w:date="2006-11-22T15:05:00Z">
        <w:r>
          <w:rPr/>
          <w:delText xml:space="preserve"> </w:delText>
        </w:r>
      </w:del>
    </w:p>
    <w:p>
      <w:pPr>
        <w:pStyle w:val="Normal"/>
        <w:widowControl/>
        <w:numPr>
          <w:ilvl w:val="0"/>
          <w:numId w:val="3"/>
        </w:numPr>
        <w:tabs>
          <w:tab w:val="clear" w:pos="720"/>
        </w:tabs>
        <w:bidi w:val="0"/>
        <w:spacing w:lineRule="auto" w:line="480"/>
        <w:ind w:left="426" w:hanging="426"/>
        <w:rPr>
          <w:del w:id="725" w:author="M. G." w:date="2006-11-22T15:05:00Z"/>
        </w:rPr>
      </w:pPr>
      <w:del w:id="724" w:author="M. G." w:date="2006-11-22T15:05:00Z">
        <w:r>
          <w:rPr/>
        </w:r>
      </w:del>
    </w:p>
    <w:p>
      <w:pPr>
        <w:pStyle w:val="Normal"/>
        <w:numPr>
          <w:ilvl w:val="0"/>
          <w:numId w:val="3"/>
        </w:numPr>
        <w:tabs>
          <w:tab w:val="clear" w:pos="720"/>
        </w:tabs>
        <w:ind w:left="426" w:hanging="426"/>
        <w:rPr>
          <w:del w:id="755" w:author="M. G." w:date="2006-11-22T15:05:00Z"/>
        </w:rPr>
      </w:pPr>
      <w:del w:id="726" w:author="M. G." w:date="2006-11-22T15:05:00Z">
        <w:r>
          <w:rPr/>
          <w:delText>Wood</w:delText>
        </w:r>
      </w:del>
      <w:del w:id="727" w:author="M. G." w:date="2006-05-20T20:58:00Z">
        <w:r>
          <w:rPr/>
          <w:delText xml:space="preserve">, C. G. &amp; </w:delText>
        </w:r>
      </w:del>
      <w:del w:id="728" w:author="M. G." w:date="2006-11-22T15:05:00Z">
        <w:r>
          <w:rPr/>
          <w:delText>Lynch</w:delText>
        </w:r>
      </w:del>
      <w:del w:id="729" w:author="M. G." w:date="2006-11-12T16:19:00Z">
        <w:r>
          <w:rPr/>
          <w:delText>,</w:delText>
        </w:r>
      </w:del>
      <w:del w:id="730" w:author="M. G." w:date="2006-11-22T15:05:00Z">
        <w:r>
          <w:rPr/>
          <w:delText xml:space="preserve"> </w:delText>
        </w:r>
      </w:del>
      <w:del w:id="731" w:author="M. G." w:date="2006-05-20T20:58:00Z">
        <w:r>
          <w:rPr/>
          <w:delText>J. M.</w:delText>
        </w:r>
      </w:del>
      <w:del w:id="732" w:author="M. G." w:date="2006-11-12T16:26:00Z">
        <w:r>
          <w:rPr/>
          <w:delText xml:space="preserve"> </w:delText>
        </w:r>
      </w:del>
      <w:del w:id="733" w:author="M. G." w:date="2006-11-12T16:20:00Z">
        <w:r>
          <w:rPr/>
          <w:delText>i</w:delText>
        </w:r>
      </w:del>
      <w:del w:id="734" w:author="M. G." w:date="2006-11-22T15:05:00Z">
        <w:r>
          <w:rPr/>
          <w:delText>n</w:delText>
        </w:r>
      </w:del>
      <w:del w:id="735" w:author="M. G." w:date="2006-11-12T16:21:00Z">
        <w:r>
          <w:rPr/>
          <w:delText xml:space="preserve"> Advances in Morphometrics</w:delText>
        </w:r>
      </w:del>
      <w:del w:id="736" w:author="M. G." w:date="2006-05-20T20:59:00Z">
        <w:r>
          <w:rPr/>
          <w:delText xml:space="preserve"> (eds </w:delText>
        </w:r>
      </w:del>
      <w:del w:id="737" w:author="M. G." w:date="2006-11-22T15:05:00Z">
        <w:r>
          <w:rPr/>
          <w:delText>Marcus,</w:delText>
        </w:r>
      </w:del>
      <w:del w:id="738" w:author="M. G." w:date="2006-05-20T21:00:00Z">
        <w:r>
          <w:rPr/>
          <w:delText xml:space="preserve"> L. F.,</w:delText>
        </w:r>
      </w:del>
      <w:del w:id="739" w:author="M. G." w:date="2006-11-22T15:05:00Z">
        <w:r>
          <w:rPr>
            <w:lang w:val="en-US"/>
          </w:rPr>
          <w:delText xml:space="preserve"> Corti, </w:delText>
        </w:r>
      </w:del>
      <w:del w:id="740" w:author="M. G." w:date="2006-05-20T21:00:00Z">
        <w:r>
          <w:rPr>
            <w:lang w:val="en-US"/>
          </w:rPr>
          <w:delText xml:space="preserve">M., </w:delText>
        </w:r>
      </w:del>
      <w:del w:id="741" w:author="M. G." w:date="2006-11-22T15:05:00Z">
        <w:r>
          <w:rPr>
            <w:lang w:val="en-US"/>
          </w:rPr>
          <w:delText xml:space="preserve">Loy, </w:delText>
        </w:r>
      </w:del>
      <w:del w:id="742" w:author="M. G." w:date="2006-05-20T21:00:00Z">
        <w:r>
          <w:rPr>
            <w:lang w:val="en-US"/>
          </w:rPr>
          <w:delText xml:space="preserve">A., </w:delText>
        </w:r>
      </w:del>
      <w:del w:id="743" w:author="M. G." w:date="2006-11-22T15:05:00Z">
        <w:r>
          <w:rPr>
            <w:lang w:val="en-US"/>
          </w:rPr>
          <w:delText>Naylor</w:delText>
        </w:r>
      </w:del>
      <w:del w:id="744" w:author="M. G." w:date="2006-05-20T21:01:00Z">
        <w:r>
          <w:rPr>
            <w:lang w:val="en-US"/>
          </w:rPr>
          <w:delText xml:space="preserve"> G. J. P. &amp; </w:delText>
        </w:r>
      </w:del>
      <w:del w:id="745" w:author="M. G." w:date="2006-11-22T15:05:00Z">
        <w:r>
          <w:rPr>
            <w:lang w:val="en-US"/>
          </w:rPr>
          <w:delText>Slice</w:delText>
        </w:r>
      </w:del>
      <w:del w:id="746" w:author="M. G." w:date="2006-05-20T21:01:00Z">
        <w:r>
          <w:rPr>
            <w:lang w:val="en-US"/>
          </w:rPr>
          <w:delText xml:space="preserve"> D. E.</w:delText>
        </w:r>
      </w:del>
      <w:del w:id="747" w:author="M. G." w:date="2006-05-20T21:01:00Z">
        <w:r>
          <w:rPr/>
          <w:delText>)</w:delText>
        </w:r>
      </w:del>
      <w:del w:id="748" w:author="M. G." w:date="2006-11-22T15:05:00Z">
        <w:r>
          <w:rPr/>
          <w:delText xml:space="preserve"> </w:delText>
        </w:r>
      </w:del>
      <w:del w:id="749" w:author="M. G." w:date="2006-05-20T21:02:00Z">
        <w:r>
          <w:rPr/>
          <w:delText xml:space="preserve">407-414 </w:delText>
        </w:r>
      </w:del>
      <w:del w:id="750" w:author="M. G." w:date="2006-11-06T17:55:00Z">
        <w:r>
          <w:rPr/>
          <w:delText>(</w:delText>
        </w:r>
      </w:del>
      <w:del w:id="751" w:author="M. G." w:date="2006-11-22T15:05:00Z">
        <w:r>
          <w:rPr/>
          <w:delText>Plenum Press</w:delText>
        </w:r>
      </w:del>
      <w:del w:id="752" w:author="M. G." w:date="2006-11-12T16:23:00Z">
        <w:r>
          <w:rPr/>
          <w:delText>, New York, 1996</w:delText>
        </w:r>
      </w:del>
      <w:del w:id="753" w:author="M. G." w:date="2006-11-06T17:55:00Z">
        <w:r>
          <w:rPr/>
          <w:delText>)</w:delText>
        </w:r>
      </w:del>
      <w:del w:id="754" w:author="M. G." w:date="2006-05-20T21:03:00Z">
        <w:r>
          <w:rPr/>
          <w:delText>.</w:delText>
        </w:r>
      </w:del>
    </w:p>
    <w:p>
      <w:pPr>
        <w:pStyle w:val="Normal"/>
        <w:widowControl/>
        <w:numPr>
          <w:ilvl w:val="0"/>
          <w:numId w:val="3"/>
        </w:numPr>
        <w:tabs>
          <w:tab w:val="clear" w:pos="720"/>
        </w:tabs>
        <w:bidi w:val="0"/>
        <w:spacing w:lineRule="auto" w:line="480"/>
        <w:ind w:left="426" w:hanging="426"/>
        <w:rPr>
          <w:del w:id="757" w:author="M. G." w:date="2006-11-22T15:05:00Z"/>
        </w:rPr>
      </w:pPr>
      <w:del w:id="756" w:author="M. G." w:date="2006-11-22T15:05:00Z">
        <w:r>
          <w:rPr/>
        </w:r>
      </w:del>
    </w:p>
    <w:p>
      <w:pPr>
        <w:pStyle w:val="Normal"/>
        <w:numPr>
          <w:ilvl w:val="0"/>
          <w:numId w:val="3"/>
        </w:numPr>
        <w:tabs>
          <w:tab w:val="clear" w:pos="720"/>
        </w:tabs>
        <w:ind w:left="426" w:hanging="426"/>
        <w:rPr>
          <w:del w:id="785" w:author="M. G." w:date="2006-11-22T15:05:00Z"/>
        </w:rPr>
      </w:pPr>
      <w:del w:id="758" w:author="M. G." w:date="2006-11-22T15:05:00Z">
        <w:r>
          <w:rPr/>
          <w:delText>Schaefer</w:delText>
        </w:r>
      </w:del>
      <w:del w:id="759" w:author="M. G." w:date="2006-05-20T21:07:00Z">
        <w:r>
          <w:rPr/>
          <w:delText>, K.</w:delText>
        </w:r>
      </w:del>
      <w:del w:id="760" w:author="M. G." w:date="2006-11-22T15:05:00Z">
        <w:r>
          <w:rPr/>
          <w:delText>, Mitteroecker</w:delText>
        </w:r>
      </w:del>
      <w:del w:id="761" w:author="M. G." w:date="2006-05-20T21:07:00Z">
        <w:r>
          <w:rPr/>
          <w:delText xml:space="preserve"> P.</w:delText>
        </w:r>
      </w:del>
      <w:del w:id="762" w:author="M. G." w:date="2006-11-22T15:05:00Z">
        <w:r>
          <w:rPr/>
          <w:delText>, Gunz</w:delText>
        </w:r>
      </w:del>
      <w:del w:id="763" w:author="M. G." w:date="2006-05-20T21:07:00Z">
        <w:r>
          <w:rPr/>
          <w:delText xml:space="preserve"> P.</w:delText>
        </w:r>
      </w:del>
      <w:del w:id="764" w:author="M. G." w:date="2006-11-22T15:05:00Z">
        <w:r>
          <w:rPr/>
          <w:delText>, Bernhard</w:delText>
        </w:r>
      </w:del>
      <w:del w:id="765" w:author="M. G." w:date="2006-05-20T21:07:00Z">
        <w:r>
          <w:rPr/>
          <w:delText xml:space="preserve"> M.</w:delText>
        </w:r>
      </w:del>
      <w:del w:id="766" w:author="M. G." w:date="2006-11-22T15:05:00Z">
        <w:r>
          <w:rPr/>
          <w:delText xml:space="preserve"> </w:delText>
        </w:r>
      </w:del>
      <w:del w:id="767" w:author="M. G." w:date="2006-05-20T21:07:00Z">
        <w:r>
          <w:rPr/>
          <w:delText xml:space="preserve">&amp; </w:delText>
        </w:r>
      </w:del>
      <w:del w:id="768" w:author="M. G." w:date="2006-11-22T15:05:00Z">
        <w:r>
          <w:rPr/>
          <w:delText>Bookstein</w:delText>
        </w:r>
      </w:del>
      <w:del w:id="769" w:author="M. G." w:date="2006-05-20T21:15:00Z">
        <w:r>
          <w:rPr/>
          <w:delText xml:space="preserve"> </w:delText>
        </w:r>
      </w:del>
      <w:del w:id="770" w:author="M. G." w:date="2006-05-20T21:07:00Z">
        <w:r>
          <w:rPr/>
          <w:delText>F. L.</w:delText>
        </w:r>
      </w:del>
      <w:del w:id="771" w:author="M. G." w:date="2006-05-20T21:15:00Z">
        <w:r>
          <w:rPr/>
          <w:delText xml:space="preserve">  Craniofacial sexual dimorphism patterns and allometry among extant hominids</w:delText>
        </w:r>
      </w:del>
      <w:del w:id="772" w:author="M. G." w:date="2006-11-09T15:13:00Z">
        <w:r>
          <w:rPr/>
          <w:delText>.</w:delText>
        </w:r>
      </w:del>
      <w:del w:id="773" w:author="M. G." w:date="2006-11-22T15:05:00Z">
        <w:r>
          <w:rPr/>
          <w:delText xml:space="preserve">  Ann</w:delText>
        </w:r>
      </w:del>
      <w:del w:id="774" w:author="M. G." w:date="2006-11-09T15:13:00Z">
        <w:r>
          <w:rPr/>
          <w:delText>.</w:delText>
        </w:r>
      </w:del>
      <w:del w:id="775" w:author="M. G." w:date="2006-11-22T15:05:00Z">
        <w:r>
          <w:rPr/>
          <w:delText xml:space="preserve"> Anat</w:delText>
        </w:r>
      </w:del>
      <w:del w:id="776" w:author="M. G." w:date="2006-11-09T15:13:00Z">
        <w:r>
          <w:rPr/>
          <w:delText>.</w:delText>
        </w:r>
      </w:del>
      <w:del w:id="777" w:author="M. G." w:date="2006-11-22T15:05:00Z">
        <w:r>
          <w:rPr/>
          <w:delText xml:space="preserve"> 186</w:delText>
        </w:r>
      </w:del>
      <w:del w:id="778" w:author="M. G." w:date="2006-11-09T15:16:00Z">
        <w:r>
          <w:rPr/>
          <w:delText>,</w:delText>
        </w:r>
      </w:del>
      <w:del w:id="779" w:author="M. G." w:date="2006-11-22T15:05:00Z">
        <w:r>
          <w:rPr/>
          <w:delText xml:space="preserve"> 471</w:delText>
        </w:r>
      </w:del>
      <w:del w:id="780" w:author="M. G." w:date="2006-05-20T21:15:00Z">
        <w:r>
          <w:rPr/>
          <w:delText xml:space="preserve">-478 </w:delText>
        </w:r>
      </w:del>
      <w:del w:id="781" w:author="M. G." w:date="2006-11-06T17:55:00Z">
        <w:r>
          <w:rPr/>
          <w:delText>(</w:delText>
        </w:r>
      </w:del>
      <w:del w:id="782" w:author="M. G." w:date="2006-11-09T15:13:00Z">
        <w:r>
          <w:rPr/>
          <w:delText>2004</w:delText>
        </w:r>
      </w:del>
      <w:del w:id="783" w:author="M. G." w:date="2006-11-06T17:55:00Z">
        <w:r>
          <w:rPr/>
          <w:delText>)</w:delText>
        </w:r>
      </w:del>
      <w:del w:id="784" w:author="M. G." w:date="2006-11-22T15:05:00Z">
        <w:r>
          <w:rPr/>
          <w:delText>.</w:delText>
        </w:r>
      </w:del>
    </w:p>
    <w:p>
      <w:pPr>
        <w:pStyle w:val="Normal"/>
        <w:widowControl/>
        <w:numPr>
          <w:ilvl w:val="0"/>
          <w:numId w:val="3"/>
        </w:numPr>
        <w:tabs>
          <w:tab w:val="clear" w:pos="720"/>
        </w:tabs>
        <w:bidi w:val="0"/>
        <w:spacing w:lineRule="auto" w:line="480"/>
        <w:ind w:left="426" w:hanging="426"/>
        <w:rPr>
          <w:del w:id="787" w:author="M. G." w:date="2005-12-14T10:25:00Z"/>
        </w:rPr>
      </w:pPr>
      <w:del w:id="786" w:author="M. G." w:date="2005-12-14T10:25:00Z">
        <w:r>
          <w:rPr/>
        </w:r>
      </w:del>
    </w:p>
    <w:p>
      <w:pPr>
        <w:pStyle w:val="Normal"/>
        <w:ind w:left="426" w:hanging="426"/>
        <w:rPr>
          <w:del w:id="791" w:author="M. G." w:date="2005-12-14T10:20:00Z"/>
        </w:rPr>
      </w:pPr>
      <w:del w:id="788" w:author="M. G." w:date="2005-12-14T10:20:00Z">
        <w:r>
          <w:rPr/>
          <w:delText xml:space="preserve">Wood B. A.  </w:delText>
        </w:r>
      </w:del>
      <w:del w:id="789" w:author="M. G." w:date="2005-12-14T10:20:00Z">
        <w:r>
          <w:rPr>
            <w:i/>
          </w:rPr>
          <w:delText>Koobi Fora Research Project IV: hominid cranial remains from Koobi Fora</w:delText>
        </w:r>
      </w:del>
      <w:del w:id="790" w:author="M. G." w:date="2005-12-14T10:20:00Z">
        <w:r>
          <w:rPr/>
          <w:delText xml:space="preserve"> (Clarendon Press, Oxford, 1991).</w:delText>
        </w:r>
      </w:del>
    </w:p>
    <w:p>
      <w:pPr>
        <w:pStyle w:val="Normal"/>
        <w:ind w:left="426" w:hanging="426"/>
        <w:rPr>
          <w:del w:id="793" w:author="M. G." w:date="2005-12-14T10:20:00Z"/>
        </w:rPr>
      </w:pPr>
      <w:del w:id="792" w:author="M. G." w:date="2005-12-14T10:20:00Z">
        <w:r>
          <w:rPr/>
        </w:r>
      </w:del>
    </w:p>
    <w:p>
      <w:pPr>
        <w:pStyle w:val="Normal"/>
        <w:ind w:left="426" w:hanging="426"/>
        <w:rPr>
          <w:del w:id="801" w:author="M. G." w:date="2005-12-14T10:25:00Z"/>
        </w:rPr>
      </w:pPr>
      <w:del w:id="794" w:author="M. G." w:date="2005-12-14T10:20:00Z">
        <w:r>
          <w:rPr/>
          <w:delText xml:space="preserve">Rightmire, G. P.  Evidence from facial morphology for similarity of Asian and African representatives of </w:delText>
        </w:r>
      </w:del>
      <w:del w:id="795" w:author="M. G." w:date="2005-12-14T10:20:00Z">
        <w:r>
          <w:rPr>
            <w:i/>
          </w:rPr>
          <w:delText>Homo erectus</w:delText>
        </w:r>
      </w:del>
      <w:del w:id="796" w:author="M. G." w:date="2005-12-14T10:20:00Z">
        <w:r>
          <w:rPr/>
          <w:delText xml:space="preserve">.  </w:delText>
        </w:r>
      </w:del>
      <w:del w:id="797" w:author="M. G." w:date="2005-12-14T10:20:00Z">
        <w:r>
          <w:rPr>
            <w:i/>
          </w:rPr>
          <w:delText>Am. J. Phys. Anthropol</w:delText>
        </w:r>
      </w:del>
      <w:del w:id="798" w:author="M. G." w:date="2005-12-14T10:20:00Z">
        <w:r>
          <w:rPr/>
          <w:delText xml:space="preserve">. </w:delText>
        </w:r>
      </w:del>
      <w:del w:id="799" w:author="M. G." w:date="2005-12-14T10:20:00Z">
        <w:r>
          <w:rPr>
            <w:b/>
          </w:rPr>
          <w:delText>106</w:delText>
        </w:r>
      </w:del>
      <w:del w:id="800" w:author="M. G." w:date="2005-12-14T10:20:00Z">
        <w:r>
          <w:rPr/>
          <w:delText>, 61-85 (1998).</w:delText>
        </w:r>
      </w:del>
    </w:p>
    <w:p>
      <w:pPr>
        <w:pStyle w:val="Normal"/>
        <w:ind w:left="426" w:hanging="426"/>
        <w:rPr>
          <w:del w:id="803" w:author="M. G." w:date="2005-12-14T10:27:00Z"/>
        </w:rPr>
      </w:pPr>
      <w:del w:id="802" w:author="M. G." w:date="2005-12-14T10:27:00Z">
        <w:r>
          <w:rPr/>
        </w:r>
      </w:del>
    </w:p>
    <w:p>
      <w:pPr>
        <w:pStyle w:val="Normal"/>
        <w:ind w:left="426" w:hanging="426"/>
        <w:rPr>
          <w:del w:id="811" w:author="M. G." w:date="2005-12-14T10:27:00Z"/>
        </w:rPr>
      </w:pPr>
      <w:del w:id="804" w:author="M. G." w:date="2005-12-14T10:25:00Z">
        <w:r>
          <w:rPr/>
          <w:delText xml:space="preserve">Lockwood, C. A.  Sexual dimorphism in the face of </w:delText>
        </w:r>
      </w:del>
      <w:del w:id="805" w:author="M. G." w:date="2005-12-14T10:25:00Z">
        <w:r>
          <w:rPr>
            <w:i/>
          </w:rPr>
          <w:delText>Australopithecus africanus</w:delText>
        </w:r>
      </w:del>
      <w:del w:id="806" w:author="M. G." w:date="2005-12-14T10:25:00Z">
        <w:r>
          <w:rPr/>
          <w:delText xml:space="preserve">.  </w:delText>
        </w:r>
      </w:del>
      <w:del w:id="807" w:author="M. G." w:date="2005-12-14T10:25:00Z">
        <w:r>
          <w:rPr>
            <w:i/>
          </w:rPr>
          <w:delText>Am. J. Phys. Anthropol</w:delText>
        </w:r>
      </w:del>
      <w:del w:id="808" w:author="M. G." w:date="2005-12-14T10:25:00Z">
        <w:r>
          <w:rPr/>
          <w:delText xml:space="preserve">. </w:delText>
        </w:r>
      </w:del>
      <w:del w:id="809" w:author="M. G." w:date="2005-12-14T10:25:00Z">
        <w:r>
          <w:rPr>
            <w:b/>
          </w:rPr>
          <w:delText>108</w:delText>
        </w:r>
      </w:del>
      <w:del w:id="810" w:author="M. G." w:date="2005-12-14T10:25:00Z">
        <w:r>
          <w:rPr/>
          <w:delText>, 97-127 (1999).</w:delText>
        </w:r>
      </w:del>
    </w:p>
    <w:p>
      <w:pPr>
        <w:pStyle w:val="Normal"/>
        <w:ind w:left="426" w:hanging="426"/>
        <w:rPr>
          <w:del w:id="813" w:author="M. G." w:date="2005-12-14T10:27:00Z"/>
        </w:rPr>
      </w:pPr>
      <w:del w:id="812" w:author="M. G." w:date="2005-12-14T10:27:00Z">
        <w:r>
          <w:rPr/>
        </w:r>
      </w:del>
    </w:p>
    <w:p>
      <w:pPr>
        <w:pStyle w:val="Normal"/>
        <w:ind w:left="426" w:hanging="426"/>
        <w:rPr>
          <w:del w:id="821" w:author="M. G." w:date="2005-12-14T10:27:00Z"/>
        </w:rPr>
      </w:pPr>
      <w:del w:id="814" w:author="M. G." w:date="2005-12-14T10:27:00Z">
        <w:r>
          <w:rPr/>
          <w:delText xml:space="preserve">Thackeray, J. F. ‘Mrs Ples’ from Sterkfontein: small male or large female? </w:delText>
        </w:r>
      </w:del>
      <w:del w:id="815" w:author="M. G." w:date="2005-12-14T10:27:00Z">
        <w:r>
          <w:rPr>
            <w:i/>
          </w:rPr>
          <w:delText>S.</w:delText>
        </w:r>
      </w:del>
      <w:del w:id="816" w:author="M. G." w:date="2005-12-14T10:27:00Z">
        <w:r>
          <w:rPr/>
          <w:delText xml:space="preserve">  </w:delText>
        </w:r>
      </w:del>
      <w:del w:id="817" w:author="M. G." w:date="2005-12-14T10:27:00Z">
        <w:r>
          <w:rPr>
            <w:i/>
          </w:rPr>
          <w:delText>Afr. Archaeol. Bull</w:delText>
        </w:r>
      </w:del>
      <w:del w:id="818" w:author="M. G." w:date="2005-12-14T10:27:00Z">
        <w:r>
          <w:rPr/>
          <w:delText xml:space="preserve">. </w:delText>
        </w:r>
      </w:del>
      <w:del w:id="819" w:author="M. G." w:date="2005-12-14T10:27:00Z">
        <w:r>
          <w:rPr>
            <w:b/>
          </w:rPr>
          <w:delText>55</w:delText>
        </w:r>
      </w:del>
      <w:del w:id="820" w:author="M. G." w:date="2005-12-14T10:27:00Z">
        <w:r>
          <w:rPr/>
          <w:delText>, 155-158 (2000).</w:delText>
        </w:r>
      </w:del>
    </w:p>
    <w:p>
      <w:pPr>
        <w:pStyle w:val="Normal"/>
        <w:ind w:left="426" w:hanging="426"/>
        <w:rPr>
          <w:del w:id="823" w:author="M. G." w:date="2006-11-22T15:05:00Z"/>
        </w:rPr>
      </w:pPr>
      <w:del w:id="822" w:author="M. G." w:date="2006-11-22T15:05:00Z">
        <w:r>
          <w:rPr/>
        </w:r>
      </w:del>
    </w:p>
    <w:p>
      <w:pPr>
        <w:pStyle w:val="Normal"/>
        <w:numPr>
          <w:ilvl w:val="0"/>
          <w:numId w:val="3"/>
        </w:numPr>
        <w:tabs>
          <w:tab w:val="clear" w:pos="720"/>
        </w:tabs>
        <w:ind w:left="426" w:hanging="426"/>
        <w:rPr>
          <w:del w:id="838" w:author="M. G." w:date="2006-11-22T15:05:00Z"/>
        </w:rPr>
      </w:pPr>
      <w:del w:id="824" w:author="M. G." w:date="2006-11-22T15:05:00Z">
        <w:r>
          <w:rPr/>
          <w:delText>Bhat,</w:delText>
        </w:r>
      </w:del>
      <w:del w:id="825" w:author="M. G." w:date="2006-05-20T21:18:00Z">
        <w:r>
          <w:rPr/>
          <w:delText xml:space="preserve"> M. &amp; </w:delText>
        </w:r>
      </w:del>
      <w:del w:id="826" w:author="M. G." w:date="2006-11-22T15:05:00Z">
        <w:r>
          <w:rPr/>
          <w:delText>Enlow</w:delText>
        </w:r>
      </w:del>
      <w:del w:id="827" w:author="M. G." w:date="2006-05-20T21:18:00Z">
        <w:r>
          <w:rPr/>
          <w:delText xml:space="preserve">, D. H.  Facial variations related to headform type.  </w:delText>
        </w:r>
      </w:del>
      <w:del w:id="828" w:author="M. G." w:date="2006-11-22T15:05:00Z">
        <w:r>
          <w:rPr/>
          <w:delText>Angle Orthod</w:delText>
        </w:r>
      </w:del>
      <w:del w:id="829" w:author="M. G." w:date="2006-11-12T16:53:00Z">
        <w:r>
          <w:rPr/>
          <w:delText>.</w:delText>
        </w:r>
      </w:del>
      <w:del w:id="830" w:author="M. G." w:date="2006-11-22T15:05:00Z">
        <w:r>
          <w:rPr/>
          <w:delText xml:space="preserve"> 55</w:delText>
        </w:r>
      </w:del>
      <w:del w:id="831" w:author="M. G." w:date="2006-11-12T16:53:00Z">
        <w:r>
          <w:rPr/>
          <w:delText>,</w:delText>
        </w:r>
      </w:del>
      <w:del w:id="832" w:author="M. G." w:date="2006-11-22T15:05:00Z">
        <w:r>
          <w:rPr/>
          <w:delText xml:space="preserve"> 269</w:delText>
        </w:r>
      </w:del>
      <w:del w:id="833" w:author="M. G." w:date="2006-05-20T21:18:00Z">
        <w:r>
          <w:rPr/>
          <w:delText xml:space="preserve">-280 </w:delText>
        </w:r>
      </w:del>
      <w:del w:id="834" w:author="M. G." w:date="2006-11-06T17:55:00Z">
        <w:r>
          <w:rPr/>
          <w:delText>(</w:delText>
        </w:r>
      </w:del>
      <w:del w:id="835" w:author="M. G." w:date="2006-11-12T16:53:00Z">
        <w:r>
          <w:rPr/>
          <w:delText>1985</w:delText>
        </w:r>
      </w:del>
      <w:del w:id="836" w:author="M. G." w:date="2006-11-06T17:55:00Z">
        <w:r>
          <w:rPr/>
          <w:delText>)</w:delText>
        </w:r>
      </w:del>
      <w:del w:id="837" w:author="M. G." w:date="2006-11-22T15:05:00Z">
        <w:r>
          <w:rPr/>
          <w:delText>.</w:delText>
        </w:r>
      </w:del>
    </w:p>
    <w:p>
      <w:pPr>
        <w:pStyle w:val="Normal"/>
        <w:widowControl/>
        <w:numPr>
          <w:ilvl w:val="0"/>
          <w:numId w:val="3"/>
        </w:numPr>
        <w:tabs>
          <w:tab w:val="clear" w:pos="720"/>
        </w:tabs>
        <w:bidi w:val="0"/>
        <w:spacing w:lineRule="auto" w:line="480"/>
        <w:ind w:left="426" w:hanging="426"/>
        <w:rPr>
          <w:del w:id="840" w:author="M. G." w:date="2006-05-20T22:03:00Z"/>
        </w:rPr>
      </w:pPr>
      <w:del w:id="839" w:author="M. G." w:date="2006-05-20T22:03:00Z">
        <w:r>
          <w:rPr/>
        </w:r>
      </w:del>
    </w:p>
    <w:p>
      <w:pPr>
        <w:pStyle w:val="Normal"/>
        <w:ind w:left="426" w:hanging="426"/>
        <w:rPr>
          <w:del w:id="844" w:author="M. G." w:date="2005-12-14T10:29:00Z"/>
        </w:rPr>
      </w:pPr>
      <w:del w:id="841" w:author="M. G." w:date="2006-05-17T16:41:00Z">
        <w:r>
          <w:rPr/>
          <w:delText xml:space="preserve">Björk, A. &amp; Skieller, V.  in </w:delText>
        </w:r>
      </w:del>
      <w:del w:id="842" w:author="M. G." w:date="2006-05-17T16:41:00Z">
        <w:r>
          <w:rPr>
            <w:i/>
          </w:rPr>
          <w:delText>Factors affecting the growth of the midface. Mongraph 6, Craniofacial Growth Series</w:delText>
        </w:r>
      </w:del>
      <w:del w:id="843" w:author="M. G." w:date="2006-05-17T16:41:00Z">
        <w:r>
          <w:rPr/>
          <w:delText xml:space="preserve"> (ed. McNamara, J. A.) 61-99  (Univ. of Michigan, Ann Arbor, Michigan 1977).</w:delText>
        </w:r>
      </w:del>
    </w:p>
    <w:p>
      <w:pPr>
        <w:pStyle w:val="Normal"/>
        <w:ind w:left="426" w:hanging="426"/>
        <w:rPr>
          <w:del w:id="846" w:author="M. G." w:date="2005-12-14T10:29:00Z"/>
        </w:rPr>
      </w:pPr>
      <w:del w:id="845" w:author="M. G." w:date="2005-12-14T10:29:00Z">
        <w:r>
          <w:rPr/>
        </w:r>
      </w:del>
    </w:p>
    <w:p>
      <w:pPr>
        <w:pStyle w:val="Normal"/>
        <w:ind w:left="426" w:hanging="426"/>
        <w:rPr>
          <w:del w:id="852" w:author="M. G." w:date="2005-12-14T10:28:00Z"/>
        </w:rPr>
      </w:pPr>
      <w:del w:id="847" w:author="M. G." w:date="2005-12-14T10:21:00Z">
        <w:r>
          <w:rPr/>
          <w:delText xml:space="preserve">Proffit, W. R., Fields, H. W. &amp; Nixon, W. L.  Occlusal forces in normal and long-face adults.  </w:delText>
        </w:r>
      </w:del>
      <w:del w:id="848" w:author="M. G." w:date="2005-12-14T10:21:00Z">
        <w:r>
          <w:rPr>
            <w:i/>
          </w:rPr>
          <w:delText>J. Dent. Res</w:delText>
        </w:r>
      </w:del>
      <w:del w:id="849" w:author="M. G." w:date="2005-12-14T10:21:00Z">
        <w:r>
          <w:rPr/>
          <w:delText xml:space="preserve">. </w:delText>
        </w:r>
      </w:del>
      <w:del w:id="850" w:author="M. G." w:date="2005-12-14T10:21:00Z">
        <w:r>
          <w:rPr>
            <w:b/>
          </w:rPr>
          <w:delText>62</w:delText>
        </w:r>
      </w:del>
      <w:del w:id="851" w:author="M. G." w:date="2005-12-14T10:21:00Z">
        <w:r>
          <w:rPr/>
          <w:delText>, 566-571 (1982).</w:delText>
        </w:r>
      </w:del>
    </w:p>
    <w:p>
      <w:pPr>
        <w:pStyle w:val="Normal"/>
        <w:ind w:left="426" w:hanging="426"/>
        <w:rPr>
          <w:del w:id="854" w:author="M. G." w:date="2006-11-22T15:05:00Z"/>
        </w:rPr>
      </w:pPr>
      <w:del w:id="853" w:author="M. G." w:date="2006-11-22T15:05:00Z">
        <w:r>
          <w:rPr/>
        </w:r>
      </w:del>
    </w:p>
    <w:p>
      <w:pPr>
        <w:pStyle w:val="Normal"/>
        <w:numPr>
          <w:ilvl w:val="0"/>
          <w:numId w:val="3"/>
        </w:numPr>
        <w:tabs>
          <w:tab w:val="clear" w:pos="720"/>
        </w:tabs>
        <w:ind w:left="426" w:hanging="426"/>
        <w:rPr>
          <w:del w:id="879" w:author="M. G." w:date="2006-11-22T15:05:00Z"/>
        </w:rPr>
      </w:pPr>
      <w:del w:id="855" w:author="M. G." w:date="2006-11-22T15:05:00Z">
        <w:r>
          <w:rPr/>
          <w:delText>Hunt</w:delText>
        </w:r>
      </w:del>
      <w:del w:id="856" w:author="M. G." w:date="2006-11-12T17:28:00Z">
        <w:r>
          <w:rPr/>
          <w:delText>,</w:delText>
        </w:r>
      </w:del>
      <w:del w:id="857" w:author="M. G." w:date="2006-05-20T21:25:00Z">
        <w:r>
          <w:rPr/>
          <w:delText xml:space="preserve"> N.</w:delText>
        </w:r>
      </w:del>
      <w:del w:id="858" w:author="M. G." w:date="2006-11-12T17:28:00Z">
        <w:r>
          <w:rPr/>
          <w:delText xml:space="preserve"> i</w:delText>
        </w:r>
      </w:del>
      <w:del w:id="859" w:author="M. G." w:date="2006-11-22T15:05:00Z">
        <w:r>
          <w:rPr/>
          <w:delText>n</w:delText>
        </w:r>
      </w:del>
      <w:del w:id="860" w:author="M. G." w:date="2006-11-12T17:30:00Z">
        <w:r>
          <w:rPr/>
          <w:delText xml:space="preserve"> Clinical oral scienc</w:delText>
        </w:r>
      </w:del>
      <w:del w:id="861" w:author="M. G." w:date="2006-05-20T21:27:00Z">
        <w:r>
          <w:rPr/>
          <w:delText>e</w:delText>
        </w:r>
      </w:del>
      <w:del w:id="862" w:author="M. G." w:date="2006-11-12T17:30:00Z">
        <w:r>
          <w:rPr/>
          <w:delText xml:space="preserve"> </w:delText>
        </w:r>
      </w:del>
      <w:del w:id="863" w:author="M. G." w:date="2006-05-20T21:25:00Z">
        <w:r>
          <w:rPr/>
          <w:delText xml:space="preserve">(eds </w:delText>
        </w:r>
      </w:del>
      <w:del w:id="864" w:author="M. G." w:date="2006-11-22T15:05:00Z">
        <w:r>
          <w:rPr/>
          <w:delText>Harris,</w:delText>
        </w:r>
      </w:del>
      <w:del w:id="865" w:author="M. G." w:date="2006-05-20T21:26:00Z">
        <w:r>
          <w:rPr/>
          <w:delText xml:space="preserve"> M.,</w:delText>
        </w:r>
      </w:del>
      <w:del w:id="866" w:author="M. G." w:date="2006-11-22T15:05:00Z">
        <w:r>
          <w:rPr/>
          <w:delText xml:space="preserve"> Edgar,</w:delText>
        </w:r>
      </w:del>
      <w:del w:id="867" w:author="M. G." w:date="2006-05-20T21:26:00Z">
        <w:r>
          <w:rPr/>
          <w:delText xml:space="preserve"> M. &amp; </w:delText>
        </w:r>
      </w:del>
      <w:del w:id="868" w:author="M. G." w:date="2006-11-22T15:05:00Z">
        <w:r>
          <w:rPr/>
          <w:delText>Meghji</w:delText>
        </w:r>
      </w:del>
      <w:del w:id="869" w:author="M. G." w:date="2006-11-12T17:28:00Z">
        <w:r>
          <w:rPr/>
          <w:delText>,</w:delText>
        </w:r>
      </w:del>
      <w:del w:id="870" w:author="M. G." w:date="2006-05-20T21:26:00Z">
        <w:r>
          <w:rPr/>
          <w:delText xml:space="preserve"> S.)</w:delText>
        </w:r>
      </w:del>
      <w:del w:id="871" w:author="M. G." w:date="2006-11-13T14:05:00Z">
        <w:r>
          <w:rPr/>
          <w:delText xml:space="preserve"> </w:delText>
        </w:r>
      </w:del>
      <w:del w:id="872" w:author="M. G." w:date="2006-05-20T21:26:00Z">
        <w:r>
          <w:rPr/>
          <w:delText xml:space="preserve">120-133 </w:delText>
        </w:r>
      </w:del>
      <w:del w:id="873" w:author="M. G." w:date="2006-11-06T17:55:00Z">
        <w:r>
          <w:rPr/>
          <w:delText>(</w:delText>
        </w:r>
      </w:del>
      <w:del w:id="874" w:author="M. G." w:date="2006-11-13T14:05:00Z">
        <w:r>
          <w:rPr/>
          <w:delText>Wright,</w:delText>
        </w:r>
      </w:del>
      <w:del w:id="875" w:author="M. G." w:date="2006-11-22T15:05:00Z">
        <w:r>
          <w:rPr/>
          <w:delText xml:space="preserve"> Oxford</w:delText>
        </w:r>
      </w:del>
      <w:del w:id="876" w:author="M. G." w:date="2006-11-12T17:29:00Z">
        <w:r>
          <w:rPr/>
          <w:delText>, 1998</w:delText>
        </w:r>
      </w:del>
      <w:del w:id="877" w:author="M. G." w:date="2006-11-06T17:55:00Z">
        <w:r>
          <w:rPr/>
          <w:delText>)</w:delText>
        </w:r>
      </w:del>
      <w:del w:id="878" w:author="M. G." w:date="2006-05-20T21:26:00Z">
        <w:r>
          <w:rPr/>
          <w:delText>.</w:delText>
        </w:r>
      </w:del>
    </w:p>
    <w:p>
      <w:pPr>
        <w:pStyle w:val="Normal"/>
        <w:widowControl/>
        <w:numPr>
          <w:ilvl w:val="0"/>
          <w:numId w:val="3"/>
        </w:numPr>
        <w:tabs>
          <w:tab w:val="clear" w:pos="720"/>
        </w:tabs>
        <w:bidi w:val="0"/>
        <w:spacing w:lineRule="auto" w:line="480"/>
        <w:ind w:left="426" w:hanging="426"/>
        <w:rPr>
          <w:del w:id="881" w:author="M. G." w:date="2006-11-22T15:05:00Z"/>
        </w:rPr>
      </w:pPr>
      <w:del w:id="880" w:author="M. G." w:date="2006-11-22T15:05:00Z">
        <w:r>
          <w:rPr/>
        </w:r>
      </w:del>
    </w:p>
    <w:p>
      <w:pPr>
        <w:pStyle w:val="Normal"/>
        <w:numPr>
          <w:ilvl w:val="0"/>
          <w:numId w:val="3"/>
        </w:numPr>
        <w:tabs>
          <w:tab w:val="clear" w:pos="720"/>
        </w:tabs>
        <w:ind w:left="426" w:hanging="426"/>
        <w:rPr>
          <w:del w:id="904" w:author="M. G." w:date="2006-11-22T15:05:00Z"/>
        </w:rPr>
      </w:pPr>
      <w:del w:id="882" w:author="M. G." w:date="2006-11-22T15:05:00Z">
        <w:r>
          <w:rPr/>
          <w:delText>Throckmorton</w:delText>
        </w:r>
      </w:del>
      <w:del w:id="883" w:author="M. G." w:date="2006-05-20T21:28:00Z">
        <w:r>
          <w:rPr/>
          <w:delText>, G. S.</w:delText>
        </w:r>
      </w:del>
      <w:del w:id="884" w:author="M. G." w:date="2006-11-22T15:05:00Z">
        <w:r>
          <w:rPr/>
          <w:delText xml:space="preserve">, Ellis, </w:delText>
        </w:r>
      </w:del>
      <w:del w:id="885" w:author="M. G." w:date="2006-05-20T21:28:00Z">
        <w:r>
          <w:rPr/>
          <w:delText>E. E. &amp;</w:delText>
        </w:r>
      </w:del>
      <w:del w:id="886" w:author="M. G." w:date="2006-11-12T18:46:00Z">
        <w:r>
          <w:rPr/>
          <w:delText xml:space="preserve"> </w:delText>
        </w:r>
      </w:del>
      <w:del w:id="887" w:author="M. G." w:date="2006-11-22T15:05:00Z">
        <w:r>
          <w:rPr/>
          <w:delText>Bushang</w:delText>
        </w:r>
      </w:del>
      <w:del w:id="888" w:author="M. G." w:date="2006-05-20T21:28:00Z">
        <w:r>
          <w:rPr/>
          <w:delText>, P. H</w:delText>
        </w:r>
      </w:del>
      <w:del w:id="889" w:author="M. G." w:date="2006-05-20T21:30:00Z">
        <w:r>
          <w:rPr/>
          <w:delText xml:space="preserve">.  Morphologic and biomechanical correlates with maximum bite forces in orthognathic surgery patients.  </w:delText>
        </w:r>
      </w:del>
      <w:del w:id="890" w:author="M. G." w:date="2006-11-22T15:05:00Z">
        <w:r>
          <w:rPr/>
          <w:delText>J</w:delText>
        </w:r>
      </w:del>
      <w:del w:id="891" w:author="M. G." w:date="2006-11-12T18:53:00Z">
        <w:r>
          <w:rPr/>
          <w:delText>.</w:delText>
        </w:r>
      </w:del>
      <w:del w:id="892" w:author="M. G." w:date="2006-11-22T15:05:00Z">
        <w:r>
          <w:rPr/>
          <w:delText xml:space="preserve"> Oral Maxillofac</w:delText>
        </w:r>
      </w:del>
      <w:del w:id="893" w:author="M. G." w:date="2006-11-12T18:47:00Z">
        <w:r>
          <w:rPr/>
          <w:delText>.</w:delText>
        </w:r>
      </w:del>
      <w:del w:id="894" w:author="M. G." w:date="2006-11-22T15:05:00Z">
        <w:r>
          <w:rPr/>
          <w:delText xml:space="preserve"> Surg</w:delText>
        </w:r>
      </w:del>
      <w:del w:id="895" w:author="M. G." w:date="2006-11-12T18:47:00Z">
        <w:r>
          <w:rPr/>
          <w:delText xml:space="preserve">. </w:delText>
        </w:r>
      </w:del>
      <w:del w:id="896" w:author="M. G." w:date="2006-11-22T15:05:00Z">
        <w:r>
          <w:rPr/>
          <w:delText>58</w:delText>
        </w:r>
      </w:del>
      <w:del w:id="897" w:author="M. G." w:date="2006-11-12T18:47:00Z">
        <w:r>
          <w:rPr/>
          <w:delText xml:space="preserve">, </w:delText>
        </w:r>
      </w:del>
      <w:del w:id="898" w:author="M. G." w:date="2006-11-22T15:05:00Z">
        <w:r>
          <w:rPr/>
          <w:delText>515</w:delText>
        </w:r>
      </w:del>
      <w:del w:id="899" w:author="M. G." w:date="2006-05-20T21:30:00Z">
        <w:r>
          <w:rPr/>
          <w:delText xml:space="preserve">-524 </w:delText>
        </w:r>
      </w:del>
      <w:del w:id="900" w:author="M. G." w:date="2006-11-06T17:55:00Z">
        <w:r>
          <w:rPr/>
          <w:delText>(</w:delText>
        </w:r>
      </w:del>
      <w:del w:id="901" w:author="M. G." w:date="2006-11-12T18:48:00Z">
        <w:r>
          <w:rPr/>
          <w:delText>2000</w:delText>
        </w:r>
      </w:del>
      <w:del w:id="902" w:author="M. G." w:date="2006-11-06T17:55:00Z">
        <w:r>
          <w:rPr/>
          <w:delText>)</w:delText>
        </w:r>
      </w:del>
      <w:del w:id="903" w:author="M. G." w:date="2006-11-22T15:05:00Z">
        <w:r>
          <w:rPr/>
          <w:delText>.</w:delText>
        </w:r>
      </w:del>
    </w:p>
    <w:p>
      <w:pPr>
        <w:pStyle w:val="Normal"/>
        <w:widowControl/>
        <w:numPr>
          <w:ilvl w:val="0"/>
          <w:numId w:val="3"/>
        </w:numPr>
        <w:tabs>
          <w:tab w:val="clear" w:pos="720"/>
        </w:tabs>
        <w:bidi w:val="0"/>
        <w:spacing w:lineRule="auto" w:line="480"/>
        <w:ind w:left="426" w:hanging="426"/>
        <w:rPr>
          <w:del w:id="906" w:author="M. G." w:date="2005-12-14T10:29:00Z"/>
        </w:rPr>
      </w:pPr>
      <w:del w:id="905" w:author="M. G." w:date="2005-12-14T10:29:00Z">
        <w:r>
          <w:rPr/>
        </w:r>
      </w:del>
    </w:p>
    <w:p>
      <w:pPr>
        <w:pStyle w:val="Normal"/>
        <w:ind w:left="426" w:hanging="426"/>
        <w:rPr>
          <w:del w:id="921" w:author="M. G." w:date="2006-05-17T16:43:00Z"/>
        </w:rPr>
      </w:pPr>
      <w:del w:id="907" w:author="M. G." w:date="2006-05-20T21:36:00Z">
        <w:r>
          <w:rPr/>
          <w:delText>M</w:delText>
        </w:r>
      </w:del>
      <w:del w:id="908" w:author="M. G." w:date="2006-05-20T22:04:00Z">
        <w:r>
          <w:rPr/>
          <w:delText>cCollum,</w:delText>
        </w:r>
      </w:del>
      <w:del w:id="909" w:author="M. G." w:date="2006-05-20T21:35:00Z">
        <w:r>
          <w:rPr/>
          <w:delText xml:space="preserve"> M. A</w:delText>
        </w:r>
      </w:del>
      <w:del w:id="910" w:author="M. G." w:date="2006-05-20T22:04:00Z">
        <w:r>
          <w:rPr/>
          <w:delText xml:space="preserve">. </w:delText>
        </w:r>
      </w:del>
      <w:del w:id="911" w:author="M. G." w:date="2006-05-20T21:36:00Z">
        <w:r>
          <w:rPr/>
          <w:delText xml:space="preserve">&amp; </w:delText>
        </w:r>
      </w:del>
      <w:del w:id="912" w:author="M. G." w:date="2006-05-20T22:04:00Z">
        <w:r>
          <w:rPr/>
          <w:delText>Ward</w:delText>
        </w:r>
      </w:del>
      <w:del w:id="913" w:author="M. G." w:date="2006-05-20T21:36:00Z">
        <w:r>
          <w:rPr/>
          <w:delText>, S. C.  Subnasoalveolar anatomy and hominoid phylogeny: evidence from comparative ontogeny</w:delText>
        </w:r>
      </w:del>
      <w:del w:id="914" w:author="M. G." w:date="2006-05-20T22:04:00Z">
        <w:r>
          <w:rPr/>
          <w:delText xml:space="preserve">.  </w:delText>
        </w:r>
      </w:del>
      <w:del w:id="915" w:author="M. G." w:date="2006-05-20T22:04:00Z">
        <w:r>
          <w:rPr>
            <w:i/>
          </w:rPr>
          <w:delText>Am. J. Phys. Anthropol</w:delText>
        </w:r>
      </w:del>
      <w:del w:id="916" w:author="M. G." w:date="2006-05-20T22:04:00Z">
        <w:r>
          <w:rPr/>
          <w:delText xml:space="preserve">. </w:delText>
        </w:r>
      </w:del>
      <w:del w:id="917" w:author="M. G." w:date="2006-05-20T22:04:00Z">
        <w:r>
          <w:rPr>
            <w:b/>
          </w:rPr>
          <w:delText>102</w:delText>
        </w:r>
      </w:del>
      <w:del w:id="918" w:author="M. G." w:date="2006-05-20T22:04:00Z">
        <w:r>
          <w:rPr/>
          <w:delText>, 377</w:delText>
        </w:r>
      </w:del>
      <w:del w:id="919" w:author="M. G." w:date="2006-05-20T21:36:00Z">
        <w:r>
          <w:rPr/>
          <w:delText xml:space="preserve">-405 </w:delText>
        </w:r>
      </w:del>
      <w:del w:id="920" w:author="M. G." w:date="2006-05-20T22:04:00Z">
        <w:r>
          <w:rPr/>
          <w:delText>(1997).</w:delText>
        </w:r>
      </w:del>
    </w:p>
    <w:p>
      <w:pPr>
        <w:pStyle w:val="Normal"/>
        <w:ind w:left="426" w:hanging="426"/>
        <w:rPr>
          <w:del w:id="923" w:author="M. G." w:date="2006-02-20T15:17:00Z"/>
        </w:rPr>
      </w:pPr>
      <w:del w:id="922" w:author="M. G." w:date="2006-02-20T15:17:00Z">
        <w:r>
          <w:rPr/>
        </w:r>
      </w:del>
    </w:p>
    <w:p>
      <w:pPr>
        <w:pStyle w:val="Normal"/>
        <w:ind w:left="426" w:hanging="426"/>
        <w:rPr>
          <w:del w:id="929" w:author="M. G." w:date="2006-02-20T15:17:00Z"/>
        </w:rPr>
      </w:pPr>
      <w:del w:id="924" w:author="M. G." w:date="2006-02-20T15:17:00Z">
        <w:r>
          <w:rPr/>
          <w:delText xml:space="preserve">Johnston, V. S., Hagel, R., Franklin, M., Fink, B. &amp; Grammer, K.  Male facial attractiveness: evidence for hormone-mediated adaptive design.  </w:delText>
        </w:r>
      </w:del>
      <w:del w:id="925" w:author="M. G." w:date="2006-02-20T15:17:00Z">
        <w:r>
          <w:rPr>
            <w:i/>
          </w:rPr>
          <w:delText>Evol.  Hum. Behav</w:delText>
        </w:r>
      </w:del>
      <w:del w:id="926" w:author="M. G." w:date="2006-02-20T15:17:00Z">
        <w:r>
          <w:rPr/>
          <w:delText xml:space="preserve">. </w:delText>
        </w:r>
      </w:del>
      <w:del w:id="927" w:author="M. G." w:date="2006-02-20T15:17:00Z">
        <w:r>
          <w:rPr>
            <w:b/>
          </w:rPr>
          <w:delText>22</w:delText>
        </w:r>
      </w:del>
      <w:del w:id="928" w:author="M. G." w:date="2006-02-20T15:17:00Z">
        <w:r>
          <w:rPr/>
          <w:delText>, 251-267 (2001).</w:delText>
        </w:r>
      </w:del>
    </w:p>
    <w:p>
      <w:pPr>
        <w:pStyle w:val="Normal"/>
        <w:ind w:left="426" w:hanging="426"/>
        <w:rPr>
          <w:del w:id="931" w:author="M. G." w:date="2006-02-20T15:10:00Z"/>
        </w:rPr>
      </w:pPr>
      <w:del w:id="930" w:author="M. G." w:date="2006-02-20T15:10:00Z">
        <w:r>
          <w:rPr/>
        </w:r>
      </w:del>
    </w:p>
    <w:p>
      <w:pPr>
        <w:pStyle w:val="Normal"/>
        <w:ind w:left="426" w:hanging="426"/>
        <w:rPr>
          <w:del w:id="939" w:author="M. G." w:date="2006-02-20T15:10:00Z"/>
        </w:rPr>
      </w:pPr>
      <w:del w:id="932" w:author="M. G." w:date="2006-02-20T15:10:00Z">
        <w:r>
          <w:rPr/>
          <w:delText>Grammer, K. &amp; Thornhill, R. Human (</w:delText>
        </w:r>
      </w:del>
      <w:del w:id="933" w:author="M. G." w:date="2006-02-20T15:10:00Z">
        <w:r>
          <w:rPr>
            <w:i/>
          </w:rPr>
          <w:delText>Homo sapiens</w:delText>
        </w:r>
      </w:del>
      <w:del w:id="934" w:author="M. G." w:date="2006-02-20T15:10:00Z">
        <w:r>
          <w:rPr/>
          <w:delText xml:space="preserve">) facial attractiveness and sexual selection: the role of symmetry and averageness.  </w:delText>
        </w:r>
      </w:del>
      <w:del w:id="935" w:author="M. G." w:date="2006-02-20T15:10:00Z">
        <w:r>
          <w:rPr>
            <w:i/>
          </w:rPr>
          <w:delText>J. Comp. Psychol</w:delText>
        </w:r>
      </w:del>
      <w:del w:id="936" w:author="M. G." w:date="2006-02-20T15:10:00Z">
        <w:r>
          <w:rPr/>
          <w:delText xml:space="preserve">. </w:delText>
        </w:r>
      </w:del>
      <w:del w:id="937" w:author="M. G." w:date="2006-02-20T15:10:00Z">
        <w:r>
          <w:rPr>
            <w:b/>
          </w:rPr>
          <w:delText>108</w:delText>
        </w:r>
      </w:del>
      <w:del w:id="938" w:author="M. G." w:date="2006-02-20T15:10:00Z">
        <w:r>
          <w:rPr/>
          <w:delText>, 233-242 (1994).</w:delText>
        </w:r>
      </w:del>
    </w:p>
    <w:p>
      <w:pPr>
        <w:pStyle w:val="Normal"/>
        <w:ind w:left="426" w:hanging="426"/>
        <w:rPr>
          <w:del w:id="941" w:author="M. G." w:date="2006-11-22T15:05:00Z"/>
        </w:rPr>
      </w:pPr>
      <w:del w:id="940" w:author="M. G." w:date="2006-11-22T15:05:00Z">
        <w:r>
          <w:rPr/>
        </w:r>
      </w:del>
    </w:p>
    <w:p>
      <w:pPr>
        <w:pStyle w:val="Normal"/>
        <w:numPr>
          <w:ilvl w:val="0"/>
          <w:numId w:val="3"/>
        </w:numPr>
        <w:tabs>
          <w:tab w:val="clear" w:pos="720"/>
        </w:tabs>
        <w:ind w:left="426" w:hanging="426"/>
        <w:rPr>
          <w:del w:id="966" w:author="M. G." w:date="2006-11-22T15:05:00Z"/>
        </w:rPr>
      </w:pPr>
      <w:del w:id="942" w:author="M. G." w:date="2006-11-22T15:05:00Z">
        <w:r>
          <w:rPr/>
          <w:delText>Scheib</w:delText>
        </w:r>
      </w:del>
      <w:del w:id="943" w:author="M. G." w:date="2006-05-20T21:46:00Z">
        <w:r>
          <w:rPr/>
          <w:delText xml:space="preserve"> J. E.</w:delText>
        </w:r>
      </w:del>
      <w:del w:id="944" w:author="M. G." w:date="2006-11-22T15:05:00Z">
        <w:r>
          <w:rPr/>
          <w:delText xml:space="preserve">, Gangestad, </w:delText>
        </w:r>
      </w:del>
      <w:del w:id="945" w:author="M. G." w:date="2006-05-20T21:46:00Z">
        <w:r>
          <w:rPr/>
          <w:delText xml:space="preserve">S. W. &amp; </w:delText>
        </w:r>
      </w:del>
      <w:del w:id="946" w:author="M. G." w:date="2006-11-22T15:05:00Z">
        <w:r>
          <w:rPr/>
          <w:delText>Thornhill</w:delText>
        </w:r>
      </w:del>
      <w:del w:id="947" w:author="M. G." w:date="2006-11-12T19:38:00Z">
        <w:r>
          <w:rPr/>
          <w:delText>,</w:delText>
        </w:r>
      </w:del>
      <w:del w:id="948" w:author="M. G." w:date="2006-11-22T15:05:00Z">
        <w:r>
          <w:rPr/>
          <w:delText xml:space="preserve"> </w:delText>
        </w:r>
      </w:del>
      <w:del w:id="949" w:author="M. G." w:date="2006-05-20T21:47:00Z">
        <w:r>
          <w:rPr/>
          <w:delText xml:space="preserve">R.  Facial attractiveness, symmetry and cues of good genes.  </w:delText>
        </w:r>
      </w:del>
      <w:del w:id="950" w:author="M. G." w:date="2006-11-22T15:05:00Z">
        <w:r>
          <w:rPr/>
          <w:delText>Proc</w:delText>
        </w:r>
      </w:del>
      <w:del w:id="951" w:author="M. G." w:date="2006-11-12T19:39:00Z">
        <w:r>
          <w:rPr/>
          <w:delText>.</w:delText>
        </w:r>
      </w:del>
      <w:del w:id="952" w:author="M. G." w:date="2006-11-22T15:05:00Z">
        <w:r>
          <w:rPr/>
          <w:delText xml:space="preserve"> R</w:delText>
        </w:r>
      </w:del>
      <w:del w:id="953" w:author="M. G." w:date="2006-11-12T19:39:00Z">
        <w:r>
          <w:rPr/>
          <w:delText>.</w:delText>
        </w:r>
      </w:del>
      <w:del w:id="954" w:author="M. G." w:date="2006-11-22T15:05:00Z">
        <w:r>
          <w:rPr/>
          <w:delText xml:space="preserve"> Soc</w:delText>
        </w:r>
      </w:del>
      <w:del w:id="955" w:author="M. G." w:date="2006-11-12T19:39:00Z">
        <w:r>
          <w:rPr/>
          <w:delText>.</w:delText>
        </w:r>
      </w:del>
      <w:del w:id="956" w:author="M. G." w:date="2006-11-22T15:05:00Z">
        <w:r>
          <w:rPr/>
          <w:delText xml:space="preserve"> Lon</w:delText>
        </w:r>
      </w:del>
      <w:del w:id="957" w:author="M. G." w:date="2006-11-12T19:39:00Z">
        <w:r>
          <w:rPr/>
          <w:delText>.</w:delText>
        </w:r>
      </w:del>
      <w:del w:id="958" w:author="M. G." w:date="2006-11-22T15:05:00Z">
        <w:r>
          <w:rPr/>
          <w:delText xml:space="preserve"> B 266</w:delText>
        </w:r>
      </w:del>
      <w:del w:id="959" w:author="M. G." w:date="2006-11-12T19:39:00Z">
        <w:r>
          <w:rPr/>
          <w:delText>,</w:delText>
        </w:r>
      </w:del>
      <w:del w:id="960" w:author="M. G." w:date="2006-11-22T15:05:00Z">
        <w:r>
          <w:rPr/>
          <w:delText xml:space="preserve"> 1913</w:delText>
        </w:r>
      </w:del>
      <w:del w:id="961" w:author="M. G." w:date="2006-05-20T21:47:00Z">
        <w:r>
          <w:rPr/>
          <w:delText xml:space="preserve">-1917 </w:delText>
        </w:r>
      </w:del>
      <w:del w:id="962" w:author="M. G." w:date="2006-11-06T17:55:00Z">
        <w:r>
          <w:rPr/>
          <w:delText>(</w:delText>
        </w:r>
      </w:del>
      <w:del w:id="963" w:author="M. G." w:date="2006-11-12T19:39:00Z">
        <w:r>
          <w:rPr/>
          <w:delText>1999</w:delText>
        </w:r>
      </w:del>
      <w:del w:id="964" w:author="M. G." w:date="2006-11-06T17:55:00Z">
        <w:r>
          <w:rPr/>
          <w:delText>)</w:delText>
        </w:r>
      </w:del>
      <w:del w:id="965" w:author="M. G." w:date="2006-11-22T15:05:00Z">
        <w:r>
          <w:rPr/>
          <w:delText>.</w:delText>
        </w:r>
      </w:del>
    </w:p>
    <w:p>
      <w:pPr>
        <w:pStyle w:val="Normal"/>
        <w:widowControl/>
        <w:numPr>
          <w:ilvl w:val="0"/>
          <w:numId w:val="3"/>
        </w:numPr>
        <w:tabs>
          <w:tab w:val="clear" w:pos="720"/>
        </w:tabs>
        <w:bidi w:val="0"/>
        <w:spacing w:lineRule="auto" w:line="480"/>
        <w:ind w:left="426" w:hanging="426"/>
        <w:rPr>
          <w:del w:id="968" w:author="M. G." w:date="2006-05-20T22:08:00Z"/>
        </w:rPr>
      </w:pPr>
      <w:del w:id="967" w:author="M. G." w:date="2006-05-20T22:08:00Z">
        <w:r>
          <w:rPr/>
        </w:r>
      </w:del>
    </w:p>
    <w:p>
      <w:pPr>
        <w:pStyle w:val="Normal"/>
        <w:ind w:left="426" w:hanging="426"/>
        <w:rPr>
          <w:del w:id="976" w:author="M. G." w:date="2006-05-17T17:27:00Z"/>
        </w:rPr>
      </w:pPr>
      <w:del w:id="969" w:author="M. G." w:date="2006-05-17T17:27:00Z">
        <w:r>
          <w:rPr/>
          <w:delText xml:space="preserve">Penton-Voak, I. S. </w:delText>
        </w:r>
      </w:del>
      <w:del w:id="970" w:author="M. G." w:date="2006-05-17T17:27:00Z">
        <w:r>
          <w:rPr>
            <w:i/>
          </w:rPr>
          <w:delText>et. al</w:delText>
        </w:r>
      </w:del>
      <w:del w:id="971" w:author="M. G." w:date="2006-05-17T17:27:00Z">
        <w:r>
          <w:rPr/>
          <w:delText xml:space="preserve">.  Menstrual cycle alters face preference.  </w:delText>
        </w:r>
      </w:del>
      <w:del w:id="972" w:author="M. G." w:date="2006-05-17T17:27:00Z">
        <w:r>
          <w:rPr>
            <w:i/>
          </w:rPr>
          <w:delText>Nature</w:delText>
        </w:r>
      </w:del>
      <w:del w:id="973" w:author="M. G." w:date="2006-05-17T17:27:00Z">
        <w:r>
          <w:rPr/>
          <w:delText xml:space="preserve"> </w:delText>
        </w:r>
      </w:del>
      <w:del w:id="974" w:author="M. G." w:date="2006-05-17T17:27:00Z">
        <w:r>
          <w:rPr>
            <w:b/>
          </w:rPr>
          <w:delText>399</w:delText>
        </w:r>
      </w:del>
      <w:del w:id="975" w:author="M. G." w:date="2006-05-17T17:27:00Z">
        <w:r>
          <w:rPr/>
          <w:delText>, 741-742 (1999).</w:delText>
        </w:r>
      </w:del>
    </w:p>
    <w:p>
      <w:pPr>
        <w:pStyle w:val="Normal"/>
        <w:numPr>
          <w:ilvl w:val="0"/>
          <w:numId w:val="3"/>
        </w:numPr>
        <w:tabs>
          <w:tab w:val="clear" w:pos="720"/>
        </w:tabs>
        <w:ind w:left="426" w:hanging="426"/>
        <w:rPr>
          <w:del w:id="978" w:author="M. G." w:date="2006-05-18T11:57:00Z"/>
        </w:rPr>
      </w:pPr>
      <w:del w:id="977" w:author="M. G." w:date="2006-05-18T11:57:00Z">
        <w:r>
          <w:rPr/>
        </w:r>
      </w:del>
    </w:p>
    <w:p>
      <w:pPr>
        <w:pStyle w:val="Bibcit"/>
        <w:numPr>
          <w:ilvl w:val="0"/>
          <w:numId w:val="4"/>
        </w:numPr>
        <w:tabs>
          <w:tab w:val="clear" w:pos="720"/>
          <w:tab w:val="left" w:pos="426" w:leader="none"/>
        </w:tabs>
        <w:ind w:left="426" w:hanging="426"/>
        <w:rPr>
          <w:del w:id="982" w:author="M. G." w:date="2006-05-18T11:57:00Z"/>
        </w:rPr>
      </w:pPr>
      <w:del w:id="979" w:author="M. G." w:date="2006-05-18T11:57:00Z">
        <w:r>
          <w:rPr/>
          <w:delText xml:space="preserve">Martin, R. &amp; Knußmann, R.   </w:delText>
        </w:r>
      </w:del>
      <w:del w:id="980" w:author="M. G." w:date="2006-05-18T11:57:00Z">
        <w:r>
          <w:rPr>
            <w:i/>
          </w:rPr>
          <w:delText>Anthropologie: Handbuch der Vergleichenden Biologie des Menschen</w:delText>
        </w:r>
      </w:del>
      <w:del w:id="981" w:author="M. G." w:date="2006-05-18T11:57:00Z">
        <w:r>
          <w:rPr/>
          <w:delText xml:space="preserve"> (Gustav Fisher Verlag, Stuttgart, 1988).   </w:delText>
        </w:r>
      </w:del>
    </w:p>
    <w:p>
      <w:pPr>
        <w:pStyle w:val="Bibcit"/>
        <w:tabs>
          <w:tab w:val="clear" w:pos="720"/>
          <w:tab w:val="left" w:pos="426" w:leader="none"/>
        </w:tabs>
        <w:ind w:left="426" w:hanging="426"/>
        <w:rPr>
          <w:del w:id="984" w:author="M. G." w:date="2006-05-18T11:57:00Z"/>
        </w:rPr>
      </w:pPr>
      <w:del w:id="983" w:author="M. G." w:date="2006-05-18T11:57:00Z">
        <w:r>
          <w:rPr/>
        </w:r>
      </w:del>
    </w:p>
    <w:p>
      <w:pPr>
        <w:pStyle w:val="Bibcit"/>
        <w:numPr>
          <w:ilvl w:val="0"/>
          <w:numId w:val="4"/>
        </w:numPr>
        <w:tabs>
          <w:tab w:val="clear" w:pos="720"/>
          <w:tab w:val="left" w:pos="426" w:leader="none"/>
        </w:tabs>
        <w:ind w:left="426" w:hanging="426"/>
        <w:rPr>
          <w:del w:id="988" w:author="M. G." w:date="2006-05-18T11:57:00Z"/>
        </w:rPr>
      </w:pPr>
      <w:del w:id="985" w:author="M. G." w:date="2006-05-18T11:57:00Z">
        <w:r>
          <w:rPr/>
          <w:delText xml:space="preserve">Sokal, R. R. &amp; Rohlf, F. J.  </w:delText>
        </w:r>
      </w:del>
      <w:del w:id="986" w:author="M. G." w:date="2006-05-18T11:57:00Z">
        <w:r>
          <w:rPr>
            <w:i/>
          </w:rPr>
          <w:delText>Biometry, 3rd edn</w:delText>
        </w:r>
      </w:del>
      <w:del w:id="987" w:author="M. G." w:date="2006-05-18T11:57:00Z">
        <w:r>
          <w:rPr/>
          <w:delText>.  (Freeman, New York, 1995).</w:delText>
        </w:r>
      </w:del>
    </w:p>
    <w:p>
      <w:pPr>
        <w:pStyle w:val="Normal"/>
        <w:numPr>
          <w:ilvl w:val="0"/>
          <w:numId w:val="4"/>
        </w:numPr>
        <w:tabs>
          <w:tab w:val="clear" w:pos="720"/>
          <w:tab w:val="left" w:pos="426" w:leader="none"/>
        </w:tabs>
        <w:ind w:left="426" w:hanging="426"/>
        <w:rPr>
          <w:del w:id="990" w:author="M. G." w:date="2006-02-20T15:15:00Z"/>
        </w:rPr>
      </w:pPr>
      <w:del w:id="989" w:author="M. G." w:date="2006-02-20T15:15:00Z">
        <w:r>
          <w:rPr/>
        </w:r>
      </w:del>
    </w:p>
    <w:p>
      <w:pPr>
        <w:pStyle w:val="Normal"/>
        <w:spacing w:lineRule="auto" w:line="360"/>
        <w:ind w:right="-301" w:hanging="0"/>
        <w:rPr>
          <w:rFonts w:ascii="Palatino" w:hAnsi="Palatino" w:cs="Palatino"/>
          <w:del w:id="992" w:author="M. G." w:date="2006-02-20T15:18:00Z"/>
        </w:rPr>
      </w:pPr>
      <w:del w:id="991" w:author="M. G." w:date="2006-02-20T15:18:00Z">
        <w:r>
          <w:rPr>
            <w:rFonts w:cs="Palatino" w:ascii="Palatino" w:hAnsi="Palatino"/>
          </w:rPr>
        </w:r>
      </w:del>
    </w:p>
    <w:p>
      <w:pPr>
        <w:pStyle w:val="Normal"/>
        <w:rPr>
          <w:del w:id="997" w:author="M. G." w:date="2006-05-18T11:57:00Z"/>
        </w:rPr>
      </w:pPr>
      <w:del w:id="993" w:author="M. G." w:date="2006-05-18T11:57:00Z">
        <w:r>
          <w:rPr>
            <w:b/>
          </w:rPr>
          <w:delText>Supplementary Information</w:delText>
        </w:r>
      </w:del>
      <w:del w:id="994" w:author="M. G." w:date="2006-05-18T11:57:00Z">
        <w:r>
          <w:rPr/>
          <w:delText xml:space="preserve"> is linked to the online version of the paper at </w:delText>
        </w:r>
      </w:del>
      <w:hyperlink r:id="rId2">
        <w:del w:id="995" w:author="M. G." w:date="2006-05-18T11:57:00Z">
          <w:r>
            <w:rPr>
              <w:rStyle w:val="InternetLink"/>
              <w:rFonts w:cs="Palatino" w:ascii="Palatino" w:hAnsi="Palatino"/>
            </w:rPr>
            <w:delText>www.nature.com/nature</w:delText>
          </w:r>
        </w:del>
      </w:hyperlink>
      <w:del w:id="996" w:author="M. G." w:date="2006-05-18T11:57:00Z">
        <w:r>
          <w:rPr/>
          <w:delText>.</w:delText>
        </w:r>
      </w:del>
    </w:p>
    <w:p>
      <w:pPr>
        <w:pStyle w:val="Normal"/>
        <w:spacing w:lineRule="auto" w:line="360"/>
        <w:ind w:right="-301" w:hanging="0"/>
        <w:rPr>
          <w:rFonts w:ascii="Palatino" w:hAnsi="Palatino" w:cs="Palatino"/>
          <w:del w:id="999" w:author="M. G." w:date="2006-05-18T11:57:00Z"/>
        </w:rPr>
      </w:pPr>
      <w:del w:id="998" w:author="M. G." w:date="2006-05-18T11:57:00Z">
        <w:r>
          <w:rPr>
            <w:rFonts w:cs="Palatino" w:ascii="Palatino" w:hAnsi="Palatino"/>
          </w:rPr>
        </w:r>
      </w:del>
    </w:p>
    <w:p>
      <w:pPr>
        <w:pStyle w:val="Normal"/>
        <w:rPr>
          <w:del w:id="1006" w:author="M. G." w:date="2006-05-18T11:57:00Z"/>
        </w:rPr>
      </w:pPr>
      <w:del w:id="1000" w:author="Unknown" w:date="0-00-00T00:00:00Z">
        <w:r>
          <w:rPr/>
          <w:delText xml:space="preserve">Acknowledgements </w:delText>
        </w:r>
      </w:del>
      <w:del w:id="1001" w:author="M. G." w:date="2006-05-17T17:29:00Z">
        <w:r>
          <w:rPr/>
          <w:delText>We thank the School of Anatomical Sciences, University of Witwaterstrand, Johannesburg, South Africa for access to the human skeletal collections.  We thank F. Schrenk for advice and logistical support in relation to this project.  We thank R. A. Johnstone for helpful comments on an earlier version of this manuscript.  We thank P. Cox</w:delText>
        </w:r>
      </w:del>
      <w:del w:id="1002" w:author="Unknown" w:date="0-00-00T00:00:00Z">
        <w:r>
          <w:rPr/>
          <w:delText xml:space="preserve"> and</w:delText>
        </w:r>
      </w:del>
      <w:del w:id="1003" w:author="M. G." w:date="2006-05-17T17:29:00Z">
        <w:r>
          <w:rPr/>
          <w:delText xml:space="preserve"> E. Sharp</w:delText>
        </w:r>
      </w:del>
      <w:del w:id="1004" w:author="Unknown" w:date="0-00-00T00:00:00Z">
        <w:r>
          <w:rPr/>
          <w:delText xml:space="preserve"> </w:delText>
        </w:r>
      </w:del>
      <w:del w:id="1005" w:author="M. G." w:date="2006-05-17T17:29:00Z">
        <w:r>
          <w:rPr/>
          <w:delText>for their assistance with the photographs. This work was funded by European Commission Marie Curie Fellowship hosted by the Senckenberg Research Institute, Frankfurt, Germany, and support from the Balfour Fund, Department of Zoology, University of Cambridge, UK.</w:delText>
        </w:r>
      </w:del>
    </w:p>
    <w:p>
      <w:pPr>
        <w:pStyle w:val="Normal"/>
        <w:widowControl/>
        <w:bidi w:val="0"/>
        <w:spacing w:lineRule="auto" w:line="480"/>
        <w:ind w:hanging="0"/>
        <w:rPr>
          <w:rFonts w:ascii="Palatino" w:hAnsi="Palatino" w:cs="Palatino"/>
          <w:del w:id="1008" w:author="M. G." w:date="2006-05-18T11:57:00Z"/>
        </w:rPr>
      </w:pPr>
      <w:del w:id="1007" w:author="M. G." w:date="2006-05-18T11:57:00Z">
        <w:r>
          <w:rPr>
            <w:rFonts w:cs="Palatino" w:ascii="Palatino" w:hAnsi="Palatino"/>
          </w:rPr>
        </w:r>
      </w:del>
    </w:p>
    <w:p>
      <w:pPr>
        <w:pStyle w:val="Normal"/>
        <w:rPr>
          <w:del w:id="1013" w:author="M. G." w:date="2006-05-18T11:57:00Z"/>
        </w:rPr>
      </w:pPr>
      <w:del w:id="1009" w:author="M. G." w:date="2006-05-18T11:57:00Z">
        <w:r>
          <w:rPr>
            <w:b/>
          </w:rPr>
          <w:delText>Author Information</w:delText>
        </w:r>
      </w:del>
      <w:del w:id="1010" w:author="M. G." w:date="2006-05-18T11:57:00Z">
        <w:r>
          <w:rPr/>
          <w:delText xml:space="preserve"> Reprints and permissions information is available at npg.nature.com/reprintsandpermissions.  The authors declare no competing financial interests.  Correspondence and requests for materials should be addressed to E. M. W. (e</w:delText>
        </w:r>
      </w:del>
      <w:del w:id="1011" w:author="M. G." w:date="2005-12-14T14:45:00Z">
        <w:r>
          <w:rPr/>
          <w:delText>mw1004@hermes.cam.ac.uk</w:delText>
        </w:r>
      </w:del>
      <w:del w:id="1012" w:author="M. G." w:date="2006-05-18T11:57:00Z">
        <w:r>
          <w:rPr/>
          <w:delText>).</w:delText>
        </w:r>
      </w:del>
    </w:p>
    <w:p>
      <w:pPr>
        <w:pStyle w:val="Normal"/>
        <w:widowControl/>
        <w:bidi w:val="0"/>
        <w:spacing w:lineRule="auto" w:line="480"/>
        <w:rPr>
          <w:rFonts w:ascii="Palatino" w:hAnsi="Palatino" w:cs="Palatino"/>
          <w:del w:id="1015" w:author="M. G." w:date="2006-11-03T15:36:00Z"/>
        </w:rPr>
      </w:pPr>
      <w:del w:id="1014" w:author="M. G." w:date="2006-11-03T15:36:00Z">
        <w:r>
          <w:rPr>
            <w:rFonts w:cs="Palatino" w:ascii="Palatino" w:hAnsi="Palatino"/>
          </w:rPr>
        </w:r>
      </w:del>
      <w:r>
        <w:br w:type="page"/>
      </w:r>
    </w:p>
    <w:p>
      <w:pPr>
        <w:pStyle w:val="Normal"/>
        <w:tabs>
          <w:tab w:val="clear" w:pos="720"/>
          <w:tab w:val="left" w:pos="1151" w:leader="none"/>
          <w:tab w:val="left" w:pos="1839" w:leader="none"/>
          <w:tab w:val="left" w:pos="2438" w:leader="none"/>
          <w:tab w:val="left" w:pos="3214" w:leader="none"/>
          <w:tab w:val="left" w:pos="3990" w:leader="none"/>
          <w:tab w:val="left" w:pos="4766" w:leader="none"/>
          <w:tab w:val="left" w:pos="5516" w:leader="none"/>
          <w:tab w:val="left" w:pos="6292" w:leader="none"/>
          <w:tab w:val="left" w:pos="7068" w:leader="none"/>
          <w:tab w:val="left" w:pos="7702" w:leader="none"/>
          <w:tab w:val="left" w:pos="8505" w:leader="none"/>
        </w:tabs>
        <w:spacing w:before="0" w:after="0"/>
        <w:textAlignment w:val="auto"/>
        <w:rPr>
          <w:rFonts w:ascii="Palatino" w:hAnsi="Palatino" w:cs="Palatino"/>
          <w:lang w:val="en-GB"/>
          <w:del w:id="1017" w:author="M. G." w:date="2006-11-22T15:05:00Z"/>
        </w:rPr>
      </w:pPr>
      <w:del w:id="1016" w:author="M. G." w:date="2006-11-22T15:05:00Z">
        <w:r>
          <w:rPr>
            <w:rFonts w:cs="Palatino" w:ascii="Palatino" w:hAnsi="Palatino"/>
            <w:lang w:val="en-GB"/>
          </w:rPr>
        </w:r>
      </w:del>
    </w:p>
    <w:p>
      <w:pPr>
        <w:pStyle w:val="Normal"/>
        <w:rPr>
          <w:del w:id="1022" w:author="M. G." w:date="2006-05-18T12:23:00Z"/>
        </w:rPr>
      </w:pPr>
      <w:del w:id="1018" w:author="M. G." w:date="2006-11-03T15:40:00Z">
        <w:r>
          <w:rPr>
            <w:b/>
          </w:rPr>
          <w:delText xml:space="preserve">Table 1. Results from comparisons of </w:delText>
        </w:r>
      </w:del>
      <w:del w:id="1019" w:author="M. G." w:date="2006-11-03T15:40:00Z">
        <w:r>
          <w:rPr>
            <w:b/>
            <w:i/>
          </w:rPr>
          <w:delText>H. sapiens</w:delText>
        </w:r>
      </w:del>
      <w:del w:id="1020" w:author="M. G." w:date="2006-11-03T15:40:00Z">
        <w:r>
          <w:rPr>
            <w:b/>
          </w:rPr>
          <w:delText xml:space="preserve"> male and female ontogenetic trajectories</w:delText>
        </w:r>
      </w:del>
      <w:del w:id="1021" w:author="M. G." w:date="2006-11-03T15:40:00Z">
        <w:r>
          <w:rPr/>
          <w:delText xml:space="preserve">. </w:delText>
        </w:r>
      </w:del>
    </w:p>
    <w:p>
      <w:pPr>
        <w:pStyle w:val="Normal"/>
        <w:widowControl/>
        <w:bidi w:val="0"/>
        <w:spacing w:lineRule="auto" w:line="480"/>
        <w:rPr/>
      </w:pPr>
      <w:del w:id="1023" w:author="M. G." w:date="2006-11-03T15:40:00Z">
        <w:r>
          <w:rPr>
            <w:rFonts w:cs="Palatino" w:ascii="Palatino" w:hAnsi="Palatino"/>
            <w:b/>
            <w:sz w:val="20"/>
          </w:rPr>
          <w:delText> </w:delText>
        </w:r>
      </w:del>
      <w:del w:id="1024" w:author="M. G." w:date="2006-11-03T15:40:00Z">
        <w:r>
          <w:rPr>
            <w:rFonts w:cs="Palatino" w:ascii="Palatino" w:hAnsi="Palatino"/>
            <w:b/>
            <w:sz w:val="20"/>
          </w:rPr>
          <w:tab/>
        </w:r>
      </w:del>
      <w:r>
        <w:rPr/>
        <w:tab/>
        <w:tab/>
        <w:tab/>
        <w:tab/>
        <w:tab/>
        <w:tab/>
        <w:tab/>
        <w:tab/>
        <w:tab/>
      </w:r>
    </w:p>
    <w:tbl>
      <w:tblPr>
        <w:tblW w:w="8505" w:type="dxa"/>
        <w:jc w:val="left"/>
        <w:tblInd w:w="-20" w:type="dxa"/>
        <w:tblLayout w:type="fixed"/>
        <w:tblCellMar>
          <w:top w:w="20" w:type="dxa"/>
          <w:left w:w="20" w:type="dxa"/>
          <w:bottom w:w="0" w:type="dxa"/>
          <w:right w:w="20" w:type="dxa"/>
        </w:tblCellMar>
      </w:tblPr>
      <w:tblGrid>
        <w:gridCol w:w="774"/>
        <w:gridCol w:w="774"/>
        <w:gridCol w:w="773"/>
        <w:gridCol w:w="773"/>
        <w:gridCol w:w="773"/>
        <w:gridCol w:w="773"/>
        <w:gridCol w:w="773"/>
        <w:gridCol w:w="773"/>
        <w:gridCol w:w="773"/>
        <w:gridCol w:w="773"/>
        <w:gridCol w:w="773"/>
      </w:tblGrid>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025" w:author="M. G." w:date="2006-11-03T15:40:00Z">
              <w:r>
                <w:rPr/>
                <w:delText> </w:delText>
              </w:r>
            </w:del>
            <w:del w:id="1026" w:author="M. G." w:date="2006-11-03T15:40:00Z">
              <w:r>
                <w:rPr/>
                <w:delText>(</w:delText>
              </w:r>
            </w:del>
            <w:del w:id="1027" w:author="M. G." w:date="2006-05-18T12:24:00Z">
              <w:r>
                <w:rPr/>
                <w:delText>a</w:delText>
              </w:r>
            </w:del>
            <w:del w:id="1028" w:author="M. G." w:date="2006-11-03T15:40:00Z">
              <w:r>
                <w:rPr/>
                <w:delText>) Cranium</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29" w:author="M. G." w:date="2006-11-03T15:40:00Z">
              <w:r>
                <w:rPr/>
                <w:delText>1 BC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0" w:author="M. G." w:date="2006-11-03T15:40:00Z">
              <w:r>
                <w:rPr/>
                <w:delText>2 F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1" w:author="M. G." w:date="2006-11-03T15:40:00Z">
              <w:r>
                <w:rPr/>
                <w:delText>3 F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2" w:author="M. G." w:date="2006-11-03T15:40:00Z">
              <w:r>
                <w:rPr/>
                <w:delText>4 BZ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3" w:author="M. G." w:date="2006-11-03T15:40:00Z">
              <w:r>
                <w:rPr/>
                <w:delText>5 BJ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4" w:author="M. G." w:date="2006-11-03T15:40:00Z">
              <w:r>
                <w:rPr/>
                <w:delText>6 B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5" w:author="M. G." w:date="2006-11-03T15:40:00Z">
              <w:r>
                <w:rPr/>
                <w:delText>7 FPZ</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6" w:author="M. G." w:date="2006-11-03T15:40:00Z">
              <w:r>
                <w:rPr/>
                <w:delText>8 FP</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7" w:author="M. G." w:date="2006-11-03T15:40:00Z">
              <w:r>
                <w:rPr/>
                <w:delText>9 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8" w:author="M. G." w:date="2006-11-03T15:40:00Z">
              <w:r>
                <w:rPr/>
                <w:delText>10 OW</w:delText>
              </w:r>
            </w:del>
          </w:p>
        </w:tc>
      </w:tr>
      <w:tr>
        <w:trPr>
          <w:trHeight w:val="284" w:hRule="atLeast"/>
        </w:trPr>
        <w:tc>
          <w:tcPr>
            <w:tcW w:w="774" w:type="dxa"/>
            <w:tcBorders/>
            <w:shd w:fill="FFFFFF" w:val="clear"/>
            <w:vAlign w:val="center"/>
          </w:tcPr>
          <w:p>
            <w:pPr>
              <w:pStyle w:val="TBLROW"/>
              <w:spacing w:lineRule="atLeast" w:line="360" w:before="0" w:after="240"/>
              <w:rPr/>
            </w:pPr>
            <w:del w:id="1039" w:author="M. G." w:date="2006-11-03T15:40:00Z">
              <w:r>
                <w:rPr/>
                <w:delText>1 BCL</w:delText>
              </w:r>
            </w:del>
          </w:p>
        </w:tc>
        <w:tc>
          <w:tcPr>
            <w:tcW w:w="774" w:type="dxa"/>
            <w:tcBorders/>
            <w:vAlign w:val="center"/>
          </w:tcPr>
          <w:p>
            <w:pPr>
              <w:pStyle w:val="TBLROW"/>
              <w:spacing w:before="0" w:after="240"/>
              <w:jc w:val="center"/>
              <w:rPr>
                <w:position w:val="6"/>
                <w:sz w:val="18"/>
              </w:rPr>
            </w:pPr>
            <w:del w:id="1040" w:author="M. G." w:date="2006-11-03T15:40:00Z">
              <w:r>
                <w:rPr>
                  <w:position w:val="6"/>
                  <w:sz w:val="18"/>
                </w:rPr>
                <w:delText>–</w:delText>
              </w:r>
            </w:del>
          </w:p>
        </w:tc>
        <w:tc>
          <w:tcPr>
            <w:tcW w:w="773" w:type="dxa"/>
            <w:tcBorders/>
            <w:vAlign w:val="center"/>
          </w:tcPr>
          <w:p>
            <w:pPr>
              <w:pStyle w:val="TBLROW"/>
              <w:spacing w:before="0" w:after="240"/>
              <w:jc w:val="center"/>
              <w:rPr>
                <w:sz w:val="18"/>
              </w:rPr>
            </w:pPr>
            <w:del w:id="1041" w:author="M. G." w:date="2006-11-03T15:40:00Z">
              <w:r>
                <w:rPr>
                  <w:sz w:val="18"/>
                </w:rPr>
                <w:delText>0.2035</w:delText>
              </w:r>
            </w:del>
          </w:p>
        </w:tc>
        <w:tc>
          <w:tcPr>
            <w:tcW w:w="773" w:type="dxa"/>
            <w:tcBorders/>
            <w:vAlign w:val="center"/>
          </w:tcPr>
          <w:p>
            <w:pPr>
              <w:pStyle w:val="TBLROW"/>
              <w:spacing w:before="0" w:after="240"/>
              <w:jc w:val="center"/>
              <w:rPr>
                <w:sz w:val="18"/>
              </w:rPr>
            </w:pPr>
            <w:del w:id="1042" w:author="M. G." w:date="2006-11-03T15:40:00Z">
              <w:r>
                <w:rPr>
                  <w:sz w:val="18"/>
                </w:rPr>
                <w:delText>0.0615</w:delText>
              </w:r>
            </w:del>
          </w:p>
        </w:tc>
        <w:tc>
          <w:tcPr>
            <w:tcW w:w="773" w:type="dxa"/>
            <w:tcBorders/>
            <w:vAlign w:val="center"/>
          </w:tcPr>
          <w:p>
            <w:pPr>
              <w:pStyle w:val="TBLROW"/>
              <w:spacing w:before="0" w:after="240"/>
              <w:jc w:val="center"/>
              <w:rPr>
                <w:sz w:val="18"/>
              </w:rPr>
            </w:pPr>
            <w:del w:id="1043" w:author="M. G." w:date="2006-11-03T15:40:00Z">
              <w:r>
                <w:rPr>
                  <w:sz w:val="18"/>
                </w:rPr>
                <w:delText>0.7483</w:delText>
              </w:r>
            </w:del>
          </w:p>
        </w:tc>
        <w:tc>
          <w:tcPr>
            <w:tcW w:w="773" w:type="dxa"/>
            <w:tcBorders/>
            <w:vAlign w:val="center"/>
          </w:tcPr>
          <w:p>
            <w:pPr>
              <w:pStyle w:val="TBLROW"/>
              <w:spacing w:before="0" w:after="240"/>
              <w:jc w:val="center"/>
              <w:rPr>
                <w:sz w:val="18"/>
              </w:rPr>
            </w:pPr>
            <w:del w:id="1044" w:author="M. G." w:date="2006-11-03T15:40:00Z">
              <w:r>
                <w:rPr>
                  <w:sz w:val="18"/>
                </w:rPr>
                <w:delText>0.6076</w:delText>
              </w:r>
            </w:del>
          </w:p>
        </w:tc>
        <w:tc>
          <w:tcPr>
            <w:tcW w:w="773" w:type="dxa"/>
            <w:tcBorders/>
            <w:vAlign w:val="center"/>
          </w:tcPr>
          <w:p>
            <w:pPr>
              <w:pStyle w:val="TBLROW"/>
              <w:spacing w:before="0" w:after="240"/>
              <w:jc w:val="center"/>
              <w:rPr>
                <w:sz w:val="18"/>
              </w:rPr>
            </w:pPr>
            <w:del w:id="1045" w:author="M. G." w:date="2006-11-03T15:40:00Z">
              <w:r>
                <w:rPr>
                  <w:sz w:val="18"/>
                </w:rPr>
                <w:delText>0.2178</w:delText>
              </w:r>
            </w:del>
          </w:p>
        </w:tc>
        <w:tc>
          <w:tcPr>
            <w:tcW w:w="773" w:type="dxa"/>
            <w:tcBorders/>
            <w:vAlign w:val="center"/>
          </w:tcPr>
          <w:p>
            <w:pPr>
              <w:pStyle w:val="TBLROW"/>
              <w:spacing w:before="0" w:after="240"/>
              <w:jc w:val="center"/>
              <w:rPr>
                <w:sz w:val="18"/>
              </w:rPr>
            </w:pPr>
            <w:del w:id="1046" w:author="M. G." w:date="2006-11-03T15:40:00Z">
              <w:r>
                <w:rPr>
                  <w:sz w:val="18"/>
                </w:rPr>
                <w:delText>0.0482</w:delText>
              </w:r>
            </w:del>
          </w:p>
        </w:tc>
        <w:tc>
          <w:tcPr>
            <w:tcW w:w="773" w:type="dxa"/>
            <w:tcBorders/>
            <w:vAlign w:val="center"/>
          </w:tcPr>
          <w:p>
            <w:pPr>
              <w:pStyle w:val="TBLROW"/>
              <w:spacing w:before="0" w:after="240"/>
              <w:jc w:val="center"/>
              <w:rPr>
                <w:sz w:val="18"/>
              </w:rPr>
            </w:pPr>
            <w:del w:id="1047" w:author="M. G." w:date="2006-11-03T15:40:00Z">
              <w:r>
                <w:rPr>
                  <w:sz w:val="18"/>
                </w:rPr>
                <w:delText>0.0397</w:delText>
              </w:r>
            </w:del>
          </w:p>
        </w:tc>
        <w:tc>
          <w:tcPr>
            <w:tcW w:w="773" w:type="dxa"/>
            <w:tcBorders/>
            <w:vAlign w:val="center"/>
          </w:tcPr>
          <w:p>
            <w:pPr>
              <w:pStyle w:val="TBLROW"/>
              <w:spacing w:before="0" w:after="240"/>
              <w:jc w:val="center"/>
              <w:rPr>
                <w:sz w:val="18"/>
              </w:rPr>
            </w:pPr>
            <w:del w:id="1048" w:author="M. G." w:date="2006-11-03T15:40:00Z">
              <w:r>
                <w:rPr>
                  <w:sz w:val="18"/>
                </w:rPr>
                <w:delText>0.1810</w:delText>
              </w:r>
            </w:del>
          </w:p>
        </w:tc>
        <w:tc>
          <w:tcPr>
            <w:tcW w:w="773" w:type="dxa"/>
            <w:tcBorders/>
            <w:vAlign w:val="center"/>
          </w:tcPr>
          <w:p>
            <w:pPr>
              <w:pStyle w:val="TBLROW"/>
              <w:spacing w:before="0" w:after="240"/>
              <w:jc w:val="center"/>
              <w:rPr>
                <w:sz w:val="18"/>
              </w:rPr>
            </w:pPr>
            <w:del w:id="1049" w:author="M. G." w:date="2006-11-03T15:40:00Z">
              <w:r>
                <w:rPr>
                  <w:sz w:val="18"/>
                </w:rPr>
                <w:delText>0.9682</w:delText>
              </w:r>
            </w:del>
          </w:p>
        </w:tc>
      </w:tr>
      <w:tr>
        <w:trPr>
          <w:trHeight w:val="284" w:hRule="atLeast"/>
        </w:trPr>
        <w:tc>
          <w:tcPr>
            <w:tcW w:w="774" w:type="dxa"/>
            <w:tcBorders/>
            <w:shd w:fill="FFFFFF" w:val="clear"/>
            <w:vAlign w:val="center"/>
          </w:tcPr>
          <w:p>
            <w:pPr>
              <w:pStyle w:val="TBLROW"/>
              <w:spacing w:lineRule="atLeast" w:line="360" w:before="0" w:after="240"/>
              <w:rPr/>
            </w:pPr>
            <w:del w:id="1050" w:author="M. G." w:date="2006-11-03T15:40:00Z">
              <w:r>
                <w:rPr/>
                <w:delText>2 FL</w:delText>
              </w:r>
            </w:del>
          </w:p>
        </w:tc>
        <w:tc>
          <w:tcPr>
            <w:tcW w:w="774" w:type="dxa"/>
            <w:tcBorders/>
            <w:vAlign w:val="center"/>
          </w:tcPr>
          <w:p>
            <w:pPr>
              <w:pStyle w:val="TBLROW"/>
              <w:spacing w:before="0" w:after="240"/>
              <w:jc w:val="center"/>
              <w:rPr>
                <w:sz w:val="18"/>
              </w:rPr>
            </w:pPr>
            <w:del w:id="1051" w:author="M. G." w:date="2006-11-03T15:40:00Z">
              <w:r>
                <w:rPr>
                  <w:sz w:val="18"/>
                </w:rPr>
                <w:delText>0.0850</w:delText>
              </w:r>
            </w:del>
          </w:p>
        </w:tc>
        <w:tc>
          <w:tcPr>
            <w:tcW w:w="773" w:type="dxa"/>
            <w:tcBorders/>
            <w:vAlign w:val="center"/>
          </w:tcPr>
          <w:p>
            <w:pPr>
              <w:pStyle w:val="TBLROW"/>
              <w:spacing w:before="0" w:after="240"/>
              <w:jc w:val="center"/>
              <w:rPr>
                <w:sz w:val="18"/>
              </w:rPr>
            </w:pPr>
            <w:del w:id="1052" w:author="M. G." w:date="2006-11-03T15:40:00Z">
              <w:r>
                <w:rPr>
                  <w:sz w:val="18"/>
                </w:rPr>
                <w:delText>–</w:delText>
              </w:r>
            </w:del>
          </w:p>
        </w:tc>
        <w:tc>
          <w:tcPr>
            <w:tcW w:w="773" w:type="dxa"/>
            <w:tcBorders/>
            <w:vAlign w:val="center"/>
          </w:tcPr>
          <w:p>
            <w:pPr>
              <w:pStyle w:val="TBLROW"/>
              <w:spacing w:before="0" w:after="240"/>
              <w:jc w:val="center"/>
              <w:rPr>
                <w:sz w:val="18"/>
              </w:rPr>
            </w:pPr>
            <w:del w:id="1053" w:author="M. G." w:date="2006-11-03T15:40:00Z">
              <w:r>
                <w:rPr>
                  <w:sz w:val="18"/>
                </w:rPr>
                <w:delText>0.3283</w:delText>
              </w:r>
            </w:del>
          </w:p>
        </w:tc>
        <w:tc>
          <w:tcPr>
            <w:tcW w:w="773" w:type="dxa"/>
            <w:tcBorders/>
            <w:vAlign w:val="center"/>
          </w:tcPr>
          <w:p>
            <w:pPr>
              <w:pStyle w:val="TBLROW"/>
              <w:spacing w:before="0" w:after="240"/>
              <w:jc w:val="center"/>
              <w:rPr>
                <w:sz w:val="18"/>
              </w:rPr>
            </w:pPr>
            <w:del w:id="1054" w:author="M. G." w:date="2006-11-03T15:40:00Z">
              <w:r>
                <w:rPr>
                  <w:sz w:val="18"/>
                </w:rPr>
                <w:delText>0.2129</w:delText>
              </w:r>
            </w:del>
          </w:p>
        </w:tc>
        <w:tc>
          <w:tcPr>
            <w:tcW w:w="773" w:type="dxa"/>
            <w:tcBorders/>
            <w:vAlign w:val="center"/>
          </w:tcPr>
          <w:p>
            <w:pPr>
              <w:pStyle w:val="TBLROW"/>
              <w:spacing w:before="0" w:after="240"/>
              <w:jc w:val="center"/>
              <w:rPr>
                <w:sz w:val="18"/>
              </w:rPr>
            </w:pPr>
            <w:del w:id="1055" w:author="M. G." w:date="2006-11-03T15:40:00Z">
              <w:r>
                <w:rPr>
                  <w:sz w:val="18"/>
                </w:rPr>
                <w:delText>0.6039</w:delText>
              </w:r>
            </w:del>
          </w:p>
        </w:tc>
        <w:tc>
          <w:tcPr>
            <w:tcW w:w="773" w:type="dxa"/>
            <w:tcBorders/>
            <w:vAlign w:val="center"/>
          </w:tcPr>
          <w:p>
            <w:pPr>
              <w:pStyle w:val="TBLROW"/>
              <w:spacing w:before="0" w:after="240"/>
              <w:jc w:val="center"/>
              <w:rPr>
                <w:sz w:val="18"/>
              </w:rPr>
            </w:pPr>
            <w:del w:id="1056" w:author="M. G." w:date="2006-11-03T15:40:00Z">
              <w:r>
                <w:rPr>
                  <w:sz w:val="18"/>
                </w:rPr>
                <w:delText>0.7803</w:delText>
              </w:r>
            </w:del>
          </w:p>
        </w:tc>
        <w:tc>
          <w:tcPr>
            <w:tcW w:w="773" w:type="dxa"/>
            <w:tcBorders/>
            <w:vAlign w:val="center"/>
          </w:tcPr>
          <w:p>
            <w:pPr>
              <w:pStyle w:val="TBLROW"/>
              <w:spacing w:before="0" w:after="240"/>
              <w:jc w:val="center"/>
              <w:rPr>
                <w:sz w:val="18"/>
              </w:rPr>
            </w:pPr>
            <w:del w:id="1057" w:author="M. G." w:date="2006-11-03T15:40:00Z">
              <w:r>
                <w:rPr>
                  <w:sz w:val="18"/>
                </w:rPr>
                <w:delText>0.3053</w:delText>
              </w:r>
            </w:del>
          </w:p>
        </w:tc>
        <w:tc>
          <w:tcPr>
            <w:tcW w:w="773" w:type="dxa"/>
            <w:tcBorders/>
            <w:vAlign w:val="center"/>
          </w:tcPr>
          <w:p>
            <w:pPr>
              <w:pStyle w:val="TBLROW"/>
              <w:spacing w:before="0" w:after="240"/>
              <w:jc w:val="center"/>
              <w:rPr>
                <w:sz w:val="18"/>
              </w:rPr>
            </w:pPr>
            <w:del w:id="1058" w:author="M. G." w:date="2006-11-03T15:40:00Z">
              <w:r>
                <w:rPr>
                  <w:sz w:val="18"/>
                </w:rPr>
                <w:delText>0.2067</w:delText>
              </w:r>
            </w:del>
          </w:p>
        </w:tc>
        <w:tc>
          <w:tcPr>
            <w:tcW w:w="773" w:type="dxa"/>
            <w:tcBorders/>
            <w:vAlign w:val="center"/>
          </w:tcPr>
          <w:p>
            <w:pPr>
              <w:pStyle w:val="TBLROW"/>
              <w:spacing w:before="0" w:after="240"/>
              <w:jc w:val="center"/>
              <w:rPr>
                <w:sz w:val="18"/>
              </w:rPr>
            </w:pPr>
            <w:del w:id="1059" w:author="M. G." w:date="2006-11-03T15:40:00Z">
              <w:r>
                <w:rPr>
                  <w:sz w:val="18"/>
                </w:rPr>
                <w:delText>0.6471</w:delText>
              </w:r>
            </w:del>
          </w:p>
        </w:tc>
        <w:tc>
          <w:tcPr>
            <w:tcW w:w="773" w:type="dxa"/>
            <w:tcBorders/>
            <w:vAlign w:val="center"/>
          </w:tcPr>
          <w:p>
            <w:pPr>
              <w:pStyle w:val="TBLROW"/>
              <w:spacing w:before="0" w:after="240"/>
              <w:jc w:val="center"/>
              <w:rPr>
                <w:sz w:val="18"/>
              </w:rPr>
            </w:pPr>
            <w:del w:id="1060" w:author="M. G." w:date="2006-11-03T15:40:00Z">
              <w:r>
                <w:rPr>
                  <w:sz w:val="18"/>
                </w:rPr>
                <w:delText>0.6494</w:delText>
              </w:r>
            </w:del>
          </w:p>
        </w:tc>
      </w:tr>
      <w:tr>
        <w:trPr>
          <w:trHeight w:val="284" w:hRule="atLeast"/>
        </w:trPr>
        <w:tc>
          <w:tcPr>
            <w:tcW w:w="774" w:type="dxa"/>
            <w:tcBorders/>
            <w:shd w:fill="FFFFFF" w:val="clear"/>
            <w:vAlign w:val="center"/>
          </w:tcPr>
          <w:p>
            <w:pPr>
              <w:pStyle w:val="TBLROW"/>
              <w:spacing w:lineRule="atLeast" w:line="360" w:before="0" w:after="240"/>
              <w:rPr/>
            </w:pPr>
            <w:del w:id="1061" w:author="M. G." w:date="2006-11-03T15:40:00Z">
              <w:r>
                <w:rPr/>
                <w:delText>3 FHT</w:delText>
              </w:r>
            </w:del>
          </w:p>
        </w:tc>
        <w:tc>
          <w:tcPr>
            <w:tcW w:w="774" w:type="dxa"/>
            <w:tcBorders/>
            <w:shd w:fill="BFBFBF" w:val="clear"/>
            <w:vAlign w:val="center"/>
          </w:tcPr>
          <w:p>
            <w:pPr>
              <w:pStyle w:val="TBLROW"/>
              <w:spacing w:before="0" w:after="240"/>
              <w:jc w:val="center"/>
              <w:rPr>
                <w:sz w:val="18"/>
              </w:rPr>
            </w:pPr>
            <w:del w:id="1062" w:author="M. G." w:date="2006-11-03T15:40:00Z">
              <w:r>
                <w:rPr>
                  <w:sz w:val="18"/>
                </w:rPr>
                <w:delText>0.0016</w:delText>
              </w:r>
            </w:del>
            <w:del w:id="106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64" w:author="M. G." w:date="2006-11-03T15:40:00Z">
              <w:r>
                <w:rPr>
                  <w:sz w:val="18"/>
                </w:rPr>
                <w:delText>0.0904</w:delText>
              </w:r>
            </w:del>
          </w:p>
        </w:tc>
        <w:tc>
          <w:tcPr>
            <w:tcW w:w="773" w:type="dxa"/>
            <w:tcBorders/>
            <w:vAlign w:val="center"/>
          </w:tcPr>
          <w:p>
            <w:pPr>
              <w:pStyle w:val="TBLROW"/>
              <w:spacing w:before="0" w:after="240"/>
              <w:jc w:val="center"/>
              <w:rPr>
                <w:sz w:val="18"/>
              </w:rPr>
            </w:pPr>
            <w:del w:id="1065" w:author="M. G." w:date="2006-11-03T15:40:00Z">
              <w:r>
                <w:rPr>
                  <w:sz w:val="18"/>
                </w:rPr>
                <w:delText>–</w:delText>
              </w:r>
            </w:del>
          </w:p>
        </w:tc>
        <w:tc>
          <w:tcPr>
            <w:tcW w:w="773" w:type="dxa"/>
            <w:tcBorders/>
            <w:vAlign w:val="center"/>
          </w:tcPr>
          <w:p>
            <w:pPr>
              <w:pStyle w:val="TBLROW"/>
              <w:spacing w:before="0" w:after="240"/>
              <w:jc w:val="center"/>
              <w:rPr>
                <w:sz w:val="18"/>
              </w:rPr>
            </w:pPr>
            <w:del w:id="1066" w:author="M. G." w:date="2006-11-03T15:40:00Z">
              <w:r>
                <w:rPr>
                  <w:sz w:val="18"/>
                </w:rPr>
                <w:delText>0.0150</w:delText>
              </w:r>
            </w:del>
          </w:p>
        </w:tc>
        <w:tc>
          <w:tcPr>
            <w:tcW w:w="773" w:type="dxa"/>
            <w:tcBorders/>
            <w:vAlign w:val="center"/>
          </w:tcPr>
          <w:p>
            <w:pPr>
              <w:pStyle w:val="TBLROW"/>
              <w:spacing w:before="0" w:after="240"/>
              <w:jc w:val="center"/>
              <w:rPr>
                <w:sz w:val="18"/>
              </w:rPr>
            </w:pPr>
            <w:del w:id="1067" w:author="M. G." w:date="2006-11-03T15:40:00Z">
              <w:r>
                <w:rPr>
                  <w:sz w:val="18"/>
                </w:rPr>
                <w:delText>0.1324</w:delText>
              </w:r>
            </w:del>
          </w:p>
        </w:tc>
        <w:tc>
          <w:tcPr>
            <w:tcW w:w="773" w:type="dxa"/>
            <w:tcBorders/>
            <w:vAlign w:val="center"/>
          </w:tcPr>
          <w:p>
            <w:pPr>
              <w:pStyle w:val="TBLROW"/>
              <w:spacing w:before="0" w:after="240"/>
              <w:jc w:val="center"/>
              <w:rPr>
                <w:sz w:val="18"/>
              </w:rPr>
            </w:pPr>
            <w:del w:id="1068" w:author="M. G." w:date="2006-11-03T15:40:00Z">
              <w:r>
                <w:rPr>
                  <w:sz w:val="18"/>
                </w:rPr>
                <w:delText>0.5520</w:delText>
              </w:r>
            </w:del>
          </w:p>
        </w:tc>
        <w:tc>
          <w:tcPr>
            <w:tcW w:w="773" w:type="dxa"/>
            <w:tcBorders/>
            <w:vAlign w:val="center"/>
          </w:tcPr>
          <w:p>
            <w:pPr>
              <w:pStyle w:val="TBLROW"/>
              <w:spacing w:before="0" w:after="240"/>
              <w:jc w:val="center"/>
              <w:rPr>
                <w:sz w:val="18"/>
              </w:rPr>
            </w:pPr>
            <w:del w:id="1069" w:author="M. G." w:date="2006-11-03T15:40:00Z">
              <w:r>
                <w:rPr>
                  <w:sz w:val="18"/>
                </w:rPr>
                <w:delText>0.6907</w:delText>
              </w:r>
            </w:del>
          </w:p>
        </w:tc>
        <w:tc>
          <w:tcPr>
            <w:tcW w:w="773" w:type="dxa"/>
            <w:tcBorders/>
            <w:vAlign w:val="center"/>
          </w:tcPr>
          <w:p>
            <w:pPr>
              <w:pStyle w:val="TBLROW"/>
              <w:spacing w:before="0" w:after="240"/>
              <w:jc w:val="center"/>
              <w:rPr>
                <w:sz w:val="18"/>
              </w:rPr>
            </w:pPr>
            <w:del w:id="1070" w:author="M. G." w:date="2006-11-03T15:40:00Z">
              <w:r>
                <w:rPr>
                  <w:sz w:val="18"/>
                </w:rPr>
                <w:delText>0.9181</w:delText>
              </w:r>
            </w:del>
          </w:p>
        </w:tc>
        <w:tc>
          <w:tcPr>
            <w:tcW w:w="773" w:type="dxa"/>
            <w:tcBorders/>
            <w:vAlign w:val="center"/>
          </w:tcPr>
          <w:p>
            <w:pPr>
              <w:pStyle w:val="TBLROW"/>
              <w:spacing w:before="0" w:after="240"/>
              <w:jc w:val="center"/>
              <w:rPr>
                <w:sz w:val="18"/>
              </w:rPr>
            </w:pPr>
            <w:del w:id="1071" w:author="M. G." w:date="2006-11-03T15:40:00Z">
              <w:r>
                <w:rPr>
                  <w:sz w:val="18"/>
                </w:rPr>
                <w:delText>0.7549</w:delText>
              </w:r>
            </w:del>
          </w:p>
        </w:tc>
        <w:tc>
          <w:tcPr>
            <w:tcW w:w="773" w:type="dxa"/>
            <w:tcBorders/>
            <w:vAlign w:val="center"/>
          </w:tcPr>
          <w:p>
            <w:pPr>
              <w:pStyle w:val="TBLROW"/>
              <w:spacing w:before="0" w:after="240"/>
              <w:jc w:val="center"/>
              <w:rPr>
                <w:sz w:val="18"/>
              </w:rPr>
            </w:pPr>
            <w:del w:id="1072" w:author="M. G." w:date="2006-11-03T15:40:00Z">
              <w:r>
                <w:rPr>
                  <w:sz w:val="18"/>
                </w:rPr>
                <w:delText>0.2078</w:delText>
              </w:r>
            </w:del>
          </w:p>
        </w:tc>
      </w:tr>
      <w:tr>
        <w:trPr>
          <w:trHeight w:val="284" w:hRule="atLeast"/>
        </w:trPr>
        <w:tc>
          <w:tcPr>
            <w:tcW w:w="774" w:type="dxa"/>
            <w:tcBorders/>
            <w:shd w:fill="FFFFFF" w:val="clear"/>
            <w:vAlign w:val="center"/>
          </w:tcPr>
          <w:p>
            <w:pPr>
              <w:pStyle w:val="TBLROW"/>
              <w:spacing w:lineRule="atLeast" w:line="360" w:before="0" w:after="240"/>
              <w:rPr/>
            </w:pPr>
            <w:del w:id="1073" w:author="M. G." w:date="2006-11-03T15:40:00Z">
              <w:r>
                <w:rPr/>
                <w:delText>4 BZW</w:delText>
              </w:r>
            </w:del>
          </w:p>
        </w:tc>
        <w:tc>
          <w:tcPr>
            <w:tcW w:w="774" w:type="dxa"/>
            <w:tcBorders/>
            <w:vAlign w:val="center"/>
          </w:tcPr>
          <w:p>
            <w:pPr>
              <w:pStyle w:val="TBLROW"/>
              <w:spacing w:before="0" w:after="240"/>
              <w:jc w:val="center"/>
              <w:rPr>
                <w:sz w:val="18"/>
              </w:rPr>
            </w:pPr>
            <w:del w:id="1074" w:author="M. G." w:date="2006-11-03T15:40:00Z">
              <w:r>
                <w:rPr>
                  <w:sz w:val="18"/>
                </w:rPr>
                <w:delText>0.4333</w:delText>
              </w:r>
            </w:del>
          </w:p>
        </w:tc>
        <w:tc>
          <w:tcPr>
            <w:tcW w:w="773" w:type="dxa"/>
            <w:tcBorders/>
            <w:vAlign w:val="center"/>
          </w:tcPr>
          <w:p>
            <w:pPr>
              <w:pStyle w:val="TBLROW"/>
              <w:spacing w:before="0" w:after="240"/>
              <w:jc w:val="center"/>
              <w:rPr>
                <w:sz w:val="18"/>
              </w:rPr>
            </w:pPr>
            <w:del w:id="1075" w:author="M. G." w:date="2006-11-03T15:40:00Z">
              <w:r>
                <w:rPr>
                  <w:sz w:val="18"/>
                </w:rPr>
                <w:delText>0.0692</w:delText>
              </w:r>
            </w:del>
          </w:p>
        </w:tc>
        <w:tc>
          <w:tcPr>
            <w:tcW w:w="773" w:type="dxa"/>
            <w:tcBorders/>
            <w:shd w:fill="BFBFBF" w:val="clear"/>
            <w:vAlign w:val="center"/>
          </w:tcPr>
          <w:p>
            <w:pPr>
              <w:pStyle w:val="TBLROW"/>
              <w:spacing w:before="0" w:after="240"/>
              <w:jc w:val="center"/>
              <w:rPr>
                <w:sz w:val="18"/>
              </w:rPr>
            </w:pPr>
            <w:del w:id="1076" w:author="M. G." w:date="2006-11-03T15:40:00Z">
              <w:r>
                <w:rPr>
                  <w:b/>
                  <w:sz w:val="18"/>
                </w:rPr>
                <w:delText>0.0000</w:delText>
              </w:r>
            </w:del>
            <w:del w:id="1077"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78" w:author="M. G." w:date="2006-11-03T15:40:00Z">
              <w:r>
                <w:rPr>
                  <w:sz w:val="18"/>
                </w:rPr>
                <w:delText>–</w:delText>
              </w:r>
            </w:del>
          </w:p>
        </w:tc>
        <w:tc>
          <w:tcPr>
            <w:tcW w:w="773" w:type="dxa"/>
            <w:tcBorders/>
            <w:vAlign w:val="center"/>
          </w:tcPr>
          <w:p>
            <w:pPr>
              <w:pStyle w:val="TBLROW"/>
              <w:spacing w:before="0" w:after="240"/>
              <w:jc w:val="center"/>
              <w:rPr>
                <w:sz w:val="18"/>
              </w:rPr>
            </w:pPr>
            <w:del w:id="1079" w:author="M. G." w:date="2006-11-03T15:40:00Z">
              <w:r>
                <w:rPr>
                  <w:sz w:val="18"/>
                </w:rPr>
                <w:delText>0.1013</w:delText>
              </w:r>
            </w:del>
          </w:p>
        </w:tc>
        <w:tc>
          <w:tcPr>
            <w:tcW w:w="773" w:type="dxa"/>
            <w:tcBorders/>
            <w:vAlign w:val="center"/>
          </w:tcPr>
          <w:p>
            <w:pPr>
              <w:pStyle w:val="TBLROW"/>
              <w:spacing w:before="0" w:after="240"/>
              <w:jc w:val="center"/>
              <w:rPr>
                <w:sz w:val="18"/>
              </w:rPr>
            </w:pPr>
            <w:del w:id="1080" w:author="M. G." w:date="2006-11-03T15:40:00Z">
              <w:r>
                <w:rPr>
                  <w:sz w:val="18"/>
                </w:rPr>
                <w:delText>0.0492</w:delText>
              </w:r>
            </w:del>
          </w:p>
        </w:tc>
        <w:tc>
          <w:tcPr>
            <w:tcW w:w="773" w:type="dxa"/>
            <w:tcBorders/>
            <w:shd w:fill="BFBFBF" w:val="clear"/>
            <w:vAlign w:val="center"/>
          </w:tcPr>
          <w:p>
            <w:pPr>
              <w:pStyle w:val="TBLROW"/>
              <w:spacing w:before="0" w:after="240"/>
              <w:jc w:val="center"/>
              <w:rPr>
                <w:sz w:val="18"/>
              </w:rPr>
            </w:pPr>
            <w:del w:id="1081" w:author="M. G." w:date="2006-11-03T15:40:00Z">
              <w:r>
                <w:rPr>
                  <w:sz w:val="18"/>
                </w:rPr>
                <w:delText>0.0059</w:delText>
              </w:r>
            </w:del>
            <w:del w:id="1082"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083" w:author="M. G." w:date="2006-11-03T15:40:00Z">
              <w:r>
                <w:rPr>
                  <w:sz w:val="18"/>
                </w:rPr>
                <w:delText>0.0047</w:delText>
              </w:r>
            </w:del>
            <w:del w:id="1084"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85" w:author="M. G." w:date="2006-11-03T15:40:00Z">
              <w:r>
                <w:rPr>
                  <w:sz w:val="18"/>
                </w:rPr>
                <w:delText>0.0412</w:delText>
              </w:r>
            </w:del>
          </w:p>
        </w:tc>
        <w:tc>
          <w:tcPr>
            <w:tcW w:w="773" w:type="dxa"/>
            <w:tcBorders/>
            <w:vAlign w:val="center"/>
          </w:tcPr>
          <w:p>
            <w:pPr>
              <w:pStyle w:val="TBLROW"/>
              <w:spacing w:before="0" w:after="240"/>
              <w:jc w:val="center"/>
              <w:rPr>
                <w:sz w:val="18"/>
              </w:rPr>
            </w:pPr>
            <w:del w:id="1086" w:author="M. G." w:date="2006-11-03T15:40:00Z">
              <w:r>
                <w:rPr>
                  <w:sz w:val="18"/>
                </w:rPr>
                <w:delText>0.9307</w:delText>
              </w:r>
            </w:del>
          </w:p>
        </w:tc>
      </w:tr>
      <w:tr>
        <w:trPr>
          <w:trHeight w:val="284" w:hRule="atLeast"/>
        </w:trPr>
        <w:tc>
          <w:tcPr>
            <w:tcW w:w="774" w:type="dxa"/>
            <w:tcBorders/>
            <w:shd w:fill="FFFFFF" w:val="clear"/>
            <w:vAlign w:val="center"/>
          </w:tcPr>
          <w:p>
            <w:pPr>
              <w:pStyle w:val="TBLROW"/>
              <w:spacing w:lineRule="atLeast" w:line="360" w:before="0" w:after="240"/>
              <w:rPr/>
            </w:pPr>
            <w:del w:id="1087" w:author="M. G." w:date="2006-11-03T15:40:00Z">
              <w:r>
                <w:rPr/>
                <w:delText>5 BJW</w:delText>
              </w:r>
            </w:del>
          </w:p>
        </w:tc>
        <w:tc>
          <w:tcPr>
            <w:tcW w:w="774" w:type="dxa"/>
            <w:tcBorders/>
            <w:vAlign w:val="center"/>
          </w:tcPr>
          <w:p>
            <w:pPr>
              <w:pStyle w:val="TBLROW"/>
              <w:spacing w:before="0" w:after="240"/>
              <w:jc w:val="center"/>
              <w:rPr>
                <w:sz w:val="18"/>
              </w:rPr>
            </w:pPr>
            <w:del w:id="1088" w:author="M. G." w:date="2006-11-03T15:40:00Z">
              <w:r>
                <w:rPr>
                  <w:sz w:val="18"/>
                </w:rPr>
                <w:delText>0.4328</w:delText>
              </w:r>
            </w:del>
          </w:p>
        </w:tc>
        <w:tc>
          <w:tcPr>
            <w:tcW w:w="773" w:type="dxa"/>
            <w:tcBorders/>
            <w:vAlign w:val="center"/>
          </w:tcPr>
          <w:p>
            <w:pPr>
              <w:pStyle w:val="TBLROW"/>
              <w:spacing w:before="0" w:after="240"/>
              <w:jc w:val="center"/>
              <w:rPr>
                <w:sz w:val="18"/>
              </w:rPr>
            </w:pPr>
            <w:del w:id="1089" w:author="M. G." w:date="2006-11-03T15:40:00Z">
              <w:r>
                <w:rPr>
                  <w:sz w:val="18"/>
                </w:rPr>
                <w:delText>0.0684</w:delText>
              </w:r>
            </w:del>
          </w:p>
        </w:tc>
        <w:tc>
          <w:tcPr>
            <w:tcW w:w="773" w:type="dxa"/>
            <w:tcBorders/>
            <w:shd w:fill="BFBFBF" w:val="clear"/>
            <w:vAlign w:val="center"/>
          </w:tcPr>
          <w:p>
            <w:pPr>
              <w:pStyle w:val="TBLROW"/>
              <w:spacing w:before="0" w:after="240"/>
              <w:jc w:val="center"/>
              <w:rPr>
                <w:sz w:val="18"/>
              </w:rPr>
            </w:pPr>
            <w:del w:id="1090" w:author="M. G." w:date="2006-11-03T15:40:00Z">
              <w:r>
                <w:rPr>
                  <w:b/>
                  <w:sz w:val="18"/>
                </w:rPr>
                <w:delText>0.0000</w:delText>
              </w:r>
            </w:del>
            <w:del w:id="1091"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92" w:author="M. G." w:date="2006-11-03T15:40:00Z">
              <w:r>
                <w:rPr>
                  <w:sz w:val="18"/>
                </w:rPr>
                <w:delText>0.9930</w:delText>
              </w:r>
            </w:del>
          </w:p>
        </w:tc>
        <w:tc>
          <w:tcPr>
            <w:tcW w:w="773" w:type="dxa"/>
            <w:tcBorders/>
            <w:vAlign w:val="center"/>
          </w:tcPr>
          <w:p>
            <w:pPr>
              <w:pStyle w:val="TBLROW"/>
              <w:spacing w:before="0" w:after="240"/>
              <w:jc w:val="center"/>
              <w:rPr>
                <w:sz w:val="18"/>
              </w:rPr>
            </w:pPr>
            <w:del w:id="1093" w:author="M. G." w:date="2006-11-03T15:40:00Z">
              <w:r>
                <w:rPr>
                  <w:sz w:val="18"/>
                </w:rPr>
                <w:delText>–</w:delText>
              </w:r>
            </w:del>
          </w:p>
        </w:tc>
        <w:tc>
          <w:tcPr>
            <w:tcW w:w="773" w:type="dxa"/>
            <w:tcBorders/>
            <w:vAlign w:val="center"/>
          </w:tcPr>
          <w:p>
            <w:pPr>
              <w:pStyle w:val="TBLROW"/>
              <w:spacing w:before="0" w:after="240"/>
              <w:jc w:val="center"/>
              <w:rPr>
                <w:sz w:val="18"/>
              </w:rPr>
            </w:pPr>
            <w:del w:id="1094" w:author="M. G." w:date="2006-11-03T15:40:00Z">
              <w:r>
                <w:rPr>
                  <w:sz w:val="18"/>
                </w:rPr>
                <w:delText>0.2403</w:delText>
              </w:r>
            </w:del>
          </w:p>
        </w:tc>
        <w:tc>
          <w:tcPr>
            <w:tcW w:w="773" w:type="dxa"/>
            <w:tcBorders/>
            <w:vAlign w:val="center"/>
          </w:tcPr>
          <w:p>
            <w:pPr>
              <w:pStyle w:val="TBLROW"/>
              <w:spacing w:before="0" w:after="240"/>
              <w:jc w:val="center"/>
              <w:rPr>
                <w:sz w:val="18"/>
              </w:rPr>
            </w:pPr>
            <w:del w:id="1095" w:author="M. G." w:date="2006-11-03T15:40:00Z">
              <w:r>
                <w:rPr>
                  <w:sz w:val="18"/>
                </w:rPr>
                <w:delText>0.1360</w:delText>
              </w:r>
            </w:del>
          </w:p>
        </w:tc>
        <w:tc>
          <w:tcPr>
            <w:tcW w:w="773" w:type="dxa"/>
            <w:tcBorders/>
            <w:vAlign w:val="center"/>
          </w:tcPr>
          <w:p>
            <w:pPr>
              <w:pStyle w:val="TBLROW"/>
              <w:spacing w:before="0" w:after="240"/>
              <w:jc w:val="center"/>
              <w:rPr>
                <w:sz w:val="18"/>
              </w:rPr>
            </w:pPr>
            <w:del w:id="1096" w:author="M. G." w:date="2006-11-03T15:40:00Z">
              <w:r>
                <w:rPr>
                  <w:sz w:val="18"/>
                </w:rPr>
                <w:delText>0.0612</w:delText>
              </w:r>
            </w:del>
          </w:p>
        </w:tc>
        <w:tc>
          <w:tcPr>
            <w:tcW w:w="773" w:type="dxa"/>
            <w:tcBorders/>
            <w:vAlign w:val="center"/>
          </w:tcPr>
          <w:p>
            <w:pPr>
              <w:pStyle w:val="TBLROW"/>
              <w:spacing w:before="0" w:after="240"/>
              <w:jc w:val="center"/>
              <w:rPr>
                <w:sz w:val="18"/>
              </w:rPr>
            </w:pPr>
            <w:del w:id="1097" w:author="M. G." w:date="2006-11-03T15:40:00Z">
              <w:r>
                <w:rPr>
                  <w:sz w:val="18"/>
                </w:rPr>
                <w:delText>0.2533</w:delText>
              </w:r>
            </w:del>
          </w:p>
        </w:tc>
        <w:tc>
          <w:tcPr>
            <w:tcW w:w="773" w:type="dxa"/>
            <w:tcBorders/>
            <w:vAlign w:val="center"/>
          </w:tcPr>
          <w:p>
            <w:pPr>
              <w:pStyle w:val="TBLROW"/>
              <w:spacing w:before="0" w:after="240"/>
              <w:jc w:val="center"/>
              <w:rPr>
                <w:sz w:val="18"/>
              </w:rPr>
            </w:pPr>
            <w:del w:id="1098" w:author="M. G." w:date="2006-11-03T15:40:00Z">
              <w:r>
                <w:rPr>
                  <w:sz w:val="18"/>
                </w:rPr>
                <w:delText>0.7170</w:delText>
              </w:r>
            </w:del>
          </w:p>
        </w:tc>
      </w:tr>
      <w:tr>
        <w:trPr>
          <w:trHeight w:val="284" w:hRule="atLeast"/>
        </w:trPr>
        <w:tc>
          <w:tcPr>
            <w:tcW w:w="774" w:type="dxa"/>
            <w:tcBorders/>
            <w:shd w:fill="FFFFFF" w:val="clear"/>
            <w:vAlign w:val="center"/>
          </w:tcPr>
          <w:p>
            <w:pPr>
              <w:pStyle w:val="TBLROW"/>
              <w:spacing w:lineRule="atLeast" w:line="360" w:before="0" w:after="240"/>
              <w:rPr/>
            </w:pPr>
            <w:del w:id="1099" w:author="M. G." w:date="2006-11-03T15:40:00Z">
              <w:r>
                <w:rPr/>
                <w:delText>6 BMW</w:delText>
              </w:r>
            </w:del>
          </w:p>
        </w:tc>
        <w:tc>
          <w:tcPr>
            <w:tcW w:w="774" w:type="dxa"/>
            <w:tcBorders/>
            <w:vAlign w:val="center"/>
          </w:tcPr>
          <w:p>
            <w:pPr>
              <w:pStyle w:val="TBLROW"/>
              <w:spacing w:before="0" w:after="240"/>
              <w:jc w:val="center"/>
              <w:rPr>
                <w:sz w:val="18"/>
              </w:rPr>
            </w:pPr>
            <w:del w:id="1100" w:author="M. G." w:date="2006-11-03T15:40:00Z">
              <w:r>
                <w:rPr>
                  <w:sz w:val="18"/>
                </w:rPr>
                <w:delText>0.7124</w:delText>
              </w:r>
            </w:del>
          </w:p>
        </w:tc>
        <w:tc>
          <w:tcPr>
            <w:tcW w:w="773" w:type="dxa"/>
            <w:tcBorders/>
            <w:vAlign w:val="center"/>
          </w:tcPr>
          <w:p>
            <w:pPr>
              <w:pStyle w:val="TBLROW"/>
              <w:spacing w:before="0" w:after="240"/>
              <w:jc w:val="center"/>
              <w:rPr>
                <w:sz w:val="18"/>
              </w:rPr>
            </w:pPr>
            <w:del w:id="1101" w:author="M. G." w:date="2006-11-03T15:40:00Z">
              <w:r>
                <w:rPr>
                  <w:sz w:val="18"/>
                </w:rPr>
                <w:delText>0.4358</w:delText>
              </w:r>
            </w:del>
          </w:p>
        </w:tc>
        <w:tc>
          <w:tcPr>
            <w:tcW w:w="773" w:type="dxa"/>
            <w:tcBorders/>
            <w:shd w:fill="BFBFBF" w:val="clear"/>
            <w:vAlign w:val="center"/>
          </w:tcPr>
          <w:p>
            <w:pPr>
              <w:pStyle w:val="TBLROW"/>
              <w:spacing w:before="0" w:after="240"/>
              <w:jc w:val="center"/>
              <w:rPr>
                <w:sz w:val="18"/>
              </w:rPr>
            </w:pPr>
            <w:del w:id="1102" w:author="M. G." w:date="2006-11-03T15:40:00Z">
              <w:r>
                <w:rPr>
                  <w:sz w:val="18"/>
                </w:rPr>
                <w:delText>0.0029</w:delText>
              </w:r>
            </w:del>
            <w:del w:id="110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04" w:author="M. G." w:date="2006-11-03T15:40:00Z">
              <w:r>
                <w:rPr>
                  <w:sz w:val="18"/>
                </w:rPr>
                <w:delText>0.1282</w:delText>
              </w:r>
            </w:del>
          </w:p>
        </w:tc>
        <w:tc>
          <w:tcPr>
            <w:tcW w:w="773" w:type="dxa"/>
            <w:tcBorders/>
            <w:vAlign w:val="center"/>
          </w:tcPr>
          <w:p>
            <w:pPr>
              <w:pStyle w:val="TBLROW"/>
              <w:spacing w:before="0" w:after="240"/>
              <w:jc w:val="center"/>
              <w:rPr>
                <w:sz w:val="18"/>
              </w:rPr>
            </w:pPr>
            <w:del w:id="1105" w:author="M. G." w:date="2006-11-03T15:40:00Z">
              <w:r>
                <w:rPr>
                  <w:sz w:val="18"/>
                </w:rPr>
                <w:delText>0.1000</w:delText>
              </w:r>
            </w:del>
          </w:p>
        </w:tc>
        <w:tc>
          <w:tcPr>
            <w:tcW w:w="773" w:type="dxa"/>
            <w:tcBorders/>
            <w:vAlign w:val="center"/>
          </w:tcPr>
          <w:p>
            <w:pPr>
              <w:pStyle w:val="TBLROW"/>
              <w:spacing w:before="0" w:after="240"/>
              <w:jc w:val="center"/>
              <w:rPr>
                <w:sz w:val="18"/>
              </w:rPr>
            </w:pPr>
            <w:del w:id="1106" w:author="M. G." w:date="2006-11-03T15:40:00Z">
              <w:r>
                <w:rPr>
                  <w:sz w:val="18"/>
                </w:rPr>
                <w:delText>–</w:delText>
              </w:r>
            </w:del>
          </w:p>
        </w:tc>
        <w:tc>
          <w:tcPr>
            <w:tcW w:w="773" w:type="dxa"/>
            <w:tcBorders/>
            <w:vAlign w:val="center"/>
          </w:tcPr>
          <w:p>
            <w:pPr>
              <w:pStyle w:val="TBLROW"/>
              <w:spacing w:before="0" w:after="240"/>
              <w:jc w:val="center"/>
              <w:rPr>
                <w:sz w:val="18"/>
              </w:rPr>
            </w:pPr>
            <w:del w:id="1107" w:author="M. G." w:date="2006-11-03T15:40:00Z">
              <w:r>
                <w:rPr>
                  <w:sz w:val="18"/>
                </w:rPr>
                <w:delText>0.7815</w:delText>
              </w:r>
            </w:del>
          </w:p>
        </w:tc>
        <w:tc>
          <w:tcPr>
            <w:tcW w:w="773" w:type="dxa"/>
            <w:tcBorders/>
            <w:vAlign w:val="center"/>
          </w:tcPr>
          <w:p>
            <w:pPr>
              <w:pStyle w:val="TBLROW"/>
              <w:spacing w:before="0" w:after="240"/>
              <w:jc w:val="center"/>
              <w:rPr>
                <w:sz w:val="18"/>
              </w:rPr>
            </w:pPr>
            <w:del w:id="1108" w:author="M. G." w:date="2006-11-03T15:40:00Z">
              <w:r>
                <w:rPr>
                  <w:sz w:val="18"/>
                </w:rPr>
                <w:delText>0.5173</w:delText>
              </w:r>
            </w:del>
          </w:p>
        </w:tc>
        <w:tc>
          <w:tcPr>
            <w:tcW w:w="773" w:type="dxa"/>
            <w:tcBorders/>
            <w:vAlign w:val="center"/>
          </w:tcPr>
          <w:p>
            <w:pPr>
              <w:pStyle w:val="TBLROW"/>
              <w:spacing w:before="0" w:after="240"/>
              <w:jc w:val="center"/>
              <w:rPr>
                <w:sz w:val="18"/>
              </w:rPr>
            </w:pPr>
            <w:del w:id="1109" w:author="M. G." w:date="2006-11-03T15:40:00Z">
              <w:r>
                <w:rPr>
                  <w:sz w:val="18"/>
                </w:rPr>
                <w:delText>0.8099</w:delText>
              </w:r>
            </w:del>
          </w:p>
        </w:tc>
        <w:tc>
          <w:tcPr>
            <w:tcW w:w="773" w:type="dxa"/>
            <w:tcBorders/>
            <w:vAlign w:val="center"/>
          </w:tcPr>
          <w:p>
            <w:pPr>
              <w:pStyle w:val="TBLROW"/>
              <w:spacing w:before="0" w:after="240"/>
              <w:jc w:val="center"/>
              <w:rPr>
                <w:sz w:val="18"/>
              </w:rPr>
            </w:pPr>
            <w:del w:id="1110" w:author="M. G." w:date="2006-11-03T15:40:00Z">
              <w:r>
                <w:rPr>
                  <w:sz w:val="18"/>
                </w:rPr>
                <w:delText>0.3896</w:delText>
              </w:r>
            </w:del>
          </w:p>
        </w:tc>
      </w:tr>
      <w:tr>
        <w:trPr>
          <w:trHeight w:val="284" w:hRule="atLeast"/>
        </w:trPr>
        <w:tc>
          <w:tcPr>
            <w:tcW w:w="774" w:type="dxa"/>
            <w:tcBorders/>
            <w:shd w:fill="FFFFFF" w:val="clear"/>
            <w:vAlign w:val="center"/>
          </w:tcPr>
          <w:p>
            <w:pPr>
              <w:pStyle w:val="TBLROW"/>
              <w:spacing w:lineRule="atLeast" w:line="360" w:before="0" w:after="240"/>
              <w:rPr/>
            </w:pPr>
            <w:del w:id="1111" w:author="M. G." w:date="2006-11-03T15:40:00Z">
              <w:r>
                <w:rPr/>
                <w:delText>7 FPZ</w:delText>
              </w:r>
            </w:del>
          </w:p>
        </w:tc>
        <w:tc>
          <w:tcPr>
            <w:tcW w:w="774" w:type="dxa"/>
            <w:tcBorders/>
            <w:vAlign w:val="center"/>
          </w:tcPr>
          <w:p>
            <w:pPr>
              <w:pStyle w:val="TBLROW"/>
              <w:spacing w:before="0" w:after="240"/>
              <w:jc w:val="center"/>
              <w:rPr>
                <w:sz w:val="18"/>
              </w:rPr>
            </w:pPr>
            <w:del w:id="1112" w:author="M. G." w:date="2006-11-03T15:40:00Z">
              <w:r>
                <w:rPr>
                  <w:sz w:val="18"/>
                </w:rPr>
                <w:delText>0.5590</w:delText>
              </w:r>
            </w:del>
          </w:p>
        </w:tc>
        <w:tc>
          <w:tcPr>
            <w:tcW w:w="773" w:type="dxa"/>
            <w:tcBorders/>
            <w:vAlign w:val="center"/>
          </w:tcPr>
          <w:p>
            <w:pPr>
              <w:pStyle w:val="TBLROW"/>
              <w:spacing w:before="0" w:after="240"/>
              <w:jc w:val="center"/>
              <w:rPr>
                <w:sz w:val="18"/>
              </w:rPr>
            </w:pPr>
            <w:del w:id="1113" w:author="M. G." w:date="2006-11-03T15:40:00Z">
              <w:r>
                <w:rPr>
                  <w:sz w:val="18"/>
                </w:rPr>
                <w:delText>0.2715</w:delText>
              </w:r>
            </w:del>
          </w:p>
        </w:tc>
        <w:tc>
          <w:tcPr>
            <w:tcW w:w="773" w:type="dxa"/>
            <w:tcBorders/>
            <w:shd w:fill="BFBFBF" w:val="clear"/>
            <w:vAlign w:val="center"/>
          </w:tcPr>
          <w:p>
            <w:pPr>
              <w:pStyle w:val="TBLROW"/>
              <w:spacing w:before="0" w:after="240"/>
              <w:jc w:val="center"/>
              <w:rPr>
                <w:b/>
                <w:b/>
                <w:sz w:val="18"/>
              </w:rPr>
            </w:pPr>
            <w:del w:id="1114" w:author="M. G." w:date="2006-11-03T15:40:00Z">
              <w:r>
                <w:rPr>
                  <w:b/>
                  <w:sz w:val="18"/>
                </w:rPr>
                <w:delText>0.0003</w:delText>
              </w:r>
            </w:del>
            <w:del w:id="111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16" w:author="M. G." w:date="2006-11-03T15:40:00Z">
              <w:r>
                <w:rPr>
                  <w:sz w:val="18"/>
                </w:rPr>
                <w:delText>0.0667</w:delText>
              </w:r>
            </w:del>
          </w:p>
        </w:tc>
        <w:tc>
          <w:tcPr>
            <w:tcW w:w="773" w:type="dxa"/>
            <w:tcBorders/>
            <w:vAlign w:val="center"/>
          </w:tcPr>
          <w:p>
            <w:pPr>
              <w:pStyle w:val="TBLROW"/>
              <w:spacing w:before="0" w:after="240"/>
              <w:jc w:val="center"/>
              <w:rPr>
                <w:sz w:val="18"/>
              </w:rPr>
            </w:pPr>
            <w:del w:id="1117" w:author="M. G." w:date="2006-11-03T15:40:00Z">
              <w:r>
                <w:rPr>
                  <w:sz w:val="18"/>
                </w:rPr>
                <w:delText>0.0916</w:delText>
              </w:r>
            </w:del>
          </w:p>
        </w:tc>
        <w:tc>
          <w:tcPr>
            <w:tcW w:w="773" w:type="dxa"/>
            <w:tcBorders/>
            <w:vAlign w:val="center"/>
          </w:tcPr>
          <w:p>
            <w:pPr>
              <w:pStyle w:val="TBLROW"/>
              <w:spacing w:before="0" w:after="240"/>
              <w:jc w:val="center"/>
              <w:rPr>
                <w:sz w:val="18"/>
              </w:rPr>
            </w:pPr>
            <w:del w:id="1118" w:author="M. G." w:date="2006-11-03T15:40:00Z">
              <w:r>
                <w:rPr>
                  <w:sz w:val="18"/>
                </w:rPr>
                <w:delText>0.9073</w:delText>
              </w:r>
            </w:del>
          </w:p>
        </w:tc>
        <w:tc>
          <w:tcPr>
            <w:tcW w:w="773" w:type="dxa"/>
            <w:tcBorders/>
            <w:vAlign w:val="center"/>
          </w:tcPr>
          <w:p>
            <w:pPr>
              <w:pStyle w:val="TBLROW"/>
              <w:spacing w:before="0" w:after="240"/>
              <w:jc w:val="center"/>
              <w:rPr>
                <w:sz w:val="18"/>
              </w:rPr>
            </w:pPr>
            <w:del w:id="1119" w:author="M. G." w:date="2006-11-03T15:40:00Z">
              <w:r>
                <w:rPr>
                  <w:sz w:val="18"/>
                </w:rPr>
                <w:delText>–</w:delText>
              </w:r>
            </w:del>
          </w:p>
        </w:tc>
        <w:tc>
          <w:tcPr>
            <w:tcW w:w="773" w:type="dxa"/>
            <w:tcBorders/>
            <w:vAlign w:val="center"/>
          </w:tcPr>
          <w:p>
            <w:pPr>
              <w:pStyle w:val="TBLROW"/>
              <w:spacing w:before="0" w:after="240"/>
              <w:jc w:val="center"/>
              <w:rPr>
                <w:sz w:val="18"/>
              </w:rPr>
            </w:pPr>
            <w:del w:id="1120" w:author="M. G." w:date="2006-11-03T15:40:00Z">
              <w:r>
                <w:rPr>
                  <w:sz w:val="18"/>
                </w:rPr>
                <w:delText>0.4429</w:delText>
              </w:r>
            </w:del>
          </w:p>
        </w:tc>
        <w:tc>
          <w:tcPr>
            <w:tcW w:w="773" w:type="dxa"/>
            <w:tcBorders/>
            <w:vAlign w:val="center"/>
          </w:tcPr>
          <w:p>
            <w:pPr>
              <w:pStyle w:val="TBLROW"/>
              <w:spacing w:before="0" w:after="240"/>
              <w:jc w:val="center"/>
              <w:rPr>
                <w:sz w:val="18"/>
              </w:rPr>
            </w:pPr>
            <w:del w:id="1121" w:author="M. G." w:date="2006-11-03T15:40:00Z">
              <w:r>
                <w:rPr>
                  <w:sz w:val="18"/>
                </w:rPr>
                <w:delText>0.9804</w:delText>
              </w:r>
            </w:del>
          </w:p>
        </w:tc>
        <w:tc>
          <w:tcPr>
            <w:tcW w:w="773" w:type="dxa"/>
            <w:tcBorders/>
            <w:vAlign w:val="center"/>
          </w:tcPr>
          <w:p>
            <w:pPr>
              <w:pStyle w:val="TBLROW"/>
              <w:spacing w:before="0" w:after="240"/>
              <w:jc w:val="center"/>
              <w:rPr>
                <w:sz w:val="18"/>
              </w:rPr>
            </w:pPr>
            <w:del w:id="1122" w:author="M. G." w:date="2006-11-03T15:40:00Z">
              <w:r>
                <w:rPr>
                  <w:sz w:val="18"/>
                </w:rPr>
                <w:delText>0.3653</w:delText>
              </w:r>
            </w:del>
          </w:p>
        </w:tc>
      </w:tr>
      <w:tr>
        <w:trPr>
          <w:trHeight w:val="284" w:hRule="atLeast"/>
        </w:trPr>
        <w:tc>
          <w:tcPr>
            <w:tcW w:w="774" w:type="dxa"/>
            <w:tcBorders/>
            <w:shd w:fill="FFFFFF" w:val="clear"/>
            <w:vAlign w:val="center"/>
          </w:tcPr>
          <w:p>
            <w:pPr>
              <w:pStyle w:val="TBLROW"/>
              <w:spacing w:lineRule="atLeast" w:line="360" w:before="0" w:after="240"/>
              <w:rPr/>
            </w:pPr>
            <w:del w:id="1123" w:author="M. G." w:date="2006-11-03T15:40:00Z">
              <w:r>
                <w:rPr/>
                <w:delText>8 FP</w:delText>
              </w:r>
            </w:del>
          </w:p>
        </w:tc>
        <w:tc>
          <w:tcPr>
            <w:tcW w:w="774" w:type="dxa"/>
            <w:tcBorders/>
            <w:shd w:fill="BFBFBF" w:val="clear"/>
            <w:vAlign w:val="center"/>
          </w:tcPr>
          <w:p>
            <w:pPr>
              <w:pStyle w:val="TBLROW"/>
              <w:spacing w:before="0" w:after="240"/>
              <w:jc w:val="center"/>
              <w:rPr>
                <w:sz w:val="18"/>
              </w:rPr>
            </w:pPr>
            <w:del w:id="1124" w:author="M. G." w:date="2006-11-03T15:40:00Z">
              <w:r>
                <w:rPr>
                  <w:sz w:val="18"/>
                </w:rPr>
                <w:delText>0.0045</w:delText>
              </w:r>
            </w:del>
            <w:del w:id="112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26" w:author="M. G." w:date="2006-11-03T15:40:00Z">
              <w:r>
                <w:rPr>
                  <w:sz w:val="18"/>
                </w:rPr>
                <w:delText>0.1875</w:delText>
              </w:r>
            </w:del>
          </w:p>
        </w:tc>
        <w:tc>
          <w:tcPr>
            <w:tcW w:w="773" w:type="dxa"/>
            <w:tcBorders/>
            <w:vAlign w:val="center"/>
          </w:tcPr>
          <w:p>
            <w:pPr>
              <w:pStyle w:val="TBLROW"/>
              <w:spacing w:before="0" w:after="240"/>
              <w:jc w:val="center"/>
              <w:rPr>
                <w:sz w:val="18"/>
              </w:rPr>
            </w:pPr>
            <w:del w:id="1127" w:author="M. G." w:date="2006-11-03T15:40:00Z">
              <w:r>
                <w:rPr>
                  <w:sz w:val="18"/>
                </w:rPr>
                <w:delText>0.1571</w:delText>
              </w:r>
            </w:del>
          </w:p>
        </w:tc>
        <w:tc>
          <w:tcPr>
            <w:tcW w:w="773" w:type="dxa"/>
            <w:tcBorders/>
            <w:shd w:fill="BFBFBF" w:val="clear"/>
            <w:vAlign w:val="center"/>
          </w:tcPr>
          <w:p>
            <w:pPr>
              <w:pStyle w:val="TBLROW"/>
              <w:spacing w:before="0" w:after="240"/>
              <w:jc w:val="center"/>
              <w:rPr>
                <w:b/>
                <w:b/>
                <w:sz w:val="18"/>
              </w:rPr>
            </w:pPr>
            <w:del w:id="1128" w:author="M. G." w:date="2006-11-03T15:40:00Z">
              <w:r>
                <w:rPr>
                  <w:b/>
                  <w:sz w:val="18"/>
                </w:rPr>
                <w:delText>0.0000</w:delText>
              </w:r>
            </w:del>
            <w:del w:id="1129"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0" w:author="M. G." w:date="2006-11-03T15:40:00Z">
              <w:r>
                <w:rPr>
                  <w:b/>
                  <w:sz w:val="18"/>
                </w:rPr>
                <w:delText>0.0000</w:delText>
              </w:r>
            </w:del>
            <w:del w:id="1131"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132" w:author="M. G." w:date="2006-11-03T15:40:00Z">
              <w:r>
                <w:rPr>
                  <w:sz w:val="18"/>
                </w:rPr>
                <w:delText>0.0071</w:delText>
              </w:r>
            </w:del>
            <w:del w:id="1133"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4" w:author="M. G." w:date="2006-11-03T15:40:00Z">
              <w:r>
                <w:rPr>
                  <w:b/>
                  <w:sz w:val="18"/>
                </w:rPr>
                <w:delText>0.0001</w:delText>
              </w:r>
            </w:del>
            <w:del w:id="113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36" w:author="M. G." w:date="2006-11-03T15:40:00Z">
              <w:r>
                <w:rPr>
                  <w:sz w:val="18"/>
                </w:rPr>
                <w:delText>–</w:delText>
              </w:r>
            </w:del>
          </w:p>
        </w:tc>
        <w:tc>
          <w:tcPr>
            <w:tcW w:w="773" w:type="dxa"/>
            <w:tcBorders/>
            <w:vAlign w:val="center"/>
          </w:tcPr>
          <w:p>
            <w:pPr>
              <w:pStyle w:val="TBLROW"/>
              <w:spacing w:before="0" w:after="240"/>
              <w:jc w:val="center"/>
              <w:rPr>
                <w:sz w:val="18"/>
              </w:rPr>
            </w:pPr>
            <w:del w:id="1137" w:author="M. G." w:date="2006-11-03T15:40:00Z">
              <w:r>
                <w:rPr>
                  <w:sz w:val="18"/>
                </w:rPr>
                <w:delText>0.7258</w:delText>
              </w:r>
            </w:del>
          </w:p>
        </w:tc>
        <w:tc>
          <w:tcPr>
            <w:tcW w:w="773" w:type="dxa"/>
            <w:tcBorders/>
            <w:vAlign w:val="center"/>
          </w:tcPr>
          <w:p>
            <w:pPr>
              <w:pStyle w:val="TBLROW"/>
              <w:spacing w:before="0" w:after="240"/>
              <w:jc w:val="center"/>
              <w:rPr>
                <w:sz w:val="18"/>
              </w:rPr>
            </w:pPr>
            <w:del w:id="1138" w:author="M. G." w:date="2006-11-03T15:40:00Z">
              <w:r>
                <w:rPr>
                  <w:sz w:val="18"/>
                </w:rPr>
                <w:delText>0.2174</w:delText>
              </w:r>
            </w:del>
          </w:p>
        </w:tc>
      </w:tr>
      <w:tr>
        <w:trPr>
          <w:trHeight w:val="284" w:hRule="atLeast"/>
        </w:trPr>
        <w:tc>
          <w:tcPr>
            <w:tcW w:w="774" w:type="dxa"/>
            <w:tcBorders/>
            <w:shd w:fill="FFFFFF" w:val="clear"/>
            <w:vAlign w:val="center"/>
          </w:tcPr>
          <w:p>
            <w:pPr>
              <w:pStyle w:val="TBLROW"/>
              <w:spacing w:lineRule="atLeast" w:line="360" w:before="0" w:after="240"/>
              <w:rPr/>
            </w:pPr>
            <w:del w:id="1139" w:author="M. G." w:date="2006-11-03T15:40:00Z">
              <w:r>
                <w:rPr/>
                <w:delText>9 MW</w:delText>
              </w:r>
            </w:del>
          </w:p>
        </w:tc>
        <w:tc>
          <w:tcPr>
            <w:tcW w:w="774" w:type="dxa"/>
            <w:tcBorders/>
            <w:vAlign w:val="center"/>
          </w:tcPr>
          <w:p>
            <w:pPr>
              <w:pStyle w:val="TBLROW"/>
              <w:spacing w:before="0" w:after="240"/>
              <w:jc w:val="center"/>
              <w:rPr>
                <w:sz w:val="18"/>
              </w:rPr>
            </w:pPr>
            <w:del w:id="1140" w:author="M. G." w:date="2006-11-03T15:40:00Z">
              <w:r>
                <w:rPr>
                  <w:sz w:val="18"/>
                </w:rPr>
                <w:delText>0.3988</w:delText>
              </w:r>
            </w:del>
          </w:p>
        </w:tc>
        <w:tc>
          <w:tcPr>
            <w:tcW w:w="773" w:type="dxa"/>
            <w:tcBorders/>
            <w:vAlign w:val="center"/>
          </w:tcPr>
          <w:p>
            <w:pPr>
              <w:pStyle w:val="TBLROW"/>
              <w:spacing w:before="0" w:after="240"/>
              <w:jc w:val="center"/>
              <w:rPr>
                <w:sz w:val="18"/>
              </w:rPr>
            </w:pPr>
            <w:del w:id="1141" w:author="M. G." w:date="2006-11-03T15:40:00Z">
              <w:r>
                <w:rPr>
                  <w:sz w:val="18"/>
                </w:rPr>
                <w:delText>0.7165</w:delText>
              </w:r>
            </w:del>
          </w:p>
        </w:tc>
        <w:tc>
          <w:tcPr>
            <w:tcW w:w="773" w:type="dxa"/>
            <w:tcBorders/>
            <w:vAlign w:val="center"/>
          </w:tcPr>
          <w:p>
            <w:pPr>
              <w:pStyle w:val="TBLROW"/>
              <w:spacing w:before="0" w:after="240"/>
              <w:jc w:val="center"/>
              <w:rPr>
                <w:sz w:val="18"/>
              </w:rPr>
            </w:pPr>
            <w:del w:id="1142" w:author="M. G." w:date="2006-11-03T15:40:00Z">
              <w:r>
                <w:rPr>
                  <w:sz w:val="18"/>
                </w:rPr>
                <w:delText>0.0173</w:delText>
              </w:r>
            </w:del>
          </w:p>
        </w:tc>
        <w:tc>
          <w:tcPr>
            <w:tcW w:w="773" w:type="dxa"/>
            <w:tcBorders/>
            <w:vAlign w:val="center"/>
          </w:tcPr>
          <w:p>
            <w:pPr>
              <w:pStyle w:val="TBLROW"/>
              <w:spacing w:before="0" w:after="240"/>
              <w:jc w:val="center"/>
              <w:rPr>
                <w:sz w:val="18"/>
              </w:rPr>
            </w:pPr>
            <w:del w:id="1143" w:author="M. G." w:date="2006-11-03T15:40:00Z">
              <w:r>
                <w:rPr>
                  <w:sz w:val="18"/>
                </w:rPr>
                <w:delText>0.0540</w:delText>
              </w:r>
            </w:del>
          </w:p>
        </w:tc>
        <w:tc>
          <w:tcPr>
            <w:tcW w:w="773" w:type="dxa"/>
            <w:tcBorders/>
            <w:vAlign w:val="center"/>
          </w:tcPr>
          <w:p>
            <w:pPr>
              <w:pStyle w:val="TBLROW"/>
              <w:spacing w:before="0" w:after="240"/>
              <w:jc w:val="center"/>
              <w:rPr>
                <w:sz w:val="18"/>
              </w:rPr>
            </w:pPr>
            <w:del w:id="1144" w:author="M. G." w:date="2006-11-03T15:40:00Z">
              <w:r>
                <w:rPr>
                  <w:sz w:val="18"/>
                </w:rPr>
                <w:delText>0.0783</w:delText>
              </w:r>
            </w:del>
          </w:p>
        </w:tc>
        <w:tc>
          <w:tcPr>
            <w:tcW w:w="773" w:type="dxa"/>
            <w:tcBorders/>
            <w:vAlign w:val="center"/>
          </w:tcPr>
          <w:p>
            <w:pPr>
              <w:pStyle w:val="TBLROW"/>
              <w:spacing w:before="0" w:after="240"/>
              <w:jc w:val="center"/>
              <w:rPr>
                <w:sz w:val="18"/>
              </w:rPr>
            </w:pPr>
            <w:del w:id="1145" w:author="M. G." w:date="2006-11-03T15:40:00Z">
              <w:r>
                <w:rPr>
                  <w:sz w:val="18"/>
                </w:rPr>
                <w:delText>0.6561</w:delText>
              </w:r>
            </w:del>
          </w:p>
        </w:tc>
        <w:tc>
          <w:tcPr>
            <w:tcW w:w="773" w:type="dxa"/>
            <w:tcBorders/>
            <w:vAlign w:val="center"/>
          </w:tcPr>
          <w:p>
            <w:pPr>
              <w:pStyle w:val="TBLROW"/>
              <w:spacing w:before="0" w:after="240"/>
              <w:jc w:val="center"/>
              <w:rPr>
                <w:sz w:val="18"/>
              </w:rPr>
            </w:pPr>
            <w:del w:id="1146" w:author="M. G." w:date="2006-11-03T15:40:00Z">
              <w:r>
                <w:rPr>
                  <w:sz w:val="18"/>
                </w:rPr>
                <w:delText>0.7066</w:delText>
              </w:r>
            </w:del>
          </w:p>
        </w:tc>
        <w:tc>
          <w:tcPr>
            <w:tcW w:w="773" w:type="dxa"/>
            <w:tcBorders/>
            <w:vAlign w:val="center"/>
          </w:tcPr>
          <w:p>
            <w:pPr>
              <w:pStyle w:val="TBLROW"/>
              <w:spacing w:before="0" w:after="240"/>
              <w:jc w:val="center"/>
              <w:rPr>
                <w:sz w:val="18"/>
              </w:rPr>
            </w:pPr>
            <w:del w:id="1147" w:author="M. G." w:date="2006-11-03T15:40:00Z">
              <w:r>
                <w:rPr>
                  <w:sz w:val="18"/>
                </w:rPr>
                <w:delText>0.0789</w:delText>
              </w:r>
            </w:del>
          </w:p>
        </w:tc>
        <w:tc>
          <w:tcPr>
            <w:tcW w:w="773" w:type="dxa"/>
            <w:tcBorders/>
            <w:vAlign w:val="center"/>
          </w:tcPr>
          <w:p>
            <w:pPr>
              <w:pStyle w:val="TBLROW"/>
              <w:spacing w:before="0" w:after="240"/>
              <w:jc w:val="center"/>
              <w:rPr>
                <w:sz w:val="18"/>
              </w:rPr>
            </w:pPr>
            <w:del w:id="1148" w:author="M. G." w:date="2006-11-03T15:40:00Z">
              <w:r>
                <w:rPr>
                  <w:sz w:val="18"/>
                </w:rPr>
                <w:delText>–</w:delText>
              </w:r>
            </w:del>
          </w:p>
        </w:tc>
        <w:tc>
          <w:tcPr>
            <w:tcW w:w="773" w:type="dxa"/>
            <w:tcBorders/>
            <w:vAlign w:val="center"/>
          </w:tcPr>
          <w:p>
            <w:pPr>
              <w:pStyle w:val="TBLROW"/>
              <w:spacing w:before="0" w:after="240"/>
              <w:jc w:val="center"/>
              <w:rPr>
                <w:sz w:val="18"/>
              </w:rPr>
            </w:pPr>
            <w:del w:id="1149" w:author="M. G." w:date="2006-11-03T15:40:00Z">
              <w:r>
                <w:rPr>
                  <w:sz w:val="18"/>
                </w:rPr>
                <w:delText>0.4419</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150" w:author="M. G." w:date="2006-11-03T15:40:00Z">
              <w:r>
                <w:rPr/>
                <w:delText>10 OW</w:delText>
              </w:r>
            </w:del>
          </w:p>
        </w:tc>
        <w:tc>
          <w:tcPr>
            <w:tcW w:w="774" w:type="dxa"/>
            <w:tcBorders>
              <w:bottom w:val="single" w:sz="4" w:space="0" w:color="000000"/>
            </w:tcBorders>
            <w:vAlign w:val="center"/>
          </w:tcPr>
          <w:p>
            <w:pPr>
              <w:pStyle w:val="TBLROW"/>
              <w:spacing w:before="0" w:after="240"/>
              <w:jc w:val="center"/>
              <w:rPr>
                <w:sz w:val="18"/>
              </w:rPr>
            </w:pPr>
            <w:del w:id="1151" w:author="M. G." w:date="2006-11-03T15:40:00Z">
              <w:r>
                <w:rPr>
                  <w:sz w:val="18"/>
                </w:rPr>
                <w:delText>0.2367</w:delText>
              </w:r>
            </w:del>
          </w:p>
        </w:tc>
        <w:tc>
          <w:tcPr>
            <w:tcW w:w="773" w:type="dxa"/>
            <w:tcBorders>
              <w:bottom w:val="single" w:sz="4" w:space="0" w:color="000000"/>
            </w:tcBorders>
            <w:vAlign w:val="center"/>
          </w:tcPr>
          <w:p>
            <w:pPr>
              <w:pStyle w:val="TBLROW"/>
              <w:spacing w:before="0" w:after="240"/>
              <w:jc w:val="center"/>
              <w:rPr>
                <w:sz w:val="18"/>
              </w:rPr>
            </w:pPr>
            <w:del w:id="1152" w:author="M. G." w:date="2006-11-03T15:40:00Z">
              <w:r>
                <w:rPr>
                  <w:sz w:val="18"/>
                </w:rPr>
                <w:delText>0.0569</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3" w:author="M. G." w:date="2006-11-03T15:40:00Z">
              <w:r>
                <w:rPr>
                  <w:b/>
                  <w:sz w:val="18"/>
                </w:rPr>
                <w:delText>0.0002</w:delText>
              </w:r>
            </w:del>
            <w:del w:id="1154"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55" w:author="M. G." w:date="2006-11-03T15:40:00Z">
              <w:r>
                <w:rPr>
                  <w:sz w:val="18"/>
                </w:rPr>
                <w:delText>0.4408</w:delText>
              </w:r>
            </w:del>
          </w:p>
        </w:tc>
        <w:tc>
          <w:tcPr>
            <w:tcW w:w="773" w:type="dxa"/>
            <w:tcBorders>
              <w:bottom w:val="single" w:sz="4" w:space="0" w:color="000000"/>
            </w:tcBorders>
            <w:vAlign w:val="center"/>
          </w:tcPr>
          <w:p>
            <w:pPr>
              <w:pStyle w:val="TBLROW"/>
              <w:spacing w:before="0" w:after="240"/>
              <w:jc w:val="center"/>
              <w:rPr>
                <w:sz w:val="18"/>
              </w:rPr>
            </w:pPr>
            <w:del w:id="1156" w:author="M. G." w:date="2006-11-03T15:40:00Z">
              <w:r>
                <w:rPr>
                  <w:sz w:val="18"/>
                </w:rPr>
                <w:delText>0.4245</w:delText>
              </w:r>
            </w:del>
          </w:p>
        </w:tc>
        <w:tc>
          <w:tcPr>
            <w:tcW w:w="773" w:type="dxa"/>
            <w:tcBorders>
              <w:bottom w:val="single" w:sz="4" w:space="0" w:color="000000"/>
            </w:tcBorders>
            <w:vAlign w:val="center"/>
          </w:tcPr>
          <w:p>
            <w:pPr>
              <w:pStyle w:val="TBLROW"/>
              <w:spacing w:before="0" w:after="240"/>
              <w:jc w:val="center"/>
              <w:rPr>
                <w:sz w:val="18"/>
              </w:rPr>
            </w:pPr>
            <w:del w:id="1157" w:author="M. G." w:date="2006-11-03T15:40:00Z">
              <w:r>
                <w:rPr>
                  <w:sz w:val="18"/>
                </w:rPr>
                <w:delText>0.0933</w:delText>
              </w:r>
            </w:del>
          </w:p>
        </w:tc>
        <w:tc>
          <w:tcPr>
            <w:tcW w:w="773" w:type="dxa"/>
            <w:tcBorders>
              <w:bottom w:val="single" w:sz="4" w:space="0" w:color="000000"/>
            </w:tcBorders>
            <w:vAlign w:val="center"/>
          </w:tcPr>
          <w:p>
            <w:pPr>
              <w:pStyle w:val="TBLROW"/>
              <w:spacing w:before="0" w:after="240"/>
              <w:jc w:val="center"/>
              <w:rPr>
                <w:sz w:val="18"/>
              </w:rPr>
            </w:pPr>
            <w:del w:id="1158" w:author="M. G." w:date="2006-11-03T15:40:00Z">
              <w:r>
                <w:rPr>
                  <w:sz w:val="18"/>
                </w:rPr>
                <w:delText>0.0895</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9" w:author="M. G." w:date="2006-11-03T15:40:00Z">
              <w:r>
                <w:rPr>
                  <w:b/>
                  <w:sz w:val="18"/>
                </w:rPr>
                <w:delText>0.0006</w:delText>
              </w:r>
            </w:del>
            <w:del w:id="1160"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61" w:author="M. G." w:date="2006-11-03T15:40:00Z">
              <w:r>
                <w:rPr>
                  <w:sz w:val="18"/>
                </w:rPr>
                <w:delText>0.0699</w:delText>
              </w:r>
            </w:del>
          </w:p>
        </w:tc>
        <w:tc>
          <w:tcPr>
            <w:tcW w:w="773" w:type="dxa"/>
            <w:tcBorders>
              <w:bottom w:val="single" w:sz="4" w:space="0" w:color="000000"/>
            </w:tcBorders>
            <w:vAlign w:val="center"/>
          </w:tcPr>
          <w:p>
            <w:pPr>
              <w:pStyle w:val="TBLROW"/>
              <w:spacing w:before="0" w:after="240"/>
              <w:jc w:val="center"/>
              <w:rPr>
                <w:sz w:val="18"/>
              </w:rPr>
            </w:pPr>
            <w:del w:id="1162" w:author="M. G." w:date="2006-11-03T15:40:00Z">
              <w:r>
                <w:rPr>
                  <w:sz w:val="18"/>
                </w:rPr>
                <w:delText>–</w:delText>
              </w:r>
            </w:del>
          </w:p>
        </w:tc>
      </w:tr>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163" w:author="M. G." w:date="2006-11-03T15:40:00Z">
              <w:r>
                <w:rPr/>
                <w:delText> </w:delText>
              </w:r>
            </w:del>
            <w:del w:id="1164" w:author="M. G." w:date="2006-11-03T15:40:00Z">
              <w:r>
                <w:rPr/>
                <w:delText>(</w:delText>
              </w:r>
            </w:del>
            <w:del w:id="1165" w:author="M. G." w:date="2006-05-18T12:24:00Z">
              <w:r>
                <w:rPr/>
                <w:delText>b</w:delText>
              </w:r>
            </w:del>
            <w:del w:id="1166" w:author="M. G." w:date="2006-11-03T15:40:00Z">
              <w:r>
                <w:rPr/>
                <w:delText>) Mandible</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7" w:author="M. G." w:date="2006-11-03T15:40:00Z">
              <w:r>
                <w:rPr/>
                <w:delText>1 M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8" w:author="M. G." w:date="2006-11-03T15:40:00Z">
              <w:r>
                <w:rPr/>
                <w:delText>2 V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9" w:author="M. G." w:date="2006-11-03T15:40:00Z">
              <w:r>
                <w:rPr/>
                <w:delText>3 I-CR</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0" w:author="M. G." w:date="2006-11-03T15:40:00Z">
              <w:r>
                <w:rPr/>
                <w:delText>4 C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1" w:author="M. G." w:date="2006-11-03T15:40:00Z">
              <w:r>
                <w:rPr/>
                <w:delText>5 CR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2" w:author="M. G." w:date="2006-11-03T15:40:00Z">
              <w:r>
                <w:rPr/>
                <w:delText>6 C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3" w:author="M. G." w:date="2006-11-03T15:40:00Z">
              <w:r>
                <w:rPr/>
                <w:delText>7 G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4" w:author="M. G." w:date="2006-11-03T15:40:00Z">
              <w:r>
                <w:rPr/>
                <w:delText>8 CR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5" w:author="M. G." w:date="2006-11-03T15:40:00Z">
              <w:r>
                <w:rPr/>
                <w:delText>9 S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6" w:author="M. G." w:date="2006-11-03T15:40:00Z">
              <w:r>
                <w:rPr/>
                <w:delText>10 C-CR</w:delText>
              </w:r>
            </w:del>
          </w:p>
        </w:tc>
      </w:tr>
      <w:tr>
        <w:trPr>
          <w:trHeight w:val="284" w:hRule="atLeast"/>
        </w:trPr>
        <w:tc>
          <w:tcPr>
            <w:tcW w:w="774" w:type="dxa"/>
            <w:tcBorders/>
            <w:shd w:fill="FFFFFF" w:val="clear"/>
            <w:vAlign w:val="center"/>
          </w:tcPr>
          <w:p>
            <w:pPr>
              <w:pStyle w:val="TBLROW"/>
              <w:spacing w:lineRule="atLeast" w:line="360" w:before="0" w:after="240"/>
              <w:rPr/>
            </w:pPr>
            <w:del w:id="1177" w:author="M. G." w:date="2006-11-03T15:40:00Z">
              <w:r>
                <w:rPr/>
                <w:delText>1 ML</w:delText>
              </w:r>
            </w:del>
          </w:p>
        </w:tc>
        <w:tc>
          <w:tcPr>
            <w:tcW w:w="774" w:type="dxa"/>
            <w:tcBorders/>
            <w:shd w:fill="FFFFFF" w:val="clear"/>
            <w:vAlign w:val="center"/>
          </w:tcPr>
          <w:p>
            <w:pPr>
              <w:pStyle w:val="TBLROW"/>
              <w:spacing w:before="0" w:after="240"/>
              <w:jc w:val="center"/>
              <w:rPr>
                <w:sz w:val="18"/>
              </w:rPr>
            </w:pPr>
            <w:del w:id="117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79" w:author="M. G." w:date="2006-11-03T15:40:00Z">
              <w:r>
                <w:rPr>
                  <w:sz w:val="18"/>
                </w:rPr>
                <w:delText>0.4001</w:delText>
              </w:r>
            </w:del>
          </w:p>
        </w:tc>
        <w:tc>
          <w:tcPr>
            <w:tcW w:w="773" w:type="dxa"/>
            <w:tcBorders/>
            <w:shd w:fill="FFFFFF" w:val="clear"/>
            <w:vAlign w:val="center"/>
          </w:tcPr>
          <w:p>
            <w:pPr>
              <w:pStyle w:val="TBLROW"/>
              <w:spacing w:before="0" w:after="240"/>
              <w:jc w:val="center"/>
              <w:rPr>
                <w:sz w:val="18"/>
              </w:rPr>
            </w:pPr>
            <w:del w:id="1180" w:author="M. G." w:date="2006-11-03T15:40:00Z">
              <w:r>
                <w:rPr>
                  <w:sz w:val="18"/>
                </w:rPr>
                <w:delText>0.0373</w:delText>
              </w:r>
            </w:del>
          </w:p>
        </w:tc>
        <w:tc>
          <w:tcPr>
            <w:tcW w:w="773" w:type="dxa"/>
            <w:tcBorders/>
            <w:shd w:fill="FFFFFF" w:val="clear"/>
            <w:vAlign w:val="center"/>
          </w:tcPr>
          <w:p>
            <w:pPr>
              <w:pStyle w:val="TBLROW"/>
              <w:spacing w:before="0" w:after="240"/>
              <w:jc w:val="center"/>
              <w:rPr>
                <w:sz w:val="18"/>
              </w:rPr>
            </w:pPr>
            <w:del w:id="1181" w:author="M. G." w:date="2006-11-03T15:40:00Z">
              <w:r>
                <w:rPr>
                  <w:sz w:val="18"/>
                </w:rPr>
                <w:delText>0.9140</w:delText>
              </w:r>
            </w:del>
          </w:p>
        </w:tc>
        <w:tc>
          <w:tcPr>
            <w:tcW w:w="773" w:type="dxa"/>
            <w:tcBorders/>
            <w:shd w:fill="FFFFFF" w:val="clear"/>
            <w:vAlign w:val="center"/>
          </w:tcPr>
          <w:p>
            <w:pPr>
              <w:pStyle w:val="TBLROW"/>
              <w:spacing w:before="0" w:after="240"/>
              <w:jc w:val="center"/>
              <w:rPr>
                <w:sz w:val="18"/>
              </w:rPr>
            </w:pPr>
            <w:del w:id="1182" w:author="M. G." w:date="2006-11-03T15:40:00Z">
              <w:r>
                <w:rPr>
                  <w:sz w:val="18"/>
                </w:rPr>
                <w:delText>0.0346</w:delText>
              </w:r>
            </w:del>
          </w:p>
        </w:tc>
        <w:tc>
          <w:tcPr>
            <w:tcW w:w="773" w:type="dxa"/>
            <w:tcBorders/>
            <w:shd w:fill="FFFFFF" w:val="clear"/>
            <w:vAlign w:val="center"/>
          </w:tcPr>
          <w:p>
            <w:pPr>
              <w:pStyle w:val="TBLROW"/>
              <w:spacing w:before="0" w:after="240"/>
              <w:jc w:val="center"/>
              <w:rPr>
                <w:sz w:val="18"/>
              </w:rPr>
            </w:pPr>
            <w:del w:id="1183" w:author="M. G." w:date="2006-11-03T15:40:00Z">
              <w:r>
                <w:rPr>
                  <w:sz w:val="18"/>
                </w:rPr>
                <w:delText>0.0615</w:delText>
              </w:r>
            </w:del>
          </w:p>
        </w:tc>
        <w:tc>
          <w:tcPr>
            <w:tcW w:w="773" w:type="dxa"/>
            <w:tcBorders/>
            <w:shd w:fill="FFFFFF" w:val="clear"/>
            <w:vAlign w:val="center"/>
          </w:tcPr>
          <w:p>
            <w:pPr>
              <w:pStyle w:val="TBLROW"/>
              <w:spacing w:before="0" w:after="240"/>
              <w:jc w:val="center"/>
              <w:rPr>
                <w:sz w:val="18"/>
              </w:rPr>
            </w:pPr>
            <w:del w:id="1184" w:author="M. G." w:date="2006-11-03T15:40:00Z">
              <w:r>
                <w:rPr>
                  <w:sz w:val="18"/>
                </w:rPr>
                <w:delText>0.1561</w:delText>
              </w:r>
            </w:del>
          </w:p>
        </w:tc>
        <w:tc>
          <w:tcPr>
            <w:tcW w:w="773" w:type="dxa"/>
            <w:tcBorders/>
            <w:shd w:fill="FFFFFF" w:val="clear"/>
            <w:vAlign w:val="center"/>
          </w:tcPr>
          <w:p>
            <w:pPr>
              <w:pStyle w:val="TBLROW"/>
              <w:spacing w:before="0" w:after="240"/>
              <w:jc w:val="center"/>
              <w:rPr>
                <w:sz w:val="18"/>
              </w:rPr>
            </w:pPr>
            <w:del w:id="1185" w:author="M. G." w:date="2006-11-03T15:40:00Z">
              <w:r>
                <w:rPr>
                  <w:sz w:val="18"/>
                </w:rPr>
                <w:delText>0.0312</w:delText>
              </w:r>
            </w:del>
          </w:p>
        </w:tc>
        <w:tc>
          <w:tcPr>
            <w:tcW w:w="773" w:type="dxa"/>
            <w:tcBorders/>
            <w:shd w:fill="FFFFFF" w:val="clear"/>
            <w:vAlign w:val="center"/>
          </w:tcPr>
          <w:p>
            <w:pPr>
              <w:pStyle w:val="TBLROW"/>
              <w:spacing w:before="0" w:after="240"/>
              <w:jc w:val="center"/>
              <w:rPr>
                <w:sz w:val="18"/>
              </w:rPr>
            </w:pPr>
            <w:del w:id="1186" w:author="M. G." w:date="2006-11-03T15:40:00Z">
              <w:r>
                <w:rPr>
                  <w:sz w:val="18"/>
                </w:rPr>
                <w:delText>0.2604</w:delText>
              </w:r>
            </w:del>
          </w:p>
        </w:tc>
        <w:tc>
          <w:tcPr>
            <w:tcW w:w="773" w:type="dxa"/>
            <w:tcBorders/>
            <w:shd w:fill="FFFFFF" w:val="clear"/>
            <w:vAlign w:val="center"/>
          </w:tcPr>
          <w:p>
            <w:pPr>
              <w:pStyle w:val="TBLROW"/>
              <w:spacing w:before="0" w:after="240"/>
              <w:jc w:val="center"/>
              <w:rPr>
                <w:sz w:val="18"/>
              </w:rPr>
            </w:pPr>
            <w:del w:id="1187" w:author="M. G." w:date="2006-11-03T15:40:00Z">
              <w:r>
                <w:rPr>
                  <w:sz w:val="18"/>
                </w:rPr>
                <w:delText>0.7786</w:delText>
              </w:r>
            </w:del>
          </w:p>
        </w:tc>
      </w:tr>
      <w:tr>
        <w:trPr>
          <w:trHeight w:val="284" w:hRule="atLeast"/>
        </w:trPr>
        <w:tc>
          <w:tcPr>
            <w:tcW w:w="774" w:type="dxa"/>
            <w:tcBorders/>
            <w:shd w:fill="FFFFFF" w:val="clear"/>
            <w:vAlign w:val="center"/>
          </w:tcPr>
          <w:p>
            <w:pPr>
              <w:pStyle w:val="TBLROW"/>
              <w:spacing w:lineRule="atLeast" w:line="360" w:before="0" w:after="240"/>
              <w:rPr/>
            </w:pPr>
            <w:del w:id="1188" w:author="M. G." w:date="2006-11-03T15:40:00Z">
              <w:r>
                <w:rPr/>
                <w:delText>2 VL</w:delText>
              </w:r>
            </w:del>
          </w:p>
        </w:tc>
        <w:tc>
          <w:tcPr>
            <w:tcW w:w="774" w:type="dxa"/>
            <w:tcBorders/>
            <w:shd w:fill="FFFFFF" w:val="clear"/>
            <w:vAlign w:val="center"/>
          </w:tcPr>
          <w:p>
            <w:pPr>
              <w:pStyle w:val="TBLROW"/>
              <w:spacing w:before="0" w:after="240"/>
              <w:jc w:val="center"/>
              <w:rPr>
                <w:sz w:val="18"/>
              </w:rPr>
            </w:pPr>
            <w:del w:id="1189" w:author="M. G." w:date="2006-11-03T15:40:00Z">
              <w:r>
                <w:rPr>
                  <w:sz w:val="18"/>
                </w:rPr>
                <w:delText>0.6839</w:delText>
              </w:r>
            </w:del>
          </w:p>
        </w:tc>
        <w:tc>
          <w:tcPr>
            <w:tcW w:w="773" w:type="dxa"/>
            <w:tcBorders/>
            <w:shd w:fill="FFFFFF" w:val="clear"/>
            <w:vAlign w:val="center"/>
          </w:tcPr>
          <w:p>
            <w:pPr>
              <w:pStyle w:val="TBLROW"/>
              <w:spacing w:before="0" w:after="240"/>
              <w:jc w:val="center"/>
              <w:rPr>
                <w:sz w:val="18"/>
              </w:rPr>
            </w:pPr>
            <w:del w:id="119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91" w:author="M. G." w:date="2006-11-03T15:40:00Z">
              <w:r>
                <w:rPr>
                  <w:sz w:val="18"/>
                </w:rPr>
                <w:delText>0.1541</w:delText>
              </w:r>
            </w:del>
          </w:p>
        </w:tc>
        <w:tc>
          <w:tcPr>
            <w:tcW w:w="773" w:type="dxa"/>
            <w:tcBorders/>
            <w:shd w:fill="FFFFFF" w:val="clear"/>
            <w:vAlign w:val="center"/>
          </w:tcPr>
          <w:p>
            <w:pPr>
              <w:pStyle w:val="TBLROW"/>
              <w:spacing w:before="0" w:after="240"/>
              <w:jc w:val="center"/>
              <w:rPr>
                <w:sz w:val="18"/>
              </w:rPr>
            </w:pPr>
            <w:del w:id="1192" w:author="M. G." w:date="2006-11-03T15:40:00Z">
              <w:r>
                <w:rPr>
                  <w:sz w:val="18"/>
                </w:rPr>
                <w:delText>0.8052</w:delText>
              </w:r>
            </w:del>
          </w:p>
        </w:tc>
        <w:tc>
          <w:tcPr>
            <w:tcW w:w="773" w:type="dxa"/>
            <w:tcBorders/>
            <w:shd w:fill="FFFFFF" w:val="clear"/>
            <w:vAlign w:val="center"/>
          </w:tcPr>
          <w:p>
            <w:pPr>
              <w:pStyle w:val="TBLROW"/>
              <w:spacing w:before="0" w:after="240"/>
              <w:jc w:val="center"/>
              <w:rPr>
                <w:sz w:val="18"/>
              </w:rPr>
            </w:pPr>
            <w:del w:id="1193" w:author="M. G." w:date="2006-11-03T15:40:00Z">
              <w:r>
                <w:rPr>
                  <w:sz w:val="18"/>
                </w:rPr>
                <w:delText>0.1669</w:delText>
              </w:r>
            </w:del>
          </w:p>
        </w:tc>
        <w:tc>
          <w:tcPr>
            <w:tcW w:w="773" w:type="dxa"/>
            <w:tcBorders/>
            <w:shd w:fill="FFFFFF" w:val="clear"/>
            <w:vAlign w:val="center"/>
          </w:tcPr>
          <w:p>
            <w:pPr>
              <w:pStyle w:val="TBLROW"/>
              <w:spacing w:before="0" w:after="240"/>
              <w:jc w:val="center"/>
              <w:rPr>
                <w:sz w:val="18"/>
              </w:rPr>
            </w:pPr>
            <w:del w:id="1194" w:author="M. G." w:date="2006-11-03T15:40:00Z">
              <w:r>
                <w:rPr>
                  <w:sz w:val="18"/>
                </w:rPr>
                <w:delText>0.3505</w:delText>
              </w:r>
            </w:del>
          </w:p>
        </w:tc>
        <w:tc>
          <w:tcPr>
            <w:tcW w:w="773" w:type="dxa"/>
            <w:tcBorders/>
            <w:shd w:fill="FFFFFF" w:val="clear"/>
            <w:vAlign w:val="center"/>
          </w:tcPr>
          <w:p>
            <w:pPr>
              <w:pStyle w:val="TBLROW"/>
              <w:spacing w:before="0" w:after="240"/>
              <w:jc w:val="center"/>
              <w:rPr>
                <w:sz w:val="18"/>
              </w:rPr>
            </w:pPr>
            <w:del w:id="1195" w:author="M. G." w:date="2006-11-03T15:40:00Z">
              <w:r>
                <w:rPr>
                  <w:sz w:val="18"/>
                </w:rPr>
                <w:delText>0.4310</w:delText>
              </w:r>
            </w:del>
          </w:p>
        </w:tc>
        <w:tc>
          <w:tcPr>
            <w:tcW w:w="773" w:type="dxa"/>
            <w:tcBorders/>
            <w:shd w:fill="FFFFFF" w:val="clear"/>
            <w:vAlign w:val="center"/>
          </w:tcPr>
          <w:p>
            <w:pPr>
              <w:pStyle w:val="TBLROW"/>
              <w:spacing w:before="0" w:after="240"/>
              <w:jc w:val="center"/>
              <w:rPr>
                <w:sz w:val="18"/>
              </w:rPr>
            </w:pPr>
            <w:del w:id="1196" w:author="M. G." w:date="2006-11-03T15:40:00Z">
              <w:r>
                <w:rPr>
                  <w:sz w:val="18"/>
                </w:rPr>
                <w:delText>0.1282</w:delText>
              </w:r>
            </w:del>
          </w:p>
        </w:tc>
        <w:tc>
          <w:tcPr>
            <w:tcW w:w="773" w:type="dxa"/>
            <w:tcBorders/>
            <w:shd w:fill="FFFFFF" w:val="clear"/>
            <w:vAlign w:val="center"/>
          </w:tcPr>
          <w:p>
            <w:pPr>
              <w:pStyle w:val="TBLROW"/>
              <w:spacing w:before="0" w:after="240"/>
              <w:jc w:val="center"/>
              <w:rPr>
                <w:sz w:val="18"/>
              </w:rPr>
            </w:pPr>
            <w:del w:id="1197" w:author="M. G." w:date="2006-11-03T15:40:00Z">
              <w:r>
                <w:rPr>
                  <w:sz w:val="18"/>
                </w:rPr>
                <w:delText>0.5538</w:delText>
              </w:r>
            </w:del>
          </w:p>
        </w:tc>
        <w:tc>
          <w:tcPr>
            <w:tcW w:w="773" w:type="dxa"/>
            <w:tcBorders/>
            <w:shd w:fill="FFFFFF" w:val="clear"/>
            <w:vAlign w:val="center"/>
          </w:tcPr>
          <w:p>
            <w:pPr>
              <w:pStyle w:val="TBLROW"/>
              <w:spacing w:before="0" w:after="240"/>
              <w:jc w:val="center"/>
              <w:rPr>
                <w:sz w:val="18"/>
              </w:rPr>
            </w:pPr>
            <w:del w:id="1198" w:author="M. G." w:date="2006-11-03T15:40:00Z">
              <w:r>
                <w:rPr>
                  <w:sz w:val="18"/>
                </w:rPr>
                <w:delText>0.5099</w:delText>
              </w:r>
            </w:del>
          </w:p>
        </w:tc>
      </w:tr>
      <w:tr>
        <w:trPr>
          <w:trHeight w:val="284" w:hRule="atLeast"/>
        </w:trPr>
        <w:tc>
          <w:tcPr>
            <w:tcW w:w="774" w:type="dxa"/>
            <w:tcBorders/>
            <w:shd w:fill="FFFFFF" w:val="clear"/>
            <w:vAlign w:val="center"/>
          </w:tcPr>
          <w:p>
            <w:pPr>
              <w:pStyle w:val="TBLROW"/>
              <w:spacing w:lineRule="atLeast" w:line="360" w:before="0" w:after="240"/>
              <w:rPr/>
            </w:pPr>
            <w:del w:id="1199" w:author="M. G." w:date="2006-11-03T15:40:00Z">
              <w:r>
                <w:rPr/>
                <w:delText>3 I-CR</w:delText>
              </w:r>
            </w:del>
          </w:p>
        </w:tc>
        <w:tc>
          <w:tcPr>
            <w:tcW w:w="774" w:type="dxa"/>
            <w:tcBorders/>
            <w:shd w:fill="FFFFFF" w:val="clear"/>
            <w:vAlign w:val="center"/>
          </w:tcPr>
          <w:p>
            <w:pPr>
              <w:pStyle w:val="TBLROW"/>
              <w:spacing w:before="0" w:after="240"/>
              <w:jc w:val="center"/>
              <w:rPr>
                <w:sz w:val="18"/>
              </w:rPr>
            </w:pPr>
            <w:del w:id="1200" w:author="M. G." w:date="2006-11-03T15:40:00Z">
              <w:r>
                <w:rPr>
                  <w:sz w:val="18"/>
                </w:rPr>
                <w:delText>0.1904</w:delText>
              </w:r>
            </w:del>
          </w:p>
        </w:tc>
        <w:tc>
          <w:tcPr>
            <w:tcW w:w="773" w:type="dxa"/>
            <w:tcBorders/>
            <w:shd w:fill="FFFFFF" w:val="clear"/>
            <w:vAlign w:val="center"/>
          </w:tcPr>
          <w:p>
            <w:pPr>
              <w:pStyle w:val="TBLROW"/>
              <w:spacing w:before="0" w:after="240"/>
              <w:jc w:val="center"/>
              <w:rPr>
                <w:sz w:val="18"/>
              </w:rPr>
            </w:pPr>
            <w:del w:id="1201" w:author="M. G." w:date="2006-11-03T15:40:00Z">
              <w:r>
                <w:rPr>
                  <w:sz w:val="18"/>
                </w:rPr>
                <w:delText>0.3402</w:delText>
              </w:r>
            </w:del>
          </w:p>
        </w:tc>
        <w:tc>
          <w:tcPr>
            <w:tcW w:w="773" w:type="dxa"/>
            <w:tcBorders/>
            <w:shd w:fill="FFFFFF" w:val="clear"/>
            <w:vAlign w:val="center"/>
          </w:tcPr>
          <w:p>
            <w:pPr>
              <w:pStyle w:val="TBLROW"/>
              <w:spacing w:before="0" w:after="240"/>
              <w:jc w:val="center"/>
              <w:rPr>
                <w:sz w:val="18"/>
              </w:rPr>
            </w:pPr>
            <w:del w:id="120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03" w:author="M. G." w:date="2006-11-03T15:40:00Z">
              <w:r>
                <w:rPr>
                  <w:sz w:val="18"/>
                </w:rPr>
                <w:delText>0.1927</w:delText>
              </w:r>
            </w:del>
          </w:p>
        </w:tc>
        <w:tc>
          <w:tcPr>
            <w:tcW w:w="773" w:type="dxa"/>
            <w:tcBorders/>
            <w:shd w:fill="FFFFFF" w:val="clear"/>
            <w:vAlign w:val="center"/>
          </w:tcPr>
          <w:p>
            <w:pPr>
              <w:pStyle w:val="TBLROW"/>
              <w:spacing w:before="0" w:after="240"/>
              <w:jc w:val="center"/>
              <w:rPr>
                <w:sz w:val="18"/>
              </w:rPr>
            </w:pPr>
            <w:del w:id="1204" w:author="M. G." w:date="2006-11-03T15:40:00Z">
              <w:r>
                <w:rPr>
                  <w:sz w:val="18"/>
                </w:rPr>
                <w:delText>0.9622</w:delText>
              </w:r>
            </w:del>
          </w:p>
        </w:tc>
        <w:tc>
          <w:tcPr>
            <w:tcW w:w="773" w:type="dxa"/>
            <w:tcBorders/>
            <w:shd w:fill="FFFFFF" w:val="clear"/>
            <w:vAlign w:val="center"/>
          </w:tcPr>
          <w:p>
            <w:pPr>
              <w:pStyle w:val="TBLROW"/>
              <w:spacing w:before="0" w:after="240"/>
              <w:jc w:val="center"/>
              <w:rPr>
                <w:sz w:val="18"/>
              </w:rPr>
            </w:pPr>
            <w:del w:id="1205" w:author="M. G." w:date="2006-11-03T15:40:00Z">
              <w:r>
                <w:rPr>
                  <w:sz w:val="18"/>
                </w:rPr>
                <w:delText>0.6110</w:delText>
              </w:r>
            </w:del>
          </w:p>
        </w:tc>
        <w:tc>
          <w:tcPr>
            <w:tcW w:w="773" w:type="dxa"/>
            <w:tcBorders/>
            <w:shd w:fill="FFFFFF" w:val="clear"/>
            <w:vAlign w:val="center"/>
          </w:tcPr>
          <w:p>
            <w:pPr>
              <w:pStyle w:val="TBLROW"/>
              <w:spacing w:before="0" w:after="240"/>
              <w:jc w:val="center"/>
              <w:rPr>
                <w:sz w:val="18"/>
              </w:rPr>
            </w:pPr>
            <w:del w:id="1206" w:author="M. G." w:date="2006-11-03T15:40:00Z">
              <w:r>
                <w:rPr>
                  <w:sz w:val="18"/>
                </w:rPr>
                <w:delText>0.4315</w:delText>
              </w:r>
            </w:del>
          </w:p>
        </w:tc>
        <w:tc>
          <w:tcPr>
            <w:tcW w:w="773" w:type="dxa"/>
            <w:tcBorders/>
            <w:shd w:fill="FFFFFF" w:val="clear"/>
            <w:vAlign w:val="center"/>
          </w:tcPr>
          <w:p>
            <w:pPr>
              <w:pStyle w:val="TBLROW"/>
              <w:spacing w:before="0" w:after="240"/>
              <w:jc w:val="center"/>
              <w:rPr>
                <w:sz w:val="18"/>
              </w:rPr>
            </w:pPr>
            <w:del w:id="1207" w:author="M. G." w:date="2006-11-03T15:40:00Z">
              <w:r>
                <w:rPr>
                  <w:sz w:val="18"/>
                </w:rPr>
                <w:delText>0.8972</w:delText>
              </w:r>
            </w:del>
          </w:p>
        </w:tc>
        <w:tc>
          <w:tcPr>
            <w:tcW w:w="773" w:type="dxa"/>
            <w:tcBorders/>
            <w:shd w:fill="FFFFFF" w:val="clear"/>
            <w:vAlign w:val="center"/>
          </w:tcPr>
          <w:p>
            <w:pPr>
              <w:pStyle w:val="TBLROW"/>
              <w:spacing w:before="0" w:after="240"/>
              <w:jc w:val="center"/>
              <w:rPr>
                <w:sz w:val="18"/>
              </w:rPr>
            </w:pPr>
            <w:del w:id="1208" w:author="M. G." w:date="2006-11-03T15:40:00Z">
              <w:r>
                <w:rPr>
                  <w:sz w:val="18"/>
                </w:rPr>
                <w:delText>0.3938</w:delText>
              </w:r>
            </w:del>
          </w:p>
        </w:tc>
        <w:tc>
          <w:tcPr>
            <w:tcW w:w="773" w:type="dxa"/>
            <w:tcBorders/>
            <w:shd w:fill="FFFFFF" w:val="clear"/>
            <w:vAlign w:val="center"/>
          </w:tcPr>
          <w:p>
            <w:pPr>
              <w:pStyle w:val="TBLROW"/>
              <w:spacing w:before="0" w:after="240"/>
              <w:jc w:val="center"/>
              <w:rPr>
                <w:sz w:val="18"/>
              </w:rPr>
            </w:pPr>
            <w:del w:id="1209" w:author="M. G." w:date="2006-11-03T15:40:00Z">
              <w:r>
                <w:rPr>
                  <w:sz w:val="18"/>
                </w:rPr>
                <w:delText>0.3009</w:delText>
              </w:r>
            </w:del>
          </w:p>
        </w:tc>
      </w:tr>
      <w:tr>
        <w:trPr>
          <w:trHeight w:val="284" w:hRule="atLeast"/>
        </w:trPr>
        <w:tc>
          <w:tcPr>
            <w:tcW w:w="774" w:type="dxa"/>
            <w:tcBorders/>
            <w:shd w:fill="FFFFFF" w:val="clear"/>
            <w:vAlign w:val="center"/>
          </w:tcPr>
          <w:p>
            <w:pPr>
              <w:pStyle w:val="TBLROW"/>
              <w:spacing w:lineRule="atLeast" w:line="360" w:before="0" w:after="240"/>
              <w:rPr/>
            </w:pPr>
            <w:del w:id="1210" w:author="M. G." w:date="2006-11-03T15:40:00Z">
              <w:r>
                <w:rPr/>
                <w:delText>4 CHT</w:delText>
              </w:r>
            </w:del>
          </w:p>
        </w:tc>
        <w:tc>
          <w:tcPr>
            <w:tcW w:w="774" w:type="dxa"/>
            <w:tcBorders/>
            <w:shd w:fill="FFFFFF" w:val="clear"/>
            <w:vAlign w:val="center"/>
          </w:tcPr>
          <w:p>
            <w:pPr>
              <w:pStyle w:val="TBLROW"/>
              <w:spacing w:before="0" w:after="240"/>
              <w:jc w:val="center"/>
              <w:rPr>
                <w:sz w:val="18"/>
              </w:rPr>
            </w:pPr>
            <w:del w:id="1211" w:author="M. G." w:date="2006-11-03T15:40:00Z">
              <w:r>
                <w:rPr>
                  <w:sz w:val="18"/>
                </w:rPr>
                <w:delText>0.1224</w:delText>
              </w:r>
            </w:del>
          </w:p>
        </w:tc>
        <w:tc>
          <w:tcPr>
            <w:tcW w:w="773" w:type="dxa"/>
            <w:tcBorders/>
            <w:shd w:fill="FFFFFF" w:val="clear"/>
            <w:vAlign w:val="center"/>
          </w:tcPr>
          <w:p>
            <w:pPr>
              <w:pStyle w:val="TBLROW"/>
              <w:spacing w:before="0" w:after="240"/>
              <w:jc w:val="center"/>
              <w:rPr>
                <w:sz w:val="18"/>
              </w:rPr>
            </w:pPr>
            <w:del w:id="1212" w:author="M. G." w:date="2006-11-03T15:40:00Z">
              <w:r>
                <w:rPr>
                  <w:sz w:val="18"/>
                </w:rPr>
                <w:delText>0.4707</w:delText>
              </w:r>
            </w:del>
          </w:p>
        </w:tc>
        <w:tc>
          <w:tcPr>
            <w:tcW w:w="773" w:type="dxa"/>
            <w:tcBorders/>
            <w:shd w:fill="FFFFFF" w:val="clear"/>
            <w:vAlign w:val="center"/>
          </w:tcPr>
          <w:p>
            <w:pPr>
              <w:pStyle w:val="TBLROW"/>
              <w:spacing w:before="0" w:after="240"/>
              <w:jc w:val="center"/>
              <w:rPr>
                <w:sz w:val="18"/>
              </w:rPr>
            </w:pPr>
            <w:del w:id="1213" w:author="M. G." w:date="2006-11-03T15:40:00Z">
              <w:r>
                <w:rPr>
                  <w:sz w:val="18"/>
                </w:rPr>
                <w:delText>0.7530</w:delText>
              </w:r>
            </w:del>
          </w:p>
        </w:tc>
        <w:tc>
          <w:tcPr>
            <w:tcW w:w="773" w:type="dxa"/>
            <w:tcBorders/>
            <w:shd w:fill="FFFFFF" w:val="clear"/>
            <w:vAlign w:val="center"/>
          </w:tcPr>
          <w:p>
            <w:pPr>
              <w:pStyle w:val="TBLROW"/>
              <w:spacing w:before="0" w:after="240"/>
              <w:jc w:val="center"/>
              <w:rPr>
                <w:sz w:val="18"/>
              </w:rPr>
            </w:pPr>
            <w:del w:id="121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15" w:author="M. G." w:date="2006-11-03T15:40:00Z">
              <w:r>
                <w:rPr>
                  <w:sz w:val="18"/>
                </w:rPr>
                <w:delText>0.0302</w:delText>
              </w:r>
            </w:del>
          </w:p>
        </w:tc>
        <w:tc>
          <w:tcPr>
            <w:tcW w:w="773" w:type="dxa"/>
            <w:tcBorders/>
            <w:shd w:fill="FFFFFF" w:val="clear"/>
            <w:vAlign w:val="center"/>
          </w:tcPr>
          <w:p>
            <w:pPr>
              <w:pStyle w:val="TBLROW"/>
              <w:spacing w:before="0" w:after="240"/>
              <w:jc w:val="center"/>
              <w:rPr>
                <w:sz w:val="18"/>
              </w:rPr>
            </w:pPr>
            <w:del w:id="1216" w:author="M. G." w:date="2006-11-03T15:40:00Z">
              <w:r>
                <w:rPr>
                  <w:sz w:val="18"/>
                </w:rPr>
                <w:delText>0.1426</w:delText>
              </w:r>
            </w:del>
          </w:p>
        </w:tc>
        <w:tc>
          <w:tcPr>
            <w:tcW w:w="773" w:type="dxa"/>
            <w:tcBorders/>
            <w:shd w:fill="FFFFFF" w:val="clear"/>
            <w:vAlign w:val="center"/>
          </w:tcPr>
          <w:p>
            <w:pPr>
              <w:pStyle w:val="TBLROW"/>
              <w:spacing w:before="0" w:after="240"/>
              <w:jc w:val="center"/>
              <w:rPr>
                <w:sz w:val="18"/>
              </w:rPr>
            </w:pPr>
            <w:del w:id="1217" w:author="M. G." w:date="2006-11-03T15:40:00Z">
              <w:r>
                <w:rPr>
                  <w:sz w:val="18"/>
                </w:rPr>
                <w:delText>0.4125</w:delText>
              </w:r>
            </w:del>
          </w:p>
        </w:tc>
        <w:tc>
          <w:tcPr>
            <w:tcW w:w="773" w:type="dxa"/>
            <w:tcBorders/>
            <w:shd w:fill="FFFFFF" w:val="clear"/>
            <w:vAlign w:val="center"/>
          </w:tcPr>
          <w:p>
            <w:pPr>
              <w:pStyle w:val="TBLROW"/>
              <w:spacing w:before="0" w:after="240"/>
              <w:jc w:val="center"/>
              <w:rPr>
                <w:sz w:val="18"/>
              </w:rPr>
            </w:pPr>
            <w:del w:id="1218" w:author="M. G." w:date="2006-11-03T15:40:00Z">
              <w:r>
                <w:rPr>
                  <w:sz w:val="18"/>
                </w:rPr>
                <w:delText>0.1328</w:delText>
              </w:r>
            </w:del>
          </w:p>
        </w:tc>
        <w:tc>
          <w:tcPr>
            <w:tcW w:w="773" w:type="dxa"/>
            <w:tcBorders/>
            <w:shd w:fill="FFFFFF" w:val="clear"/>
            <w:vAlign w:val="center"/>
          </w:tcPr>
          <w:p>
            <w:pPr>
              <w:pStyle w:val="TBLROW"/>
              <w:spacing w:before="0" w:after="240"/>
              <w:jc w:val="center"/>
              <w:rPr>
                <w:sz w:val="18"/>
              </w:rPr>
            </w:pPr>
            <w:del w:id="1219" w:author="M. G." w:date="2006-11-03T15:40:00Z">
              <w:r>
                <w:rPr>
                  <w:sz w:val="18"/>
                </w:rPr>
                <w:delText>0.3941</w:delText>
              </w:r>
            </w:del>
          </w:p>
        </w:tc>
        <w:tc>
          <w:tcPr>
            <w:tcW w:w="773" w:type="dxa"/>
            <w:tcBorders/>
            <w:shd w:fill="FFFFFF" w:val="clear"/>
            <w:vAlign w:val="center"/>
          </w:tcPr>
          <w:p>
            <w:pPr>
              <w:pStyle w:val="TBLROW"/>
              <w:spacing w:before="0" w:after="240"/>
              <w:jc w:val="center"/>
              <w:rPr>
                <w:sz w:val="18"/>
              </w:rPr>
            </w:pPr>
            <w:del w:id="1220" w:author="M. G." w:date="2006-11-03T15:40:00Z">
              <w:r>
                <w:rPr>
                  <w:sz w:val="18"/>
                </w:rPr>
                <w:delText>0.6598</w:delText>
              </w:r>
            </w:del>
          </w:p>
        </w:tc>
      </w:tr>
      <w:tr>
        <w:trPr>
          <w:trHeight w:val="284" w:hRule="atLeast"/>
        </w:trPr>
        <w:tc>
          <w:tcPr>
            <w:tcW w:w="774" w:type="dxa"/>
            <w:tcBorders/>
            <w:shd w:fill="FFFFFF" w:val="clear"/>
            <w:vAlign w:val="center"/>
          </w:tcPr>
          <w:p>
            <w:pPr>
              <w:pStyle w:val="TBLROW"/>
              <w:spacing w:lineRule="atLeast" w:line="360" w:before="0" w:after="240"/>
              <w:rPr/>
            </w:pPr>
            <w:del w:id="1221" w:author="M. G." w:date="2006-11-03T15:40:00Z">
              <w:r>
                <w:rPr/>
                <w:delText>5 CRHT</w:delText>
              </w:r>
            </w:del>
          </w:p>
        </w:tc>
        <w:tc>
          <w:tcPr>
            <w:tcW w:w="774" w:type="dxa"/>
            <w:tcBorders/>
            <w:shd w:fill="FFFFFF" w:val="clear"/>
            <w:vAlign w:val="center"/>
          </w:tcPr>
          <w:p>
            <w:pPr>
              <w:pStyle w:val="TBLROW"/>
              <w:spacing w:before="0" w:after="240"/>
              <w:jc w:val="center"/>
              <w:rPr>
                <w:sz w:val="18"/>
              </w:rPr>
            </w:pPr>
            <w:del w:id="1222" w:author="M. G." w:date="2006-11-03T15:40:00Z">
              <w:r>
                <w:rPr>
                  <w:sz w:val="18"/>
                </w:rPr>
                <w:delText>0.0118</w:delText>
              </w:r>
            </w:del>
          </w:p>
        </w:tc>
        <w:tc>
          <w:tcPr>
            <w:tcW w:w="773" w:type="dxa"/>
            <w:tcBorders/>
            <w:shd w:fill="FFFFFF" w:val="clear"/>
            <w:vAlign w:val="center"/>
          </w:tcPr>
          <w:p>
            <w:pPr>
              <w:pStyle w:val="TBLROW"/>
              <w:spacing w:before="0" w:after="240"/>
              <w:jc w:val="center"/>
              <w:rPr>
                <w:sz w:val="18"/>
              </w:rPr>
            </w:pPr>
            <w:del w:id="1223" w:author="M. G." w:date="2006-11-03T15:40:00Z">
              <w:r>
                <w:rPr>
                  <w:sz w:val="18"/>
                </w:rPr>
                <w:delText>0.0401</w:delText>
              </w:r>
            </w:del>
          </w:p>
        </w:tc>
        <w:tc>
          <w:tcPr>
            <w:tcW w:w="773" w:type="dxa"/>
            <w:tcBorders/>
            <w:shd w:fill="FFFFFF" w:val="clear"/>
            <w:vAlign w:val="center"/>
          </w:tcPr>
          <w:p>
            <w:pPr>
              <w:pStyle w:val="TBLROW"/>
              <w:spacing w:before="0" w:after="240"/>
              <w:jc w:val="center"/>
              <w:rPr>
                <w:sz w:val="18"/>
              </w:rPr>
            </w:pPr>
            <w:del w:id="1224" w:author="M. G." w:date="2006-11-03T15:40:00Z">
              <w:r>
                <w:rPr>
                  <w:sz w:val="18"/>
                </w:rPr>
                <w:delText>0.2848</w:delText>
              </w:r>
            </w:del>
          </w:p>
        </w:tc>
        <w:tc>
          <w:tcPr>
            <w:tcW w:w="773" w:type="dxa"/>
            <w:tcBorders/>
            <w:shd w:fill="FFFFFF" w:val="clear"/>
            <w:vAlign w:val="center"/>
          </w:tcPr>
          <w:p>
            <w:pPr>
              <w:pStyle w:val="TBLROW"/>
              <w:spacing w:before="0" w:after="240"/>
              <w:jc w:val="center"/>
              <w:rPr>
                <w:sz w:val="18"/>
              </w:rPr>
            </w:pPr>
            <w:del w:id="1225" w:author="M. G." w:date="2006-11-03T15:40:00Z">
              <w:r>
                <w:rPr>
                  <w:sz w:val="18"/>
                </w:rPr>
                <w:delText>0.1149</w:delText>
              </w:r>
            </w:del>
          </w:p>
        </w:tc>
        <w:tc>
          <w:tcPr>
            <w:tcW w:w="773" w:type="dxa"/>
            <w:tcBorders/>
            <w:shd w:fill="FFFFFF" w:val="clear"/>
            <w:vAlign w:val="center"/>
          </w:tcPr>
          <w:p>
            <w:pPr>
              <w:pStyle w:val="TBLROW"/>
              <w:spacing w:before="0" w:after="240"/>
              <w:jc w:val="center"/>
              <w:rPr>
                <w:sz w:val="18"/>
              </w:rPr>
            </w:pPr>
            <w:del w:id="1226"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27" w:author="M. G." w:date="2006-11-03T15:40:00Z">
              <w:r>
                <w:rPr>
                  <w:sz w:val="18"/>
                </w:rPr>
                <w:delText>0.5641</w:delText>
              </w:r>
            </w:del>
          </w:p>
        </w:tc>
        <w:tc>
          <w:tcPr>
            <w:tcW w:w="773" w:type="dxa"/>
            <w:tcBorders/>
            <w:shd w:fill="FFFFFF" w:val="clear"/>
            <w:vAlign w:val="center"/>
          </w:tcPr>
          <w:p>
            <w:pPr>
              <w:pStyle w:val="TBLROW"/>
              <w:spacing w:before="0" w:after="240"/>
              <w:jc w:val="center"/>
              <w:rPr>
                <w:sz w:val="18"/>
              </w:rPr>
            </w:pPr>
            <w:del w:id="1228" w:author="M. G." w:date="2006-11-03T15:40:00Z">
              <w:r>
                <w:rPr>
                  <w:sz w:val="18"/>
                </w:rPr>
                <w:delText>0.4461</w:delText>
              </w:r>
            </w:del>
          </w:p>
        </w:tc>
        <w:tc>
          <w:tcPr>
            <w:tcW w:w="773" w:type="dxa"/>
            <w:tcBorders/>
            <w:shd w:fill="FFFFFF" w:val="clear"/>
            <w:vAlign w:val="center"/>
          </w:tcPr>
          <w:p>
            <w:pPr>
              <w:pStyle w:val="TBLROW"/>
              <w:spacing w:before="0" w:after="240"/>
              <w:jc w:val="center"/>
              <w:rPr>
                <w:sz w:val="18"/>
              </w:rPr>
            </w:pPr>
            <w:del w:id="1229" w:author="M. G." w:date="2006-11-03T15:40:00Z">
              <w:r>
                <w:rPr>
                  <w:sz w:val="18"/>
                </w:rPr>
                <w:delText>0.7332</w:delText>
              </w:r>
            </w:del>
          </w:p>
        </w:tc>
        <w:tc>
          <w:tcPr>
            <w:tcW w:w="773" w:type="dxa"/>
            <w:tcBorders/>
            <w:shd w:fill="FFFFFF" w:val="clear"/>
            <w:vAlign w:val="center"/>
          </w:tcPr>
          <w:p>
            <w:pPr>
              <w:pStyle w:val="TBLROW"/>
              <w:spacing w:before="0" w:after="240"/>
              <w:jc w:val="center"/>
              <w:rPr>
                <w:sz w:val="18"/>
              </w:rPr>
            </w:pPr>
            <w:del w:id="1230" w:author="M. G." w:date="2006-11-03T15:40:00Z">
              <w:r>
                <w:rPr>
                  <w:sz w:val="18"/>
                </w:rPr>
                <w:delText>0.5042</w:delText>
              </w:r>
            </w:del>
          </w:p>
        </w:tc>
        <w:tc>
          <w:tcPr>
            <w:tcW w:w="773" w:type="dxa"/>
            <w:tcBorders/>
            <w:shd w:fill="FFFFFF" w:val="clear"/>
            <w:vAlign w:val="center"/>
          </w:tcPr>
          <w:p>
            <w:pPr>
              <w:pStyle w:val="TBLROW"/>
              <w:spacing w:before="0" w:after="240"/>
              <w:jc w:val="center"/>
              <w:rPr>
                <w:sz w:val="18"/>
              </w:rPr>
            </w:pPr>
            <w:del w:id="1231" w:author="M. G." w:date="2006-11-03T15:40:00Z">
              <w:r>
                <w:rPr>
                  <w:sz w:val="18"/>
                </w:rPr>
                <w:delText>0.0890</w:delText>
              </w:r>
            </w:del>
          </w:p>
        </w:tc>
      </w:tr>
      <w:tr>
        <w:trPr>
          <w:trHeight w:val="284" w:hRule="atLeast"/>
        </w:trPr>
        <w:tc>
          <w:tcPr>
            <w:tcW w:w="774" w:type="dxa"/>
            <w:tcBorders/>
            <w:shd w:fill="FFFFFF" w:val="clear"/>
            <w:vAlign w:val="center"/>
          </w:tcPr>
          <w:p>
            <w:pPr>
              <w:pStyle w:val="TBLROW"/>
              <w:spacing w:lineRule="atLeast" w:line="360" w:before="0" w:after="240"/>
              <w:rPr/>
            </w:pPr>
            <w:del w:id="1232" w:author="M. G." w:date="2006-11-03T15:40:00Z">
              <w:r>
                <w:rPr/>
                <w:delText>6 CBD</w:delText>
              </w:r>
            </w:del>
          </w:p>
        </w:tc>
        <w:tc>
          <w:tcPr>
            <w:tcW w:w="774" w:type="dxa"/>
            <w:tcBorders/>
            <w:shd w:fill="FFFFFF" w:val="clear"/>
            <w:vAlign w:val="center"/>
          </w:tcPr>
          <w:p>
            <w:pPr>
              <w:pStyle w:val="TBLROW"/>
              <w:spacing w:before="0" w:after="240"/>
              <w:jc w:val="center"/>
              <w:rPr>
                <w:sz w:val="18"/>
              </w:rPr>
            </w:pPr>
            <w:del w:id="1233" w:author="M. G." w:date="2006-11-03T15:40:00Z">
              <w:r>
                <w:rPr>
                  <w:sz w:val="18"/>
                </w:rPr>
                <w:delText>0.2812</w:delText>
              </w:r>
            </w:del>
          </w:p>
        </w:tc>
        <w:tc>
          <w:tcPr>
            <w:tcW w:w="773" w:type="dxa"/>
            <w:tcBorders/>
            <w:shd w:fill="FFFFFF" w:val="clear"/>
            <w:vAlign w:val="center"/>
          </w:tcPr>
          <w:p>
            <w:pPr>
              <w:pStyle w:val="TBLROW"/>
              <w:spacing w:before="0" w:after="240"/>
              <w:jc w:val="center"/>
              <w:rPr>
                <w:sz w:val="18"/>
              </w:rPr>
            </w:pPr>
            <w:del w:id="1234" w:author="M. G." w:date="2006-11-03T15:40:00Z">
              <w:r>
                <w:rPr>
                  <w:sz w:val="18"/>
                </w:rPr>
                <w:delText>0.4343</w:delText>
              </w:r>
            </w:del>
          </w:p>
        </w:tc>
        <w:tc>
          <w:tcPr>
            <w:tcW w:w="773" w:type="dxa"/>
            <w:tcBorders/>
            <w:shd w:fill="FFFFFF" w:val="clear"/>
            <w:vAlign w:val="center"/>
          </w:tcPr>
          <w:p>
            <w:pPr>
              <w:pStyle w:val="TBLROW"/>
              <w:spacing w:before="0" w:after="240"/>
              <w:jc w:val="center"/>
              <w:rPr>
                <w:sz w:val="18"/>
              </w:rPr>
            </w:pPr>
            <w:del w:id="1235" w:author="M. G." w:date="2006-11-03T15:40:00Z">
              <w:r>
                <w:rPr>
                  <w:sz w:val="18"/>
                </w:rPr>
                <w:delText>0.8579</w:delText>
              </w:r>
            </w:del>
          </w:p>
        </w:tc>
        <w:tc>
          <w:tcPr>
            <w:tcW w:w="773" w:type="dxa"/>
            <w:tcBorders/>
            <w:shd w:fill="FFFFFF" w:val="clear"/>
            <w:vAlign w:val="center"/>
          </w:tcPr>
          <w:p>
            <w:pPr>
              <w:pStyle w:val="TBLROW"/>
              <w:spacing w:before="0" w:after="240"/>
              <w:jc w:val="center"/>
              <w:rPr>
                <w:sz w:val="18"/>
              </w:rPr>
            </w:pPr>
            <w:del w:id="1236" w:author="M. G." w:date="2006-11-03T15:40:00Z">
              <w:r>
                <w:rPr>
                  <w:sz w:val="18"/>
                </w:rPr>
                <w:delText>0.9561</w:delText>
              </w:r>
            </w:del>
          </w:p>
        </w:tc>
        <w:tc>
          <w:tcPr>
            <w:tcW w:w="773" w:type="dxa"/>
            <w:tcBorders/>
            <w:shd w:fill="FFFFFF" w:val="clear"/>
            <w:vAlign w:val="center"/>
          </w:tcPr>
          <w:p>
            <w:pPr>
              <w:pStyle w:val="TBLROW"/>
              <w:spacing w:before="0" w:after="240"/>
              <w:jc w:val="center"/>
              <w:rPr>
                <w:sz w:val="18"/>
              </w:rPr>
            </w:pPr>
            <w:del w:id="1237" w:author="M. G." w:date="2006-11-03T15:40:00Z">
              <w:r>
                <w:rPr>
                  <w:sz w:val="18"/>
                </w:rPr>
                <w:delText>0.2537</w:delText>
              </w:r>
            </w:del>
          </w:p>
        </w:tc>
        <w:tc>
          <w:tcPr>
            <w:tcW w:w="773" w:type="dxa"/>
            <w:tcBorders/>
            <w:shd w:fill="FFFFFF" w:val="clear"/>
            <w:vAlign w:val="center"/>
          </w:tcPr>
          <w:p>
            <w:pPr>
              <w:pStyle w:val="TBLROW"/>
              <w:spacing w:before="0" w:after="240"/>
              <w:jc w:val="center"/>
              <w:rPr>
                <w:sz w:val="18"/>
              </w:rPr>
            </w:pPr>
            <w:del w:id="123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39" w:author="M. G." w:date="2006-11-03T15:40:00Z">
              <w:r>
                <w:rPr>
                  <w:sz w:val="18"/>
                </w:rPr>
                <w:delText>0.8527</w:delText>
              </w:r>
            </w:del>
          </w:p>
        </w:tc>
        <w:tc>
          <w:tcPr>
            <w:tcW w:w="773" w:type="dxa"/>
            <w:tcBorders/>
            <w:shd w:fill="FFFFFF" w:val="clear"/>
            <w:vAlign w:val="center"/>
          </w:tcPr>
          <w:p>
            <w:pPr>
              <w:pStyle w:val="TBLROW"/>
              <w:spacing w:before="0" w:after="240"/>
              <w:jc w:val="center"/>
              <w:rPr>
                <w:sz w:val="18"/>
              </w:rPr>
            </w:pPr>
            <w:del w:id="1240" w:author="M. G." w:date="2006-11-03T15:40:00Z">
              <w:r>
                <w:rPr>
                  <w:sz w:val="18"/>
                </w:rPr>
                <w:delText>0.4470</w:delText>
              </w:r>
            </w:del>
          </w:p>
        </w:tc>
        <w:tc>
          <w:tcPr>
            <w:tcW w:w="773" w:type="dxa"/>
            <w:tcBorders/>
            <w:shd w:fill="FFFFFF" w:val="clear"/>
            <w:vAlign w:val="center"/>
          </w:tcPr>
          <w:p>
            <w:pPr>
              <w:pStyle w:val="TBLROW"/>
              <w:spacing w:before="0" w:after="240"/>
              <w:jc w:val="center"/>
              <w:rPr>
                <w:sz w:val="18"/>
              </w:rPr>
            </w:pPr>
            <w:del w:id="1241" w:author="M. G." w:date="2006-11-03T15:40:00Z">
              <w:r>
                <w:rPr>
                  <w:sz w:val="18"/>
                </w:rPr>
                <w:delText>0.8805</w:delText>
              </w:r>
            </w:del>
          </w:p>
        </w:tc>
        <w:tc>
          <w:tcPr>
            <w:tcW w:w="773" w:type="dxa"/>
            <w:tcBorders/>
            <w:shd w:fill="FFFFFF" w:val="clear"/>
            <w:vAlign w:val="center"/>
          </w:tcPr>
          <w:p>
            <w:pPr>
              <w:pStyle w:val="TBLROW"/>
              <w:spacing w:before="0" w:after="240"/>
              <w:jc w:val="center"/>
              <w:rPr>
                <w:sz w:val="18"/>
              </w:rPr>
            </w:pPr>
            <w:del w:id="1242" w:author="M. G." w:date="2006-11-03T15:40:00Z">
              <w:r>
                <w:rPr>
                  <w:sz w:val="18"/>
                </w:rPr>
                <w:delText>0.2003</w:delText>
              </w:r>
            </w:del>
          </w:p>
        </w:tc>
      </w:tr>
      <w:tr>
        <w:trPr>
          <w:trHeight w:val="284" w:hRule="atLeast"/>
        </w:trPr>
        <w:tc>
          <w:tcPr>
            <w:tcW w:w="774" w:type="dxa"/>
            <w:tcBorders/>
            <w:shd w:fill="FFFFFF" w:val="clear"/>
            <w:vAlign w:val="center"/>
          </w:tcPr>
          <w:p>
            <w:pPr>
              <w:pStyle w:val="TBLROW"/>
              <w:spacing w:lineRule="atLeast" w:line="360" w:before="0" w:after="240"/>
              <w:rPr/>
            </w:pPr>
            <w:del w:id="1243" w:author="M. G." w:date="2006-11-03T15:40:00Z">
              <w:r>
                <w:rPr/>
                <w:delText>7 GBD</w:delText>
              </w:r>
            </w:del>
          </w:p>
        </w:tc>
        <w:tc>
          <w:tcPr>
            <w:tcW w:w="774" w:type="dxa"/>
            <w:tcBorders/>
            <w:shd w:fill="FFFFFF" w:val="clear"/>
            <w:vAlign w:val="center"/>
          </w:tcPr>
          <w:p>
            <w:pPr>
              <w:pStyle w:val="TBLROW"/>
              <w:spacing w:before="0" w:after="240"/>
              <w:jc w:val="center"/>
              <w:rPr>
                <w:sz w:val="18"/>
              </w:rPr>
            </w:pPr>
            <w:del w:id="1244" w:author="M. G." w:date="2006-11-03T15:40:00Z">
              <w:r>
                <w:rPr>
                  <w:sz w:val="18"/>
                </w:rPr>
                <w:delText>0.0653</w:delText>
              </w:r>
            </w:del>
          </w:p>
        </w:tc>
        <w:tc>
          <w:tcPr>
            <w:tcW w:w="773" w:type="dxa"/>
            <w:tcBorders/>
            <w:shd w:fill="FFFFFF" w:val="clear"/>
            <w:vAlign w:val="center"/>
          </w:tcPr>
          <w:p>
            <w:pPr>
              <w:pStyle w:val="TBLROW"/>
              <w:spacing w:before="0" w:after="240"/>
              <w:jc w:val="center"/>
              <w:rPr>
                <w:sz w:val="18"/>
              </w:rPr>
            </w:pPr>
            <w:del w:id="1245" w:author="M. G." w:date="2006-11-03T15:40:00Z">
              <w:r>
                <w:rPr>
                  <w:sz w:val="18"/>
                </w:rPr>
                <w:delText>0.1295</w:delText>
              </w:r>
            </w:del>
          </w:p>
        </w:tc>
        <w:tc>
          <w:tcPr>
            <w:tcW w:w="773" w:type="dxa"/>
            <w:tcBorders/>
            <w:shd w:fill="FFFFFF" w:val="clear"/>
            <w:vAlign w:val="center"/>
          </w:tcPr>
          <w:p>
            <w:pPr>
              <w:pStyle w:val="TBLROW"/>
              <w:spacing w:before="0" w:after="240"/>
              <w:jc w:val="center"/>
              <w:rPr>
                <w:sz w:val="18"/>
              </w:rPr>
            </w:pPr>
            <w:del w:id="1246" w:author="M. G." w:date="2006-11-03T15:40:00Z">
              <w:r>
                <w:rPr>
                  <w:sz w:val="18"/>
                </w:rPr>
                <w:delText>0.6412</w:delText>
              </w:r>
            </w:del>
          </w:p>
        </w:tc>
        <w:tc>
          <w:tcPr>
            <w:tcW w:w="773" w:type="dxa"/>
            <w:tcBorders/>
            <w:shd w:fill="FFFFFF" w:val="clear"/>
            <w:vAlign w:val="center"/>
          </w:tcPr>
          <w:p>
            <w:pPr>
              <w:pStyle w:val="TBLROW"/>
              <w:spacing w:before="0" w:after="240"/>
              <w:jc w:val="center"/>
              <w:rPr>
                <w:sz w:val="18"/>
              </w:rPr>
            </w:pPr>
            <w:del w:id="1247" w:author="M. G." w:date="2006-11-03T15:40:00Z">
              <w:r>
                <w:rPr>
                  <w:sz w:val="18"/>
                </w:rPr>
                <w:delText>0.3894</w:delText>
              </w:r>
            </w:del>
          </w:p>
        </w:tc>
        <w:tc>
          <w:tcPr>
            <w:tcW w:w="773" w:type="dxa"/>
            <w:tcBorders/>
            <w:shd w:fill="FFFFFF" w:val="clear"/>
            <w:vAlign w:val="center"/>
          </w:tcPr>
          <w:p>
            <w:pPr>
              <w:pStyle w:val="TBLROW"/>
              <w:spacing w:before="0" w:after="240"/>
              <w:jc w:val="center"/>
              <w:rPr>
                <w:sz w:val="18"/>
              </w:rPr>
            </w:pPr>
            <w:del w:id="1248" w:author="M. G." w:date="2006-11-03T15:40:00Z">
              <w:r>
                <w:rPr>
                  <w:sz w:val="18"/>
                </w:rPr>
                <w:delText>0.7764</w:delText>
              </w:r>
            </w:del>
          </w:p>
        </w:tc>
        <w:tc>
          <w:tcPr>
            <w:tcW w:w="773" w:type="dxa"/>
            <w:tcBorders/>
            <w:shd w:fill="FFFFFF" w:val="clear"/>
            <w:vAlign w:val="center"/>
          </w:tcPr>
          <w:p>
            <w:pPr>
              <w:pStyle w:val="TBLROW"/>
              <w:spacing w:before="0" w:after="240"/>
              <w:jc w:val="center"/>
              <w:rPr>
                <w:sz w:val="18"/>
              </w:rPr>
            </w:pPr>
            <w:del w:id="1249" w:author="M. G." w:date="2006-11-03T15:40:00Z">
              <w:r>
                <w:rPr>
                  <w:sz w:val="18"/>
                </w:rPr>
                <w:delText>0.3472</w:delText>
              </w:r>
            </w:del>
          </w:p>
        </w:tc>
        <w:tc>
          <w:tcPr>
            <w:tcW w:w="773" w:type="dxa"/>
            <w:tcBorders/>
            <w:shd w:fill="FFFFFF" w:val="clear"/>
            <w:vAlign w:val="center"/>
          </w:tcPr>
          <w:p>
            <w:pPr>
              <w:pStyle w:val="TBLROW"/>
              <w:spacing w:before="0" w:after="240"/>
              <w:jc w:val="center"/>
              <w:rPr>
                <w:sz w:val="18"/>
              </w:rPr>
            </w:pPr>
            <w:del w:id="125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51" w:author="M. G." w:date="2006-11-03T15:40:00Z">
              <w:r>
                <w:rPr>
                  <w:sz w:val="18"/>
                </w:rPr>
                <w:delText>0.2392</w:delText>
              </w:r>
            </w:del>
          </w:p>
        </w:tc>
        <w:tc>
          <w:tcPr>
            <w:tcW w:w="773" w:type="dxa"/>
            <w:tcBorders/>
            <w:shd w:fill="FFFFFF" w:val="clear"/>
            <w:vAlign w:val="center"/>
          </w:tcPr>
          <w:p>
            <w:pPr>
              <w:pStyle w:val="TBLROW"/>
              <w:spacing w:before="0" w:after="240"/>
              <w:jc w:val="center"/>
              <w:rPr>
                <w:sz w:val="18"/>
              </w:rPr>
            </w:pPr>
            <w:del w:id="1252" w:author="M. G." w:date="2006-11-03T15:40:00Z">
              <w:r>
                <w:rPr>
                  <w:sz w:val="18"/>
                </w:rPr>
                <w:delText>0.9256</w:delText>
              </w:r>
            </w:del>
          </w:p>
        </w:tc>
        <w:tc>
          <w:tcPr>
            <w:tcW w:w="773" w:type="dxa"/>
            <w:tcBorders/>
            <w:shd w:fill="FFFFFF" w:val="clear"/>
            <w:vAlign w:val="center"/>
          </w:tcPr>
          <w:p>
            <w:pPr>
              <w:pStyle w:val="TBLROW"/>
              <w:spacing w:before="0" w:after="240"/>
              <w:jc w:val="center"/>
              <w:rPr>
                <w:sz w:val="18"/>
              </w:rPr>
            </w:pPr>
            <w:del w:id="1253" w:author="M. G." w:date="2006-11-03T15:40:00Z">
              <w:r>
                <w:rPr>
                  <w:sz w:val="18"/>
                </w:rPr>
                <w:delText>0.2971</w:delText>
              </w:r>
            </w:del>
          </w:p>
        </w:tc>
      </w:tr>
      <w:tr>
        <w:trPr>
          <w:trHeight w:val="284" w:hRule="atLeast"/>
        </w:trPr>
        <w:tc>
          <w:tcPr>
            <w:tcW w:w="774" w:type="dxa"/>
            <w:tcBorders/>
            <w:shd w:fill="FFFFFF" w:val="clear"/>
            <w:vAlign w:val="center"/>
          </w:tcPr>
          <w:p>
            <w:pPr>
              <w:pStyle w:val="TBLROW"/>
              <w:spacing w:lineRule="atLeast" w:line="360" w:before="0" w:after="240"/>
              <w:rPr/>
            </w:pPr>
            <w:del w:id="1254" w:author="M. G." w:date="2006-11-03T15:40:00Z">
              <w:r>
                <w:rPr/>
                <w:delText>8 CRBD</w:delText>
              </w:r>
            </w:del>
          </w:p>
        </w:tc>
        <w:tc>
          <w:tcPr>
            <w:tcW w:w="774" w:type="dxa"/>
            <w:tcBorders/>
            <w:shd w:fill="FFFFFF" w:val="clear"/>
            <w:vAlign w:val="center"/>
          </w:tcPr>
          <w:p>
            <w:pPr>
              <w:pStyle w:val="TBLROW"/>
              <w:spacing w:before="0" w:after="240"/>
              <w:jc w:val="center"/>
              <w:rPr>
                <w:sz w:val="18"/>
              </w:rPr>
            </w:pPr>
            <w:del w:id="1255" w:author="M. G." w:date="2006-11-03T15:40:00Z">
              <w:r>
                <w:rPr>
                  <w:sz w:val="18"/>
                </w:rPr>
                <w:delText>0.1470</w:delText>
              </w:r>
            </w:del>
          </w:p>
        </w:tc>
        <w:tc>
          <w:tcPr>
            <w:tcW w:w="773" w:type="dxa"/>
            <w:tcBorders/>
            <w:shd w:fill="FFFFFF" w:val="clear"/>
            <w:vAlign w:val="center"/>
          </w:tcPr>
          <w:p>
            <w:pPr>
              <w:pStyle w:val="TBLROW"/>
              <w:spacing w:before="0" w:after="240"/>
              <w:jc w:val="center"/>
              <w:rPr>
                <w:sz w:val="18"/>
              </w:rPr>
            </w:pPr>
            <w:del w:id="1256" w:author="M. G." w:date="2006-11-03T15:40:00Z">
              <w:r>
                <w:rPr>
                  <w:sz w:val="18"/>
                </w:rPr>
                <w:delText>0.2438</w:delText>
              </w:r>
            </w:del>
          </w:p>
        </w:tc>
        <w:tc>
          <w:tcPr>
            <w:tcW w:w="773" w:type="dxa"/>
            <w:tcBorders/>
            <w:shd w:fill="FFFFFF" w:val="clear"/>
            <w:vAlign w:val="center"/>
          </w:tcPr>
          <w:p>
            <w:pPr>
              <w:pStyle w:val="TBLROW"/>
              <w:spacing w:before="0" w:after="240"/>
              <w:jc w:val="center"/>
              <w:rPr>
                <w:sz w:val="18"/>
              </w:rPr>
            </w:pPr>
            <w:del w:id="1257" w:author="M. G." w:date="2006-11-03T15:40:00Z">
              <w:r>
                <w:rPr>
                  <w:sz w:val="18"/>
                </w:rPr>
                <w:delText>0.7327</w:delText>
              </w:r>
            </w:del>
          </w:p>
        </w:tc>
        <w:tc>
          <w:tcPr>
            <w:tcW w:w="773" w:type="dxa"/>
            <w:tcBorders/>
            <w:shd w:fill="FFFFFF" w:val="clear"/>
            <w:vAlign w:val="center"/>
          </w:tcPr>
          <w:p>
            <w:pPr>
              <w:pStyle w:val="TBLROW"/>
              <w:spacing w:before="0" w:after="240"/>
              <w:jc w:val="center"/>
              <w:rPr>
                <w:sz w:val="18"/>
              </w:rPr>
            </w:pPr>
            <w:del w:id="1258" w:author="M. G." w:date="2006-11-03T15:40:00Z">
              <w:r>
                <w:rPr>
                  <w:sz w:val="18"/>
                </w:rPr>
                <w:delText>0.5734</w:delText>
              </w:r>
            </w:del>
          </w:p>
        </w:tc>
        <w:tc>
          <w:tcPr>
            <w:tcW w:w="773" w:type="dxa"/>
            <w:tcBorders/>
            <w:shd w:fill="FFFFFF" w:val="clear"/>
            <w:vAlign w:val="center"/>
          </w:tcPr>
          <w:p>
            <w:pPr>
              <w:pStyle w:val="TBLROW"/>
              <w:spacing w:before="0" w:after="240"/>
              <w:jc w:val="center"/>
              <w:rPr>
                <w:sz w:val="18"/>
              </w:rPr>
            </w:pPr>
            <w:del w:id="1259" w:author="M. G." w:date="2006-11-03T15:40:00Z">
              <w:r>
                <w:rPr>
                  <w:sz w:val="18"/>
                </w:rPr>
                <w:delText>0.5839</w:delText>
              </w:r>
            </w:del>
          </w:p>
        </w:tc>
        <w:tc>
          <w:tcPr>
            <w:tcW w:w="773" w:type="dxa"/>
            <w:tcBorders/>
            <w:shd w:fill="FFFFFF" w:val="clear"/>
            <w:vAlign w:val="center"/>
          </w:tcPr>
          <w:p>
            <w:pPr>
              <w:pStyle w:val="TBLROW"/>
              <w:spacing w:before="0" w:after="240"/>
              <w:jc w:val="center"/>
              <w:rPr>
                <w:sz w:val="18"/>
              </w:rPr>
            </w:pPr>
            <w:del w:id="1260" w:author="M. G." w:date="2006-11-03T15:40:00Z">
              <w:r>
                <w:rPr>
                  <w:sz w:val="18"/>
                </w:rPr>
                <w:delText>0.5397</w:delText>
              </w:r>
            </w:del>
          </w:p>
        </w:tc>
        <w:tc>
          <w:tcPr>
            <w:tcW w:w="773" w:type="dxa"/>
            <w:tcBorders/>
            <w:shd w:fill="FFFFFF" w:val="clear"/>
            <w:vAlign w:val="center"/>
          </w:tcPr>
          <w:p>
            <w:pPr>
              <w:pStyle w:val="TBLROW"/>
              <w:spacing w:before="0" w:after="240"/>
              <w:jc w:val="center"/>
              <w:rPr>
                <w:sz w:val="18"/>
              </w:rPr>
            </w:pPr>
            <w:del w:id="1261" w:author="M. G." w:date="2006-11-03T15:40:00Z">
              <w:r>
                <w:rPr>
                  <w:sz w:val="18"/>
                </w:rPr>
                <w:delText>0.7720</w:delText>
              </w:r>
            </w:del>
          </w:p>
        </w:tc>
        <w:tc>
          <w:tcPr>
            <w:tcW w:w="773" w:type="dxa"/>
            <w:tcBorders/>
            <w:shd w:fill="FFFFFF" w:val="clear"/>
            <w:vAlign w:val="center"/>
          </w:tcPr>
          <w:p>
            <w:pPr>
              <w:pStyle w:val="TBLROW"/>
              <w:spacing w:before="0" w:after="240"/>
              <w:jc w:val="center"/>
              <w:rPr>
                <w:sz w:val="18"/>
              </w:rPr>
            </w:pPr>
            <w:del w:id="126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63" w:author="M. G." w:date="2006-11-03T15:40:00Z">
              <w:r>
                <w:rPr>
                  <w:sz w:val="18"/>
                </w:rPr>
                <w:delText>0.4172</w:delText>
              </w:r>
            </w:del>
          </w:p>
        </w:tc>
        <w:tc>
          <w:tcPr>
            <w:tcW w:w="773" w:type="dxa"/>
            <w:tcBorders/>
            <w:shd w:fill="FFFFFF" w:val="clear"/>
            <w:vAlign w:val="center"/>
          </w:tcPr>
          <w:p>
            <w:pPr>
              <w:pStyle w:val="TBLROW"/>
              <w:spacing w:before="0" w:after="240"/>
              <w:jc w:val="center"/>
              <w:rPr>
                <w:sz w:val="18"/>
              </w:rPr>
            </w:pPr>
            <w:del w:id="1264" w:author="M. G." w:date="2006-11-03T15:40:00Z">
              <w:r>
                <w:rPr>
                  <w:sz w:val="18"/>
                </w:rPr>
                <w:delText>0.1660</w:delText>
              </w:r>
            </w:del>
          </w:p>
        </w:tc>
      </w:tr>
      <w:tr>
        <w:trPr>
          <w:trHeight w:val="284" w:hRule="atLeast"/>
        </w:trPr>
        <w:tc>
          <w:tcPr>
            <w:tcW w:w="774" w:type="dxa"/>
            <w:tcBorders/>
            <w:shd w:fill="FFFFFF" w:val="clear"/>
            <w:vAlign w:val="center"/>
          </w:tcPr>
          <w:p>
            <w:pPr>
              <w:pStyle w:val="TBLROW"/>
              <w:spacing w:lineRule="atLeast" w:line="360" w:before="0" w:after="240"/>
              <w:rPr/>
            </w:pPr>
            <w:del w:id="1265" w:author="M. G." w:date="2006-11-03T15:40:00Z">
              <w:r>
                <w:rPr/>
                <w:delText>9 SHT</w:delText>
              </w:r>
            </w:del>
          </w:p>
        </w:tc>
        <w:tc>
          <w:tcPr>
            <w:tcW w:w="774" w:type="dxa"/>
            <w:tcBorders/>
            <w:shd w:fill="FFFFFF" w:val="clear"/>
            <w:vAlign w:val="center"/>
          </w:tcPr>
          <w:p>
            <w:pPr>
              <w:pStyle w:val="TBLROW"/>
              <w:spacing w:before="0" w:after="240"/>
              <w:jc w:val="center"/>
              <w:rPr>
                <w:sz w:val="18"/>
              </w:rPr>
            </w:pPr>
            <w:del w:id="1266" w:author="M. G." w:date="2006-11-03T15:40:00Z">
              <w:r>
                <w:rPr>
                  <w:sz w:val="18"/>
                </w:rPr>
                <w:delText>0.7914</w:delText>
              </w:r>
            </w:del>
          </w:p>
        </w:tc>
        <w:tc>
          <w:tcPr>
            <w:tcW w:w="773" w:type="dxa"/>
            <w:tcBorders/>
            <w:shd w:fill="FFFFFF" w:val="clear"/>
            <w:vAlign w:val="center"/>
          </w:tcPr>
          <w:p>
            <w:pPr>
              <w:pStyle w:val="TBLROW"/>
              <w:spacing w:before="0" w:after="240"/>
              <w:jc w:val="center"/>
              <w:rPr>
                <w:sz w:val="18"/>
              </w:rPr>
            </w:pPr>
            <w:del w:id="1267" w:author="M. G." w:date="2006-11-03T15:40:00Z">
              <w:r>
                <w:rPr>
                  <w:sz w:val="18"/>
                </w:rPr>
                <w:delText>0.6994</w:delText>
              </w:r>
            </w:del>
          </w:p>
        </w:tc>
        <w:tc>
          <w:tcPr>
            <w:tcW w:w="773" w:type="dxa"/>
            <w:tcBorders/>
            <w:shd w:fill="FFFFFF" w:val="clear"/>
            <w:vAlign w:val="center"/>
          </w:tcPr>
          <w:p>
            <w:pPr>
              <w:pStyle w:val="TBLROW"/>
              <w:spacing w:before="0" w:after="240"/>
              <w:jc w:val="center"/>
              <w:rPr>
                <w:sz w:val="18"/>
              </w:rPr>
            </w:pPr>
            <w:del w:id="1268" w:author="M. G." w:date="2006-11-03T15:40:00Z">
              <w:r>
                <w:rPr>
                  <w:sz w:val="18"/>
                </w:rPr>
                <w:delText>0.2484</w:delText>
              </w:r>
            </w:del>
          </w:p>
        </w:tc>
        <w:tc>
          <w:tcPr>
            <w:tcW w:w="773" w:type="dxa"/>
            <w:tcBorders/>
            <w:shd w:fill="FFFFFF" w:val="clear"/>
            <w:vAlign w:val="center"/>
          </w:tcPr>
          <w:p>
            <w:pPr>
              <w:pStyle w:val="TBLROW"/>
              <w:spacing w:before="0" w:after="240"/>
              <w:jc w:val="center"/>
              <w:rPr>
                <w:sz w:val="18"/>
              </w:rPr>
            </w:pPr>
            <w:del w:id="1269" w:author="M. G." w:date="2006-11-03T15:40:00Z">
              <w:r>
                <w:rPr>
                  <w:sz w:val="18"/>
                </w:rPr>
                <w:delText>0.3555</w:delText>
              </w:r>
            </w:del>
          </w:p>
        </w:tc>
        <w:tc>
          <w:tcPr>
            <w:tcW w:w="773" w:type="dxa"/>
            <w:tcBorders/>
            <w:shd w:fill="FFFFFF" w:val="clear"/>
            <w:vAlign w:val="center"/>
          </w:tcPr>
          <w:p>
            <w:pPr>
              <w:pStyle w:val="TBLROW"/>
              <w:spacing w:before="0" w:after="240"/>
              <w:jc w:val="center"/>
              <w:rPr>
                <w:sz w:val="18"/>
              </w:rPr>
            </w:pPr>
            <w:del w:id="1270" w:author="M. G." w:date="2006-11-03T15:40:00Z">
              <w:r>
                <w:rPr>
                  <w:sz w:val="18"/>
                </w:rPr>
                <w:delText>0.0537</w:delText>
              </w:r>
            </w:del>
          </w:p>
        </w:tc>
        <w:tc>
          <w:tcPr>
            <w:tcW w:w="773" w:type="dxa"/>
            <w:tcBorders/>
            <w:shd w:fill="FFFFFF" w:val="clear"/>
            <w:vAlign w:val="center"/>
          </w:tcPr>
          <w:p>
            <w:pPr>
              <w:pStyle w:val="TBLROW"/>
              <w:spacing w:before="0" w:after="240"/>
              <w:jc w:val="center"/>
              <w:rPr>
                <w:sz w:val="18"/>
              </w:rPr>
            </w:pPr>
            <w:del w:id="1271" w:author="M. G." w:date="2006-11-03T15:40:00Z">
              <w:r>
                <w:rPr>
                  <w:sz w:val="18"/>
                </w:rPr>
                <w:delText>0.3594</w:delText>
              </w:r>
            </w:del>
          </w:p>
        </w:tc>
        <w:tc>
          <w:tcPr>
            <w:tcW w:w="773" w:type="dxa"/>
            <w:tcBorders/>
            <w:shd w:fill="FFFFFF" w:val="clear"/>
            <w:vAlign w:val="center"/>
          </w:tcPr>
          <w:p>
            <w:pPr>
              <w:pStyle w:val="TBLROW"/>
              <w:spacing w:before="0" w:after="240"/>
              <w:jc w:val="center"/>
              <w:rPr>
                <w:sz w:val="18"/>
              </w:rPr>
            </w:pPr>
            <w:del w:id="1272" w:author="M. G." w:date="2006-11-03T15:40:00Z">
              <w:r>
                <w:rPr>
                  <w:sz w:val="18"/>
                </w:rPr>
                <w:delText>0.1176</w:delText>
              </w:r>
            </w:del>
          </w:p>
        </w:tc>
        <w:tc>
          <w:tcPr>
            <w:tcW w:w="773" w:type="dxa"/>
            <w:tcBorders/>
            <w:shd w:fill="FFFFFF" w:val="clear"/>
            <w:vAlign w:val="center"/>
          </w:tcPr>
          <w:p>
            <w:pPr>
              <w:pStyle w:val="TBLROW"/>
              <w:spacing w:before="0" w:after="240"/>
              <w:jc w:val="center"/>
              <w:rPr>
                <w:sz w:val="18"/>
              </w:rPr>
            </w:pPr>
            <w:del w:id="1273" w:author="M. G." w:date="2006-11-03T15:40:00Z">
              <w:r>
                <w:rPr>
                  <w:sz w:val="18"/>
                </w:rPr>
                <w:delText>0.1961</w:delText>
              </w:r>
            </w:del>
          </w:p>
        </w:tc>
        <w:tc>
          <w:tcPr>
            <w:tcW w:w="773" w:type="dxa"/>
            <w:tcBorders/>
            <w:shd w:fill="FFFFFF" w:val="clear"/>
            <w:vAlign w:val="center"/>
          </w:tcPr>
          <w:p>
            <w:pPr>
              <w:pStyle w:val="TBLROW"/>
              <w:spacing w:before="0" w:after="240"/>
              <w:jc w:val="center"/>
              <w:rPr>
                <w:sz w:val="18"/>
              </w:rPr>
            </w:pPr>
            <w:del w:id="127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75" w:author="M. G." w:date="2006-11-03T15:40:00Z">
              <w:r>
                <w:rPr>
                  <w:sz w:val="18"/>
                </w:rPr>
                <w:delText>0.2792</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276" w:author="M. G." w:date="2006-11-03T15:40:00Z">
              <w:r>
                <w:rPr/>
                <w:delText>10 C-CR</w:delText>
              </w:r>
            </w:del>
          </w:p>
        </w:tc>
        <w:tc>
          <w:tcPr>
            <w:tcW w:w="774" w:type="dxa"/>
            <w:tcBorders>
              <w:bottom w:val="single" w:sz="4" w:space="0" w:color="000000"/>
            </w:tcBorders>
            <w:shd w:fill="FFFFFF" w:val="clear"/>
            <w:vAlign w:val="center"/>
          </w:tcPr>
          <w:p>
            <w:pPr>
              <w:pStyle w:val="TBLROW"/>
              <w:spacing w:before="0" w:after="240"/>
              <w:rPr>
                <w:sz w:val="18"/>
              </w:rPr>
            </w:pPr>
            <w:del w:id="1277" w:author="M. G." w:date="2006-11-03T15:40:00Z">
              <w:r>
                <w:rPr>
                  <w:sz w:val="18"/>
                </w:rPr>
                <w:delText>0.0368</w:delText>
              </w:r>
            </w:del>
          </w:p>
        </w:tc>
        <w:tc>
          <w:tcPr>
            <w:tcW w:w="773" w:type="dxa"/>
            <w:tcBorders>
              <w:bottom w:val="single" w:sz="4" w:space="0" w:color="000000"/>
            </w:tcBorders>
            <w:shd w:fill="FFFFFF" w:val="clear"/>
            <w:vAlign w:val="center"/>
          </w:tcPr>
          <w:p>
            <w:pPr>
              <w:pStyle w:val="TBLROW"/>
              <w:spacing w:before="0" w:after="240"/>
              <w:rPr>
                <w:sz w:val="18"/>
              </w:rPr>
            </w:pPr>
            <w:del w:id="1278" w:author="M. G." w:date="2006-11-03T15:40:00Z">
              <w:r>
                <w:rPr>
                  <w:sz w:val="18"/>
                </w:rPr>
                <w:delText>0.0369</w:delText>
              </w:r>
            </w:del>
          </w:p>
        </w:tc>
        <w:tc>
          <w:tcPr>
            <w:tcW w:w="773" w:type="dxa"/>
            <w:tcBorders>
              <w:bottom w:val="single" w:sz="4" w:space="0" w:color="000000"/>
            </w:tcBorders>
            <w:shd w:fill="FFFFFF" w:val="clear"/>
            <w:vAlign w:val="center"/>
          </w:tcPr>
          <w:p>
            <w:pPr>
              <w:pStyle w:val="TBLROW"/>
              <w:spacing w:before="0" w:after="240"/>
              <w:rPr>
                <w:sz w:val="18"/>
              </w:rPr>
            </w:pPr>
            <w:del w:id="1279" w:author="M. G." w:date="2006-11-03T15:40:00Z">
              <w:r>
                <w:rPr>
                  <w:sz w:val="18"/>
                </w:rPr>
                <w:delText>0.0306</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0" w:author="M. G." w:date="2006-11-03T15:40:00Z">
              <w:r>
                <w:rPr>
                  <w:sz w:val="18"/>
                </w:rPr>
                <w:delText>0.0099</w:delText>
              </w:r>
            </w:del>
            <w:del w:id="1281"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b/>
                <w:b/>
                <w:sz w:val="18"/>
              </w:rPr>
            </w:pPr>
            <w:del w:id="1282" w:author="M. G." w:date="2006-11-03T15:40:00Z">
              <w:r>
                <w:rPr>
                  <w:b/>
                  <w:sz w:val="18"/>
                </w:rPr>
                <w:delText>0.0004</w:delText>
              </w:r>
            </w:del>
            <w:del w:id="1283"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4" w:author="M. G." w:date="2006-11-03T15:40:00Z">
              <w:r>
                <w:rPr>
                  <w:sz w:val="18"/>
                </w:rPr>
                <w:delText>0.0093</w:delText>
              </w:r>
            </w:del>
            <w:del w:id="1285"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6" w:author="M. G." w:date="2006-11-03T15:40:00Z">
              <w:r>
                <w:rPr>
                  <w:sz w:val="18"/>
                </w:rPr>
                <w:delText>0.0046</w:delText>
              </w:r>
            </w:del>
            <w:del w:id="1287" w:author="M. G." w:date="2006-11-03T15:40:00Z">
              <w:r>
                <w:rPr>
                  <w:sz w:val="18"/>
                  <w:vertAlign w:val="superscript"/>
                </w:rPr>
                <w:delText>*</w:delText>
              </w:r>
            </w:del>
          </w:p>
        </w:tc>
        <w:tc>
          <w:tcPr>
            <w:tcW w:w="773" w:type="dxa"/>
            <w:tcBorders>
              <w:bottom w:val="single" w:sz="4" w:space="0" w:color="000000"/>
            </w:tcBorders>
            <w:shd w:fill="FFFFFF" w:val="clear"/>
            <w:vAlign w:val="center"/>
          </w:tcPr>
          <w:p>
            <w:pPr>
              <w:pStyle w:val="TBLROW"/>
              <w:spacing w:before="0" w:after="240"/>
              <w:rPr>
                <w:sz w:val="18"/>
              </w:rPr>
            </w:pPr>
            <w:del w:id="1288" w:author="M. G." w:date="2006-11-03T15:40:00Z">
              <w:r>
                <w:rPr>
                  <w:sz w:val="18"/>
                </w:rPr>
                <w:delText>0.0143</w:delText>
              </w:r>
            </w:del>
          </w:p>
        </w:tc>
        <w:tc>
          <w:tcPr>
            <w:tcW w:w="773" w:type="dxa"/>
            <w:tcBorders>
              <w:bottom w:val="single" w:sz="4" w:space="0" w:color="000000"/>
            </w:tcBorders>
            <w:shd w:fill="FFFFFF" w:val="clear"/>
            <w:vAlign w:val="center"/>
          </w:tcPr>
          <w:p>
            <w:pPr>
              <w:pStyle w:val="TBLROW"/>
              <w:spacing w:before="0" w:after="240"/>
              <w:rPr>
                <w:sz w:val="18"/>
              </w:rPr>
            </w:pPr>
            <w:del w:id="1289" w:author="M. G." w:date="2006-11-03T15:40:00Z">
              <w:r>
                <w:rPr>
                  <w:sz w:val="18"/>
                </w:rPr>
                <w:delText>0.2007</w:delText>
              </w:r>
            </w:del>
          </w:p>
        </w:tc>
        <w:tc>
          <w:tcPr>
            <w:tcW w:w="773" w:type="dxa"/>
            <w:tcBorders>
              <w:bottom w:val="single" w:sz="4" w:space="0" w:color="000000"/>
            </w:tcBorders>
            <w:shd w:fill="FFFFFF" w:val="clear"/>
            <w:vAlign w:val="center"/>
          </w:tcPr>
          <w:p>
            <w:pPr>
              <w:pStyle w:val="TBLROW"/>
              <w:spacing w:before="0" w:after="240"/>
              <w:jc w:val="center"/>
              <w:rPr>
                <w:sz w:val="18"/>
              </w:rPr>
            </w:pPr>
            <w:del w:id="1290" w:author="M. G." w:date="2006-11-03T15:40:00Z">
              <w:r>
                <w:rPr>
                  <w:sz w:val="18"/>
                </w:rPr>
                <w:delText>–</w:delText>
              </w:r>
            </w:del>
          </w:p>
        </w:tc>
      </w:tr>
    </w:tbl>
    <w:p>
      <w:pPr>
        <w:pStyle w:val="Normal"/>
        <w:rPr>
          <w:b/>
          <w:b/>
          <w:del w:id="1292" w:author="M. G." w:date="2006-11-22T15:05:00Z"/>
        </w:rPr>
      </w:pPr>
      <w:del w:id="1291" w:author="M. G." w:date="2006-11-22T15:05:00Z">
        <w:r>
          <w:rPr>
            <w:b/>
          </w:rPr>
        </w:r>
      </w:del>
    </w:p>
    <w:p>
      <w:pPr>
        <w:pStyle w:val="Xl28"/>
        <w:spacing w:lineRule="auto" w:line="480" w:before="0" w:after="0"/>
        <w:textAlignment w:val="auto"/>
        <w:rPr>
          <w:rFonts w:ascii="Times" w:hAnsi="Times" w:cs="Times"/>
          <w:b/>
          <w:b/>
          <w:lang w:val="en-GB"/>
          <w:del w:id="1294" w:author="M. G." w:date="2006-11-22T15:05:00Z"/>
        </w:rPr>
      </w:pPr>
      <w:del w:id="1293" w:author="M. G." w:date="2006-11-22T15:05:00Z">
        <w:r>
          <w:rPr>
            <w:rFonts w:cs="Times" w:ascii="Times" w:hAnsi="Times"/>
            <w:b/>
            <w:lang w:val="en-GB"/>
          </w:rPr>
        </w:r>
      </w:del>
    </w:p>
    <w:p>
      <w:pPr>
        <w:pStyle w:val="Normal"/>
        <w:rPr>
          <w:del w:id="1315" w:author="M. G." w:date="2006-05-18T12:02:00Z"/>
        </w:rPr>
      </w:pPr>
      <w:del w:id="1295" w:author="M. G." w:date="2006-05-18T12:02:00Z">
        <w:r>
          <w:rPr>
            <w:i/>
          </w:rPr>
          <w:delText>P</w:delText>
        </w:r>
      </w:del>
      <w:del w:id="1296" w:author="M. G." w:date="2006-05-18T12:02:00Z">
        <w:r>
          <w:rPr/>
          <w:delText xml:space="preserve"> values (</w:delText>
        </w:r>
      </w:del>
      <w:del w:id="1297" w:author="M. G." w:date="2006-05-18T12:02:00Z">
        <w:r>
          <w:rPr>
            <w:i/>
          </w:rPr>
          <w:delText>P</w:delText>
        </w:r>
      </w:del>
      <w:del w:id="1298" w:author="M. G." w:date="2006-05-18T12:02:00Z">
        <w:r>
          <w:rPr/>
          <w:delText xml:space="preserve"> ≤ 0.01 cells shaded grey; </w:delText>
        </w:r>
      </w:del>
      <w:del w:id="1299" w:author="M. G." w:date="2006-05-18T12:02:00Z">
        <w:r>
          <w:rPr>
            <w:vertAlign w:val="superscript"/>
          </w:rPr>
          <w:delText>*</w:delText>
        </w:r>
      </w:del>
      <w:del w:id="1300" w:author="M. G." w:date="2006-05-18T12:02:00Z">
        <w:r>
          <w:rPr/>
          <w:delText xml:space="preserve"> </w:delText>
        </w:r>
      </w:del>
      <w:del w:id="1301" w:author="M. G." w:date="2006-05-18T12:02:00Z">
        <w:r>
          <w:rPr>
            <w:i/>
          </w:rPr>
          <w:delText>P</w:delText>
        </w:r>
      </w:del>
      <w:del w:id="1302" w:author="M. G." w:date="2006-05-18T12:02:00Z">
        <w:r>
          <w:rPr/>
          <w:delText xml:space="preserve"> ≤ 0.01; </w:delText>
        </w:r>
      </w:del>
      <w:del w:id="1303" w:author="M. G." w:date="2006-05-18T12:02:00Z">
        <w:r>
          <w:rPr>
            <w:vertAlign w:val="superscript"/>
          </w:rPr>
          <w:delText>**</w:delText>
        </w:r>
      </w:del>
      <w:del w:id="1304" w:author="M. G." w:date="2006-05-18T12:02:00Z">
        <w:r>
          <w:rPr/>
          <w:delText xml:space="preserve"> </w:delText>
        </w:r>
      </w:del>
      <w:del w:id="1305" w:author="M. G." w:date="2006-05-18T12:02:00Z">
        <w:r>
          <w:rPr>
            <w:i/>
          </w:rPr>
          <w:delText>P</w:delText>
        </w:r>
      </w:del>
      <w:del w:id="1306" w:author="M. G." w:date="2006-05-18T12:02:00Z">
        <w:r>
          <w:rPr/>
          <w:delText xml:space="preserve"> ≤ 0.001) from bootstrap tests comparing the major axis slope (above diagonal) and </w:delText>
        </w:r>
      </w:del>
      <w:del w:id="1307" w:author="M. G." w:date="2006-05-18T12:02:00Z">
        <w:r>
          <w:rPr>
            <w:i/>
          </w:rPr>
          <w:delText>y</w:delText>
        </w:r>
      </w:del>
      <w:del w:id="1308" w:author="M. G." w:date="2006-05-18T12:02:00Z">
        <w:r>
          <w:rPr/>
          <w:delText xml:space="preserve"> intercepts (below diagonal) for male and female ontogenetic trajectories.  Bold </w:delText>
        </w:r>
      </w:del>
      <w:del w:id="1309" w:author="M. G." w:date="2006-05-18T12:02:00Z">
        <w:r>
          <w:rPr>
            <w:i/>
          </w:rPr>
          <w:delText>P</w:delText>
        </w:r>
      </w:del>
      <w:del w:id="1310" w:author="M. G." w:date="2006-05-18T12:02:00Z">
        <w:r>
          <w:rPr/>
          <w:delText xml:space="preserve"> values indicate level of significance after applying sequential Bonferroni correction.  </w:delText>
        </w:r>
      </w:del>
      <w:del w:id="1311" w:author="M. G." w:date="2006-05-18T12:02:00Z">
        <w:r>
          <w:rPr>
            <w:i/>
          </w:rPr>
          <w:delText>R</w:delText>
        </w:r>
      </w:del>
      <w:del w:id="1312" w:author="M. G." w:date="2006-05-18T12:02:00Z">
        <w:r>
          <w:rPr/>
          <w:delText xml:space="preserve"> values, major axis slope and </w:delText>
        </w:r>
      </w:del>
      <w:del w:id="1313" w:author="M. G." w:date="2006-05-18T12:02:00Z">
        <w:r>
          <w:rPr>
            <w:i/>
          </w:rPr>
          <w:delText>y</w:delText>
        </w:r>
      </w:del>
      <w:del w:id="1314" w:author="M. G." w:date="2006-05-18T12:02:00Z">
        <w:r>
          <w:rPr/>
          <w:delText xml:space="preserve"> intercepts for trait relationships are given in Supplementary Table 1. In the cranium (a) the intercept comparisons indicate that the relationship between upper facial height (FHT) and BCL, BZW, BJW, BMW, FPZ, OW and the relationship between facial projection (FP) and BCL, BZW, BJW, BMW, FPZ, OW, differ between the sexes.  The cranial (a) slope comparisons indicate that the relationship between facial projection (FP &amp; FPZ) and BZW differ between the sexes (slope comparison not significant after Bonferroni correction see equivalent intercept comparisons). In the mandible (b) intercept comparisons indicate that the relationship between the distance between condyle and coronoid process of the mandible (C-CR) and CHT, CRHT, CBD, GBD differ between the sexes. </w:delText>
        </w:r>
      </w:del>
    </w:p>
    <w:p>
      <w:pPr>
        <w:pStyle w:val="TBLFN"/>
        <w:rPr>
          <w:del w:id="1317" w:author="M. G." w:date="2006-05-18T12:02:00Z"/>
        </w:rPr>
      </w:pPr>
      <w:del w:id="1316" w:author="M. G." w:date="2006-05-18T12:02:00Z">
        <w:r>
          <w:rPr/>
          <w:delText>BCL, basicranial length (basion [ba] – nasion [n]); FL, upper facial length (ba – prosthion [pr]); FHT, upper facial height (n - pr); BZW, bizygomatic width (zygion [zy] – zy); BJW, bijugal width (jugale [ju] –  ju); BMW, bimaxillary width (zygomaxillare [zm] – zm); FPZ, facial projection (pr - zy); FP, facial projection (pr - frontomalare temporale [fmt]); MW, bimastoid width (mastoideale [ms] – ms); OW, orbital width (frontomalare orbitale [fmo] – maxillofrontale [mf]); ML, length of mandible (gnathion [gn] – condylion laterale [cdl]); VL, ventral length of mandible (gn – gonion ventrale [go]); I-CR (infradentale [id] – coronion [cr]); CHT, posterior height of ramus (go – cdl); CRHT, height at coronoid process (go – cr); CBD, bi-condylar breadth (cdl – cdl), GBD, bi-gonial breadth (go – go); CRBD, bi-coronoidal breadth (cr – cr); SHT, symphysis height (gn – id); C-CR, distance between condyle and coronoid process (cdl – cr).</w:delText>
        </w:r>
      </w:del>
    </w:p>
    <w:p>
      <w:pPr>
        <w:pStyle w:val="Normal"/>
        <w:spacing w:lineRule="auto" w:line="360"/>
        <w:rPr>
          <w:rFonts w:ascii="Palatino" w:hAnsi="Palatino" w:cs="Palatino"/>
          <w:del w:id="1319" w:author="M. G." w:date="2006-11-22T15:05:00Z"/>
        </w:rPr>
      </w:pPr>
      <w:del w:id="1318" w:author="M. G." w:date="2006-11-22T15:05:00Z">
        <w:r>
          <w:rPr>
            <w:rFonts w:cs="Palatino" w:ascii="Palatino" w:hAnsi="Palatino"/>
          </w:rPr>
        </w:r>
      </w:del>
    </w:p>
    <w:p>
      <w:pPr>
        <w:pStyle w:val="Normal"/>
        <w:rPr>
          <w:del w:id="1346" w:author="M. G." w:date="2006-11-22T15:05:00Z"/>
        </w:rPr>
      </w:pPr>
      <w:del w:id="1320" w:author="M. G." w:date="2006-11-22T15:05:00Z">
        <w:r>
          <w:rPr>
            <w:b/>
          </w:rPr>
          <w:delText>Figure 1</w:delText>
        </w:r>
      </w:del>
      <w:del w:id="1321" w:author="M. G." w:date="2006-11-22T15:05:00Z">
        <w:r>
          <w:rPr/>
          <w:delText xml:space="preserve">  Male and female </w:delText>
        </w:r>
      </w:del>
      <w:del w:id="1322" w:author="M. G." w:date="2006-11-22T15:05:00Z">
        <w:r>
          <w:rPr>
            <w:i/>
          </w:rPr>
          <w:delText>H. sapiens</w:delText>
        </w:r>
      </w:del>
      <w:del w:id="1323" w:author="M. G." w:date="2006-11-22T15:05:00Z">
        <w:r>
          <w:rPr/>
          <w:delText xml:space="preserve"> ontogenetic trajectories plotted with fossil hominin crania.  The relationship between bizygomatic width </w:delText>
        </w:r>
      </w:del>
      <w:del w:id="1324" w:author="M. G." w:date="2006-11-06T17:55:00Z">
        <w:r>
          <w:rPr/>
          <w:delText>(</w:delText>
        </w:r>
      </w:del>
      <w:del w:id="1325" w:author="M. G." w:date="2006-11-22T15:05:00Z">
        <w:r>
          <w:rPr/>
          <w:delText>BZW</w:delText>
        </w:r>
      </w:del>
      <w:del w:id="1326" w:author="M. G." w:date="2006-11-06T17:55:00Z">
        <w:r>
          <w:rPr/>
          <w:delText>)</w:delText>
        </w:r>
      </w:del>
      <w:del w:id="1327" w:author="M. G." w:date="2006-11-22T15:05:00Z">
        <w:r>
          <w:rPr/>
          <w:delText xml:space="preserve"> and upper facial height </w:delText>
        </w:r>
      </w:del>
      <w:del w:id="1328" w:author="M. G." w:date="2006-11-06T17:55:00Z">
        <w:r>
          <w:rPr/>
          <w:delText>(</w:delText>
        </w:r>
      </w:del>
      <w:del w:id="1329" w:author="M. G." w:date="2006-11-22T15:05:00Z">
        <w:r>
          <w:rPr/>
          <w:delText>FHT</w:delText>
        </w:r>
      </w:del>
      <w:del w:id="1330" w:author="M. G." w:date="2006-11-06T17:55:00Z">
        <w:r>
          <w:rPr/>
          <w:delText>)</w:delText>
        </w:r>
      </w:del>
      <w:del w:id="1331" w:author="M. G." w:date="2006-11-22T15:05:00Z">
        <w:r>
          <w:rPr/>
          <w:delText xml:space="preserve"> shows a departure from ontogenetic scaling. </w:delText>
        </w:r>
      </w:del>
      <w:del w:id="1332" w:author="M. G." w:date="2006-11-22T15:05:00Z">
        <w:r>
          <w:rPr>
            <w:b/>
          </w:rPr>
          <w:delText xml:space="preserve"> </w:delText>
        </w:r>
      </w:del>
      <w:del w:id="1333" w:author="M. G." w:date="2006-11-22T15:05:00Z">
        <w:r>
          <w:rPr/>
          <w:delText xml:space="preserve">Major axis slopes and 95% confidence intervals: male 0.7847 </w:delText>
        </w:r>
      </w:del>
      <w:del w:id="1334" w:author="M. G." w:date="2006-11-06T17:55:00Z">
        <w:r>
          <w:rPr/>
          <w:delText>(</w:delText>
        </w:r>
      </w:del>
      <w:del w:id="1335" w:author="M. G." w:date="2006-11-22T15:05:00Z">
        <w:r>
          <w:rPr/>
          <w:delText>0.74 – 0.83</w:delText>
        </w:r>
      </w:del>
      <w:del w:id="1336" w:author="M. G." w:date="2006-11-06T17:55:00Z">
        <w:r>
          <w:rPr/>
          <w:delText>)</w:delText>
        </w:r>
      </w:del>
      <w:del w:id="1337" w:author="M. G." w:date="2006-11-22T15:05:00Z">
        <w:r>
          <w:rPr/>
          <w:delText xml:space="preserve">, female 0.6988 </w:delText>
        </w:r>
      </w:del>
      <w:del w:id="1338" w:author="M. G." w:date="2006-11-06T17:55:00Z">
        <w:r>
          <w:rPr/>
          <w:delText>(</w:delText>
        </w:r>
      </w:del>
      <w:del w:id="1339" w:author="M. G." w:date="2006-11-22T15:05:00Z">
        <w:r>
          <w:rPr/>
          <w:delText>0.65 – 0. 75</w:delText>
        </w:r>
      </w:del>
      <w:del w:id="1340" w:author="M. G." w:date="2006-11-06T17:55:00Z">
        <w:r>
          <w:rPr/>
          <w:delText>)</w:delText>
        </w:r>
      </w:del>
      <w:del w:id="1341" w:author="M. G." w:date="2006-11-22T15:05:00Z">
        <w:r>
          <w:rPr/>
          <w:delText xml:space="preserve">.  The FHT value for specimen KNM-ER 406 is a conservative estimate </w:delText>
        </w:r>
      </w:del>
      <w:del w:id="1342" w:author="M. G." w:date="2006-05-18T12:35:00Z">
        <w:r>
          <w:rPr>
            <w:i/>
          </w:rPr>
          <w:delText xml:space="preserve">taken from </w:delText>
        </w:r>
      </w:del>
      <w:del w:id="1343" w:author="M. G." w:date="2005-12-14T11:25:00Z">
        <w:r>
          <w:rPr/>
          <w:delText>Wood 1991</w:delText>
        </w:r>
      </w:del>
      <w:del w:id="1344" w:author="M. G." w:date="2006-11-02T15:30:00Z">
        <w:r>
          <w:rPr/>
          <w:delText xml:space="preserve">; </w:delText>
        </w:r>
      </w:del>
      <w:del w:id="1345" w:author="M. G." w:date="2006-11-22T15:05:00Z">
        <w:r>
          <w:rPr/>
          <w:delText xml:space="preserve">the subnasal region is slightly damaged. </w:delText>
        </w:r>
      </w:del>
    </w:p>
    <w:p>
      <w:pPr>
        <w:pStyle w:val="Normal"/>
        <w:widowControl/>
        <w:bidi w:val="0"/>
        <w:spacing w:lineRule="auto" w:line="480"/>
        <w:rPr>
          <w:rFonts w:ascii="Palatino" w:hAnsi="Palatino" w:cs="Palatino"/>
          <w:del w:id="1348" w:author="M. G." w:date="2006-11-22T15:05:00Z"/>
        </w:rPr>
      </w:pPr>
      <w:del w:id="1347" w:author="M. G." w:date="2006-11-22T15:05:00Z">
        <w:r>
          <w:rPr>
            <w:rFonts w:cs="Palatino" w:ascii="Palatino" w:hAnsi="Palatino"/>
          </w:rPr>
        </w:r>
      </w:del>
    </w:p>
    <w:p>
      <w:pPr>
        <w:pStyle w:val="Normal"/>
        <w:rPr>
          <w:del w:id="1352" w:author="M. G." w:date="2006-11-22T15:05:00Z"/>
        </w:rPr>
      </w:pPr>
      <w:del w:id="1349" w:author="M. G." w:date="2006-05-22T12:10:00Z">
        <w:r>
          <w:rPr>
            <w:b/>
          </w:rPr>
          <w:delText>Figure 2</w:delText>
        </w:r>
      </w:del>
      <w:del w:id="1350" w:author="M. G." w:date="2006-05-22T12:10:00Z">
        <w:r>
          <w:rPr/>
          <w:delText xml:space="preserve">  </w:delText>
        </w:r>
      </w:del>
      <w:del w:id="1351" w:author="M. G." w:date="2005-12-13T14:04:00Z">
        <w:r>
          <w:rPr/>
          <w:delText xml:space="preserve">A comparison of a male and a female face to illustrate the similarity in upper facial height, and the difference in facial breadth denoted by the lines.  The photographs are presented as taken, with identical camera-to-subject distance and without rescaling in order to represent the actual size of the faces.  Upper facial height is defined as the distance between point nasion and prosthion; facial breadth is defined as the distance between the left and right point zygion. </w:delText>
        </w:r>
      </w:del>
    </w:p>
    <w:p>
      <w:pPr>
        <w:pStyle w:val="Normal"/>
        <w:widowControl/>
        <w:bidi w:val="0"/>
        <w:spacing w:lineRule="auto" w:line="480"/>
        <w:rPr>
          <w:rFonts w:ascii="Palatino" w:hAnsi="Palatino" w:cs="Palatino"/>
          <w:b/>
          <w:b/>
          <w:del w:id="1354" w:author="M. G." w:date="2006-05-22T12:12:00Z"/>
        </w:rPr>
      </w:pPr>
      <w:del w:id="1353" w:author="M. G." w:date="2006-05-22T12:12:00Z">
        <w:r>
          <w:rPr>
            <w:rFonts w:cs="Palatino" w:ascii="Palatino" w:hAnsi="Palatino"/>
            <w:b/>
          </w:rPr>
        </w:r>
      </w:del>
    </w:p>
    <w:p>
      <w:pPr>
        <w:pStyle w:val="Normal"/>
        <w:rPr>
          <w:del w:id="1411" w:author="Elena Weston" w:date="2007-07-12T17:56:00Z"/>
        </w:rPr>
      </w:pPr>
      <w:del w:id="1355" w:author="Elena Weston" w:date="2007-07-12T17:56:00Z">
        <w:r>
          <w:rPr>
            <w:b/>
          </w:rPr>
          <w:delText xml:space="preserve">Figure 3  Inverse relationship between canine-height dimorphism and facial dimorphism in anthropoid primates including </w:delText>
        </w:r>
      </w:del>
      <w:del w:id="1356" w:author="Elena Weston" w:date="2007-07-12T17:56:00Z">
        <w:r>
          <w:rPr>
            <w:b/>
            <w:i/>
          </w:rPr>
          <w:delText>H. sapiens</w:delText>
        </w:r>
      </w:del>
      <w:del w:id="1357" w:author="Elena Weston" w:date="2007-07-12T17:56:00Z">
        <w:r>
          <w:rPr>
            <w:b/>
          </w:rPr>
          <w:delText>.  a, Raw data (F</w:delText>
        </w:r>
      </w:del>
      <w:del w:id="1358" w:author="Elena Weston" w:date="2007-07-12T17:56:00Z">
        <w:r>
          <w:rPr>
            <w:b/>
            <w:vertAlign w:val="subscript"/>
          </w:rPr>
          <w:delText xml:space="preserve">1,13 </w:delText>
        </w:r>
      </w:del>
      <w:del w:id="1359" w:author="Elena Weston" w:date="2007-07-12T17:56:00Z">
        <w:r>
          <w:rPr>
            <w:b/>
          </w:rPr>
          <w:delText xml:space="preserve">= 27.080 </w:delText>
        </w:r>
      </w:del>
      <w:del w:id="1360" w:author="Elena Weston" w:date="2007-07-12T17:56:00Z">
        <w:r>
          <w:rPr>
            <w:b/>
            <w:i/>
          </w:rPr>
          <w:delText>p</w:delText>
        </w:r>
      </w:del>
      <w:del w:id="1361" w:author="Elena Weston" w:date="2007-07-12T17:56:00Z">
        <w:r>
          <w:rPr>
            <w:b/>
          </w:rPr>
          <w:delText xml:space="preserve"> = 0.0002 </w:delText>
        </w:r>
      </w:del>
      <w:del w:id="1362" w:author="Elena Weston" w:date="2007-07-12T17:56:00Z">
        <w:r>
          <w:rPr>
            <w:b/>
            <w:i/>
          </w:rPr>
          <w:delText>r</w:delText>
        </w:r>
      </w:del>
      <w:del w:id="1363" w:author="Elena Weston" w:date="2007-07-12T17:56:00Z">
        <w:r>
          <w:rPr>
            <w:b/>
          </w:rPr>
          <w:delText xml:space="preserve"> = - 0.822).  b, Phylogenetically independent contrasts (F</w:delText>
        </w:r>
      </w:del>
      <w:del w:id="1364" w:author="Elena Weston" w:date="2007-07-12T17:56:00Z">
        <w:r>
          <w:rPr>
            <w:b/>
            <w:vertAlign w:val="subscript"/>
          </w:rPr>
          <w:delText xml:space="preserve">1,13 </w:delText>
        </w:r>
      </w:del>
      <w:del w:id="1365" w:author="Elena Weston" w:date="2007-07-12T17:56:00Z">
        <w:r>
          <w:rPr>
            <w:b/>
          </w:rPr>
          <w:delText xml:space="preserve">= 13.125 </w:delText>
        </w:r>
      </w:del>
      <w:del w:id="1366" w:author="Elena Weston" w:date="2007-07-12T17:56:00Z">
        <w:r>
          <w:rPr>
            <w:b/>
            <w:i/>
          </w:rPr>
          <w:delText>p</w:delText>
        </w:r>
      </w:del>
      <w:del w:id="1367" w:author="Elena Weston" w:date="2007-07-12T17:56:00Z">
        <w:r>
          <w:rPr>
            <w:b/>
          </w:rPr>
          <w:delText xml:space="preserve"> = 0.0031 </w:delText>
        </w:r>
      </w:del>
      <w:del w:id="1368" w:author="Elena Weston" w:date="2007-07-12T17:56:00Z">
        <w:r>
          <w:rPr>
            <w:b/>
            <w:i/>
          </w:rPr>
          <w:delText>r</w:delText>
        </w:r>
      </w:del>
      <w:del w:id="1369" w:author="Elena Weston" w:date="2007-07-12T17:56:00Z">
        <w:r>
          <w:rPr>
            <w:b/>
          </w:rPr>
          <w:delText xml:space="preserve"> = - 0.709).  FDI (BZW dimorphism ratio /FHT</w:delText>
        </w:r>
      </w:del>
      <w:del w:id="1370" w:author="Elena Weston" w:date="2007-07-12T17:56:00Z">
        <w:r>
          <w:rPr>
            <w:b/>
            <w:vertAlign w:val="superscript"/>
          </w:rPr>
          <w:delText xml:space="preserve"> </w:delText>
        </w:r>
      </w:del>
      <w:del w:id="1371" w:author="Elena Weston" w:date="2007-07-12T17:56:00Z">
        <w:r>
          <w:rPr>
            <w:b/>
          </w:rPr>
          <w:delText xml:space="preserve">dimorphism ratio); </w:delText>
        </w:r>
      </w:del>
      <w:del w:id="1372" w:author="Elena Weston" w:date="2007-07-12T17:56:00Z">
        <w:r>
          <w:rPr>
            <w:b/>
            <w:vertAlign w:val="superscript"/>
          </w:rPr>
          <w:delText xml:space="preserve"> </w:delText>
        </w:r>
      </w:del>
      <w:del w:id="1373" w:author="Elena Weston" w:date="2007-07-12T17:56:00Z">
        <w:r>
          <w:rPr>
            <w:b/>
          </w:rPr>
          <w:delText xml:space="preserve">A. p, </w:delText>
        </w:r>
      </w:del>
      <w:del w:id="1374" w:author="Elena Weston" w:date="2007-07-12T17:56:00Z">
        <w:r>
          <w:rPr>
            <w:b/>
            <w:i/>
          </w:rPr>
          <w:delText>Alouatta palliata</w:delText>
        </w:r>
      </w:del>
      <w:del w:id="1375" w:author="Elena Weston" w:date="2007-07-12T17:56:00Z">
        <w:r>
          <w:rPr>
            <w:b/>
          </w:rPr>
          <w:delText xml:space="preserve">; A. s, </w:delText>
        </w:r>
      </w:del>
      <w:del w:id="1376" w:author="Elena Weston" w:date="2007-07-12T17:56:00Z">
        <w:r>
          <w:rPr>
            <w:b/>
            <w:i/>
          </w:rPr>
          <w:delText>Alouatta seniculus</w:delText>
        </w:r>
      </w:del>
      <w:del w:id="1377" w:author="Elena Weston" w:date="2007-07-12T17:56:00Z">
        <w:r>
          <w:rPr>
            <w:b/>
          </w:rPr>
          <w:delText xml:space="preserve"> ; At, </w:delText>
        </w:r>
      </w:del>
      <w:del w:id="1378" w:author="Elena Weston" w:date="2007-07-12T17:56:00Z">
        <w:r>
          <w:rPr>
            <w:b/>
            <w:i/>
          </w:rPr>
          <w:delText>Ateles geoffroyi</w:delText>
        </w:r>
      </w:del>
      <w:del w:id="1379" w:author="Elena Weston" w:date="2007-07-12T17:56:00Z">
        <w:r>
          <w:rPr>
            <w:b/>
          </w:rPr>
          <w:delText xml:space="preserve">; Ceb, </w:delText>
        </w:r>
      </w:del>
      <w:del w:id="1380" w:author="Elena Weston" w:date="2007-07-12T17:56:00Z">
        <w:r>
          <w:rPr>
            <w:b/>
            <w:i/>
          </w:rPr>
          <w:delText>Cebus apella</w:delText>
        </w:r>
      </w:del>
      <w:del w:id="1381" w:author="Elena Weston" w:date="2007-07-12T17:56:00Z">
        <w:r>
          <w:rPr>
            <w:b/>
          </w:rPr>
          <w:delText xml:space="preserve">; Cer, </w:delText>
        </w:r>
      </w:del>
      <w:del w:id="1382" w:author="Elena Weston" w:date="2007-07-12T17:56:00Z">
        <w:r>
          <w:rPr>
            <w:b/>
            <w:i/>
          </w:rPr>
          <w:delText>Cercopithecus aethiops</w:delText>
        </w:r>
      </w:del>
      <w:del w:id="1383" w:author="Elena Weston" w:date="2007-07-12T17:56:00Z">
        <w:r>
          <w:rPr>
            <w:b/>
          </w:rPr>
          <w:delText xml:space="preserve">; Col; </w:delText>
        </w:r>
      </w:del>
      <w:del w:id="1384" w:author="Elena Weston" w:date="2007-07-12T17:56:00Z">
        <w:r>
          <w:rPr>
            <w:b/>
            <w:i/>
          </w:rPr>
          <w:delText>Colobus polykomos</w:delText>
        </w:r>
      </w:del>
      <w:del w:id="1385" w:author="Elena Weston" w:date="2007-07-12T17:56:00Z">
        <w:r>
          <w:rPr>
            <w:b/>
          </w:rPr>
          <w:delText xml:space="preserve">; Gor, </w:delText>
        </w:r>
      </w:del>
      <w:del w:id="1386" w:author="Elena Weston" w:date="2007-07-12T17:56:00Z">
        <w:r>
          <w:rPr>
            <w:b/>
            <w:i/>
          </w:rPr>
          <w:delText>Gorilla gorilla</w:delText>
        </w:r>
      </w:del>
      <w:del w:id="1387" w:author="Elena Weston" w:date="2007-07-12T17:56:00Z">
        <w:r>
          <w:rPr>
            <w:b/>
          </w:rPr>
          <w:delText xml:space="preserve">; Hy, </w:delText>
        </w:r>
      </w:del>
      <w:del w:id="1388" w:author="Elena Weston" w:date="2007-07-12T17:56:00Z">
        <w:r>
          <w:rPr>
            <w:b/>
            <w:i/>
          </w:rPr>
          <w:delText>Hylobates lar</w:delText>
        </w:r>
      </w:del>
      <w:del w:id="1389" w:author="Elena Weston" w:date="2007-07-12T17:56:00Z">
        <w:r>
          <w:rPr>
            <w:b/>
          </w:rPr>
          <w:delText xml:space="preserve">; M. f, </w:delText>
        </w:r>
      </w:del>
      <w:del w:id="1390" w:author="Elena Weston" w:date="2007-07-12T17:56:00Z">
        <w:r>
          <w:rPr>
            <w:b/>
            <w:i/>
          </w:rPr>
          <w:delText>Macaca fascicularis</w:delText>
        </w:r>
      </w:del>
      <w:del w:id="1391" w:author="Elena Weston" w:date="2007-07-12T17:56:00Z">
        <w:r>
          <w:rPr>
            <w:b/>
          </w:rPr>
          <w:delText xml:space="preserve">; M. m, </w:delText>
        </w:r>
      </w:del>
      <w:del w:id="1392" w:author="Elena Weston" w:date="2007-07-12T17:56:00Z">
        <w:r>
          <w:rPr>
            <w:b/>
            <w:i/>
          </w:rPr>
          <w:delText>Macaca mulatta</w:delText>
        </w:r>
      </w:del>
      <w:del w:id="1393" w:author="Elena Weston" w:date="2007-07-12T17:56:00Z">
        <w:r>
          <w:rPr>
            <w:b/>
          </w:rPr>
          <w:delText xml:space="preserve">; Nas, </w:delText>
        </w:r>
      </w:del>
      <w:del w:id="1394" w:author="Elena Weston" w:date="2007-07-12T17:56:00Z">
        <w:r>
          <w:rPr>
            <w:b/>
            <w:i/>
          </w:rPr>
          <w:delText>Nasalis larvatus</w:delText>
        </w:r>
      </w:del>
      <w:del w:id="1395" w:author="Elena Weston" w:date="2007-07-12T17:56:00Z">
        <w:r>
          <w:rPr>
            <w:b/>
          </w:rPr>
          <w:delText xml:space="preserve">; Pan, </w:delText>
        </w:r>
      </w:del>
      <w:del w:id="1396" w:author="Elena Weston" w:date="2007-07-12T17:56:00Z">
        <w:r>
          <w:rPr>
            <w:b/>
            <w:i/>
          </w:rPr>
          <w:delText>Pan troglodytes</w:delText>
        </w:r>
      </w:del>
      <w:del w:id="1397" w:author="Elena Weston" w:date="2007-07-12T17:56:00Z">
        <w:r>
          <w:rPr>
            <w:b/>
          </w:rPr>
          <w:delText xml:space="preserve">; Pap, </w:delText>
        </w:r>
      </w:del>
      <w:del w:id="1398" w:author="Elena Weston" w:date="2007-07-12T17:56:00Z">
        <w:r>
          <w:rPr>
            <w:b/>
            <w:i/>
          </w:rPr>
          <w:delText>Papio cynocephalus</w:delText>
        </w:r>
      </w:del>
      <w:del w:id="1399" w:author="Elena Weston" w:date="2007-07-12T17:56:00Z">
        <w:r>
          <w:rPr>
            <w:b/>
          </w:rPr>
          <w:delText xml:space="preserve">; Pon, </w:delText>
        </w:r>
      </w:del>
      <w:del w:id="1400" w:author="Elena Weston" w:date="2007-07-12T17:56:00Z">
        <w:r>
          <w:rPr>
            <w:b/>
            <w:i/>
          </w:rPr>
          <w:delText>Pongo pygmaeus</w:delText>
        </w:r>
      </w:del>
      <w:del w:id="1401" w:author="Elena Weston" w:date="2007-07-12T17:56:00Z">
        <w:r>
          <w:rPr>
            <w:b/>
          </w:rPr>
          <w:delText xml:space="preserve">; Hom, </w:delText>
        </w:r>
      </w:del>
      <w:del w:id="1402" w:author="Elena Weston" w:date="2007-07-12T17:56:00Z">
        <w:r>
          <w:rPr>
            <w:b/>
            <w:i/>
          </w:rPr>
          <w:delText>H. sapiens</w:delText>
        </w:r>
      </w:del>
      <w:del w:id="1403" w:author="Elena Weston" w:date="2007-07-12T17:56:00Z">
        <w:r>
          <w:rPr>
            <w:b/>
          </w:rPr>
          <w:delText>.</w:delText>
        </w:r>
      </w:del>
      <w:ins w:id="1404" w:author="M. G." w:date="2006-05-18T11:58:00Z">
        <w:del w:id="1405" w:author="Elena Weston" w:date="2007-07-12T17:56:00Z">
          <w:r>
            <w:rPr>
              <w:b/>
            </w:rPr>
            <w:delText xml:space="preserve">Supporting </w:delText>
          </w:r>
        </w:del>
      </w:ins>
      <w:ins w:id="1406" w:author="M. G." w:date="2006-11-03T16:34:00Z">
        <w:del w:id="1407" w:author="Elena Weston" w:date="2007-07-12T17:56:00Z">
          <w:r>
            <w:rPr>
              <w:b/>
            </w:rPr>
            <w:delText xml:space="preserve">Information </w:delText>
          </w:r>
        </w:del>
      </w:ins>
      <w:ins w:id="1408" w:author="M. G." w:date="2006-05-18T11:58:00Z">
        <w:del w:id="1409" w:author="Elena Weston" w:date="2007-07-12T17:56:00Z">
          <w:r>
            <w:rPr/>
            <w:delText>for ‘Biometric evidence that sexual selection shaped the hominin face’.  Eleanor M. Weston, Adrian E. Friday and Pietro Liò</w:delText>
          </w:r>
        </w:del>
      </w:ins>
      <w:del w:id="1410" w:author="Elena Weston" w:date="2007-07-12T17:56:00Z">
        <w:r>
          <w:rPr/>
          <w:delText>.</w:delText>
        </w:r>
      </w:del>
    </w:p>
    <w:p>
      <w:pPr>
        <w:pStyle w:val="Normal"/>
        <w:rPr>
          <w:del w:id="1413" w:author="Elena Weston" w:date="2007-07-12T17:56:00Z"/>
        </w:rPr>
      </w:pPr>
      <w:del w:id="1412" w:author="Elena Weston" w:date="2007-07-12T17:56:00Z">
        <w:r>
          <w:rPr/>
        </w:r>
      </w:del>
    </w:p>
    <w:p>
      <w:pPr>
        <w:pStyle w:val="Normal"/>
        <w:spacing w:lineRule="auto" w:line="480" w:before="0" w:after="0"/>
        <w:rPr>
          <w:del w:id="1431" w:author="Elena Weston" w:date="2007-07-12T17:56:00Z"/>
        </w:rPr>
      </w:pPr>
      <w:ins w:id="1414" w:author="M. G." w:date="2006-05-22T10:34:00Z">
        <w:del w:id="1415" w:author="Elena Weston" w:date="2007-07-12T17:56:00Z">
          <w:r>
            <w:rPr/>
            <w:delText>Fig</w:delText>
          </w:r>
        </w:del>
      </w:ins>
      <w:ins w:id="1416" w:author="M. G." w:date="2006-11-03T16:39:00Z">
        <w:del w:id="1417" w:author="Elena Weston" w:date="2007-07-12T17:56:00Z">
          <w:r>
            <w:rPr/>
            <w:delText>ure</w:delText>
          </w:r>
        </w:del>
      </w:ins>
      <w:ins w:id="1418" w:author="M. G." w:date="2006-05-22T10:34:00Z">
        <w:del w:id="1419" w:author="Elena Weston" w:date="2007-07-12T17:56:00Z">
          <w:r>
            <w:rPr/>
            <w:delText>s S1</w:delText>
          </w:r>
        </w:del>
      </w:ins>
      <w:ins w:id="1420" w:author="M. G." w:date="2006-11-03T16:39:00Z">
        <w:del w:id="1421" w:author="Elena Weston" w:date="2007-07-12T17:56:00Z">
          <w:r>
            <w:rPr/>
            <w:delText xml:space="preserve"> </w:delText>
          </w:r>
        </w:del>
      </w:ins>
      <w:ins w:id="1422" w:author="M. G." w:date="2006-05-22T10:34:00Z">
        <w:del w:id="1423" w:author="Elena Weston" w:date="2007-05-09T10:08:00Z">
          <w:r>
            <w:rPr/>
            <w:delText>-</w:delText>
          </w:r>
        </w:del>
      </w:ins>
      <w:ins w:id="1424" w:author="M. G." w:date="2006-11-03T16:39:00Z">
        <w:del w:id="1425" w:author="Elena Weston" w:date="2007-07-12T17:56:00Z">
          <w:r>
            <w:rPr/>
            <w:delText xml:space="preserve"> </w:delText>
          </w:r>
        </w:del>
      </w:ins>
      <w:ins w:id="1426" w:author="M. G." w:date="2006-05-22T10:34:00Z">
        <w:del w:id="1427" w:author="Elena Weston" w:date="2007-07-12T17:56:00Z">
          <w:r>
            <w:rPr/>
            <w:delText>S</w:delText>
          </w:r>
        </w:del>
      </w:ins>
      <w:ins w:id="1428" w:author="M. G." w:date="2006-05-22T10:34:00Z">
        <w:del w:id="1429" w:author="Elena Weston" w:date="2007-05-09T10:08:00Z">
          <w:r>
            <w:rPr/>
            <w:delText>4</w:delText>
          </w:r>
        </w:del>
      </w:ins>
      <w:del w:id="1430" w:author="Elena Weston" w:date="2007-07-12T17:56:00Z">
        <w:r>
          <w:rPr/>
          <w:delText>.</w:delText>
        </w:r>
      </w:del>
    </w:p>
    <w:p>
      <w:pPr>
        <w:pStyle w:val="Abs"/>
        <w:widowControl/>
        <w:bidi w:val="0"/>
        <w:spacing w:lineRule="auto" w:line="480" w:before="0" w:after="0"/>
        <w:ind w:hanging="0"/>
        <w:rPr>
          <w:del w:id="1433" w:author="Elena Weston" w:date="2007-07-12T17:56:00Z"/>
        </w:rPr>
      </w:pPr>
      <w:del w:id="1432" w:author="Elena Weston" w:date="2007-07-12T17:56:00Z">
        <w:r>
          <w:rPr/>
        </w:r>
      </w:del>
    </w:p>
    <w:p>
      <w:pPr>
        <w:pStyle w:val="TBLFN"/>
        <w:rPr>
          <w:b/>
          <w:b/>
          <w:sz w:val="24"/>
          <w:del w:id="1435" w:author="Elena Weston" w:date="2007-07-12T17:56:00Z"/>
        </w:rPr>
      </w:pPr>
      <w:del w:id="1434" w:author="Elena Weston" w:date="2007-07-12T17:56:00Z">
        <w:r>
          <w:rPr>
            <w:b/>
            <w:sz w:val="24"/>
          </w:rPr>
          <w:drawing>
            <wp:inline distT="0" distB="0" distL="0" distR="0">
              <wp:extent cx="5575300" cy="280416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tretch>
                        <a:fillRect/>
                      </a:stretch>
                    </pic:blipFill>
                    <pic:spPr bwMode="auto">
                      <a:xfrm>
                        <a:off x="0" y="0"/>
                        <a:ext cx="5575300" cy="2804160"/>
                      </a:xfrm>
                      <a:prstGeom prst="rect">
                        <a:avLst/>
                      </a:prstGeom>
                    </pic:spPr>
                  </pic:pic>
                </a:graphicData>
              </a:graphic>
            </wp:inline>
          </w:drawing>
        </w:r>
      </w:del>
    </w:p>
    <w:p>
      <w:pPr>
        <w:pStyle w:val="Normal"/>
        <w:widowControl/>
        <w:bidi w:val="0"/>
        <w:spacing w:lineRule="atLeast" w:line="360" w:before="0" w:after="240"/>
        <w:ind w:hanging="0"/>
        <w:rPr>
          <w:del w:id="1575" w:author="Elena Weston" w:date="2007-07-12T17:56:00Z"/>
        </w:rPr>
      </w:pPr>
      <w:ins w:id="1436" w:author="M. G." w:date="2006-05-22T10:32:00Z">
        <w:del w:id="1437" w:author="Elena Weston" w:date="2007-07-12T17:56:00Z">
          <w:r>
            <w:rPr>
              <w:b/>
            </w:rPr>
            <w:delText>Figure</w:delText>
          </w:r>
        </w:del>
      </w:ins>
      <w:ins w:id="1438" w:author="M. G." w:date="2006-05-22T10:32:00Z">
        <w:del w:id="1439" w:author="Elena Weston" w:date="2007-07-12T17:56:00Z">
          <w:r>
            <w:rPr/>
            <w:delText xml:space="preserve"> </w:delText>
          </w:r>
        </w:del>
      </w:ins>
      <w:ins w:id="1440" w:author="M. G." w:date="2006-05-22T10:32:00Z">
        <w:del w:id="1441" w:author="Elena Weston" w:date="2007-07-12T17:56:00Z">
          <w:r>
            <w:rPr>
              <w:b/>
            </w:rPr>
            <w:delText>S1</w:delText>
          </w:r>
        </w:del>
      </w:ins>
      <w:ins w:id="1442" w:author="M. G." w:date="2006-11-03T16:36:00Z">
        <w:del w:id="1443" w:author="Elena Weston" w:date="2007-07-12T17:56:00Z">
          <w:r>
            <w:rPr>
              <w:b/>
            </w:rPr>
            <w:delText>.</w:delText>
          </w:r>
        </w:del>
      </w:ins>
      <w:ins w:id="1444" w:author="M. G." w:date="2006-05-22T10:33:00Z">
        <w:del w:id="1445" w:author="Elena Weston" w:date="2007-07-12T17:56:00Z">
          <w:r>
            <w:rPr/>
            <w:delText xml:space="preserve"> An illustration of the cranial landmarks and inter-landmark distances </w:delText>
          </w:r>
        </w:del>
      </w:ins>
      <w:ins w:id="1446" w:author="M. G." w:date="2006-11-06T17:55:00Z">
        <w:del w:id="1447" w:author="Elena Weston" w:date="2007-07-12T17:56:00Z">
          <w:r>
            <w:rPr/>
            <w:delText>(</w:delText>
          </w:r>
        </w:del>
      </w:ins>
      <w:ins w:id="1448" w:author="M. G." w:date="2006-05-22T10:33:00Z">
        <w:del w:id="1449" w:author="Elena Weston" w:date="2007-07-12T17:56:00Z">
          <w:r>
            <w:rPr/>
            <w:delText>traits</w:delText>
          </w:r>
        </w:del>
      </w:ins>
      <w:ins w:id="1450" w:author="M. G." w:date="2006-11-06T17:55:00Z">
        <w:del w:id="1451" w:author="Elena Weston" w:date="2007-07-12T17:56:00Z">
          <w:r>
            <w:rPr/>
            <w:delText>)</w:delText>
          </w:r>
        </w:del>
      </w:ins>
      <w:ins w:id="1452" w:author="M. G." w:date="2006-05-22T10:33:00Z">
        <w:del w:id="1453" w:author="Elena Weston" w:date="2007-07-12T17:56:00Z">
          <w:r>
            <w:rPr/>
            <w:delText xml:space="preserve"> used in the analysis.  Frontal aspect </w:delText>
          </w:r>
        </w:del>
      </w:ins>
      <w:ins w:id="1454" w:author="M. G." w:date="2006-11-06T17:55:00Z">
        <w:del w:id="1455" w:author="Elena Weston" w:date="2007-07-12T17:56:00Z">
          <w:r>
            <w:rPr/>
            <w:delText>(</w:delText>
          </w:r>
        </w:del>
      </w:ins>
      <w:ins w:id="1456" w:author="M. G." w:date="2006-05-22T10:33:00Z">
        <w:del w:id="1457" w:author="Elena Weston" w:date="2007-07-12T17:56:00Z">
          <w:r>
            <w:rPr/>
            <w:delText>A</w:delText>
          </w:r>
        </w:del>
      </w:ins>
      <w:ins w:id="1458" w:author="M. G." w:date="2006-11-06T17:55:00Z">
        <w:del w:id="1459" w:author="Elena Weston" w:date="2007-07-12T17:56:00Z">
          <w:r>
            <w:rPr/>
            <w:delText>)</w:delText>
          </w:r>
        </w:del>
      </w:ins>
      <w:ins w:id="1460" w:author="M. G." w:date="2006-05-22T10:33:00Z">
        <w:del w:id="1461" w:author="Elena Weston" w:date="2007-07-12T17:56:00Z">
          <w:r>
            <w:rPr/>
            <w:delText xml:space="preserve">; lateral aspect </w:delText>
          </w:r>
        </w:del>
      </w:ins>
      <w:ins w:id="1462" w:author="M. G." w:date="2006-11-06T17:55:00Z">
        <w:del w:id="1463" w:author="Elena Weston" w:date="2007-07-12T17:56:00Z">
          <w:r>
            <w:rPr/>
            <w:delText>(</w:delText>
          </w:r>
        </w:del>
      </w:ins>
      <w:ins w:id="1464" w:author="M. G." w:date="2006-05-22T10:33:00Z">
        <w:del w:id="1465" w:author="Elena Weston" w:date="2007-07-12T17:56:00Z">
          <w:r>
            <w:rPr/>
            <w:delText>B</w:delText>
          </w:r>
        </w:del>
      </w:ins>
      <w:ins w:id="1466" w:author="M. G." w:date="2006-11-06T17:55:00Z">
        <w:del w:id="1467" w:author="Elena Weston" w:date="2007-07-12T17:56:00Z">
          <w:r>
            <w:rPr/>
            <w:delText>)</w:delText>
          </w:r>
        </w:del>
      </w:ins>
      <w:ins w:id="1468" w:author="M. G." w:date="2006-05-22T10:33:00Z">
        <w:del w:id="1469" w:author="Elena Weston" w:date="2007-07-12T17:56:00Z">
          <w:r>
            <w:rPr/>
            <w:delText>.</w:delText>
          </w:r>
        </w:del>
      </w:ins>
      <w:ins w:id="1470" w:author="M. G." w:date="2006-05-22T10:35:00Z">
        <w:del w:id="1471" w:author="Elena Weston" w:date="2007-07-12T17:56:00Z">
          <w:r>
            <w:rPr>
              <w:b/>
            </w:rPr>
            <w:delText xml:space="preserve"> </w:delText>
          </w:r>
        </w:del>
      </w:ins>
      <w:ins w:id="1472" w:author="M. G." w:date="2006-05-22T10:32:00Z">
        <w:del w:id="1473" w:author="Elena Weston" w:date="2007-07-12T17:56:00Z">
          <w:r>
            <w:rPr>
              <w:b/>
            </w:rPr>
            <w:delText>Cranial landmarks</w:delText>
          </w:r>
        </w:del>
      </w:ins>
      <w:ins w:id="1474" w:author="M. G." w:date="2006-05-22T10:32:00Z">
        <w:del w:id="1475" w:author="Elena Weston" w:date="2007-07-12T17:56:00Z">
          <w:r>
            <w:rPr/>
            <w:delText xml:space="preserve">: ba = basion; fmo = frontomalare orbitale; fmt = frontomalare temporale; ju = jugale; mf = maxillofrontale; ms = mastoideale; n = nasion; pr = prosthion; zm = zygomaxillare; zy = zygion.  </w:delText>
          </w:r>
        </w:del>
      </w:ins>
      <w:ins w:id="1476" w:author="M. G." w:date="2006-05-22T10:32:00Z">
        <w:del w:id="1477" w:author="Elena Weston" w:date="2007-07-12T17:56:00Z">
          <w:r>
            <w:rPr>
              <w:b/>
            </w:rPr>
            <w:delText>Cranial traits</w:delText>
          </w:r>
        </w:del>
      </w:ins>
      <w:ins w:id="1478" w:author="M. G." w:date="2006-05-22T10:32:00Z">
        <w:del w:id="1479" w:author="Elena Weston" w:date="2007-07-12T17:56:00Z">
          <w:r>
            <w:rPr/>
            <w:delText xml:space="preserve">: BCL, basicranial length </w:delText>
          </w:r>
        </w:del>
      </w:ins>
      <w:ins w:id="1480" w:author="M. G." w:date="2006-11-06T17:55:00Z">
        <w:del w:id="1481" w:author="Elena Weston" w:date="2007-07-12T17:56:00Z">
          <w:r>
            <w:rPr/>
            <w:delText>(</w:delText>
          </w:r>
        </w:del>
      </w:ins>
      <w:ins w:id="1482" w:author="M. G." w:date="2006-05-22T10:32:00Z">
        <w:del w:id="1483" w:author="Elena Weston" w:date="2007-07-12T17:56:00Z">
          <w:r>
            <w:rPr/>
            <w:delText>ba – n</w:delText>
          </w:r>
        </w:del>
      </w:ins>
      <w:ins w:id="1484" w:author="M. G." w:date="2006-11-06T17:55:00Z">
        <w:del w:id="1485" w:author="Elena Weston" w:date="2007-07-12T17:56:00Z">
          <w:r>
            <w:rPr/>
            <w:delText>)</w:delText>
          </w:r>
        </w:del>
      </w:ins>
      <w:ins w:id="1486" w:author="M. G." w:date="2006-05-22T10:32:00Z">
        <w:del w:id="1487" w:author="Elena Weston" w:date="2007-07-12T17:56:00Z">
          <w:r>
            <w:rPr/>
            <w:delText xml:space="preserve">; FL, upper facial length </w:delText>
          </w:r>
        </w:del>
      </w:ins>
      <w:ins w:id="1488" w:author="M. G." w:date="2006-11-06T17:55:00Z">
        <w:del w:id="1489" w:author="Elena Weston" w:date="2007-07-12T17:56:00Z">
          <w:r>
            <w:rPr/>
            <w:delText>(</w:delText>
          </w:r>
        </w:del>
      </w:ins>
      <w:ins w:id="1490" w:author="M. G." w:date="2006-05-22T10:32:00Z">
        <w:del w:id="1491" w:author="Elena Weston" w:date="2007-07-12T17:56:00Z">
          <w:r>
            <w:rPr/>
            <w:delText>ba – pr</w:delText>
          </w:r>
        </w:del>
      </w:ins>
      <w:ins w:id="1492" w:author="M. G." w:date="2006-11-06T17:55:00Z">
        <w:del w:id="1493" w:author="Elena Weston" w:date="2007-07-12T17:56:00Z">
          <w:r>
            <w:rPr/>
            <w:delText>)</w:delText>
          </w:r>
        </w:del>
      </w:ins>
      <w:ins w:id="1494" w:author="M. G." w:date="2006-05-22T10:32:00Z">
        <w:del w:id="1495" w:author="Elena Weston" w:date="2007-07-12T17:56:00Z">
          <w:r>
            <w:rPr/>
            <w:delText xml:space="preserve">; FHT, upper facial height </w:delText>
          </w:r>
        </w:del>
      </w:ins>
      <w:ins w:id="1496" w:author="M. G." w:date="2006-11-06T17:55:00Z">
        <w:del w:id="1497" w:author="Elena Weston" w:date="2007-07-12T17:56:00Z">
          <w:r>
            <w:rPr/>
            <w:delText>(</w:delText>
          </w:r>
        </w:del>
      </w:ins>
      <w:ins w:id="1498" w:author="M. G." w:date="2006-05-22T10:32:00Z">
        <w:del w:id="1499" w:author="Elena Weston" w:date="2007-07-12T17:56:00Z">
          <w:r>
            <w:rPr/>
            <w:delText xml:space="preserve">n </w:delText>
          </w:r>
        </w:del>
      </w:ins>
      <w:ins w:id="1500" w:author="M. G." w:date="2006-11-13T14:22:00Z">
        <w:del w:id="1501" w:author="Elena Weston" w:date="2007-07-12T17:56:00Z">
          <w:r>
            <w:rPr/>
            <w:delText>–</w:delText>
          </w:r>
        </w:del>
      </w:ins>
      <w:ins w:id="1502" w:author="M. G." w:date="2006-05-22T10:32:00Z">
        <w:del w:id="1503" w:author="Elena Weston" w:date="2007-07-12T17:56:00Z">
          <w:r>
            <w:rPr/>
            <w:delText xml:space="preserve"> pr</w:delText>
          </w:r>
        </w:del>
      </w:ins>
      <w:ins w:id="1504" w:author="M. G." w:date="2006-11-06T17:55:00Z">
        <w:del w:id="1505" w:author="Elena Weston" w:date="2007-07-12T17:56:00Z">
          <w:r>
            <w:rPr/>
            <w:delText>)</w:delText>
          </w:r>
        </w:del>
      </w:ins>
      <w:ins w:id="1506" w:author="M. G." w:date="2006-05-22T10:32:00Z">
        <w:del w:id="1507" w:author="Elena Weston" w:date="2007-07-12T17:56:00Z">
          <w:r>
            <w:rPr/>
            <w:delText xml:space="preserve">; BZW, bizygomatic width </w:delText>
          </w:r>
        </w:del>
      </w:ins>
      <w:ins w:id="1508" w:author="M. G." w:date="2006-11-06T17:55:00Z">
        <w:del w:id="1509" w:author="Elena Weston" w:date="2007-07-12T17:56:00Z">
          <w:r>
            <w:rPr/>
            <w:delText>(</w:delText>
          </w:r>
        </w:del>
      </w:ins>
      <w:ins w:id="1510" w:author="M. G." w:date="2006-05-22T10:32:00Z">
        <w:del w:id="1511" w:author="Elena Weston" w:date="2007-07-12T17:56:00Z">
          <w:r>
            <w:rPr/>
            <w:delText>zy – zy</w:delText>
          </w:r>
        </w:del>
      </w:ins>
      <w:ins w:id="1512" w:author="M. G." w:date="2006-11-06T17:55:00Z">
        <w:del w:id="1513" w:author="Elena Weston" w:date="2007-07-12T17:56:00Z">
          <w:r>
            <w:rPr/>
            <w:delText>)</w:delText>
          </w:r>
        </w:del>
      </w:ins>
      <w:ins w:id="1514" w:author="M. G." w:date="2006-05-22T10:32:00Z">
        <w:del w:id="1515" w:author="Elena Weston" w:date="2007-07-12T17:56:00Z">
          <w:r>
            <w:rPr/>
            <w:delText xml:space="preserve">; BJW, bijugal width </w:delText>
          </w:r>
        </w:del>
      </w:ins>
      <w:ins w:id="1516" w:author="M. G." w:date="2006-11-06T17:55:00Z">
        <w:del w:id="1517" w:author="Elena Weston" w:date="2007-07-12T17:56:00Z">
          <w:r>
            <w:rPr/>
            <w:delText>(</w:delText>
          </w:r>
        </w:del>
      </w:ins>
      <w:ins w:id="1518" w:author="M. G." w:date="2006-05-22T10:32:00Z">
        <w:del w:id="1519" w:author="Elena Weston" w:date="2007-07-12T17:56:00Z">
          <w:r>
            <w:rPr/>
            <w:delText>ju – ju</w:delText>
          </w:r>
        </w:del>
      </w:ins>
      <w:ins w:id="1520" w:author="M. G." w:date="2006-11-06T17:55:00Z">
        <w:del w:id="1521" w:author="Elena Weston" w:date="2007-07-12T17:56:00Z">
          <w:r>
            <w:rPr/>
            <w:delText>)</w:delText>
          </w:r>
        </w:del>
      </w:ins>
      <w:ins w:id="1522" w:author="M. G." w:date="2006-05-22T10:32:00Z">
        <w:del w:id="1523" w:author="Elena Weston" w:date="2007-07-12T17:56:00Z">
          <w:r>
            <w:rPr/>
            <w:delText xml:space="preserve">; BMW, bimaxillary width </w:delText>
          </w:r>
        </w:del>
      </w:ins>
      <w:ins w:id="1524" w:author="M. G." w:date="2006-11-06T17:55:00Z">
        <w:del w:id="1525" w:author="Elena Weston" w:date="2007-07-12T17:56:00Z">
          <w:r>
            <w:rPr/>
            <w:delText>(</w:delText>
          </w:r>
        </w:del>
      </w:ins>
      <w:ins w:id="1526" w:author="M. G." w:date="2006-05-22T10:32:00Z">
        <w:del w:id="1527" w:author="Elena Weston" w:date="2007-07-12T17:56:00Z">
          <w:r>
            <w:rPr/>
            <w:delText>zm – zm</w:delText>
          </w:r>
        </w:del>
      </w:ins>
      <w:ins w:id="1528" w:author="M. G." w:date="2006-11-06T17:55:00Z">
        <w:del w:id="1529" w:author="Elena Weston" w:date="2007-07-12T17:56:00Z">
          <w:r>
            <w:rPr/>
            <w:delText>)</w:delText>
          </w:r>
        </w:del>
      </w:ins>
      <w:ins w:id="1530" w:author="M. G." w:date="2006-05-22T10:32:00Z">
        <w:del w:id="1531" w:author="Elena Weston" w:date="2007-07-12T17:56:00Z">
          <w:r>
            <w:rPr/>
            <w:delText xml:space="preserve">; FPZ, facial projection </w:delText>
          </w:r>
        </w:del>
      </w:ins>
      <w:ins w:id="1532" w:author="M. G." w:date="2006-11-06T17:55:00Z">
        <w:del w:id="1533" w:author="Elena Weston" w:date="2007-07-12T17:56:00Z">
          <w:r>
            <w:rPr/>
            <w:delText>(</w:delText>
          </w:r>
        </w:del>
      </w:ins>
      <w:ins w:id="1534" w:author="M. G." w:date="2006-05-22T10:32:00Z">
        <w:del w:id="1535" w:author="Elena Weston" w:date="2007-07-12T17:56:00Z">
          <w:r>
            <w:rPr/>
            <w:delText xml:space="preserve">pr </w:delText>
          </w:r>
        </w:del>
      </w:ins>
      <w:ins w:id="1536" w:author="M. G." w:date="2006-11-13T14:22:00Z">
        <w:del w:id="1537" w:author="Elena Weston" w:date="2007-07-12T17:56:00Z">
          <w:r>
            <w:rPr/>
            <w:delText>–</w:delText>
          </w:r>
        </w:del>
      </w:ins>
      <w:ins w:id="1538" w:author="M. G." w:date="2006-05-22T10:32:00Z">
        <w:del w:id="1539" w:author="Elena Weston" w:date="2007-07-12T17:56:00Z">
          <w:r>
            <w:rPr/>
            <w:delText xml:space="preserve"> zy</w:delText>
          </w:r>
        </w:del>
      </w:ins>
      <w:ins w:id="1540" w:author="M. G." w:date="2006-11-06T17:55:00Z">
        <w:del w:id="1541" w:author="Elena Weston" w:date="2007-07-12T17:56:00Z">
          <w:r>
            <w:rPr/>
            <w:delText>)</w:delText>
          </w:r>
        </w:del>
      </w:ins>
      <w:ins w:id="1542" w:author="M. G." w:date="2006-05-22T10:32:00Z">
        <w:del w:id="1543" w:author="Elena Weston" w:date="2007-07-12T17:56:00Z">
          <w:r>
            <w:rPr/>
            <w:delText xml:space="preserve">; FP, facial projection </w:delText>
          </w:r>
        </w:del>
      </w:ins>
      <w:ins w:id="1544" w:author="M. G." w:date="2006-11-06T17:55:00Z">
        <w:del w:id="1545" w:author="Elena Weston" w:date="2007-07-12T17:56:00Z">
          <w:r>
            <w:rPr/>
            <w:delText>(</w:delText>
          </w:r>
        </w:del>
      </w:ins>
      <w:ins w:id="1546" w:author="M. G." w:date="2006-05-22T10:32:00Z">
        <w:del w:id="1547" w:author="Elena Weston" w:date="2007-07-12T17:56:00Z">
          <w:r>
            <w:rPr/>
            <w:delText xml:space="preserve">pr </w:delText>
          </w:r>
        </w:del>
      </w:ins>
      <w:ins w:id="1548" w:author="M. G." w:date="2006-11-13T14:22:00Z">
        <w:del w:id="1549" w:author="Elena Weston" w:date="2007-07-12T17:56:00Z">
          <w:r>
            <w:rPr/>
            <w:delText>–</w:delText>
          </w:r>
        </w:del>
      </w:ins>
      <w:ins w:id="1550" w:author="M. G." w:date="2006-05-22T10:32:00Z">
        <w:del w:id="1551" w:author="Elena Weston" w:date="2007-07-12T17:56:00Z">
          <w:r>
            <w:rPr/>
            <w:delText xml:space="preserve"> fmt</w:delText>
          </w:r>
        </w:del>
      </w:ins>
      <w:ins w:id="1552" w:author="M. G." w:date="2006-11-06T17:55:00Z">
        <w:del w:id="1553" w:author="Elena Weston" w:date="2007-07-12T17:56:00Z">
          <w:r>
            <w:rPr/>
            <w:delText>)</w:delText>
          </w:r>
        </w:del>
      </w:ins>
      <w:ins w:id="1554" w:author="M. G." w:date="2006-05-22T10:32:00Z">
        <w:del w:id="1555" w:author="Elena Weston" w:date="2007-07-12T17:56:00Z">
          <w:r>
            <w:rPr/>
            <w:delText xml:space="preserve">; MW, bimastoid width </w:delText>
          </w:r>
        </w:del>
      </w:ins>
      <w:ins w:id="1556" w:author="M. G." w:date="2006-11-06T17:55:00Z">
        <w:del w:id="1557" w:author="Elena Weston" w:date="2007-07-12T17:56:00Z">
          <w:r>
            <w:rPr/>
            <w:delText>(</w:delText>
          </w:r>
        </w:del>
      </w:ins>
      <w:ins w:id="1558" w:author="M. G." w:date="2006-05-22T10:32:00Z">
        <w:del w:id="1559" w:author="Elena Weston" w:date="2007-07-12T17:56:00Z">
          <w:r>
            <w:rPr/>
            <w:delText>ms – ms</w:delText>
          </w:r>
        </w:del>
      </w:ins>
      <w:ins w:id="1560" w:author="M. G." w:date="2006-11-06T17:55:00Z">
        <w:del w:id="1561" w:author="Elena Weston" w:date="2007-07-12T17:56:00Z">
          <w:r>
            <w:rPr/>
            <w:delText>)</w:delText>
          </w:r>
        </w:del>
      </w:ins>
      <w:ins w:id="1562" w:author="M. G." w:date="2006-05-22T10:32:00Z">
        <w:del w:id="1563" w:author="Elena Weston" w:date="2007-07-12T17:56:00Z">
          <w:r>
            <w:rPr/>
            <w:delText xml:space="preserve">; OW, orbital width </w:delText>
          </w:r>
        </w:del>
      </w:ins>
      <w:ins w:id="1564" w:author="M. G." w:date="2006-11-06T17:55:00Z">
        <w:del w:id="1565" w:author="Elena Weston" w:date="2007-07-12T17:56:00Z">
          <w:r>
            <w:rPr/>
            <w:delText>(</w:delText>
          </w:r>
        </w:del>
      </w:ins>
      <w:ins w:id="1566" w:author="M. G." w:date="2006-05-22T10:32:00Z">
        <w:del w:id="1567" w:author="Elena Weston" w:date="2007-07-12T17:56:00Z">
          <w:r>
            <w:rPr/>
            <w:delText>fmo – mf</w:delText>
          </w:r>
        </w:del>
      </w:ins>
      <w:ins w:id="1568" w:author="M. G." w:date="2006-11-06T17:55:00Z">
        <w:del w:id="1569" w:author="Elena Weston" w:date="2007-07-12T17:56:00Z">
          <w:r>
            <w:rPr/>
            <w:delText>)</w:delText>
          </w:r>
        </w:del>
      </w:ins>
      <w:ins w:id="1570" w:author="M. G." w:date="2006-05-22T10:32:00Z">
        <w:del w:id="1571" w:author="Elena Weston" w:date="2007-07-12T17:56:00Z">
          <w:r>
            <w:rPr/>
            <w:delText>.</w:delText>
          </w:r>
        </w:del>
      </w:ins>
      <w:ins w:id="1572" w:author="M. G." w:date="2006-11-06T18:04:00Z">
        <w:del w:id="1573" w:author="Elena Weston" w:date="2007-07-12T17:56:00Z">
          <w:r>
            <w:rPr/>
            <w:delText xml:space="preserve">  Traits FHT and FP both represent measures of vertical facial height that combine an element of facial projection.</w:delText>
          </w:r>
        </w:del>
      </w:ins>
      <w:del w:id="1574" w:author="Elena Weston" w:date="2007-07-12T17:56:00Z">
        <w:r>
          <w:rPr/>
          <w:delText xml:space="preserve">  Trait ‘FPZ’ though named facial projection characterises components of upper facial width and upper facial height.</w:delText>
        </w:r>
      </w:del>
    </w:p>
    <w:p>
      <w:pPr>
        <w:pStyle w:val="Normal"/>
        <w:rPr>
          <w:del w:id="1577" w:author="Elena Weston" w:date="2007-07-12T17:56:00Z"/>
        </w:rPr>
      </w:pPr>
      <w:del w:id="1576" w:author="Elena Weston" w:date="2007-07-12T17:56:00Z">
        <w:r>
          <w:rPr/>
          <w:delText xml:space="preserve"> </w:delText>
        </w:r>
      </w:del>
    </w:p>
    <w:p>
      <w:pPr>
        <w:pStyle w:val="Normal"/>
        <w:rPr>
          <w:del w:id="1579" w:author="Elena Weston" w:date="2007-07-12T17:56:00Z"/>
        </w:rPr>
      </w:pPr>
      <w:del w:id="1578" w:author="Elena Weston" w:date="2007-07-12T17:56:00Z">
        <w:r>
          <w:rPr/>
          <w:drawing>
            <wp:inline distT="0" distB="0" distL="0" distR="0">
              <wp:extent cx="4110355" cy="365061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tretch>
                        <a:fillRect/>
                      </a:stretch>
                    </pic:blipFill>
                    <pic:spPr bwMode="auto">
                      <a:xfrm>
                        <a:off x="0" y="0"/>
                        <a:ext cx="4110355" cy="3650615"/>
                      </a:xfrm>
                      <a:prstGeom prst="rect">
                        <a:avLst/>
                      </a:prstGeom>
                    </pic:spPr>
                  </pic:pic>
                </a:graphicData>
              </a:graphic>
            </wp:inline>
          </w:drawing>
        </w:r>
      </w:del>
    </w:p>
    <w:p>
      <w:pPr>
        <w:pStyle w:val="Normal"/>
        <w:rPr>
          <w:del w:id="1581" w:author="Elena Weston" w:date="2007-07-12T17:56:00Z"/>
        </w:rPr>
      </w:pPr>
      <w:del w:id="1580" w:author="Elena Weston" w:date="2007-07-12T17:56:00Z">
        <w:r>
          <w:rPr/>
        </w:r>
      </w:del>
    </w:p>
    <w:p>
      <w:pPr>
        <w:pStyle w:val="Normal"/>
        <w:widowControl/>
        <w:bidi w:val="0"/>
        <w:spacing w:lineRule="auto" w:line="480"/>
        <w:rPr>
          <w:del w:id="1685" w:author="Elena Weston" w:date="2007-07-12T17:56:00Z"/>
        </w:rPr>
      </w:pPr>
      <w:ins w:id="1582" w:author="M. G." w:date="2006-05-22T11:24:00Z">
        <w:del w:id="1583" w:author="Elena Weston" w:date="2007-07-12T17:56:00Z">
          <w:r>
            <w:rPr>
              <w:b/>
            </w:rPr>
            <w:delText>Figure S2</w:delText>
          </w:r>
        </w:del>
      </w:ins>
      <w:ins w:id="1584" w:author="M. G." w:date="2006-11-03T16:37:00Z">
        <w:del w:id="1585" w:author="Elena Weston" w:date="2007-07-12T17:56:00Z">
          <w:r>
            <w:rPr>
              <w:b/>
            </w:rPr>
            <w:delText xml:space="preserve">. </w:delText>
          </w:r>
        </w:del>
      </w:ins>
      <w:ins w:id="1586" w:author="M. G." w:date="2006-05-22T11:24:00Z">
        <w:del w:id="1587" w:author="Elena Weston" w:date="2007-07-12T17:56:00Z">
          <w:r>
            <w:rPr/>
            <w:delText xml:space="preserve"> A comparison of male and female skeletal traits versus age. </w:delText>
          </w:r>
        </w:del>
      </w:ins>
      <w:ins w:id="1588" w:author="M. G." w:date="2006-05-22T11:24:00Z">
        <w:del w:id="1589" w:author="Elena Weston" w:date="2007-07-12T17:56:00Z">
          <w:r>
            <w:rPr>
              <w:b/>
            </w:rPr>
            <w:delText xml:space="preserve"> </w:delText>
          </w:r>
        </w:del>
      </w:ins>
      <w:ins w:id="1590" w:author="M. G." w:date="2006-05-22T11:24:00Z">
        <w:del w:id="1591" w:author="Elena Weston" w:date="2007-07-12T17:56:00Z">
          <w:r>
            <w:rPr/>
            <w:delText xml:space="preserve">Size dimorphism influenced by bimaturism </w:delText>
          </w:r>
        </w:del>
      </w:ins>
      <w:ins w:id="1592" w:author="M. G." w:date="2006-11-06T17:55:00Z">
        <w:del w:id="1593" w:author="Elena Weston" w:date="2007-07-12T17:56:00Z">
          <w:r>
            <w:rPr/>
            <w:delText>(</w:delText>
          </w:r>
        </w:del>
      </w:ins>
      <w:ins w:id="1594" w:author="M. G." w:date="2006-05-22T11:24:00Z">
        <w:del w:id="1595" w:author="Elena Weston" w:date="2007-07-12T17:56:00Z">
          <w:r>
            <w:rPr/>
            <w:delText>prolonged growth in the male relative to the female</w:delText>
          </w:r>
        </w:del>
      </w:ins>
      <w:ins w:id="1596" w:author="M. G." w:date="2006-11-06T17:55:00Z">
        <w:del w:id="1597" w:author="Elena Weston" w:date="2007-07-12T17:56:00Z">
          <w:r>
            <w:rPr/>
            <w:delText>)</w:delText>
          </w:r>
        </w:del>
      </w:ins>
      <w:ins w:id="1598" w:author="M. G." w:date="2006-05-22T11:24:00Z">
        <w:del w:id="1599" w:author="Elena Weston" w:date="2007-07-12T17:56:00Z">
          <w:r>
            <w:rPr/>
            <w:delText xml:space="preserve"> evident in traits BZW and CRHT </w:delText>
          </w:r>
        </w:del>
      </w:ins>
      <w:ins w:id="1600" w:author="M. G." w:date="2006-11-06T17:55:00Z">
        <w:del w:id="1601" w:author="Elena Weston" w:date="2007-07-12T17:56:00Z">
          <w:r>
            <w:rPr/>
            <w:delText>(</w:delText>
          </w:r>
        </w:del>
      </w:ins>
      <w:ins w:id="1602" w:author="M. G." w:date="2006-05-22T11:24:00Z">
        <w:del w:id="1603" w:author="Elena Weston" w:date="2007-07-12T17:56:00Z">
          <w:r>
            <w:rPr>
              <w:b/>
            </w:rPr>
            <w:delText>A</w:delText>
          </w:r>
        </w:del>
      </w:ins>
      <w:ins w:id="1604" w:author="M. G." w:date="2006-05-22T11:24:00Z">
        <w:del w:id="1605" w:author="Elena Weston" w:date="2007-07-12T17:56:00Z">
          <w:r>
            <w:rPr/>
            <w:delText xml:space="preserve">, </w:delText>
          </w:r>
        </w:del>
      </w:ins>
      <w:ins w:id="1606" w:author="M. G." w:date="2006-05-22T11:24:00Z">
        <w:del w:id="1607" w:author="Elena Weston" w:date="2007-07-12T17:56:00Z">
          <w:r>
            <w:rPr>
              <w:b/>
            </w:rPr>
            <w:delText>C</w:delText>
          </w:r>
        </w:del>
      </w:ins>
      <w:ins w:id="1608" w:author="M. G." w:date="2006-11-06T17:55:00Z">
        <w:del w:id="1609" w:author="Elena Weston" w:date="2007-07-12T17:56:00Z">
          <w:r>
            <w:rPr/>
            <w:delText>)</w:delText>
          </w:r>
        </w:del>
      </w:ins>
      <w:ins w:id="1610" w:author="M. G." w:date="2006-05-22T11:24:00Z">
        <w:del w:id="1611" w:author="Elena Weston" w:date="2007-07-12T17:56:00Z">
          <w:r>
            <w:rPr/>
            <w:delText xml:space="preserve">; no size dimorphism or indication of bimaturism evident in traits FHT and C–CR </w:delText>
          </w:r>
        </w:del>
      </w:ins>
      <w:ins w:id="1612" w:author="M. G." w:date="2006-11-06T17:55:00Z">
        <w:del w:id="1613" w:author="Elena Weston" w:date="2007-07-12T17:56:00Z">
          <w:r>
            <w:rPr/>
            <w:delText>(</w:delText>
          </w:r>
        </w:del>
      </w:ins>
      <w:ins w:id="1614" w:author="M. G." w:date="2006-05-22T11:24:00Z">
        <w:del w:id="1615" w:author="Elena Weston" w:date="2007-07-12T17:56:00Z">
          <w:r>
            <w:rPr>
              <w:b/>
            </w:rPr>
            <w:delText>B</w:delText>
          </w:r>
        </w:del>
      </w:ins>
      <w:ins w:id="1616" w:author="M. G." w:date="2006-05-22T11:24:00Z">
        <w:del w:id="1617" w:author="Elena Weston" w:date="2007-07-12T17:56:00Z">
          <w:r>
            <w:rPr/>
            <w:delText xml:space="preserve">, </w:delText>
          </w:r>
        </w:del>
      </w:ins>
      <w:ins w:id="1618" w:author="M. G." w:date="2006-05-22T11:24:00Z">
        <w:del w:id="1619" w:author="Elena Weston" w:date="2007-07-12T17:56:00Z">
          <w:r>
            <w:rPr>
              <w:b/>
            </w:rPr>
            <w:delText>D</w:delText>
          </w:r>
        </w:del>
      </w:ins>
      <w:ins w:id="1620" w:author="M. G." w:date="2006-11-06T17:55:00Z">
        <w:del w:id="1621" w:author="Elena Weston" w:date="2007-07-12T17:56:00Z">
          <w:r>
            <w:rPr/>
            <w:delText>)</w:delText>
          </w:r>
        </w:del>
      </w:ins>
      <w:ins w:id="1622" w:author="M. G." w:date="2006-05-22T11:24:00Z">
        <w:del w:id="1623" w:author="Elena Weston" w:date="2007-07-12T17:56:00Z">
          <w:r>
            <w:rPr/>
            <w:delText xml:space="preserve">.  Skeletal traits in cms defined in Table 1.  Male </w:delText>
          </w:r>
        </w:del>
      </w:ins>
      <w:ins w:id="1624" w:author="M. G." w:date="2006-11-06T17:55:00Z">
        <w:del w:id="1625" w:author="Elena Weston" w:date="2007-07-12T17:56:00Z">
          <w:r>
            <w:rPr/>
            <w:delText>(</w:delText>
          </w:r>
        </w:del>
      </w:ins>
      <w:ins w:id="1626" w:author="M. G." w:date="2006-05-22T11:24:00Z">
        <w:del w:id="1627" w:author="Elena Weston" w:date="2007-07-12T17:56:00Z">
          <w:r>
            <w:rPr/>
            <w:delText>open circles</w:delText>
          </w:r>
        </w:del>
      </w:ins>
      <w:ins w:id="1628" w:author="M. G." w:date="2006-11-06T17:55:00Z">
        <w:del w:id="1629" w:author="Elena Weston" w:date="2007-07-12T17:56:00Z">
          <w:r>
            <w:rPr/>
            <w:delText>)</w:delText>
          </w:r>
        </w:del>
      </w:ins>
      <w:ins w:id="1630" w:author="M. G." w:date="2006-05-22T11:24:00Z">
        <w:del w:id="1631" w:author="Elena Weston" w:date="2007-07-12T17:56:00Z">
          <w:r>
            <w:rPr/>
            <w:delText xml:space="preserve">, female </w:delText>
          </w:r>
        </w:del>
      </w:ins>
      <w:ins w:id="1632" w:author="M. G." w:date="2006-11-06T17:55:00Z">
        <w:del w:id="1633" w:author="Elena Weston" w:date="2007-07-12T17:56:00Z">
          <w:r>
            <w:rPr/>
            <w:delText>(</w:delText>
          </w:r>
        </w:del>
      </w:ins>
      <w:ins w:id="1634" w:author="M. G." w:date="2006-05-22T11:24:00Z">
        <w:del w:id="1635" w:author="Elena Weston" w:date="2007-07-12T17:56:00Z">
          <w:r>
            <w:rPr/>
            <w:delText>closed diamonds</w:delText>
          </w:r>
        </w:del>
      </w:ins>
      <w:ins w:id="1636" w:author="M. G." w:date="2006-11-06T17:55:00Z">
        <w:del w:id="1637" w:author="Elena Weston" w:date="2007-07-12T17:56:00Z">
          <w:r>
            <w:rPr/>
            <w:delText>)</w:delText>
          </w:r>
        </w:del>
      </w:ins>
      <w:ins w:id="1638" w:author="M. G." w:date="2006-05-22T11:24:00Z">
        <w:del w:id="1639" w:author="Elena Weston" w:date="2007-07-12T17:56:00Z">
          <w:r>
            <w:rPr/>
            <w:delText xml:space="preserve">.  Best-fit, least squares logarithmic curves: male </w:delText>
          </w:r>
        </w:del>
      </w:ins>
      <w:ins w:id="1640" w:author="M. G." w:date="2006-11-06T17:55:00Z">
        <w:del w:id="1641" w:author="Elena Weston" w:date="2007-07-12T17:56:00Z">
          <w:r>
            <w:rPr/>
            <w:delText>[</w:delText>
          </w:r>
        </w:del>
      </w:ins>
      <w:ins w:id="1642" w:author="M. G." w:date="2006-05-22T11:24:00Z">
        <w:del w:id="1643" w:author="Elena Weston" w:date="2007-07-12T17:56:00Z">
          <w:r>
            <w:rPr/>
            <w:delText>bold line</w:delText>
          </w:r>
        </w:del>
      </w:ins>
      <w:ins w:id="1644" w:author="M. G." w:date="2006-11-06T17:55:00Z">
        <w:del w:id="1645" w:author="Elena Weston" w:date="2007-07-12T17:56:00Z">
          <w:r>
            <w:rPr/>
            <w:delText>]</w:delText>
          </w:r>
        </w:del>
      </w:ins>
      <w:ins w:id="1646" w:author="M. G." w:date="2006-05-22T11:24:00Z">
        <w:del w:id="1647" w:author="Elena Weston" w:date="2007-07-12T17:56:00Z">
          <w:r>
            <w:rPr/>
            <w:delText xml:space="preserve">, </w:delText>
          </w:r>
        </w:del>
      </w:ins>
      <w:ins w:id="1648" w:author="M. G." w:date="2006-05-22T11:24:00Z">
        <w:del w:id="1649" w:author="Elena Weston" w:date="2007-07-12T17:56:00Z">
          <w:r>
            <w:rPr>
              <w:i/>
            </w:rPr>
            <w:delText>r</w:delText>
          </w:r>
        </w:del>
      </w:ins>
      <w:ins w:id="1650" w:author="M. G." w:date="2006-05-22T11:24:00Z">
        <w:del w:id="1651" w:author="Elena Weston" w:date="2007-07-12T17:56:00Z">
          <w:r>
            <w:rPr>
              <w:vertAlign w:val="superscript"/>
            </w:rPr>
            <w:delText>2</w:delText>
          </w:r>
        </w:del>
      </w:ins>
      <w:ins w:id="1652" w:author="M. G." w:date="2006-05-22T11:24:00Z">
        <w:del w:id="1653" w:author="Elena Weston" w:date="2007-07-12T17:56:00Z">
          <w:r>
            <w:rPr/>
            <w:delText xml:space="preserve"> </w:delText>
          </w:r>
        </w:del>
      </w:ins>
      <w:ins w:id="1654" w:author="M. G." w:date="2006-05-22T11:24:00Z">
        <w:del w:id="1655" w:author="Elena Weston" w:date="2007-07-12T17:56:00Z">
          <w:r>
            <w:rPr>
              <w:b/>
            </w:rPr>
            <w:delText>A</w:delText>
          </w:r>
        </w:del>
      </w:ins>
      <w:ins w:id="1656" w:author="M. G." w:date="2006-05-22T11:24:00Z">
        <w:del w:id="1657" w:author="Elena Weston" w:date="2007-07-12T17:56:00Z">
          <w:r>
            <w:rPr/>
            <w:delText xml:space="preserve"> – </w:delText>
          </w:r>
        </w:del>
      </w:ins>
      <w:ins w:id="1658" w:author="M. G." w:date="2006-05-22T11:24:00Z">
        <w:del w:id="1659" w:author="Elena Weston" w:date="2007-07-12T17:56:00Z">
          <w:r>
            <w:rPr>
              <w:b/>
            </w:rPr>
            <w:delText>D</w:delText>
          </w:r>
        </w:del>
      </w:ins>
      <w:ins w:id="1660" w:author="M. G." w:date="2006-05-22T11:24:00Z">
        <w:del w:id="1661" w:author="Elena Weston" w:date="2007-07-12T17:56:00Z">
          <w:r>
            <w:rPr/>
            <w:delText>, 0.926, 0.901, 0.807, 0.713;</w:delText>
          </w:r>
        </w:del>
      </w:ins>
      <w:ins w:id="1662" w:author="M. G." w:date="2006-05-22T11:24:00Z">
        <w:del w:id="1663" w:author="Elena Weston" w:date="2007-07-12T17:56:00Z">
          <w:r>
            <w:rPr>
              <w:rFonts w:cs="Palatino" w:ascii="Palatino" w:hAnsi="Palatino"/>
            </w:rPr>
            <w:delText xml:space="preserve"> female </w:delText>
          </w:r>
        </w:del>
      </w:ins>
      <w:ins w:id="1664" w:author="M. G." w:date="2006-11-06T17:55:00Z">
        <w:del w:id="1665" w:author="Elena Weston" w:date="2007-07-12T17:56:00Z">
          <w:r>
            <w:rPr>
              <w:rFonts w:cs="Palatino" w:ascii="Palatino" w:hAnsi="Palatino"/>
            </w:rPr>
            <w:delText>(</w:delText>
          </w:r>
        </w:del>
      </w:ins>
      <w:ins w:id="1666" w:author="M. G." w:date="2006-05-22T11:24:00Z">
        <w:del w:id="1667" w:author="Elena Weston" w:date="2007-07-12T17:56:00Z">
          <w:r>
            <w:rPr>
              <w:rFonts w:cs="Palatino" w:ascii="Palatino" w:hAnsi="Palatino"/>
            </w:rPr>
            <w:delText>dashed line</w:delText>
          </w:r>
        </w:del>
      </w:ins>
      <w:ins w:id="1668" w:author="M. G." w:date="2006-11-06T17:55:00Z">
        <w:del w:id="1669" w:author="Elena Weston" w:date="2007-05-09T10:09:00Z">
          <w:r>
            <w:rPr>
              <w:rFonts w:cs="Palatino" w:ascii="Palatino" w:hAnsi="Palatino"/>
            </w:rPr>
            <w:delText>9</w:delText>
          </w:r>
        </w:del>
      </w:ins>
      <w:ins w:id="1670" w:author="M. G." w:date="2006-05-22T11:24:00Z">
        <w:del w:id="1671" w:author="Elena Weston" w:date="2007-07-12T17:56:00Z">
          <w:r>
            <w:rPr>
              <w:rFonts w:cs="Palatino" w:ascii="Palatino" w:hAnsi="Palatino"/>
            </w:rPr>
            <w:delText xml:space="preserve">, </w:delText>
          </w:r>
        </w:del>
      </w:ins>
      <w:ins w:id="1672" w:author="M. G." w:date="2006-05-22T11:24:00Z">
        <w:del w:id="1673" w:author="Elena Weston" w:date="2007-07-12T17:56:00Z">
          <w:r>
            <w:rPr>
              <w:rFonts w:cs="Palatino" w:ascii="Palatino" w:hAnsi="Palatino"/>
              <w:i/>
            </w:rPr>
            <w:delText>r</w:delText>
          </w:r>
        </w:del>
      </w:ins>
      <w:ins w:id="1674" w:author="M. G." w:date="2006-05-22T11:24:00Z">
        <w:del w:id="1675" w:author="Elena Weston" w:date="2007-07-12T17:56:00Z">
          <w:r>
            <w:rPr>
              <w:rFonts w:cs="Palatino" w:ascii="Palatino" w:hAnsi="Palatino"/>
              <w:vertAlign w:val="superscript"/>
            </w:rPr>
            <w:delText>2</w:delText>
          </w:r>
        </w:del>
      </w:ins>
      <w:ins w:id="1676" w:author="M. G." w:date="2006-05-22T11:24:00Z">
        <w:del w:id="1677" w:author="Elena Weston" w:date="2007-07-12T17:56:00Z">
          <w:r>
            <w:rPr>
              <w:rFonts w:cs="Palatino" w:ascii="Palatino" w:hAnsi="Palatino"/>
            </w:rPr>
            <w:delText xml:space="preserve"> </w:delText>
          </w:r>
        </w:del>
      </w:ins>
      <w:ins w:id="1678" w:author="M. G." w:date="2006-05-22T11:24:00Z">
        <w:del w:id="1679" w:author="Elena Weston" w:date="2007-07-12T17:56:00Z">
          <w:r>
            <w:rPr>
              <w:rFonts w:cs="Palatino" w:ascii="Palatino" w:hAnsi="Palatino"/>
              <w:b/>
            </w:rPr>
            <w:delText>A</w:delText>
          </w:r>
        </w:del>
      </w:ins>
      <w:ins w:id="1680" w:author="M. G." w:date="2006-05-22T11:24:00Z">
        <w:del w:id="1681" w:author="Elena Weston" w:date="2007-07-12T17:56:00Z">
          <w:r>
            <w:rPr>
              <w:rFonts w:cs="Palatino" w:ascii="Palatino" w:hAnsi="Palatino"/>
            </w:rPr>
            <w:delText xml:space="preserve"> – </w:delText>
          </w:r>
        </w:del>
      </w:ins>
      <w:ins w:id="1682" w:author="M. G." w:date="2006-05-22T11:24:00Z">
        <w:del w:id="1683" w:author="Elena Weston" w:date="2007-07-12T17:56:00Z">
          <w:r>
            <w:rPr>
              <w:rFonts w:cs="Palatino" w:ascii="Palatino" w:hAnsi="Palatino"/>
              <w:b/>
            </w:rPr>
            <w:delText>D</w:delText>
          </w:r>
        </w:del>
      </w:ins>
      <w:del w:id="1684" w:author="Elena Weston" w:date="2007-07-12T17:56:00Z">
        <w:r>
          <w:rPr>
            <w:rFonts w:cs="Palatino" w:ascii="Palatino" w:hAnsi="Palatino"/>
          </w:rPr>
          <w:delText xml:space="preserve">, 0.952, 0.891, 0.840, 0.809. </w:delText>
        </w:r>
      </w:del>
    </w:p>
    <w:p>
      <w:pPr>
        <w:pStyle w:val="Normal"/>
        <w:widowControl/>
        <w:bidi w:val="0"/>
        <w:spacing w:lineRule="auto" w:line="480"/>
        <w:rPr>
          <w:del w:id="1687" w:author="Elena Weston" w:date="2007-07-12T17:56:00Z"/>
        </w:rPr>
      </w:pPr>
      <w:del w:id="1686" w:author="Elena Weston" w:date="2007-07-12T17:56:00Z">
        <w:r>
          <w:rPr/>
        </w:r>
      </w:del>
    </w:p>
    <w:p>
      <w:pPr>
        <w:pStyle w:val="Normal"/>
        <w:rPr>
          <w:del w:id="1689" w:author="Elena Weston" w:date="2007-07-12T17:56:00Z"/>
        </w:rPr>
      </w:pPr>
      <w:del w:id="1688" w:author="Elena Weston" w:date="2007-07-12T17:56:00Z">
        <w:r>
          <w:rPr/>
          <w:drawing>
            <wp:inline distT="0" distB="0" distL="0" distR="0">
              <wp:extent cx="5570220" cy="393636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5"/>
                      <a:stretch>
                        <a:fillRect/>
                      </a:stretch>
                    </pic:blipFill>
                    <pic:spPr bwMode="auto">
                      <a:xfrm>
                        <a:off x="0" y="0"/>
                        <a:ext cx="5570220" cy="3936365"/>
                      </a:xfrm>
                      <a:prstGeom prst="rect">
                        <a:avLst/>
                      </a:prstGeom>
                    </pic:spPr>
                  </pic:pic>
                </a:graphicData>
              </a:graphic>
            </wp:inline>
          </w:drawing>
        </w:r>
      </w:del>
    </w:p>
    <w:p>
      <w:pPr>
        <w:pStyle w:val="Normal"/>
        <w:rPr>
          <w:del w:id="1691" w:author="Elena Weston" w:date="2007-07-12T17:56:00Z"/>
        </w:rPr>
      </w:pPr>
      <w:del w:id="1690" w:author="Elena Weston" w:date="2007-07-12T17:56:00Z">
        <w:r>
          <w:rPr/>
        </w:r>
      </w:del>
    </w:p>
    <w:p>
      <w:pPr>
        <w:pStyle w:val="Normal"/>
        <w:rPr>
          <w:del w:id="1759" w:author="Elena Weston" w:date="2007-07-12T17:56:00Z"/>
        </w:rPr>
      </w:pPr>
      <w:ins w:id="1692" w:author="M. G." w:date="2006-05-22T11:24:00Z">
        <w:del w:id="1693" w:author="Elena Weston" w:date="2007-07-12T17:56:00Z">
          <w:r>
            <w:rPr>
              <w:b/>
            </w:rPr>
            <w:delText>Figure S3</w:delText>
          </w:r>
        </w:del>
      </w:ins>
      <w:ins w:id="1694" w:author="M. G." w:date="2006-11-03T16:37:00Z">
        <w:del w:id="1695" w:author="Elena Weston" w:date="2007-07-12T17:56:00Z">
          <w:r>
            <w:rPr>
              <w:b/>
            </w:rPr>
            <w:delText>.</w:delText>
          </w:r>
        </w:del>
      </w:ins>
      <w:ins w:id="1696" w:author="M. G." w:date="2006-05-22T11:25:00Z">
        <w:del w:id="1697" w:author="Elena Weston" w:date="2007-07-12T17:56:00Z">
          <w:r>
            <w:rPr>
              <w:b/>
            </w:rPr>
            <w:delText xml:space="preserve"> </w:delText>
          </w:r>
        </w:del>
      </w:ins>
      <w:ins w:id="1698" w:author="M. G." w:date="2006-05-22T11:25:00Z">
        <w:del w:id="1699" w:author="Elena Weston" w:date="2007-07-12T17:56:00Z">
          <w:r>
            <w:rPr/>
            <w:delText xml:space="preserve">Box plots of human cranial trait size </w:delText>
          </w:r>
        </w:del>
      </w:ins>
      <w:ins w:id="1700" w:author="M. G." w:date="2006-11-06T17:55:00Z">
        <w:del w:id="1701" w:author="Elena Weston" w:date="2007-07-12T17:56:00Z">
          <w:r>
            <w:rPr/>
            <w:delText>(</w:delText>
          </w:r>
        </w:del>
      </w:ins>
      <w:ins w:id="1702" w:author="M. G." w:date="2006-05-22T11:25:00Z">
        <w:del w:id="1703" w:author="Elena Weston" w:date="2007-07-12T17:56:00Z">
          <w:r>
            <w:rPr/>
            <w:delText>cm</w:delText>
          </w:r>
        </w:del>
      </w:ins>
      <w:ins w:id="1704" w:author="M. G." w:date="2006-11-06T17:55:00Z">
        <w:del w:id="1705" w:author="Elena Weston" w:date="2007-07-12T17:56:00Z">
          <w:r>
            <w:rPr/>
            <w:delText>)</w:delText>
          </w:r>
        </w:del>
      </w:ins>
      <w:ins w:id="1706" w:author="M. G." w:date="2006-05-22T11:25:00Z">
        <w:del w:id="1707" w:author="Elena Weston" w:date="2007-07-12T17:56:00Z">
          <w:r>
            <w:rPr/>
            <w:delText xml:space="preserve"> versus age classes.  For each age class </w:delText>
          </w:r>
        </w:del>
      </w:ins>
      <w:ins w:id="1708" w:author="M. G." w:date="2006-11-06T17:55:00Z">
        <w:del w:id="1709" w:author="Elena Weston" w:date="2007-07-12T17:56:00Z">
          <w:r>
            <w:rPr/>
            <w:delText>(</w:delText>
          </w:r>
        </w:del>
      </w:ins>
      <w:ins w:id="1710" w:author="M. G." w:date="2006-05-22T11:25:00Z">
        <w:del w:id="1711" w:author="Elena Weston" w:date="2007-07-12T17:56:00Z">
          <w:r>
            <w:rPr/>
            <w:delText>0-1, 2-4, 6-10, 12-29</w:delText>
          </w:r>
        </w:del>
      </w:ins>
      <w:ins w:id="1712" w:author="M. G." w:date="2006-11-06T17:55:00Z">
        <w:del w:id="1713" w:author="Elena Weston" w:date="2007-07-12T17:56:00Z">
          <w:r>
            <w:rPr/>
            <w:delText>)</w:delText>
          </w:r>
        </w:del>
      </w:ins>
      <w:ins w:id="1714" w:author="M. G." w:date="2006-05-22T11:25:00Z">
        <w:del w:id="1715" w:author="Elena Weston" w:date="2007-07-12T17:56:00Z">
          <w:r>
            <w:rPr/>
            <w:delText xml:space="preserve">, variation in female </w:delText>
          </w:r>
        </w:del>
      </w:ins>
      <w:ins w:id="1716" w:author="M. G." w:date="2006-11-06T17:55:00Z">
        <w:del w:id="1717" w:author="Elena Weston" w:date="2007-07-12T17:56:00Z">
          <w:r>
            <w:rPr/>
            <w:delText>(</w:delText>
          </w:r>
        </w:del>
      </w:ins>
      <w:ins w:id="1718" w:author="M. G." w:date="2006-05-22T11:25:00Z">
        <w:del w:id="1719" w:author="Elena Weston" w:date="2007-07-12T17:56:00Z">
          <w:r>
            <w:rPr/>
            <w:delText>F</w:delText>
          </w:r>
        </w:del>
      </w:ins>
      <w:ins w:id="1720" w:author="M. G." w:date="2006-11-06T17:55:00Z">
        <w:del w:id="1721" w:author="Elena Weston" w:date="2007-07-12T17:56:00Z">
          <w:r>
            <w:rPr/>
            <w:delText>)</w:delText>
          </w:r>
        </w:del>
      </w:ins>
      <w:ins w:id="1722" w:author="M. G." w:date="2006-05-22T11:25:00Z">
        <w:del w:id="1723" w:author="Elena Weston" w:date="2007-07-12T17:56:00Z">
          <w:r>
            <w:rPr/>
            <w:delText xml:space="preserve"> and then male </w:delText>
          </w:r>
        </w:del>
      </w:ins>
      <w:ins w:id="1724" w:author="M. G." w:date="2006-11-06T17:55:00Z">
        <w:del w:id="1725" w:author="Elena Weston" w:date="2007-07-12T17:56:00Z">
          <w:r>
            <w:rPr/>
            <w:delText>(</w:delText>
          </w:r>
        </w:del>
      </w:ins>
      <w:ins w:id="1726" w:author="M. G." w:date="2006-05-22T11:25:00Z">
        <w:del w:id="1727" w:author="Elena Weston" w:date="2007-07-12T17:56:00Z">
          <w:r>
            <w:rPr/>
            <w:delText>M</w:delText>
          </w:r>
        </w:del>
      </w:ins>
      <w:ins w:id="1728" w:author="M. G." w:date="2006-11-06T17:55:00Z">
        <w:del w:id="1729" w:author="Elena Weston" w:date="2007-07-12T17:56:00Z">
          <w:r>
            <w:rPr/>
            <w:delText>)</w:delText>
          </w:r>
        </w:del>
      </w:ins>
      <w:ins w:id="1730" w:author="M. G." w:date="2006-05-22T11:25:00Z">
        <w:del w:id="1731" w:author="Elena Weston" w:date="2007-07-12T17:56:00Z">
          <w:r>
            <w:rPr/>
            <w:delText xml:space="preserve"> trait size is shown.  In the 12 – 29 age class sexual size dimorphism in BCL, BZW, BJW, FPZ is indicated by the separation of the median value in white and the quantiles shown in colour.  For FL and OW these data </w:delText>
          </w:r>
        </w:del>
      </w:ins>
      <w:ins w:id="1732" w:author="M. G." w:date="2006-11-06T17:55:00Z">
        <w:del w:id="1733" w:author="Elena Weston" w:date="2007-07-12T17:56:00Z">
          <w:r>
            <w:rPr/>
            <w:delText>(</w:delText>
          </w:r>
        </w:del>
      </w:ins>
      <w:ins w:id="1734" w:author="M. G." w:date="2006-05-22T11:25:00Z">
        <w:del w:id="1735" w:author="Elena Weston" w:date="2007-07-12T17:56:00Z">
          <w:r>
            <w:rPr/>
            <w:delText>see 12 – 29 age class</w:delText>
          </w:r>
        </w:del>
      </w:ins>
      <w:ins w:id="1736" w:author="M. G." w:date="2006-11-06T17:55:00Z">
        <w:del w:id="1737" w:author="Elena Weston" w:date="2007-07-12T17:56:00Z">
          <w:r>
            <w:rPr/>
            <w:delText>)</w:delText>
          </w:r>
        </w:del>
      </w:ins>
      <w:ins w:id="1738" w:author="M. G." w:date="2006-05-22T11:25:00Z">
        <w:del w:id="1739" w:author="Elena Weston" w:date="2007-07-12T17:56:00Z">
          <w:r>
            <w:rPr/>
            <w:delText xml:space="preserve"> show that male traits are larger than those of females but some overlap of the quantiles is evident.  For BMW and MW, the male median value is larger than that of the female, but the quantiles overlap indicating a lower degree of sexual size dimorphism </w:delText>
          </w:r>
        </w:del>
      </w:ins>
      <w:ins w:id="1740" w:author="M. G." w:date="2006-11-06T17:55:00Z">
        <w:del w:id="1741" w:author="Elena Weston" w:date="2007-07-12T17:56:00Z">
          <w:r>
            <w:rPr/>
            <w:delText>(</w:delText>
          </w:r>
        </w:del>
      </w:ins>
      <w:ins w:id="1742" w:author="M. G." w:date="2006-05-22T11:25:00Z">
        <w:del w:id="1743" w:author="Elena Weston" w:date="2007-07-12T17:56:00Z">
          <w:r>
            <w:rPr/>
            <w:delText>not statistically significant across the pooled age class, 12 – 29</w:delText>
          </w:r>
        </w:del>
      </w:ins>
      <w:ins w:id="1744" w:author="M. G." w:date="2006-11-06T17:55:00Z">
        <w:del w:id="1745" w:author="Elena Weston" w:date="2007-07-12T17:56:00Z">
          <w:r>
            <w:rPr/>
            <w:delText>)</w:delText>
          </w:r>
        </w:del>
      </w:ins>
      <w:ins w:id="1746" w:author="M. G." w:date="2006-05-22T11:25:00Z">
        <w:del w:id="1747" w:author="Elena Weston" w:date="2007-07-12T17:56:00Z">
          <w:r>
            <w:rPr/>
            <w:delText xml:space="preserve">.  For FHT and FP, the median values are almost identical across all age classes and there is no significant sexual dimorphism exhibited for these traits.  The dotted lines indicate the data range, with outliers shown as isolated bars.  These size/age data suggest that the degree of size dimorphism evident in males post puberty </w:delText>
          </w:r>
        </w:del>
      </w:ins>
      <w:ins w:id="1748" w:author="M. G." w:date="2006-11-06T17:55:00Z">
        <w:del w:id="1749" w:author="Elena Weston" w:date="2007-07-12T17:56:00Z">
          <w:r>
            <w:rPr/>
            <w:delText>(</w:delText>
          </w:r>
        </w:del>
      </w:ins>
      <w:ins w:id="1750" w:author="M. G." w:date="2006-05-22T11:25:00Z">
        <w:del w:id="1751" w:author="Elena Weston" w:date="2007-07-12T17:56:00Z">
          <w:r>
            <w:rPr/>
            <w:delText>male puberty assumed to be around 12 – 14 years</w:delText>
          </w:r>
        </w:del>
      </w:ins>
      <w:ins w:id="1752" w:author="M. G." w:date="2006-11-06T17:55:00Z">
        <w:del w:id="1753" w:author="Elena Weston" w:date="2007-07-12T17:56:00Z">
          <w:r>
            <w:rPr/>
            <w:delText>)</w:delText>
          </w:r>
        </w:del>
      </w:ins>
      <w:ins w:id="1754" w:author="M. G." w:date="2006-05-22T11:25:00Z">
        <w:del w:id="1755" w:author="Elena Weston" w:date="2007-07-12T17:56:00Z">
          <w:r>
            <w:rPr/>
            <w:delText xml:space="preserve"> is variable across different traits and absent for FHT</w:delText>
          </w:r>
        </w:del>
      </w:ins>
      <w:ins w:id="1756" w:author="M. G." w:date="2006-11-13T14:28:00Z">
        <w:del w:id="1757" w:author="Elena Weston" w:date="2007-07-12T17:56:00Z">
          <w:r>
            <w:rPr/>
            <w:delText>.</w:delText>
          </w:r>
        </w:del>
      </w:ins>
      <w:del w:id="1758" w:author="Elena Weston" w:date="2007-07-12T17:56:00Z">
        <w:r>
          <w:rPr/>
          <w:delText xml:space="preserve"> </w:delText>
        </w:r>
      </w:del>
    </w:p>
    <w:p>
      <w:pPr>
        <w:pStyle w:val="Normal"/>
        <w:rPr>
          <w:del w:id="1761" w:author="Elena Weston" w:date="2007-07-12T17:56:00Z"/>
        </w:rPr>
      </w:pPr>
      <w:del w:id="1760" w:author="Elena Weston" w:date="2007-07-12T17:56:00Z">
        <w:r>
          <w:rPr/>
        </w:r>
      </w:del>
    </w:p>
    <w:p>
      <w:pPr>
        <w:pStyle w:val="Normal"/>
        <w:rPr>
          <w:del w:id="1763" w:author="Elena Weston" w:date="2007-07-12T17:56:00Z"/>
        </w:rPr>
      </w:pPr>
      <w:del w:id="1762" w:author="Elena Weston" w:date="2007-07-12T17:56:00Z">
        <w:r>
          <w:rPr/>
          <w:drawing>
            <wp:inline distT="0" distB="0" distL="0" distR="0">
              <wp:extent cx="4912995" cy="355155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tretch>
                        <a:fillRect/>
                      </a:stretch>
                    </pic:blipFill>
                    <pic:spPr bwMode="auto">
                      <a:xfrm>
                        <a:off x="0" y="0"/>
                        <a:ext cx="4912995" cy="3551555"/>
                      </a:xfrm>
                      <a:prstGeom prst="rect">
                        <a:avLst/>
                      </a:prstGeom>
                    </pic:spPr>
                  </pic:pic>
                </a:graphicData>
              </a:graphic>
            </wp:inline>
          </w:drawing>
        </w:r>
      </w:del>
    </w:p>
    <w:p>
      <w:pPr>
        <w:pStyle w:val="Normal"/>
        <w:widowControl/>
        <w:bidi w:val="0"/>
        <w:spacing w:lineRule="auto" w:line="480"/>
        <w:rPr>
          <w:b/>
          <w:b/>
          <w:del w:id="1765" w:author="Elena Weston" w:date="2007-07-12T17:56:00Z"/>
        </w:rPr>
      </w:pPr>
      <w:del w:id="1764" w:author="Elena Weston" w:date="2007-07-12T17:56:00Z">
        <w:r>
          <w:rPr>
            <w:b/>
          </w:rPr>
        </w:r>
      </w:del>
    </w:p>
    <w:p>
      <w:pPr>
        <w:pStyle w:val="Normal"/>
        <w:numPr>
          <w:ilvl w:val="0"/>
          <w:numId w:val="3"/>
        </w:numPr>
        <w:tabs>
          <w:tab w:val="clear" w:pos="720"/>
        </w:tabs>
        <w:spacing w:lineRule="auto" w:line="480"/>
        <w:ind w:left="426" w:hanging="426"/>
        <w:rPr>
          <w:del w:id="1791" w:author="Elena Weston" w:date="2007-07-12T17:56:00Z"/>
        </w:rPr>
      </w:pPr>
      <w:ins w:id="1766" w:author="M. G." w:date="2006-05-22T11:25:00Z">
        <w:del w:id="1767" w:author="Elena Weston" w:date="2007-07-12T17:56:00Z">
          <w:r>
            <w:rPr>
              <w:b/>
            </w:rPr>
            <w:delText>Figure S4</w:delText>
          </w:r>
        </w:del>
      </w:ins>
      <w:ins w:id="1768" w:author="M. G." w:date="2006-11-03T16:37:00Z">
        <w:del w:id="1769" w:author="Elena Weston" w:date="2007-07-12T17:56:00Z">
          <w:r>
            <w:rPr>
              <w:b/>
            </w:rPr>
            <w:delText xml:space="preserve">. </w:delText>
          </w:r>
        </w:del>
      </w:ins>
      <w:ins w:id="1770" w:author="M. G." w:date="2006-05-22T11:26:00Z">
        <w:del w:id="1771" w:author="Elena Weston" w:date="2007-07-12T17:56:00Z">
          <w:r>
            <w:rPr/>
            <w:delText xml:space="preserve"> Plot of PC1 coefficients depicting the nature of allometric growth in the human mandible.    The posterior height of the mandible grows with positive allometry, the length of the mandible and the anterior vertical height grow isometrically and the breadth of the mandible grows with negative allometry.  The lower jaw gets proportionately narrower and posteriorly taller with increased mandibular size.  Markedly different male and female growth coefficients </w:delText>
          </w:r>
        </w:del>
      </w:ins>
      <w:ins w:id="1772" w:author="M. G." w:date="2006-11-06T17:55:00Z">
        <w:del w:id="1773" w:author="Elena Weston" w:date="2007-07-12T17:56:00Z">
          <w:r>
            <w:rPr/>
            <w:delText>(</w:delText>
          </w:r>
        </w:del>
      </w:ins>
      <w:ins w:id="1774" w:author="M. G." w:date="2006-05-22T11:26:00Z">
        <w:del w:id="1775" w:author="Elena Weston" w:date="2007-07-12T17:56:00Z">
          <w:r>
            <w:rPr/>
            <w:delText>e.</w:delText>
          </w:r>
        </w:del>
      </w:ins>
      <w:ins w:id="1776" w:author="M. G." w:date="2006-11-13T14:29:00Z">
        <w:del w:id="1777" w:author="Elena Weston" w:date="2007-07-12T17:56:00Z">
          <w:r>
            <w:rPr/>
            <w:delText xml:space="preserve"> </w:delText>
          </w:r>
        </w:del>
      </w:ins>
      <w:ins w:id="1778" w:author="M. G." w:date="2006-05-22T11:26:00Z">
        <w:del w:id="1779" w:author="Elena Weston" w:date="2007-07-12T17:56:00Z">
          <w:r>
            <w:rPr/>
            <w:delText>g., C-CR</w:delText>
          </w:r>
        </w:del>
      </w:ins>
      <w:ins w:id="1780" w:author="M. G." w:date="2006-11-06T17:55:00Z">
        <w:del w:id="1781" w:author="Elena Weston" w:date="2007-07-12T17:56:00Z">
          <w:r>
            <w:rPr/>
            <w:delText>)</w:delText>
          </w:r>
        </w:del>
      </w:ins>
      <w:ins w:id="1782" w:author="M. G." w:date="2006-05-22T11:26:00Z">
        <w:del w:id="1783" w:author="Elena Weston" w:date="2007-07-12T17:56:00Z">
          <w:r>
            <w:rPr/>
            <w:delText xml:space="preserve"> indicate a departure from ontogenetic scaling for that trait.   The PC1 coefficients are extracted from the covariance matrices of log-transformed ontogenetic data for each sex.  The isometric value </w:delText>
          </w:r>
        </w:del>
      </w:ins>
      <w:ins w:id="1784" w:author="M. G." w:date="2006-11-06T17:55:00Z">
        <w:del w:id="1785" w:author="Elena Weston" w:date="2007-07-12T17:56:00Z">
          <w:r>
            <w:rPr/>
            <w:delText>(</w:delText>
          </w:r>
        </w:del>
      </w:ins>
      <w:ins w:id="1786" w:author="M. G." w:date="2006-05-22T11:26:00Z">
        <w:del w:id="1787" w:author="Elena Weston" w:date="2007-07-12T17:56:00Z">
          <w:r>
            <w:rPr/>
            <w:delText>0.316</w:delText>
          </w:r>
        </w:del>
      </w:ins>
      <w:ins w:id="1788" w:author="M. G." w:date="2006-11-06T17:55:00Z">
        <w:del w:id="1789" w:author="Elena Weston" w:date="2007-07-12T17:56:00Z">
          <w:r>
            <w:rPr/>
            <w:delText>)</w:delText>
          </w:r>
        </w:del>
      </w:ins>
      <w:del w:id="1790" w:author="Elena Weston" w:date="2007-07-12T17:56:00Z">
        <w:r>
          <w:rPr/>
          <w:delText xml:space="preserve"> is determined by dividing 1 by the square root of the number of variables.  Skeletal traits are defined in Table 1. The black diamonds are female and open circles male.</w:delText>
        </w:r>
      </w:del>
    </w:p>
    <w:p>
      <w:pPr>
        <w:pStyle w:val="Normal"/>
        <w:spacing w:lineRule="auto" w:line="360"/>
        <w:rPr>
          <w:del w:id="1793" w:author="Elena Weston" w:date="2007-07-12T17:56:00Z"/>
        </w:rPr>
      </w:pPr>
      <w:del w:id="1792" w:author="Elena Weston" w:date="2007-07-12T17:56:00Z">
        <w:r>
          <w:rPr/>
        </w:r>
      </w:del>
    </w:p>
    <w:p>
      <w:pPr>
        <w:pStyle w:val="Normal"/>
        <w:spacing w:lineRule="auto" w:line="360"/>
        <w:rPr>
          <w:b/>
          <w:b/>
          <w:del w:id="1795" w:author="Elena Weston" w:date="2007-07-12T17:56:00Z"/>
        </w:rPr>
      </w:pPr>
      <w:del w:id="1794" w:author="Elena Weston" w:date="2007-07-12T17:56:00Z">
        <w:r>
          <w:rPr>
            <w:b/>
          </w:rPr>
          <w:delText>Tables S1 to S3</w:delText>
        </w:r>
      </w:del>
    </w:p>
    <w:p>
      <w:pPr>
        <w:pStyle w:val="Normal"/>
        <w:spacing w:lineRule="auto" w:line="360"/>
        <w:rPr>
          <w:b/>
          <w:b/>
          <w:del w:id="1797" w:author="Elena Weston" w:date="2007-07-12T17:56:00Z"/>
        </w:rPr>
      </w:pPr>
      <w:del w:id="1796" w:author="Elena Weston" w:date="2007-07-12T17:56:00Z">
        <w:r>
          <w:rPr>
            <w:b/>
          </w:rPr>
        </w:r>
      </w:del>
    </w:p>
    <w:p>
      <w:pPr>
        <w:pStyle w:val="Normal"/>
        <w:spacing w:lineRule="auto" w:line="360"/>
        <w:rPr>
          <w:del w:id="1827" w:author="Elena Weston" w:date="2007-07-12T17:56:00Z"/>
        </w:rPr>
      </w:pPr>
      <w:ins w:id="1798" w:author="M. G." w:date="2006-05-22T11:31:00Z">
        <w:del w:id="1799" w:author="Elena Weston" w:date="2007-07-12T17:56:00Z">
          <w:r>
            <w:rPr>
              <w:rFonts w:cs="Times" w:ascii="Times" w:hAnsi="Times"/>
              <w:b/>
            </w:rPr>
            <w:delText>Table S1</w:delText>
          </w:r>
        </w:del>
      </w:ins>
      <w:ins w:id="1800" w:author="M. G." w:date="2006-11-03T16:37:00Z">
        <w:del w:id="1801" w:author="Elena Weston" w:date="2007-07-12T17:56:00Z">
          <w:r>
            <w:rPr>
              <w:rFonts w:cs="Times" w:ascii="Times" w:hAnsi="Times"/>
              <w:b/>
            </w:rPr>
            <w:delText>.</w:delText>
          </w:r>
        </w:del>
      </w:ins>
      <w:ins w:id="1802" w:author="M. G." w:date="2006-05-22T11:31:00Z">
        <w:del w:id="1803" w:author="Elena Weston" w:date="2007-07-12T17:56:00Z">
          <w:r>
            <w:rPr>
              <w:rFonts w:cs="Times" w:ascii="Times" w:hAnsi="Times"/>
            </w:rPr>
            <w:delText xml:space="preserve"> List of developmental predictions underpinning human facial sexual dimorphism.  </w:delText>
          </w:r>
        </w:del>
      </w:ins>
      <w:ins w:id="1804" w:author="M. G." w:date="2006-05-22T11:31:00Z">
        <w:del w:id="1805" w:author="Elena Weston" w:date="2007-07-12T17:56:00Z">
          <w:r>
            <w:rPr/>
            <w:delText>If a developmental model of posterior facial hyperplasia and upward maxillary rotation is adopted to explain sex-differences in human facial morphology</w:delText>
          </w:r>
        </w:del>
      </w:ins>
      <w:ins w:id="1806" w:author="M. G." w:date="2006-06-08T09:32:00Z">
        <w:del w:id="1807" w:author="Elena Weston" w:date="2007-07-12T17:56:00Z">
          <w:r>
            <w:rPr/>
            <w:delText>,</w:delText>
          </w:r>
        </w:del>
      </w:ins>
      <w:ins w:id="1808" w:author="M. G." w:date="2006-05-22T11:31:00Z">
        <w:del w:id="1809" w:author="Elena Weston" w:date="2007-07-12T17:56:00Z">
          <w:r>
            <w:rPr/>
            <w:delText xml:space="preserve"> the following predic</w:delText>
          </w:r>
        </w:del>
      </w:ins>
      <w:ins w:id="1810" w:author="M. G." w:date="2006-11-06T17:53:00Z">
        <w:del w:id="1811" w:author="Elena Weston" w:date="2007-07-12T17:56:00Z">
          <w:r>
            <w:rPr/>
            <w:delText>table</w:delText>
          </w:r>
        </w:del>
      </w:ins>
      <w:ins w:id="1812" w:author="M. G." w:date="2006-05-22T11:31:00Z">
        <w:del w:id="1813" w:author="Elena Weston" w:date="2007-07-12T17:56:00Z">
          <w:r>
            <w:rPr/>
            <w:delText xml:space="preserve"> correlates of male and female facial form would result </w:delText>
          </w:r>
        </w:del>
      </w:ins>
      <w:ins w:id="1814" w:author="M. G." w:date="2006-11-06T17:55:00Z">
        <w:del w:id="1815" w:author="Elena Weston" w:date="2007-07-12T17:56:00Z">
          <w:r>
            <w:rPr/>
            <w:delText>(</w:delText>
          </w:r>
        </w:del>
      </w:ins>
      <w:ins w:id="1816" w:author="M. G." w:date="2006-05-22T11:31:00Z">
        <w:del w:id="1817" w:author="Elena Weston" w:date="2007-07-12T17:56:00Z">
          <w:r>
            <w:rPr/>
            <w:delText>see first column ‘Developmental prediction’</w:delText>
          </w:r>
        </w:del>
      </w:ins>
      <w:ins w:id="1818" w:author="M. G." w:date="2006-11-06T17:55:00Z">
        <w:del w:id="1819" w:author="Elena Weston" w:date="2007-07-12T17:56:00Z">
          <w:r>
            <w:rPr/>
            <w:delText>)</w:delText>
          </w:r>
        </w:del>
      </w:ins>
      <w:ins w:id="1820" w:author="M. G." w:date="2006-05-22T11:31:00Z">
        <w:del w:id="1821" w:author="Elena Weston" w:date="2007-07-12T17:56:00Z">
          <w:r>
            <w:rPr/>
            <w:delText xml:space="preserve">.  If the same criteria are used to determine the sex of </w:delText>
          </w:r>
        </w:del>
      </w:ins>
      <w:ins w:id="1822" w:author="M. G." w:date="2006-05-22T11:31:00Z">
        <w:del w:id="1823" w:author="Elena Weston" w:date="2007-07-12T17:56:00Z">
          <w:r>
            <w:rPr>
              <w:i/>
            </w:rPr>
            <w:delText xml:space="preserve">Paranthropus boisei </w:delText>
          </w:r>
        </w:del>
      </w:ins>
      <w:ins w:id="1824" w:author="M. G." w:date="2006-05-22T11:31:00Z">
        <w:del w:id="1825" w:author="Elena Weston" w:date="2007-07-12T17:56:00Z">
          <w:r>
            <w:rPr/>
            <w:delText>cranial specimens, the data indicate that OH 5 is a female and KNM-ER 406 is a male.</w:delText>
          </w:r>
        </w:del>
      </w:ins>
      <w:del w:id="1826" w:author="Elena Weston" w:date="2007-07-12T17:56:00Z">
        <w:r>
          <w:rPr/>
          <w:delText xml:space="preserve"> References cited in Table S1 are listed as a footnote.</w:delText>
        </w:r>
      </w:del>
    </w:p>
    <w:p>
      <w:pPr>
        <w:pStyle w:val="Normal"/>
        <w:spacing w:lineRule="auto" w:line="360"/>
        <w:rPr>
          <w:rFonts w:ascii="Times" w:hAnsi="Times" w:cs="Times"/>
        </w:rPr>
      </w:pPr>
      <w:r>
        <w:rPr>
          <w:rFonts w:cs="Times" w:ascii="Times" w:hAnsi="Times"/>
        </w:rPr>
      </w:r>
    </w:p>
    <w:tbl>
      <w:tblPr>
        <w:tblW w:w="9003" w:type="dxa"/>
        <w:jc w:val="center"/>
        <w:tblInd w:w="0" w:type="dxa"/>
        <w:tblLayout w:type="fixed"/>
        <w:tblCellMar>
          <w:top w:w="0" w:type="dxa"/>
          <w:left w:w="108" w:type="dxa"/>
          <w:bottom w:w="0" w:type="dxa"/>
          <w:right w:w="108" w:type="dxa"/>
        </w:tblCellMar>
      </w:tblPr>
      <w:tblGrid>
        <w:gridCol w:w="2563"/>
        <w:gridCol w:w="2090"/>
        <w:gridCol w:w="2175"/>
        <w:gridCol w:w="2175"/>
      </w:tblGrid>
      <w:tr>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pPr>
            <w:del w:id="1828" w:author="Elena Weston" w:date="2007-07-12T17:56:00Z">
              <w:r>
                <w:rPr/>
                <w:delText>Developmental prediction</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i/>
                <w:i/>
              </w:rPr>
            </w:pPr>
            <w:del w:id="1829" w:author="Elena Weston" w:date="2007-07-12T17:56:00Z">
              <w:r>
                <w:rPr>
                  <w:i/>
                </w:rPr>
                <w:delText>Homo sapiens</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del w:id="1831" w:author="Elena Weston" w:date="2007-07-12T17:56:00Z"/>
              </w:rPr>
            </w:pPr>
            <w:del w:id="1830" w:author="Elena Weston" w:date="2007-07-12T17:56:00Z">
              <w:r>
                <w:rPr/>
                <w:delText>KNM-ER 406</w:delText>
              </w:r>
            </w:del>
          </w:p>
          <w:p>
            <w:pPr>
              <w:pStyle w:val="TBLROW"/>
              <w:spacing w:lineRule="auto" w:line="240" w:before="0" w:after="240"/>
              <w:jc w:val="center"/>
              <w:rPr/>
            </w:pPr>
            <w:ins w:id="1832" w:author="M. G." w:date="2006-11-06T17:55:00Z">
              <w:del w:id="1833" w:author="Elena Weston" w:date="2007-07-12T17:56:00Z">
                <w:r>
                  <w:rPr/>
                  <w:delText>(</w:delText>
                </w:r>
              </w:del>
            </w:ins>
            <w:ins w:id="1834" w:author="M. G." w:date="2006-05-22T11:31:00Z">
              <w:del w:id="1835" w:author="Elena Weston" w:date="2007-07-12T17:56:00Z">
                <w:r>
                  <w:rPr/>
                  <w:delText>data from Wood 1991</w:delText>
                </w:r>
              </w:del>
            </w:ins>
            <w:ins w:id="1836" w:author="M. G." w:date="2006-11-06T17:55:00Z">
              <w:del w:id="1837" w:author="Elena Weston" w:date="2007-07-12T17:56:00Z">
                <w:r>
                  <w:rPr/>
                  <w:delText>)</w:delText>
                </w:r>
              </w:del>
            </w:ins>
            <w:ins w:id="1838" w:author="M. G." w:date="2006-05-22T11:31:00Z">
              <w:del w:id="1839" w:author="Elena Weston" w:date="2007-07-12T17:56:00Z">
                <w:r>
                  <w:rPr>
                    <w:vertAlign w:val="superscript"/>
                  </w:rPr>
                  <w:delText xml:space="preserve"> </w:delText>
                </w:r>
              </w:del>
            </w:ins>
            <w:ins w:id="1840" w:author="M. G." w:date="2006-11-06T17:55:00Z">
              <w:del w:id="1841" w:author="Elena Weston" w:date="2007-07-12T17:56:00Z">
                <w:r>
                  <w:rPr/>
                  <w:delText>[</w:delText>
                </w:r>
              </w:del>
            </w:ins>
            <w:ins w:id="1842" w:author="M. G." w:date="2006-11-13T14:31:00Z">
              <w:del w:id="1843" w:author="Elena Weston" w:date="2007-07-12T17:56:00Z">
                <w:r>
                  <w:rPr/>
                  <w:delText>1</w:delText>
                </w:r>
              </w:del>
            </w:ins>
            <w:del w:id="1844" w:author="Elena Weston" w:date="2007-07-12T17:56:00Z">
              <w:r>
                <w:rPr/>
                <w:delText>]</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del w:id="1846" w:author="Elena Weston" w:date="2007-07-12T17:56:00Z"/>
              </w:rPr>
            </w:pPr>
            <w:del w:id="1845" w:author="Elena Weston" w:date="2007-07-12T17:56:00Z">
              <w:r>
                <w:rPr/>
                <w:delText>OH 5</w:delText>
              </w:r>
            </w:del>
          </w:p>
          <w:p>
            <w:pPr>
              <w:pStyle w:val="TBLROW"/>
              <w:spacing w:lineRule="auto" w:line="240" w:before="0" w:after="240"/>
              <w:jc w:val="center"/>
              <w:rPr/>
            </w:pPr>
            <w:ins w:id="1847" w:author="M. G." w:date="2006-11-06T17:55:00Z">
              <w:del w:id="1848" w:author="Elena Weston" w:date="2007-07-12T17:56:00Z">
                <w:r>
                  <w:rPr/>
                  <w:delText>(</w:delText>
                </w:r>
              </w:del>
            </w:ins>
            <w:ins w:id="1849" w:author="M. G." w:date="2006-05-22T11:31:00Z">
              <w:del w:id="1850" w:author="Elena Weston" w:date="2007-07-12T17:56:00Z">
                <w:r>
                  <w:rPr/>
                  <w:delText>data from Wood 1991</w:delText>
                </w:r>
              </w:del>
            </w:ins>
            <w:ins w:id="1851" w:author="M. G." w:date="2006-11-06T17:55:00Z">
              <w:del w:id="1852" w:author="Elena Weston" w:date="2007-07-12T17:56:00Z">
                <w:r>
                  <w:rPr/>
                  <w:delText>)</w:delText>
                </w:r>
              </w:del>
            </w:ins>
            <w:ins w:id="1853" w:author="M. G." w:date="2006-05-22T11:31:00Z">
              <w:del w:id="1854" w:author="Elena Weston" w:date="2007-07-12T17:56:00Z">
                <w:r>
                  <w:rPr>
                    <w:vertAlign w:val="superscript"/>
                  </w:rPr>
                  <w:delText xml:space="preserve">  </w:delText>
                </w:r>
              </w:del>
            </w:ins>
            <w:ins w:id="1855" w:author="M. G." w:date="2006-11-06T17:55:00Z">
              <w:del w:id="1856" w:author="Elena Weston" w:date="2007-07-12T17:56:00Z">
                <w:r>
                  <w:rPr/>
                  <w:delText>[</w:delText>
                </w:r>
              </w:del>
            </w:ins>
            <w:ins w:id="1857" w:author="M. G." w:date="2006-05-22T11:31:00Z">
              <w:del w:id="1858" w:author="Elena Weston" w:date="2007-07-12T17:56:00Z">
                <w:r>
                  <w:rPr/>
                  <w:delText>1</w:delText>
                </w:r>
              </w:del>
            </w:ins>
            <w:del w:id="1859" w:author="Elena Weston" w:date="2007-07-12T17:56:00Z">
              <w:r>
                <w:rPr/>
                <w:delText>]</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widowControl/>
              <w:bidi w:val="0"/>
              <w:spacing w:lineRule="auto" w:line="240" w:before="0" w:after="240"/>
              <w:ind w:hanging="0"/>
              <w:jc w:val="center"/>
              <w:rPr>
                <w:del w:id="1873" w:author="Elena Weston" w:date="2007-07-12T17:56:00Z"/>
              </w:rPr>
            </w:pPr>
            <w:ins w:id="1860" w:author="M. G." w:date="2006-05-22T11:31:00Z">
              <w:del w:id="1861" w:author="Elena Weston" w:date="2007-07-12T17:56:00Z">
                <w:r>
                  <w:rPr/>
                  <w:delText>Superior Facial Index</w:delText>
                </w:r>
              </w:del>
            </w:ins>
            <w:ins w:id="1862" w:author="M. G." w:date="2006-11-13T14:32:00Z">
              <w:del w:id="1863" w:author="Elena Weston" w:date="2007-07-12T17:56:00Z">
                <w:r>
                  <w:rPr/>
                  <w:delText xml:space="preserve"> </w:delText>
                </w:r>
              </w:del>
            </w:ins>
            <w:ins w:id="1864" w:author="M. G." w:date="2006-11-06T17:55:00Z">
              <w:del w:id="1865" w:author="Elena Weston" w:date="2007-07-12T17:56:00Z">
                <w:r>
                  <w:rPr/>
                  <w:delText>(</w:delText>
                </w:r>
              </w:del>
            </w:ins>
            <w:ins w:id="1866" w:author="M. G." w:date="2006-05-22T11:31:00Z">
              <w:del w:id="1867" w:author="Elena Weston" w:date="2007-07-12T17:56:00Z">
                <w:r>
                  <w:rPr/>
                  <w:delText>FHT/BZW x 100</w:delText>
                </w:r>
              </w:del>
            </w:ins>
            <w:ins w:id="1868" w:author="M. G." w:date="2006-11-06T17:55:00Z">
              <w:del w:id="1869" w:author="Elena Weston" w:date="2007-07-12T17:56:00Z">
                <w:r>
                  <w:rPr/>
                  <w:delText>)</w:delText>
                </w:r>
              </w:del>
            </w:ins>
            <w:ins w:id="1870" w:author="M. G." w:date="2006-05-22T11:31:00Z">
              <w:del w:id="1871" w:author="Elena Weston" w:date="2007-07-12T17:56:00Z">
                <w:r>
                  <w:rPr/>
                  <w:delText xml:space="preserve"> is greater in adult females than males</w:delText>
                </w:r>
              </w:del>
            </w:ins>
            <w:del w:id="1872" w:author="Elena Weston" w:date="2007-07-12T17:56:00Z">
              <w:r>
                <w:rPr>
                  <w:lang w:val="en-US"/>
                </w:rPr>
                <w:delText xml:space="preserve"> </w:delText>
              </w:r>
            </w:del>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75" w:author="Elena Weston" w:date="2007-07-12T17:56:00Z"/>
              </w:rPr>
            </w:pPr>
            <w:del w:id="1874" w:author="Elena Weston" w:date="2007-07-12T17:56:00Z">
              <w:r>
                <w:rPr/>
                <w:delText>Female index = 55</w:delText>
              </w:r>
            </w:del>
          </w:p>
          <w:p>
            <w:pPr>
              <w:pStyle w:val="TBLROW"/>
              <w:spacing w:lineRule="auto" w:line="240"/>
              <w:rPr>
                <w:del w:id="1877" w:author="Elena Weston" w:date="2007-07-12T17:56:00Z"/>
              </w:rPr>
            </w:pPr>
            <w:del w:id="1876" w:author="Elena Weston" w:date="2007-07-12T17:56:00Z">
              <w:r>
                <w:rPr/>
                <w:delText>Male index = 52</w:delText>
              </w:r>
            </w:del>
          </w:p>
          <w:p>
            <w:pPr>
              <w:pStyle w:val="TBLROW"/>
              <w:spacing w:lineRule="auto" w:line="240"/>
              <w:rPr>
                <w:del w:id="1879" w:author="Elena Weston" w:date="2007-07-12T17:56:00Z"/>
              </w:rPr>
            </w:pPr>
            <w:del w:id="1878" w:author="Elena Weston" w:date="2007-07-12T17:56:00Z">
              <w:r>
                <w:rPr/>
                <w:delText>Mean values for traits used: n = 30.</w:delText>
              </w:r>
            </w:del>
          </w:p>
          <w:p>
            <w:pPr>
              <w:pStyle w:val="TBLROW"/>
              <w:spacing w:lineRule="auto" w:line="240"/>
              <w:rPr>
                <w:del w:id="1881" w:author="Elena Weston" w:date="2007-07-12T17:56:00Z"/>
              </w:rPr>
            </w:pPr>
            <w:del w:id="1880" w:author="Elena Weston" w:date="2007-07-12T17:56:00Z">
              <w:r>
                <w:rPr/>
                <w:delText>Population: southern African</w:delText>
              </w:r>
            </w:del>
          </w:p>
          <w:p>
            <w:pPr>
              <w:pStyle w:val="TBLROW"/>
              <w:spacing w:lineRule="auto" w:line="240" w:before="0" w:after="240"/>
              <w:rPr/>
            </w:pPr>
            <w:del w:id="1882" w:author="Elena Weston" w:date="2007-07-12T17:56:00Z">
              <w:r>
                <w:rPr/>
                <w:delText>Sample: cross-sectional.</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86" w:author="Elena Weston" w:date="2007-07-12T17:56:00Z"/>
              </w:rPr>
            </w:pPr>
            <w:ins w:id="1883" w:author="M. G." w:date="2006-05-22T11:31:00Z">
              <w:del w:id="1884" w:author="Elena Weston" w:date="2007-07-12T17:56:00Z">
                <w:r>
                  <w:rPr/>
                  <w:delText>‘</w:delText>
                </w:r>
              </w:del>
            </w:ins>
            <w:del w:id="1885" w:author="Elena Weston" w:date="2007-07-12T17:56:00Z">
              <w:r>
                <w:rPr/>
                <w:delText>Superior Facial 1’ index</w:delText>
              </w:r>
            </w:del>
          </w:p>
          <w:p>
            <w:pPr>
              <w:pStyle w:val="TBLROW"/>
              <w:spacing w:lineRule="auto" w:line="240"/>
              <w:rPr>
                <w:del w:id="1890" w:author="Elena Weston" w:date="2007-07-12T17:56:00Z"/>
              </w:rPr>
            </w:pPr>
            <w:ins w:id="1887" w:author="M. G." w:date="2006-05-22T11:31:00Z">
              <w:del w:id="1888" w:author="Elena Weston" w:date="2007-07-12T17:56:00Z">
                <w:r>
                  <w:rPr>
                    <w:rFonts w:eastAsia="Arial"/>
                  </w:rPr>
                  <w:delText xml:space="preserve"> </w:delText>
                </w:r>
              </w:del>
            </w:ins>
            <w:del w:id="1889" w:author="Elena Weston" w:date="2007-07-12T17:56:00Z">
              <w:r>
                <w:rPr/>
                <w:delText>= 49</w:delText>
              </w:r>
            </w:del>
          </w:p>
          <w:p>
            <w:pPr>
              <w:pStyle w:val="TBLROW"/>
              <w:spacing w:lineRule="auto" w:line="240" w:before="0" w:after="240"/>
              <w:rPr/>
            </w:pPr>
            <w:r>
              <w:rPr/>
            </w:r>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94" w:author="Elena Weston" w:date="2007-07-12T17:56:00Z"/>
              </w:rPr>
            </w:pPr>
            <w:ins w:id="1891" w:author="M. G." w:date="2006-05-22T11:31:00Z">
              <w:del w:id="1892" w:author="Elena Weston" w:date="2007-07-12T17:56:00Z">
                <w:r>
                  <w:rPr/>
                  <w:delText>‘</w:delText>
                </w:r>
              </w:del>
            </w:ins>
            <w:del w:id="1893" w:author="Elena Weston" w:date="2007-07-12T17:56:00Z">
              <w:r>
                <w:rPr/>
                <w:delText>Superior Facial 1’ index</w:delText>
              </w:r>
            </w:del>
          </w:p>
          <w:p>
            <w:pPr>
              <w:pStyle w:val="TBLROW"/>
              <w:spacing w:lineRule="auto" w:line="240" w:before="0" w:after="240"/>
              <w:rPr/>
            </w:pPr>
            <w:ins w:id="1895" w:author="M. G." w:date="2006-05-22T11:31:00Z">
              <w:del w:id="1896" w:author="Elena Weston" w:date="2007-07-12T17:56:00Z">
                <w:r>
                  <w:rPr>
                    <w:rFonts w:eastAsia="Arial"/>
                  </w:rPr>
                  <w:delText xml:space="preserve"> </w:delText>
                </w:r>
              </w:del>
            </w:ins>
            <w:del w:id="1897" w:author="Elena Weston" w:date="2007-07-12T17:56:00Z">
              <w:r>
                <w:rPr/>
                <w:delText>= 67</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99" w:author="Elena Weston" w:date="2007-07-12T17:56:00Z"/>
              </w:rPr>
            </w:pPr>
            <w:del w:id="1898" w:author="Elena Weston" w:date="2007-07-12T17:56:00Z">
              <w:r>
                <w:rPr/>
                <w:delText>Ratio of nasal aperture height to FHT is greater in adult males.</w:delText>
              </w:r>
            </w:del>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15" w:author="Elena Weston" w:date="2007-07-12T17:56:00Z"/>
              </w:rPr>
            </w:pPr>
            <w:ins w:id="1900" w:author="M. G." w:date="2006-05-22T11:31:00Z">
              <w:del w:id="1901" w:author="Elena Weston" w:date="2007-07-12T17:56:00Z">
                <w:r>
                  <w:rPr/>
                  <w:delText xml:space="preserve">Weston et al. </w:delText>
                </w:r>
              </w:del>
            </w:ins>
            <w:ins w:id="1902" w:author="M. G." w:date="2006-11-06T17:55:00Z">
              <w:del w:id="1903" w:author="Elena Weston" w:date="2007-07-12T17:56:00Z">
                <w:r>
                  <w:rPr/>
                  <w:delText>(</w:delText>
                </w:r>
              </w:del>
            </w:ins>
            <w:ins w:id="1904" w:author="M. G." w:date="2006-05-22T11:31:00Z">
              <w:del w:id="1905" w:author="Elena Weston" w:date="2007-07-12T17:56:00Z">
                <w:r>
                  <w:rPr/>
                  <w:delText>this paper</w:delText>
                </w:r>
              </w:del>
            </w:ins>
            <w:ins w:id="1906" w:author="M. G." w:date="2006-11-06T17:55:00Z">
              <w:del w:id="1907" w:author="Elena Weston" w:date="2007-07-12T17:56:00Z">
                <w:r>
                  <w:rPr/>
                  <w:delText>)</w:delText>
                </w:r>
              </w:del>
            </w:ins>
            <w:ins w:id="1908" w:author="M. G." w:date="2006-05-22T11:31:00Z">
              <w:del w:id="1909" w:author="Elena Weston" w:date="2007-07-12T17:56:00Z">
                <w:r>
                  <w:rPr/>
                  <w:delText xml:space="preserve">: no data </w:delText>
                </w:r>
              </w:del>
            </w:ins>
            <w:ins w:id="1910" w:author="M. G." w:date="2006-11-06T17:55:00Z">
              <w:del w:id="1911" w:author="Elena Weston" w:date="2007-07-12T17:56:00Z">
                <w:r>
                  <w:rPr/>
                  <w:delText>(</w:delText>
                </w:r>
              </w:del>
            </w:ins>
            <w:ins w:id="1912" w:author="M. G." w:date="2006-05-22T11:31:00Z">
              <w:del w:id="1913" w:author="Elena Weston" w:date="2007-07-12T17:56:00Z">
                <w:r>
                  <w:rPr/>
                  <w:delText>rhinion, median most oral point of nasals, not recorded</w:delText>
                </w:r>
              </w:del>
            </w:ins>
            <w:del w:id="1914" w:author="Elena Weston" w:date="2007-07-12T17:56:00Z">
              <w:r>
                <w:rPr/>
                <w:delText>).</w:delText>
              </w:r>
            </w:del>
          </w:p>
          <w:p>
            <w:pPr>
              <w:pStyle w:val="TBLROW"/>
              <w:spacing w:lineRule="auto" w:line="240"/>
              <w:rPr>
                <w:del w:id="1929" w:author="Elena Weston" w:date="2007-07-12T17:56:00Z"/>
              </w:rPr>
            </w:pPr>
            <w:ins w:id="1916" w:author="M. G." w:date="2006-05-22T11:31:00Z">
              <w:del w:id="1917" w:author="Elena Weston" w:date="2007-07-12T17:56:00Z">
                <w:r>
                  <w:rPr/>
                  <w:delText xml:space="preserve">Kean &amp; Houghton </w:delText>
                </w:r>
              </w:del>
            </w:ins>
            <w:ins w:id="1918" w:author="M. G." w:date="2006-11-06T17:55:00Z">
              <w:del w:id="1919" w:author="Elena Weston" w:date="2007-07-12T17:56:00Z">
                <w:r>
                  <w:rPr/>
                  <w:delText>(</w:delText>
                </w:r>
              </w:del>
            </w:ins>
            <w:ins w:id="1920" w:author="M. G." w:date="2006-05-22T11:31:00Z">
              <w:del w:id="1921" w:author="Elena Weston" w:date="2007-07-12T17:56:00Z">
                <w:r>
                  <w:rPr/>
                  <w:delText>1987</w:delText>
                </w:r>
              </w:del>
            </w:ins>
            <w:ins w:id="1922" w:author="M. G." w:date="2006-11-06T17:55:00Z">
              <w:del w:id="1923" w:author="Elena Weston" w:date="2007-07-12T17:56:00Z">
                <w:r>
                  <w:rPr/>
                  <w:delText>)[</w:delText>
                </w:r>
              </w:del>
            </w:ins>
            <w:ins w:id="1924" w:author="M. G." w:date="2006-11-13T14:35:00Z">
              <w:del w:id="1925" w:author="Elena Weston" w:date="2007-07-12T17:56:00Z">
                <w:r>
                  <w:rPr/>
                  <w:delText>2</w:delText>
                </w:r>
              </w:del>
            </w:ins>
            <w:ins w:id="1926" w:author="M. G." w:date="2006-11-06T17:55:00Z">
              <w:del w:id="1927" w:author="Elena Weston" w:date="2007-07-12T17:56:00Z">
                <w:r>
                  <w:rPr/>
                  <w:delText>]</w:delText>
                </w:r>
              </w:del>
            </w:ins>
            <w:del w:id="1928" w:author="Elena Weston" w:date="2007-07-12T17:56:00Z">
              <w:r>
                <w:rPr/>
                <w:delText xml:space="preserve">: after puberty height of nasal cavity is greater in the male than the female </w:delText>
              </w:r>
            </w:del>
          </w:p>
          <w:p>
            <w:pPr>
              <w:pStyle w:val="TBLROW"/>
              <w:spacing w:lineRule="auto" w:line="240" w:before="0" w:after="240"/>
              <w:rPr/>
            </w:pPr>
            <w:ins w:id="1930" w:author="M. G." w:date="2006-05-22T11:31:00Z">
              <w:del w:id="1931" w:author="Elena Weston" w:date="2007-07-12T17:56:00Z">
                <w:r>
                  <w:rPr/>
                  <w:delText xml:space="preserve">Wood et al. </w:delText>
                </w:r>
              </w:del>
            </w:ins>
            <w:ins w:id="1932" w:author="M. G." w:date="2006-11-06T17:55:00Z">
              <w:del w:id="1933" w:author="Elena Weston" w:date="2007-07-12T17:56:00Z">
                <w:r>
                  <w:rPr/>
                  <w:delText>(</w:delText>
                </w:r>
              </w:del>
            </w:ins>
            <w:ins w:id="1934" w:author="M. G." w:date="2006-05-22T11:31:00Z">
              <w:del w:id="1935" w:author="Elena Weston" w:date="2007-07-12T17:56:00Z">
                <w:r>
                  <w:rPr/>
                  <w:delText>1991</w:delText>
                </w:r>
              </w:del>
            </w:ins>
            <w:ins w:id="1936" w:author="M. G." w:date="2006-11-06T17:55:00Z">
              <w:del w:id="1937" w:author="Elena Weston" w:date="2007-07-12T17:56:00Z">
                <w:r>
                  <w:rPr/>
                  <w:delText>)</w:delText>
                </w:r>
              </w:del>
            </w:ins>
            <w:ins w:id="1938" w:author="M. G." w:date="2006-05-22T11:31:00Z">
              <w:del w:id="1939" w:author="Elena Weston" w:date="2007-07-12T17:56:00Z">
                <w:r>
                  <w:rPr>
                    <w:vertAlign w:val="superscript"/>
                  </w:rPr>
                  <w:delText xml:space="preserve"> </w:delText>
                </w:r>
              </w:del>
            </w:ins>
            <w:ins w:id="1940" w:author="M. G." w:date="2006-11-06T17:55:00Z">
              <w:del w:id="1941" w:author="Elena Weston" w:date="2007-07-12T17:56:00Z">
                <w:r>
                  <w:rPr/>
                  <w:delText>[</w:delText>
                </w:r>
              </w:del>
            </w:ins>
            <w:ins w:id="1942" w:author="M. G." w:date="2006-05-22T11:31:00Z">
              <w:del w:id="1943" w:author="Elena Weston" w:date="2007-07-12T17:56:00Z">
                <w:r>
                  <w:rPr/>
                  <w:delText>3</w:delText>
                </w:r>
              </w:del>
            </w:ins>
            <w:ins w:id="1944" w:author="M. G." w:date="2006-11-06T17:55:00Z">
              <w:del w:id="1945" w:author="Elena Weston" w:date="2007-07-12T17:56:00Z">
                <w:r>
                  <w:rPr/>
                  <w:delText>]</w:delText>
                </w:r>
              </w:del>
            </w:ins>
            <w:ins w:id="1946" w:author="M. G." w:date="2006-05-22T11:31:00Z">
              <w:del w:id="1947" w:author="Elena Weston" w:date="2007-07-12T17:56:00Z">
                <w:r>
                  <w:rPr/>
                  <w:delText xml:space="preserve">: alveolar height </w:delText>
                </w:r>
              </w:del>
            </w:ins>
            <w:ins w:id="1948" w:author="M. G." w:date="2006-11-06T17:55:00Z">
              <w:del w:id="1949" w:author="Elena Weston" w:date="2007-07-12T17:56:00Z">
                <w:r>
                  <w:rPr/>
                  <w:delText>(</w:delText>
                </w:r>
              </w:del>
            </w:ins>
            <w:ins w:id="1950" w:author="M. G." w:date="2006-05-22T11:31:00Z">
              <w:del w:id="1951" w:author="Elena Weston" w:date="2007-07-12T17:56:00Z">
                <w:r>
                  <w:rPr/>
                  <w:delText>nasospinale – prosthion</w:delText>
                </w:r>
              </w:del>
            </w:ins>
            <w:ins w:id="1952" w:author="M. G." w:date="2006-11-06T17:55:00Z">
              <w:del w:id="1953" w:author="Elena Weston" w:date="2007-07-12T17:56:00Z">
                <w:r>
                  <w:rPr/>
                  <w:delText>)</w:delText>
                </w:r>
              </w:del>
            </w:ins>
            <w:ins w:id="1954" w:author="M. G." w:date="2006-05-22T11:31:00Z">
              <w:del w:id="1955" w:author="Elena Weston" w:date="2007-07-12T17:56:00Z">
                <w:r>
                  <w:rPr/>
                  <w:delText xml:space="preserve"> and sagittal length of nasal bones </w:delText>
                </w:r>
              </w:del>
            </w:ins>
            <w:ins w:id="1956" w:author="M. G." w:date="2006-11-06T17:55:00Z">
              <w:del w:id="1957" w:author="Elena Weston" w:date="2007-07-12T17:56:00Z">
                <w:r>
                  <w:rPr/>
                  <w:delText>(</w:delText>
                </w:r>
              </w:del>
            </w:ins>
            <w:ins w:id="1958" w:author="M. G." w:date="2006-05-22T11:31:00Z">
              <w:del w:id="1959" w:author="Elena Weston" w:date="2007-07-12T17:56:00Z">
                <w:r>
                  <w:rPr/>
                  <w:delText>nasion – rhinion</w:delText>
                </w:r>
              </w:del>
            </w:ins>
            <w:ins w:id="1960" w:author="M. G." w:date="2006-11-06T17:55:00Z">
              <w:del w:id="1961" w:author="Elena Weston" w:date="2007-07-12T17:56:00Z">
                <w:r>
                  <w:rPr/>
                  <w:delText>)</w:delText>
                </w:r>
              </w:del>
            </w:ins>
            <w:ins w:id="1962" w:author="M. G." w:date="2006-05-22T11:31:00Z">
              <w:del w:id="1963" w:author="Elena Weston" w:date="2007-07-12T17:56:00Z">
                <w:r>
                  <w:rPr/>
                  <w:delText xml:space="preserve"> not significantly sexually dimorphic in </w:delText>
                </w:r>
              </w:del>
            </w:ins>
            <w:ins w:id="1964" w:author="M. G." w:date="2006-05-22T11:31:00Z">
              <w:del w:id="1965" w:author="Elena Weston" w:date="2007-07-12T17:56:00Z">
                <w:r>
                  <w:rPr>
                    <w:i/>
                  </w:rPr>
                  <w:delText>H. sapiens</w:delText>
                </w:r>
              </w:del>
            </w:ins>
            <w:ins w:id="1966" w:author="M. G." w:date="2006-11-13T14:36:00Z">
              <w:del w:id="1967" w:author="Elena Weston" w:date="2007-07-12T17:56:00Z">
                <w:r>
                  <w:rPr>
                    <w:i/>
                  </w:rPr>
                  <w:delText>.</w:delText>
                </w:r>
              </w:del>
            </w:ins>
            <w:del w:id="1968" w:author="Elena Weston" w:date="2007-07-12T17:56:00Z">
              <w:r>
                <w:rPr/>
                <w:delText xml:space="preserve"> </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78" w:author="Elena Weston" w:date="2007-07-12T17:56:00Z"/>
              </w:rPr>
            </w:pPr>
            <w:ins w:id="1969" w:author="M. G." w:date="2006-05-22T11:31:00Z">
              <w:del w:id="1970" w:author="Elena Weston" w:date="2007-07-12T17:56:00Z">
                <w:r>
                  <w:rPr/>
                  <w:delText xml:space="preserve">Nasal aperture height </w:delText>
                </w:r>
              </w:del>
            </w:ins>
            <w:ins w:id="1971" w:author="M. G." w:date="2006-11-06T17:55:00Z">
              <w:del w:id="1972" w:author="Elena Weston" w:date="2007-07-12T17:56:00Z">
                <w:r>
                  <w:rPr/>
                  <w:delText>(</w:delText>
                </w:r>
              </w:del>
            </w:ins>
            <w:ins w:id="1973" w:author="M. G." w:date="2006-05-22T11:31:00Z">
              <w:del w:id="1974" w:author="Elena Weston" w:date="2007-07-12T17:56:00Z">
                <w:r>
                  <w:rPr/>
                  <w:delText>rhinion – nasospinale</w:delText>
                </w:r>
              </w:del>
            </w:ins>
            <w:ins w:id="1975" w:author="M. G." w:date="2006-11-06T17:55:00Z">
              <w:del w:id="1976" w:author="Elena Weston" w:date="2007-07-12T17:56:00Z">
                <w:r>
                  <w:rPr/>
                  <w:delText>)</w:delText>
                </w:r>
              </w:del>
            </w:ins>
            <w:del w:id="1977" w:author="Elena Weston" w:date="2007-07-12T17:56:00Z">
              <w:r>
                <w:rPr/>
                <w:delText xml:space="preserve">/FHT x 100 </w:delText>
              </w:r>
            </w:del>
          </w:p>
          <w:p>
            <w:pPr>
              <w:pStyle w:val="TBLROW"/>
              <w:spacing w:lineRule="auto" w:line="240"/>
              <w:rPr>
                <w:del w:id="1980" w:author="Elena Weston" w:date="2007-07-12T17:56:00Z"/>
              </w:rPr>
            </w:pPr>
            <w:del w:id="1979" w:author="Elena Weston" w:date="2007-07-12T17:56:00Z">
              <w:r>
                <w:rPr/>
                <w:delText>= 40</w:delText>
              </w:r>
            </w:del>
          </w:p>
          <w:p>
            <w:pPr>
              <w:pStyle w:val="TBLROW"/>
              <w:spacing w:lineRule="auto" w:line="240"/>
              <w:rPr>
                <w:del w:id="1982" w:author="Elena Weston" w:date="2007-07-12T17:56:00Z"/>
              </w:rPr>
            </w:pPr>
            <w:del w:id="1981" w:author="Elena Weston" w:date="2007-07-12T17:56:00Z">
              <w:r>
                <w:rPr/>
              </w:r>
            </w:del>
          </w:p>
          <w:p>
            <w:pPr>
              <w:pStyle w:val="TBLROW"/>
              <w:spacing w:lineRule="auto" w:line="240" w:before="0" w:after="240"/>
              <w:rPr/>
            </w:pPr>
            <w:ins w:id="1983" w:author="M. G." w:date="2006-11-06T17:55:00Z">
              <w:del w:id="1984" w:author="Elena Weston" w:date="2007-07-12T17:56:00Z">
                <w:r>
                  <w:rPr/>
                  <w:delText>(</w:delText>
                </w:r>
              </w:del>
            </w:ins>
            <w:ins w:id="1985" w:author="M. G." w:date="2006-05-22T11:31:00Z">
              <w:del w:id="1986" w:author="Elena Weston" w:date="2007-07-12T17:56:00Z">
                <w:r>
                  <w:rPr/>
                  <w:delText>nasal aperture ht = 36 mm</w:delText>
                </w:r>
              </w:del>
            </w:ins>
            <w:del w:id="1987" w:author="Elena Weston" w:date="2007-07-12T17:56:00Z">
              <w:r>
                <w:rPr/>
                <w:delText>)</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97" w:author="Elena Weston" w:date="2007-07-12T17:56:00Z"/>
              </w:rPr>
            </w:pPr>
            <w:ins w:id="1988" w:author="M. G." w:date="2006-05-22T11:31:00Z">
              <w:del w:id="1989" w:author="Elena Weston" w:date="2007-07-12T17:56:00Z">
                <w:r>
                  <w:rPr/>
                  <w:delText xml:space="preserve">Nasal aperture height </w:delText>
                </w:r>
              </w:del>
            </w:ins>
            <w:ins w:id="1990" w:author="M. G." w:date="2006-11-06T17:55:00Z">
              <w:del w:id="1991" w:author="Elena Weston" w:date="2007-07-12T17:56:00Z">
                <w:r>
                  <w:rPr/>
                  <w:delText>(</w:delText>
                </w:r>
              </w:del>
            </w:ins>
            <w:ins w:id="1992" w:author="M. G." w:date="2006-05-22T11:31:00Z">
              <w:del w:id="1993" w:author="Elena Weston" w:date="2007-07-12T17:56:00Z">
                <w:r>
                  <w:rPr/>
                  <w:delText>rhinion – nasospinale</w:delText>
                </w:r>
              </w:del>
            </w:ins>
            <w:ins w:id="1994" w:author="M. G." w:date="2006-11-06T17:55:00Z">
              <w:del w:id="1995" w:author="Elena Weston" w:date="2007-07-12T17:56:00Z">
                <w:r>
                  <w:rPr/>
                  <w:delText>)</w:delText>
                </w:r>
              </w:del>
            </w:ins>
            <w:del w:id="1996" w:author="Elena Weston" w:date="2007-07-12T17:56:00Z">
              <w:r>
                <w:rPr/>
                <w:delText>/FHT x 100</w:delText>
              </w:r>
            </w:del>
          </w:p>
          <w:p>
            <w:pPr>
              <w:pStyle w:val="TBLROW"/>
              <w:spacing w:lineRule="auto" w:line="240"/>
              <w:rPr>
                <w:del w:id="1999" w:author="Elena Weston" w:date="2007-07-12T17:56:00Z"/>
              </w:rPr>
            </w:pPr>
            <w:del w:id="1998" w:author="Elena Weston" w:date="2007-07-12T17:56:00Z">
              <w:r>
                <w:rPr/>
                <w:delText>= 30</w:delText>
              </w:r>
            </w:del>
          </w:p>
          <w:p>
            <w:pPr>
              <w:pStyle w:val="TBLROW"/>
              <w:spacing w:lineRule="auto" w:line="240"/>
              <w:rPr>
                <w:del w:id="2001" w:author="Elena Weston" w:date="2007-07-12T17:56:00Z"/>
              </w:rPr>
            </w:pPr>
            <w:del w:id="2000" w:author="Elena Weston" w:date="2007-07-12T17:56:00Z">
              <w:r>
                <w:rPr/>
              </w:r>
            </w:del>
          </w:p>
          <w:p>
            <w:pPr>
              <w:pStyle w:val="TBLROW"/>
              <w:spacing w:lineRule="auto" w:line="240" w:before="0" w:after="240"/>
              <w:rPr/>
            </w:pPr>
            <w:ins w:id="2002" w:author="M. G." w:date="2006-11-06T17:55:00Z">
              <w:del w:id="2003" w:author="Elena Weston" w:date="2007-07-12T17:56:00Z">
                <w:r>
                  <w:rPr/>
                  <w:delText>(</w:delText>
                </w:r>
              </w:del>
            </w:ins>
            <w:ins w:id="2004" w:author="M. G." w:date="2006-05-22T11:31:00Z">
              <w:del w:id="2005" w:author="Elena Weston" w:date="2007-07-12T17:56:00Z">
                <w:r>
                  <w:rPr/>
                  <w:delText>nasal aperture ht = 34 mm</w:delText>
                </w:r>
              </w:del>
            </w:ins>
            <w:del w:id="2006" w:author="Elena Weston" w:date="2007-07-12T17:56:00Z">
              <w:r>
                <w:rPr/>
                <w:delText>)</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del w:id="2007" w:author="Elena Weston" w:date="2007-07-12T17:56:00Z">
              <w:r>
                <w:rPr/>
                <w:delText xml:space="preserve">Alveolar maxillary prognathism is more pronounced in males than females. </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2008" w:author="M. G." w:date="2006-05-22T11:31:00Z">
              <w:del w:id="2009" w:author="Elena Weston" w:date="2007-07-12T17:56:00Z">
                <w:r>
                  <w:rPr/>
                  <w:delText xml:space="preserve">Wood &amp; Lynch </w:delText>
                </w:r>
              </w:del>
            </w:ins>
            <w:ins w:id="2010" w:author="M. G." w:date="2006-11-06T17:55:00Z">
              <w:del w:id="2011" w:author="Elena Weston" w:date="2007-07-12T17:56:00Z">
                <w:r>
                  <w:rPr/>
                  <w:delText>(</w:delText>
                </w:r>
              </w:del>
            </w:ins>
            <w:ins w:id="2012" w:author="M. G." w:date="2006-05-22T11:31:00Z">
              <w:del w:id="2013" w:author="Elena Weston" w:date="2007-07-12T17:56:00Z">
                <w:r>
                  <w:rPr/>
                  <w:delText>1996</w:delText>
                </w:r>
              </w:del>
            </w:ins>
            <w:ins w:id="2014" w:author="M. G." w:date="2006-11-06T17:55:00Z">
              <w:del w:id="2015" w:author="Elena Weston" w:date="2007-07-12T17:56:00Z">
                <w:r>
                  <w:rPr/>
                  <w:delText>)</w:delText>
                </w:r>
              </w:del>
            </w:ins>
            <w:ins w:id="2016" w:author="M. G." w:date="2006-05-22T11:31:00Z">
              <w:del w:id="2017" w:author="Elena Weston" w:date="2007-07-12T17:56:00Z">
                <w:r>
                  <w:rPr>
                    <w:vertAlign w:val="superscript"/>
                  </w:rPr>
                  <w:delText xml:space="preserve"> </w:delText>
                </w:r>
              </w:del>
            </w:ins>
            <w:ins w:id="2018" w:author="M. G." w:date="2006-11-06T17:55:00Z">
              <w:del w:id="2019" w:author="Elena Weston" w:date="2007-07-12T17:56:00Z">
                <w:r>
                  <w:rPr/>
                  <w:delText>(</w:delText>
                </w:r>
              </w:del>
            </w:ins>
            <w:ins w:id="2020" w:author="M. G." w:date="2006-11-13T14:37:00Z">
              <w:del w:id="2021" w:author="Elena Weston" w:date="2007-07-12T17:56:00Z">
                <w:r>
                  <w:rPr/>
                  <w:delText>4</w:delText>
                </w:r>
              </w:del>
            </w:ins>
            <w:ins w:id="2022" w:author="M. G." w:date="2006-11-06T17:55:00Z">
              <w:del w:id="2023" w:author="Elena Weston" w:date="2007-07-12T17:56:00Z">
                <w:r>
                  <w:rPr/>
                  <w:delText>)</w:delText>
                </w:r>
              </w:del>
            </w:ins>
            <w:del w:id="2024" w:author="Elena Weston" w:date="2007-07-12T17:56:00Z">
              <w:r>
                <w:rPr/>
                <w:delText>: significant sexual dimorphism in alveolar prognathism has been documented in African &amp; Romano-British modern human populations with the males being more prognathic than females.</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26" w:author="Elena Weston" w:date="2007-07-12T17:56:00Z"/>
              </w:rPr>
            </w:pPr>
            <w:del w:id="2025" w:author="Elena Weston" w:date="2007-07-12T17:56:00Z">
              <w:r>
                <w:rPr/>
                <w:delText xml:space="preserve">Alveolar profile angle*  =  45° </w:delText>
              </w:r>
            </w:del>
          </w:p>
          <w:p>
            <w:pPr>
              <w:pStyle w:val="TBLROW"/>
              <w:spacing w:lineRule="auto" w:line="240"/>
              <w:rPr>
                <w:del w:id="2032" w:author="Elena Weston" w:date="2007-07-12T17:56:00Z"/>
              </w:rPr>
            </w:pPr>
            <w:ins w:id="2027" w:author="M. G." w:date="2006-11-06T17:55:00Z">
              <w:del w:id="2028" w:author="Elena Weston" w:date="2007-07-12T17:56:00Z">
                <w:r>
                  <w:rPr/>
                  <w:delText>(</w:delText>
                </w:r>
              </w:del>
            </w:ins>
            <w:ins w:id="2029" w:author="M. G." w:date="2006-05-22T11:31:00Z">
              <w:del w:id="2030" w:author="Elena Weston" w:date="2007-07-12T17:56:00Z">
                <w:r>
                  <w:rPr/>
                  <w:delText>more prognathic</w:delText>
                </w:r>
              </w:del>
            </w:ins>
            <w:del w:id="2031" w:author="Elena Weston" w:date="2007-07-12T17:56:00Z">
              <w:r>
                <w:rPr/>
                <w:delText>)</w:delText>
              </w:r>
            </w:del>
          </w:p>
          <w:p>
            <w:pPr>
              <w:pStyle w:val="TBLROW"/>
              <w:spacing w:lineRule="auto" w:line="240"/>
              <w:rPr>
                <w:del w:id="2034" w:author="Elena Weston" w:date="2007-07-12T17:56:00Z"/>
              </w:rPr>
            </w:pPr>
            <w:del w:id="2033" w:author="Elena Weston" w:date="2007-07-12T17:56:00Z">
              <w:r>
                <w:rPr/>
              </w:r>
            </w:del>
          </w:p>
          <w:p>
            <w:pPr>
              <w:pStyle w:val="TBLROW"/>
              <w:spacing w:lineRule="auto" w:line="240"/>
              <w:rPr>
                <w:del w:id="2044" w:author="Elena Weston" w:date="2007-07-12T17:56:00Z"/>
              </w:rPr>
            </w:pPr>
            <w:ins w:id="2035" w:author="M. G." w:date="2006-05-22T11:31:00Z">
              <w:del w:id="2036" w:author="Elena Weston" w:date="2007-07-12T17:56:00Z">
                <w:r>
                  <w:rPr/>
                  <w:delText xml:space="preserve">Alveolar height </w:delText>
                </w:r>
              </w:del>
            </w:ins>
            <w:ins w:id="2037" w:author="M. G." w:date="2006-11-06T17:55:00Z">
              <w:del w:id="2038" w:author="Elena Weston" w:date="2007-07-12T17:56:00Z">
                <w:r>
                  <w:rPr/>
                  <w:delText>(</w:delText>
                </w:r>
              </w:del>
            </w:ins>
            <w:ins w:id="2039" w:author="M. G." w:date="2006-05-22T11:31:00Z">
              <w:del w:id="2040" w:author="Elena Weston" w:date="2007-07-12T17:56:00Z">
                <w:r>
                  <w:rPr/>
                  <w:delText>nasospinale – prosthion</w:delText>
                </w:r>
              </w:del>
            </w:ins>
            <w:ins w:id="2041" w:author="M. G." w:date="2006-11-06T17:55:00Z">
              <w:del w:id="2042" w:author="Elena Weston" w:date="2007-07-12T17:56:00Z">
                <w:r>
                  <w:rPr/>
                  <w:delText>)</w:delText>
                </w:r>
              </w:del>
            </w:ins>
            <w:del w:id="2043" w:author="Elena Weston" w:date="2007-07-12T17:56:00Z">
              <w:r>
                <w:rPr/>
                <w:delText xml:space="preserve"> = 35 mm</w:delText>
              </w:r>
            </w:del>
          </w:p>
          <w:p>
            <w:pPr>
              <w:pStyle w:val="TBLROW"/>
              <w:spacing w:lineRule="auto" w:line="240" w:before="0" w:after="240"/>
              <w:rPr/>
            </w:pPr>
            <w:del w:id="2045" w:author="Elena Weston" w:date="2007-07-12T17:56:00Z">
              <w:r>
                <w:rPr/>
                <w:delText>* inclination of the alveolar process relative to the Frankfurt Horizontal in sagittal profile</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47" w:author="Elena Weston" w:date="2007-07-12T17:56:00Z"/>
              </w:rPr>
            </w:pPr>
            <w:del w:id="2046" w:author="Elena Weston" w:date="2007-07-12T17:56:00Z">
              <w:r>
                <w:rPr/>
                <w:delText xml:space="preserve">Alveolar profile angle* = 63° </w:delText>
              </w:r>
            </w:del>
          </w:p>
          <w:p>
            <w:pPr>
              <w:pStyle w:val="TBLROW"/>
              <w:spacing w:lineRule="auto" w:line="240"/>
              <w:rPr>
                <w:del w:id="2053" w:author="Elena Weston" w:date="2007-07-12T17:56:00Z"/>
              </w:rPr>
            </w:pPr>
            <w:ins w:id="2048" w:author="M. G." w:date="2006-11-06T17:55:00Z">
              <w:del w:id="2049" w:author="Elena Weston" w:date="2007-07-12T17:56:00Z">
                <w:r>
                  <w:rPr/>
                  <w:delText>(</w:delText>
                </w:r>
              </w:del>
            </w:ins>
            <w:ins w:id="2050" w:author="M. G." w:date="2006-05-22T11:31:00Z">
              <w:del w:id="2051" w:author="Elena Weston" w:date="2007-07-12T17:56:00Z">
                <w:r>
                  <w:rPr/>
                  <w:delText>more orthonathic</w:delText>
                </w:r>
              </w:del>
            </w:ins>
            <w:del w:id="2052" w:author="Elena Weston" w:date="2007-07-12T17:56:00Z">
              <w:r>
                <w:rPr/>
                <w:delText>)</w:delText>
              </w:r>
            </w:del>
          </w:p>
          <w:p>
            <w:pPr>
              <w:pStyle w:val="TBLROW"/>
              <w:spacing w:lineRule="auto" w:line="240"/>
              <w:rPr>
                <w:del w:id="2055" w:author="Elena Weston" w:date="2007-07-12T17:56:00Z"/>
              </w:rPr>
            </w:pPr>
            <w:del w:id="2054" w:author="Elena Weston" w:date="2007-07-12T17:56:00Z">
              <w:r>
                <w:rPr/>
              </w:r>
            </w:del>
          </w:p>
          <w:p>
            <w:pPr>
              <w:pStyle w:val="TBLROW"/>
              <w:spacing w:lineRule="auto" w:line="240"/>
              <w:rPr>
                <w:del w:id="2065" w:author="Elena Weston" w:date="2007-07-12T17:56:00Z"/>
              </w:rPr>
            </w:pPr>
            <w:ins w:id="2056" w:author="M. G." w:date="2006-05-22T11:31:00Z">
              <w:del w:id="2057" w:author="Elena Weston" w:date="2007-07-12T17:56:00Z">
                <w:r>
                  <w:rPr/>
                  <w:delText xml:space="preserve">Alveolar height </w:delText>
                </w:r>
              </w:del>
            </w:ins>
            <w:ins w:id="2058" w:author="M. G." w:date="2006-11-06T17:55:00Z">
              <w:del w:id="2059" w:author="Elena Weston" w:date="2007-07-12T17:56:00Z">
                <w:r>
                  <w:rPr/>
                  <w:delText>(</w:delText>
                </w:r>
              </w:del>
            </w:ins>
            <w:ins w:id="2060" w:author="M. G." w:date="2006-05-22T11:31:00Z">
              <w:del w:id="2061" w:author="Elena Weston" w:date="2007-07-12T17:56:00Z">
                <w:r>
                  <w:rPr/>
                  <w:delText>nasospinale – prosthion</w:delText>
                </w:r>
              </w:del>
            </w:ins>
            <w:ins w:id="2062" w:author="M. G." w:date="2006-11-06T17:55:00Z">
              <w:del w:id="2063" w:author="Elena Weston" w:date="2007-07-12T17:56:00Z">
                <w:r>
                  <w:rPr/>
                  <w:delText>)</w:delText>
                </w:r>
              </w:del>
            </w:ins>
            <w:del w:id="2064" w:author="Elena Weston" w:date="2007-07-12T17:56:00Z">
              <w:r>
                <w:rPr/>
                <w:delText xml:space="preserve"> = 42 mm</w:delText>
              </w:r>
            </w:del>
          </w:p>
          <w:p>
            <w:pPr>
              <w:pStyle w:val="TBLROW"/>
              <w:spacing w:lineRule="auto" w:line="240" w:before="0" w:after="240"/>
              <w:rPr/>
            </w:pPr>
            <w:del w:id="2066" w:author="Elena Weston" w:date="2007-07-12T17:56:00Z">
              <w:r>
                <w:rPr/>
                <w:delText>* inclination of the alveolar process relative to the Frankfurt Horizontal in sagittal profile</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2067" w:author="M. G." w:date="2006-05-22T11:31:00Z">
              <w:del w:id="2068" w:author="Elena Weston" w:date="2007-07-12T17:56:00Z">
                <w:r>
                  <w:rPr/>
                  <w:delText xml:space="preserve">Ratio of posterior upper facial height to anterior upper facial </w:delText>
                </w:r>
              </w:del>
            </w:ins>
            <w:ins w:id="2069" w:author="M. G." w:date="2006-11-06T17:55:00Z">
              <w:del w:id="2070" w:author="Elena Weston" w:date="2007-07-12T17:56:00Z">
                <w:r>
                  <w:rPr/>
                  <w:delText>(</w:delText>
                </w:r>
              </w:del>
            </w:ins>
            <w:ins w:id="2071" w:author="M. G." w:date="2006-05-22T11:31:00Z">
              <w:del w:id="2072" w:author="Elena Weston" w:date="2007-07-12T17:56:00Z">
                <w:r>
                  <w:rPr/>
                  <w:delText>FHT</w:delText>
                </w:r>
              </w:del>
            </w:ins>
            <w:ins w:id="2073" w:author="M. G." w:date="2006-11-06T17:55:00Z">
              <w:del w:id="2074" w:author="Elena Weston" w:date="2007-07-12T17:56:00Z">
                <w:r>
                  <w:rPr/>
                  <w:delText>)</w:delText>
                </w:r>
              </w:del>
            </w:ins>
            <w:del w:id="2075" w:author="Elena Weston" w:date="2007-07-12T17:56:00Z">
              <w:r>
                <w:rPr/>
                <w:delText xml:space="preserve"> is greater in males than females </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93" w:author="Elena Weston" w:date="2007-07-12T17:56:00Z"/>
              </w:rPr>
            </w:pPr>
            <w:ins w:id="2076" w:author="M. G." w:date="2006-05-22T11:31:00Z">
              <w:del w:id="2077" w:author="Elena Weston" w:date="2007-07-12T17:56:00Z">
                <w:r>
                  <w:rPr/>
                  <w:delText xml:space="preserve">Braun et al. </w:delText>
                </w:r>
              </w:del>
            </w:ins>
            <w:ins w:id="2078" w:author="M. G." w:date="2006-11-06T17:55:00Z">
              <w:del w:id="2079" w:author="Elena Weston" w:date="2007-07-12T17:56:00Z">
                <w:r>
                  <w:rPr/>
                  <w:delText>(</w:delText>
                </w:r>
              </w:del>
            </w:ins>
            <w:ins w:id="2080" w:author="M. G." w:date="2006-05-22T11:31:00Z">
              <w:del w:id="2081" w:author="Elena Weston" w:date="2007-07-12T17:56:00Z">
                <w:r>
                  <w:rPr/>
                  <w:delText>1995</w:delText>
                </w:r>
              </w:del>
            </w:ins>
            <w:ins w:id="2082" w:author="M. G." w:date="2006-11-06T17:55:00Z">
              <w:del w:id="2083" w:author="Elena Weston" w:date="2007-07-12T17:56:00Z">
                <w:r>
                  <w:rPr/>
                  <w:delText>)</w:delText>
                </w:r>
              </w:del>
            </w:ins>
            <w:ins w:id="2084" w:author="M. G." w:date="2006-05-22T11:31:00Z">
              <w:del w:id="2085" w:author="Elena Weston" w:date="2007-07-12T17:56:00Z">
                <w:r>
                  <w:rPr>
                    <w:vertAlign w:val="superscript"/>
                  </w:rPr>
                  <w:delText xml:space="preserve"> </w:delText>
                </w:r>
              </w:del>
            </w:ins>
            <w:ins w:id="2086" w:author="M. G." w:date="2006-11-06T17:55:00Z">
              <w:del w:id="2087" w:author="Elena Weston" w:date="2007-07-12T17:56:00Z">
                <w:r>
                  <w:rPr/>
                  <w:delText>[</w:delText>
                </w:r>
              </w:del>
            </w:ins>
            <w:ins w:id="2088" w:author="M. G." w:date="2006-11-13T14:39:00Z">
              <w:del w:id="2089" w:author="Elena Weston" w:date="2007-07-12T17:56:00Z">
                <w:r>
                  <w:rPr/>
                  <w:delText>5, 6</w:delText>
                </w:r>
              </w:del>
            </w:ins>
            <w:ins w:id="2090" w:author="M. G." w:date="2006-11-06T17:55:00Z">
              <w:del w:id="2091" w:author="Elena Weston" w:date="2007-07-12T17:56:00Z">
                <w:r>
                  <w:rPr/>
                  <w:delText>]</w:delText>
                </w:r>
              </w:del>
            </w:ins>
            <w:del w:id="2092" w:author="Elena Weston" w:date="2007-07-12T17:56:00Z">
              <w:r>
                <w:rPr/>
                <w:delText>: in modern humans it has been shown that bite force is significantly larger in men than women and maximum bite force usually increases with an increasing ratio of posterior facial height to anterior facial height.</w:delText>
              </w:r>
            </w:del>
          </w:p>
          <w:p>
            <w:pPr>
              <w:pStyle w:val="TBLROW"/>
              <w:spacing w:lineRule="auto" w:line="240" w:before="0" w:after="240"/>
              <w:rPr/>
            </w:pPr>
            <w:del w:id="2094" w:author="Elena Weston" w:date="2007-07-12T17:56:00Z">
              <w:r>
                <w:rPr/>
                <w:delText xml:space="preserve">Sagittal cephalograms in orthodontist studies always include the mandible in measures of posterior and anterior facial height so comparable upper facial height indices are not available. </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00" w:author="Elena Weston" w:date="2007-07-12T17:56:00Z"/>
              </w:rPr>
            </w:pPr>
            <w:ins w:id="2095" w:author="M. G." w:date="2006-05-22T11:31:00Z">
              <w:del w:id="2096" w:author="Elena Weston" w:date="2007-07-12T17:56:00Z">
                <w:r>
                  <w:rPr/>
                  <w:delText>Posterior upper facial height</w:delText>
                </w:r>
              </w:del>
            </w:ins>
            <w:ins w:id="2097" w:author="M. G." w:date="2006-05-22T11:31:00Z">
              <w:del w:id="2098" w:author="Elena Weston" w:date="2007-07-12T17:56:00Z">
                <w:r>
                  <w:rPr>
                    <w:vertAlign w:val="superscript"/>
                  </w:rPr>
                  <w:delText>†</w:delText>
                </w:r>
              </w:del>
            </w:ins>
            <w:del w:id="2099" w:author="Elena Weston" w:date="2007-07-12T17:56:00Z">
              <w:r>
                <w:rPr/>
                <w:delText>/FHT x100</w:delText>
              </w:r>
            </w:del>
          </w:p>
          <w:p>
            <w:pPr>
              <w:pStyle w:val="TBLROW"/>
              <w:spacing w:lineRule="auto" w:line="240"/>
              <w:rPr>
                <w:del w:id="2102" w:author="Elena Weston" w:date="2007-07-12T17:56:00Z"/>
              </w:rPr>
            </w:pPr>
            <w:del w:id="2101" w:author="Elena Weston" w:date="2007-07-12T17:56:00Z">
              <w:r>
                <w:rPr/>
              </w:r>
            </w:del>
          </w:p>
          <w:p>
            <w:pPr>
              <w:pStyle w:val="TBLROW"/>
              <w:spacing w:lineRule="auto" w:line="240"/>
              <w:rPr>
                <w:del w:id="2104" w:author="Elena Weston" w:date="2007-07-12T17:56:00Z"/>
              </w:rPr>
            </w:pPr>
            <w:del w:id="2103" w:author="Elena Weston" w:date="2007-07-12T17:56:00Z">
              <w:r>
                <w:rPr/>
                <w:delText xml:space="preserve">= 68 </w:delText>
              </w:r>
            </w:del>
          </w:p>
          <w:p>
            <w:pPr>
              <w:pStyle w:val="TBLROW"/>
              <w:spacing w:lineRule="auto" w:line="240"/>
              <w:rPr>
                <w:del w:id="2106" w:author="Elena Weston" w:date="2007-07-12T17:56:00Z"/>
              </w:rPr>
            </w:pPr>
            <w:del w:id="2105" w:author="Elena Weston" w:date="2007-07-12T17:56:00Z">
              <w:r>
                <w:rPr/>
              </w:r>
            </w:del>
          </w:p>
          <w:p>
            <w:pPr>
              <w:pStyle w:val="TBLROW"/>
              <w:spacing w:lineRule="auto" w:line="240" w:before="0" w:after="240"/>
              <w:rPr/>
            </w:pPr>
            <w:ins w:id="2107" w:author="M. G." w:date="2006-05-22T11:31:00Z">
              <w:del w:id="2108" w:author="Elena Weston" w:date="2007-07-12T17:56:00Z">
                <w:r>
                  <w:rPr>
                    <w:vertAlign w:val="superscript"/>
                  </w:rPr>
                  <w:delText>†</w:delText>
                </w:r>
              </w:del>
            </w:ins>
            <w:ins w:id="2109" w:author="M. G." w:date="2006-05-22T11:31:00Z">
              <w:del w:id="2110" w:author="Elena Weston" w:date="2007-07-12T17:56:00Z">
                <w:r>
                  <w:rPr/>
                  <w:delText xml:space="preserve">chord distance between articular eminence and occlusal plane </w:delText>
                </w:r>
              </w:del>
            </w:ins>
            <w:ins w:id="2111" w:author="M. G." w:date="2006-11-06T17:55:00Z">
              <w:del w:id="2112" w:author="Elena Weston" w:date="2007-07-12T17:56:00Z">
                <w:r>
                  <w:rPr/>
                  <w:delText>(</w:delText>
                </w:r>
              </w:del>
            </w:ins>
            <w:ins w:id="2113" w:author="M. G." w:date="2006-05-22T11:31:00Z">
              <w:del w:id="2114" w:author="Elena Weston" w:date="2007-07-12T17:56:00Z">
                <w:r>
                  <w:rPr/>
                  <w:delText>McCollum 1994</w:delText>
                </w:r>
              </w:del>
            </w:ins>
            <w:ins w:id="2115" w:author="M. G." w:date="2006-11-06T17:55:00Z">
              <w:del w:id="2116" w:author="Elena Weston" w:date="2007-07-12T17:56:00Z">
                <w:r>
                  <w:rPr/>
                  <w:delText>)</w:delText>
                </w:r>
              </w:del>
            </w:ins>
            <w:ins w:id="2117" w:author="M. G." w:date="2006-05-22T11:31:00Z">
              <w:del w:id="2118" w:author="Elena Weston" w:date="2007-07-12T17:56:00Z">
                <w:r>
                  <w:rPr>
                    <w:vertAlign w:val="superscript"/>
                  </w:rPr>
                  <w:delText xml:space="preserve"> </w:delText>
                </w:r>
              </w:del>
            </w:ins>
            <w:ins w:id="2119" w:author="M. G." w:date="2006-11-06T17:55:00Z">
              <w:del w:id="2120" w:author="Elena Weston" w:date="2007-07-12T17:56:00Z">
                <w:r>
                  <w:rPr/>
                  <w:delText>[</w:delText>
                </w:r>
              </w:del>
            </w:ins>
            <w:del w:id="2121" w:author="Elena Weston" w:date="2007-07-12T17:56:00Z">
              <w:r>
                <w:rPr/>
                <w:delText>7]</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27" w:author="Elena Weston" w:date="2007-07-12T17:56:00Z"/>
              </w:rPr>
            </w:pPr>
            <w:ins w:id="2122" w:author="M. G." w:date="2006-05-22T11:31:00Z">
              <w:del w:id="2123" w:author="Elena Weston" w:date="2007-07-12T17:56:00Z">
                <w:r>
                  <w:rPr/>
                  <w:delText>Posterior upper facial height</w:delText>
                </w:r>
              </w:del>
            </w:ins>
            <w:ins w:id="2124" w:author="M. G." w:date="2006-05-22T11:31:00Z">
              <w:del w:id="2125" w:author="Elena Weston" w:date="2007-07-12T17:56:00Z">
                <w:r>
                  <w:rPr>
                    <w:vertAlign w:val="superscript"/>
                  </w:rPr>
                  <w:delText>†</w:delText>
                </w:r>
              </w:del>
            </w:ins>
            <w:del w:id="2126" w:author="Elena Weston" w:date="2007-07-12T17:56:00Z">
              <w:r>
                <w:rPr/>
                <w:delText>/FHT x100</w:delText>
              </w:r>
            </w:del>
          </w:p>
          <w:p>
            <w:pPr>
              <w:pStyle w:val="TBLROW"/>
              <w:spacing w:lineRule="auto" w:line="240"/>
              <w:rPr>
                <w:del w:id="2129" w:author="Elena Weston" w:date="2007-07-12T17:56:00Z"/>
              </w:rPr>
            </w:pPr>
            <w:del w:id="2128" w:author="Elena Weston" w:date="2007-07-12T17:56:00Z">
              <w:r>
                <w:rPr/>
              </w:r>
            </w:del>
          </w:p>
          <w:p>
            <w:pPr>
              <w:pStyle w:val="TBLROW"/>
              <w:spacing w:lineRule="auto" w:line="240"/>
              <w:rPr>
                <w:del w:id="2131" w:author="Elena Weston" w:date="2007-07-12T17:56:00Z"/>
              </w:rPr>
            </w:pPr>
            <w:del w:id="2130" w:author="Elena Weston" w:date="2007-07-12T17:56:00Z">
              <w:r>
                <w:rPr/>
                <w:delText>= 58</w:delText>
              </w:r>
            </w:del>
          </w:p>
          <w:p>
            <w:pPr>
              <w:pStyle w:val="TBLROW"/>
              <w:spacing w:lineRule="auto" w:line="240"/>
              <w:rPr>
                <w:del w:id="2133" w:author="Elena Weston" w:date="2007-07-12T17:56:00Z"/>
              </w:rPr>
            </w:pPr>
            <w:del w:id="2132" w:author="Elena Weston" w:date="2007-07-12T17:56:00Z">
              <w:r>
                <w:rPr/>
              </w:r>
            </w:del>
          </w:p>
          <w:p>
            <w:pPr>
              <w:pStyle w:val="TBLROW"/>
              <w:spacing w:lineRule="auto" w:line="240" w:before="0" w:after="240"/>
              <w:rPr/>
            </w:pPr>
            <w:ins w:id="2134" w:author="M. G." w:date="2006-05-22T11:31:00Z">
              <w:del w:id="2135" w:author="Elena Weston" w:date="2007-07-12T17:56:00Z">
                <w:r>
                  <w:rPr>
                    <w:vertAlign w:val="superscript"/>
                  </w:rPr>
                  <w:delText>†</w:delText>
                </w:r>
              </w:del>
            </w:ins>
            <w:ins w:id="2136" w:author="M. G." w:date="2006-05-22T11:31:00Z">
              <w:del w:id="2137" w:author="Elena Weston" w:date="2007-07-12T17:56:00Z">
                <w:r>
                  <w:rPr/>
                  <w:delText xml:space="preserve">chord distance between articular eminence and occlusal plane </w:delText>
                </w:r>
              </w:del>
            </w:ins>
            <w:ins w:id="2138" w:author="M. G." w:date="2006-11-06T17:55:00Z">
              <w:del w:id="2139" w:author="Elena Weston" w:date="2007-07-12T17:56:00Z">
                <w:r>
                  <w:rPr/>
                  <w:delText>(</w:delText>
                </w:r>
              </w:del>
            </w:ins>
            <w:ins w:id="2140" w:author="M. G." w:date="2006-05-22T11:31:00Z">
              <w:del w:id="2141" w:author="Elena Weston" w:date="2007-07-12T17:56:00Z">
                <w:r>
                  <w:rPr/>
                  <w:delText>McCollum 1994</w:delText>
                </w:r>
              </w:del>
            </w:ins>
            <w:ins w:id="2142" w:author="M. G." w:date="2006-11-06T17:55:00Z">
              <w:del w:id="2143" w:author="Elena Weston" w:date="2007-07-12T17:56:00Z">
                <w:r>
                  <w:rPr/>
                  <w:delText>)</w:delText>
                </w:r>
              </w:del>
            </w:ins>
            <w:ins w:id="2144" w:author="M. G." w:date="2006-05-22T11:31:00Z">
              <w:del w:id="2145" w:author="Elena Weston" w:date="2007-07-12T17:56:00Z">
                <w:r>
                  <w:rPr>
                    <w:vertAlign w:val="superscript"/>
                  </w:rPr>
                  <w:delText xml:space="preserve"> </w:delText>
                </w:r>
              </w:del>
            </w:ins>
            <w:ins w:id="2146" w:author="M. G." w:date="2006-11-06T17:55:00Z">
              <w:del w:id="2147" w:author="Elena Weston" w:date="2007-07-12T17:56:00Z">
                <w:r>
                  <w:rPr/>
                  <w:delText>[</w:delText>
                </w:r>
              </w:del>
            </w:ins>
            <w:ins w:id="2148" w:author="M. G." w:date="2006-11-13T14:40:00Z">
              <w:del w:id="2149" w:author="Elena Weston" w:date="2007-07-12T17:56:00Z">
                <w:r>
                  <w:rPr/>
                  <w:delText>7</w:delText>
                </w:r>
              </w:del>
            </w:ins>
            <w:del w:id="2150" w:author="Elena Weston" w:date="2007-07-12T17:56:00Z">
              <w:r>
                <w:rPr/>
                <w:delText>]</w:delText>
              </w:r>
            </w:del>
          </w:p>
        </w:tc>
      </w:tr>
    </w:tbl>
    <w:p>
      <w:pPr>
        <w:pStyle w:val="Pni"/>
        <w:spacing w:lineRule="auto" w:line="480" w:before="0" w:after="0"/>
        <w:rPr>
          <w:b/>
          <w:b/>
          <w:del w:id="2152" w:author="Elena Weston" w:date="2007-07-12T17:56:00Z"/>
        </w:rPr>
      </w:pPr>
      <w:del w:id="2151" w:author="Elena Weston" w:date="2007-07-12T17:56:00Z">
        <w:r>
          <w:rPr>
            <w:b/>
          </w:rPr>
        </w:r>
      </w:del>
    </w:p>
    <w:p>
      <w:pPr>
        <w:pStyle w:val="Normal"/>
        <w:numPr>
          <w:ilvl w:val="0"/>
          <w:numId w:val="5"/>
        </w:numPr>
        <w:tabs>
          <w:tab w:val="clear" w:pos="720"/>
        </w:tabs>
        <w:spacing w:lineRule="auto" w:line="360"/>
        <w:ind w:left="284" w:hanging="284"/>
        <w:rPr>
          <w:del w:id="2154" w:author="Elena Weston" w:date="2007-07-12T17:56:00Z"/>
        </w:rPr>
      </w:pPr>
      <w:del w:id="2153" w:author="Elena Weston" w:date="2007-07-12T17:56:00Z">
        <w:r>
          <w:rPr/>
          <w:delText>Wood BA (1991)  Koobi Fora Research Project IV: hominid cranial remains from Koobi Fora. Oxford: Clarendon Press. 492 p.</w:delText>
        </w:r>
      </w:del>
    </w:p>
    <w:p>
      <w:pPr>
        <w:pStyle w:val="Pni"/>
        <w:spacing w:lineRule="auto" w:line="360" w:before="0" w:after="0"/>
        <w:ind w:left="284" w:hanging="284"/>
        <w:rPr>
          <w:del w:id="2156" w:author="Elena Weston" w:date="2007-07-12T17:56:00Z"/>
        </w:rPr>
      </w:pPr>
      <w:del w:id="2155" w:author="Elena Weston" w:date="2007-07-12T17:56:00Z">
        <w:r>
          <w:rPr/>
        </w:r>
      </w:del>
    </w:p>
    <w:p>
      <w:pPr>
        <w:pStyle w:val="Normal"/>
        <w:numPr>
          <w:ilvl w:val="0"/>
          <w:numId w:val="5"/>
        </w:numPr>
        <w:tabs>
          <w:tab w:val="clear" w:pos="720"/>
        </w:tabs>
        <w:spacing w:lineRule="auto" w:line="360"/>
        <w:ind w:left="284" w:hanging="284"/>
        <w:rPr>
          <w:del w:id="2158" w:author="Elena Weston" w:date="2007-07-12T17:56:00Z"/>
        </w:rPr>
      </w:pPr>
      <w:del w:id="2157" w:author="Elena Weston" w:date="2007-07-12T17:56:00Z">
        <w:r>
          <w:rPr/>
          <w:delText>Kean MR, Houghton P (1987) The role of function in the development of human craniofacial form–a perspective.  Anat Rec 218: 107-110.</w:delText>
        </w:r>
      </w:del>
    </w:p>
    <w:p>
      <w:pPr>
        <w:pStyle w:val="Normal"/>
        <w:spacing w:lineRule="auto" w:line="360"/>
        <w:ind w:left="284" w:hanging="284"/>
        <w:rPr>
          <w:rFonts w:ascii="Arial" w:hAnsi="Arial" w:cs="Arial"/>
          <w:del w:id="2160" w:author="Elena Weston" w:date="2007-07-12T17:56:00Z"/>
        </w:rPr>
      </w:pPr>
      <w:del w:id="2159" w:author="Elena Weston" w:date="2007-07-12T17:56:00Z">
        <w:r>
          <w:rPr>
            <w:rFonts w:cs="Arial" w:ascii="Arial" w:hAnsi="Arial"/>
          </w:rPr>
        </w:r>
      </w:del>
    </w:p>
    <w:p>
      <w:pPr>
        <w:pStyle w:val="Normal"/>
        <w:numPr>
          <w:ilvl w:val="0"/>
          <w:numId w:val="5"/>
        </w:numPr>
        <w:tabs>
          <w:tab w:val="clear" w:pos="720"/>
        </w:tabs>
        <w:spacing w:lineRule="auto" w:line="360"/>
        <w:ind w:left="284" w:hanging="284"/>
        <w:rPr>
          <w:del w:id="2162" w:author="Elena Weston" w:date="2007-07-12T17:56:00Z"/>
        </w:rPr>
      </w:pPr>
      <w:del w:id="2161" w:author="Elena Weston" w:date="2007-07-12T17:56:00Z">
        <w:r>
          <w:rPr/>
          <w:delText xml:space="preserve">Wood BA, Li Y, Willoughby C (1991) Intraspecific variation and sexual dimorphism in cranial and dental variables among higher primates and their bearing on the hominid fossil record. J Anat 174: 185-205. </w:delText>
        </w:r>
      </w:del>
    </w:p>
    <w:p>
      <w:pPr>
        <w:pStyle w:val="Normal"/>
        <w:widowControl/>
        <w:numPr>
          <w:ilvl w:val="0"/>
          <w:numId w:val="5"/>
        </w:numPr>
        <w:tabs>
          <w:tab w:val="clear" w:pos="720"/>
        </w:tabs>
        <w:bidi w:val="0"/>
        <w:spacing w:lineRule="auto" w:line="360"/>
        <w:ind w:left="284" w:hanging="284"/>
        <w:rPr>
          <w:del w:id="2164" w:author="Elena Weston" w:date="2007-07-12T17:56:00Z"/>
        </w:rPr>
      </w:pPr>
      <w:del w:id="2163" w:author="Elena Weston" w:date="2007-07-12T17:56:00Z">
        <w:r>
          <w:rPr/>
          <w:delText xml:space="preserve"> </w:delText>
        </w:r>
      </w:del>
    </w:p>
    <w:p>
      <w:pPr>
        <w:pStyle w:val="Normal"/>
        <w:numPr>
          <w:ilvl w:val="0"/>
          <w:numId w:val="5"/>
        </w:numPr>
        <w:tabs>
          <w:tab w:val="clear" w:pos="720"/>
        </w:tabs>
        <w:spacing w:lineRule="auto" w:line="360"/>
        <w:ind w:left="284" w:hanging="284"/>
        <w:rPr>
          <w:del w:id="2170" w:author="Elena Weston" w:date="2007-07-12T17:56:00Z"/>
        </w:rPr>
      </w:pPr>
      <w:ins w:id="2165" w:author="M. G." w:date="2006-11-13T15:25:00Z">
        <w:del w:id="2166" w:author="Elena Weston" w:date="2007-07-12T17:56:00Z">
          <w:r>
            <w:rPr/>
            <w:delText>Wood CG, Lynch JM (1996) Sexual dimorphism in the craniofacial skeleton of modern humans. In: Marcus LF,</w:delText>
          </w:r>
        </w:del>
      </w:ins>
      <w:ins w:id="2167" w:author="M. G." w:date="2006-11-13T15:25:00Z">
        <w:del w:id="2168" w:author="Elena Weston" w:date="2007-07-12T17:56:00Z">
          <w:r>
            <w:rPr>
              <w:lang w:val="en-US"/>
            </w:rPr>
            <w:delText xml:space="preserve"> Corti M, Loy A, Naylor GJP, Slice DE,</w:delText>
          </w:r>
        </w:del>
      </w:ins>
      <w:del w:id="2169" w:author="Elena Weston" w:date="2007-07-12T17:56:00Z">
        <w:r>
          <w:rPr/>
          <w:delText xml:space="preserve"> editors. Advances in Morphometrics.  New York: Plenum Press. pp. 407-414. </w:delText>
        </w:r>
      </w:del>
    </w:p>
    <w:p>
      <w:pPr>
        <w:pStyle w:val="Normal"/>
        <w:widowControl/>
        <w:numPr>
          <w:ilvl w:val="0"/>
          <w:numId w:val="5"/>
        </w:numPr>
        <w:tabs>
          <w:tab w:val="clear" w:pos="720"/>
        </w:tabs>
        <w:bidi w:val="0"/>
        <w:spacing w:lineRule="auto" w:line="360"/>
        <w:ind w:left="284" w:hanging="284"/>
        <w:rPr>
          <w:del w:id="2172" w:author="Elena Weston" w:date="2007-07-12T17:56:00Z"/>
        </w:rPr>
      </w:pPr>
      <w:del w:id="2171" w:author="Elena Weston" w:date="2007-07-12T17:56:00Z">
        <w:r>
          <w:rPr/>
        </w:r>
      </w:del>
    </w:p>
    <w:p>
      <w:pPr>
        <w:pStyle w:val="Normal"/>
        <w:numPr>
          <w:ilvl w:val="0"/>
          <w:numId w:val="5"/>
        </w:numPr>
        <w:tabs>
          <w:tab w:val="clear" w:pos="720"/>
        </w:tabs>
        <w:spacing w:lineRule="auto" w:line="360"/>
        <w:ind w:left="284" w:hanging="284"/>
        <w:rPr>
          <w:del w:id="2174" w:author="Elena Weston" w:date="2007-07-12T17:56:00Z"/>
        </w:rPr>
      </w:pPr>
      <w:del w:id="2173" w:author="Elena Weston" w:date="2007-07-12T17:56:00Z">
        <w:r>
          <w:rPr/>
          <w:delText>Braun S, Bantleon H-P, Hnat WP, Freudenthaler JW, Marcotte MR et al. (1995) A study of bite force, part 1: relationship to various physical characteristics.  Angle Orthod 65: 367-372.</w:delText>
        </w:r>
      </w:del>
    </w:p>
    <w:p>
      <w:pPr>
        <w:pStyle w:val="Normal"/>
        <w:widowControl/>
        <w:numPr>
          <w:ilvl w:val="0"/>
          <w:numId w:val="5"/>
        </w:numPr>
        <w:tabs>
          <w:tab w:val="clear" w:pos="720"/>
        </w:tabs>
        <w:bidi w:val="0"/>
        <w:spacing w:lineRule="auto" w:line="360"/>
        <w:ind w:left="284" w:hanging="284"/>
        <w:rPr>
          <w:rFonts w:ascii="Arial" w:hAnsi="Arial" w:cs="Arial"/>
          <w:del w:id="2176" w:author="Elena Weston" w:date="2007-07-12T17:56:00Z"/>
        </w:rPr>
      </w:pPr>
      <w:del w:id="2175" w:author="Elena Weston" w:date="2007-07-12T17:56:00Z">
        <w:r>
          <w:rPr>
            <w:rFonts w:cs="Arial" w:ascii="Arial" w:hAnsi="Arial"/>
          </w:rPr>
        </w:r>
      </w:del>
    </w:p>
    <w:p>
      <w:pPr>
        <w:pStyle w:val="Pni"/>
        <w:numPr>
          <w:ilvl w:val="0"/>
          <w:numId w:val="5"/>
        </w:numPr>
        <w:tabs>
          <w:tab w:val="clear" w:pos="720"/>
        </w:tabs>
        <w:spacing w:lineRule="auto" w:line="360"/>
        <w:ind w:left="284" w:hanging="284"/>
        <w:rPr>
          <w:del w:id="2178" w:author="Elena Weston" w:date="2007-07-12T17:56:00Z"/>
        </w:rPr>
      </w:pPr>
      <w:del w:id="2177" w:author="Elena Weston" w:date="2007-07-12T17:56:00Z">
        <w:r>
          <w:rPr/>
          <w:delText>Braun S, Bantleon H-P, Hnat WP, Freudenthaler JW, Marcotte MR et al. (1995) A study of bite force, part 2: relationship to various cephalometric measurements.  Angle Orthod 65: 373-377.</w:delText>
        </w:r>
      </w:del>
    </w:p>
    <w:p>
      <w:pPr>
        <w:pStyle w:val="Normal"/>
        <w:spacing w:lineRule="auto" w:line="360"/>
        <w:rPr>
          <w:del w:id="2180" w:author="Elena Weston" w:date="2007-07-12T17:56:00Z"/>
        </w:rPr>
      </w:pPr>
      <w:del w:id="2179" w:author="Elena Weston" w:date="2007-07-12T17:56:00Z">
        <w:r>
          <w:rPr/>
        </w:r>
      </w:del>
    </w:p>
    <w:p>
      <w:pPr>
        <w:pStyle w:val="Pni"/>
        <w:spacing w:lineRule="auto" w:line="360"/>
        <w:rPr>
          <w:del w:id="2182" w:author="Elena Weston" w:date="2007-07-12T17:56:00Z"/>
        </w:rPr>
      </w:pPr>
      <w:del w:id="2181" w:author="Elena Weston" w:date="2007-07-12T17:56:00Z">
        <w:r>
          <w:rPr/>
        </w:r>
      </w:del>
    </w:p>
    <w:p>
      <w:pPr>
        <w:pStyle w:val="Pni"/>
        <w:numPr>
          <w:ilvl w:val="0"/>
          <w:numId w:val="5"/>
        </w:numPr>
        <w:tabs>
          <w:tab w:val="clear" w:pos="720"/>
        </w:tabs>
        <w:spacing w:lineRule="auto" w:line="360"/>
        <w:ind w:left="284" w:hanging="284"/>
        <w:rPr>
          <w:del w:id="2188" w:author="Elena Weston" w:date="2007-07-12T17:56:00Z"/>
        </w:rPr>
      </w:pPr>
      <w:ins w:id="2183" w:author="M. G." w:date="2006-11-13T15:25:00Z">
        <w:del w:id="2184" w:author="Elena Weston" w:date="2007-07-12T17:56:00Z">
          <w:r>
            <w:rPr/>
            <w:delText xml:space="preserve">McCollum MA (1994) Mechanical and spatial determinants of </w:delText>
          </w:r>
        </w:del>
      </w:ins>
      <w:ins w:id="2185" w:author="M. G." w:date="2006-11-13T15:25:00Z">
        <w:del w:id="2186" w:author="Elena Weston" w:date="2007-07-12T17:56:00Z">
          <w:r>
            <w:rPr>
              <w:i/>
            </w:rPr>
            <w:delText>Paranthropus</w:delText>
          </w:r>
        </w:del>
      </w:ins>
      <w:del w:id="2187" w:author="Elena Weston" w:date="2007-07-12T17:56:00Z">
        <w:r>
          <w:rPr/>
          <w:delText xml:space="preserve"> facial form. Am J Phys Anthrop 93: 259-273.</w:delText>
        </w:r>
      </w:del>
    </w:p>
    <w:p>
      <w:pPr>
        <w:pStyle w:val="Normal"/>
        <w:widowControl/>
        <w:numPr>
          <w:ilvl w:val="0"/>
          <w:numId w:val="5"/>
        </w:numPr>
        <w:tabs>
          <w:tab w:val="clear" w:pos="720"/>
        </w:tabs>
        <w:bidi w:val="0"/>
        <w:spacing w:lineRule="auto" w:line="360"/>
        <w:ind w:left="284" w:hanging="284"/>
        <w:rPr>
          <w:del w:id="2190" w:author="Elena Weston" w:date="2007-07-12T17:56:00Z"/>
        </w:rPr>
      </w:pPr>
      <w:del w:id="2189" w:author="Elena Weston" w:date="2007-07-12T17:56:00Z">
        <w:r>
          <w:rPr/>
        </w:r>
      </w:del>
    </w:p>
    <w:p>
      <w:pPr>
        <w:pStyle w:val="Pni"/>
        <w:spacing w:lineRule="auto" w:line="360"/>
        <w:rPr>
          <w:ins w:id="2192" w:author="M. G." w:date="2006-05-22T11:31:00Z"/>
        </w:rPr>
      </w:pPr>
      <w:ins w:id="2191" w:author="M. G." w:date="2006-05-22T11:31:00Z">
        <w:r>
          <w:rPr/>
        </w:r>
      </w:ins>
    </w:p>
    <w:p>
      <w:pPr>
        <w:pStyle w:val="Normal"/>
        <w:spacing w:lineRule="auto" w:line="360"/>
        <w:rPr/>
      </w:pPr>
      <w:ins w:id="2193" w:author="M. G." w:date="2006-05-22T11:31:00Z">
        <w:r>
          <w:rPr>
            <w:rFonts w:cs="Times" w:ascii="Times" w:hAnsi="Times"/>
            <w:b/>
          </w:rPr>
          <w:t xml:space="preserve">Table S2. </w:t>
        </w:r>
      </w:ins>
      <w:ins w:id="2194" w:author="M. G." w:date="2006-05-22T11:31:00Z">
        <w:r>
          <w:rPr>
            <w:rFonts w:cs="Times" w:ascii="Times" w:hAnsi="Times"/>
          </w:rPr>
          <w:t xml:space="preserve">List of adult specimens and corresponding values used to calculate the </w:t>
        </w:r>
      </w:ins>
      <w:ins w:id="2195" w:author="M. G." w:date="2006-05-22T11:31:00Z">
        <w:r>
          <w:rPr>
            <w:rFonts w:cs="Times" w:ascii="Times" w:hAnsi="Times"/>
            <w:i/>
          </w:rPr>
          <w:t>H. sapiens</w:t>
        </w:r>
      </w:ins>
      <w:ins w:id="2196" w:author="M. G." w:date="2006-05-22T11:31:00Z">
        <w:r>
          <w:rPr>
            <w:rFonts w:cs="Times" w:ascii="Times" w:hAnsi="Times"/>
          </w:rPr>
          <w:t xml:space="preserve"> Facial Dimorphism Index in Figure </w:t>
        </w:r>
      </w:ins>
      <w:ins w:id="2197" w:author="Elena Weston" w:date="2007-05-17T19:02:00Z">
        <w:r>
          <w:rPr>
            <w:rFonts w:cs="Times" w:ascii="Times" w:hAnsi="Times"/>
          </w:rPr>
          <w:t>S5</w:t>
        </w:r>
      </w:ins>
      <w:ins w:id="2198" w:author="M. G." w:date="2006-05-22T11:31:00Z">
        <w:del w:id="2199" w:author="Elena Weston" w:date="2007-05-17T19:02:00Z">
          <w:r>
            <w:rPr>
              <w:rFonts w:cs="Times" w:ascii="Times" w:hAnsi="Times"/>
            </w:rPr>
            <w:delText>3</w:delText>
          </w:r>
        </w:del>
      </w:ins>
      <w:ins w:id="2200" w:author="M. G." w:date="2006-05-22T11:31:00Z">
        <w:r>
          <w:rPr>
            <w:rFonts w:cs="Times" w:ascii="Times" w:hAnsi="Times"/>
          </w:rPr>
          <w:t>.  All specimens included are 19 years of age or above to ensure completion of facial growth.  FHT, upper facial height; BZW, bizygomatic width; M, male; F, female; A, Raymond Dart Collection Accession Number.  Population group as defined in De Villers [1]</w:t>
        </w:r>
      </w:ins>
      <w:r>
        <w:rPr/>
        <w:t xml:space="preserve">.  Interlandmark distances given in centimetres. </w:t>
      </w:r>
    </w:p>
    <w:tbl>
      <w:tblPr>
        <w:tblW w:w="7479" w:type="dxa"/>
        <w:jc w:val="left"/>
        <w:tblInd w:w="-108" w:type="dxa"/>
        <w:tblLayout w:type="fixed"/>
        <w:tblCellMar>
          <w:top w:w="0" w:type="dxa"/>
          <w:left w:w="108" w:type="dxa"/>
          <w:bottom w:w="0" w:type="dxa"/>
          <w:right w:w="108" w:type="dxa"/>
        </w:tblCellMar>
      </w:tblPr>
      <w:tblGrid>
        <w:gridCol w:w="7479"/>
      </w:tblGrid>
      <w:tr>
        <w:trPr/>
        <w:tc>
          <w:tcPr>
            <w:tcW w:w="7479" w:type="dxa"/>
            <w:tcBorders/>
          </w:tcPr>
          <w:p>
            <w:pPr>
              <w:pStyle w:val="Normal"/>
              <w:snapToGrid w:val="false"/>
              <w:rPr>
                <w:sz w:val="20"/>
              </w:rPr>
            </w:pPr>
            <w:r>
              <w:rPr>
                <w:sz w:val="20"/>
              </w:rPr>
            </w:r>
          </w:p>
          <w:tbl>
            <w:tblPr>
              <w:tblW w:w="8072" w:type="dxa"/>
              <w:jc w:val="left"/>
              <w:tblInd w:w="8" w:type="dxa"/>
              <w:tblLayout w:type="fixed"/>
              <w:tblCellMar>
                <w:top w:w="10" w:type="dxa"/>
                <w:left w:w="10" w:type="dxa"/>
                <w:bottom w:w="0" w:type="dxa"/>
                <w:right w:w="10" w:type="dxa"/>
              </w:tblCellMar>
            </w:tblPr>
            <w:tblGrid>
              <w:gridCol w:w="701"/>
              <w:gridCol w:w="990"/>
              <w:gridCol w:w="398"/>
              <w:gridCol w:w="171"/>
              <w:gridCol w:w="608"/>
              <w:gridCol w:w="810"/>
              <w:gridCol w:w="751"/>
              <w:gridCol w:w="950"/>
              <w:gridCol w:w="567"/>
              <w:gridCol w:w="709"/>
              <w:gridCol w:w="1417"/>
            </w:tblGrid>
            <w:tr>
              <w:trPr>
                <w:trHeight w:val="227" w:hRule="atLeast"/>
              </w:trPr>
              <w:tc>
                <w:tcPr>
                  <w:tcW w:w="701" w:type="dxa"/>
                  <w:tcBorders>
                    <w:top w:val="single" w:sz="4" w:space="0" w:color="000000"/>
                  </w:tcBorders>
                </w:tcPr>
                <w:p>
                  <w:pPr>
                    <w:pStyle w:val="Normal"/>
                    <w:rPr>
                      <w:sz w:val="20"/>
                    </w:rPr>
                  </w:pPr>
                  <w:ins w:id="2201" w:author="M. G." w:date="2006-05-22T11:32:00Z">
                    <w:r>
                      <w:rPr>
                        <w:sz w:val="20"/>
                      </w:rPr>
                      <w:t xml:space="preserve">Acc. </w:t>
                    </w:r>
                  </w:ins>
                </w:p>
              </w:tc>
              <w:tc>
                <w:tcPr>
                  <w:tcW w:w="990" w:type="dxa"/>
                  <w:tcBorders>
                    <w:top w:val="single" w:sz="4" w:space="0" w:color="000000"/>
                  </w:tcBorders>
                  <w:tcMar>
                    <w:top w:w="0" w:type="dxa"/>
                    <w:left w:w="0" w:type="dxa"/>
                    <w:right w:w="0" w:type="dxa"/>
                  </w:tcMar>
                </w:tcPr>
                <w:p>
                  <w:pPr>
                    <w:pStyle w:val="Normal"/>
                    <w:rPr>
                      <w:sz w:val="20"/>
                    </w:rPr>
                  </w:pPr>
                  <w:ins w:id="2202" w:author="M. G." w:date="2006-05-22T11:32:00Z">
                    <w:r>
                      <w:rPr>
                        <w:sz w:val="20"/>
                      </w:rPr>
                      <w:t>Pop.</w:t>
                    </w:r>
                  </w:ins>
                </w:p>
              </w:tc>
              <w:tc>
                <w:tcPr>
                  <w:tcW w:w="569" w:type="dxa"/>
                  <w:gridSpan w:val="2"/>
                  <w:tcBorders>
                    <w:top w:val="single" w:sz="4" w:space="0" w:color="000000"/>
                  </w:tcBorders>
                </w:tcPr>
                <w:p>
                  <w:pPr>
                    <w:pStyle w:val="Normal"/>
                    <w:rPr>
                      <w:sz w:val="20"/>
                    </w:rPr>
                  </w:pPr>
                  <w:ins w:id="2203" w:author="M. G." w:date="2006-05-22T11:32:00Z">
                    <w:r>
                      <w:rPr>
                        <w:sz w:val="20"/>
                      </w:rPr>
                      <w:t>Age/</w:t>
                    </w:r>
                  </w:ins>
                </w:p>
              </w:tc>
              <w:tc>
                <w:tcPr>
                  <w:tcW w:w="608" w:type="dxa"/>
                  <w:tcBorders>
                    <w:top w:val="single" w:sz="4" w:space="0" w:color="000000"/>
                  </w:tcBorders>
                </w:tcPr>
                <w:p>
                  <w:pPr>
                    <w:pStyle w:val="Normal"/>
                    <w:rPr>
                      <w:sz w:val="20"/>
                    </w:rPr>
                  </w:pPr>
                  <w:ins w:id="2204" w:author="M. G." w:date="2006-05-22T11:32:00Z">
                    <w:r>
                      <w:rPr>
                        <w:sz w:val="20"/>
                      </w:rPr>
                      <w:t>FHT</w:t>
                    </w:r>
                  </w:ins>
                </w:p>
              </w:tc>
              <w:tc>
                <w:tcPr>
                  <w:tcW w:w="810" w:type="dxa"/>
                  <w:tcBorders>
                    <w:top w:val="single" w:sz="4" w:space="0" w:color="000000"/>
                  </w:tcBorders>
                </w:tcPr>
                <w:p>
                  <w:pPr>
                    <w:pStyle w:val="Normal"/>
                    <w:rPr>
                      <w:sz w:val="20"/>
                    </w:rPr>
                  </w:pPr>
                  <w:ins w:id="2205" w:author="M. G." w:date="2006-05-22T11:32:00Z">
                    <w:r>
                      <w:rPr>
                        <w:sz w:val="20"/>
                      </w:rPr>
                      <w:t>BZW</w:t>
                    </w:r>
                  </w:ins>
                </w:p>
              </w:tc>
              <w:tc>
                <w:tcPr>
                  <w:tcW w:w="751" w:type="dxa"/>
                  <w:tcBorders>
                    <w:top w:val="single" w:sz="4" w:space="0" w:color="000000"/>
                  </w:tcBorders>
                </w:tcPr>
                <w:p>
                  <w:pPr>
                    <w:pStyle w:val="Normal"/>
                    <w:rPr>
                      <w:sz w:val="20"/>
                    </w:rPr>
                  </w:pPr>
                  <w:ins w:id="2206" w:author="M. G." w:date="2006-05-22T11:32:00Z">
                    <w:r>
                      <w:rPr>
                        <w:sz w:val="20"/>
                      </w:rPr>
                      <w:t>Acc.</w:t>
                    </w:r>
                  </w:ins>
                </w:p>
              </w:tc>
              <w:tc>
                <w:tcPr>
                  <w:tcW w:w="950" w:type="dxa"/>
                  <w:tcBorders>
                    <w:top w:val="single" w:sz="4" w:space="0" w:color="000000"/>
                  </w:tcBorders>
                  <w:tcMar>
                    <w:top w:w="0" w:type="dxa"/>
                    <w:left w:w="0" w:type="dxa"/>
                    <w:right w:w="0" w:type="dxa"/>
                  </w:tcMar>
                </w:tcPr>
                <w:p>
                  <w:pPr>
                    <w:pStyle w:val="Normal"/>
                    <w:rPr>
                      <w:sz w:val="20"/>
                    </w:rPr>
                  </w:pPr>
                  <w:ins w:id="2207" w:author="M. G." w:date="2006-05-22T11:32:00Z">
                    <w:r>
                      <w:rPr>
                        <w:sz w:val="20"/>
                      </w:rPr>
                      <w:t>Pop.</w:t>
                    </w:r>
                  </w:ins>
                </w:p>
              </w:tc>
              <w:tc>
                <w:tcPr>
                  <w:tcW w:w="567" w:type="dxa"/>
                  <w:tcBorders>
                    <w:top w:val="single" w:sz="4" w:space="0" w:color="000000"/>
                  </w:tcBorders>
                </w:tcPr>
                <w:p>
                  <w:pPr>
                    <w:pStyle w:val="Normal"/>
                    <w:rPr>
                      <w:sz w:val="20"/>
                    </w:rPr>
                  </w:pPr>
                  <w:ins w:id="2208" w:author="M. G." w:date="2006-05-22T11:32:00Z">
                    <w:r>
                      <w:rPr>
                        <w:sz w:val="20"/>
                      </w:rPr>
                      <w:t>Age/</w:t>
                    </w:r>
                  </w:ins>
                </w:p>
              </w:tc>
              <w:tc>
                <w:tcPr>
                  <w:tcW w:w="709" w:type="dxa"/>
                  <w:tcBorders>
                    <w:top w:val="single" w:sz="4" w:space="0" w:color="000000"/>
                  </w:tcBorders>
                </w:tcPr>
                <w:p>
                  <w:pPr>
                    <w:pStyle w:val="Normal"/>
                    <w:rPr>
                      <w:sz w:val="20"/>
                    </w:rPr>
                  </w:pPr>
                  <w:ins w:id="2209" w:author="M. G." w:date="2006-05-22T11:32:00Z">
                    <w:r>
                      <w:rPr>
                        <w:sz w:val="20"/>
                      </w:rPr>
                      <w:t>FHT</w:t>
                    </w:r>
                  </w:ins>
                </w:p>
              </w:tc>
              <w:tc>
                <w:tcPr>
                  <w:tcW w:w="1417" w:type="dxa"/>
                  <w:tcBorders>
                    <w:top w:val="single" w:sz="4" w:space="0" w:color="000000"/>
                  </w:tcBorders>
                </w:tcPr>
                <w:p>
                  <w:pPr>
                    <w:pStyle w:val="Normal"/>
                    <w:rPr>
                      <w:sz w:val="20"/>
                    </w:rPr>
                  </w:pPr>
                  <w:ins w:id="2210" w:author="M. G." w:date="2006-05-22T11:32:00Z">
                    <w:r>
                      <w:rPr>
                        <w:sz w:val="20"/>
                      </w:rPr>
                      <w:t>BZW</w:t>
                    </w:r>
                  </w:ins>
                </w:p>
              </w:tc>
            </w:tr>
            <w:tr>
              <w:trPr>
                <w:trHeight w:val="227" w:hRule="atLeast"/>
              </w:trPr>
              <w:tc>
                <w:tcPr>
                  <w:tcW w:w="701" w:type="dxa"/>
                  <w:tcBorders/>
                </w:tcPr>
                <w:p>
                  <w:pPr>
                    <w:pStyle w:val="Normal"/>
                    <w:rPr>
                      <w:sz w:val="20"/>
                    </w:rPr>
                  </w:pPr>
                  <w:ins w:id="2211" w:author="M. G." w:date="2006-11-03T17:21:00Z">
                    <w:r>
                      <w:rPr>
                        <w:sz w:val="20"/>
                      </w:rPr>
                      <w:t>No.</w:t>
                    </w:r>
                  </w:ins>
                </w:p>
              </w:tc>
              <w:tc>
                <w:tcPr>
                  <w:tcW w:w="990" w:type="dxa"/>
                  <w:tcBorders/>
                  <w:tcMar>
                    <w:top w:w="0" w:type="dxa"/>
                    <w:left w:w="0" w:type="dxa"/>
                    <w:right w:w="0" w:type="dxa"/>
                  </w:tcMar>
                </w:tcPr>
                <w:p>
                  <w:pPr>
                    <w:pStyle w:val="Normal"/>
                    <w:rPr>
                      <w:sz w:val="20"/>
                    </w:rPr>
                  </w:pPr>
                  <w:ins w:id="2212" w:author="M. G." w:date="2006-11-03T17:21:00Z">
                    <w:r>
                      <w:rPr>
                        <w:sz w:val="20"/>
                      </w:rPr>
                      <w:t>Group</w:t>
                    </w:r>
                  </w:ins>
                </w:p>
              </w:tc>
              <w:tc>
                <w:tcPr>
                  <w:tcW w:w="569" w:type="dxa"/>
                  <w:gridSpan w:val="2"/>
                  <w:tcBorders/>
                </w:tcPr>
                <w:p>
                  <w:pPr>
                    <w:pStyle w:val="Normal"/>
                    <w:rPr>
                      <w:sz w:val="20"/>
                    </w:rPr>
                  </w:pPr>
                  <w:ins w:id="2213" w:author="M. G." w:date="2006-11-03T17:21:00Z">
                    <w:r>
                      <w:rPr>
                        <w:sz w:val="20"/>
                      </w:rPr>
                      <w:t>Yrs</w:t>
                    </w:r>
                  </w:ins>
                </w:p>
              </w:tc>
              <w:tc>
                <w:tcPr>
                  <w:tcW w:w="608" w:type="dxa"/>
                  <w:tcBorders/>
                </w:tcPr>
                <w:p>
                  <w:pPr>
                    <w:pStyle w:val="Normal"/>
                    <w:rPr>
                      <w:sz w:val="20"/>
                    </w:rPr>
                  </w:pPr>
                  <w:ins w:id="2214" w:author="M. G." w:date="2006-11-06T17:55:00Z">
                    <w:r>
                      <w:rPr>
                        <w:sz w:val="20"/>
                      </w:rPr>
                      <w:t>[</w:t>
                    </w:r>
                  </w:ins>
                  <w:ins w:id="2215" w:author="M. G." w:date="2006-11-03T17:21:00Z">
                    <w:r>
                      <w:rPr>
                        <w:sz w:val="20"/>
                      </w:rPr>
                      <w:t>M</w:t>
                    </w:r>
                  </w:ins>
                  <w:ins w:id="2216" w:author="M. G." w:date="2006-11-06T17:55:00Z">
                    <w:r>
                      <w:rPr>
                        <w:sz w:val="20"/>
                      </w:rPr>
                      <w:t>]</w:t>
                    </w:r>
                  </w:ins>
                </w:p>
              </w:tc>
              <w:tc>
                <w:tcPr>
                  <w:tcW w:w="810" w:type="dxa"/>
                  <w:tcBorders/>
                </w:tcPr>
                <w:p>
                  <w:pPr>
                    <w:pStyle w:val="Normal"/>
                    <w:rPr>
                      <w:sz w:val="20"/>
                    </w:rPr>
                  </w:pPr>
                  <w:ins w:id="2217" w:author="M. G." w:date="2006-11-06T17:55:00Z">
                    <w:r>
                      <w:rPr>
                        <w:sz w:val="20"/>
                      </w:rPr>
                      <w:t>[</w:t>
                    </w:r>
                  </w:ins>
                  <w:ins w:id="2218" w:author="M. G." w:date="2006-11-03T17:21:00Z">
                    <w:r>
                      <w:rPr>
                        <w:sz w:val="20"/>
                      </w:rPr>
                      <w:t>M</w:t>
                    </w:r>
                  </w:ins>
                  <w:ins w:id="2219" w:author="M. G." w:date="2006-11-06T17:55:00Z">
                    <w:r>
                      <w:rPr>
                        <w:sz w:val="20"/>
                      </w:rPr>
                      <w:t>]</w:t>
                    </w:r>
                  </w:ins>
                </w:p>
              </w:tc>
              <w:tc>
                <w:tcPr>
                  <w:tcW w:w="751" w:type="dxa"/>
                  <w:tcBorders/>
                </w:tcPr>
                <w:p>
                  <w:pPr>
                    <w:pStyle w:val="Normal"/>
                    <w:rPr>
                      <w:sz w:val="20"/>
                    </w:rPr>
                  </w:pPr>
                  <w:ins w:id="2220" w:author="M. G." w:date="2006-11-03T17:21:00Z">
                    <w:r>
                      <w:rPr>
                        <w:sz w:val="20"/>
                      </w:rPr>
                      <w:t>No.</w:t>
                    </w:r>
                  </w:ins>
                </w:p>
              </w:tc>
              <w:tc>
                <w:tcPr>
                  <w:tcW w:w="950" w:type="dxa"/>
                  <w:tcBorders/>
                  <w:tcMar>
                    <w:top w:w="0" w:type="dxa"/>
                    <w:left w:w="0" w:type="dxa"/>
                    <w:right w:w="0" w:type="dxa"/>
                  </w:tcMar>
                </w:tcPr>
                <w:p>
                  <w:pPr>
                    <w:pStyle w:val="Normal"/>
                    <w:rPr>
                      <w:sz w:val="20"/>
                    </w:rPr>
                  </w:pPr>
                  <w:ins w:id="2221" w:author="M. G." w:date="2006-11-03T17:21:00Z">
                    <w:r>
                      <w:rPr>
                        <w:sz w:val="20"/>
                      </w:rPr>
                      <w:t>Group</w:t>
                    </w:r>
                  </w:ins>
                </w:p>
              </w:tc>
              <w:tc>
                <w:tcPr>
                  <w:tcW w:w="567" w:type="dxa"/>
                  <w:tcBorders/>
                </w:tcPr>
                <w:p>
                  <w:pPr>
                    <w:pStyle w:val="Normal"/>
                    <w:rPr>
                      <w:sz w:val="20"/>
                    </w:rPr>
                  </w:pPr>
                  <w:ins w:id="2222" w:author="M. G." w:date="2006-11-03T17:21:00Z">
                    <w:r>
                      <w:rPr>
                        <w:sz w:val="20"/>
                      </w:rPr>
                      <w:t>Yrs</w:t>
                    </w:r>
                  </w:ins>
                </w:p>
              </w:tc>
              <w:tc>
                <w:tcPr>
                  <w:tcW w:w="709" w:type="dxa"/>
                  <w:tcBorders/>
                </w:tcPr>
                <w:p>
                  <w:pPr>
                    <w:pStyle w:val="Normal"/>
                    <w:rPr>
                      <w:sz w:val="20"/>
                    </w:rPr>
                  </w:pPr>
                  <w:ins w:id="2223" w:author="M. G." w:date="2006-11-06T17:55:00Z">
                    <w:r>
                      <w:rPr>
                        <w:sz w:val="20"/>
                      </w:rPr>
                      <w:t>[</w:t>
                    </w:r>
                  </w:ins>
                  <w:ins w:id="2224" w:author="M. G." w:date="2006-11-03T17:21:00Z">
                    <w:r>
                      <w:rPr>
                        <w:sz w:val="20"/>
                      </w:rPr>
                      <w:t>F</w:t>
                    </w:r>
                  </w:ins>
                  <w:ins w:id="2225" w:author="M. G." w:date="2006-11-06T17:55:00Z">
                    <w:r>
                      <w:rPr>
                        <w:sz w:val="20"/>
                      </w:rPr>
                      <w:t>]</w:t>
                    </w:r>
                  </w:ins>
                </w:p>
              </w:tc>
              <w:tc>
                <w:tcPr>
                  <w:tcW w:w="1417" w:type="dxa"/>
                  <w:tcBorders/>
                </w:tcPr>
                <w:p>
                  <w:pPr>
                    <w:pStyle w:val="Normal"/>
                    <w:rPr>
                      <w:sz w:val="20"/>
                    </w:rPr>
                  </w:pPr>
                  <w:ins w:id="2226" w:author="M. G." w:date="2006-11-06T17:55:00Z">
                    <w:r>
                      <w:rPr>
                        <w:sz w:val="20"/>
                      </w:rPr>
                      <w:t>[</w:t>
                    </w:r>
                  </w:ins>
                  <w:ins w:id="2227" w:author="M. G." w:date="2006-11-03T17:21:00Z">
                    <w:r>
                      <w:rPr>
                        <w:sz w:val="20"/>
                      </w:rPr>
                      <w:t>F</w:t>
                    </w:r>
                  </w:ins>
                  <w:ins w:id="2228" w:author="M. G." w:date="2006-11-06T17:55:00Z">
                    <w:r>
                      <w:rPr>
                        <w:sz w:val="20"/>
                      </w:rPr>
                      <w:t>]</w:t>
                    </w:r>
                  </w:ins>
                </w:p>
              </w:tc>
            </w:tr>
            <w:tr>
              <w:trPr>
                <w:trHeight w:val="227" w:hRule="atLeast"/>
              </w:trPr>
              <w:tc>
                <w:tcPr>
                  <w:tcW w:w="701" w:type="dxa"/>
                  <w:tcBorders/>
                </w:tcPr>
                <w:p>
                  <w:pPr>
                    <w:pStyle w:val="Normal"/>
                    <w:rPr>
                      <w:sz w:val="20"/>
                    </w:rPr>
                  </w:pPr>
                  <w:ins w:id="2229" w:author="M. G." w:date="2006-11-06T17:55:00Z">
                    <w:r>
                      <w:rPr>
                        <w:sz w:val="20"/>
                      </w:rPr>
                      <w:t>[</w:t>
                    </w:r>
                  </w:ins>
                  <w:ins w:id="2230" w:author="M. G." w:date="2006-11-03T17:22:00Z">
                    <w:r>
                      <w:rPr>
                        <w:sz w:val="20"/>
                      </w:rPr>
                      <w:t>M</w:t>
                    </w:r>
                  </w:ins>
                  <w:ins w:id="2231" w:author="M. G." w:date="2006-11-06T17:55:00Z">
                    <w:r>
                      <w:rPr>
                        <w:sz w:val="20"/>
                      </w:rPr>
                      <w:t>]</w:t>
                    </w:r>
                  </w:ins>
                </w:p>
              </w:tc>
              <w:tc>
                <w:tcPr>
                  <w:tcW w:w="990" w:type="dxa"/>
                  <w:tcBorders/>
                  <w:tcMar>
                    <w:top w:w="0" w:type="dxa"/>
                    <w:left w:w="0" w:type="dxa"/>
                    <w:right w:w="0" w:type="dxa"/>
                  </w:tcMar>
                </w:tcPr>
                <w:p>
                  <w:pPr>
                    <w:pStyle w:val="Normal"/>
                    <w:rPr>
                      <w:sz w:val="20"/>
                    </w:rPr>
                  </w:pPr>
                  <w:ins w:id="2232" w:author="M. G." w:date="2006-11-03T17:22:00Z">
                    <w:r>
                      <w:rPr>
                        <w:sz w:val="20"/>
                      </w:rPr>
                      <w:t>S.</w:t>
                    </w:r>
                  </w:ins>
                </w:p>
              </w:tc>
              <w:tc>
                <w:tcPr>
                  <w:tcW w:w="569" w:type="dxa"/>
                  <w:gridSpan w:val="2"/>
                  <w:tcBorders/>
                </w:tcPr>
                <w:p>
                  <w:pPr>
                    <w:pStyle w:val="Normal"/>
                    <w:rPr>
                      <w:sz w:val="20"/>
                    </w:rPr>
                  </w:pPr>
                  <w:ins w:id="2233" w:author="M. G." w:date="2006-11-06T17:55:00Z">
                    <w:r>
                      <w:rPr>
                        <w:sz w:val="20"/>
                      </w:rPr>
                      <w:t>[</w:t>
                    </w:r>
                  </w:ins>
                  <w:ins w:id="2234" w:author="M. G." w:date="2006-11-03T17:22:00Z">
                    <w:r>
                      <w:rPr>
                        <w:sz w:val="20"/>
                      </w:rPr>
                      <w:t>M</w:t>
                    </w:r>
                  </w:ins>
                  <w:ins w:id="2235" w:author="M. G." w:date="2006-11-06T17:55:00Z">
                    <w:r>
                      <w:rPr>
                        <w:sz w:val="20"/>
                      </w:rPr>
                      <w:t>]</w:t>
                    </w:r>
                  </w:ins>
                </w:p>
              </w:tc>
              <w:tc>
                <w:tcPr>
                  <w:tcW w:w="608" w:type="dxa"/>
                  <w:tcBorders/>
                </w:tcPr>
                <w:p>
                  <w:pPr>
                    <w:pStyle w:val="Normal"/>
                    <w:snapToGrid w:val="false"/>
                    <w:rPr>
                      <w:sz w:val="20"/>
                    </w:rPr>
                  </w:pPr>
                  <w:r>
                    <w:rPr>
                      <w:sz w:val="20"/>
                    </w:rPr>
                  </w:r>
                </w:p>
              </w:tc>
              <w:tc>
                <w:tcPr>
                  <w:tcW w:w="810" w:type="dxa"/>
                  <w:tcBorders/>
                </w:tcPr>
                <w:p>
                  <w:pPr>
                    <w:pStyle w:val="Normal"/>
                    <w:snapToGrid w:val="false"/>
                    <w:rPr>
                      <w:sz w:val="20"/>
                    </w:rPr>
                  </w:pPr>
                  <w:r>
                    <w:rPr>
                      <w:sz w:val="20"/>
                    </w:rPr>
                  </w:r>
                </w:p>
              </w:tc>
              <w:tc>
                <w:tcPr>
                  <w:tcW w:w="751" w:type="dxa"/>
                  <w:tcBorders/>
                </w:tcPr>
                <w:p>
                  <w:pPr>
                    <w:pStyle w:val="Normal"/>
                    <w:rPr>
                      <w:sz w:val="20"/>
                    </w:rPr>
                  </w:pPr>
                  <w:ins w:id="2236" w:author="M. G." w:date="2006-11-06T17:55:00Z">
                    <w:r>
                      <w:rPr>
                        <w:sz w:val="20"/>
                      </w:rPr>
                      <w:t>[</w:t>
                    </w:r>
                  </w:ins>
                  <w:ins w:id="2237" w:author="M. G." w:date="2006-11-03T17:22:00Z">
                    <w:r>
                      <w:rPr>
                        <w:sz w:val="20"/>
                      </w:rPr>
                      <w:t>F</w:t>
                    </w:r>
                  </w:ins>
                  <w:ins w:id="2238" w:author="M. G." w:date="2006-11-06T17:55:00Z">
                    <w:r>
                      <w:rPr>
                        <w:sz w:val="20"/>
                      </w:rPr>
                      <w:t>]</w:t>
                    </w:r>
                  </w:ins>
                </w:p>
              </w:tc>
              <w:tc>
                <w:tcPr>
                  <w:tcW w:w="950" w:type="dxa"/>
                  <w:tcBorders/>
                  <w:tcMar>
                    <w:top w:w="0" w:type="dxa"/>
                    <w:left w:w="0" w:type="dxa"/>
                    <w:right w:w="0" w:type="dxa"/>
                  </w:tcMar>
                </w:tcPr>
                <w:p>
                  <w:pPr>
                    <w:pStyle w:val="Normal"/>
                    <w:rPr>
                      <w:sz w:val="20"/>
                    </w:rPr>
                  </w:pPr>
                  <w:ins w:id="2239" w:author="M. G." w:date="2006-11-03T17:22:00Z">
                    <w:r>
                      <w:rPr>
                        <w:sz w:val="20"/>
                      </w:rPr>
                      <w:t>S.</w:t>
                    </w:r>
                  </w:ins>
                </w:p>
              </w:tc>
              <w:tc>
                <w:tcPr>
                  <w:tcW w:w="567" w:type="dxa"/>
                  <w:tcBorders/>
                </w:tcPr>
                <w:p>
                  <w:pPr>
                    <w:pStyle w:val="Normal"/>
                    <w:rPr>
                      <w:sz w:val="20"/>
                    </w:rPr>
                  </w:pPr>
                  <w:ins w:id="2240" w:author="M. G." w:date="2006-11-06T17:55:00Z">
                    <w:r>
                      <w:rPr>
                        <w:sz w:val="20"/>
                      </w:rPr>
                      <w:t>[</w:t>
                    </w:r>
                  </w:ins>
                  <w:ins w:id="2241" w:author="M. G." w:date="2006-11-03T17:22:00Z">
                    <w:r>
                      <w:rPr>
                        <w:sz w:val="20"/>
                      </w:rPr>
                      <w:t>F</w:t>
                    </w:r>
                  </w:ins>
                  <w:ins w:id="2242" w:author="M. G." w:date="2006-11-06T17:55:00Z">
                    <w:r>
                      <w:rPr>
                        <w:sz w:val="20"/>
                      </w:rPr>
                      <w:t>]</w:t>
                    </w:r>
                  </w:ins>
                </w:p>
              </w:tc>
              <w:tc>
                <w:tcPr>
                  <w:tcW w:w="709" w:type="dxa"/>
                  <w:tcBorders/>
                </w:tcPr>
                <w:p>
                  <w:pPr>
                    <w:pStyle w:val="Normal"/>
                    <w:snapToGrid w:val="false"/>
                    <w:rPr>
                      <w:sz w:val="20"/>
                    </w:rPr>
                  </w:pPr>
                  <w:r>
                    <w:rPr>
                      <w:sz w:val="20"/>
                    </w:rPr>
                  </w:r>
                </w:p>
              </w:tc>
              <w:tc>
                <w:tcPr>
                  <w:tcW w:w="1417" w:type="dxa"/>
                  <w:tcBorders/>
                </w:tcPr>
                <w:p>
                  <w:pPr>
                    <w:pStyle w:val="Normal"/>
                    <w:snapToGrid w:val="false"/>
                    <w:rPr>
                      <w:sz w:val="20"/>
                    </w:rPr>
                  </w:pPr>
                  <w:r>
                    <w:rPr>
                      <w:sz w:val="20"/>
                    </w:rPr>
                  </w:r>
                </w:p>
              </w:tc>
            </w:tr>
            <w:tr>
              <w:trPr>
                <w:trHeight w:val="227" w:hRule="atLeast"/>
              </w:trPr>
              <w:tc>
                <w:tcPr>
                  <w:tcW w:w="701" w:type="dxa"/>
                  <w:tcBorders>
                    <w:bottom w:val="single" w:sz="4" w:space="0" w:color="000000"/>
                  </w:tcBorders>
                </w:tcPr>
                <w:p>
                  <w:pPr>
                    <w:pStyle w:val="Normal"/>
                    <w:snapToGrid w:val="false"/>
                    <w:rPr>
                      <w:sz w:val="20"/>
                    </w:rPr>
                  </w:pPr>
                  <w:r>
                    <w:rPr>
                      <w:sz w:val="20"/>
                    </w:rPr>
                  </w:r>
                </w:p>
              </w:tc>
              <w:tc>
                <w:tcPr>
                  <w:tcW w:w="990" w:type="dxa"/>
                  <w:tcBorders>
                    <w:bottom w:val="single" w:sz="4" w:space="0" w:color="000000"/>
                  </w:tcBorders>
                  <w:tcMar>
                    <w:top w:w="0" w:type="dxa"/>
                    <w:left w:w="0" w:type="dxa"/>
                    <w:right w:w="0" w:type="dxa"/>
                  </w:tcMar>
                </w:tcPr>
                <w:p>
                  <w:pPr>
                    <w:pStyle w:val="Normal"/>
                    <w:rPr>
                      <w:sz w:val="20"/>
                    </w:rPr>
                  </w:pPr>
                  <w:ins w:id="2243" w:author="M. G." w:date="2006-11-03T17:23:00Z">
                    <w:r>
                      <w:rPr>
                        <w:sz w:val="20"/>
                      </w:rPr>
                      <w:t>African</w:t>
                    </w:r>
                  </w:ins>
                </w:p>
              </w:tc>
              <w:tc>
                <w:tcPr>
                  <w:tcW w:w="569" w:type="dxa"/>
                  <w:gridSpan w:val="2"/>
                  <w:tcBorders>
                    <w:bottom w:val="single" w:sz="4" w:space="0" w:color="000000"/>
                  </w:tcBorders>
                </w:tcPr>
                <w:p>
                  <w:pPr>
                    <w:pStyle w:val="Normal"/>
                    <w:snapToGrid w:val="false"/>
                    <w:rPr>
                      <w:sz w:val="20"/>
                    </w:rPr>
                  </w:pPr>
                  <w:r>
                    <w:rPr>
                      <w:sz w:val="20"/>
                    </w:rPr>
                  </w:r>
                </w:p>
              </w:tc>
              <w:tc>
                <w:tcPr>
                  <w:tcW w:w="608" w:type="dxa"/>
                  <w:tcBorders>
                    <w:bottom w:val="single" w:sz="4" w:space="0" w:color="000000"/>
                  </w:tcBorders>
                </w:tcPr>
                <w:p>
                  <w:pPr>
                    <w:pStyle w:val="Normal"/>
                    <w:snapToGrid w:val="false"/>
                    <w:rPr>
                      <w:sz w:val="20"/>
                    </w:rPr>
                  </w:pPr>
                  <w:r>
                    <w:rPr>
                      <w:sz w:val="20"/>
                    </w:rPr>
                  </w:r>
                </w:p>
              </w:tc>
              <w:tc>
                <w:tcPr>
                  <w:tcW w:w="810" w:type="dxa"/>
                  <w:tcBorders>
                    <w:bottom w:val="single" w:sz="4" w:space="0" w:color="000000"/>
                  </w:tcBorders>
                </w:tcPr>
                <w:p>
                  <w:pPr>
                    <w:pStyle w:val="Normal"/>
                    <w:snapToGrid w:val="false"/>
                    <w:rPr>
                      <w:sz w:val="20"/>
                    </w:rPr>
                  </w:pPr>
                  <w:r>
                    <w:rPr>
                      <w:sz w:val="20"/>
                    </w:rPr>
                  </w:r>
                </w:p>
              </w:tc>
              <w:tc>
                <w:tcPr>
                  <w:tcW w:w="751" w:type="dxa"/>
                  <w:tcBorders>
                    <w:bottom w:val="single" w:sz="4" w:space="0" w:color="000000"/>
                  </w:tcBorders>
                </w:tcPr>
                <w:p>
                  <w:pPr>
                    <w:pStyle w:val="Normal"/>
                    <w:snapToGrid w:val="false"/>
                    <w:rPr>
                      <w:sz w:val="20"/>
                    </w:rPr>
                  </w:pPr>
                  <w:r>
                    <w:rPr>
                      <w:sz w:val="20"/>
                    </w:rPr>
                  </w:r>
                </w:p>
              </w:tc>
              <w:tc>
                <w:tcPr>
                  <w:tcW w:w="950" w:type="dxa"/>
                  <w:tcBorders>
                    <w:bottom w:val="single" w:sz="4" w:space="0" w:color="000000"/>
                  </w:tcBorders>
                  <w:tcMar>
                    <w:top w:w="0" w:type="dxa"/>
                    <w:left w:w="0" w:type="dxa"/>
                    <w:right w:w="0" w:type="dxa"/>
                  </w:tcMar>
                </w:tcPr>
                <w:p>
                  <w:pPr>
                    <w:pStyle w:val="Normal"/>
                    <w:rPr>
                      <w:sz w:val="20"/>
                    </w:rPr>
                  </w:pPr>
                  <w:ins w:id="2244" w:author="M. G." w:date="2006-11-03T17:23:00Z">
                    <w:r>
                      <w:rPr>
                        <w:sz w:val="20"/>
                      </w:rPr>
                      <w:t>African</w:t>
                    </w:r>
                  </w:ins>
                </w:p>
              </w:tc>
              <w:tc>
                <w:tcPr>
                  <w:tcW w:w="567" w:type="dxa"/>
                  <w:tcBorders>
                    <w:bottom w:val="single" w:sz="4" w:space="0" w:color="000000"/>
                  </w:tcBorders>
                </w:tcPr>
                <w:p>
                  <w:pPr>
                    <w:pStyle w:val="Normal"/>
                    <w:snapToGrid w:val="false"/>
                    <w:rPr>
                      <w:sz w:val="20"/>
                    </w:rPr>
                  </w:pPr>
                  <w:r>
                    <w:rPr>
                      <w:sz w:val="20"/>
                    </w:rPr>
                  </w:r>
                </w:p>
              </w:tc>
              <w:tc>
                <w:tcPr>
                  <w:tcW w:w="709" w:type="dxa"/>
                  <w:tcBorders>
                    <w:bottom w:val="single" w:sz="4" w:space="0" w:color="000000"/>
                  </w:tcBorders>
                </w:tcPr>
                <w:p>
                  <w:pPr>
                    <w:pStyle w:val="Normal"/>
                    <w:snapToGrid w:val="false"/>
                    <w:rPr>
                      <w:sz w:val="20"/>
                    </w:rPr>
                  </w:pPr>
                  <w:r>
                    <w:rPr>
                      <w:sz w:val="20"/>
                    </w:rPr>
                  </w:r>
                </w:p>
              </w:tc>
              <w:tc>
                <w:tcPr>
                  <w:tcW w:w="1417" w:type="dxa"/>
                  <w:tcBorders>
                    <w:bottom w:val="single" w:sz="4" w:space="0" w:color="000000"/>
                  </w:tcBorders>
                </w:tcPr>
                <w:p>
                  <w:pPr>
                    <w:pStyle w:val="Normal"/>
                    <w:snapToGrid w:val="false"/>
                    <w:rPr>
                      <w:sz w:val="20"/>
                    </w:rPr>
                  </w:pPr>
                  <w:r>
                    <w:rPr>
                      <w:sz w:val="20"/>
                    </w:rPr>
                  </w:r>
                </w:p>
              </w:tc>
            </w:tr>
            <w:tr>
              <w:trPr>
                <w:trHeight w:val="227" w:hRule="atLeast"/>
              </w:trPr>
              <w:tc>
                <w:tcPr>
                  <w:tcW w:w="701" w:type="dxa"/>
                  <w:tcBorders>
                    <w:top w:val="single" w:sz="4" w:space="0" w:color="000000"/>
                  </w:tcBorders>
                  <w:vAlign w:val="bottom"/>
                </w:tcPr>
                <w:p>
                  <w:pPr>
                    <w:pStyle w:val="Normal"/>
                    <w:rPr>
                      <w:sz w:val="20"/>
                    </w:rPr>
                  </w:pPr>
                  <w:ins w:id="2245" w:author="M. G." w:date="2006-05-22T11:32:00Z">
                    <w:r>
                      <w:rPr>
                        <w:sz w:val="20"/>
                      </w:rPr>
                      <w:t>A155</w:t>
                    </w:r>
                  </w:ins>
                </w:p>
              </w:tc>
              <w:tc>
                <w:tcPr>
                  <w:tcW w:w="990" w:type="dxa"/>
                  <w:tcBorders>
                    <w:top w:val="single" w:sz="4" w:space="0" w:color="000000"/>
                  </w:tcBorders>
                  <w:tcMar>
                    <w:top w:w="0" w:type="dxa"/>
                    <w:left w:w="0" w:type="dxa"/>
                    <w:right w:w="0" w:type="dxa"/>
                  </w:tcMar>
                </w:tcPr>
                <w:p>
                  <w:pPr>
                    <w:pStyle w:val="Normal"/>
                    <w:rPr>
                      <w:sz w:val="20"/>
                    </w:rPr>
                  </w:pPr>
                  <w:ins w:id="2246" w:author="M. G." w:date="2006-05-22T11:32:00Z">
                    <w:r>
                      <w:rPr>
                        <w:sz w:val="20"/>
                      </w:rPr>
                      <w:t>SHAN</w:t>
                    </w:r>
                  </w:ins>
                </w:p>
              </w:tc>
              <w:tc>
                <w:tcPr>
                  <w:tcW w:w="398" w:type="dxa"/>
                  <w:tcBorders>
                    <w:top w:val="single" w:sz="4" w:space="0" w:color="000000"/>
                  </w:tcBorders>
                  <w:vAlign w:val="bottom"/>
                </w:tcPr>
                <w:p>
                  <w:pPr>
                    <w:pStyle w:val="Normal"/>
                    <w:rPr>
                      <w:sz w:val="20"/>
                    </w:rPr>
                  </w:pPr>
                  <w:ins w:id="2247" w:author="M. G." w:date="2006-05-22T11:32:00Z">
                    <w:r>
                      <w:rPr>
                        <w:sz w:val="20"/>
                      </w:rPr>
                      <w:t>20</w:t>
                    </w:r>
                  </w:ins>
                </w:p>
              </w:tc>
              <w:tc>
                <w:tcPr>
                  <w:tcW w:w="779" w:type="dxa"/>
                  <w:gridSpan w:val="2"/>
                  <w:tcBorders>
                    <w:top w:val="single" w:sz="4" w:space="0" w:color="000000"/>
                  </w:tcBorders>
                  <w:vAlign w:val="bottom"/>
                </w:tcPr>
                <w:p>
                  <w:pPr>
                    <w:pStyle w:val="Normal"/>
                    <w:rPr>
                      <w:sz w:val="20"/>
                    </w:rPr>
                  </w:pPr>
                  <w:ins w:id="2248" w:author="M. G." w:date="2006-05-22T11:32:00Z">
                    <w:r>
                      <w:rPr>
                        <w:sz w:val="20"/>
                      </w:rPr>
                      <w:t>6.8564</w:t>
                    </w:r>
                  </w:ins>
                </w:p>
              </w:tc>
              <w:tc>
                <w:tcPr>
                  <w:tcW w:w="810" w:type="dxa"/>
                  <w:tcBorders>
                    <w:top w:val="single" w:sz="4" w:space="0" w:color="000000"/>
                  </w:tcBorders>
                  <w:vAlign w:val="bottom"/>
                </w:tcPr>
                <w:p>
                  <w:pPr>
                    <w:pStyle w:val="Normal"/>
                    <w:rPr>
                      <w:sz w:val="20"/>
                    </w:rPr>
                  </w:pPr>
                  <w:ins w:id="2249" w:author="M. G." w:date="2006-05-22T11:32:00Z">
                    <w:r>
                      <w:rPr>
                        <w:sz w:val="20"/>
                      </w:rPr>
                      <w:t>12.8571</w:t>
                    </w:r>
                  </w:ins>
                </w:p>
              </w:tc>
              <w:tc>
                <w:tcPr>
                  <w:tcW w:w="751" w:type="dxa"/>
                  <w:tcBorders>
                    <w:top w:val="single" w:sz="4" w:space="0" w:color="000000"/>
                  </w:tcBorders>
                  <w:vAlign w:val="bottom"/>
                </w:tcPr>
                <w:p>
                  <w:pPr>
                    <w:pStyle w:val="Normal"/>
                    <w:rPr>
                      <w:sz w:val="20"/>
                    </w:rPr>
                  </w:pPr>
                  <w:ins w:id="2250" w:author="M. G." w:date="2006-05-22T11:32:00Z">
                    <w:r>
                      <w:rPr>
                        <w:sz w:val="20"/>
                      </w:rPr>
                      <w:t>A1483</w:t>
                    </w:r>
                  </w:ins>
                </w:p>
              </w:tc>
              <w:tc>
                <w:tcPr>
                  <w:tcW w:w="950" w:type="dxa"/>
                  <w:tcBorders>
                    <w:top w:val="single" w:sz="4" w:space="0" w:color="000000"/>
                  </w:tcBorders>
                  <w:tcMar>
                    <w:top w:w="0" w:type="dxa"/>
                    <w:left w:w="0" w:type="dxa"/>
                    <w:right w:w="0" w:type="dxa"/>
                  </w:tcMar>
                </w:tcPr>
                <w:p>
                  <w:pPr>
                    <w:pStyle w:val="Normal"/>
                    <w:rPr>
                      <w:sz w:val="20"/>
                    </w:rPr>
                  </w:pPr>
                  <w:ins w:id="2251" w:author="M. G." w:date="2006-05-22T11:32:00Z">
                    <w:r>
                      <w:rPr>
                        <w:sz w:val="20"/>
                      </w:rPr>
                      <w:t>TSWA</w:t>
                    </w:r>
                  </w:ins>
                </w:p>
              </w:tc>
              <w:tc>
                <w:tcPr>
                  <w:tcW w:w="567" w:type="dxa"/>
                  <w:tcBorders>
                    <w:top w:val="single" w:sz="4" w:space="0" w:color="000000"/>
                  </w:tcBorders>
                  <w:vAlign w:val="bottom"/>
                </w:tcPr>
                <w:p>
                  <w:pPr>
                    <w:pStyle w:val="Normal"/>
                    <w:rPr>
                      <w:sz w:val="20"/>
                    </w:rPr>
                  </w:pPr>
                  <w:ins w:id="2252" w:author="M. G." w:date="2006-05-22T11:32:00Z">
                    <w:r>
                      <w:rPr>
                        <w:sz w:val="20"/>
                      </w:rPr>
                      <w:t>19</w:t>
                    </w:r>
                  </w:ins>
                </w:p>
              </w:tc>
              <w:tc>
                <w:tcPr>
                  <w:tcW w:w="709" w:type="dxa"/>
                  <w:tcBorders>
                    <w:top w:val="single" w:sz="4" w:space="0" w:color="000000"/>
                  </w:tcBorders>
                  <w:vAlign w:val="bottom"/>
                </w:tcPr>
                <w:p>
                  <w:pPr>
                    <w:pStyle w:val="Normal"/>
                    <w:rPr>
                      <w:sz w:val="20"/>
                    </w:rPr>
                  </w:pPr>
                  <w:ins w:id="2253" w:author="M. G." w:date="2006-05-22T11:32:00Z">
                    <w:r>
                      <w:rPr>
                        <w:sz w:val="20"/>
                      </w:rPr>
                      <w:t>5.8672</w:t>
                    </w:r>
                  </w:ins>
                </w:p>
              </w:tc>
              <w:tc>
                <w:tcPr>
                  <w:tcW w:w="1417" w:type="dxa"/>
                  <w:tcBorders>
                    <w:top w:val="single" w:sz="4" w:space="0" w:color="000000"/>
                  </w:tcBorders>
                  <w:vAlign w:val="bottom"/>
                </w:tcPr>
                <w:p>
                  <w:pPr>
                    <w:pStyle w:val="Normal"/>
                    <w:rPr>
                      <w:sz w:val="20"/>
                    </w:rPr>
                  </w:pPr>
                  <w:ins w:id="2254" w:author="M. G." w:date="2006-05-22T11:32:00Z">
                    <w:r>
                      <w:rPr>
                        <w:sz w:val="20"/>
                      </w:rPr>
                      <w:t>11.5890</w:t>
                    </w:r>
                  </w:ins>
                </w:p>
              </w:tc>
            </w:tr>
            <w:tr>
              <w:trPr>
                <w:trHeight w:val="227" w:hRule="atLeast"/>
              </w:trPr>
              <w:tc>
                <w:tcPr>
                  <w:tcW w:w="701" w:type="dxa"/>
                  <w:tcBorders/>
                  <w:vAlign w:val="bottom"/>
                </w:tcPr>
                <w:p>
                  <w:pPr>
                    <w:pStyle w:val="Normal"/>
                    <w:rPr>
                      <w:sz w:val="20"/>
                    </w:rPr>
                  </w:pPr>
                  <w:ins w:id="2255" w:author="M. G." w:date="2006-05-22T11:32:00Z">
                    <w:r>
                      <w:rPr>
                        <w:sz w:val="20"/>
                      </w:rPr>
                      <w:t>A9</w:t>
                    </w:r>
                  </w:ins>
                </w:p>
              </w:tc>
              <w:tc>
                <w:tcPr>
                  <w:tcW w:w="990" w:type="dxa"/>
                  <w:tcBorders/>
                  <w:tcMar>
                    <w:top w:w="0" w:type="dxa"/>
                    <w:left w:w="0" w:type="dxa"/>
                    <w:right w:w="0" w:type="dxa"/>
                  </w:tcMar>
                </w:tcPr>
                <w:p>
                  <w:pPr>
                    <w:pStyle w:val="Normal"/>
                    <w:rPr>
                      <w:sz w:val="20"/>
                    </w:rPr>
                  </w:pPr>
                  <w:ins w:id="2256" w:author="M. G." w:date="2006-05-22T11:32:00Z">
                    <w:r>
                      <w:rPr>
                        <w:sz w:val="20"/>
                      </w:rPr>
                      <w:t>VEND</w:t>
                    </w:r>
                  </w:ins>
                </w:p>
              </w:tc>
              <w:tc>
                <w:tcPr>
                  <w:tcW w:w="398" w:type="dxa"/>
                  <w:tcBorders/>
                  <w:vAlign w:val="bottom"/>
                </w:tcPr>
                <w:p>
                  <w:pPr>
                    <w:pStyle w:val="Normal"/>
                    <w:rPr>
                      <w:sz w:val="20"/>
                    </w:rPr>
                  </w:pPr>
                  <w:ins w:id="2257" w:author="M. G." w:date="2006-05-22T11:32:00Z">
                    <w:r>
                      <w:rPr>
                        <w:sz w:val="20"/>
                      </w:rPr>
                      <w:t>20</w:t>
                    </w:r>
                  </w:ins>
                </w:p>
              </w:tc>
              <w:tc>
                <w:tcPr>
                  <w:tcW w:w="779" w:type="dxa"/>
                  <w:gridSpan w:val="2"/>
                  <w:tcBorders/>
                  <w:vAlign w:val="bottom"/>
                </w:tcPr>
                <w:p>
                  <w:pPr>
                    <w:pStyle w:val="Normal"/>
                    <w:rPr>
                      <w:sz w:val="20"/>
                    </w:rPr>
                  </w:pPr>
                  <w:ins w:id="2258" w:author="M. G." w:date="2006-05-22T11:32:00Z">
                    <w:r>
                      <w:rPr>
                        <w:sz w:val="20"/>
                      </w:rPr>
                      <w:t>6.6326</w:t>
                    </w:r>
                  </w:ins>
                </w:p>
              </w:tc>
              <w:tc>
                <w:tcPr>
                  <w:tcW w:w="810" w:type="dxa"/>
                  <w:tcBorders/>
                  <w:vAlign w:val="bottom"/>
                </w:tcPr>
                <w:p>
                  <w:pPr>
                    <w:pStyle w:val="Normal"/>
                    <w:rPr>
                      <w:sz w:val="20"/>
                    </w:rPr>
                  </w:pPr>
                  <w:ins w:id="2259" w:author="M. G." w:date="2006-05-22T11:32:00Z">
                    <w:r>
                      <w:rPr>
                        <w:sz w:val="20"/>
                      </w:rPr>
                      <w:t>13.2281</w:t>
                    </w:r>
                  </w:ins>
                </w:p>
              </w:tc>
              <w:tc>
                <w:tcPr>
                  <w:tcW w:w="751" w:type="dxa"/>
                  <w:tcBorders/>
                  <w:vAlign w:val="bottom"/>
                </w:tcPr>
                <w:p>
                  <w:pPr>
                    <w:pStyle w:val="Normal"/>
                    <w:rPr>
                      <w:sz w:val="20"/>
                    </w:rPr>
                  </w:pPr>
                  <w:ins w:id="2260" w:author="M. G." w:date="2006-05-22T11:32:00Z">
                    <w:r>
                      <w:rPr>
                        <w:sz w:val="20"/>
                      </w:rPr>
                      <w:t>A1360</w:t>
                    </w:r>
                  </w:ins>
                </w:p>
              </w:tc>
              <w:tc>
                <w:tcPr>
                  <w:tcW w:w="950" w:type="dxa"/>
                  <w:tcBorders/>
                  <w:tcMar>
                    <w:top w:w="0" w:type="dxa"/>
                    <w:left w:w="0" w:type="dxa"/>
                    <w:right w:w="0" w:type="dxa"/>
                  </w:tcMar>
                </w:tcPr>
                <w:p>
                  <w:pPr>
                    <w:pStyle w:val="Normal"/>
                    <w:rPr>
                      <w:sz w:val="20"/>
                    </w:rPr>
                  </w:pPr>
                  <w:ins w:id="2261" w:author="M. G." w:date="2006-05-22T11:32:00Z">
                    <w:r>
                      <w:rPr>
                        <w:sz w:val="20"/>
                      </w:rPr>
                      <w:t>SWAZ</w:t>
                    </w:r>
                  </w:ins>
                </w:p>
              </w:tc>
              <w:tc>
                <w:tcPr>
                  <w:tcW w:w="567" w:type="dxa"/>
                  <w:tcBorders/>
                  <w:vAlign w:val="bottom"/>
                </w:tcPr>
                <w:p>
                  <w:pPr>
                    <w:pStyle w:val="Normal"/>
                    <w:rPr>
                      <w:sz w:val="20"/>
                    </w:rPr>
                  </w:pPr>
                  <w:ins w:id="2262" w:author="M. G." w:date="2006-05-22T11:32:00Z">
                    <w:r>
                      <w:rPr>
                        <w:sz w:val="20"/>
                      </w:rPr>
                      <w:t>19</w:t>
                    </w:r>
                  </w:ins>
                </w:p>
              </w:tc>
              <w:tc>
                <w:tcPr>
                  <w:tcW w:w="709" w:type="dxa"/>
                  <w:tcBorders/>
                  <w:vAlign w:val="bottom"/>
                </w:tcPr>
                <w:p>
                  <w:pPr>
                    <w:pStyle w:val="Normal"/>
                    <w:rPr>
                      <w:sz w:val="20"/>
                    </w:rPr>
                  </w:pPr>
                  <w:ins w:id="2263" w:author="M. G." w:date="2006-05-22T11:32:00Z">
                    <w:r>
                      <w:rPr>
                        <w:sz w:val="20"/>
                      </w:rPr>
                      <w:t>6.1916</w:t>
                    </w:r>
                  </w:ins>
                </w:p>
              </w:tc>
              <w:tc>
                <w:tcPr>
                  <w:tcW w:w="1417" w:type="dxa"/>
                  <w:tcBorders/>
                  <w:vAlign w:val="bottom"/>
                </w:tcPr>
                <w:p>
                  <w:pPr>
                    <w:pStyle w:val="Normal"/>
                    <w:rPr>
                      <w:sz w:val="20"/>
                    </w:rPr>
                  </w:pPr>
                  <w:ins w:id="2264" w:author="M. G." w:date="2006-05-22T11:32:00Z">
                    <w:r>
                      <w:rPr>
                        <w:sz w:val="20"/>
                      </w:rPr>
                      <w:t>11.6316</w:t>
                    </w:r>
                  </w:ins>
                </w:p>
              </w:tc>
            </w:tr>
            <w:tr>
              <w:trPr>
                <w:trHeight w:val="227" w:hRule="atLeast"/>
              </w:trPr>
              <w:tc>
                <w:tcPr>
                  <w:tcW w:w="701" w:type="dxa"/>
                  <w:tcBorders/>
                  <w:vAlign w:val="bottom"/>
                </w:tcPr>
                <w:p>
                  <w:pPr>
                    <w:pStyle w:val="Normal"/>
                    <w:rPr>
                      <w:sz w:val="20"/>
                    </w:rPr>
                  </w:pPr>
                  <w:ins w:id="2265" w:author="M. G." w:date="2006-05-22T11:32:00Z">
                    <w:r>
                      <w:rPr>
                        <w:sz w:val="20"/>
                      </w:rPr>
                      <w:t>A554</w:t>
                    </w:r>
                  </w:ins>
                </w:p>
              </w:tc>
              <w:tc>
                <w:tcPr>
                  <w:tcW w:w="990" w:type="dxa"/>
                  <w:tcBorders/>
                  <w:tcMar>
                    <w:top w:w="0" w:type="dxa"/>
                    <w:left w:w="0" w:type="dxa"/>
                    <w:right w:w="0" w:type="dxa"/>
                  </w:tcMar>
                </w:tcPr>
                <w:p>
                  <w:pPr>
                    <w:pStyle w:val="Normal"/>
                    <w:rPr>
                      <w:sz w:val="20"/>
                    </w:rPr>
                  </w:pPr>
                  <w:ins w:id="2266" w:author="M. G." w:date="2006-05-22T11:32:00Z">
                    <w:r>
                      <w:rPr>
                        <w:sz w:val="20"/>
                      </w:rPr>
                      <w:t>KALA</w:t>
                    </w:r>
                  </w:ins>
                </w:p>
              </w:tc>
              <w:tc>
                <w:tcPr>
                  <w:tcW w:w="398" w:type="dxa"/>
                  <w:tcBorders/>
                  <w:vAlign w:val="bottom"/>
                </w:tcPr>
                <w:p>
                  <w:pPr>
                    <w:pStyle w:val="Normal"/>
                    <w:rPr>
                      <w:sz w:val="20"/>
                    </w:rPr>
                  </w:pPr>
                  <w:ins w:id="2267" w:author="M. G." w:date="2006-05-22T11:32:00Z">
                    <w:r>
                      <w:rPr>
                        <w:sz w:val="20"/>
                      </w:rPr>
                      <w:t>20</w:t>
                    </w:r>
                  </w:ins>
                </w:p>
              </w:tc>
              <w:tc>
                <w:tcPr>
                  <w:tcW w:w="779" w:type="dxa"/>
                  <w:gridSpan w:val="2"/>
                  <w:tcBorders/>
                  <w:vAlign w:val="bottom"/>
                </w:tcPr>
                <w:p>
                  <w:pPr>
                    <w:pStyle w:val="Normal"/>
                    <w:rPr>
                      <w:sz w:val="20"/>
                    </w:rPr>
                  </w:pPr>
                  <w:ins w:id="2268" w:author="M. G." w:date="2006-05-22T11:32:00Z">
                    <w:r>
                      <w:rPr>
                        <w:sz w:val="20"/>
                      </w:rPr>
                      <w:t>7.0677</w:t>
                    </w:r>
                  </w:ins>
                </w:p>
              </w:tc>
              <w:tc>
                <w:tcPr>
                  <w:tcW w:w="810" w:type="dxa"/>
                  <w:tcBorders/>
                  <w:vAlign w:val="bottom"/>
                </w:tcPr>
                <w:p>
                  <w:pPr>
                    <w:pStyle w:val="Normal"/>
                    <w:rPr>
                      <w:sz w:val="20"/>
                    </w:rPr>
                  </w:pPr>
                  <w:ins w:id="2269" w:author="M. G." w:date="2006-05-22T11:32:00Z">
                    <w:r>
                      <w:rPr>
                        <w:sz w:val="20"/>
                      </w:rPr>
                      <w:t>12.6961</w:t>
                    </w:r>
                  </w:ins>
                </w:p>
              </w:tc>
              <w:tc>
                <w:tcPr>
                  <w:tcW w:w="751" w:type="dxa"/>
                  <w:tcBorders/>
                  <w:vAlign w:val="bottom"/>
                </w:tcPr>
                <w:p>
                  <w:pPr>
                    <w:pStyle w:val="Normal"/>
                    <w:rPr>
                      <w:sz w:val="20"/>
                    </w:rPr>
                  </w:pPr>
                  <w:ins w:id="2270" w:author="M. G." w:date="2006-05-22T11:32:00Z">
                    <w:r>
                      <w:rPr>
                        <w:sz w:val="20"/>
                      </w:rPr>
                      <w:t>A3997</w:t>
                    </w:r>
                  </w:ins>
                </w:p>
              </w:tc>
              <w:tc>
                <w:tcPr>
                  <w:tcW w:w="950" w:type="dxa"/>
                  <w:tcBorders/>
                  <w:tcMar>
                    <w:top w:w="0" w:type="dxa"/>
                    <w:left w:w="0" w:type="dxa"/>
                    <w:right w:w="0" w:type="dxa"/>
                  </w:tcMar>
                </w:tcPr>
                <w:p>
                  <w:pPr>
                    <w:pStyle w:val="Normal"/>
                    <w:rPr>
                      <w:sz w:val="20"/>
                    </w:rPr>
                  </w:pPr>
                  <w:ins w:id="2271" w:author="M. G." w:date="2006-05-22T11:32:00Z">
                    <w:r>
                      <w:rPr>
                        <w:sz w:val="20"/>
                      </w:rPr>
                      <w:t>S.A.N.</w:t>
                    </w:r>
                  </w:ins>
                </w:p>
              </w:tc>
              <w:tc>
                <w:tcPr>
                  <w:tcW w:w="567" w:type="dxa"/>
                  <w:tcBorders/>
                  <w:vAlign w:val="bottom"/>
                </w:tcPr>
                <w:p>
                  <w:pPr>
                    <w:pStyle w:val="Normal"/>
                    <w:rPr>
                      <w:sz w:val="20"/>
                    </w:rPr>
                  </w:pPr>
                  <w:ins w:id="2272" w:author="M. G." w:date="2006-05-22T11:32:00Z">
                    <w:r>
                      <w:rPr>
                        <w:sz w:val="20"/>
                      </w:rPr>
                      <w:t>19</w:t>
                    </w:r>
                  </w:ins>
                </w:p>
              </w:tc>
              <w:tc>
                <w:tcPr>
                  <w:tcW w:w="709" w:type="dxa"/>
                  <w:tcBorders/>
                  <w:vAlign w:val="bottom"/>
                </w:tcPr>
                <w:p>
                  <w:pPr>
                    <w:pStyle w:val="Normal"/>
                    <w:rPr>
                      <w:sz w:val="20"/>
                    </w:rPr>
                  </w:pPr>
                  <w:ins w:id="2273" w:author="M. G." w:date="2006-05-22T11:32:00Z">
                    <w:r>
                      <w:rPr>
                        <w:sz w:val="20"/>
                      </w:rPr>
                      <w:t>6.6324</w:t>
                    </w:r>
                  </w:ins>
                </w:p>
              </w:tc>
              <w:tc>
                <w:tcPr>
                  <w:tcW w:w="1417" w:type="dxa"/>
                  <w:tcBorders/>
                  <w:vAlign w:val="bottom"/>
                </w:tcPr>
                <w:p>
                  <w:pPr>
                    <w:pStyle w:val="Normal"/>
                    <w:rPr>
                      <w:sz w:val="20"/>
                    </w:rPr>
                  </w:pPr>
                  <w:ins w:id="2274" w:author="M. G." w:date="2006-05-22T11:32:00Z">
                    <w:r>
                      <w:rPr>
                        <w:sz w:val="20"/>
                      </w:rPr>
                      <w:t>11.5130</w:t>
                    </w:r>
                  </w:ins>
                </w:p>
              </w:tc>
            </w:tr>
            <w:tr>
              <w:trPr>
                <w:trHeight w:val="227" w:hRule="atLeast"/>
              </w:trPr>
              <w:tc>
                <w:tcPr>
                  <w:tcW w:w="701" w:type="dxa"/>
                  <w:tcBorders/>
                  <w:vAlign w:val="bottom"/>
                </w:tcPr>
                <w:p>
                  <w:pPr>
                    <w:pStyle w:val="Normal"/>
                    <w:rPr>
                      <w:sz w:val="20"/>
                    </w:rPr>
                  </w:pPr>
                  <w:ins w:id="2275" w:author="M. G." w:date="2006-05-22T11:32:00Z">
                    <w:r>
                      <w:rPr>
                        <w:sz w:val="20"/>
                      </w:rPr>
                      <w:t>A578</w:t>
                    </w:r>
                  </w:ins>
                </w:p>
              </w:tc>
              <w:tc>
                <w:tcPr>
                  <w:tcW w:w="990" w:type="dxa"/>
                  <w:tcBorders/>
                  <w:tcMar>
                    <w:top w:w="0" w:type="dxa"/>
                    <w:left w:w="0" w:type="dxa"/>
                    <w:right w:w="0" w:type="dxa"/>
                  </w:tcMar>
                </w:tcPr>
                <w:p>
                  <w:pPr>
                    <w:pStyle w:val="Normal"/>
                    <w:rPr>
                      <w:sz w:val="20"/>
                    </w:rPr>
                  </w:pPr>
                  <w:ins w:id="2276" w:author="M. G." w:date="2006-05-22T11:32:00Z">
                    <w:r>
                      <w:rPr>
                        <w:sz w:val="20"/>
                      </w:rPr>
                      <w:t>KALA</w:t>
                    </w:r>
                  </w:ins>
                </w:p>
              </w:tc>
              <w:tc>
                <w:tcPr>
                  <w:tcW w:w="398" w:type="dxa"/>
                  <w:tcBorders/>
                  <w:vAlign w:val="bottom"/>
                </w:tcPr>
                <w:p>
                  <w:pPr>
                    <w:pStyle w:val="Normal"/>
                    <w:rPr>
                      <w:sz w:val="20"/>
                    </w:rPr>
                  </w:pPr>
                  <w:ins w:id="2277" w:author="M. G." w:date="2006-05-22T11:32:00Z">
                    <w:r>
                      <w:rPr>
                        <w:sz w:val="20"/>
                      </w:rPr>
                      <w:t>21</w:t>
                    </w:r>
                  </w:ins>
                </w:p>
              </w:tc>
              <w:tc>
                <w:tcPr>
                  <w:tcW w:w="779" w:type="dxa"/>
                  <w:gridSpan w:val="2"/>
                  <w:tcBorders/>
                  <w:vAlign w:val="bottom"/>
                </w:tcPr>
                <w:p>
                  <w:pPr>
                    <w:pStyle w:val="Normal"/>
                    <w:rPr>
                      <w:sz w:val="20"/>
                    </w:rPr>
                  </w:pPr>
                  <w:ins w:id="2278" w:author="M. G." w:date="2006-05-22T11:32:00Z">
                    <w:r>
                      <w:rPr>
                        <w:sz w:val="20"/>
                      </w:rPr>
                      <w:t>6.8035</w:t>
                    </w:r>
                  </w:ins>
                </w:p>
              </w:tc>
              <w:tc>
                <w:tcPr>
                  <w:tcW w:w="810" w:type="dxa"/>
                  <w:tcBorders/>
                  <w:vAlign w:val="bottom"/>
                </w:tcPr>
                <w:p>
                  <w:pPr>
                    <w:pStyle w:val="Normal"/>
                    <w:rPr>
                      <w:sz w:val="20"/>
                    </w:rPr>
                  </w:pPr>
                  <w:ins w:id="2279" w:author="M. G." w:date="2006-05-22T11:32:00Z">
                    <w:r>
                      <w:rPr>
                        <w:sz w:val="20"/>
                      </w:rPr>
                      <w:t>12.8712</w:t>
                    </w:r>
                  </w:ins>
                </w:p>
              </w:tc>
              <w:tc>
                <w:tcPr>
                  <w:tcW w:w="751" w:type="dxa"/>
                  <w:tcBorders/>
                  <w:vAlign w:val="bottom"/>
                </w:tcPr>
                <w:p>
                  <w:pPr>
                    <w:pStyle w:val="Normal"/>
                    <w:rPr>
                      <w:sz w:val="20"/>
                    </w:rPr>
                  </w:pPr>
                  <w:ins w:id="2280" w:author="M. G." w:date="2006-05-22T11:32:00Z">
                    <w:r>
                      <w:rPr>
                        <w:sz w:val="20"/>
                      </w:rPr>
                      <w:t>A935</w:t>
                    </w:r>
                  </w:ins>
                </w:p>
              </w:tc>
              <w:tc>
                <w:tcPr>
                  <w:tcW w:w="950" w:type="dxa"/>
                  <w:tcBorders/>
                  <w:tcMar>
                    <w:top w:w="0" w:type="dxa"/>
                    <w:left w:w="0" w:type="dxa"/>
                    <w:right w:w="0" w:type="dxa"/>
                  </w:tcMar>
                </w:tcPr>
                <w:p>
                  <w:pPr>
                    <w:pStyle w:val="Normal"/>
                    <w:rPr>
                      <w:sz w:val="20"/>
                    </w:rPr>
                  </w:pPr>
                  <w:ins w:id="2281" w:author="M. G." w:date="2006-05-22T11:32:00Z">
                    <w:r>
                      <w:rPr>
                        <w:sz w:val="20"/>
                      </w:rPr>
                      <w:t>ROLO</w:t>
                    </w:r>
                  </w:ins>
                </w:p>
              </w:tc>
              <w:tc>
                <w:tcPr>
                  <w:tcW w:w="567" w:type="dxa"/>
                  <w:tcBorders/>
                  <w:vAlign w:val="bottom"/>
                </w:tcPr>
                <w:p>
                  <w:pPr>
                    <w:pStyle w:val="Normal"/>
                    <w:rPr>
                      <w:sz w:val="20"/>
                    </w:rPr>
                  </w:pPr>
                  <w:ins w:id="2282" w:author="M. G." w:date="2006-05-22T11:32:00Z">
                    <w:r>
                      <w:rPr>
                        <w:sz w:val="20"/>
                      </w:rPr>
                      <w:t>20</w:t>
                    </w:r>
                  </w:ins>
                </w:p>
              </w:tc>
              <w:tc>
                <w:tcPr>
                  <w:tcW w:w="709" w:type="dxa"/>
                  <w:tcBorders/>
                  <w:vAlign w:val="bottom"/>
                </w:tcPr>
                <w:p>
                  <w:pPr>
                    <w:pStyle w:val="Normal"/>
                    <w:rPr>
                      <w:sz w:val="20"/>
                    </w:rPr>
                  </w:pPr>
                  <w:ins w:id="2283" w:author="M. G." w:date="2006-05-22T11:32:00Z">
                    <w:r>
                      <w:rPr>
                        <w:sz w:val="20"/>
                      </w:rPr>
                      <w:t>6.4955</w:t>
                    </w:r>
                  </w:ins>
                </w:p>
              </w:tc>
              <w:tc>
                <w:tcPr>
                  <w:tcW w:w="1417" w:type="dxa"/>
                  <w:tcBorders/>
                  <w:vAlign w:val="bottom"/>
                </w:tcPr>
                <w:p>
                  <w:pPr>
                    <w:pStyle w:val="Normal"/>
                    <w:rPr>
                      <w:sz w:val="20"/>
                    </w:rPr>
                  </w:pPr>
                  <w:ins w:id="2284" w:author="M. G." w:date="2006-05-22T11:32:00Z">
                    <w:r>
                      <w:rPr>
                        <w:sz w:val="20"/>
                      </w:rPr>
                      <w:t>11.7951</w:t>
                    </w:r>
                  </w:ins>
                </w:p>
              </w:tc>
            </w:tr>
            <w:tr>
              <w:trPr>
                <w:trHeight w:val="227" w:hRule="atLeast"/>
              </w:trPr>
              <w:tc>
                <w:tcPr>
                  <w:tcW w:w="701" w:type="dxa"/>
                  <w:tcBorders/>
                  <w:vAlign w:val="bottom"/>
                </w:tcPr>
                <w:p>
                  <w:pPr>
                    <w:pStyle w:val="Normal"/>
                    <w:rPr>
                      <w:sz w:val="20"/>
                    </w:rPr>
                  </w:pPr>
                  <w:ins w:id="2285" w:author="M. G." w:date="2006-05-22T11:32:00Z">
                    <w:r>
                      <w:rPr>
                        <w:sz w:val="20"/>
                      </w:rPr>
                      <w:t>A770</w:t>
                    </w:r>
                  </w:ins>
                </w:p>
              </w:tc>
              <w:tc>
                <w:tcPr>
                  <w:tcW w:w="990" w:type="dxa"/>
                  <w:tcBorders/>
                  <w:tcMar>
                    <w:top w:w="0" w:type="dxa"/>
                    <w:left w:w="0" w:type="dxa"/>
                    <w:right w:w="0" w:type="dxa"/>
                  </w:tcMar>
                </w:tcPr>
                <w:p>
                  <w:pPr>
                    <w:pStyle w:val="Normal"/>
                    <w:rPr>
                      <w:sz w:val="20"/>
                    </w:rPr>
                  </w:pPr>
                  <w:ins w:id="2286" w:author="M. G." w:date="2006-05-22T11:32:00Z">
                    <w:r>
                      <w:rPr>
                        <w:sz w:val="20"/>
                      </w:rPr>
                      <w:t>KALA</w:t>
                    </w:r>
                  </w:ins>
                </w:p>
              </w:tc>
              <w:tc>
                <w:tcPr>
                  <w:tcW w:w="398" w:type="dxa"/>
                  <w:tcBorders/>
                  <w:vAlign w:val="bottom"/>
                </w:tcPr>
                <w:p>
                  <w:pPr>
                    <w:pStyle w:val="Normal"/>
                    <w:rPr>
                      <w:sz w:val="20"/>
                    </w:rPr>
                  </w:pPr>
                  <w:ins w:id="2287" w:author="M. G." w:date="2006-05-22T11:32:00Z">
                    <w:r>
                      <w:rPr>
                        <w:sz w:val="20"/>
                      </w:rPr>
                      <w:t>21</w:t>
                    </w:r>
                  </w:ins>
                </w:p>
              </w:tc>
              <w:tc>
                <w:tcPr>
                  <w:tcW w:w="779" w:type="dxa"/>
                  <w:gridSpan w:val="2"/>
                  <w:tcBorders/>
                  <w:vAlign w:val="bottom"/>
                </w:tcPr>
                <w:p>
                  <w:pPr>
                    <w:pStyle w:val="Normal"/>
                    <w:rPr>
                      <w:sz w:val="20"/>
                    </w:rPr>
                  </w:pPr>
                  <w:ins w:id="2288" w:author="M. G." w:date="2006-05-22T11:32:00Z">
                    <w:r>
                      <w:rPr>
                        <w:sz w:val="20"/>
                      </w:rPr>
                      <w:t>6.4050</w:t>
                    </w:r>
                  </w:ins>
                </w:p>
              </w:tc>
              <w:tc>
                <w:tcPr>
                  <w:tcW w:w="810" w:type="dxa"/>
                  <w:tcBorders/>
                  <w:vAlign w:val="bottom"/>
                </w:tcPr>
                <w:p>
                  <w:pPr>
                    <w:pStyle w:val="Normal"/>
                    <w:rPr>
                      <w:sz w:val="20"/>
                    </w:rPr>
                  </w:pPr>
                  <w:ins w:id="2289" w:author="M. G." w:date="2006-05-22T11:32:00Z">
                    <w:r>
                      <w:rPr>
                        <w:sz w:val="20"/>
                      </w:rPr>
                      <w:t>12.7517</w:t>
                    </w:r>
                  </w:ins>
                </w:p>
              </w:tc>
              <w:tc>
                <w:tcPr>
                  <w:tcW w:w="751" w:type="dxa"/>
                  <w:tcBorders/>
                  <w:vAlign w:val="bottom"/>
                </w:tcPr>
                <w:p>
                  <w:pPr>
                    <w:pStyle w:val="Normal"/>
                    <w:rPr>
                      <w:sz w:val="20"/>
                    </w:rPr>
                  </w:pPr>
                  <w:ins w:id="2290" w:author="M. G." w:date="2006-05-22T11:32:00Z">
                    <w:r>
                      <w:rPr>
                        <w:sz w:val="20"/>
                      </w:rPr>
                      <w:t>A863</w:t>
                    </w:r>
                  </w:ins>
                </w:p>
              </w:tc>
              <w:tc>
                <w:tcPr>
                  <w:tcW w:w="950" w:type="dxa"/>
                  <w:tcBorders/>
                  <w:tcMar>
                    <w:top w:w="0" w:type="dxa"/>
                    <w:left w:w="0" w:type="dxa"/>
                    <w:right w:w="0" w:type="dxa"/>
                  </w:tcMar>
                </w:tcPr>
                <w:p>
                  <w:pPr>
                    <w:pStyle w:val="Normal"/>
                    <w:rPr>
                      <w:sz w:val="20"/>
                    </w:rPr>
                  </w:pPr>
                  <w:ins w:id="2291" w:author="M. G." w:date="2006-05-22T11:32:00Z">
                    <w:r>
                      <w:rPr>
                        <w:sz w:val="20"/>
                      </w:rPr>
                      <w:t>XOSA</w:t>
                    </w:r>
                  </w:ins>
                </w:p>
              </w:tc>
              <w:tc>
                <w:tcPr>
                  <w:tcW w:w="567" w:type="dxa"/>
                  <w:tcBorders/>
                  <w:vAlign w:val="bottom"/>
                </w:tcPr>
                <w:p>
                  <w:pPr>
                    <w:pStyle w:val="Normal"/>
                    <w:rPr>
                      <w:sz w:val="20"/>
                    </w:rPr>
                  </w:pPr>
                  <w:ins w:id="2292" w:author="M. G." w:date="2006-05-22T11:32:00Z">
                    <w:r>
                      <w:rPr>
                        <w:sz w:val="20"/>
                      </w:rPr>
                      <w:t>20</w:t>
                    </w:r>
                  </w:ins>
                </w:p>
              </w:tc>
              <w:tc>
                <w:tcPr>
                  <w:tcW w:w="709" w:type="dxa"/>
                  <w:tcBorders/>
                  <w:vAlign w:val="bottom"/>
                </w:tcPr>
                <w:p>
                  <w:pPr>
                    <w:pStyle w:val="Normal"/>
                    <w:rPr>
                      <w:sz w:val="20"/>
                    </w:rPr>
                  </w:pPr>
                  <w:ins w:id="2293" w:author="M. G." w:date="2006-05-22T11:32:00Z">
                    <w:r>
                      <w:rPr>
                        <w:sz w:val="20"/>
                      </w:rPr>
                      <w:t>6.1385</w:t>
                    </w:r>
                  </w:ins>
                </w:p>
              </w:tc>
              <w:tc>
                <w:tcPr>
                  <w:tcW w:w="1417" w:type="dxa"/>
                  <w:tcBorders/>
                  <w:vAlign w:val="bottom"/>
                </w:tcPr>
                <w:p>
                  <w:pPr>
                    <w:pStyle w:val="Normal"/>
                    <w:rPr>
                      <w:sz w:val="20"/>
                    </w:rPr>
                  </w:pPr>
                  <w:ins w:id="2294" w:author="M. G." w:date="2006-05-22T11:32:00Z">
                    <w:r>
                      <w:rPr>
                        <w:sz w:val="20"/>
                      </w:rPr>
                      <w:t>11.5777</w:t>
                    </w:r>
                  </w:ins>
                </w:p>
              </w:tc>
            </w:tr>
            <w:tr>
              <w:trPr>
                <w:trHeight w:val="227" w:hRule="atLeast"/>
              </w:trPr>
              <w:tc>
                <w:tcPr>
                  <w:tcW w:w="701" w:type="dxa"/>
                  <w:tcBorders/>
                  <w:vAlign w:val="bottom"/>
                </w:tcPr>
                <w:p>
                  <w:pPr>
                    <w:pStyle w:val="Normal"/>
                    <w:rPr>
                      <w:sz w:val="20"/>
                    </w:rPr>
                  </w:pPr>
                  <w:ins w:id="2295" w:author="M. G." w:date="2006-05-22T11:32:00Z">
                    <w:r>
                      <w:rPr>
                        <w:sz w:val="20"/>
                      </w:rPr>
                      <w:t>A550</w:t>
                    </w:r>
                  </w:ins>
                </w:p>
              </w:tc>
              <w:tc>
                <w:tcPr>
                  <w:tcW w:w="990" w:type="dxa"/>
                  <w:tcBorders/>
                  <w:tcMar>
                    <w:top w:w="0" w:type="dxa"/>
                    <w:left w:w="0" w:type="dxa"/>
                    <w:right w:w="0" w:type="dxa"/>
                  </w:tcMar>
                </w:tcPr>
                <w:p>
                  <w:pPr>
                    <w:pStyle w:val="Normal"/>
                    <w:rPr>
                      <w:sz w:val="20"/>
                    </w:rPr>
                  </w:pPr>
                  <w:ins w:id="2296" w:author="M. G." w:date="2006-05-22T11:32:00Z">
                    <w:r>
                      <w:rPr>
                        <w:sz w:val="20"/>
                      </w:rPr>
                      <w:t>SOTO</w:t>
                    </w:r>
                  </w:ins>
                </w:p>
              </w:tc>
              <w:tc>
                <w:tcPr>
                  <w:tcW w:w="398" w:type="dxa"/>
                  <w:tcBorders/>
                  <w:vAlign w:val="bottom"/>
                </w:tcPr>
                <w:p>
                  <w:pPr>
                    <w:pStyle w:val="Normal"/>
                    <w:rPr>
                      <w:sz w:val="20"/>
                    </w:rPr>
                  </w:pPr>
                  <w:ins w:id="2297" w:author="M. G." w:date="2006-05-22T11:32:00Z">
                    <w:r>
                      <w:rPr>
                        <w:sz w:val="20"/>
                      </w:rPr>
                      <w:t>21</w:t>
                    </w:r>
                  </w:ins>
                </w:p>
              </w:tc>
              <w:tc>
                <w:tcPr>
                  <w:tcW w:w="779" w:type="dxa"/>
                  <w:gridSpan w:val="2"/>
                  <w:tcBorders/>
                  <w:vAlign w:val="bottom"/>
                </w:tcPr>
                <w:p>
                  <w:pPr>
                    <w:pStyle w:val="Normal"/>
                    <w:rPr>
                      <w:sz w:val="20"/>
                    </w:rPr>
                  </w:pPr>
                  <w:ins w:id="2298" w:author="M. G." w:date="2006-05-22T11:32:00Z">
                    <w:r>
                      <w:rPr>
                        <w:sz w:val="20"/>
                      </w:rPr>
                      <w:t>6.7540</w:t>
                    </w:r>
                  </w:ins>
                </w:p>
              </w:tc>
              <w:tc>
                <w:tcPr>
                  <w:tcW w:w="810" w:type="dxa"/>
                  <w:tcBorders/>
                  <w:vAlign w:val="bottom"/>
                </w:tcPr>
                <w:p>
                  <w:pPr>
                    <w:pStyle w:val="Normal"/>
                    <w:rPr>
                      <w:sz w:val="20"/>
                    </w:rPr>
                  </w:pPr>
                  <w:ins w:id="2299" w:author="M. G." w:date="2006-05-22T11:32:00Z">
                    <w:r>
                      <w:rPr>
                        <w:sz w:val="20"/>
                      </w:rPr>
                      <w:t>12.0737</w:t>
                    </w:r>
                  </w:ins>
                </w:p>
              </w:tc>
              <w:tc>
                <w:tcPr>
                  <w:tcW w:w="751" w:type="dxa"/>
                  <w:tcBorders/>
                  <w:vAlign w:val="bottom"/>
                </w:tcPr>
                <w:p>
                  <w:pPr>
                    <w:pStyle w:val="Normal"/>
                    <w:rPr>
                      <w:sz w:val="20"/>
                    </w:rPr>
                  </w:pPr>
                  <w:ins w:id="2300" w:author="M. G." w:date="2006-05-22T11:32:00Z">
                    <w:r>
                      <w:rPr>
                        <w:sz w:val="20"/>
                      </w:rPr>
                      <w:t>A3791</w:t>
                    </w:r>
                  </w:ins>
                </w:p>
              </w:tc>
              <w:tc>
                <w:tcPr>
                  <w:tcW w:w="950" w:type="dxa"/>
                  <w:tcBorders/>
                  <w:tcMar>
                    <w:top w:w="0" w:type="dxa"/>
                    <w:left w:w="0" w:type="dxa"/>
                    <w:right w:w="0" w:type="dxa"/>
                  </w:tcMar>
                </w:tcPr>
                <w:p>
                  <w:pPr>
                    <w:pStyle w:val="Normal"/>
                    <w:rPr>
                      <w:sz w:val="20"/>
                    </w:rPr>
                  </w:pPr>
                  <w:ins w:id="2301" w:author="M. G." w:date="2006-05-22T11:32:00Z">
                    <w:r>
                      <w:rPr>
                        <w:sz w:val="20"/>
                      </w:rPr>
                      <w:t>ZULU</w:t>
                    </w:r>
                  </w:ins>
                </w:p>
              </w:tc>
              <w:tc>
                <w:tcPr>
                  <w:tcW w:w="567" w:type="dxa"/>
                  <w:tcBorders/>
                  <w:vAlign w:val="bottom"/>
                </w:tcPr>
                <w:p>
                  <w:pPr>
                    <w:pStyle w:val="Normal"/>
                    <w:rPr>
                      <w:sz w:val="20"/>
                    </w:rPr>
                  </w:pPr>
                  <w:ins w:id="2302" w:author="M. G." w:date="2006-05-22T11:32:00Z">
                    <w:r>
                      <w:rPr>
                        <w:sz w:val="20"/>
                      </w:rPr>
                      <w:t>20</w:t>
                    </w:r>
                  </w:ins>
                </w:p>
              </w:tc>
              <w:tc>
                <w:tcPr>
                  <w:tcW w:w="709" w:type="dxa"/>
                  <w:tcBorders/>
                  <w:vAlign w:val="bottom"/>
                </w:tcPr>
                <w:p>
                  <w:pPr>
                    <w:pStyle w:val="Normal"/>
                    <w:rPr>
                      <w:sz w:val="20"/>
                    </w:rPr>
                  </w:pPr>
                  <w:ins w:id="2303" w:author="M. G." w:date="2006-05-22T11:32:00Z">
                    <w:r>
                      <w:rPr>
                        <w:sz w:val="20"/>
                      </w:rPr>
                      <w:t>6.8454</w:t>
                    </w:r>
                  </w:ins>
                </w:p>
              </w:tc>
              <w:tc>
                <w:tcPr>
                  <w:tcW w:w="1417" w:type="dxa"/>
                  <w:tcBorders/>
                  <w:vAlign w:val="bottom"/>
                </w:tcPr>
                <w:p>
                  <w:pPr>
                    <w:pStyle w:val="Normal"/>
                    <w:rPr>
                      <w:sz w:val="20"/>
                    </w:rPr>
                  </w:pPr>
                  <w:ins w:id="2304" w:author="M. G." w:date="2006-05-22T11:32:00Z">
                    <w:r>
                      <w:rPr>
                        <w:sz w:val="20"/>
                      </w:rPr>
                      <w:t>12.1144</w:t>
                    </w:r>
                  </w:ins>
                </w:p>
              </w:tc>
            </w:tr>
            <w:tr>
              <w:trPr>
                <w:trHeight w:val="227" w:hRule="atLeast"/>
              </w:trPr>
              <w:tc>
                <w:tcPr>
                  <w:tcW w:w="701" w:type="dxa"/>
                  <w:tcBorders/>
                  <w:vAlign w:val="bottom"/>
                </w:tcPr>
                <w:p>
                  <w:pPr>
                    <w:pStyle w:val="Normal"/>
                    <w:rPr>
                      <w:sz w:val="20"/>
                    </w:rPr>
                  </w:pPr>
                  <w:ins w:id="2305" w:author="M. G." w:date="2006-05-22T11:32:00Z">
                    <w:r>
                      <w:rPr>
                        <w:sz w:val="20"/>
                      </w:rPr>
                      <w:t>A845</w:t>
                    </w:r>
                  </w:ins>
                </w:p>
              </w:tc>
              <w:tc>
                <w:tcPr>
                  <w:tcW w:w="990" w:type="dxa"/>
                  <w:tcBorders/>
                  <w:tcMar>
                    <w:top w:w="0" w:type="dxa"/>
                    <w:left w:w="0" w:type="dxa"/>
                    <w:right w:w="0" w:type="dxa"/>
                  </w:tcMar>
                </w:tcPr>
                <w:p>
                  <w:pPr>
                    <w:pStyle w:val="Normal"/>
                    <w:rPr>
                      <w:sz w:val="20"/>
                    </w:rPr>
                  </w:pPr>
                  <w:ins w:id="2306" w:author="M. G." w:date="2006-05-22T11:32:00Z">
                    <w:r>
                      <w:rPr>
                        <w:sz w:val="20"/>
                      </w:rPr>
                      <w:t>ZULU</w:t>
                    </w:r>
                  </w:ins>
                </w:p>
              </w:tc>
              <w:tc>
                <w:tcPr>
                  <w:tcW w:w="398" w:type="dxa"/>
                  <w:tcBorders/>
                  <w:vAlign w:val="bottom"/>
                </w:tcPr>
                <w:p>
                  <w:pPr>
                    <w:pStyle w:val="Normal"/>
                    <w:rPr>
                      <w:sz w:val="20"/>
                    </w:rPr>
                  </w:pPr>
                  <w:ins w:id="2307" w:author="M. G." w:date="2006-05-22T11:32:00Z">
                    <w:r>
                      <w:rPr>
                        <w:sz w:val="20"/>
                      </w:rPr>
                      <w:t>22</w:t>
                    </w:r>
                  </w:ins>
                </w:p>
              </w:tc>
              <w:tc>
                <w:tcPr>
                  <w:tcW w:w="779" w:type="dxa"/>
                  <w:gridSpan w:val="2"/>
                  <w:tcBorders/>
                  <w:vAlign w:val="bottom"/>
                </w:tcPr>
                <w:p>
                  <w:pPr>
                    <w:pStyle w:val="Normal"/>
                    <w:rPr>
                      <w:sz w:val="20"/>
                    </w:rPr>
                  </w:pPr>
                  <w:ins w:id="2308" w:author="M. G." w:date="2006-05-22T11:32:00Z">
                    <w:r>
                      <w:rPr>
                        <w:sz w:val="20"/>
                      </w:rPr>
                      <w:t>6.6200</w:t>
                    </w:r>
                  </w:ins>
                </w:p>
              </w:tc>
              <w:tc>
                <w:tcPr>
                  <w:tcW w:w="810" w:type="dxa"/>
                  <w:tcBorders/>
                  <w:vAlign w:val="bottom"/>
                </w:tcPr>
                <w:p>
                  <w:pPr>
                    <w:pStyle w:val="Normal"/>
                    <w:rPr>
                      <w:sz w:val="20"/>
                    </w:rPr>
                  </w:pPr>
                  <w:ins w:id="2309" w:author="M. G." w:date="2006-05-22T11:32:00Z">
                    <w:r>
                      <w:rPr>
                        <w:sz w:val="20"/>
                      </w:rPr>
                      <w:t>12.8223</w:t>
                    </w:r>
                  </w:ins>
                </w:p>
              </w:tc>
              <w:tc>
                <w:tcPr>
                  <w:tcW w:w="751" w:type="dxa"/>
                  <w:tcBorders/>
                  <w:vAlign w:val="bottom"/>
                </w:tcPr>
                <w:p>
                  <w:pPr>
                    <w:pStyle w:val="Normal"/>
                    <w:rPr>
                      <w:sz w:val="20"/>
                    </w:rPr>
                  </w:pPr>
                  <w:ins w:id="2310" w:author="M. G." w:date="2006-05-22T11:32:00Z">
                    <w:r>
                      <w:rPr>
                        <w:sz w:val="20"/>
                      </w:rPr>
                      <w:t>A4069</w:t>
                    </w:r>
                  </w:ins>
                </w:p>
              </w:tc>
              <w:tc>
                <w:tcPr>
                  <w:tcW w:w="950" w:type="dxa"/>
                  <w:tcBorders/>
                  <w:tcMar>
                    <w:top w:w="0" w:type="dxa"/>
                    <w:left w:w="0" w:type="dxa"/>
                    <w:right w:w="0" w:type="dxa"/>
                  </w:tcMar>
                </w:tcPr>
                <w:p>
                  <w:pPr>
                    <w:pStyle w:val="Normal"/>
                    <w:rPr>
                      <w:sz w:val="20"/>
                    </w:rPr>
                  </w:pPr>
                  <w:ins w:id="2311" w:author="M. G." w:date="2006-05-22T11:32:00Z">
                    <w:r>
                      <w:rPr>
                        <w:sz w:val="20"/>
                      </w:rPr>
                      <w:t>S.A.N.</w:t>
                    </w:r>
                  </w:ins>
                </w:p>
              </w:tc>
              <w:tc>
                <w:tcPr>
                  <w:tcW w:w="567" w:type="dxa"/>
                  <w:tcBorders/>
                  <w:vAlign w:val="bottom"/>
                </w:tcPr>
                <w:p>
                  <w:pPr>
                    <w:pStyle w:val="Normal"/>
                    <w:rPr>
                      <w:sz w:val="20"/>
                    </w:rPr>
                  </w:pPr>
                  <w:ins w:id="2312" w:author="M. G." w:date="2006-05-22T11:32:00Z">
                    <w:r>
                      <w:rPr>
                        <w:sz w:val="20"/>
                      </w:rPr>
                      <w:t>20</w:t>
                    </w:r>
                  </w:ins>
                </w:p>
              </w:tc>
              <w:tc>
                <w:tcPr>
                  <w:tcW w:w="709" w:type="dxa"/>
                  <w:tcBorders/>
                  <w:vAlign w:val="bottom"/>
                </w:tcPr>
                <w:p>
                  <w:pPr>
                    <w:pStyle w:val="Normal"/>
                    <w:rPr>
                      <w:sz w:val="20"/>
                    </w:rPr>
                  </w:pPr>
                  <w:ins w:id="2313" w:author="M. G." w:date="2006-05-22T11:32:00Z">
                    <w:r>
                      <w:rPr>
                        <w:sz w:val="20"/>
                      </w:rPr>
                      <w:t>6.8736</w:t>
                    </w:r>
                  </w:ins>
                </w:p>
              </w:tc>
              <w:tc>
                <w:tcPr>
                  <w:tcW w:w="1417" w:type="dxa"/>
                  <w:tcBorders/>
                  <w:vAlign w:val="bottom"/>
                </w:tcPr>
                <w:p>
                  <w:pPr>
                    <w:pStyle w:val="Normal"/>
                    <w:rPr>
                      <w:sz w:val="20"/>
                    </w:rPr>
                  </w:pPr>
                  <w:ins w:id="2314" w:author="M. G." w:date="2006-05-22T11:32:00Z">
                    <w:r>
                      <w:rPr>
                        <w:sz w:val="20"/>
                      </w:rPr>
                      <w:t>11.7104</w:t>
                    </w:r>
                  </w:ins>
                </w:p>
              </w:tc>
            </w:tr>
            <w:tr>
              <w:trPr>
                <w:trHeight w:val="227" w:hRule="atLeast"/>
              </w:trPr>
              <w:tc>
                <w:tcPr>
                  <w:tcW w:w="701" w:type="dxa"/>
                  <w:tcBorders/>
                  <w:vAlign w:val="bottom"/>
                </w:tcPr>
                <w:p>
                  <w:pPr>
                    <w:pStyle w:val="Normal"/>
                    <w:rPr>
                      <w:sz w:val="20"/>
                    </w:rPr>
                  </w:pPr>
                  <w:ins w:id="2315" w:author="M. G." w:date="2006-05-22T11:32:00Z">
                    <w:r>
                      <w:rPr>
                        <w:sz w:val="20"/>
                      </w:rPr>
                      <w:t>A500</w:t>
                    </w:r>
                  </w:ins>
                </w:p>
              </w:tc>
              <w:tc>
                <w:tcPr>
                  <w:tcW w:w="990" w:type="dxa"/>
                  <w:tcBorders/>
                  <w:tcMar>
                    <w:top w:w="0" w:type="dxa"/>
                    <w:left w:w="0" w:type="dxa"/>
                    <w:right w:w="0" w:type="dxa"/>
                  </w:tcMar>
                </w:tcPr>
                <w:p>
                  <w:pPr>
                    <w:pStyle w:val="Normal"/>
                    <w:rPr>
                      <w:sz w:val="20"/>
                    </w:rPr>
                  </w:pPr>
                  <w:ins w:id="2316" w:author="M. G." w:date="2006-05-22T11:32:00Z">
                    <w:r>
                      <w:rPr>
                        <w:sz w:val="20"/>
                      </w:rPr>
                      <w:t>ZULU</w:t>
                    </w:r>
                  </w:ins>
                </w:p>
              </w:tc>
              <w:tc>
                <w:tcPr>
                  <w:tcW w:w="398" w:type="dxa"/>
                  <w:tcBorders/>
                  <w:vAlign w:val="bottom"/>
                </w:tcPr>
                <w:p>
                  <w:pPr>
                    <w:pStyle w:val="Normal"/>
                    <w:rPr>
                      <w:sz w:val="20"/>
                    </w:rPr>
                  </w:pPr>
                  <w:ins w:id="2317" w:author="M. G." w:date="2006-05-22T11:32:00Z">
                    <w:r>
                      <w:rPr>
                        <w:sz w:val="20"/>
                      </w:rPr>
                      <w:t>22</w:t>
                    </w:r>
                  </w:ins>
                </w:p>
              </w:tc>
              <w:tc>
                <w:tcPr>
                  <w:tcW w:w="779" w:type="dxa"/>
                  <w:gridSpan w:val="2"/>
                  <w:tcBorders/>
                  <w:vAlign w:val="bottom"/>
                </w:tcPr>
                <w:p>
                  <w:pPr>
                    <w:pStyle w:val="Normal"/>
                    <w:rPr>
                      <w:sz w:val="20"/>
                    </w:rPr>
                  </w:pPr>
                  <w:ins w:id="2318" w:author="M. G." w:date="2006-05-22T11:32:00Z">
                    <w:r>
                      <w:rPr>
                        <w:sz w:val="20"/>
                      </w:rPr>
                      <w:t>7.0566</w:t>
                    </w:r>
                  </w:ins>
                </w:p>
              </w:tc>
              <w:tc>
                <w:tcPr>
                  <w:tcW w:w="810" w:type="dxa"/>
                  <w:tcBorders/>
                  <w:vAlign w:val="bottom"/>
                </w:tcPr>
                <w:p>
                  <w:pPr>
                    <w:pStyle w:val="Normal"/>
                    <w:rPr>
                      <w:sz w:val="20"/>
                    </w:rPr>
                  </w:pPr>
                  <w:ins w:id="2319" w:author="M. G." w:date="2006-05-22T11:32:00Z">
                    <w:r>
                      <w:rPr>
                        <w:sz w:val="20"/>
                      </w:rPr>
                      <w:t>12.5069</w:t>
                    </w:r>
                  </w:ins>
                </w:p>
              </w:tc>
              <w:tc>
                <w:tcPr>
                  <w:tcW w:w="751" w:type="dxa"/>
                  <w:tcBorders/>
                  <w:vAlign w:val="bottom"/>
                </w:tcPr>
                <w:p>
                  <w:pPr>
                    <w:pStyle w:val="Normal"/>
                    <w:rPr>
                      <w:sz w:val="20"/>
                    </w:rPr>
                  </w:pPr>
                  <w:ins w:id="2320" w:author="M. G." w:date="2006-05-22T11:32:00Z">
                    <w:r>
                      <w:rPr>
                        <w:sz w:val="20"/>
                      </w:rPr>
                      <w:t>A3461</w:t>
                    </w:r>
                  </w:ins>
                </w:p>
              </w:tc>
              <w:tc>
                <w:tcPr>
                  <w:tcW w:w="950" w:type="dxa"/>
                  <w:tcBorders/>
                  <w:tcMar>
                    <w:top w:w="0" w:type="dxa"/>
                    <w:left w:w="0" w:type="dxa"/>
                    <w:right w:w="0" w:type="dxa"/>
                  </w:tcMar>
                </w:tcPr>
                <w:p>
                  <w:pPr>
                    <w:pStyle w:val="Normal"/>
                    <w:rPr>
                      <w:sz w:val="20"/>
                    </w:rPr>
                  </w:pPr>
                  <w:ins w:id="2321" w:author="M. G." w:date="2006-05-22T11:32:00Z">
                    <w:r>
                      <w:rPr>
                        <w:sz w:val="20"/>
                      </w:rPr>
                      <w:t>SOTO</w:t>
                    </w:r>
                  </w:ins>
                </w:p>
              </w:tc>
              <w:tc>
                <w:tcPr>
                  <w:tcW w:w="567" w:type="dxa"/>
                  <w:tcBorders/>
                  <w:vAlign w:val="bottom"/>
                </w:tcPr>
                <w:p>
                  <w:pPr>
                    <w:pStyle w:val="Normal"/>
                    <w:rPr>
                      <w:sz w:val="20"/>
                    </w:rPr>
                  </w:pPr>
                  <w:ins w:id="2322" w:author="M. G." w:date="2006-05-22T11:32:00Z">
                    <w:r>
                      <w:rPr>
                        <w:sz w:val="20"/>
                      </w:rPr>
                      <w:t>21</w:t>
                    </w:r>
                  </w:ins>
                </w:p>
              </w:tc>
              <w:tc>
                <w:tcPr>
                  <w:tcW w:w="709" w:type="dxa"/>
                  <w:tcBorders/>
                  <w:vAlign w:val="bottom"/>
                </w:tcPr>
                <w:p>
                  <w:pPr>
                    <w:pStyle w:val="Normal"/>
                    <w:rPr>
                      <w:sz w:val="20"/>
                    </w:rPr>
                  </w:pPr>
                  <w:ins w:id="2323" w:author="M. G." w:date="2006-05-22T11:32:00Z">
                    <w:r>
                      <w:rPr>
                        <w:sz w:val="20"/>
                      </w:rPr>
                      <w:t>6.3167</w:t>
                    </w:r>
                  </w:ins>
                </w:p>
              </w:tc>
              <w:tc>
                <w:tcPr>
                  <w:tcW w:w="1417" w:type="dxa"/>
                  <w:tcBorders/>
                  <w:vAlign w:val="bottom"/>
                </w:tcPr>
                <w:p>
                  <w:pPr>
                    <w:pStyle w:val="Normal"/>
                    <w:rPr>
                      <w:sz w:val="20"/>
                    </w:rPr>
                  </w:pPr>
                  <w:ins w:id="2324" w:author="M. G." w:date="2006-05-22T11:32:00Z">
                    <w:r>
                      <w:rPr>
                        <w:sz w:val="20"/>
                      </w:rPr>
                      <w:t>11.6111</w:t>
                    </w:r>
                  </w:ins>
                </w:p>
              </w:tc>
            </w:tr>
            <w:tr>
              <w:trPr>
                <w:trHeight w:val="227" w:hRule="atLeast"/>
              </w:trPr>
              <w:tc>
                <w:tcPr>
                  <w:tcW w:w="701" w:type="dxa"/>
                  <w:tcBorders/>
                  <w:vAlign w:val="bottom"/>
                </w:tcPr>
                <w:p>
                  <w:pPr>
                    <w:pStyle w:val="Normal"/>
                    <w:rPr>
                      <w:sz w:val="20"/>
                    </w:rPr>
                  </w:pPr>
                  <w:ins w:id="2325" w:author="M. G." w:date="2006-05-22T11:32:00Z">
                    <w:r>
                      <w:rPr>
                        <w:sz w:val="20"/>
                      </w:rPr>
                      <w:t>A489</w:t>
                    </w:r>
                  </w:ins>
                </w:p>
              </w:tc>
              <w:tc>
                <w:tcPr>
                  <w:tcW w:w="990" w:type="dxa"/>
                  <w:tcBorders/>
                  <w:tcMar>
                    <w:top w:w="0" w:type="dxa"/>
                    <w:left w:w="0" w:type="dxa"/>
                    <w:right w:w="0" w:type="dxa"/>
                  </w:tcMar>
                </w:tcPr>
                <w:p>
                  <w:pPr>
                    <w:pStyle w:val="Normal"/>
                    <w:rPr>
                      <w:sz w:val="20"/>
                    </w:rPr>
                  </w:pPr>
                  <w:ins w:id="2326" w:author="M. G." w:date="2006-05-22T11:32:00Z">
                    <w:r>
                      <w:rPr>
                        <w:sz w:val="20"/>
                      </w:rPr>
                      <w:t>SOTO</w:t>
                    </w:r>
                  </w:ins>
                </w:p>
              </w:tc>
              <w:tc>
                <w:tcPr>
                  <w:tcW w:w="398" w:type="dxa"/>
                  <w:tcBorders/>
                  <w:vAlign w:val="bottom"/>
                </w:tcPr>
                <w:p>
                  <w:pPr>
                    <w:pStyle w:val="Normal"/>
                    <w:rPr>
                      <w:sz w:val="20"/>
                    </w:rPr>
                  </w:pPr>
                  <w:ins w:id="2327" w:author="M. G." w:date="2006-05-22T11:32:00Z">
                    <w:r>
                      <w:rPr>
                        <w:sz w:val="20"/>
                      </w:rPr>
                      <w:t>22</w:t>
                    </w:r>
                  </w:ins>
                </w:p>
              </w:tc>
              <w:tc>
                <w:tcPr>
                  <w:tcW w:w="779" w:type="dxa"/>
                  <w:gridSpan w:val="2"/>
                  <w:tcBorders/>
                  <w:vAlign w:val="bottom"/>
                </w:tcPr>
                <w:p>
                  <w:pPr>
                    <w:pStyle w:val="Normal"/>
                    <w:rPr>
                      <w:sz w:val="20"/>
                    </w:rPr>
                  </w:pPr>
                  <w:ins w:id="2328" w:author="M. G." w:date="2006-05-22T11:32:00Z">
                    <w:r>
                      <w:rPr>
                        <w:sz w:val="20"/>
                      </w:rPr>
                      <w:t>6.6837</w:t>
                    </w:r>
                  </w:ins>
                </w:p>
              </w:tc>
              <w:tc>
                <w:tcPr>
                  <w:tcW w:w="810" w:type="dxa"/>
                  <w:tcBorders/>
                  <w:vAlign w:val="bottom"/>
                </w:tcPr>
                <w:p>
                  <w:pPr>
                    <w:pStyle w:val="Normal"/>
                    <w:rPr>
                      <w:sz w:val="20"/>
                    </w:rPr>
                  </w:pPr>
                  <w:ins w:id="2329" w:author="M. G." w:date="2006-05-22T11:32:00Z">
                    <w:r>
                      <w:rPr>
                        <w:sz w:val="20"/>
                      </w:rPr>
                      <w:t>12.2714</w:t>
                    </w:r>
                  </w:ins>
                </w:p>
              </w:tc>
              <w:tc>
                <w:tcPr>
                  <w:tcW w:w="751" w:type="dxa"/>
                  <w:tcBorders/>
                  <w:vAlign w:val="bottom"/>
                </w:tcPr>
                <w:p>
                  <w:pPr>
                    <w:pStyle w:val="Normal"/>
                    <w:rPr>
                      <w:sz w:val="20"/>
                    </w:rPr>
                  </w:pPr>
                  <w:ins w:id="2330" w:author="M. G." w:date="2006-05-22T11:32:00Z">
                    <w:r>
                      <w:rPr>
                        <w:sz w:val="20"/>
                      </w:rPr>
                      <w:t>A2492</w:t>
                    </w:r>
                  </w:ins>
                </w:p>
              </w:tc>
              <w:tc>
                <w:tcPr>
                  <w:tcW w:w="950" w:type="dxa"/>
                  <w:tcBorders/>
                  <w:tcMar>
                    <w:top w:w="0" w:type="dxa"/>
                    <w:left w:w="0" w:type="dxa"/>
                    <w:right w:w="0" w:type="dxa"/>
                  </w:tcMar>
                </w:tcPr>
                <w:p>
                  <w:pPr>
                    <w:pStyle w:val="Normal"/>
                    <w:rPr>
                      <w:sz w:val="20"/>
                    </w:rPr>
                  </w:pPr>
                  <w:ins w:id="2331" w:author="M. G." w:date="2006-05-22T11:32:00Z">
                    <w:r>
                      <w:rPr>
                        <w:sz w:val="20"/>
                      </w:rPr>
                      <w:t>SOTO</w:t>
                    </w:r>
                  </w:ins>
                </w:p>
              </w:tc>
              <w:tc>
                <w:tcPr>
                  <w:tcW w:w="567" w:type="dxa"/>
                  <w:tcBorders/>
                  <w:vAlign w:val="bottom"/>
                </w:tcPr>
                <w:p>
                  <w:pPr>
                    <w:pStyle w:val="Normal"/>
                    <w:rPr>
                      <w:sz w:val="20"/>
                    </w:rPr>
                  </w:pPr>
                  <w:ins w:id="2332" w:author="M. G." w:date="2006-05-22T11:32:00Z">
                    <w:r>
                      <w:rPr>
                        <w:sz w:val="20"/>
                      </w:rPr>
                      <w:t>21</w:t>
                    </w:r>
                  </w:ins>
                </w:p>
              </w:tc>
              <w:tc>
                <w:tcPr>
                  <w:tcW w:w="709" w:type="dxa"/>
                  <w:tcBorders/>
                  <w:vAlign w:val="bottom"/>
                </w:tcPr>
                <w:p>
                  <w:pPr>
                    <w:pStyle w:val="Normal"/>
                    <w:rPr>
                      <w:sz w:val="20"/>
                    </w:rPr>
                  </w:pPr>
                  <w:ins w:id="2333" w:author="M. G." w:date="2006-05-22T11:32:00Z">
                    <w:r>
                      <w:rPr>
                        <w:sz w:val="20"/>
                      </w:rPr>
                      <w:t>6.4727</w:t>
                    </w:r>
                  </w:ins>
                </w:p>
              </w:tc>
              <w:tc>
                <w:tcPr>
                  <w:tcW w:w="1417" w:type="dxa"/>
                  <w:tcBorders/>
                  <w:vAlign w:val="bottom"/>
                </w:tcPr>
                <w:p>
                  <w:pPr>
                    <w:pStyle w:val="Normal"/>
                    <w:rPr>
                      <w:sz w:val="20"/>
                    </w:rPr>
                  </w:pPr>
                  <w:ins w:id="2334" w:author="M. G." w:date="2006-05-22T11:32:00Z">
                    <w:r>
                      <w:rPr>
                        <w:sz w:val="20"/>
                      </w:rPr>
                      <w:t>11.8954</w:t>
                    </w:r>
                  </w:ins>
                </w:p>
              </w:tc>
            </w:tr>
            <w:tr>
              <w:trPr>
                <w:trHeight w:val="227" w:hRule="atLeast"/>
              </w:trPr>
              <w:tc>
                <w:tcPr>
                  <w:tcW w:w="701" w:type="dxa"/>
                  <w:tcBorders/>
                  <w:vAlign w:val="bottom"/>
                </w:tcPr>
                <w:p>
                  <w:pPr>
                    <w:pStyle w:val="Normal"/>
                    <w:rPr>
                      <w:sz w:val="20"/>
                    </w:rPr>
                  </w:pPr>
                  <w:ins w:id="2335" w:author="M. G." w:date="2006-05-22T11:32:00Z">
                    <w:r>
                      <w:rPr>
                        <w:sz w:val="20"/>
                      </w:rPr>
                      <w:t>A847</w:t>
                    </w:r>
                  </w:ins>
                </w:p>
              </w:tc>
              <w:tc>
                <w:tcPr>
                  <w:tcW w:w="990" w:type="dxa"/>
                  <w:tcBorders/>
                  <w:tcMar>
                    <w:top w:w="0" w:type="dxa"/>
                    <w:left w:w="0" w:type="dxa"/>
                    <w:right w:w="0" w:type="dxa"/>
                  </w:tcMar>
                </w:tcPr>
                <w:p>
                  <w:pPr>
                    <w:pStyle w:val="Normal"/>
                    <w:rPr>
                      <w:sz w:val="20"/>
                    </w:rPr>
                  </w:pPr>
                  <w:ins w:id="2336" w:author="M. G." w:date="2006-05-22T11:32:00Z">
                    <w:r>
                      <w:rPr>
                        <w:sz w:val="20"/>
                      </w:rPr>
                      <w:t>SOTO</w:t>
                    </w:r>
                  </w:ins>
                </w:p>
              </w:tc>
              <w:tc>
                <w:tcPr>
                  <w:tcW w:w="398" w:type="dxa"/>
                  <w:tcBorders/>
                  <w:vAlign w:val="bottom"/>
                </w:tcPr>
                <w:p>
                  <w:pPr>
                    <w:pStyle w:val="Normal"/>
                    <w:rPr>
                      <w:sz w:val="20"/>
                    </w:rPr>
                  </w:pPr>
                  <w:ins w:id="2337" w:author="M. G." w:date="2006-05-22T11:32:00Z">
                    <w:r>
                      <w:rPr>
                        <w:sz w:val="20"/>
                      </w:rPr>
                      <w:t>22</w:t>
                    </w:r>
                  </w:ins>
                </w:p>
              </w:tc>
              <w:tc>
                <w:tcPr>
                  <w:tcW w:w="779" w:type="dxa"/>
                  <w:gridSpan w:val="2"/>
                  <w:tcBorders/>
                  <w:vAlign w:val="bottom"/>
                </w:tcPr>
                <w:p>
                  <w:pPr>
                    <w:pStyle w:val="Normal"/>
                    <w:rPr>
                      <w:sz w:val="20"/>
                    </w:rPr>
                  </w:pPr>
                  <w:ins w:id="2338" w:author="M. G." w:date="2006-05-22T11:32:00Z">
                    <w:r>
                      <w:rPr>
                        <w:sz w:val="20"/>
                      </w:rPr>
                      <w:t>6.5649</w:t>
                    </w:r>
                  </w:ins>
                </w:p>
              </w:tc>
              <w:tc>
                <w:tcPr>
                  <w:tcW w:w="810" w:type="dxa"/>
                  <w:tcBorders/>
                  <w:vAlign w:val="bottom"/>
                </w:tcPr>
                <w:p>
                  <w:pPr>
                    <w:pStyle w:val="Normal"/>
                    <w:rPr>
                      <w:sz w:val="20"/>
                    </w:rPr>
                  </w:pPr>
                  <w:ins w:id="2339" w:author="M. G." w:date="2006-05-22T11:32:00Z">
                    <w:r>
                      <w:rPr>
                        <w:sz w:val="20"/>
                      </w:rPr>
                      <w:t>11.8448</w:t>
                    </w:r>
                  </w:ins>
                </w:p>
              </w:tc>
              <w:tc>
                <w:tcPr>
                  <w:tcW w:w="751" w:type="dxa"/>
                  <w:tcBorders/>
                  <w:vAlign w:val="bottom"/>
                </w:tcPr>
                <w:p>
                  <w:pPr>
                    <w:pStyle w:val="Normal"/>
                    <w:rPr>
                      <w:sz w:val="20"/>
                    </w:rPr>
                  </w:pPr>
                  <w:ins w:id="2340" w:author="M. G." w:date="2006-05-22T11:32:00Z">
                    <w:r>
                      <w:rPr>
                        <w:sz w:val="20"/>
                      </w:rPr>
                      <w:t>A3880</w:t>
                    </w:r>
                  </w:ins>
                </w:p>
              </w:tc>
              <w:tc>
                <w:tcPr>
                  <w:tcW w:w="950" w:type="dxa"/>
                  <w:tcBorders/>
                  <w:tcMar>
                    <w:top w:w="0" w:type="dxa"/>
                    <w:left w:w="0" w:type="dxa"/>
                    <w:right w:w="0" w:type="dxa"/>
                  </w:tcMar>
                </w:tcPr>
                <w:p>
                  <w:pPr>
                    <w:pStyle w:val="Normal"/>
                    <w:rPr>
                      <w:sz w:val="20"/>
                    </w:rPr>
                  </w:pPr>
                  <w:ins w:id="2341" w:author="M. G." w:date="2006-05-22T11:32:00Z">
                    <w:r>
                      <w:rPr>
                        <w:sz w:val="20"/>
                      </w:rPr>
                      <w:t>S.A.N.</w:t>
                    </w:r>
                  </w:ins>
                </w:p>
              </w:tc>
              <w:tc>
                <w:tcPr>
                  <w:tcW w:w="567" w:type="dxa"/>
                  <w:tcBorders/>
                  <w:vAlign w:val="bottom"/>
                </w:tcPr>
                <w:p>
                  <w:pPr>
                    <w:pStyle w:val="Normal"/>
                    <w:rPr>
                      <w:sz w:val="20"/>
                    </w:rPr>
                  </w:pPr>
                  <w:ins w:id="2342" w:author="M. G." w:date="2006-05-22T11:32:00Z">
                    <w:r>
                      <w:rPr>
                        <w:sz w:val="20"/>
                      </w:rPr>
                      <w:t>21</w:t>
                    </w:r>
                  </w:ins>
                </w:p>
              </w:tc>
              <w:tc>
                <w:tcPr>
                  <w:tcW w:w="709" w:type="dxa"/>
                  <w:tcBorders/>
                  <w:vAlign w:val="bottom"/>
                </w:tcPr>
                <w:p>
                  <w:pPr>
                    <w:pStyle w:val="Normal"/>
                    <w:rPr>
                      <w:sz w:val="20"/>
                    </w:rPr>
                  </w:pPr>
                  <w:ins w:id="2343" w:author="M. G." w:date="2006-05-22T11:32:00Z">
                    <w:r>
                      <w:rPr>
                        <w:sz w:val="20"/>
                      </w:rPr>
                      <w:t>6.6657</w:t>
                    </w:r>
                  </w:ins>
                </w:p>
              </w:tc>
              <w:tc>
                <w:tcPr>
                  <w:tcW w:w="1417" w:type="dxa"/>
                  <w:tcBorders/>
                  <w:vAlign w:val="bottom"/>
                </w:tcPr>
                <w:p>
                  <w:pPr>
                    <w:pStyle w:val="Normal"/>
                    <w:rPr>
                      <w:sz w:val="20"/>
                    </w:rPr>
                  </w:pPr>
                  <w:ins w:id="2344" w:author="M. G." w:date="2006-05-22T11:32:00Z">
                    <w:r>
                      <w:rPr>
                        <w:sz w:val="20"/>
                      </w:rPr>
                      <w:t>11.3179</w:t>
                    </w:r>
                  </w:ins>
                </w:p>
              </w:tc>
            </w:tr>
            <w:tr>
              <w:trPr>
                <w:trHeight w:val="227" w:hRule="atLeast"/>
              </w:trPr>
              <w:tc>
                <w:tcPr>
                  <w:tcW w:w="701" w:type="dxa"/>
                  <w:tcBorders/>
                  <w:vAlign w:val="bottom"/>
                </w:tcPr>
                <w:p>
                  <w:pPr>
                    <w:pStyle w:val="Normal"/>
                    <w:rPr>
                      <w:sz w:val="20"/>
                    </w:rPr>
                  </w:pPr>
                  <w:ins w:id="2345" w:author="M. G." w:date="2006-05-22T11:32:00Z">
                    <w:r>
                      <w:rPr>
                        <w:sz w:val="20"/>
                      </w:rPr>
                      <w:t>A1264</w:t>
                    </w:r>
                  </w:ins>
                </w:p>
              </w:tc>
              <w:tc>
                <w:tcPr>
                  <w:tcW w:w="990" w:type="dxa"/>
                  <w:tcBorders/>
                  <w:tcMar>
                    <w:top w:w="0" w:type="dxa"/>
                    <w:left w:w="0" w:type="dxa"/>
                    <w:right w:w="0" w:type="dxa"/>
                  </w:tcMar>
                </w:tcPr>
                <w:p>
                  <w:pPr>
                    <w:pStyle w:val="Normal"/>
                    <w:rPr>
                      <w:sz w:val="20"/>
                    </w:rPr>
                  </w:pPr>
                  <w:ins w:id="2346" w:author="M. G." w:date="2006-05-22T11:32:00Z">
                    <w:r>
                      <w:rPr>
                        <w:sz w:val="20"/>
                      </w:rPr>
                      <w:t>TSWA</w:t>
                    </w:r>
                  </w:ins>
                </w:p>
              </w:tc>
              <w:tc>
                <w:tcPr>
                  <w:tcW w:w="398" w:type="dxa"/>
                  <w:tcBorders/>
                  <w:vAlign w:val="bottom"/>
                </w:tcPr>
                <w:p>
                  <w:pPr>
                    <w:pStyle w:val="Normal"/>
                    <w:rPr>
                      <w:sz w:val="20"/>
                    </w:rPr>
                  </w:pPr>
                  <w:ins w:id="2347" w:author="M. G." w:date="2006-05-22T11:32:00Z">
                    <w:r>
                      <w:rPr>
                        <w:sz w:val="20"/>
                      </w:rPr>
                      <w:t>23</w:t>
                    </w:r>
                  </w:ins>
                </w:p>
              </w:tc>
              <w:tc>
                <w:tcPr>
                  <w:tcW w:w="779" w:type="dxa"/>
                  <w:gridSpan w:val="2"/>
                  <w:tcBorders/>
                  <w:vAlign w:val="bottom"/>
                </w:tcPr>
                <w:p>
                  <w:pPr>
                    <w:pStyle w:val="Normal"/>
                    <w:rPr>
                      <w:sz w:val="20"/>
                    </w:rPr>
                  </w:pPr>
                  <w:ins w:id="2348" w:author="M. G." w:date="2006-05-22T11:32:00Z">
                    <w:r>
                      <w:rPr>
                        <w:sz w:val="20"/>
                      </w:rPr>
                      <w:t>7.2085</w:t>
                    </w:r>
                  </w:ins>
                </w:p>
              </w:tc>
              <w:tc>
                <w:tcPr>
                  <w:tcW w:w="810" w:type="dxa"/>
                  <w:tcBorders/>
                  <w:vAlign w:val="bottom"/>
                </w:tcPr>
                <w:p>
                  <w:pPr>
                    <w:pStyle w:val="Normal"/>
                    <w:rPr>
                      <w:sz w:val="20"/>
                    </w:rPr>
                  </w:pPr>
                  <w:ins w:id="2349" w:author="M. G." w:date="2006-05-22T11:32:00Z">
                    <w:r>
                      <w:rPr>
                        <w:sz w:val="20"/>
                      </w:rPr>
                      <w:t>13.6587</w:t>
                    </w:r>
                  </w:ins>
                </w:p>
              </w:tc>
              <w:tc>
                <w:tcPr>
                  <w:tcW w:w="751" w:type="dxa"/>
                  <w:tcBorders/>
                  <w:vAlign w:val="bottom"/>
                </w:tcPr>
                <w:p>
                  <w:pPr>
                    <w:pStyle w:val="Normal"/>
                    <w:rPr>
                      <w:sz w:val="20"/>
                    </w:rPr>
                  </w:pPr>
                  <w:ins w:id="2350" w:author="M. G." w:date="2006-05-22T11:32:00Z">
                    <w:r>
                      <w:rPr>
                        <w:sz w:val="20"/>
                      </w:rPr>
                      <w:t>A787</w:t>
                    </w:r>
                  </w:ins>
                </w:p>
              </w:tc>
              <w:tc>
                <w:tcPr>
                  <w:tcW w:w="950" w:type="dxa"/>
                  <w:tcBorders/>
                  <w:tcMar>
                    <w:top w:w="0" w:type="dxa"/>
                    <w:left w:w="0" w:type="dxa"/>
                    <w:right w:w="0" w:type="dxa"/>
                  </w:tcMar>
                </w:tcPr>
                <w:p>
                  <w:pPr>
                    <w:pStyle w:val="Normal"/>
                    <w:rPr>
                      <w:sz w:val="20"/>
                    </w:rPr>
                  </w:pPr>
                  <w:ins w:id="2351" w:author="M. G." w:date="2006-05-22T11:32:00Z">
                    <w:r>
                      <w:rPr>
                        <w:sz w:val="20"/>
                      </w:rPr>
                      <w:t>XOSA</w:t>
                    </w:r>
                  </w:ins>
                </w:p>
              </w:tc>
              <w:tc>
                <w:tcPr>
                  <w:tcW w:w="567" w:type="dxa"/>
                  <w:tcBorders/>
                  <w:vAlign w:val="bottom"/>
                </w:tcPr>
                <w:p>
                  <w:pPr>
                    <w:pStyle w:val="Normal"/>
                    <w:rPr>
                      <w:sz w:val="20"/>
                    </w:rPr>
                  </w:pPr>
                  <w:ins w:id="2352" w:author="M. G." w:date="2006-05-22T11:32:00Z">
                    <w:r>
                      <w:rPr>
                        <w:sz w:val="20"/>
                      </w:rPr>
                      <w:t>22</w:t>
                    </w:r>
                  </w:ins>
                </w:p>
              </w:tc>
              <w:tc>
                <w:tcPr>
                  <w:tcW w:w="709" w:type="dxa"/>
                  <w:tcBorders/>
                  <w:vAlign w:val="bottom"/>
                </w:tcPr>
                <w:p>
                  <w:pPr>
                    <w:pStyle w:val="Normal"/>
                    <w:rPr>
                      <w:sz w:val="20"/>
                    </w:rPr>
                  </w:pPr>
                  <w:ins w:id="2353" w:author="M. G." w:date="2006-05-22T11:32:00Z">
                    <w:r>
                      <w:rPr>
                        <w:sz w:val="20"/>
                      </w:rPr>
                      <w:t>6.9108</w:t>
                    </w:r>
                  </w:ins>
                </w:p>
              </w:tc>
              <w:tc>
                <w:tcPr>
                  <w:tcW w:w="1417" w:type="dxa"/>
                  <w:tcBorders/>
                  <w:vAlign w:val="bottom"/>
                </w:tcPr>
                <w:p>
                  <w:pPr>
                    <w:pStyle w:val="Normal"/>
                    <w:rPr>
                      <w:sz w:val="20"/>
                    </w:rPr>
                  </w:pPr>
                  <w:ins w:id="2354" w:author="M. G." w:date="2006-05-22T11:32:00Z">
                    <w:r>
                      <w:rPr>
                        <w:sz w:val="20"/>
                      </w:rPr>
                      <w:t>11.8420</w:t>
                    </w:r>
                  </w:ins>
                </w:p>
              </w:tc>
            </w:tr>
            <w:tr>
              <w:trPr>
                <w:trHeight w:val="227" w:hRule="atLeast"/>
              </w:trPr>
              <w:tc>
                <w:tcPr>
                  <w:tcW w:w="701" w:type="dxa"/>
                  <w:tcBorders/>
                  <w:vAlign w:val="bottom"/>
                </w:tcPr>
                <w:p>
                  <w:pPr>
                    <w:pStyle w:val="Normal"/>
                    <w:rPr>
                      <w:sz w:val="20"/>
                    </w:rPr>
                  </w:pPr>
                  <w:ins w:id="2355" w:author="M. G." w:date="2006-05-22T11:32:00Z">
                    <w:r>
                      <w:rPr>
                        <w:sz w:val="20"/>
                      </w:rPr>
                      <w:t>A3819</w:t>
                    </w:r>
                  </w:ins>
                </w:p>
              </w:tc>
              <w:tc>
                <w:tcPr>
                  <w:tcW w:w="990" w:type="dxa"/>
                  <w:tcBorders/>
                  <w:tcMar>
                    <w:top w:w="0" w:type="dxa"/>
                    <w:left w:w="0" w:type="dxa"/>
                    <w:right w:w="0" w:type="dxa"/>
                  </w:tcMar>
                </w:tcPr>
                <w:p>
                  <w:pPr>
                    <w:pStyle w:val="Normal"/>
                    <w:rPr>
                      <w:sz w:val="20"/>
                    </w:rPr>
                  </w:pPr>
                  <w:ins w:id="2356" w:author="M. G." w:date="2006-05-22T11:32:00Z">
                    <w:r>
                      <w:rPr>
                        <w:sz w:val="20"/>
                      </w:rPr>
                      <w:t>SHAN</w:t>
                    </w:r>
                  </w:ins>
                </w:p>
              </w:tc>
              <w:tc>
                <w:tcPr>
                  <w:tcW w:w="398" w:type="dxa"/>
                  <w:tcBorders/>
                  <w:vAlign w:val="bottom"/>
                </w:tcPr>
                <w:p>
                  <w:pPr>
                    <w:pStyle w:val="Normal"/>
                    <w:rPr>
                      <w:sz w:val="20"/>
                    </w:rPr>
                  </w:pPr>
                  <w:ins w:id="2357" w:author="M. G." w:date="2006-05-22T11:32:00Z">
                    <w:r>
                      <w:rPr>
                        <w:sz w:val="20"/>
                      </w:rPr>
                      <w:t>23</w:t>
                    </w:r>
                  </w:ins>
                </w:p>
              </w:tc>
              <w:tc>
                <w:tcPr>
                  <w:tcW w:w="779" w:type="dxa"/>
                  <w:gridSpan w:val="2"/>
                  <w:tcBorders/>
                  <w:vAlign w:val="bottom"/>
                </w:tcPr>
                <w:p>
                  <w:pPr>
                    <w:pStyle w:val="Normal"/>
                    <w:rPr>
                      <w:sz w:val="20"/>
                    </w:rPr>
                  </w:pPr>
                  <w:ins w:id="2358" w:author="M. G." w:date="2006-05-22T11:32:00Z">
                    <w:r>
                      <w:rPr>
                        <w:sz w:val="20"/>
                      </w:rPr>
                      <w:t>6.7436</w:t>
                    </w:r>
                  </w:ins>
                </w:p>
              </w:tc>
              <w:tc>
                <w:tcPr>
                  <w:tcW w:w="810" w:type="dxa"/>
                  <w:tcBorders/>
                  <w:vAlign w:val="bottom"/>
                </w:tcPr>
                <w:p>
                  <w:pPr>
                    <w:pStyle w:val="Normal"/>
                    <w:rPr>
                      <w:sz w:val="20"/>
                    </w:rPr>
                  </w:pPr>
                  <w:ins w:id="2359" w:author="M. G." w:date="2006-05-22T11:32:00Z">
                    <w:r>
                      <w:rPr>
                        <w:sz w:val="20"/>
                      </w:rPr>
                      <w:t>12.7514</w:t>
                    </w:r>
                  </w:ins>
                </w:p>
              </w:tc>
              <w:tc>
                <w:tcPr>
                  <w:tcW w:w="751" w:type="dxa"/>
                  <w:tcBorders/>
                  <w:vAlign w:val="bottom"/>
                </w:tcPr>
                <w:p>
                  <w:pPr>
                    <w:pStyle w:val="Normal"/>
                    <w:rPr>
                      <w:sz w:val="20"/>
                    </w:rPr>
                  </w:pPr>
                  <w:ins w:id="2360" w:author="M. G." w:date="2006-05-22T11:32:00Z">
                    <w:r>
                      <w:rPr>
                        <w:sz w:val="20"/>
                      </w:rPr>
                      <w:t>A4035</w:t>
                    </w:r>
                  </w:ins>
                </w:p>
              </w:tc>
              <w:tc>
                <w:tcPr>
                  <w:tcW w:w="950" w:type="dxa"/>
                  <w:tcBorders/>
                  <w:tcMar>
                    <w:top w:w="0" w:type="dxa"/>
                    <w:left w:w="0" w:type="dxa"/>
                    <w:right w:w="0" w:type="dxa"/>
                  </w:tcMar>
                </w:tcPr>
                <w:p>
                  <w:pPr>
                    <w:pStyle w:val="Normal"/>
                    <w:rPr>
                      <w:sz w:val="20"/>
                    </w:rPr>
                  </w:pPr>
                  <w:ins w:id="2361" w:author="M. G." w:date="2006-05-22T11:32:00Z">
                    <w:r>
                      <w:rPr>
                        <w:sz w:val="20"/>
                      </w:rPr>
                      <w:t>S.A.N.</w:t>
                    </w:r>
                  </w:ins>
                </w:p>
              </w:tc>
              <w:tc>
                <w:tcPr>
                  <w:tcW w:w="567" w:type="dxa"/>
                  <w:tcBorders/>
                  <w:vAlign w:val="bottom"/>
                </w:tcPr>
                <w:p>
                  <w:pPr>
                    <w:pStyle w:val="Normal"/>
                    <w:rPr>
                      <w:sz w:val="20"/>
                    </w:rPr>
                  </w:pPr>
                  <w:ins w:id="2362" w:author="M. G." w:date="2006-05-22T11:32:00Z">
                    <w:r>
                      <w:rPr>
                        <w:sz w:val="20"/>
                      </w:rPr>
                      <w:t>22</w:t>
                    </w:r>
                  </w:ins>
                </w:p>
              </w:tc>
              <w:tc>
                <w:tcPr>
                  <w:tcW w:w="709" w:type="dxa"/>
                  <w:tcBorders/>
                  <w:vAlign w:val="bottom"/>
                </w:tcPr>
                <w:p>
                  <w:pPr>
                    <w:pStyle w:val="Normal"/>
                    <w:rPr>
                      <w:sz w:val="20"/>
                    </w:rPr>
                  </w:pPr>
                  <w:ins w:id="2363" w:author="M. G." w:date="2006-05-22T11:32:00Z">
                    <w:r>
                      <w:rPr>
                        <w:sz w:val="20"/>
                      </w:rPr>
                      <w:t>5.4352</w:t>
                    </w:r>
                  </w:ins>
                </w:p>
              </w:tc>
              <w:tc>
                <w:tcPr>
                  <w:tcW w:w="1417" w:type="dxa"/>
                  <w:tcBorders/>
                  <w:vAlign w:val="bottom"/>
                </w:tcPr>
                <w:p>
                  <w:pPr>
                    <w:pStyle w:val="Normal"/>
                    <w:rPr>
                      <w:sz w:val="20"/>
                    </w:rPr>
                  </w:pPr>
                  <w:ins w:id="2364" w:author="M. G." w:date="2006-05-22T11:32:00Z">
                    <w:r>
                      <w:rPr>
                        <w:sz w:val="20"/>
                      </w:rPr>
                      <w:t>11.0709</w:t>
                    </w:r>
                  </w:ins>
                </w:p>
              </w:tc>
            </w:tr>
            <w:tr>
              <w:trPr>
                <w:trHeight w:val="227" w:hRule="atLeast"/>
              </w:trPr>
              <w:tc>
                <w:tcPr>
                  <w:tcW w:w="701" w:type="dxa"/>
                  <w:tcBorders/>
                  <w:vAlign w:val="bottom"/>
                </w:tcPr>
                <w:p>
                  <w:pPr>
                    <w:pStyle w:val="Normal"/>
                    <w:rPr>
                      <w:sz w:val="20"/>
                    </w:rPr>
                  </w:pPr>
                  <w:ins w:id="2365" w:author="M. G." w:date="2006-05-22T11:32:00Z">
                    <w:r>
                      <w:rPr>
                        <w:sz w:val="20"/>
                      </w:rPr>
                      <w:t>A752</w:t>
                    </w:r>
                  </w:ins>
                </w:p>
              </w:tc>
              <w:tc>
                <w:tcPr>
                  <w:tcW w:w="990" w:type="dxa"/>
                  <w:tcBorders/>
                  <w:tcMar>
                    <w:top w:w="0" w:type="dxa"/>
                    <w:left w:w="0" w:type="dxa"/>
                    <w:right w:w="0" w:type="dxa"/>
                  </w:tcMar>
                </w:tcPr>
                <w:p>
                  <w:pPr>
                    <w:pStyle w:val="Normal"/>
                    <w:rPr>
                      <w:sz w:val="20"/>
                    </w:rPr>
                  </w:pPr>
                  <w:ins w:id="2366" w:author="M. G." w:date="2006-05-22T11:32:00Z">
                    <w:r>
                      <w:rPr>
                        <w:sz w:val="20"/>
                      </w:rPr>
                      <w:t>SOTO</w:t>
                    </w:r>
                  </w:ins>
                </w:p>
              </w:tc>
              <w:tc>
                <w:tcPr>
                  <w:tcW w:w="398" w:type="dxa"/>
                  <w:tcBorders/>
                  <w:vAlign w:val="bottom"/>
                </w:tcPr>
                <w:p>
                  <w:pPr>
                    <w:pStyle w:val="Normal"/>
                    <w:rPr>
                      <w:sz w:val="20"/>
                    </w:rPr>
                  </w:pPr>
                  <w:ins w:id="2367" w:author="M. G." w:date="2006-05-22T11:32:00Z">
                    <w:r>
                      <w:rPr>
                        <w:sz w:val="20"/>
                      </w:rPr>
                      <w:t>23</w:t>
                    </w:r>
                  </w:ins>
                </w:p>
              </w:tc>
              <w:tc>
                <w:tcPr>
                  <w:tcW w:w="779" w:type="dxa"/>
                  <w:gridSpan w:val="2"/>
                  <w:tcBorders/>
                  <w:vAlign w:val="bottom"/>
                </w:tcPr>
                <w:p>
                  <w:pPr>
                    <w:pStyle w:val="Normal"/>
                    <w:rPr>
                      <w:sz w:val="20"/>
                    </w:rPr>
                  </w:pPr>
                  <w:ins w:id="2368" w:author="M. G." w:date="2006-05-22T11:32:00Z">
                    <w:r>
                      <w:rPr>
                        <w:sz w:val="20"/>
                      </w:rPr>
                      <w:t>6.8468</w:t>
                    </w:r>
                  </w:ins>
                </w:p>
              </w:tc>
              <w:tc>
                <w:tcPr>
                  <w:tcW w:w="810" w:type="dxa"/>
                  <w:tcBorders/>
                  <w:vAlign w:val="bottom"/>
                </w:tcPr>
                <w:p>
                  <w:pPr>
                    <w:pStyle w:val="Normal"/>
                    <w:rPr>
                      <w:sz w:val="20"/>
                    </w:rPr>
                  </w:pPr>
                  <w:ins w:id="2369" w:author="M. G." w:date="2006-05-22T11:32:00Z">
                    <w:r>
                      <w:rPr>
                        <w:sz w:val="20"/>
                      </w:rPr>
                      <w:t>13.5228</w:t>
                    </w:r>
                  </w:ins>
                </w:p>
              </w:tc>
              <w:tc>
                <w:tcPr>
                  <w:tcW w:w="751" w:type="dxa"/>
                  <w:tcBorders/>
                  <w:vAlign w:val="bottom"/>
                </w:tcPr>
                <w:p>
                  <w:pPr>
                    <w:pStyle w:val="Normal"/>
                    <w:rPr>
                      <w:sz w:val="20"/>
                    </w:rPr>
                  </w:pPr>
                  <w:ins w:id="2370" w:author="M. G." w:date="2006-05-22T11:32:00Z">
                    <w:r>
                      <w:rPr>
                        <w:sz w:val="20"/>
                      </w:rPr>
                      <w:t>A3124</w:t>
                    </w:r>
                  </w:ins>
                </w:p>
              </w:tc>
              <w:tc>
                <w:tcPr>
                  <w:tcW w:w="950" w:type="dxa"/>
                  <w:tcBorders/>
                  <w:tcMar>
                    <w:top w:w="0" w:type="dxa"/>
                    <w:left w:w="0" w:type="dxa"/>
                    <w:right w:w="0" w:type="dxa"/>
                  </w:tcMar>
                </w:tcPr>
                <w:p>
                  <w:pPr>
                    <w:pStyle w:val="Normal"/>
                    <w:rPr>
                      <w:sz w:val="20"/>
                    </w:rPr>
                  </w:pPr>
                  <w:ins w:id="2371" w:author="M. G." w:date="2006-05-22T11:32:00Z">
                    <w:r>
                      <w:rPr>
                        <w:sz w:val="20"/>
                      </w:rPr>
                      <w:t>ZULU</w:t>
                    </w:r>
                  </w:ins>
                </w:p>
              </w:tc>
              <w:tc>
                <w:tcPr>
                  <w:tcW w:w="567" w:type="dxa"/>
                  <w:tcBorders/>
                  <w:vAlign w:val="bottom"/>
                </w:tcPr>
                <w:p>
                  <w:pPr>
                    <w:pStyle w:val="Normal"/>
                    <w:rPr>
                      <w:sz w:val="20"/>
                    </w:rPr>
                  </w:pPr>
                  <w:ins w:id="2372" w:author="M. G." w:date="2006-05-22T11:32:00Z">
                    <w:r>
                      <w:rPr>
                        <w:sz w:val="20"/>
                      </w:rPr>
                      <w:t>23</w:t>
                    </w:r>
                  </w:ins>
                </w:p>
              </w:tc>
              <w:tc>
                <w:tcPr>
                  <w:tcW w:w="709" w:type="dxa"/>
                  <w:tcBorders/>
                  <w:vAlign w:val="bottom"/>
                </w:tcPr>
                <w:p>
                  <w:pPr>
                    <w:pStyle w:val="Normal"/>
                    <w:rPr>
                      <w:sz w:val="20"/>
                    </w:rPr>
                  </w:pPr>
                  <w:ins w:id="2373" w:author="M. G." w:date="2006-05-22T11:32:00Z">
                    <w:r>
                      <w:rPr>
                        <w:sz w:val="20"/>
                      </w:rPr>
                      <w:t>6.7031</w:t>
                    </w:r>
                  </w:ins>
                </w:p>
              </w:tc>
              <w:tc>
                <w:tcPr>
                  <w:tcW w:w="1417" w:type="dxa"/>
                  <w:tcBorders/>
                  <w:vAlign w:val="bottom"/>
                </w:tcPr>
                <w:p>
                  <w:pPr>
                    <w:pStyle w:val="Normal"/>
                    <w:rPr>
                      <w:sz w:val="20"/>
                    </w:rPr>
                  </w:pPr>
                  <w:ins w:id="2374" w:author="M. G." w:date="2006-05-22T11:32:00Z">
                    <w:r>
                      <w:rPr>
                        <w:sz w:val="20"/>
                      </w:rPr>
                      <w:t>12.0360</w:t>
                    </w:r>
                  </w:ins>
                </w:p>
              </w:tc>
            </w:tr>
            <w:tr>
              <w:trPr>
                <w:trHeight w:val="227" w:hRule="atLeast"/>
              </w:trPr>
              <w:tc>
                <w:tcPr>
                  <w:tcW w:w="701" w:type="dxa"/>
                  <w:tcBorders/>
                  <w:vAlign w:val="bottom"/>
                </w:tcPr>
                <w:p>
                  <w:pPr>
                    <w:pStyle w:val="Normal"/>
                    <w:rPr>
                      <w:sz w:val="20"/>
                    </w:rPr>
                  </w:pPr>
                  <w:ins w:id="2375" w:author="M. G." w:date="2006-05-22T11:32:00Z">
                    <w:r>
                      <w:rPr>
                        <w:sz w:val="20"/>
                      </w:rPr>
                      <w:t>A2369</w:t>
                    </w:r>
                  </w:ins>
                </w:p>
              </w:tc>
              <w:tc>
                <w:tcPr>
                  <w:tcW w:w="990" w:type="dxa"/>
                  <w:tcBorders/>
                  <w:tcMar>
                    <w:top w:w="0" w:type="dxa"/>
                    <w:left w:w="0" w:type="dxa"/>
                    <w:right w:w="0" w:type="dxa"/>
                  </w:tcMar>
                </w:tcPr>
                <w:p>
                  <w:pPr>
                    <w:pStyle w:val="Normal"/>
                    <w:rPr>
                      <w:sz w:val="20"/>
                    </w:rPr>
                  </w:pPr>
                  <w:ins w:id="2376" w:author="M. G." w:date="2006-05-22T11:32:00Z">
                    <w:r>
                      <w:rPr>
                        <w:sz w:val="20"/>
                      </w:rPr>
                      <w:t>SOTO</w:t>
                    </w:r>
                  </w:ins>
                </w:p>
              </w:tc>
              <w:tc>
                <w:tcPr>
                  <w:tcW w:w="398" w:type="dxa"/>
                  <w:tcBorders/>
                  <w:vAlign w:val="bottom"/>
                </w:tcPr>
                <w:p>
                  <w:pPr>
                    <w:pStyle w:val="Normal"/>
                    <w:rPr>
                      <w:sz w:val="20"/>
                    </w:rPr>
                  </w:pPr>
                  <w:ins w:id="2377" w:author="M. G." w:date="2006-05-22T11:32:00Z">
                    <w:r>
                      <w:rPr>
                        <w:sz w:val="20"/>
                      </w:rPr>
                      <w:t>24</w:t>
                    </w:r>
                  </w:ins>
                </w:p>
              </w:tc>
              <w:tc>
                <w:tcPr>
                  <w:tcW w:w="779" w:type="dxa"/>
                  <w:gridSpan w:val="2"/>
                  <w:tcBorders/>
                  <w:vAlign w:val="bottom"/>
                </w:tcPr>
                <w:p>
                  <w:pPr>
                    <w:pStyle w:val="Normal"/>
                    <w:rPr>
                      <w:sz w:val="20"/>
                    </w:rPr>
                  </w:pPr>
                  <w:ins w:id="2378" w:author="M. G." w:date="2006-05-22T11:32:00Z">
                    <w:r>
                      <w:rPr>
                        <w:sz w:val="20"/>
                      </w:rPr>
                      <w:t>6.5375</w:t>
                    </w:r>
                  </w:ins>
                </w:p>
              </w:tc>
              <w:tc>
                <w:tcPr>
                  <w:tcW w:w="810" w:type="dxa"/>
                  <w:tcBorders/>
                  <w:vAlign w:val="bottom"/>
                </w:tcPr>
                <w:p>
                  <w:pPr>
                    <w:pStyle w:val="Normal"/>
                    <w:rPr>
                      <w:sz w:val="20"/>
                    </w:rPr>
                  </w:pPr>
                  <w:ins w:id="2379" w:author="M. G." w:date="2006-05-22T11:32:00Z">
                    <w:r>
                      <w:rPr>
                        <w:sz w:val="20"/>
                      </w:rPr>
                      <w:t>12.4416</w:t>
                    </w:r>
                  </w:ins>
                </w:p>
              </w:tc>
              <w:tc>
                <w:tcPr>
                  <w:tcW w:w="751" w:type="dxa"/>
                  <w:tcBorders/>
                  <w:vAlign w:val="bottom"/>
                </w:tcPr>
                <w:p>
                  <w:pPr>
                    <w:pStyle w:val="Normal"/>
                    <w:rPr>
                      <w:sz w:val="20"/>
                    </w:rPr>
                  </w:pPr>
                  <w:ins w:id="2380" w:author="M. G." w:date="2006-05-22T11:32:00Z">
                    <w:r>
                      <w:rPr>
                        <w:sz w:val="20"/>
                      </w:rPr>
                      <w:t>A1501</w:t>
                    </w:r>
                  </w:ins>
                </w:p>
              </w:tc>
              <w:tc>
                <w:tcPr>
                  <w:tcW w:w="950" w:type="dxa"/>
                  <w:tcBorders/>
                  <w:tcMar>
                    <w:top w:w="0" w:type="dxa"/>
                    <w:left w:w="0" w:type="dxa"/>
                    <w:right w:w="0" w:type="dxa"/>
                  </w:tcMar>
                </w:tcPr>
                <w:p>
                  <w:pPr>
                    <w:pStyle w:val="Normal"/>
                    <w:rPr>
                      <w:sz w:val="20"/>
                    </w:rPr>
                  </w:pPr>
                  <w:ins w:id="2381" w:author="M. G." w:date="2006-05-22T11:32:00Z">
                    <w:r>
                      <w:rPr>
                        <w:sz w:val="20"/>
                      </w:rPr>
                      <w:t>ZULU</w:t>
                    </w:r>
                  </w:ins>
                </w:p>
              </w:tc>
              <w:tc>
                <w:tcPr>
                  <w:tcW w:w="567" w:type="dxa"/>
                  <w:tcBorders/>
                  <w:vAlign w:val="bottom"/>
                </w:tcPr>
                <w:p>
                  <w:pPr>
                    <w:pStyle w:val="Normal"/>
                    <w:rPr>
                      <w:sz w:val="20"/>
                    </w:rPr>
                  </w:pPr>
                  <w:ins w:id="2382" w:author="M. G." w:date="2006-05-22T11:32:00Z">
                    <w:r>
                      <w:rPr>
                        <w:sz w:val="20"/>
                      </w:rPr>
                      <w:t>23</w:t>
                    </w:r>
                  </w:ins>
                </w:p>
              </w:tc>
              <w:tc>
                <w:tcPr>
                  <w:tcW w:w="709" w:type="dxa"/>
                  <w:tcBorders/>
                  <w:vAlign w:val="bottom"/>
                </w:tcPr>
                <w:p>
                  <w:pPr>
                    <w:pStyle w:val="Normal"/>
                    <w:rPr>
                      <w:sz w:val="20"/>
                    </w:rPr>
                  </w:pPr>
                  <w:ins w:id="2383" w:author="M. G." w:date="2006-05-22T11:32:00Z">
                    <w:r>
                      <w:rPr>
                        <w:sz w:val="20"/>
                      </w:rPr>
                      <w:t>6.4342</w:t>
                    </w:r>
                  </w:ins>
                </w:p>
              </w:tc>
              <w:tc>
                <w:tcPr>
                  <w:tcW w:w="1417" w:type="dxa"/>
                  <w:tcBorders/>
                  <w:vAlign w:val="bottom"/>
                </w:tcPr>
                <w:p>
                  <w:pPr>
                    <w:pStyle w:val="Normal"/>
                    <w:rPr>
                      <w:sz w:val="20"/>
                    </w:rPr>
                  </w:pPr>
                  <w:ins w:id="2384" w:author="M. G." w:date="2006-05-22T11:32:00Z">
                    <w:r>
                      <w:rPr>
                        <w:sz w:val="20"/>
                      </w:rPr>
                      <w:t>12.3680</w:t>
                    </w:r>
                  </w:ins>
                </w:p>
              </w:tc>
            </w:tr>
            <w:tr>
              <w:trPr>
                <w:trHeight w:val="227" w:hRule="atLeast"/>
              </w:trPr>
              <w:tc>
                <w:tcPr>
                  <w:tcW w:w="701" w:type="dxa"/>
                  <w:tcBorders/>
                  <w:vAlign w:val="bottom"/>
                </w:tcPr>
                <w:p>
                  <w:pPr>
                    <w:pStyle w:val="Normal"/>
                    <w:rPr>
                      <w:sz w:val="20"/>
                    </w:rPr>
                  </w:pPr>
                  <w:ins w:id="2385" w:author="M. G." w:date="2006-05-22T11:32:00Z">
                    <w:r>
                      <w:rPr>
                        <w:sz w:val="20"/>
                      </w:rPr>
                      <w:t>A877</w:t>
                    </w:r>
                  </w:ins>
                </w:p>
              </w:tc>
              <w:tc>
                <w:tcPr>
                  <w:tcW w:w="990" w:type="dxa"/>
                  <w:tcBorders/>
                  <w:tcMar>
                    <w:top w:w="0" w:type="dxa"/>
                    <w:left w:w="0" w:type="dxa"/>
                    <w:right w:w="0" w:type="dxa"/>
                  </w:tcMar>
                </w:tcPr>
                <w:p>
                  <w:pPr>
                    <w:pStyle w:val="Normal"/>
                    <w:rPr>
                      <w:sz w:val="20"/>
                    </w:rPr>
                  </w:pPr>
                  <w:ins w:id="2386" w:author="M. G." w:date="2006-05-22T11:32:00Z">
                    <w:r>
                      <w:rPr>
                        <w:sz w:val="20"/>
                      </w:rPr>
                      <w:t>SHAN</w:t>
                    </w:r>
                  </w:ins>
                </w:p>
              </w:tc>
              <w:tc>
                <w:tcPr>
                  <w:tcW w:w="398" w:type="dxa"/>
                  <w:tcBorders/>
                  <w:vAlign w:val="bottom"/>
                </w:tcPr>
                <w:p>
                  <w:pPr>
                    <w:pStyle w:val="Normal"/>
                    <w:rPr>
                      <w:sz w:val="20"/>
                    </w:rPr>
                  </w:pPr>
                  <w:ins w:id="2387" w:author="M. G." w:date="2006-05-22T11:32:00Z">
                    <w:r>
                      <w:rPr>
                        <w:sz w:val="20"/>
                      </w:rPr>
                      <w:t>24</w:t>
                    </w:r>
                  </w:ins>
                </w:p>
              </w:tc>
              <w:tc>
                <w:tcPr>
                  <w:tcW w:w="779" w:type="dxa"/>
                  <w:gridSpan w:val="2"/>
                  <w:tcBorders/>
                  <w:vAlign w:val="bottom"/>
                </w:tcPr>
                <w:p>
                  <w:pPr>
                    <w:pStyle w:val="Normal"/>
                    <w:rPr>
                      <w:sz w:val="20"/>
                    </w:rPr>
                  </w:pPr>
                  <w:ins w:id="2388" w:author="M. G." w:date="2006-05-22T11:32:00Z">
                    <w:r>
                      <w:rPr>
                        <w:sz w:val="20"/>
                      </w:rPr>
                      <w:t>6.4535</w:t>
                    </w:r>
                  </w:ins>
                </w:p>
              </w:tc>
              <w:tc>
                <w:tcPr>
                  <w:tcW w:w="810" w:type="dxa"/>
                  <w:tcBorders/>
                  <w:vAlign w:val="bottom"/>
                </w:tcPr>
                <w:p>
                  <w:pPr>
                    <w:pStyle w:val="Normal"/>
                    <w:rPr>
                      <w:sz w:val="20"/>
                    </w:rPr>
                  </w:pPr>
                  <w:ins w:id="2389" w:author="M. G." w:date="2006-05-22T11:32:00Z">
                    <w:r>
                      <w:rPr>
                        <w:sz w:val="20"/>
                      </w:rPr>
                      <w:t>12.9681</w:t>
                    </w:r>
                  </w:ins>
                </w:p>
              </w:tc>
              <w:tc>
                <w:tcPr>
                  <w:tcW w:w="751" w:type="dxa"/>
                  <w:tcBorders/>
                  <w:vAlign w:val="bottom"/>
                </w:tcPr>
                <w:p>
                  <w:pPr>
                    <w:pStyle w:val="Normal"/>
                    <w:rPr>
                      <w:sz w:val="20"/>
                    </w:rPr>
                  </w:pPr>
                  <w:ins w:id="2390" w:author="M. G." w:date="2006-05-22T11:32:00Z">
                    <w:r>
                      <w:rPr>
                        <w:sz w:val="20"/>
                      </w:rPr>
                      <w:t>A871</w:t>
                    </w:r>
                  </w:ins>
                </w:p>
              </w:tc>
              <w:tc>
                <w:tcPr>
                  <w:tcW w:w="950" w:type="dxa"/>
                  <w:tcBorders/>
                  <w:tcMar>
                    <w:top w:w="0" w:type="dxa"/>
                    <w:left w:w="0" w:type="dxa"/>
                    <w:right w:w="0" w:type="dxa"/>
                  </w:tcMar>
                </w:tcPr>
                <w:p>
                  <w:pPr>
                    <w:pStyle w:val="Normal"/>
                    <w:rPr>
                      <w:sz w:val="20"/>
                    </w:rPr>
                  </w:pPr>
                  <w:ins w:id="2391" w:author="M. G." w:date="2006-05-22T11:32:00Z">
                    <w:r>
                      <w:rPr>
                        <w:sz w:val="20"/>
                      </w:rPr>
                      <w:t>TSWA</w:t>
                    </w:r>
                  </w:ins>
                </w:p>
              </w:tc>
              <w:tc>
                <w:tcPr>
                  <w:tcW w:w="567" w:type="dxa"/>
                  <w:tcBorders/>
                  <w:vAlign w:val="bottom"/>
                </w:tcPr>
                <w:p>
                  <w:pPr>
                    <w:pStyle w:val="Normal"/>
                    <w:rPr>
                      <w:sz w:val="20"/>
                    </w:rPr>
                  </w:pPr>
                  <w:ins w:id="2392" w:author="M. G." w:date="2006-05-22T11:32:00Z">
                    <w:r>
                      <w:rPr>
                        <w:sz w:val="20"/>
                      </w:rPr>
                      <w:t>23</w:t>
                    </w:r>
                  </w:ins>
                </w:p>
              </w:tc>
              <w:tc>
                <w:tcPr>
                  <w:tcW w:w="709" w:type="dxa"/>
                  <w:tcBorders/>
                  <w:vAlign w:val="bottom"/>
                </w:tcPr>
                <w:p>
                  <w:pPr>
                    <w:pStyle w:val="Normal"/>
                    <w:rPr>
                      <w:sz w:val="20"/>
                    </w:rPr>
                  </w:pPr>
                  <w:ins w:id="2393" w:author="M. G." w:date="2006-05-22T11:32:00Z">
                    <w:r>
                      <w:rPr>
                        <w:sz w:val="20"/>
                      </w:rPr>
                      <w:t>6.1462</w:t>
                    </w:r>
                  </w:ins>
                </w:p>
              </w:tc>
              <w:tc>
                <w:tcPr>
                  <w:tcW w:w="1417" w:type="dxa"/>
                  <w:tcBorders/>
                  <w:vAlign w:val="bottom"/>
                </w:tcPr>
                <w:p>
                  <w:pPr>
                    <w:pStyle w:val="Normal"/>
                    <w:rPr>
                      <w:sz w:val="20"/>
                    </w:rPr>
                  </w:pPr>
                  <w:ins w:id="2394" w:author="M. G." w:date="2006-05-22T11:32:00Z">
                    <w:r>
                      <w:rPr>
                        <w:sz w:val="20"/>
                      </w:rPr>
                      <w:t>11.1096</w:t>
                    </w:r>
                  </w:ins>
                </w:p>
              </w:tc>
            </w:tr>
            <w:tr>
              <w:trPr>
                <w:trHeight w:val="227" w:hRule="atLeast"/>
              </w:trPr>
              <w:tc>
                <w:tcPr>
                  <w:tcW w:w="701" w:type="dxa"/>
                  <w:tcBorders/>
                  <w:vAlign w:val="bottom"/>
                </w:tcPr>
                <w:p>
                  <w:pPr>
                    <w:pStyle w:val="Normal"/>
                    <w:rPr>
                      <w:sz w:val="20"/>
                    </w:rPr>
                  </w:pPr>
                  <w:ins w:id="2395" w:author="M. G." w:date="2006-05-22T11:32:00Z">
                    <w:r>
                      <w:rPr>
                        <w:sz w:val="20"/>
                      </w:rPr>
                      <w:t>A2648</w:t>
                    </w:r>
                  </w:ins>
                </w:p>
              </w:tc>
              <w:tc>
                <w:tcPr>
                  <w:tcW w:w="990" w:type="dxa"/>
                  <w:tcBorders/>
                  <w:tcMar>
                    <w:top w:w="0" w:type="dxa"/>
                    <w:left w:w="0" w:type="dxa"/>
                    <w:right w:w="0" w:type="dxa"/>
                  </w:tcMar>
                </w:tcPr>
                <w:p>
                  <w:pPr>
                    <w:pStyle w:val="Normal"/>
                    <w:rPr>
                      <w:sz w:val="20"/>
                    </w:rPr>
                  </w:pPr>
                  <w:ins w:id="2396" w:author="M. G." w:date="2006-05-22T11:32:00Z">
                    <w:r>
                      <w:rPr>
                        <w:sz w:val="20"/>
                      </w:rPr>
                      <w:t>SWAZ</w:t>
                    </w:r>
                  </w:ins>
                </w:p>
              </w:tc>
              <w:tc>
                <w:tcPr>
                  <w:tcW w:w="398" w:type="dxa"/>
                  <w:tcBorders/>
                  <w:vAlign w:val="bottom"/>
                </w:tcPr>
                <w:p>
                  <w:pPr>
                    <w:pStyle w:val="Normal"/>
                    <w:rPr>
                      <w:sz w:val="20"/>
                    </w:rPr>
                  </w:pPr>
                  <w:ins w:id="2397" w:author="M. G." w:date="2006-05-22T11:32:00Z">
                    <w:r>
                      <w:rPr>
                        <w:sz w:val="20"/>
                      </w:rPr>
                      <w:t>24</w:t>
                    </w:r>
                  </w:ins>
                </w:p>
              </w:tc>
              <w:tc>
                <w:tcPr>
                  <w:tcW w:w="779" w:type="dxa"/>
                  <w:gridSpan w:val="2"/>
                  <w:tcBorders/>
                  <w:vAlign w:val="bottom"/>
                </w:tcPr>
                <w:p>
                  <w:pPr>
                    <w:pStyle w:val="Normal"/>
                    <w:rPr>
                      <w:sz w:val="20"/>
                    </w:rPr>
                  </w:pPr>
                  <w:ins w:id="2398" w:author="M. G." w:date="2006-05-22T11:32:00Z">
                    <w:r>
                      <w:rPr>
                        <w:sz w:val="20"/>
                      </w:rPr>
                      <w:t>7.5543</w:t>
                    </w:r>
                  </w:ins>
                </w:p>
              </w:tc>
              <w:tc>
                <w:tcPr>
                  <w:tcW w:w="810" w:type="dxa"/>
                  <w:tcBorders/>
                  <w:vAlign w:val="bottom"/>
                </w:tcPr>
                <w:p>
                  <w:pPr>
                    <w:pStyle w:val="Normal"/>
                    <w:rPr>
                      <w:sz w:val="20"/>
                    </w:rPr>
                  </w:pPr>
                  <w:ins w:id="2399" w:author="M. G." w:date="2006-05-22T11:32:00Z">
                    <w:r>
                      <w:rPr>
                        <w:sz w:val="20"/>
                      </w:rPr>
                      <w:t>13.3241</w:t>
                    </w:r>
                  </w:ins>
                </w:p>
              </w:tc>
              <w:tc>
                <w:tcPr>
                  <w:tcW w:w="751" w:type="dxa"/>
                  <w:tcBorders/>
                  <w:vAlign w:val="bottom"/>
                </w:tcPr>
                <w:p>
                  <w:pPr>
                    <w:pStyle w:val="Normal"/>
                    <w:rPr>
                      <w:sz w:val="20"/>
                    </w:rPr>
                  </w:pPr>
                  <w:ins w:id="2400" w:author="M. G." w:date="2006-05-22T11:32:00Z">
                    <w:r>
                      <w:rPr>
                        <w:sz w:val="20"/>
                      </w:rPr>
                      <w:t>A4060</w:t>
                    </w:r>
                  </w:ins>
                </w:p>
              </w:tc>
              <w:tc>
                <w:tcPr>
                  <w:tcW w:w="950" w:type="dxa"/>
                  <w:tcBorders/>
                  <w:tcMar>
                    <w:top w:w="0" w:type="dxa"/>
                    <w:left w:w="0" w:type="dxa"/>
                    <w:right w:w="0" w:type="dxa"/>
                  </w:tcMar>
                </w:tcPr>
                <w:p>
                  <w:pPr>
                    <w:pStyle w:val="Normal"/>
                    <w:rPr>
                      <w:sz w:val="20"/>
                    </w:rPr>
                  </w:pPr>
                  <w:ins w:id="2401" w:author="M. G." w:date="2006-05-22T11:32:00Z">
                    <w:r>
                      <w:rPr>
                        <w:sz w:val="20"/>
                      </w:rPr>
                      <w:t>S.A.N.</w:t>
                    </w:r>
                  </w:ins>
                </w:p>
              </w:tc>
              <w:tc>
                <w:tcPr>
                  <w:tcW w:w="567" w:type="dxa"/>
                  <w:tcBorders/>
                  <w:vAlign w:val="bottom"/>
                </w:tcPr>
                <w:p>
                  <w:pPr>
                    <w:pStyle w:val="Normal"/>
                    <w:rPr>
                      <w:sz w:val="20"/>
                    </w:rPr>
                  </w:pPr>
                  <w:ins w:id="2402" w:author="M. G." w:date="2006-05-22T11:32:00Z">
                    <w:r>
                      <w:rPr>
                        <w:sz w:val="20"/>
                      </w:rPr>
                      <w:t>23</w:t>
                    </w:r>
                  </w:ins>
                </w:p>
              </w:tc>
              <w:tc>
                <w:tcPr>
                  <w:tcW w:w="709" w:type="dxa"/>
                  <w:tcBorders/>
                  <w:vAlign w:val="bottom"/>
                </w:tcPr>
                <w:p>
                  <w:pPr>
                    <w:pStyle w:val="Normal"/>
                    <w:rPr>
                      <w:sz w:val="20"/>
                    </w:rPr>
                  </w:pPr>
                  <w:ins w:id="2403" w:author="M. G." w:date="2006-05-22T11:32:00Z">
                    <w:r>
                      <w:rPr>
                        <w:sz w:val="20"/>
                      </w:rPr>
                      <w:t>6.5337</w:t>
                    </w:r>
                  </w:ins>
                </w:p>
              </w:tc>
              <w:tc>
                <w:tcPr>
                  <w:tcW w:w="1417" w:type="dxa"/>
                  <w:tcBorders/>
                  <w:vAlign w:val="bottom"/>
                </w:tcPr>
                <w:p>
                  <w:pPr>
                    <w:pStyle w:val="Normal"/>
                    <w:rPr>
                      <w:sz w:val="20"/>
                    </w:rPr>
                  </w:pPr>
                  <w:ins w:id="2404" w:author="M. G." w:date="2006-05-22T11:32:00Z">
                    <w:r>
                      <w:rPr>
                        <w:sz w:val="20"/>
                      </w:rPr>
                      <w:t>11.7001</w:t>
                    </w:r>
                  </w:ins>
                </w:p>
              </w:tc>
            </w:tr>
            <w:tr>
              <w:trPr>
                <w:trHeight w:val="227" w:hRule="atLeast"/>
              </w:trPr>
              <w:tc>
                <w:tcPr>
                  <w:tcW w:w="701" w:type="dxa"/>
                  <w:tcBorders/>
                  <w:vAlign w:val="bottom"/>
                </w:tcPr>
                <w:p>
                  <w:pPr>
                    <w:pStyle w:val="Normal"/>
                    <w:rPr>
                      <w:sz w:val="20"/>
                    </w:rPr>
                  </w:pPr>
                  <w:ins w:id="2405" w:author="M. G." w:date="2006-05-22T11:32:00Z">
                    <w:r>
                      <w:rPr>
                        <w:sz w:val="20"/>
                      </w:rPr>
                      <w:t>A1641</w:t>
                    </w:r>
                  </w:ins>
                </w:p>
              </w:tc>
              <w:tc>
                <w:tcPr>
                  <w:tcW w:w="990" w:type="dxa"/>
                  <w:tcBorders/>
                  <w:tcMar>
                    <w:top w:w="0" w:type="dxa"/>
                    <w:left w:w="0" w:type="dxa"/>
                    <w:right w:w="0" w:type="dxa"/>
                  </w:tcMar>
                </w:tcPr>
                <w:p>
                  <w:pPr>
                    <w:pStyle w:val="Normal"/>
                    <w:rPr>
                      <w:sz w:val="20"/>
                    </w:rPr>
                  </w:pPr>
                  <w:ins w:id="2406" w:author="M. G." w:date="2006-05-22T11:32:00Z">
                    <w:r>
                      <w:rPr>
                        <w:sz w:val="20"/>
                      </w:rPr>
                      <w:t>SHIN</w:t>
                    </w:r>
                  </w:ins>
                </w:p>
              </w:tc>
              <w:tc>
                <w:tcPr>
                  <w:tcW w:w="398" w:type="dxa"/>
                  <w:tcBorders/>
                  <w:vAlign w:val="bottom"/>
                </w:tcPr>
                <w:p>
                  <w:pPr>
                    <w:pStyle w:val="Normal"/>
                    <w:rPr>
                      <w:sz w:val="20"/>
                    </w:rPr>
                  </w:pPr>
                  <w:ins w:id="2407" w:author="M. G." w:date="2006-05-22T11:32:00Z">
                    <w:r>
                      <w:rPr>
                        <w:sz w:val="20"/>
                      </w:rPr>
                      <w:t>24</w:t>
                    </w:r>
                  </w:ins>
                </w:p>
              </w:tc>
              <w:tc>
                <w:tcPr>
                  <w:tcW w:w="779" w:type="dxa"/>
                  <w:gridSpan w:val="2"/>
                  <w:tcBorders/>
                  <w:vAlign w:val="bottom"/>
                </w:tcPr>
                <w:p>
                  <w:pPr>
                    <w:pStyle w:val="Normal"/>
                    <w:rPr>
                      <w:sz w:val="20"/>
                    </w:rPr>
                  </w:pPr>
                  <w:ins w:id="2408" w:author="M. G." w:date="2006-05-22T11:32:00Z">
                    <w:r>
                      <w:rPr>
                        <w:sz w:val="20"/>
                      </w:rPr>
                      <w:t>7.2184</w:t>
                    </w:r>
                  </w:ins>
                </w:p>
              </w:tc>
              <w:tc>
                <w:tcPr>
                  <w:tcW w:w="810" w:type="dxa"/>
                  <w:tcBorders/>
                  <w:vAlign w:val="bottom"/>
                </w:tcPr>
                <w:p>
                  <w:pPr>
                    <w:pStyle w:val="Normal"/>
                    <w:rPr>
                      <w:sz w:val="20"/>
                    </w:rPr>
                  </w:pPr>
                  <w:ins w:id="2409" w:author="M. G." w:date="2006-05-22T11:32:00Z">
                    <w:r>
                      <w:rPr>
                        <w:sz w:val="20"/>
                      </w:rPr>
                      <w:t>13.5074</w:t>
                    </w:r>
                  </w:ins>
                </w:p>
              </w:tc>
              <w:tc>
                <w:tcPr>
                  <w:tcW w:w="751" w:type="dxa"/>
                  <w:tcBorders/>
                  <w:vAlign w:val="bottom"/>
                </w:tcPr>
                <w:p>
                  <w:pPr>
                    <w:pStyle w:val="Normal"/>
                    <w:rPr>
                      <w:sz w:val="20"/>
                    </w:rPr>
                  </w:pPr>
                  <w:ins w:id="2410" w:author="M. G." w:date="2006-05-22T11:32:00Z">
                    <w:r>
                      <w:rPr>
                        <w:sz w:val="20"/>
                      </w:rPr>
                      <w:t>A2849</w:t>
                    </w:r>
                  </w:ins>
                </w:p>
              </w:tc>
              <w:tc>
                <w:tcPr>
                  <w:tcW w:w="950" w:type="dxa"/>
                  <w:tcBorders/>
                  <w:tcMar>
                    <w:top w:w="0" w:type="dxa"/>
                    <w:left w:w="0" w:type="dxa"/>
                    <w:right w:w="0" w:type="dxa"/>
                  </w:tcMar>
                </w:tcPr>
                <w:p>
                  <w:pPr>
                    <w:pStyle w:val="Normal"/>
                    <w:rPr>
                      <w:sz w:val="20"/>
                    </w:rPr>
                  </w:pPr>
                  <w:ins w:id="2411" w:author="M. G." w:date="2006-05-22T11:32:00Z">
                    <w:r>
                      <w:rPr>
                        <w:sz w:val="20"/>
                      </w:rPr>
                      <w:t>ZULU</w:t>
                    </w:r>
                  </w:ins>
                </w:p>
              </w:tc>
              <w:tc>
                <w:tcPr>
                  <w:tcW w:w="567" w:type="dxa"/>
                  <w:tcBorders/>
                  <w:vAlign w:val="bottom"/>
                </w:tcPr>
                <w:p>
                  <w:pPr>
                    <w:pStyle w:val="Normal"/>
                    <w:rPr>
                      <w:sz w:val="20"/>
                    </w:rPr>
                  </w:pPr>
                  <w:ins w:id="2412" w:author="M. G." w:date="2006-05-22T11:32:00Z">
                    <w:r>
                      <w:rPr>
                        <w:sz w:val="20"/>
                      </w:rPr>
                      <w:t>23</w:t>
                    </w:r>
                  </w:ins>
                </w:p>
              </w:tc>
              <w:tc>
                <w:tcPr>
                  <w:tcW w:w="709" w:type="dxa"/>
                  <w:tcBorders/>
                  <w:vAlign w:val="bottom"/>
                </w:tcPr>
                <w:p>
                  <w:pPr>
                    <w:pStyle w:val="Normal"/>
                    <w:rPr>
                      <w:sz w:val="20"/>
                    </w:rPr>
                  </w:pPr>
                  <w:ins w:id="2413" w:author="M. G." w:date="2006-05-22T11:32:00Z">
                    <w:r>
                      <w:rPr>
                        <w:sz w:val="20"/>
                      </w:rPr>
                      <w:t>6.2193</w:t>
                    </w:r>
                  </w:ins>
                </w:p>
              </w:tc>
              <w:tc>
                <w:tcPr>
                  <w:tcW w:w="1417" w:type="dxa"/>
                  <w:tcBorders/>
                  <w:vAlign w:val="bottom"/>
                </w:tcPr>
                <w:p>
                  <w:pPr>
                    <w:pStyle w:val="Normal"/>
                    <w:rPr>
                      <w:sz w:val="20"/>
                    </w:rPr>
                  </w:pPr>
                  <w:ins w:id="2414" w:author="M. G." w:date="2006-05-22T11:32:00Z">
                    <w:r>
                      <w:rPr>
                        <w:sz w:val="20"/>
                      </w:rPr>
                      <w:t>11.9201</w:t>
                    </w:r>
                  </w:ins>
                </w:p>
              </w:tc>
            </w:tr>
            <w:tr>
              <w:trPr>
                <w:trHeight w:val="227" w:hRule="atLeast"/>
              </w:trPr>
              <w:tc>
                <w:tcPr>
                  <w:tcW w:w="701" w:type="dxa"/>
                  <w:tcBorders/>
                  <w:vAlign w:val="bottom"/>
                </w:tcPr>
                <w:p>
                  <w:pPr>
                    <w:pStyle w:val="Normal"/>
                    <w:rPr>
                      <w:sz w:val="20"/>
                    </w:rPr>
                  </w:pPr>
                  <w:ins w:id="2415" w:author="M. G." w:date="2006-05-22T11:32:00Z">
                    <w:r>
                      <w:rPr>
                        <w:sz w:val="20"/>
                      </w:rPr>
                      <w:t>A783</w:t>
                    </w:r>
                  </w:ins>
                </w:p>
              </w:tc>
              <w:tc>
                <w:tcPr>
                  <w:tcW w:w="990" w:type="dxa"/>
                  <w:tcBorders/>
                  <w:tcMar>
                    <w:top w:w="0" w:type="dxa"/>
                    <w:left w:w="0" w:type="dxa"/>
                    <w:right w:w="0" w:type="dxa"/>
                  </w:tcMar>
                </w:tcPr>
                <w:p>
                  <w:pPr>
                    <w:pStyle w:val="Normal"/>
                    <w:rPr>
                      <w:sz w:val="20"/>
                    </w:rPr>
                  </w:pPr>
                  <w:ins w:id="2416" w:author="M. G." w:date="2006-05-22T11:32:00Z">
                    <w:r>
                      <w:rPr>
                        <w:sz w:val="20"/>
                      </w:rPr>
                      <w:t>ZULU</w:t>
                    </w:r>
                  </w:ins>
                </w:p>
              </w:tc>
              <w:tc>
                <w:tcPr>
                  <w:tcW w:w="398" w:type="dxa"/>
                  <w:tcBorders/>
                  <w:vAlign w:val="bottom"/>
                </w:tcPr>
                <w:p>
                  <w:pPr>
                    <w:pStyle w:val="Normal"/>
                    <w:rPr>
                      <w:sz w:val="20"/>
                    </w:rPr>
                  </w:pPr>
                  <w:ins w:id="2417" w:author="M. G." w:date="2006-05-22T11:32:00Z">
                    <w:r>
                      <w:rPr>
                        <w:sz w:val="20"/>
                      </w:rPr>
                      <w:t>24</w:t>
                    </w:r>
                  </w:ins>
                </w:p>
              </w:tc>
              <w:tc>
                <w:tcPr>
                  <w:tcW w:w="779" w:type="dxa"/>
                  <w:gridSpan w:val="2"/>
                  <w:tcBorders/>
                  <w:vAlign w:val="bottom"/>
                </w:tcPr>
                <w:p>
                  <w:pPr>
                    <w:pStyle w:val="Normal"/>
                    <w:rPr>
                      <w:sz w:val="20"/>
                    </w:rPr>
                  </w:pPr>
                  <w:ins w:id="2418" w:author="M. G." w:date="2006-05-22T11:32:00Z">
                    <w:r>
                      <w:rPr>
                        <w:sz w:val="20"/>
                      </w:rPr>
                      <w:t>5.9871</w:t>
                    </w:r>
                  </w:ins>
                </w:p>
              </w:tc>
              <w:tc>
                <w:tcPr>
                  <w:tcW w:w="810" w:type="dxa"/>
                  <w:tcBorders/>
                  <w:vAlign w:val="bottom"/>
                </w:tcPr>
                <w:p>
                  <w:pPr>
                    <w:pStyle w:val="Normal"/>
                    <w:rPr>
                      <w:sz w:val="20"/>
                    </w:rPr>
                  </w:pPr>
                  <w:ins w:id="2419" w:author="M. G." w:date="2006-05-22T11:32:00Z">
                    <w:r>
                      <w:rPr>
                        <w:sz w:val="20"/>
                      </w:rPr>
                      <w:t>12.9344</w:t>
                    </w:r>
                  </w:ins>
                </w:p>
              </w:tc>
              <w:tc>
                <w:tcPr>
                  <w:tcW w:w="751" w:type="dxa"/>
                  <w:tcBorders/>
                  <w:vAlign w:val="bottom"/>
                </w:tcPr>
                <w:p>
                  <w:pPr>
                    <w:pStyle w:val="Normal"/>
                    <w:rPr>
                      <w:sz w:val="20"/>
                    </w:rPr>
                  </w:pPr>
                  <w:ins w:id="2420" w:author="M. G." w:date="2006-05-22T11:32:00Z">
                    <w:r>
                      <w:rPr>
                        <w:sz w:val="20"/>
                      </w:rPr>
                      <w:t>A2314</w:t>
                    </w:r>
                  </w:ins>
                </w:p>
              </w:tc>
              <w:tc>
                <w:tcPr>
                  <w:tcW w:w="950" w:type="dxa"/>
                  <w:tcBorders/>
                  <w:tcMar>
                    <w:top w:w="0" w:type="dxa"/>
                    <w:left w:w="0" w:type="dxa"/>
                    <w:right w:w="0" w:type="dxa"/>
                  </w:tcMar>
                </w:tcPr>
                <w:p>
                  <w:pPr>
                    <w:pStyle w:val="Normal"/>
                    <w:rPr>
                      <w:sz w:val="20"/>
                    </w:rPr>
                  </w:pPr>
                  <w:ins w:id="2421" w:author="M. G." w:date="2006-05-22T11:32:00Z">
                    <w:r>
                      <w:rPr>
                        <w:sz w:val="20"/>
                      </w:rPr>
                      <w:t>XOSA</w:t>
                    </w:r>
                  </w:ins>
                </w:p>
              </w:tc>
              <w:tc>
                <w:tcPr>
                  <w:tcW w:w="567" w:type="dxa"/>
                  <w:tcBorders/>
                  <w:vAlign w:val="bottom"/>
                </w:tcPr>
                <w:p>
                  <w:pPr>
                    <w:pStyle w:val="Normal"/>
                    <w:rPr>
                      <w:sz w:val="20"/>
                    </w:rPr>
                  </w:pPr>
                  <w:ins w:id="2422" w:author="M. G." w:date="2006-05-22T11:32:00Z">
                    <w:r>
                      <w:rPr>
                        <w:sz w:val="20"/>
                      </w:rPr>
                      <w:t>24</w:t>
                    </w:r>
                  </w:ins>
                </w:p>
              </w:tc>
              <w:tc>
                <w:tcPr>
                  <w:tcW w:w="709" w:type="dxa"/>
                  <w:tcBorders/>
                  <w:vAlign w:val="bottom"/>
                </w:tcPr>
                <w:p>
                  <w:pPr>
                    <w:pStyle w:val="Normal"/>
                    <w:rPr>
                      <w:sz w:val="20"/>
                    </w:rPr>
                  </w:pPr>
                  <w:ins w:id="2423" w:author="M. G." w:date="2006-05-22T11:32:00Z">
                    <w:r>
                      <w:rPr>
                        <w:sz w:val="20"/>
                      </w:rPr>
                      <w:t>6.8195</w:t>
                    </w:r>
                  </w:ins>
                </w:p>
              </w:tc>
              <w:tc>
                <w:tcPr>
                  <w:tcW w:w="1417" w:type="dxa"/>
                  <w:tcBorders/>
                  <w:vAlign w:val="bottom"/>
                </w:tcPr>
                <w:p>
                  <w:pPr>
                    <w:pStyle w:val="Normal"/>
                    <w:rPr>
                      <w:sz w:val="20"/>
                    </w:rPr>
                  </w:pPr>
                  <w:ins w:id="2424" w:author="M. G." w:date="2006-05-22T11:32:00Z">
                    <w:r>
                      <w:rPr>
                        <w:sz w:val="20"/>
                      </w:rPr>
                      <w:t>12.4448</w:t>
                    </w:r>
                  </w:ins>
                </w:p>
              </w:tc>
            </w:tr>
            <w:tr>
              <w:trPr>
                <w:trHeight w:val="227" w:hRule="atLeast"/>
              </w:trPr>
              <w:tc>
                <w:tcPr>
                  <w:tcW w:w="701" w:type="dxa"/>
                  <w:tcBorders/>
                  <w:vAlign w:val="bottom"/>
                </w:tcPr>
                <w:p>
                  <w:pPr>
                    <w:pStyle w:val="Normal"/>
                    <w:rPr>
                      <w:sz w:val="20"/>
                    </w:rPr>
                  </w:pPr>
                  <w:ins w:id="2425" w:author="M. G." w:date="2006-05-22T11:32:00Z">
                    <w:r>
                      <w:rPr>
                        <w:sz w:val="20"/>
                      </w:rPr>
                      <w:t>A1487</w:t>
                    </w:r>
                  </w:ins>
                </w:p>
              </w:tc>
              <w:tc>
                <w:tcPr>
                  <w:tcW w:w="990" w:type="dxa"/>
                  <w:tcBorders/>
                  <w:tcMar>
                    <w:top w:w="0" w:type="dxa"/>
                    <w:left w:w="0" w:type="dxa"/>
                    <w:right w:w="0" w:type="dxa"/>
                  </w:tcMar>
                </w:tcPr>
                <w:p>
                  <w:pPr>
                    <w:pStyle w:val="Normal"/>
                    <w:rPr>
                      <w:sz w:val="20"/>
                    </w:rPr>
                  </w:pPr>
                  <w:ins w:id="2426" w:author="M. G." w:date="2006-05-22T11:32:00Z">
                    <w:r>
                      <w:rPr>
                        <w:sz w:val="20"/>
                      </w:rPr>
                      <w:t>ROLO</w:t>
                    </w:r>
                  </w:ins>
                </w:p>
              </w:tc>
              <w:tc>
                <w:tcPr>
                  <w:tcW w:w="398" w:type="dxa"/>
                  <w:tcBorders/>
                  <w:vAlign w:val="bottom"/>
                </w:tcPr>
                <w:p>
                  <w:pPr>
                    <w:pStyle w:val="Normal"/>
                    <w:rPr>
                      <w:sz w:val="20"/>
                    </w:rPr>
                  </w:pPr>
                  <w:ins w:id="2427" w:author="M. G." w:date="2006-05-22T11:32:00Z">
                    <w:r>
                      <w:rPr>
                        <w:sz w:val="20"/>
                      </w:rPr>
                      <w:t>24</w:t>
                    </w:r>
                  </w:ins>
                </w:p>
              </w:tc>
              <w:tc>
                <w:tcPr>
                  <w:tcW w:w="779" w:type="dxa"/>
                  <w:gridSpan w:val="2"/>
                  <w:tcBorders/>
                  <w:vAlign w:val="bottom"/>
                </w:tcPr>
                <w:p>
                  <w:pPr>
                    <w:pStyle w:val="Normal"/>
                    <w:rPr>
                      <w:sz w:val="20"/>
                    </w:rPr>
                  </w:pPr>
                  <w:ins w:id="2428" w:author="M. G." w:date="2006-05-22T11:32:00Z">
                    <w:r>
                      <w:rPr>
                        <w:sz w:val="20"/>
                      </w:rPr>
                      <w:t>6.9593</w:t>
                    </w:r>
                  </w:ins>
                </w:p>
              </w:tc>
              <w:tc>
                <w:tcPr>
                  <w:tcW w:w="810" w:type="dxa"/>
                  <w:tcBorders/>
                  <w:vAlign w:val="bottom"/>
                </w:tcPr>
                <w:p>
                  <w:pPr>
                    <w:pStyle w:val="Normal"/>
                    <w:rPr>
                      <w:sz w:val="20"/>
                    </w:rPr>
                  </w:pPr>
                  <w:ins w:id="2429" w:author="M. G." w:date="2006-05-22T11:32:00Z">
                    <w:r>
                      <w:rPr>
                        <w:sz w:val="20"/>
                      </w:rPr>
                      <w:t>12.6876</w:t>
                    </w:r>
                  </w:ins>
                </w:p>
              </w:tc>
              <w:tc>
                <w:tcPr>
                  <w:tcW w:w="751" w:type="dxa"/>
                  <w:tcBorders/>
                  <w:vAlign w:val="bottom"/>
                </w:tcPr>
                <w:p>
                  <w:pPr>
                    <w:pStyle w:val="Normal"/>
                    <w:rPr>
                      <w:sz w:val="20"/>
                    </w:rPr>
                  </w:pPr>
                  <w:ins w:id="2430" w:author="M. G." w:date="2006-05-22T11:32:00Z">
                    <w:r>
                      <w:rPr>
                        <w:sz w:val="20"/>
                      </w:rPr>
                      <w:t>A1534</w:t>
                    </w:r>
                  </w:ins>
                </w:p>
              </w:tc>
              <w:tc>
                <w:tcPr>
                  <w:tcW w:w="950" w:type="dxa"/>
                  <w:tcBorders/>
                  <w:tcMar>
                    <w:top w:w="0" w:type="dxa"/>
                    <w:left w:w="0" w:type="dxa"/>
                    <w:right w:w="0" w:type="dxa"/>
                  </w:tcMar>
                </w:tcPr>
                <w:p>
                  <w:pPr>
                    <w:pStyle w:val="Normal"/>
                    <w:rPr>
                      <w:sz w:val="20"/>
                    </w:rPr>
                  </w:pPr>
                  <w:ins w:id="2431" w:author="M. G." w:date="2006-05-22T11:32:00Z">
                    <w:r>
                      <w:rPr>
                        <w:sz w:val="20"/>
                      </w:rPr>
                      <w:t>SWAZ</w:t>
                    </w:r>
                  </w:ins>
                </w:p>
              </w:tc>
              <w:tc>
                <w:tcPr>
                  <w:tcW w:w="567" w:type="dxa"/>
                  <w:tcBorders/>
                  <w:vAlign w:val="bottom"/>
                </w:tcPr>
                <w:p>
                  <w:pPr>
                    <w:pStyle w:val="Normal"/>
                    <w:rPr>
                      <w:sz w:val="20"/>
                    </w:rPr>
                  </w:pPr>
                  <w:ins w:id="2432" w:author="M. G." w:date="2006-05-22T11:32:00Z">
                    <w:r>
                      <w:rPr>
                        <w:sz w:val="20"/>
                      </w:rPr>
                      <w:t>24</w:t>
                    </w:r>
                  </w:ins>
                </w:p>
              </w:tc>
              <w:tc>
                <w:tcPr>
                  <w:tcW w:w="709" w:type="dxa"/>
                  <w:tcBorders/>
                  <w:vAlign w:val="bottom"/>
                </w:tcPr>
                <w:p>
                  <w:pPr>
                    <w:pStyle w:val="Normal"/>
                    <w:rPr>
                      <w:sz w:val="20"/>
                    </w:rPr>
                  </w:pPr>
                  <w:ins w:id="2433" w:author="M. G." w:date="2006-05-22T11:32:00Z">
                    <w:r>
                      <w:rPr>
                        <w:sz w:val="20"/>
                      </w:rPr>
                      <w:t>6.3297</w:t>
                    </w:r>
                  </w:ins>
                </w:p>
              </w:tc>
              <w:tc>
                <w:tcPr>
                  <w:tcW w:w="1417" w:type="dxa"/>
                  <w:tcBorders/>
                  <w:vAlign w:val="bottom"/>
                </w:tcPr>
                <w:p>
                  <w:pPr>
                    <w:pStyle w:val="Normal"/>
                    <w:rPr>
                      <w:sz w:val="20"/>
                    </w:rPr>
                  </w:pPr>
                  <w:ins w:id="2434" w:author="M. G." w:date="2006-05-22T11:32:00Z">
                    <w:r>
                      <w:rPr>
                        <w:sz w:val="20"/>
                      </w:rPr>
                      <w:t>11.8636</w:t>
                    </w:r>
                  </w:ins>
                </w:p>
              </w:tc>
            </w:tr>
            <w:tr>
              <w:trPr>
                <w:trHeight w:val="227" w:hRule="atLeast"/>
              </w:trPr>
              <w:tc>
                <w:tcPr>
                  <w:tcW w:w="701" w:type="dxa"/>
                  <w:tcBorders/>
                  <w:vAlign w:val="bottom"/>
                </w:tcPr>
                <w:p>
                  <w:pPr>
                    <w:pStyle w:val="Normal"/>
                    <w:rPr>
                      <w:sz w:val="20"/>
                    </w:rPr>
                  </w:pPr>
                  <w:ins w:id="2435" w:author="M. G." w:date="2006-05-22T11:32:00Z">
                    <w:r>
                      <w:rPr>
                        <w:sz w:val="20"/>
                      </w:rPr>
                      <w:t>A702</w:t>
                    </w:r>
                  </w:ins>
                </w:p>
              </w:tc>
              <w:tc>
                <w:tcPr>
                  <w:tcW w:w="990" w:type="dxa"/>
                  <w:tcBorders/>
                  <w:tcMar>
                    <w:top w:w="0" w:type="dxa"/>
                    <w:left w:w="0" w:type="dxa"/>
                    <w:right w:w="0" w:type="dxa"/>
                  </w:tcMar>
                </w:tcPr>
                <w:p>
                  <w:pPr>
                    <w:pStyle w:val="Normal"/>
                    <w:rPr>
                      <w:sz w:val="20"/>
                    </w:rPr>
                  </w:pPr>
                  <w:ins w:id="2436" w:author="M. G." w:date="2006-05-22T11:32:00Z">
                    <w:r>
                      <w:rPr>
                        <w:sz w:val="20"/>
                      </w:rPr>
                      <w:t>NDEB</w:t>
                    </w:r>
                  </w:ins>
                </w:p>
              </w:tc>
              <w:tc>
                <w:tcPr>
                  <w:tcW w:w="398" w:type="dxa"/>
                  <w:tcBorders/>
                  <w:vAlign w:val="bottom"/>
                </w:tcPr>
                <w:p>
                  <w:pPr>
                    <w:pStyle w:val="Normal"/>
                    <w:rPr>
                      <w:sz w:val="20"/>
                    </w:rPr>
                  </w:pPr>
                  <w:ins w:id="2437" w:author="M. G." w:date="2006-05-22T11:32:00Z">
                    <w:r>
                      <w:rPr>
                        <w:sz w:val="20"/>
                      </w:rPr>
                      <w:t>25</w:t>
                    </w:r>
                  </w:ins>
                </w:p>
              </w:tc>
              <w:tc>
                <w:tcPr>
                  <w:tcW w:w="779" w:type="dxa"/>
                  <w:gridSpan w:val="2"/>
                  <w:tcBorders/>
                  <w:vAlign w:val="bottom"/>
                </w:tcPr>
                <w:p>
                  <w:pPr>
                    <w:pStyle w:val="Normal"/>
                    <w:rPr>
                      <w:sz w:val="20"/>
                    </w:rPr>
                  </w:pPr>
                  <w:ins w:id="2438" w:author="M. G." w:date="2006-05-22T11:32:00Z">
                    <w:r>
                      <w:rPr>
                        <w:sz w:val="20"/>
                      </w:rPr>
                      <w:t>6.8305</w:t>
                    </w:r>
                  </w:ins>
                </w:p>
              </w:tc>
              <w:tc>
                <w:tcPr>
                  <w:tcW w:w="810" w:type="dxa"/>
                  <w:tcBorders/>
                  <w:vAlign w:val="bottom"/>
                </w:tcPr>
                <w:p>
                  <w:pPr>
                    <w:pStyle w:val="Normal"/>
                    <w:rPr>
                      <w:sz w:val="20"/>
                    </w:rPr>
                  </w:pPr>
                  <w:ins w:id="2439" w:author="M. G." w:date="2006-05-22T11:32:00Z">
                    <w:r>
                      <w:rPr>
                        <w:sz w:val="20"/>
                      </w:rPr>
                      <w:t>12.8033</w:t>
                    </w:r>
                  </w:ins>
                </w:p>
              </w:tc>
              <w:tc>
                <w:tcPr>
                  <w:tcW w:w="751" w:type="dxa"/>
                  <w:tcBorders/>
                  <w:vAlign w:val="bottom"/>
                </w:tcPr>
                <w:p>
                  <w:pPr>
                    <w:pStyle w:val="Normal"/>
                    <w:rPr>
                      <w:sz w:val="20"/>
                    </w:rPr>
                  </w:pPr>
                  <w:ins w:id="2440" w:author="M. G." w:date="2006-05-22T11:32:00Z">
                    <w:r>
                      <w:rPr>
                        <w:sz w:val="20"/>
                      </w:rPr>
                      <w:t>A644</w:t>
                    </w:r>
                  </w:ins>
                </w:p>
              </w:tc>
              <w:tc>
                <w:tcPr>
                  <w:tcW w:w="950" w:type="dxa"/>
                  <w:tcBorders/>
                  <w:tcMar>
                    <w:top w:w="0" w:type="dxa"/>
                    <w:left w:w="0" w:type="dxa"/>
                    <w:right w:w="0" w:type="dxa"/>
                  </w:tcMar>
                </w:tcPr>
                <w:p>
                  <w:pPr>
                    <w:pStyle w:val="Normal"/>
                    <w:rPr>
                      <w:sz w:val="20"/>
                    </w:rPr>
                  </w:pPr>
                  <w:ins w:id="2441" w:author="M. G." w:date="2006-05-22T11:32:00Z">
                    <w:r>
                      <w:rPr>
                        <w:sz w:val="20"/>
                      </w:rPr>
                      <w:t>SOTO</w:t>
                    </w:r>
                  </w:ins>
                </w:p>
              </w:tc>
              <w:tc>
                <w:tcPr>
                  <w:tcW w:w="567" w:type="dxa"/>
                  <w:tcBorders/>
                  <w:vAlign w:val="bottom"/>
                </w:tcPr>
                <w:p>
                  <w:pPr>
                    <w:pStyle w:val="Normal"/>
                    <w:rPr>
                      <w:sz w:val="20"/>
                    </w:rPr>
                  </w:pPr>
                  <w:ins w:id="2442" w:author="M. G." w:date="2006-05-22T11:32:00Z">
                    <w:r>
                      <w:rPr>
                        <w:sz w:val="20"/>
                      </w:rPr>
                      <w:t>24</w:t>
                    </w:r>
                  </w:ins>
                </w:p>
              </w:tc>
              <w:tc>
                <w:tcPr>
                  <w:tcW w:w="709" w:type="dxa"/>
                  <w:tcBorders/>
                  <w:vAlign w:val="bottom"/>
                </w:tcPr>
                <w:p>
                  <w:pPr>
                    <w:pStyle w:val="Normal"/>
                    <w:rPr>
                      <w:sz w:val="20"/>
                    </w:rPr>
                  </w:pPr>
                  <w:ins w:id="2443" w:author="M. G." w:date="2006-05-22T11:32:00Z">
                    <w:r>
                      <w:rPr>
                        <w:sz w:val="20"/>
                      </w:rPr>
                      <w:t>6.3299</w:t>
                    </w:r>
                  </w:ins>
                </w:p>
              </w:tc>
              <w:tc>
                <w:tcPr>
                  <w:tcW w:w="1417" w:type="dxa"/>
                  <w:tcBorders/>
                  <w:vAlign w:val="bottom"/>
                </w:tcPr>
                <w:p>
                  <w:pPr>
                    <w:pStyle w:val="Normal"/>
                    <w:rPr>
                      <w:sz w:val="20"/>
                    </w:rPr>
                  </w:pPr>
                  <w:ins w:id="2444" w:author="M. G." w:date="2006-05-22T11:32:00Z">
                    <w:r>
                      <w:rPr>
                        <w:sz w:val="20"/>
                      </w:rPr>
                      <w:t>11.6093</w:t>
                    </w:r>
                  </w:ins>
                </w:p>
              </w:tc>
            </w:tr>
            <w:tr>
              <w:trPr>
                <w:trHeight w:val="227" w:hRule="atLeast"/>
              </w:trPr>
              <w:tc>
                <w:tcPr>
                  <w:tcW w:w="701" w:type="dxa"/>
                  <w:tcBorders/>
                  <w:vAlign w:val="bottom"/>
                </w:tcPr>
                <w:p>
                  <w:pPr>
                    <w:pStyle w:val="Normal"/>
                    <w:rPr>
                      <w:sz w:val="20"/>
                    </w:rPr>
                  </w:pPr>
                  <w:ins w:id="2445" w:author="M. G." w:date="2006-05-22T11:32:00Z">
                    <w:r>
                      <w:rPr>
                        <w:sz w:val="20"/>
                      </w:rPr>
                      <w:t>A748</w:t>
                    </w:r>
                  </w:ins>
                </w:p>
              </w:tc>
              <w:tc>
                <w:tcPr>
                  <w:tcW w:w="990" w:type="dxa"/>
                  <w:tcBorders/>
                  <w:tcMar>
                    <w:top w:w="0" w:type="dxa"/>
                    <w:left w:w="0" w:type="dxa"/>
                    <w:right w:w="0" w:type="dxa"/>
                  </w:tcMar>
                </w:tcPr>
                <w:p>
                  <w:pPr>
                    <w:pStyle w:val="Normal"/>
                    <w:rPr>
                      <w:sz w:val="20"/>
                    </w:rPr>
                  </w:pPr>
                  <w:ins w:id="2446" w:author="M. G." w:date="2006-05-22T11:32:00Z">
                    <w:r>
                      <w:rPr>
                        <w:sz w:val="20"/>
                      </w:rPr>
                      <w:t>XOSA</w:t>
                    </w:r>
                  </w:ins>
                </w:p>
              </w:tc>
              <w:tc>
                <w:tcPr>
                  <w:tcW w:w="398" w:type="dxa"/>
                  <w:tcBorders/>
                  <w:vAlign w:val="bottom"/>
                </w:tcPr>
                <w:p>
                  <w:pPr>
                    <w:pStyle w:val="Normal"/>
                    <w:rPr>
                      <w:sz w:val="20"/>
                    </w:rPr>
                  </w:pPr>
                  <w:ins w:id="2447" w:author="M. G." w:date="2006-05-22T11:32:00Z">
                    <w:r>
                      <w:rPr>
                        <w:sz w:val="20"/>
                      </w:rPr>
                      <w:t>25</w:t>
                    </w:r>
                  </w:ins>
                </w:p>
              </w:tc>
              <w:tc>
                <w:tcPr>
                  <w:tcW w:w="779" w:type="dxa"/>
                  <w:gridSpan w:val="2"/>
                  <w:tcBorders/>
                  <w:vAlign w:val="bottom"/>
                </w:tcPr>
                <w:p>
                  <w:pPr>
                    <w:pStyle w:val="Normal"/>
                    <w:rPr>
                      <w:sz w:val="20"/>
                    </w:rPr>
                  </w:pPr>
                  <w:ins w:id="2448" w:author="M. G." w:date="2006-05-22T11:32:00Z">
                    <w:r>
                      <w:rPr>
                        <w:sz w:val="20"/>
                      </w:rPr>
                      <w:t>6.2315</w:t>
                    </w:r>
                  </w:ins>
                </w:p>
              </w:tc>
              <w:tc>
                <w:tcPr>
                  <w:tcW w:w="810" w:type="dxa"/>
                  <w:tcBorders/>
                  <w:vAlign w:val="bottom"/>
                </w:tcPr>
                <w:p>
                  <w:pPr>
                    <w:pStyle w:val="Normal"/>
                    <w:rPr>
                      <w:sz w:val="20"/>
                    </w:rPr>
                  </w:pPr>
                  <w:ins w:id="2449" w:author="M. G." w:date="2006-05-22T11:32:00Z">
                    <w:r>
                      <w:rPr>
                        <w:sz w:val="20"/>
                      </w:rPr>
                      <w:t>13.3379</w:t>
                    </w:r>
                  </w:ins>
                </w:p>
              </w:tc>
              <w:tc>
                <w:tcPr>
                  <w:tcW w:w="751" w:type="dxa"/>
                  <w:tcBorders/>
                  <w:vAlign w:val="bottom"/>
                </w:tcPr>
                <w:p>
                  <w:pPr>
                    <w:pStyle w:val="Normal"/>
                    <w:rPr>
                      <w:sz w:val="20"/>
                    </w:rPr>
                  </w:pPr>
                  <w:ins w:id="2450" w:author="M. G." w:date="2006-05-22T11:32:00Z">
                    <w:r>
                      <w:rPr>
                        <w:sz w:val="20"/>
                      </w:rPr>
                      <w:t>A2183</w:t>
                    </w:r>
                  </w:ins>
                </w:p>
              </w:tc>
              <w:tc>
                <w:tcPr>
                  <w:tcW w:w="950" w:type="dxa"/>
                  <w:tcBorders/>
                  <w:tcMar>
                    <w:top w:w="0" w:type="dxa"/>
                    <w:left w:w="0" w:type="dxa"/>
                    <w:right w:w="0" w:type="dxa"/>
                  </w:tcMar>
                </w:tcPr>
                <w:p>
                  <w:pPr>
                    <w:pStyle w:val="Normal"/>
                    <w:rPr>
                      <w:sz w:val="20"/>
                    </w:rPr>
                  </w:pPr>
                  <w:ins w:id="2451" w:author="M. G." w:date="2006-05-22T11:32:00Z">
                    <w:r>
                      <w:rPr>
                        <w:sz w:val="20"/>
                      </w:rPr>
                      <w:t>SOTO</w:t>
                    </w:r>
                  </w:ins>
                </w:p>
              </w:tc>
              <w:tc>
                <w:tcPr>
                  <w:tcW w:w="567" w:type="dxa"/>
                  <w:tcBorders/>
                  <w:vAlign w:val="bottom"/>
                </w:tcPr>
                <w:p>
                  <w:pPr>
                    <w:pStyle w:val="Normal"/>
                    <w:rPr>
                      <w:sz w:val="20"/>
                    </w:rPr>
                  </w:pPr>
                  <w:ins w:id="2452" w:author="M. G." w:date="2006-05-22T11:32:00Z">
                    <w:r>
                      <w:rPr>
                        <w:sz w:val="20"/>
                      </w:rPr>
                      <w:t>25</w:t>
                    </w:r>
                  </w:ins>
                </w:p>
              </w:tc>
              <w:tc>
                <w:tcPr>
                  <w:tcW w:w="709" w:type="dxa"/>
                  <w:tcBorders/>
                  <w:vAlign w:val="bottom"/>
                </w:tcPr>
                <w:p>
                  <w:pPr>
                    <w:pStyle w:val="Normal"/>
                    <w:rPr>
                      <w:sz w:val="20"/>
                    </w:rPr>
                  </w:pPr>
                  <w:ins w:id="2453" w:author="M. G." w:date="2006-05-22T11:32:00Z">
                    <w:r>
                      <w:rPr>
                        <w:sz w:val="20"/>
                      </w:rPr>
                      <w:t>5.9336</w:t>
                    </w:r>
                  </w:ins>
                </w:p>
              </w:tc>
              <w:tc>
                <w:tcPr>
                  <w:tcW w:w="1417" w:type="dxa"/>
                  <w:tcBorders/>
                  <w:vAlign w:val="bottom"/>
                </w:tcPr>
                <w:p>
                  <w:pPr>
                    <w:pStyle w:val="Normal"/>
                    <w:rPr>
                      <w:sz w:val="20"/>
                    </w:rPr>
                  </w:pPr>
                  <w:ins w:id="2454" w:author="M. G." w:date="2006-05-22T11:32:00Z">
                    <w:r>
                      <w:rPr>
                        <w:sz w:val="20"/>
                      </w:rPr>
                      <w:t>11.9009</w:t>
                    </w:r>
                  </w:ins>
                </w:p>
              </w:tc>
            </w:tr>
            <w:tr>
              <w:trPr>
                <w:trHeight w:val="227" w:hRule="atLeast"/>
              </w:trPr>
              <w:tc>
                <w:tcPr>
                  <w:tcW w:w="701" w:type="dxa"/>
                  <w:tcBorders/>
                  <w:vAlign w:val="bottom"/>
                </w:tcPr>
                <w:p>
                  <w:pPr>
                    <w:pStyle w:val="Normal"/>
                    <w:rPr>
                      <w:sz w:val="20"/>
                    </w:rPr>
                  </w:pPr>
                  <w:ins w:id="2455" w:author="M. G." w:date="2006-05-22T11:32:00Z">
                    <w:r>
                      <w:rPr>
                        <w:sz w:val="20"/>
                      </w:rPr>
                      <w:t>A1350</w:t>
                    </w:r>
                  </w:ins>
                </w:p>
              </w:tc>
              <w:tc>
                <w:tcPr>
                  <w:tcW w:w="990" w:type="dxa"/>
                  <w:tcBorders/>
                  <w:tcMar>
                    <w:top w:w="0" w:type="dxa"/>
                    <w:left w:w="0" w:type="dxa"/>
                    <w:right w:w="0" w:type="dxa"/>
                  </w:tcMar>
                </w:tcPr>
                <w:p>
                  <w:pPr>
                    <w:pStyle w:val="Normal"/>
                    <w:rPr>
                      <w:sz w:val="20"/>
                    </w:rPr>
                  </w:pPr>
                  <w:ins w:id="2456" w:author="M. G." w:date="2006-05-22T11:32:00Z">
                    <w:r>
                      <w:rPr>
                        <w:sz w:val="20"/>
                      </w:rPr>
                      <w:t>SHAN</w:t>
                    </w:r>
                  </w:ins>
                </w:p>
              </w:tc>
              <w:tc>
                <w:tcPr>
                  <w:tcW w:w="398" w:type="dxa"/>
                  <w:tcBorders/>
                  <w:vAlign w:val="bottom"/>
                </w:tcPr>
                <w:p>
                  <w:pPr>
                    <w:pStyle w:val="Normal"/>
                    <w:rPr>
                      <w:sz w:val="20"/>
                    </w:rPr>
                  </w:pPr>
                  <w:ins w:id="2457" w:author="M. G." w:date="2006-05-22T11:32:00Z">
                    <w:r>
                      <w:rPr>
                        <w:sz w:val="20"/>
                      </w:rPr>
                      <w:t>26</w:t>
                    </w:r>
                  </w:ins>
                </w:p>
              </w:tc>
              <w:tc>
                <w:tcPr>
                  <w:tcW w:w="779" w:type="dxa"/>
                  <w:gridSpan w:val="2"/>
                  <w:tcBorders/>
                  <w:vAlign w:val="bottom"/>
                </w:tcPr>
                <w:p>
                  <w:pPr>
                    <w:pStyle w:val="Normal"/>
                    <w:rPr>
                      <w:sz w:val="20"/>
                    </w:rPr>
                  </w:pPr>
                  <w:ins w:id="2458" w:author="M. G." w:date="2006-05-22T11:32:00Z">
                    <w:r>
                      <w:rPr>
                        <w:sz w:val="20"/>
                      </w:rPr>
                      <w:t>6.5108</w:t>
                    </w:r>
                  </w:ins>
                </w:p>
              </w:tc>
              <w:tc>
                <w:tcPr>
                  <w:tcW w:w="810" w:type="dxa"/>
                  <w:tcBorders/>
                  <w:vAlign w:val="bottom"/>
                </w:tcPr>
                <w:p>
                  <w:pPr>
                    <w:pStyle w:val="Normal"/>
                    <w:rPr>
                      <w:sz w:val="20"/>
                    </w:rPr>
                  </w:pPr>
                  <w:ins w:id="2459" w:author="M. G." w:date="2006-05-22T11:32:00Z">
                    <w:r>
                      <w:rPr>
                        <w:sz w:val="20"/>
                      </w:rPr>
                      <w:t>13.1352</w:t>
                    </w:r>
                  </w:ins>
                </w:p>
              </w:tc>
              <w:tc>
                <w:tcPr>
                  <w:tcW w:w="751" w:type="dxa"/>
                  <w:tcBorders/>
                  <w:vAlign w:val="bottom"/>
                </w:tcPr>
                <w:p>
                  <w:pPr>
                    <w:pStyle w:val="Normal"/>
                    <w:rPr>
                      <w:sz w:val="20"/>
                    </w:rPr>
                  </w:pPr>
                  <w:ins w:id="2460" w:author="M. G." w:date="2006-05-22T11:32:00Z">
                    <w:r>
                      <w:rPr>
                        <w:sz w:val="20"/>
                      </w:rPr>
                      <w:t>A745</w:t>
                    </w:r>
                  </w:ins>
                </w:p>
              </w:tc>
              <w:tc>
                <w:tcPr>
                  <w:tcW w:w="950" w:type="dxa"/>
                  <w:tcBorders/>
                  <w:tcMar>
                    <w:top w:w="0" w:type="dxa"/>
                    <w:left w:w="0" w:type="dxa"/>
                    <w:right w:w="0" w:type="dxa"/>
                  </w:tcMar>
                </w:tcPr>
                <w:p>
                  <w:pPr>
                    <w:pStyle w:val="Normal"/>
                    <w:rPr>
                      <w:sz w:val="20"/>
                    </w:rPr>
                  </w:pPr>
                  <w:ins w:id="2461" w:author="M. G." w:date="2006-05-22T11:32:00Z">
                    <w:r>
                      <w:rPr>
                        <w:sz w:val="20"/>
                      </w:rPr>
                      <w:t>SOTO</w:t>
                    </w:r>
                  </w:ins>
                </w:p>
              </w:tc>
              <w:tc>
                <w:tcPr>
                  <w:tcW w:w="567" w:type="dxa"/>
                  <w:tcBorders/>
                  <w:vAlign w:val="bottom"/>
                </w:tcPr>
                <w:p>
                  <w:pPr>
                    <w:pStyle w:val="Normal"/>
                    <w:rPr>
                      <w:sz w:val="20"/>
                    </w:rPr>
                  </w:pPr>
                  <w:ins w:id="2462" w:author="M. G." w:date="2006-05-22T11:32:00Z">
                    <w:r>
                      <w:rPr>
                        <w:sz w:val="20"/>
                      </w:rPr>
                      <w:t>25</w:t>
                    </w:r>
                  </w:ins>
                </w:p>
              </w:tc>
              <w:tc>
                <w:tcPr>
                  <w:tcW w:w="709" w:type="dxa"/>
                  <w:tcBorders/>
                  <w:vAlign w:val="bottom"/>
                </w:tcPr>
                <w:p>
                  <w:pPr>
                    <w:pStyle w:val="Normal"/>
                    <w:rPr>
                      <w:sz w:val="20"/>
                    </w:rPr>
                  </w:pPr>
                  <w:ins w:id="2463" w:author="M. G." w:date="2006-05-22T11:32:00Z">
                    <w:r>
                      <w:rPr>
                        <w:sz w:val="20"/>
                      </w:rPr>
                      <w:t>6.5778</w:t>
                    </w:r>
                  </w:ins>
                </w:p>
              </w:tc>
              <w:tc>
                <w:tcPr>
                  <w:tcW w:w="1417" w:type="dxa"/>
                  <w:tcBorders/>
                  <w:vAlign w:val="bottom"/>
                </w:tcPr>
                <w:p>
                  <w:pPr>
                    <w:pStyle w:val="Normal"/>
                    <w:rPr>
                      <w:sz w:val="20"/>
                    </w:rPr>
                  </w:pPr>
                  <w:ins w:id="2464" w:author="M. G." w:date="2006-05-22T11:32:00Z">
                    <w:r>
                      <w:rPr>
                        <w:sz w:val="20"/>
                      </w:rPr>
                      <w:t>11.7851</w:t>
                    </w:r>
                  </w:ins>
                </w:p>
              </w:tc>
            </w:tr>
            <w:tr>
              <w:trPr>
                <w:trHeight w:val="227" w:hRule="atLeast"/>
              </w:trPr>
              <w:tc>
                <w:tcPr>
                  <w:tcW w:w="701" w:type="dxa"/>
                  <w:tcBorders/>
                  <w:vAlign w:val="bottom"/>
                </w:tcPr>
                <w:p>
                  <w:pPr>
                    <w:pStyle w:val="Normal"/>
                    <w:rPr>
                      <w:sz w:val="20"/>
                    </w:rPr>
                  </w:pPr>
                  <w:ins w:id="2465" w:author="M. G." w:date="2006-05-22T11:32:00Z">
                    <w:r>
                      <w:rPr>
                        <w:sz w:val="20"/>
                      </w:rPr>
                      <w:t>A1335</w:t>
                    </w:r>
                  </w:ins>
                </w:p>
              </w:tc>
              <w:tc>
                <w:tcPr>
                  <w:tcW w:w="990" w:type="dxa"/>
                  <w:tcBorders/>
                  <w:tcMar>
                    <w:top w:w="0" w:type="dxa"/>
                    <w:left w:w="0" w:type="dxa"/>
                    <w:right w:w="0" w:type="dxa"/>
                  </w:tcMar>
                </w:tcPr>
                <w:p>
                  <w:pPr>
                    <w:pStyle w:val="Normal"/>
                    <w:rPr>
                      <w:sz w:val="20"/>
                    </w:rPr>
                  </w:pPr>
                  <w:ins w:id="2466" w:author="M. G." w:date="2006-05-22T11:32:00Z">
                    <w:r>
                      <w:rPr>
                        <w:sz w:val="20"/>
                      </w:rPr>
                      <w:t>ZULU</w:t>
                    </w:r>
                  </w:ins>
                </w:p>
              </w:tc>
              <w:tc>
                <w:tcPr>
                  <w:tcW w:w="398" w:type="dxa"/>
                  <w:tcBorders/>
                  <w:vAlign w:val="bottom"/>
                </w:tcPr>
                <w:p>
                  <w:pPr>
                    <w:pStyle w:val="Normal"/>
                    <w:rPr>
                      <w:sz w:val="20"/>
                    </w:rPr>
                  </w:pPr>
                  <w:ins w:id="2467" w:author="M. G." w:date="2006-05-22T11:32:00Z">
                    <w:r>
                      <w:rPr>
                        <w:sz w:val="20"/>
                      </w:rPr>
                      <w:t>26</w:t>
                    </w:r>
                  </w:ins>
                </w:p>
              </w:tc>
              <w:tc>
                <w:tcPr>
                  <w:tcW w:w="779" w:type="dxa"/>
                  <w:gridSpan w:val="2"/>
                  <w:tcBorders/>
                  <w:vAlign w:val="bottom"/>
                </w:tcPr>
                <w:p>
                  <w:pPr>
                    <w:pStyle w:val="Normal"/>
                    <w:rPr>
                      <w:sz w:val="20"/>
                    </w:rPr>
                  </w:pPr>
                  <w:ins w:id="2468" w:author="M. G." w:date="2006-05-22T11:32:00Z">
                    <w:r>
                      <w:rPr>
                        <w:sz w:val="20"/>
                      </w:rPr>
                      <w:t>6.7936</w:t>
                    </w:r>
                  </w:ins>
                </w:p>
              </w:tc>
              <w:tc>
                <w:tcPr>
                  <w:tcW w:w="810" w:type="dxa"/>
                  <w:tcBorders/>
                  <w:vAlign w:val="bottom"/>
                </w:tcPr>
                <w:p>
                  <w:pPr>
                    <w:pStyle w:val="Normal"/>
                    <w:rPr>
                      <w:sz w:val="20"/>
                    </w:rPr>
                  </w:pPr>
                  <w:ins w:id="2469" w:author="M. G." w:date="2006-05-22T11:32:00Z">
                    <w:r>
                      <w:rPr>
                        <w:sz w:val="20"/>
                      </w:rPr>
                      <w:t>12.7607</w:t>
                    </w:r>
                  </w:ins>
                </w:p>
              </w:tc>
              <w:tc>
                <w:tcPr>
                  <w:tcW w:w="751" w:type="dxa"/>
                  <w:tcBorders/>
                  <w:vAlign w:val="bottom"/>
                </w:tcPr>
                <w:p>
                  <w:pPr>
                    <w:pStyle w:val="Normal"/>
                    <w:rPr>
                      <w:sz w:val="20"/>
                    </w:rPr>
                  </w:pPr>
                  <w:ins w:id="2470" w:author="M. G." w:date="2006-05-22T11:32:00Z">
                    <w:r>
                      <w:rPr>
                        <w:sz w:val="20"/>
                      </w:rPr>
                      <w:t>A900</w:t>
                    </w:r>
                  </w:ins>
                </w:p>
              </w:tc>
              <w:tc>
                <w:tcPr>
                  <w:tcW w:w="950" w:type="dxa"/>
                  <w:tcBorders/>
                  <w:tcMar>
                    <w:top w:w="0" w:type="dxa"/>
                    <w:left w:w="0" w:type="dxa"/>
                    <w:right w:w="0" w:type="dxa"/>
                  </w:tcMar>
                </w:tcPr>
                <w:p>
                  <w:pPr>
                    <w:pStyle w:val="Normal"/>
                    <w:rPr>
                      <w:sz w:val="20"/>
                    </w:rPr>
                  </w:pPr>
                  <w:ins w:id="2471" w:author="M. G." w:date="2006-05-22T11:32:00Z">
                    <w:r>
                      <w:rPr>
                        <w:sz w:val="20"/>
                      </w:rPr>
                      <w:t>SWAZ</w:t>
                    </w:r>
                  </w:ins>
                </w:p>
              </w:tc>
              <w:tc>
                <w:tcPr>
                  <w:tcW w:w="567" w:type="dxa"/>
                  <w:tcBorders/>
                  <w:vAlign w:val="bottom"/>
                </w:tcPr>
                <w:p>
                  <w:pPr>
                    <w:pStyle w:val="Normal"/>
                    <w:rPr>
                      <w:sz w:val="20"/>
                    </w:rPr>
                  </w:pPr>
                  <w:ins w:id="2472" w:author="M. G." w:date="2006-05-22T11:32:00Z">
                    <w:r>
                      <w:rPr>
                        <w:sz w:val="20"/>
                      </w:rPr>
                      <w:t>26</w:t>
                    </w:r>
                  </w:ins>
                </w:p>
              </w:tc>
              <w:tc>
                <w:tcPr>
                  <w:tcW w:w="709" w:type="dxa"/>
                  <w:tcBorders/>
                  <w:vAlign w:val="bottom"/>
                </w:tcPr>
                <w:p>
                  <w:pPr>
                    <w:pStyle w:val="Normal"/>
                    <w:rPr>
                      <w:sz w:val="20"/>
                    </w:rPr>
                  </w:pPr>
                  <w:ins w:id="2473" w:author="M. G." w:date="2006-05-22T11:32:00Z">
                    <w:r>
                      <w:rPr>
                        <w:sz w:val="20"/>
                      </w:rPr>
                      <w:t>7.1444</w:t>
                    </w:r>
                  </w:ins>
                </w:p>
              </w:tc>
              <w:tc>
                <w:tcPr>
                  <w:tcW w:w="1417" w:type="dxa"/>
                  <w:tcBorders/>
                  <w:vAlign w:val="bottom"/>
                </w:tcPr>
                <w:p>
                  <w:pPr>
                    <w:pStyle w:val="Normal"/>
                    <w:rPr>
                      <w:sz w:val="20"/>
                    </w:rPr>
                  </w:pPr>
                  <w:ins w:id="2474" w:author="M. G." w:date="2006-05-22T11:32:00Z">
                    <w:r>
                      <w:rPr>
                        <w:sz w:val="20"/>
                      </w:rPr>
                      <w:t>11.8863</w:t>
                    </w:r>
                  </w:ins>
                </w:p>
              </w:tc>
            </w:tr>
            <w:tr>
              <w:trPr>
                <w:trHeight w:val="227" w:hRule="atLeast"/>
              </w:trPr>
              <w:tc>
                <w:tcPr>
                  <w:tcW w:w="701" w:type="dxa"/>
                  <w:tcBorders/>
                  <w:vAlign w:val="bottom"/>
                </w:tcPr>
                <w:p>
                  <w:pPr>
                    <w:pStyle w:val="Normal"/>
                    <w:rPr>
                      <w:sz w:val="20"/>
                    </w:rPr>
                  </w:pPr>
                  <w:ins w:id="2475" w:author="M. G." w:date="2006-05-22T11:32:00Z">
                    <w:r>
                      <w:rPr>
                        <w:sz w:val="20"/>
                      </w:rPr>
                      <w:t>A1583</w:t>
                    </w:r>
                  </w:ins>
                </w:p>
              </w:tc>
              <w:tc>
                <w:tcPr>
                  <w:tcW w:w="990" w:type="dxa"/>
                  <w:tcBorders/>
                  <w:tcMar>
                    <w:top w:w="0" w:type="dxa"/>
                    <w:left w:w="0" w:type="dxa"/>
                    <w:right w:w="0" w:type="dxa"/>
                  </w:tcMar>
                </w:tcPr>
                <w:p>
                  <w:pPr>
                    <w:pStyle w:val="Normal"/>
                    <w:rPr>
                      <w:sz w:val="20"/>
                    </w:rPr>
                  </w:pPr>
                  <w:ins w:id="2476" w:author="M. G." w:date="2006-05-22T11:32:00Z">
                    <w:r>
                      <w:rPr>
                        <w:sz w:val="20"/>
                      </w:rPr>
                      <w:t>SWAZ</w:t>
                    </w:r>
                  </w:ins>
                </w:p>
              </w:tc>
              <w:tc>
                <w:tcPr>
                  <w:tcW w:w="398" w:type="dxa"/>
                  <w:tcBorders/>
                  <w:vAlign w:val="bottom"/>
                </w:tcPr>
                <w:p>
                  <w:pPr>
                    <w:pStyle w:val="Normal"/>
                    <w:rPr>
                      <w:sz w:val="20"/>
                    </w:rPr>
                  </w:pPr>
                  <w:ins w:id="2477" w:author="M. G." w:date="2006-05-22T11:32:00Z">
                    <w:r>
                      <w:rPr>
                        <w:sz w:val="20"/>
                      </w:rPr>
                      <w:t>26</w:t>
                    </w:r>
                  </w:ins>
                </w:p>
              </w:tc>
              <w:tc>
                <w:tcPr>
                  <w:tcW w:w="779" w:type="dxa"/>
                  <w:gridSpan w:val="2"/>
                  <w:tcBorders/>
                  <w:vAlign w:val="bottom"/>
                </w:tcPr>
                <w:p>
                  <w:pPr>
                    <w:pStyle w:val="Normal"/>
                    <w:rPr>
                      <w:sz w:val="20"/>
                    </w:rPr>
                  </w:pPr>
                  <w:ins w:id="2478" w:author="M. G." w:date="2006-05-22T11:32:00Z">
                    <w:r>
                      <w:rPr>
                        <w:sz w:val="20"/>
                      </w:rPr>
                      <w:t>6.3189</w:t>
                    </w:r>
                  </w:ins>
                </w:p>
              </w:tc>
              <w:tc>
                <w:tcPr>
                  <w:tcW w:w="810" w:type="dxa"/>
                  <w:tcBorders/>
                  <w:vAlign w:val="bottom"/>
                </w:tcPr>
                <w:p>
                  <w:pPr>
                    <w:pStyle w:val="Normal"/>
                    <w:rPr>
                      <w:sz w:val="20"/>
                    </w:rPr>
                  </w:pPr>
                  <w:ins w:id="2479" w:author="M. G." w:date="2006-05-22T11:32:00Z">
                    <w:r>
                      <w:rPr>
                        <w:sz w:val="20"/>
                      </w:rPr>
                      <w:t>12.9184</w:t>
                    </w:r>
                  </w:ins>
                </w:p>
              </w:tc>
              <w:tc>
                <w:tcPr>
                  <w:tcW w:w="751" w:type="dxa"/>
                  <w:tcBorders/>
                  <w:vAlign w:val="bottom"/>
                </w:tcPr>
                <w:p>
                  <w:pPr>
                    <w:pStyle w:val="Normal"/>
                    <w:rPr>
                      <w:sz w:val="20"/>
                    </w:rPr>
                  </w:pPr>
                  <w:ins w:id="2480" w:author="M. G." w:date="2006-05-22T11:32:00Z">
                    <w:r>
                      <w:rPr>
                        <w:sz w:val="20"/>
                      </w:rPr>
                      <w:t>A1672</w:t>
                    </w:r>
                  </w:ins>
                </w:p>
              </w:tc>
              <w:tc>
                <w:tcPr>
                  <w:tcW w:w="950" w:type="dxa"/>
                  <w:tcBorders/>
                  <w:tcMar>
                    <w:top w:w="0" w:type="dxa"/>
                    <w:left w:w="0" w:type="dxa"/>
                    <w:right w:w="0" w:type="dxa"/>
                  </w:tcMar>
                </w:tcPr>
                <w:p>
                  <w:pPr>
                    <w:pStyle w:val="Normal"/>
                    <w:rPr>
                      <w:sz w:val="20"/>
                    </w:rPr>
                  </w:pPr>
                  <w:ins w:id="2481" w:author="M. G." w:date="2006-05-22T11:32:00Z">
                    <w:r>
                      <w:rPr>
                        <w:sz w:val="20"/>
                      </w:rPr>
                      <w:t>XOSA</w:t>
                    </w:r>
                  </w:ins>
                </w:p>
              </w:tc>
              <w:tc>
                <w:tcPr>
                  <w:tcW w:w="567" w:type="dxa"/>
                  <w:tcBorders/>
                  <w:vAlign w:val="bottom"/>
                </w:tcPr>
                <w:p>
                  <w:pPr>
                    <w:pStyle w:val="Normal"/>
                    <w:rPr>
                      <w:sz w:val="20"/>
                    </w:rPr>
                  </w:pPr>
                  <w:ins w:id="2482" w:author="M. G." w:date="2006-05-22T11:32:00Z">
                    <w:r>
                      <w:rPr>
                        <w:sz w:val="20"/>
                      </w:rPr>
                      <w:t>26</w:t>
                    </w:r>
                  </w:ins>
                </w:p>
              </w:tc>
              <w:tc>
                <w:tcPr>
                  <w:tcW w:w="709" w:type="dxa"/>
                  <w:tcBorders/>
                  <w:vAlign w:val="bottom"/>
                </w:tcPr>
                <w:p>
                  <w:pPr>
                    <w:pStyle w:val="Normal"/>
                    <w:rPr>
                      <w:sz w:val="20"/>
                    </w:rPr>
                  </w:pPr>
                  <w:ins w:id="2483" w:author="M. G." w:date="2006-05-22T11:32:00Z">
                    <w:r>
                      <w:rPr>
                        <w:sz w:val="20"/>
                      </w:rPr>
                      <w:t>6.7739</w:t>
                    </w:r>
                  </w:ins>
                </w:p>
              </w:tc>
              <w:tc>
                <w:tcPr>
                  <w:tcW w:w="1417" w:type="dxa"/>
                  <w:tcBorders/>
                  <w:vAlign w:val="bottom"/>
                </w:tcPr>
                <w:p>
                  <w:pPr>
                    <w:pStyle w:val="Normal"/>
                    <w:rPr>
                      <w:sz w:val="20"/>
                    </w:rPr>
                  </w:pPr>
                  <w:ins w:id="2484" w:author="M. G." w:date="2006-05-22T11:32:00Z">
                    <w:r>
                      <w:rPr>
                        <w:sz w:val="20"/>
                      </w:rPr>
                      <w:t>11.7960</w:t>
                    </w:r>
                  </w:ins>
                </w:p>
              </w:tc>
            </w:tr>
            <w:tr>
              <w:trPr>
                <w:trHeight w:val="227" w:hRule="atLeast"/>
              </w:trPr>
              <w:tc>
                <w:tcPr>
                  <w:tcW w:w="701" w:type="dxa"/>
                  <w:tcBorders/>
                  <w:vAlign w:val="bottom"/>
                </w:tcPr>
                <w:p>
                  <w:pPr>
                    <w:pStyle w:val="Normal"/>
                    <w:rPr>
                      <w:sz w:val="20"/>
                    </w:rPr>
                  </w:pPr>
                  <w:ins w:id="2485" w:author="M. G." w:date="2006-05-22T11:32:00Z">
                    <w:r>
                      <w:rPr>
                        <w:sz w:val="20"/>
                      </w:rPr>
                      <w:t>A598</w:t>
                    </w:r>
                  </w:ins>
                </w:p>
              </w:tc>
              <w:tc>
                <w:tcPr>
                  <w:tcW w:w="990" w:type="dxa"/>
                  <w:tcBorders/>
                  <w:tcMar>
                    <w:top w:w="0" w:type="dxa"/>
                    <w:left w:w="0" w:type="dxa"/>
                    <w:right w:w="0" w:type="dxa"/>
                  </w:tcMar>
                </w:tcPr>
                <w:p>
                  <w:pPr>
                    <w:pStyle w:val="Normal"/>
                    <w:rPr>
                      <w:sz w:val="20"/>
                    </w:rPr>
                  </w:pPr>
                  <w:ins w:id="2486" w:author="M. G." w:date="2006-05-22T11:32:00Z">
                    <w:r>
                      <w:rPr>
                        <w:sz w:val="20"/>
                      </w:rPr>
                      <w:t>POND</w:t>
                    </w:r>
                  </w:ins>
                </w:p>
              </w:tc>
              <w:tc>
                <w:tcPr>
                  <w:tcW w:w="398" w:type="dxa"/>
                  <w:tcBorders/>
                  <w:vAlign w:val="bottom"/>
                </w:tcPr>
                <w:p>
                  <w:pPr>
                    <w:pStyle w:val="Normal"/>
                    <w:rPr>
                      <w:sz w:val="20"/>
                    </w:rPr>
                  </w:pPr>
                  <w:ins w:id="2487" w:author="M. G." w:date="2006-05-22T11:32:00Z">
                    <w:r>
                      <w:rPr>
                        <w:sz w:val="20"/>
                      </w:rPr>
                      <w:t>27</w:t>
                    </w:r>
                  </w:ins>
                </w:p>
              </w:tc>
              <w:tc>
                <w:tcPr>
                  <w:tcW w:w="779" w:type="dxa"/>
                  <w:gridSpan w:val="2"/>
                  <w:tcBorders/>
                  <w:vAlign w:val="bottom"/>
                </w:tcPr>
                <w:p>
                  <w:pPr>
                    <w:pStyle w:val="Normal"/>
                    <w:rPr>
                      <w:sz w:val="20"/>
                    </w:rPr>
                  </w:pPr>
                  <w:ins w:id="2488" w:author="M. G." w:date="2006-05-22T11:32:00Z">
                    <w:r>
                      <w:rPr>
                        <w:sz w:val="20"/>
                      </w:rPr>
                      <w:t>6.6186</w:t>
                    </w:r>
                  </w:ins>
                </w:p>
              </w:tc>
              <w:tc>
                <w:tcPr>
                  <w:tcW w:w="810" w:type="dxa"/>
                  <w:tcBorders/>
                  <w:vAlign w:val="bottom"/>
                </w:tcPr>
                <w:p>
                  <w:pPr>
                    <w:pStyle w:val="Normal"/>
                    <w:rPr>
                      <w:sz w:val="20"/>
                    </w:rPr>
                  </w:pPr>
                  <w:ins w:id="2489" w:author="M. G." w:date="2006-05-22T11:32:00Z">
                    <w:r>
                      <w:rPr>
                        <w:sz w:val="20"/>
                      </w:rPr>
                      <w:t>12.7222</w:t>
                    </w:r>
                  </w:ins>
                </w:p>
              </w:tc>
              <w:tc>
                <w:tcPr>
                  <w:tcW w:w="751" w:type="dxa"/>
                  <w:tcBorders/>
                  <w:vAlign w:val="bottom"/>
                </w:tcPr>
                <w:p>
                  <w:pPr>
                    <w:pStyle w:val="Normal"/>
                    <w:rPr>
                      <w:sz w:val="20"/>
                    </w:rPr>
                  </w:pPr>
                  <w:ins w:id="2490" w:author="M. G." w:date="2006-05-22T11:32:00Z">
                    <w:r>
                      <w:rPr>
                        <w:sz w:val="20"/>
                      </w:rPr>
                      <w:t>A1499</w:t>
                    </w:r>
                  </w:ins>
                </w:p>
              </w:tc>
              <w:tc>
                <w:tcPr>
                  <w:tcW w:w="950" w:type="dxa"/>
                  <w:tcBorders/>
                  <w:tcMar>
                    <w:top w:w="0" w:type="dxa"/>
                    <w:left w:w="0" w:type="dxa"/>
                    <w:right w:w="0" w:type="dxa"/>
                  </w:tcMar>
                </w:tcPr>
                <w:p>
                  <w:pPr>
                    <w:pStyle w:val="Normal"/>
                    <w:rPr>
                      <w:sz w:val="20"/>
                    </w:rPr>
                  </w:pPr>
                  <w:ins w:id="2491" w:author="M. G." w:date="2006-05-22T11:32:00Z">
                    <w:r>
                      <w:rPr>
                        <w:sz w:val="20"/>
                      </w:rPr>
                      <w:t>ZULU</w:t>
                    </w:r>
                  </w:ins>
                </w:p>
              </w:tc>
              <w:tc>
                <w:tcPr>
                  <w:tcW w:w="567" w:type="dxa"/>
                  <w:tcBorders/>
                  <w:vAlign w:val="bottom"/>
                </w:tcPr>
                <w:p>
                  <w:pPr>
                    <w:pStyle w:val="Normal"/>
                    <w:rPr>
                      <w:sz w:val="20"/>
                    </w:rPr>
                  </w:pPr>
                  <w:ins w:id="2492" w:author="M. G." w:date="2006-05-22T11:32:00Z">
                    <w:r>
                      <w:rPr>
                        <w:sz w:val="20"/>
                      </w:rPr>
                      <w:t>27</w:t>
                    </w:r>
                  </w:ins>
                </w:p>
              </w:tc>
              <w:tc>
                <w:tcPr>
                  <w:tcW w:w="709" w:type="dxa"/>
                  <w:tcBorders/>
                  <w:vAlign w:val="bottom"/>
                </w:tcPr>
                <w:p>
                  <w:pPr>
                    <w:pStyle w:val="Normal"/>
                    <w:rPr>
                      <w:sz w:val="20"/>
                    </w:rPr>
                  </w:pPr>
                  <w:ins w:id="2493" w:author="M. G." w:date="2006-05-22T11:32:00Z">
                    <w:r>
                      <w:rPr>
                        <w:sz w:val="20"/>
                      </w:rPr>
                      <w:t>6.9872</w:t>
                    </w:r>
                  </w:ins>
                </w:p>
              </w:tc>
              <w:tc>
                <w:tcPr>
                  <w:tcW w:w="1417" w:type="dxa"/>
                  <w:tcBorders/>
                  <w:vAlign w:val="bottom"/>
                </w:tcPr>
                <w:p>
                  <w:pPr>
                    <w:pStyle w:val="Normal"/>
                    <w:rPr>
                      <w:sz w:val="20"/>
                    </w:rPr>
                  </w:pPr>
                  <w:ins w:id="2494" w:author="M. G." w:date="2006-05-22T11:32:00Z">
                    <w:r>
                      <w:rPr>
                        <w:sz w:val="20"/>
                      </w:rPr>
                      <w:t>12.0320</w:t>
                    </w:r>
                  </w:ins>
                </w:p>
              </w:tc>
            </w:tr>
            <w:tr>
              <w:trPr>
                <w:trHeight w:val="227" w:hRule="atLeast"/>
              </w:trPr>
              <w:tc>
                <w:tcPr>
                  <w:tcW w:w="701" w:type="dxa"/>
                  <w:tcBorders/>
                  <w:vAlign w:val="bottom"/>
                </w:tcPr>
                <w:p>
                  <w:pPr>
                    <w:pStyle w:val="Normal"/>
                    <w:rPr>
                      <w:sz w:val="20"/>
                    </w:rPr>
                  </w:pPr>
                  <w:ins w:id="2495" w:author="M. G." w:date="2006-05-22T11:32:00Z">
                    <w:r>
                      <w:rPr>
                        <w:sz w:val="20"/>
                      </w:rPr>
                      <w:t>A1221</w:t>
                    </w:r>
                  </w:ins>
                </w:p>
              </w:tc>
              <w:tc>
                <w:tcPr>
                  <w:tcW w:w="990" w:type="dxa"/>
                  <w:tcBorders/>
                  <w:tcMar>
                    <w:top w:w="0" w:type="dxa"/>
                    <w:left w:w="0" w:type="dxa"/>
                    <w:right w:w="0" w:type="dxa"/>
                  </w:tcMar>
                </w:tcPr>
                <w:p>
                  <w:pPr>
                    <w:pStyle w:val="Normal"/>
                    <w:rPr>
                      <w:sz w:val="20"/>
                    </w:rPr>
                  </w:pPr>
                  <w:ins w:id="2496" w:author="M. G." w:date="2006-05-22T11:32:00Z">
                    <w:r>
                      <w:rPr>
                        <w:sz w:val="20"/>
                      </w:rPr>
                      <w:t>GRIQ</w:t>
                    </w:r>
                  </w:ins>
                </w:p>
              </w:tc>
              <w:tc>
                <w:tcPr>
                  <w:tcW w:w="398" w:type="dxa"/>
                  <w:tcBorders/>
                  <w:vAlign w:val="bottom"/>
                </w:tcPr>
                <w:p>
                  <w:pPr>
                    <w:pStyle w:val="Normal"/>
                    <w:rPr>
                      <w:sz w:val="20"/>
                    </w:rPr>
                  </w:pPr>
                  <w:ins w:id="2497" w:author="M. G." w:date="2006-05-22T11:32:00Z">
                    <w:r>
                      <w:rPr>
                        <w:sz w:val="20"/>
                      </w:rPr>
                      <w:t>27</w:t>
                    </w:r>
                  </w:ins>
                </w:p>
              </w:tc>
              <w:tc>
                <w:tcPr>
                  <w:tcW w:w="779" w:type="dxa"/>
                  <w:gridSpan w:val="2"/>
                  <w:tcBorders/>
                  <w:vAlign w:val="bottom"/>
                </w:tcPr>
                <w:p>
                  <w:pPr>
                    <w:pStyle w:val="Normal"/>
                    <w:rPr>
                      <w:sz w:val="20"/>
                    </w:rPr>
                  </w:pPr>
                  <w:ins w:id="2498" w:author="M. G." w:date="2006-05-22T11:32:00Z">
                    <w:r>
                      <w:rPr>
                        <w:sz w:val="20"/>
                      </w:rPr>
                      <w:t>6.6957</w:t>
                    </w:r>
                  </w:ins>
                </w:p>
              </w:tc>
              <w:tc>
                <w:tcPr>
                  <w:tcW w:w="810" w:type="dxa"/>
                  <w:tcBorders/>
                  <w:vAlign w:val="bottom"/>
                </w:tcPr>
                <w:p>
                  <w:pPr>
                    <w:pStyle w:val="Normal"/>
                    <w:rPr>
                      <w:sz w:val="20"/>
                    </w:rPr>
                  </w:pPr>
                  <w:ins w:id="2499" w:author="M. G." w:date="2006-05-22T11:32:00Z">
                    <w:r>
                      <w:rPr>
                        <w:sz w:val="20"/>
                      </w:rPr>
                      <w:t>13.0991</w:t>
                    </w:r>
                  </w:ins>
                </w:p>
              </w:tc>
              <w:tc>
                <w:tcPr>
                  <w:tcW w:w="751" w:type="dxa"/>
                  <w:tcBorders/>
                  <w:vAlign w:val="bottom"/>
                </w:tcPr>
                <w:p>
                  <w:pPr>
                    <w:pStyle w:val="Normal"/>
                    <w:rPr>
                      <w:sz w:val="20"/>
                    </w:rPr>
                  </w:pPr>
                  <w:ins w:id="2500" w:author="M. G." w:date="2006-05-22T11:32:00Z">
                    <w:r>
                      <w:rPr>
                        <w:sz w:val="20"/>
                      </w:rPr>
                      <w:t>A1811</w:t>
                    </w:r>
                  </w:ins>
                </w:p>
              </w:tc>
              <w:tc>
                <w:tcPr>
                  <w:tcW w:w="950" w:type="dxa"/>
                  <w:tcBorders/>
                  <w:tcMar>
                    <w:top w:w="0" w:type="dxa"/>
                    <w:left w:w="0" w:type="dxa"/>
                    <w:right w:w="0" w:type="dxa"/>
                  </w:tcMar>
                </w:tcPr>
                <w:p>
                  <w:pPr>
                    <w:pStyle w:val="Normal"/>
                    <w:rPr>
                      <w:sz w:val="20"/>
                    </w:rPr>
                  </w:pPr>
                  <w:ins w:id="2501" w:author="M. G." w:date="2006-05-22T11:32:00Z">
                    <w:r>
                      <w:rPr>
                        <w:sz w:val="20"/>
                      </w:rPr>
                      <w:t>TSWA</w:t>
                    </w:r>
                  </w:ins>
                </w:p>
              </w:tc>
              <w:tc>
                <w:tcPr>
                  <w:tcW w:w="567" w:type="dxa"/>
                  <w:tcBorders/>
                  <w:vAlign w:val="bottom"/>
                </w:tcPr>
                <w:p>
                  <w:pPr>
                    <w:pStyle w:val="Normal"/>
                    <w:rPr>
                      <w:sz w:val="20"/>
                    </w:rPr>
                  </w:pPr>
                  <w:ins w:id="2502" w:author="M. G." w:date="2006-05-22T11:32:00Z">
                    <w:r>
                      <w:rPr>
                        <w:sz w:val="20"/>
                      </w:rPr>
                      <w:t>27</w:t>
                    </w:r>
                  </w:ins>
                </w:p>
              </w:tc>
              <w:tc>
                <w:tcPr>
                  <w:tcW w:w="709" w:type="dxa"/>
                  <w:tcBorders/>
                  <w:vAlign w:val="bottom"/>
                </w:tcPr>
                <w:p>
                  <w:pPr>
                    <w:pStyle w:val="Normal"/>
                    <w:rPr>
                      <w:sz w:val="20"/>
                    </w:rPr>
                  </w:pPr>
                  <w:ins w:id="2503" w:author="M. G." w:date="2006-05-22T11:32:00Z">
                    <w:r>
                      <w:rPr>
                        <w:sz w:val="20"/>
                      </w:rPr>
                      <w:t>6.6226</w:t>
                    </w:r>
                  </w:ins>
                </w:p>
              </w:tc>
              <w:tc>
                <w:tcPr>
                  <w:tcW w:w="1417" w:type="dxa"/>
                  <w:tcBorders/>
                  <w:vAlign w:val="bottom"/>
                </w:tcPr>
                <w:p>
                  <w:pPr>
                    <w:pStyle w:val="Normal"/>
                    <w:rPr>
                      <w:sz w:val="20"/>
                    </w:rPr>
                  </w:pPr>
                  <w:ins w:id="2504" w:author="M. G." w:date="2006-05-22T11:32:00Z">
                    <w:r>
                      <w:rPr>
                        <w:sz w:val="20"/>
                      </w:rPr>
                      <w:t>12.1796</w:t>
                    </w:r>
                  </w:ins>
                </w:p>
              </w:tc>
            </w:tr>
            <w:tr>
              <w:trPr>
                <w:trHeight w:val="227" w:hRule="atLeast"/>
              </w:trPr>
              <w:tc>
                <w:tcPr>
                  <w:tcW w:w="701" w:type="dxa"/>
                  <w:tcBorders/>
                  <w:vAlign w:val="bottom"/>
                </w:tcPr>
                <w:p>
                  <w:pPr>
                    <w:pStyle w:val="Normal"/>
                    <w:rPr>
                      <w:sz w:val="20"/>
                    </w:rPr>
                  </w:pPr>
                  <w:ins w:id="2505" w:author="M. G." w:date="2006-05-22T11:32:00Z">
                    <w:r>
                      <w:rPr>
                        <w:sz w:val="20"/>
                      </w:rPr>
                      <w:t>A2030</w:t>
                    </w:r>
                  </w:ins>
                </w:p>
              </w:tc>
              <w:tc>
                <w:tcPr>
                  <w:tcW w:w="990" w:type="dxa"/>
                  <w:tcBorders/>
                  <w:tcMar>
                    <w:top w:w="0" w:type="dxa"/>
                    <w:left w:w="0" w:type="dxa"/>
                    <w:right w:w="0" w:type="dxa"/>
                  </w:tcMar>
                </w:tcPr>
                <w:p>
                  <w:pPr>
                    <w:pStyle w:val="Normal"/>
                    <w:rPr>
                      <w:sz w:val="20"/>
                    </w:rPr>
                  </w:pPr>
                  <w:ins w:id="2506" w:author="M. G." w:date="2006-05-22T11:32:00Z">
                    <w:r>
                      <w:rPr>
                        <w:sz w:val="20"/>
                      </w:rPr>
                      <w:t>SHAN</w:t>
                    </w:r>
                  </w:ins>
                </w:p>
              </w:tc>
              <w:tc>
                <w:tcPr>
                  <w:tcW w:w="398" w:type="dxa"/>
                  <w:tcBorders/>
                  <w:vAlign w:val="bottom"/>
                </w:tcPr>
                <w:p>
                  <w:pPr>
                    <w:pStyle w:val="Normal"/>
                    <w:rPr>
                      <w:sz w:val="20"/>
                    </w:rPr>
                  </w:pPr>
                  <w:ins w:id="2507" w:author="M. G." w:date="2006-05-22T11:32:00Z">
                    <w:r>
                      <w:rPr>
                        <w:sz w:val="20"/>
                      </w:rPr>
                      <w:t>28</w:t>
                    </w:r>
                  </w:ins>
                </w:p>
              </w:tc>
              <w:tc>
                <w:tcPr>
                  <w:tcW w:w="779" w:type="dxa"/>
                  <w:gridSpan w:val="2"/>
                  <w:tcBorders/>
                  <w:vAlign w:val="bottom"/>
                </w:tcPr>
                <w:p>
                  <w:pPr>
                    <w:pStyle w:val="Normal"/>
                    <w:rPr>
                      <w:sz w:val="20"/>
                    </w:rPr>
                  </w:pPr>
                  <w:ins w:id="2508" w:author="M. G." w:date="2006-05-22T11:32:00Z">
                    <w:r>
                      <w:rPr>
                        <w:sz w:val="20"/>
                      </w:rPr>
                      <w:t>6.2793</w:t>
                    </w:r>
                  </w:ins>
                </w:p>
              </w:tc>
              <w:tc>
                <w:tcPr>
                  <w:tcW w:w="810" w:type="dxa"/>
                  <w:tcBorders/>
                  <w:vAlign w:val="bottom"/>
                </w:tcPr>
                <w:p>
                  <w:pPr>
                    <w:pStyle w:val="Normal"/>
                    <w:rPr>
                      <w:sz w:val="20"/>
                    </w:rPr>
                  </w:pPr>
                  <w:ins w:id="2509" w:author="M. G." w:date="2006-05-22T11:32:00Z">
                    <w:r>
                      <w:rPr>
                        <w:sz w:val="20"/>
                      </w:rPr>
                      <w:t>12.7246</w:t>
                    </w:r>
                  </w:ins>
                </w:p>
              </w:tc>
              <w:tc>
                <w:tcPr>
                  <w:tcW w:w="751" w:type="dxa"/>
                  <w:tcBorders/>
                  <w:vAlign w:val="bottom"/>
                </w:tcPr>
                <w:p>
                  <w:pPr>
                    <w:pStyle w:val="Normal"/>
                    <w:rPr>
                      <w:sz w:val="20"/>
                    </w:rPr>
                  </w:pPr>
                  <w:ins w:id="2510" w:author="M. G." w:date="2006-05-22T11:32:00Z">
                    <w:r>
                      <w:rPr>
                        <w:sz w:val="20"/>
                      </w:rPr>
                      <w:t>A3987</w:t>
                    </w:r>
                  </w:ins>
                </w:p>
              </w:tc>
              <w:tc>
                <w:tcPr>
                  <w:tcW w:w="950" w:type="dxa"/>
                  <w:tcBorders/>
                  <w:tcMar>
                    <w:top w:w="0" w:type="dxa"/>
                    <w:left w:w="0" w:type="dxa"/>
                    <w:right w:w="0" w:type="dxa"/>
                  </w:tcMar>
                </w:tcPr>
                <w:p>
                  <w:pPr>
                    <w:pStyle w:val="Normal"/>
                    <w:rPr>
                      <w:sz w:val="20"/>
                    </w:rPr>
                  </w:pPr>
                  <w:ins w:id="2511" w:author="M. G." w:date="2006-05-22T11:32:00Z">
                    <w:r>
                      <w:rPr>
                        <w:sz w:val="20"/>
                      </w:rPr>
                      <w:t>S.A.N.</w:t>
                    </w:r>
                  </w:ins>
                </w:p>
              </w:tc>
              <w:tc>
                <w:tcPr>
                  <w:tcW w:w="567" w:type="dxa"/>
                  <w:tcBorders/>
                  <w:vAlign w:val="bottom"/>
                </w:tcPr>
                <w:p>
                  <w:pPr>
                    <w:pStyle w:val="Normal"/>
                    <w:rPr>
                      <w:sz w:val="20"/>
                    </w:rPr>
                  </w:pPr>
                  <w:ins w:id="2512" w:author="M. G." w:date="2006-05-22T11:32:00Z">
                    <w:r>
                      <w:rPr>
                        <w:sz w:val="20"/>
                      </w:rPr>
                      <w:t>28</w:t>
                    </w:r>
                  </w:ins>
                </w:p>
              </w:tc>
              <w:tc>
                <w:tcPr>
                  <w:tcW w:w="709" w:type="dxa"/>
                  <w:tcBorders/>
                  <w:vAlign w:val="bottom"/>
                </w:tcPr>
                <w:p>
                  <w:pPr>
                    <w:pStyle w:val="Normal"/>
                    <w:rPr>
                      <w:sz w:val="20"/>
                    </w:rPr>
                  </w:pPr>
                  <w:ins w:id="2513" w:author="M. G." w:date="2006-05-22T11:32:00Z">
                    <w:r>
                      <w:rPr>
                        <w:sz w:val="20"/>
                      </w:rPr>
                      <w:t>5.9435</w:t>
                    </w:r>
                  </w:ins>
                </w:p>
              </w:tc>
              <w:tc>
                <w:tcPr>
                  <w:tcW w:w="1417" w:type="dxa"/>
                  <w:tcBorders/>
                  <w:vAlign w:val="bottom"/>
                </w:tcPr>
                <w:p>
                  <w:pPr>
                    <w:pStyle w:val="Normal"/>
                    <w:rPr>
                      <w:sz w:val="20"/>
                    </w:rPr>
                  </w:pPr>
                  <w:ins w:id="2514" w:author="M. G." w:date="2006-05-22T11:32:00Z">
                    <w:r>
                      <w:rPr>
                        <w:sz w:val="20"/>
                      </w:rPr>
                      <w:t>11.9260</w:t>
                    </w:r>
                  </w:ins>
                </w:p>
              </w:tc>
            </w:tr>
            <w:tr>
              <w:trPr>
                <w:trHeight w:val="227" w:hRule="atLeast"/>
              </w:trPr>
              <w:tc>
                <w:tcPr>
                  <w:tcW w:w="701" w:type="dxa"/>
                  <w:tcBorders/>
                  <w:vAlign w:val="bottom"/>
                </w:tcPr>
                <w:p>
                  <w:pPr>
                    <w:pStyle w:val="Normal"/>
                    <w:rPr>
                      <w:sz w:val="20"/>
                    </w:rPr>
                  </w:pPr>
                  <w:ins w:id="2515" w:author="M. G." w:date="2006-05-22T11:32:00Z">
                    <w:r>
                      <w:rPr>
                        <w:sz w:val="20"/>
                      </w:rPr>
                      <w:t>A591</w:t>
                    </w:r>
                  </w:ins>
                </w:p>
              </w:tc>
              <w:tc>
                <w:tcPr>
                  <w:tcW w:w="990" w:type="dxa"/>
                  <w:tcBorders/>
                  <w:tcMar>
                    <w:top w:w="0" w:type="dxa"/>
                    <w:left w:w="0" w:type="dxa"/>
                    <w:right w:w="0" w:type="dxa"/>
                  </w:tcMar>
                </w:tcPr>
                <w:p>
                  <w:pPr>
                    <w:pStyle w:val="Normal"/>
                    <w:rPr>
                      <w:sz w:val="20"/>
                    </w:rPr>
                  </w:pPr>
                  <w:ins w:id="2516" w:author="M. G." w:date="2006-05-22T11:32:00Z">
                    <w:r>
                      <w:rPr>
                        <w:sz w:val="20"/>
                      </w:rPr>
                      <w:t>XOSA</w:t>
                    </w:r>
                  </w:ins>
                </w:p>
              </w:tc>
              <w:tc>
                <w:tcPr>
                  <w:tcW w:w="398" w:type="dxa"/>
                  <w:tcBorders/>
                  <w:vAlign w:val="bottom"/>
                </w:tcPr>
                <w:p>
                  <w:pPr>
                    <w:pStyle w:val="Normal"/>
                    <w:rPr>
                      <w:sz w:val="20"/>
                    </w:rPr>
                  </w:pPr>
                  <w:ins w:id="2517" w:author="M. G." w:date="2006-05-22T11:32:00Z">
                    <w:r>
                      <w:rPr>
                        <w:sz w:val="20"/>
                      </w:rPr>
                      <w:t>28</w:t>
                    </w:r>
                  </w:ins>
                </w:p>
              </w:tc>
              <w:tc>
                <w:tcPr>
                  <w:tcW w:w="779" w:type="dxa"/>
                  <w:gridSpan w:val="2"/>
                  <w:tcBorders/>
                  <w:vAlign w:val="bottom"/>
                </w:tcPr>
                <w:p>
                  <w:pPr>
                    <w:pStyle w:val="Normal"/>
                    <w:rPr>
                      <w:sz w:val="20"/>
                    </w:rPr>
                  </w:pPr>
                  <w:ins w:id="2518" w:author="M. G." w:date="2006-05-22T11:32:00Z">
                    <w:r>
                      <w:rPr>
                        <w:sz w:val="20"/>
                      </w:rPr>
                      <w:t>6.1122</w:t>
                    </w:r>
                  </w:ins>
                </w:p>
              </w:tc>
              <w:tc>
                <w:tcPr>
                  <w:tcW w:w="810" w:type="dxa"/>
                  <w:tcBorders/>
                  <w:vAlign w:val="bottom"/>
                </w:tcPr>
                <w:p>
                  <w:pPr>
                    <w:pStyle w:val="Normal"/>
                    <w:rPr>
                      <w:sz w:val="20"/>
                    </w:rPr>
                  </w:pPr>
                  <w:ins w:id="2519" w:author="M. G." w:date="2006-05-22T11:32:00Z">
                    <w:r>
                      <w:rPr>
                        <w:sz w:val="20"/>
                      </w:rPr>
                      <w:t>12.4507</w:t>
                    </w:r>
                  </w:ins>
                </w:p>
              </w:tc>
              <w:tc>
                <w:tcPr>
                  <w:tcW w:w="751" w:type="dxa"/>
                  <w:tcBorders/>
                  <w:vAlign w:val="bottom"/>
                </w:tcPr>
                <w:p>
                  <w:pPr>
                    <w:pStyle w:val="Normal"/>
                    <w:rPr>
                      <w:sz w:val="20"/>
                    </w:rPr>
                  </w:pPr>
                  <w:ins w:id="2520" w:author="M. G." w:date="2006-05-22T11:32:00Z">
                    <w:r>
                      <w:rPr>
                        <w:sz w:val="20"/>
                      </w:rPr>
                      <w:t>A1549</w:t>
                    </w:r>
                  </w:ins>
                </w:p>
              </w:tc>
              <w:tc>
                <w:tcPr>
                  <w:tcW w:w="950" w:type="dxa"/>
                  <w:tcBorders/>
                  <w:tcMar>
                    <w:top w:w="0" w:type="dxa"/>
                    <w:left w:w="0" w:type="dxa"/>
                    <w:right w:w="0" w:type="dxa"/>
                  </w:tcMar>
                </w:tcPr>
                <w:p>
                  <w:pPr>
                    <w:pStyle w:val="Normal"/>
                    <w:rPr>
                      <w:sz w:val="20"/>
                    </w:rPr>
                  </w:pPr>
                  <w:ins w:id="2521" w:author="M. G." w:date="2006-05-22T11:32:00Z">
                    <w:r>
                      <w:rPr>
                        <w:sz w:val="20"/>
                      </w:rPr>
                      <w:t>NDEB</w:t>
                    </w:r>
                  </w:ins>
                </w:p>
              </w:tc>
              <w:tc>
                <w:tcPr>
                  <w:tcW w:w="567" w:type="dxa"/>
                  <w:tcBorders/>
                  <w:vAlign w:val="bottom"/>
                </w:tcPr>
                <w:p>
                  <w:pPr>
                    <w:pStyle w:val="Normal"/>
                    <w:rPr>
                      <w:sz w:val="20"/>
                    </w:rPr>
                  </w:pPr>
                  <w:ins w:id="2522" w:author="M. G." w:date="2006-05-22T11:32:00Z">
                    <w:r>
                      <w:rPr>
                        <w:sz w:val="20"/>
                      </w:rPr>
                      <w:t>28</w:t>
                    </w:r>
                  </w:ins>
                </w:p>
              </w:tc>
              <w:tc>
                <w:tcPr>
                  <w:tcW w:w="709" w:type="dxa"/>
                  <w:tcBorders/>
                  <w:vAlign w:val="bottom"/>
                </w:tcPr>
                <w:p>
                  <w:pPr>
                    <w:pStyle w:val="Normal"/>
                    <w:rPr>
                      <w:sz w:val="20"/>
                    </w:rPr>
                  </w:pPr>
                  <w:ins w:id="2523" w:author="M. G." w:date="2006-05-22T11:32:00Z">
                    <w:r>
                      <w:rPr>
                        <w:sz w:val="20"/>
                      </w:rPr>
                      <w:t>6.1387</w:t>
                    </w:r>
                  </w:ins>
                </w:p>
              </w:tc>
              <w:tc>
                <w:tcPr>
                  <w:tcW w:w="1417" w:type="dxa"/>
                  <w:tcBorders/>
                  <w:vAlign w:val="bottom"/>
                </w:tcPr>
                <w:p>
                  <w:pPr>
                    <w:pStyle w:val="Normal"/>
                    <w:rPr>
                      <w:sz w:val="20"/>
                    </w:rPr>
                  </w:pPr>
                  <w:ins w:id="2524" w:author="M. G." w:date="2006-05-22T11:32:00Z">
                    <w:r>
                      <w:rPr>
                        <w:sz w:val="20"/>
                      </w:rPr>
                      <w:t>11.6944</w:t>
                    </w:r>
                  </w:ins>
                </w:p>
              </w:tc>
            </w:tr>
            <w:tr>
              <w:trPr>
                <w:trHeight w:val="227" w:hRule="atLeast"/>
              </w:trPr>
              <w:tc>
                <w:tcPr>
                  <w:tcW w:w="701" w:type="dxa"/>
                  <w:tcBorders/>
                  <w:vAlign w:val="bottom"/>
                </w:tcPr>
                <w:p>
                  <w:pPr>
                    <w:pStyle w:val="Normal"/>
                    <w:rPr>
                      <w:sz w:val="20"/>
                    </w:rPr>
                  </w:pPr>
                  <w:ins w:id="2525" w:author="M. G." w:date="2006-05-22T11:32:00Z">
                    <w:r>
                      <w:rPr>
                        <w:sz w:val="20"/>
                      </w:rPr>
                      <w:t>A3099</w:t>
                    </w:r>
                  </w:ins>
                </w:p>
              </w:tc>
              <w:tc>
                <w:tcPr>
                  <w:tcW w:w="990" w:type="dxa"/>
                  <w:tcBorders/>
                  <w:tcMar>
                    <w:top w:w="0" w:type="dxa"/>
                    <w:left w:w="0" w:type="dxa"/>
                    <w:right w:w="0" w:type="dxa"/>
                  </w:tcMar>
                </w:tcPr>
                <w:p>
                  <w:pPr>
                    <w:pStyle w:val="Normal"/>
                    <w:rPr>
                      <w:sz w:val="20"/>
                    </w:rPr>
                  </w:pPr>
                  <w:ins w:id="2526" w:author="M. G." w:date="2006-05-22T11:32:00Z">
                    <w:r>
                      <w:rPr>
                        <w:sz w:val="20"/>
                      </w:rPr>
                      <w:t>SHAN</w:t>
                    </w:r>
                  </w:ins>
                </w:p>
              </w:tc>
              <w:tc>
                <w:tcPr>
                  <w:tcW w:w="398" w:type="dxa"/>
                  <w:tcBorders/>
                  <w:vAlign w:val="bottom"/>
                </w:tcPr>
                <w:p>
                  <w:pPr>
                    <w:pStyle w:val="Normal"/>
                    <w:rPr>
                      <w:sz w:val="20"/>
                    </w:rPr>
                  </w:pPr>
                  <w:ins w:id="2527" w:author="M. G." w:date="2006-05-22T11:32:00Z">
                    <w:r>
                      <w:rPr>
                        <w:sz w:val="20"/>
                      </w:rPr>
                      <w:t>29</w:t>
                    </w:r>
                  </w:ins>
                </w:p>
              </w:tc>
              <w:tc>
                <w:tcPr>
                  <w:tcW w:w="779" w:type="dxa"/>
                  <w:gridSpan w:val="2"/>
                  <w:tcBorders/>
                  <w:vAlign w:val="bottom"/>
                </w:tcPr>
                <w:p>
                  <w:pPr>
                    <w:pStyle w:val="Normal"/>
                    <w:rPr>
                      <w:sz w:val="20"/>
                    </w:rPr>
                  </w:pPr>
                  <w:ins w:id="2528" w:author="M. G." w:date="2006-05-22T11:32:00Z">
                    <w:r>
                      <w:rPr>
                        <w:sz w:val="20"/>
                      </w:rPr>
                      <w:t>6.8507</w:t>
                    </w:r>
                  </w:ins>
                </w:p>
              </w:tc>
              <w:tc>
                <w:tcPr>
                  <w:tcW w:w="810" w:type="dxa"/>
                  <w:tcBorders/>
                  <w:vAlign w:val="bottom"/>
                </w:tcPr>
                <w:p>
                  <w:pPr>
                    <w:pStyle w:val="Normal"/>
                    <w:rPr>
                      <w:sz w:val="20"/>
                    </w:rPr>
                  </w:pPr>
                  <w:ins w:id="2529" w:author="M. G." w:date="2006-05-22T11:32:00Z">
                    <w:r>
                      <w:rPr>
                        <w:sz w:val="20"/>
                      </w:rPr>
                      <w:t>12.9244</w:t>
                    </w:r>
                  </w:ins>
                </w:p>
              </w:tc>
              <w:tc>
                <w:tcPr>
                  <w:tcW w:w="751" w:type="dxa"/>
                  <w:tcBorders/>
                  <w:vAlign w:val="bottom"/>
                </w:tcPr>
                <w:p>
                  <w:pPr>
                    <w:pStyle w:val="Normal"/>
                    <w:rPr>
                      <w:sz w:val="20"/>
                    </w:rPr>
                  </w:pPr>
                  <w:ins w:id="2530" w:author="M. G." w:date="2006-05-22T11:32:00Z">
                    <w:r>
                      <w:rPr>
                        <w:sz w:val="20"/>
                      </w:rPr>
                      <w:t>A1468</w:t>
                    </w:r>
                  </w:ins>
                </w:p>
              </w:tc>
              <w:tc>
                <w:tcPr>
                  <w:tcW w:w="950" w:type="dxa"/>
                  <w:tcBorders/>
                  <w:tcMar>
                    <w:top w:w="0" w:type="dxa"/>
                    <w:left w:w="0" w:type="dxa"/>
                    <w:right w:w="0" w:type="dxa"/>
                  </w:tcMar>
                </w:tcPr>
                <w:p>
                  <w:pPr>
                    <w:pStyle w:val="Normal"/>
                    <w:rPr>
                      <w:sz w:val="20"/>
                    </w:rPr>
                  </w:pPr>
                  <w:ins w:id="2531" w:author="M. G." w:date="2006-05-22T11:32:00Z">
                    <w:r>
                      <w:rPr>
                        <w:sz w:val="20"/>
                      </w:rPr>
                      <w:t>ZULU</w:t>
                    </w:r>
                  </w:ins>
                </w:p>
              </w:tc>
              <w:tc>
                <w:tcPr>
                  <w:tcW w:w="567" w:type="dxa"/>
                  <w:tcBorders/>
                  <w:vAlign w:val="bottom"/>
                </w:tcPr>
                <w:p>
                  <w:pPr>
                    <w:pStyle w:val="Normal"/>
                    <w:rPr>
                      <w:sz w:val="20"/>
                    </w:rPr>
                  </w:pPr>
                  <w:ins w:id="2532" w:author="M. G." w:date="2006-05-22T11:32:00Z">
                    <w:r>
                      <w:rPr>
                        <w:sz w:val="20"/>
                      </w:rPr>
                      <w:t>29</w:t>
                    </w:r>
                  </w:ins>
                </w:p>
              </w:tc>
              <w:tc>
                <w:tcPr>
                  <w:tcW w:w="709" w:type="dxa"/>
                  <w:tcBorders/>
                  <w:vAlign w:val="bottom"/>
                </w:tcPr>
                <w:p>
                  <w:pPr>
                    <w:pStyle w:val="Normal"/>
                    <w:rPr>
                      <w:sz w:val="20"/>
                    </w:rPr>
                  </w:pPr>
                  <w:ins w:id="2533" w:author="M. G." w:date="2006-05-22T11:32:00Z">
                    <w:r>
                      <w:rPr>
                        <w:sz w:val="20"/>
                      </w:rPr>
                      <w:t>6.7158</w:t>
                    </w:r>
                  </w:ins>
                </w:p>
              </w:tc>
              <w:tc>
                <w:tcPr>
                  <w:tcW w:w="1417" w:type="dxa"/>
                  <w:tcBorders/>
                  <w:vAlign w:val="bottom"/>
                </w:tcPr>
                <w:p>
                  <w:pPr>
                    <w:pStyle w:val="Normal"/>
                    <w:rPr>
                      <w:sz w:val="20"/>
                    </w:rPr>
                  </w:pPr>
                  <w:ins w:id="2534" w:author="M. G." w:date="2006-05-22T11:32:00Z">
                    <w:r>
                      <w:rPr>
                        <w:sz w:val="20"/>
                      </w:rPr>
                      <w:t>12.6618</w:t>
                    </w:r>
                  </w:ins>
                </w:p>
              </w:tc>
            </w:tr>
            <w:tr>
              <w:trPr>
                <w:trHeight w:val="227" w:hRule="atLeast"/>
              </w:trPr>
              <w:tc>
                <w:tcPr>
                  <w:tcW w:w="701" w:type="dxa"/>
                  <w:tcBorders>
                    <w:bottom w:val="single" w:sz="4" w:space="0" w:color="000000"/>
                  </w:tcBorders>
                  <w:vAlign w:val="bottom"/>
                </w:tcPr>
                <w:p>
                  <w:pPr>
                    <w:pStyle w:val="Normal"/>
                    <w:rPr>
                      <w:sz w:val="20"/>
                    </w:rPr>
                  </w:pPr>
                  <w:ins w:id="2535" w:author="M. G." w:date="2006-05-22T11:32:00Z">
                    <w:r>
                      <w:rPr>
                        <w:sz w:val="20"/>
                      </w:rPr>
                      <w:t>A382</w:t>
                    </w:r>
                  </w:ins>
                </w:p>
              </w:tc>
              <w:tc>
                <w:tcPr>
                  <w:tcW w:w="990" w:type="dxa"/>
                  <w:tcBorders>
                    <w:bottom w:val="single" w:sz="4" w:space="0" w:color="000000"/>
                  </w:tcBorders>
                  <w:tcMar>
                    <w:top w:w="0" w:type="dxa"/>
                    <w:left w:w="0" w:type="dxa"/>
                    <w:right w:w="0" w:type="dxa"/>
                  </w:tcMar>
                </w:tcPr>
                <w:p>
                  <w:pPr>
                    <w:pStyle w:val="Normal"/>
                    <w:rPr>
                      <w:sz w:val="20"/>
                    </w:rPr>
                  </w:pPr>
                  <w:ins w:id="2536" w:author="M. G." w:date="2006-05-22T11:32:00Z">
                    <w:r>
                      <w:rPr>
                        <w:sz w:val="20"/>
                      </w:rPr>
                      <w:t>VEND</w:t>
                    </w:r>
                  </w:ins>
                </w:p>
              </w:tc>
              <w:tc>
                <w:tcPr>
                  <w:tcW w:w="398" w:type="dxa"/>
                  <w:tcBorders>
                    <w:bottom w:val="single" w:sz="4" w:space="0" w:color="000000"/>
                  </w:tcBorders>
                  <w:vAlign w:val="bottom"/>
                </w:tcPr>
                <w:p>
                  <w:pPr>
                    <w:pStyle w:val="Normal"/>
                    <w:rPr>
                      <w:sz w:val="20"/>
                    </w:rPr>
                  </w:pPr>
                  <w:ins w:id="2537" w:author="M. G." w:date="2006-05-22T11:32:00Z">
                    <w:r>
                      <w:rPr>
                        <w:sz w:val="20"/>
                      </w:rPr>
                      <w:t>29</w:t>
                    </w:r>
                  </w:ins>
                </w:p>
              </w:tc>
              <w:tc>
                <w:tcPr>
                  <w:tcW w:w="779" w:type="dxa"/>
                  <w:gridSpan w:val="2"/>
                  <w:tcBorders>
                    <w:bottom w:val="single" w:sz="4" w:space="0" w:color="000000"/>
                  </w:tcBorders>
                  <w:vAlign w:val="bottom"/>
                </w:tcPr>
                <w:p>
                  <w:pPr>
                    <w:pStyle w:val="Normal"/>
                    <w:rPr>
                      <w:sz w:val="20"/>
                    </w:rPr>
                  </w:pPr>
                  <w:ins w:id="2538" w:author="M. G." w:date="2006-05-22T11:32:00Z">
                    <w:r>
                      <w:rPr>
                        <w:sz w:val="20"/>
                      </w:rPr>
                      <w:t>6.3573</w:t>
                    </w:r>
                  </w:ins>
                </w:p>
              </w:tc>
              <w:tc>
                <w:tcPr>
                  <w:tcW w:w="810" w:type="dxa"/>
                  <w:tcBorders>
                    <w:bottom w:val="single" w:sz="4" w:space="0" w:color="000000"/>
                  </w:tcBorders>
                  <w:vAlign w:val="bottom"/>
                </w:tcPr>
                <w:p>
                  <w:pPr>
                    <w:pStyle w:val="Normal"/>
                    <w:rPr>
                      <w:sz w:val="20"/>
                    </w:rPr>
                  </w:pPr>
                  <w:ins w:id="2539" w:author="M. G." w:date="2006-05-22T11:32:00Z">
                    <w:r>
                      <w:rPr>
                        <w:sz w:val="20"/>
                      </w:rPr>
                      <w:t>12.6247</w:t>
                    </w:r>
                  </w:ins>
                </w:p>
              </w:tc>
              <w:tc>
                <w:tcPr>
                  <w:tcW w:w="751" w:type="dxa"/>
                  <w:tcBorders>
                    <w:bottom w:val="single" w:sz="4" w:space="0" w:color="000000"/>
                  </w:tcBorders>
                  <w:vAlign w:val="bottom"/>
                </w:tcPr>
                <w:p>
                  <w:pPr>
                    <w:pStyle w:val="Normal"/>
                    <w:rPr>
                      <w:sz w:val="20"/>
                    </w:rPr>
                  </w:pPr>
                  <w:ins w:id="2540" w:author="M. G." w:date="2006-05-22T11:32:00Z">
                    <w:r>
                      <w:rPr>
                        <w:sz w:val="20"/>
                      </w:rPr>
                      <w:t>A1653</w:t>
                    </w:r>
                  </w:ins>
                </w:p>
              </w:tc>
              <w:tc>
                <w:tcPr>
                  <w:tcW w:w="950" w:type="dxa"/>
                  <w:tcBorders>
                    <w:bottom w:val="single" w:sz="4" w:space="0" w:color="000000"/>
                  </w:tcBorders>
                  <w:tcMar>
                    <w:top w:w="0" w:type="dxa"/>
                    <w:left w:w="0" w:type="dxa"/>
                    <w:right w:w="0" w:type="dxa"/>
                  </w:tcMar>
                </w:tcPr>
                <w:p>
                  <w:pPr>
                    <w:pStyle w:val="Normal"/>
                    <w:rPr>
                      <w:sz w:val="20"/>
                    </w:rPr>
                  </w:pPr>
                  <w:ins w:id="2541" w:author="M. G." w:date="2006-05-22T11:32:00Z">
                    <w:r>
                      <w:rPr>
                        <w:sz w:val="20"/>
                      </w:rPr>
                      <w:t>VEND</w:t>
                    </w:r>
                  </w:ins>
                </w:p>
              </w:tc>
              <w:tc>
                <w:tcPr>
                  <w:tcW w:w="567" w:type="dxa"/>
                  <w:tcBorders>
                    <w:bottom w:val="single" w:sz="4" w:space="0" w:color="000000"/>
                  </w:tcBorders>
                  <w:vAlign w:val="bottom"/>
                </w:tcPr>
                <w:p>
                  <w:pPr>
                    <w:pStyle w:val="Normal"/>
                    <w:rPr>
                      <w:sz w:val="20"/>
                    </w:rPr>
                  </w:pPr>
                  <w:ins w:id="2542" w:author="M. G." w:date="2006-05-22T11:32:00Z">
                    <w:r>
                      <w:rPr>
                        <w:sz w:val="20"/>
                      </w:rPr>
                      <w:t>29</w:t>
                    </w:r>
                  </w:ins>
                </w:p>
              </w:tc>
              <w:tc>
                <w:tcPr>
                  <w:tcW w:w="709" w:type="dxa"/>
                  <w:tcBorders>
                    <w:bottom w:val="single" w:sz="4" w:space="0" w:color="000000"/>
                  </w:tcBorders>
                  <w:vAlign w:val="bottom"/>
                </w:tcPr>
                <w:p>
                  <w:pPr>
                    <w:pStyle w:val="Normal"/>
                    <w:rPr>
                      <w:sz w:val="20"/>
                    </w:rPr>
                  </w:pPr>
                  <w:ins w:id="2543" w:author="M. G." w:date="2006-05-22T11:32:00Z">
                    <w:r>
                      <w:rPr>
                        <w:sz w:val="20"/>
                      </w:rPr>
                      <w:t>6.0512</w:t>
                    </w:r>
                  </w:ins>
                </w:p>
              </w:tc>
              <w:tc>
                <w:tcPr>
                  <w:tcW w:w="1417" w:type="dxa"/>
                  <w:tcBorders>
                    <w:bottom w:val="single" w:sz="4" w:space="0" w:color="000000"/>
                  </w:tcBorders>
                  <w:vAlign w:val="bottom"/>
                </w:tcPr>
                <w:p>
                  <w:pPr>
                    <w:pStyle w:val="Normal"/>
                    <w:rPr>
                      <w:sz w:val="20"/>
                    </w:rPr>
                  </w:pPr>
                  <w:ins w:id="2544" w:author="M. G." w:date="2006-05-22T11:32:00Z">
                    <w:r>
                      <w:rPr>
                        <w:sz w:val="20"/>
                      </w:rPr>
                      <w:t>11.8535</w:t>
                    </w:r>
                  </w:ins>
                </w:p>
              </w:tc>
            </w:tr>
            <w:tr>
              <w:trPr>
                <w:trHeight w:val="227" w:hRule="atLeast"/>
              </w:trPr>
              <w:tc>
                <w:tcPr>
                  <w:tcW w:w="701" w:type="dxa"/>
                  <w:tcBorders>
                    <w:top w:val="single" w:sz="4" w:space="0" w:color="000000"/>
                    <w:bottom w:val="single" w:sz="4" w:space="0" w:color="000000"/>
                  </w:tcBorders>
                  <w:vAlign w:val="bottom"/>
                </w:tcPr>
                <w:p>
                  <w:pPr>
                    <w:pStyle w:val="Normal"/>
                    <w:rPr>
                      <w:sz w:val="20"/>
                    </w:rPr>
                  </w:pPr>
                  <w:ins w:id="2545" w:author="M. G." w:date="2006-05-22T11:32:00Z">
                    <w:r>
                      <w:rPr>
                        <w:sz w:val="20"/>
                      </w:rPr>
                      <w:t>Mean</w:t>
                    </w:r>
                  </w:ins>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ins w:id="2546" w:author="M. G." w:date="2006-05-22T11:32:00Z">
                    <w:r>
                      <w:rPr>
                        <w:sz w:val="20"/>
                      </w:rPr>
                      <w:t>6.6851</w:t>
                    </w:r>
                  </w:ins>
                </w:p>
              </w:tc>
              <w:tc>
                <w:tcPr>
                  <w:tcW w:w="810" w:type="dxa"/>
                  <w:tcBorders>
                    <w:top w:val="single" w:sz="4" w:space="0" w:color="000000"/>
                    <w:bottom w:val="single" w:sz="4" w:space="0" w:color="000000"/>
                  </w:tcBorders>
                  <w:vAlign w:val="bottom"/>
                </w:tcPr>
                <w:p>
                  <w:pPr>
                    <w:pStyle w:val="Normal"/>
                    <w:rPr>
                      <w:sz w:val="20"/>
                    </w:rPr>
                  </w:pPr>
                  <w:ins w:id="2547" w:author="M. G." w:date="2006-05-22T11:32:00Z">
                    <w:r>
                      <w:rPr>
                        <w:sz w:val="20"/>
                      </w:rPr>
                      <w:t>12.8407</w:t>
                    </w:r>
                  </w:ins>
                </w:p>
              </w:tc>
              <w:tc>
                <w:tcPr>
                  <w:tcW w:w="751" w:type="dxa"/>
                  <w:tcBorders>
                    <w:top w:val="single" w:sz="4" w:space="0" w:color="000000"/>
                    <w:bottom w:val="single" w:sz="4" w:space="0" w:color="000000"/>
                  </w:tcBorders>
                  <w:vAlign w:val="bottom"/>
                </w:tcPr>
                <w:p>
                  <w:pPr>
                    <w:pStyle w:val="Normal"/>
                    <w:snapToGrid w:val="false"/>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567" w:type="dxa"/>
                  <w:tcBorders>
                    <w:top w:val="single" w:sz="4" w:space="0" w:color="000000"/>
                    <w:bottom w:val="single" w:sz="4" w:space="0" w:color="000000"/>
                  </w:tcBorders>
                  <w:vAlign w:val="bottom"/>
                </w:tcPr>
                <w:p>
                  <w:pPr>
                    <w:pStyle w:val="Normal"/>
                    <w:snapToGrid w:val="false"/>
                    <w:rPr>
                      <w:sz w:val="20"/>
                    </w:rPr>
                  </w:pPr>
                  <w:r>
                    <w:rPr>
                      <w:sz w:val="20"/>
                    </w:rPr>
                  </w:r>
                </w:p>
              </w:tc>
              <w:tc>
                <w:tcPr>
                  <w:tcW w:w="709" w:type="dxa"/>
                  <w:tcBorders>
                    <w:top w:val="single" w:sz="4" w:space="0" w:color="000000"/>
                    <w:bottom w:val="single" w:sz="4" w:space="0" w:color="000000"/>
                  </w:tcBorders>
                  <w:vAlign w:val="bottom"/>
                </w:tcPr>
                <w:p>
                  <w:pPr>
                    <w:pStyle w:val="Normal"/>
                    <w:rPr>
                      <w:sz w:val="20"/>
                    </w:rPr>
                  </w:pPr>
                  <w:ins w:id="2548" w:author="M. G." w:date="2006-05-22T11:32:00Z">
                    <w:r>
                      <w:rPr>
                        <w:sz w:val="20"/>
                      </w:rPr>
                      <w:t>6.4416</w:t>
                    </w:r>
                  </w:ins>
                </w:p>
              </w:tc>
              <w:tc>
                <w:tcPr>
                  <w:tcW w:w="1417" w:type="dxa"/>
                  <w:tcBorders>
                    <w:top w:val="single" w:sz="4" w:space="0" w:color="000000"/>
                    <w:bottom w:val="single" w:sz="4" w:space="0" w:color="000000"/>
                  </w:tcBorders>
                  <w:vAlign w:val="bottom"/>
                </w:tcPr>
                <w:p>
                  <w:pPr>
                    <w:pStyle w:val="Normal"/>
                    <w:rPr>
                      <w:sz w:val="20"/>
                    </w:rPr>
                  </w:pPr>
                  <w:ins w:id="2549" w:author="M. G." w:date="2006-05-22T11:32:00Z">
                    <w:r>
                      <w:rPr>
                        <w:sz w:val="20"/>
                      </w:rPr>
                      <w:t>11.8145</w:t>
                    </w:r>
                  </w:ins>
                </w:p>
              </w:tc>
            </w:tr>
            <w:tr>
              <w:trPr>
                <w:trHeight w:val="227" w:hRule="atLeast"/>
              </w:trPr>
              <w:tc>
                <w:tcPr>
                  <w:tcW w:w="701" w:type="dxa"/>
                  <w:tcBorders>
                    <w:top w:val="single" w:sz="4" w:space="0" w:color="000000"/>
                    <w:bottom w:val="single" w:sz="4" w:space="0" w:color="000000"/>
                  </w:tcBorders>
                  <w:vAlign w:val="bottom"/>
                </w:tcPr>
                <w:p>
                  <w:pPr>
                    <w:pStyle w:val="Normal"/>
                    <w:rPr>
                      <w:sz w:val="20"/>
                    </w:rPr>
                  </w:pPr>
                  <w:ins w:id="2550" w:author="M. G." w:date="2006-05-22T11:32:00Z">
                    <w:r>
                      <w:rPr>
                        <w:sz w:val="20"/>
                      </w:rPr>
                      <w:t>Sex Ratio</w:t>
                    </w:r>
                  </w:ins>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ins w:id="2551" w:author="M. G." w:date="2006-05-22T11:32:00Z">
                    <w:r>
                      <w:rPr>
                        <w:sz w:val="20"/>
                      </w:rPr>
                      <w:t>1.038</w:t>
                    </w:r>
                  </w:ins>
                </w:p>
              </w:tc>
              <w:tc>
                <w:tcPr>
                  <w:tcW w:w="810" w:type="dxa"/>
                  <w:tcBorders>
                    <w:top w:val="single" w:sz="4" w:space="0" w:color="000000"/>
                    <w:bottom w:val="single" w:sz="4" w:space="0" w:color="000000"/>
                  </w:tcBorders>
                  <w:vAlign w:val="bottom"/>
                </w:tcPr>
                <w:p>
                  <w:pPr>
                    <w:pStyle w:val="Normal"/>
                    <w:rPr>
                      <w:sz w:val="20"/>
                    </w:rPr>
                  </w:pPr>
                  <w:ins w:id="2552" w:author="M. G." w:date="2006-05-22T11:32:00Z">
                    <w:r>
                      <w:rPr>
                        <w:sz w:val="20"/>
                      </w:rPr>
                      <w:t>1.087</w:t>
                    </w:r>
                  </w:ins>
                </w:p>
              </w:tc>
              <w:tc>
                <w:tcPr>
                  <w:tcW w:w="751" w:type="dxa"/>
                  <w:tcBorders>
                    <w:top w:val="single" w:sz="4" w:space="0" w:color="000000"/>
                    <w:bottom w:val="single" w:sz="4" w:space="0" w:color="000000"/>
                  </w:tcBorders>
                  <w:vAlign w:val="bottom"/>
                </w:tcPr>
                <w:p>
                  <w:pPr>
                    <w:pStyle w:val="Normal"/>
                    <w:snapToGrid w:val="false"/>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567" w:type="dxa"/>
                  <w:tcBorders>
                    <w:top w:val="single" w:sz="4" w:space="0" w:color="000000"/>
                    <w:bottom w:val="single" w:sz="4" w:space="0" w:color="000000"/>
                  </w:tcBorders>
                  <w:vAlign w:val="bottom"/>
                </w:tcPr>
                <w:p>
                  <w:pPr>
                    <w:pStyle w:val="Normal"/>
                    <w:snapToGrid w:val="false"/>
                    <w:rPr>
                      <w:sz w:val="20"/>
                    </w:rPr>
                  </w:pPr>
                  <w:r>
                    <w:rPr>
                      <w:sz w:val="20"/>
                    </w:rPr>
                  </w:r>
                </w:p>
              </w:tc>
              <w:tc>
                <w:tcPr>
                  <w:tcW w:w="709" w:type="dxa"/>
                  <w:tcBorders>
                    <w:top w:val="single" w:sz="4" w:space="0" w:color="000000"/>
                    <w:bottom w:val="single" w:sz="4" w:space="0" w:color="000000"/>
                  </w:tcBorders>
                  <w:vAlign w:val="bottom"/>
                </w:tcPr>
                <w:p>
                  <w:pPr>
                    <w:pStyle w:val="Normal"/>
                    <w:snapToGrid w:val="false"/>
                    <w:rPr>
                      <w:sz w:val="20"/>
                    </w:rPr>
                  </w:pPr>
                  <w:r>
                    <w:rPr>
                      <w:sz w:val="20"/>
                    </w:rPr>
                  </w:r>
                </w:p>
              </w:tc>
              <w:tc>
                <w:tcPr>
                  <w:tcW w:w="1417" w:type="dxa"/>
                  <w:tcBorders>
                    <w:top w:val="single" w:sz="4" w:space="0" w:color="000000"/>
                    <w:bottom w:val="single" w:sz="4" w:space="0" w:color="000000"/>
                  </w:tcBorders>
                  <w:vAlign w:val="bottom"/>
                </w:tcPr>
                <w:p>
                  <w:pPr>
                    <w:pStyle w:val="Normal"/>
                    <w:snapToGrid w:val="false"/>
                    <w:rPr>
                      <w:sz w:val="20"/>
                    </w:rPr>
                  </w:pPr>
                  <w:r>
                    <w:rPr>
                      <w:sz w:val="20"/>
                    </w:rPr>
                  </w:r>
                </w:p>
              </w:tc>
            </w:tr>
          </w:tbl>
          <w:p>
            <w:pPr>
              <w:pStyle w:val="Normal"/>
              <w:rPr>
                <w:sz w:val="20"/>
              </w:rPr>
            </w:pPr>
            <w:r>
              <w:rPr>
                <w:sz w:val="20"/>
              </w:rPr>
            </w:r>
          </w:p>
        </w:tc>
      </w:tr>
    </w:tbl>
    <w:p>
      <w:pPr>
        <w:pStyle w:val="Normal"/>
        <w:rPr>
          <w:ins w:id="2554" w:author="M. G." w:date="2006-11-13T15:27:00Z"/>
        </w:rPr>
      </w:pPr>
      <w:ins w:id="2553" w:author="M. G." w:date="2006-11-13T15:27:00Z">
        <w:r>
          <w:rPr/>
        </w:r>
      </w:ins>
    </w:p>
    <w:p>
      <w:pPr>
        <w:pStyle w:val="Normal"/>
        <w:numPr>
          <w:ilvl w:val="0"/>
          <w:numId w:val="2"/>
        </w:numPr>
        <w:tabs>
          <w:tab w:val="clear" w:pos="720"/>
        </w:tabs>
        <w:ind w:left="284" w:hanging="284"/>
        <w:rPr>
          <w:del w:id="2556" w:author="Elena Weston" w:date="2007-07-12T17:56:00Z"/>
        </w:rPr>
      </w:pPr>
      <w:ins w:id="2555" w:author="M. G." w:date="2006-11-13T15:27:00Z">
        <w:r>
          <w:rPr/>
          <w:t>De Villiers H (1968) The skull of the South African Negro: a biometrical and morphological study. Johannesburg: Witwaterstrand University Press. 342 p.</w:t>
        </w:r>
      </w:ins>
      <w:r>
        <w:br w:type="page"/>
      </w:r>
    </w:p>
    <w:p>
      <w:pPr>
        <w:pStyle w:val="Normal"/>
        <w:widowControl/>
        <w:numPr>
          <w:ilvl w:val="0"/>
          <w:numId w:val="2"/>
        </w:numPr>
        <w:tabs>
          <w:tab w:val="clear" w:pos="720"/>
        </w:tabs>
        <w:bidi w:val="0"/>
        <w:spacing w:lineRule="auto" w:line="480"/>
        <w:ind w:left="284" w:hanging="284"/>
        <w:rPr>
          <w:del w:id="2558" w:author="Elena Weston" w:date="2007-07-12T17:56:00Z"/>
        </w:rPr>
      </w:pPr>
      <w:del w:id="2557" w:author="Elena Weston" w:date="2007-07-12T17:56:00Z">
        <w:r>
          <w:rPr/>
        </w:r>
      </w:del>
    </w:p>
    <w:p>
      <w:pPr>
        <w:pStyle w:val="Normal"/>
        <w:rPr>
          <w:del w:id="2620" w:author="Elena Weston" w:date="2007-07-12T17:56:00Z"/>
        </w:rPr>
      </w:pPr>
      <w:ins w:id="2559" w:author="M. G." w:date="2006-05-22T11:37:00Z">
        <w:del w:id="2560" w:author="Elena Weston" w:date="2007-07-12T17:56:00Z">
          <w:r>
            <w:rPr>
              <w:rFonts w:cs="Times" w:ascii="Times" w:hAnsi="Times"/>
              <w:b/>
            </w:rPr>
            <w:delText>Table S3</w:delText>
          </w:r>
        </w:del>
      </w:ins>
      <w:ins w:id="2561" w:author="M. G." w:date="2006-11-03T16:38:00Z">
        <w:del w:id="2562" w:author="Elena Weston" w:date="2007-07-12T17:56:00Z">
          <w:r>
            <w:rPr>
              <w:rFonts w:cs="Times" w:ascii="Times" w:hAnsi="Times"/>
              <w:b/>
            </w:rPr>
            <w:delText xml:space="preserve">. </w:delText>
          </w:r>
        </w:del>
      </w:ins>
      <w:ins w:id="2563" w:author="M. G." w:date="2006-05-22T11:37:00Z">
        <w:del w:id="2564" w:author="Elena Weston" w:date="2007-07-12T17:56:00Z">
          <w:r>
            <w:rPr>
              <w:rFonts w:cs="Times" w:ascii="Times" w:hAnsi="Times"/>
            </w:rPr>
            <w:delText xml:space="preserve"> Major axis slope </w:delText>
          </w:r>
        </w:del>
      </w:ins>
      <w:ins w:id="2565" w:author="M. G." w:date="2006-11-06T17:55:00Z">
        <w:del w:id="2566" w:author="Elena Weston" w:date="2007-07-12T17:56:00Z">
          <w:r>
            <w:rPr>
              <w:rFonts w:cs="Times" w:ascii="Times" w:hAnsi="Times"/>
            </w:rPr>
            <w:delText>(</w:delText>
          </w:r>
        </w:del>
      </w:ins>
      <w:ins w:id="2567" w:author="M. G." w:date="2006-05-22T11:37:00Z">
        <w:del w:id="2568" w:author="Elena Weston" w:date="2007-07-12T17:56:00Z">
          <w:r>
            <w:rPr>
              <w:rFonts w:cs="Times" w:ascii="Times" w:hAnsi="Times"/>
            </w:rPr>
            <w:delText>A</w:delText>
          </w:r>
        </w:del>
      </w:ins>
      <w:ins w:id="2569" w:author="M. G." w:date="2006-11-06T17:55:00Z">
        <w:del w:id="2570" w:author="Elena Weston" w:date="2007-07-12T17:56:00Z">
          <w:r>
            <w:rPr>
              <w:rFonts w:cs="Times" w:ascii="Times" w:hAnsi="Times"/>
            </w:rPr>
            <w:delText>)</w:delText>
          </w:r>
        </w:del>
      </w:ins>
      <w:ins w:id="2571" w:author="M. G." w:date="2006-05-22T11:37:00Z">
        <w:del w:id="2572" w:author="Elena Weston" w:date="2007-07-12T17:56:00Z">
          <w:r>
            <w:rPr>
              <w:rFonts w:cs="Times" w:ascii="Times" w:hAnsi="Times"/>
            </w:rPr>
            <w:delText xml:space="preserve"> and </w:delText>
          </w:r>
        </w:del>
      </w:ins>
      <w:ins w:id="2573" w:author="M. G." w:date="2006-05-22T11:37:00Z">
        <w:del w:id="2574" w:author="Elena Weston" w:date="2007-07-12T17:56:00Z">
          <w:r>
            <w:rPr>
              <w:rFonts w:cs="Times" w:ascii="Times" w:hAnsi="Times"/>
              <w:i/>
            </w:rPr>
            <w:delText>y</w:delText>
          </w:r>
        </w:del>
      </w:ins>
      <w:ins w:id="2575" w:author="M. G." w:date="2006-05-22T11:37:00Z">
        <w:del w:id="2576" w:author="Elena Weston" w:date="2007-07-12T17:56:00Z">
          <w:r>
            <w:rPr>
              <w:rFonts w:cs="Times" w:ascii="Times" w:hAnsi="Times"/>
            </w:rPr>
            <w:delText xml:space="preserve"> intercept values </w:delText>
          </w:r>
        </w:del>
      </w:ins>
      <w:ins w:id="2577" w:author="M. G." w:date="2006-11-06T17:55:00Z">
        <w:del w:id="2578" w:author="Elena Weston" w:date="2007-07-12T17:56:00Z">
          <w:r>
            <w:rPr>
              <w:rFonts w:cs="Times" w:ascii="Times" w:hAnsi="Times"/>
            </w:rPr>
            <w:delText>(</w:delText>
          </w:r>
        </w:del>
      </w:ins>
      <w:ins w:id="2579" w:author="M. G." w:date="2006-05-22T11:37:00Z">
        <w:del w:id="2580" w:author="Elena Weston" w:date="2007-07-12T17:56:00Z">
          <w:r>
            <w:rPr>
              <w:rFonts w:cs="Times" w:ascii="Times" w:hAnsi="Times"/>
            </w:rPr>
            <w:delText>B</w:delText>
          </w:r>
        </w:del>
      </w:ins>
      <w:ins w:id="2581" w:author="M. G." w:date="2006-11-06T17:55:00Z">
        <w:del w:id="2582" w:author="Elena Weston" w:date="2007-07-12T17:56:00Z">
          <w:r>
            <w:rPr>
              <w:rFonts w:cs="Times" w:ascii="Times" w:hAnsi="Times"/>
            </w:rPr>
            <w:delText>)</w:delText>
          </w:r>
        </w:del>
      </w:ins>
      <w:ins w:id="2583" w:author="M. G." w:date="2006-05-22T11:37:00Z">
        <w:del w:id="2584" w:author="Elena Weston" w:date="2007-07-12T17:56:00Z">
          <w:r>
            <w:rPr>
              <w:rFonts w:cs="Times" w:ascii="Times" w:hAnsi="Times"/>
            </w:rPr>
            <w:delText xml:space="preserve">, and correlation coefficients </w:delText>
          </w:r>
        </w:del>
      </w:ins>
      <w:ins w:id="2585" w:author="M. G." w:date="2006-11-06T17:55:00Z">
        <w:del w:id="2586" w:author="Elena Weston" w:date="2007-07-12T17:56:00Z">
          <w:r>
            <w:rPr>
              <w:rFonts w:cs="Times" w:ascii="Times" w:hAnsi="Times"/>
            </w:rPr>
            <w:delText>(</w:delText>
          </w:r>
        </w:del>
      </w:ins>
      <w:ins w:id="2587" w:author="M. G." w:date="2006-05-22T11:37:00Z">
        <w:del w:id="2588" w:author="Elena Weston" w:date="2007-07-12T17:56:00Z">
          <w:r>
            <w:rPr>
              <w:rFonts w:cs="Times" w:ascii="Times" w:hAnsi="Times"/>
            </w:rPr>
            <w:delText>C</w:delText>
          </w:r>
        </w:del>
      </w:ins>
      <w:ins w:id="2589" w:author="M. G." w:date="2006-11-06T17:55:00Z">
        <w:del w:id="2590" w:author="Elena Weston" w:date="2007-07-12T17:56:00Z">
          <w:r>
            <w:rPr>
              <w:rFonts w:cs="Times" w:ascii="Times" w:hAnsi="Times"/>
            </w:rPr>
            <w:delText>)</w:delText>
          </w:r>
        </w:del>
      </w:ins>
      <w:ins w:id="2591" w:author="M. G." w:date="2006-05-22T11:37:00Z">
        <w:del w:id="2592" w:author="Elena Weston" w:date="2007-07-12T17:56:00Z">
          <w:r>
            <w:rPr>
              <w:rFonts w:cs="Times" w:ascii="Times" w:hAnsi="Times"/>
            </w:rPr>
            <w:delText xml:space="preserve"> for cranial </w:delText>
          </w:r>
        </w:del>
      </w:ins>
      <w:ins w:id="2593" w:author="M. G." w:date="2006-11-06T17:55:00Z">
        <w:del w:id="2594" w:author="Elena Weston" w:date="2007-07-12T17:56:00Z">
          <w:r>
            <w:rPr>
              <w:rFonts w:cs="Times" w:ascii="Times" w:hAnsi="Times"/>
            </w:rPr>
            <w:delText>(</w:delText>
          </w:r>
        </w:del>
      </w:ins>
      <w:ins w:id="2595" w:author="M. G." w:date="2006-05-22T11:37:00Z">
        <w:del w:id="2596" w:author="Elena Weston" w:date="2007-07-12T17:56:00Z">
          <w:r>
            <w:rPr>
              <w:rFonts w:cs="Times" w:ascii="Times" w:hAnsi="Times"/>
            </w:rPr>
            <w:delText>Part I</w:delText>
          </w:r>
        </w:del>
      </w:ins>
      <w:ins w:id="2597" w:author="M. G." w:date="2006-11-06T17:55:00Z">
        <w:del w:id="2598" w:author="Elena Weston" w:date="2007-07-12T17:56:00Z">
          <w:r>
            <w:rPr>
              <w:rFonts w:cs="Times" w:ascii="Times" w:hAnsi="Times"/>
            </w:rPr>
            <w:delText>)</w:delText>
          </w:r>
        </w:del>
      </w:ins>
      <w:ins w:id="2599" w:author="M. G." w:date="2006-05-22T11:37:00Z">
        <w:del w:id="2600" w:author="Elena Weston" w:date="2007-07-12T17:56:00Z">
          <w:r>
            <w:rPr>
              <w:rFonts w:cs="Times" w:ascii="Times" w:hAnsi="Times"/>
            </w:rPr>
            <w:delText xml:space="preserve"> and mandibular </w:delText>
          </w:r>
        </w:del>
      </w:ins>
      <w:ins w:id="2601" w:author="M. G." w:date="2006-11-06T17:55:00Z">
        <w:del w:id="2602" w:author="Elena Weston" w:date="2007-07-12T17:56:00Z">
          <w:r>
            <w:rPr>
              <w:rFonts w:cs="Times" w:ascii="Times" w:hAnsi="Times"/>
            </w:rPr>
            <w:delText>(</w:delText>
          </w:r>
        </w:del>
      </w:ins>
      <w:ins w:id="2603" w:author="M. G." w:date="2006-05-22T11:37:00Z">
        <w:del w:id="2604" w:author="Elena Weston" w:date="2007-07-12T17:56:00Z">
          <w:r>
            <w:rPr>
              <w:rFonts w:cs="Times" w:ascii="Times" w:hAnsi="Times"/>
            </w:rPr>
            <w:delText>Part II</w:delText>
          </w:r>
        </w:del>
      </w:ins>
      <w:ins w:id="2605" w:author="M. G." w:date="2006-11-06T17:55:00Z">
        <w:del w:id="2606" w:author="Elena Weston" w:date="2007-07-12T17:56:00Z">
          <w:r>
            <w:rPr>
              <w:rFonts w:cs="Times" w:ascii="Times" w:hAnsi="Times"/>
            </w:rPr>
            <w:delText>)</w:delText>
          </w:r>
        </w:del>
      </w:ins>
      <w:ins w:id="2607" w:author="M. G." w:date="2006-05-22T11:37:00Z">
        <w:del w:id="2608" w:author="Elena Weston" w:date="2007-07-12T17:56:00Z">
          <w:r>
            <w:rPr>
              <w:rFonts w:cs="Times" w:ascii="Times" w:hAnsi="Times"/>
            </w:rPr>
            <w:delText xml:space="preserve"> </w:delText>
          </w:r>
        </w:del>
      </w:ins>
      <w:ins w:id="2609" w:author="M. G." w:date="2006-05-22T11:37:00Z">
        <w:del w:id="2610" w:author="Elena Weston" w:date="2007-07-12T17:56:00Z">
          <w:r>
            <w:rPr>
              <w:rFonts w:cs="Times" w:ascii="Times" w:hAnsi="Times"/>
              <w:i/>
            </w:rPr>
            <w:delText>Homo sapiens</w:delText>
          </w:r>
        </w:del>
      </w:ins>
      <w:ins w:id="2611" w:author="M. G." w:date="2006-05-22T11:37:00Z">
        <w:del w:id="2612" w:author="Elena Weston" w:date="2007-07-12T17:56:00Z">
          <w:r>
            <w:rPr>
              <w:rFonts w:cs="Times" w:ascii="Times" w:hAnsi="Times"/>
            </w:rPr>
            <w:delText xml:space="preserve"> ontogenetic trajectories</w:delText>
          </w:r>
        </w:del>
      </w:ins>
      <w:ins w:id="2613" w:author="M. G." w:date="2006-11-03T14:08:00Z">
        <w:del w:id="2614" w:author="Elena Weston" w:date="2007-07-12T17:56:00Z">
          <w:r>
            <w:rPr>
              <w:rFonts w:cs="Times" w:ascii="Times" w:hAnsi="Times"/>
            </w:rPr>
            <w:delText>.</w:delText>
          </w:r>
        </w:del>
      </w:ins>
      <w:ins w:id="2615" w:author="M. G." w:date="2006-05-22T11:37:00Z">
        <w:del w:id="2616" w:author="Elena Weston" w:date="2007-07-12T17:56:00Z">
          <w:r>
            <w:rPr>
              <w:rFonts w:cs="Times" w:ascii="Times" w:hAnsi="Times"/>
            </w:rPr>
            <w:delText xml:space="preserve"> Male values </w:delText>
          </w:r>
        </w:del>
      </w:ins>
      <w:ins w:id="2617" w:author="M. G." w:date="2006-11-03T14:08:00Z">
        <w:del w:id="2618" w:author="Elena Weston" w:date="2007-07-12T17:56:00Z">
          <w:r>
            <w:rPr>
              <w:rFonts w:cs="Times" w:ascii="Times" w:hAnsi="Times"/>
            </w:rPr>
            <w:delText xml:space="preserve">are </w:delText>
          </w:r>
        </w:del>
      </w:ins>
      <w:del w:id="2619" w:author="Elena Weston" w:date="2007-07-12T17:56:00Z">
        <w:r>
          <w:rPr>
            <w:rFonts w:cs="Times" w:ascii="Times" w:hAnsi="Times"/>
          </w:rPr>
          <w:delText>given below the diagonal female values above the diagonal.  Skeletal traits are defined in Table 1.</w:delText>
        </w:r>
      </w:del>
    </w:p>
    <w:p>
      <w:pPr>
        <w:pStyle w:val="Normal"/>
        <w:widowControl/>
        <w:bidi w:val="0"/>
        <w:spacing w:lineRule="auto" w:line="480"/>
        <w:rPr>
          <w:del w:id="2622" w:author="Elena Weston" w:date="2007-07-12T17:56:00Z"/>
        </w:rPr>
      </w:pPr>
      <w:del w:id="2621" w:author="Elena Weston" w:date="2007-07-12T17:56:00Z">
        <w:r>
          <w:rPr/>
          <w:drawing>
            <wp:anchor behindDoc="0" distT="0" distB="0" distL="114935" distR="114935" simplePos="0" locked="0" layoutInCell="1" allowOverlap="1" relativeHeight="0">
              <wp:simplePos x="0" y="0"/>
              <wp:positionH relativeFrom="column">
                <wp:posOffset>0</wp:posOffset>
              </wp:positionH>
              <wp:positionV relativeFrom="paragraph">
                <wp:posOffset>219710</wp:posOffset>
              </wp:positionV>
              <wp:extent cx="5399405" cy="5838190"/>
              <wp:effectExtent l="0" t="0" r="0" b="0"/>
              <wp:wrapTopAndBottom/>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tretch>
                        <a:fillRect/>
                      </a:stretch>
                    </pic:blipFill>
                    <pic:spPr bwMode="auto">
                      <a:xfrm>
                        <a:off x="0" y="0"/>
                        <a:ext cx="5399405" cy="5838190"/>
                      </a:xfrm>
                      <a:prstGeom prst="rect">
                        <a:avLst/>
                      </a:prstGeom>
                    </pic:spPr>
                  </pic:pic>
                </a:graphicData>
              </a:graphic>
            </wp:anchor>
          </w:drawing>
        </w:r>
      </w:del>
    </w:p>
    <w:p>
      <w:pPr>
        <w:pStyle w:val="Normal"/>
        <w:spacing w:lineRule="auto" w:line="360"/>
        <w:rPr>
          <w:del w:id="2624" w:author="Elena Weston" w:date="2007-07-12T17:56:00Z"/>
        </w:rPr>
      </w:pPr>
      <w:del w:id="2623" w:author="Elena Weston" w:date="2007-07-12T17:56:00Z">
        <w:r>
          <w:rPr/>
        </w:r>
      </w:del>
    </w:p>
    <w:p>
      <w:pPr>
        <w:pStyle w:val="Normal"/>
        <w:spacing w:lineRule="auto" w:line="360"/>
        <w:rPr>
          <w:del w:id="2626" w:author="Elena Weston" w:date="2007-07-12T17:56:00Z"/>
        </w:rPr>
      </w:pPr>
      <w:del w:id="2625" w:author="Elena Weston" w:date="2007-07-12T17:56:00Z">
        <w:r>
          <w:rPr/>
          <w:drawing>
            <wp:anchor behindDoc="0" distT="0" distB="0" distL="114935" distR="114935" simplePos="0" locked="0" layoutInCell="1" allowOverlap="1" relativeHeight="0">
              <wp:simplePos x="0" y="0"/>
              <wp:positionH relativeFrom="column">
                <wp:posOffset>0</wp:posOffset>
              </wp:positionH>
              <wp:positionV relativeFrom="paragraph">
                <wp:posOffset>635</wp:posOffset>
              </wp:positionV>
              <wp:extent cx="5399405" cy="5665470"/>
              <wp:effectExtent l="0" t="0" r="0" b="0"/>
              <wp:wrapTopAndBottom/>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tretch>
                        <a:fillRect/>
                      </a:stretch>
                    </pic:blipFill>
                    <pic:spPr bwMode="auto">
                      <a:xfrm>
                        <a:off x="0" y="0"/>
                        <a:ext cx="5399405" cy="5665470"/>
                      </a:xfrm>
                      <a:prstGeom prst="rect">
                        <a:avLst/>
                      </a:prstGeom>
                    </pic:spPr>
                  </pic:pic>
                </a:graphicData>
              </a:graphic>
            </wp:anchor>
          </w:drawing>
        </w:r>
      </w:del>
    </w:p>
    <w:p>
      <w:pPr>
        <w:pStyle w:val="Normal"/>
        <w:spacing w:lineRule="auto" w:line="360"/>
        <w:rPr>
          <w:del w:id="2628" w:author="Elena Weston" w:date="2007-07-12T17:56:00Z"/>
        </w:rPr>
      </w:pPr>
      <w:del w:id="2627" w:author="Elena Weston" w:date="2007-07-12T17:56:00Z">
        <w:r>
          <w:rPr/>
        </w:r>
      </w:del>
    </w:p>
    <w:p>
      <w:pPr>
        <w:pStyle w:val="Normal"/>
        <w:rPr>
          <w:del w:id="2630" w:author="Elena Weston" w:date="2007-07-12T17:56:00Z"/>
        </w:rPr>
      </w:pPr>
      <w:del w:id="2629" w:author="Elena Weston" w:date="2007-07-12T17:56:00Z">
        <w:r>
          <w:rPr/>
        </w:r>
      </w:del>
    </w:p>
    <w:p>
      <w:pPr>
        <w:pStyle w:val="Normal"/>
        <w:numPr>
          <w:ilvl w:val="0"/>
          <w:numId w:val="2"/>
        </w:numPr>
        <w:tabs>
          <w:tab w:val="clear" w:pos="720"/>
        </w:tabs>
        <w:spacing w:lineRule="auto" w:line="480"/>
        <w:ind w:left="284" w:hanging="284"/>
        <w:rPr/>
      </w:pPr>
      <w:r>
        <w:rPr/>
      </w:r>
    </w:p>
    <w:sectPr>
      <w:headerReference w:type="default" r:id="rId9"/>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3z0">
    <w:name w:val="WW8Num3z0"/>
    <w:qFormat/>
    <w:rPr/>
  </w:style>
  <w:style w:type="character" w:styleId="WW8Num5z1">
    <w:name w:val="WW8Num5z1"/>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odyText2">
    <w:name w:val="Body Text 2"/>
    <w:basedOn w:val="Normal"/>
    <w:qFormat/>
    <w:pPr>
      <w:spacing w:lineRule="auto" w:line="360"/>
      <w:ind w:right="-301" w:hanging="0"/>
    </w:pPr>
    <w:rPr>
      <w:rFonts w:ascii="Palatino" w:hAnsi="Palatino" w:eastAsia="Times" w:cs="Palatino"/>
    </w:rPr>
  </w:style>
  <w:style w:type="paragraph" w:styleId="Xl28">
    <w:name w:val="xl28"/>
    <w:basedOn w:val="Normal"/>
    <w:qFormat/>
    <w:pPr>
      <w:spacing w:lineRule="auto" w:line="240" w:before="100" w:after="100"/>
      <w:textAlignment w:val="center"/>
    </w:pPr>
    <w:rPr>
      <w:rFonts w:eastAsia="Times"/>
      <w:lang w:val="en-US"/>
    </w:rPr>
  </w:style>
  <w:style w:type="paragraph" w:styleId="Xl31">
    <w:name w:val="xl31"/>
    <w:basedOn w:val="Normal"/>
    <w:qFormat/>
    <w:pPr>
      <w:spacing w:lineRule="auto" w:line="240" w:before="100" w:after="100"/>
      <w:textAlignment w:val="center"/>
    </w:pPr>
    <w:rPr>
      <w:rFonts w:ascii="Times" w:hAnsi="Times" w:eastAsia="Times" w:cs="Times"/>
      <w:sz w:val="20"/>
      <w:lang w:val="en-US"/>
    </w:rPr>
  </w:style>
  <w:style w:type="paragraph" w:styleId="Xl30">
    <w:name w:val="xl30"/>
    <w:basedOn w:val="Normal"/>
    <w:qFormat/>
    <w:pPr>
      <w:spacing w:lineRule="auto" w:line="240" w:before="100" w:after="100"/>
      <w:jc w:val="center"/>
      <w:textAlignment w:val="center"/>
    </w:pPr>
    <w:rPr>
      <w:rFonts w:ascii="Times" w:hAnsi="Times" w:eastAsia="Times" w:cs="Times"/>
      <w:sz w:val="20"/>
      <w:lang w:val="en-US"/>
    </w:rPr>
  </w:style>
  <w:style w:type="paragraph" w:styleId="Xl26">
    <w:name w:val="xl26"/>
    <w:basedOn w:val="Normal"/>
    <w:qFormat/>
    <w:pPr>
      <w:spacing w:lineRule="auto" w:line="240" w:before="100" w:after="100"/>
    </w:pPr>
    <w:rPr>
      <w:rFonts w:ascii="Times" w:hAnsi="Times" w:eastAsia="Times" w:cs="Times"/>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ure.com/nature"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6:55:00Z</dcterms:created>
  <dc:creator>Andrea Jordan</dc:creator>
  <dc:description/>
  <cp:keywords/>
  <dc:language>en-US</dc:language>
  <cp:lastModifiedBy>Elena Weston</cp:lastModifiedBy>
  <cp:lastPrinted>2006-11-22T15:19:00Z</cp:lastPrinted>
  <dcterms:modified xsi:type="dcterms:W3CDTF">2007-07-12T16:58:00Z</dcterms:modified>
  <cp:revision>3</cp:revision>
  <dc:subject/>
  <dc:title>Nature template - PC Word 97</dc:title>
</cp:coreProperties>
</file>